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G3-4[C_gene_segment]</w:t>
      </w:r>
    </w:p>
    <w:p>
      <w:r>
        <w:t>aatggggcct</w:t>
      </w:r>
      <w:r>
        <w:rPr>
          <w:color w:val="0000FF"/>
        </w:rPr>
        <w:t>ccctgtg</w:t>
      </w:r>
      <w:r>
        <w:t>gcctgggggtcctggcaccacgcagggtggggagggccaagggcaggtgcaaggctcctacctg</w:t>
      </w:r>
      <w:r>
        <w:rPr>
          <w:b/>
          <w:color w:val="FF0000"/>
          <w:u w:val="single"/>
        </w:rPr>
        <w:t>tgctggggggcctgggttgagcccagca</w:t>
      </w:r>
      <w:r>
        <w:t>gggaccttgccgggggaagctctggagagagggaggaggtgggctggtggctgagaaggccaggccagggctgggagggtgacggtgtggtgactga</w:t>
      </w:r>
      <w:r>
        <w:rPr>
          <w:b/>
          <w:color w:val="FF0000"/>
          <w:u w:val="single"/>
        </w:rPr>
        <w:t>gcctccagaagtaatgcaggacactgggaggc</w:t>
      </w:r>
      <w:r>
        <w:t>agggggcatccaggcactcagggccctgacctgggctgctgcacactggggctaaggggaaaggaggggagaggctgaggaggaggctcccggggcgatattccaaggcagggggttccggggccctggggctgaagggcgccgaccctatgcagtgtctggc</w:t>
      </w:r>
      <w:r>
        <w:rPr>
          <w:b/>
          <w:color w:val="FF0000"/>
          <w:u w:val="single"/>
        </w:rPr>
        <w:t>ccctctgctgcacagaagaaaagggccttggagggcagaggg</w:t>
      </w:r>
      <w:r>
        <w:t>caggctatgaccag</w:t>
      </w:r>
      <w:r>
        <w:rPr>
          <w:b/>
          <w:color w:val="FF0000"/>
          <w:u w:val="single"/>
        </w:rPr>
        <w:t>ggccctgggcaagtcaggcccactcactagcggagggcc</w:t>
      </w:r>
      <w:r>
        <w:t>acgctggggcggcagggtcaggagcttcaggggactcaggggacccacgagaagccatctgag</w:t>
      </w:r>
      <w:r>
        <w:rPr>
          <w:color w:val="0000FF"/>
        </w:rPr>
        <w:t>aacagtg</w:t>
      </w:r>
      <w:r>
        <w:t>tccactggtcaagccaggcacccataaaaggctggagtggggccaatgggcatgagccgtccctgaggtggcaccgatggccagagctgaggccaagctagaggccctg</w:t>
      </w:r>
      <w:r>
        <w:rPr>
          <w:color w:val="0000FF"/>
        </w:rPr>
        <w:t>gactgtg</w:t>
      </w:r>
      <w:r>
        <w:t>ctgactcc</w:t>
      </w:r>
      <w:r>
        <w:rPr>
          <w:b/>
          <w:color w:val="FF0000"/>
          <w:u w:val="single"/>
        </w:rPr>
        <w:t>cggcag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gctgacctggctgccg</w:t>
      </w:r>
      <w:r>
        <w:t>agccccgcctcctagg</w:t>
      </w:r>
      <w:r>
        <w:rPr>
          <w:b/>
          <w:color w:val="FF0000"/>
          <w:u w:val="single"/>
        </w:rPr>
        <w:t>ctgcaggggtgcctgcag</w:t>
      </w:r>
      <w:r>
        <w:t>aagggcac</w:t>
      </w:r>
      <w:r>
        <w:rPr>
          <w:color w:val="0000FF"/>
        </w:rPr>
        <w:t>cacaggg</w:t>
      </w:r>
      <w:r>
        <w:t>ccaccggtcctgcaagctttctggggcgggccgg</w:t>
      </w:r>
      <w:r>
        <w:rPr>
          <w:b/>
          <w:color w:val="FF0000"/>
          <w:u w:val="single"/>
        </w:rPr>
        <w:t>gcctgaccttggctttggggcagggagggggctaaggtgaggc</w:t>
      </w:r>
      <w:r>
        <w:t>aggtggcgccagccaggcgcacacccaatgcccgtgagcccagacactggaccctgcctgga</w:t>
      </w:r>
      <w:r>
        <w:rPr>
          <w:b/>
          <w:color w:val="FF0000"/>
          <w:u w:val="single"/>
        </w:rPr>
        <w:t>ccctcgtggatag</w:t>
      </w:r>
      <w:r>
        <w:rPr>
          <w:b/>
          <w:color w:val="00FF00"/>
          <w:u w:val="single"/>
        </w:rPr>
        <w:t>acaagaacc</w:t>
      </w:r>
      <w:r>
        <w:rPr>
          <w:b/>
          <w:color w:val="FF0000"/>
          <w:u w:val="single"/>
        </w:rPr>
        <w:t>gaggg</w:t>
      </w:r>
      <w:r>
        <w:t>gcctctgcgccctgggcccagctctgtcccacaccgcagtcacatggcgccatctctcttgcag</w:t>
      </w:r>
      <w:r>
        <w:t>CTTCCACCAAGGGCCCATCGGTCTTCCCCCTGGCGCCCTGCTCCAGGAGCACCTCTGGGGG</w:t>
      </w:r>
      <w:r>
        <w:rPr>
          <w:color w:val="0000FF"/>
        </w:rPr>
        <w:t>CACAGCG</w:t>
      </w:r>
      <w:r>
        <w:t>GCCCTGGGCTGCCTGGTCAAGGACTACTTCCCAGAACCGGTGACGGTGTCGTGGAACTCAGGCGCCCTGACCAGCGGCGTGCACACCTTCCCGGCTGTCCTACAGTCCTCAGGACTCTACTCCCTCAGCAGCGTGGTGACC</w:t>
      </w:r>
      <w:r>
        <w:rPr>
          <w:b/>
          <w:color w:val="FF0000"/>
          <w:u w:val="single"/>
        </w:rPr>
        <w:t>GTGCCCTCCAGCAGCTTGGGCAC</w:t>
      </w:r>
      <w:r>
        <w:t>CCAGACCTACACCTGCAACGTGAATCACAAGCCCAGCAA</w:t>
      </w:r>
      <w:r>
        <w:rPr>
          <w:b/>
          <w:color w:val="FF0000"/>
          <w:u w:val="single"/>
        </w:rPr>
        <w:t>CACCAAGGTGGACAAGAGAGTTGGTG</w:t>
      </w:r>
      <w:r>
        <w:t>AGAGGCCAGCGCAGGGAGGGAGGGTGTCTGCTGGAAG</w:t>
      </w:r>
      <w:r>
        <w:rPr>
          <w:b/>
          <w:color w:val="FF0000"/>
          <w:u w:val="single"/>
        </w:rPr>
        <w:t>CCAGGCTCAGCCCTCCTGCCTGG</w:t>
      </w:r>
      <w:r>
        <w:t>ACGCATCCC</w:t>
      </w:r>
      <w:r>
        <w:rPr>
          <w:color w:val="0000FF"/>
        </w:rPr>
        <w:t>GGCTGTG</w:t>
      </w:r>
      <w:r>
        <w:t>CAGTCCCAGCCCAGGGCACCAAGGCAGGCCCCGTCTGACTCCTCACCCGGAGGCCTCTGCCCGCCCCACTCATGCTCAGGGAGAGGGTCTTCTGGCTTTTTCCACCAGGCTCCGGGCAGGCACAGGCTGGA</w:t>
      </w:r>
      <w:r>
        <w:rPr>
          <w:b/>
          <w:color w:val="FF0000"/>
          <w:u w:val="single"/>
        </w:rPr>
        <w:t>TGCCCCTACCCCAGGCCCTTCA</w:t>
      </w:r>
      <w:r>
        <w:rPr>
          <w:b/>
          <w:color w:val="0000FF"/>
          <w:u w:val="single"/>
        </w:rPr>
        <w:t>CACACAGGG</w:t>
      </w:r>
      <w:r>
        <w:rPr>
          <w:b/>
          <w:color w:val="FF0000"/>
          <w:u w:val="single"/>
        </w:rPr>
        <w:t>GCA</w:t>
      </w:r>
      <w:r>
        <w:t>GGTGCTGCGCTCAGAGCTGCCAAGAGCCATATCCAGGAGGACCCTGCCCCTGACCTAAGCCCACCCCAAAGGCCAAACTCTCTACTCACTCAG</w:t>
      </w:r>
      <w:r>
        <w:rPr>
          <w:b/>
          <w:color w:val="FF0000"/>
          <w:u w:val="single"/>
        </w:rPr>
        <w:t>CTCAGATACCTTCTCTCTTCCCAGATCTGAG</w:t>
      </w:r>
      <w:r>
        <w:t>TAACTCCCAATCTTCTCTCTGCAGAGCTCAAAACCC</w:t>
      </w:r>
      <w:r>
        <w:rPr>
          <w:color w:val="0000FF"/>
        </w:rPr>
        <w:t>CACTTGG</w:t>
      </w:r>
      <w:r>
        <w:t>TGACACAACTCACACATGCC</w:t>
      </w:r>
      <w:r>
        <w:rPr>
          <w:color w:val="0000FF"/>
        </w:rPr>
        <w:t>CACGGTG</w:t>
      </w:r>
      <w:r>
        <w:t>C</w:t>
      </w:r>
      <w:r>
        <w:rPr>
          <w:color w:val="0000FF"/>
        </w:rPr>
        <w:t>CCAGGTA</w:t>
      </w:r>
      <w:r>
        <w:t>AGCCAGCCCAGGCCTCGCCCTCCAGCTCAAGGCGGGACAAGAGCCCTAGAGT</w:t>
      </w:r>
      <w:r>
        <w:rPr>
          <w:b/>
          <w:color w:val="FF0000"/>
          <w:u w:val="single"/>
        </w:rPr>
        <w:t>GGCCTGAGTCCAGGGACAGGCC</w:t>
      </w:r>
      <w:r>
        <w:t>CCAGCAGGGTGCTGACGCATCCACCTCCATCCCAGATCCCCGTAACTCCCAATCTTCTCTCTGCAGAGCCCAAATCTTGTGACACACCTCCCCCGTGCC</w:t>
      </w:r>
      <w:r>
        <w:rPr>
          <w:color w:val="0000FF"/>
        </w:rPr>
        <w:t>CACGGTG</w:t>
      </w:r>
      <w:r>
        <w:t>C</w:t>
      </w:r>
      <w:r>
        <w:rPr>
          <w:color w:val="0000FF"/>
        </w:rPr>
        <w:t>CCAGGTA</w:t>
      </w:r>
      <w:r>
        <w:t>AGCCAGCCCAGGCCTCGCCCTCCAGCTCAAGGCAGGACAAGAGCCCTAGAGTGGCCTGAGTCCAGGGACAGGCCCCAGCAGGGTGCTGACGCGTCCACCTCCATCCCAGATCCCCGTAACTCCCAATCTTCTCTCTGCAGAGCCCAAATCTTGTGACACACCTCCCCCATGCC</w:t>
      </w:r>
      <w:r>
        <w:rPr>
          <w:color w:val="0000FF"/>
        </w:rPr>
        <w:t>CACGGTG</w:t>
      </w:r>
      <w:r>
        <w:t>C</w:t>
      </w:r>
      <w:r>
        <w:rPr>
          <w:color w:val="0000FF"/>
        </w:rPr>
        <w:t>CCAGGTA</w:t>
      </w:r>
      <w:r>
        <w:t>AGCCAGCCCAGGCCTCGCCCTCCAGCTCAAGGCGGGACAAGAGCCCTAGAGTGGCCTGAGTCCAGGGACAGGCCCCAGCAGGGTGCTGACGCATCCACCTCCATCCCAGATCCCCGTAACTCCCAATCTTCTCTCTGCAGAGCCCAAATCTTGTGACACACCTCCCCCGTGCCCAAGGTGC</w:t>
      </w:r>
      <w:r>
        <w:rPr>
          <w:color w:val="0000FF"/>
        </w:rPr>
        <w:t>CCAGGTA</w:t>
      </w:r>
      <w:r>
        <w:t>AGCCAGCCCAGGCCTCGCCCTCCAGCTCAAGGCAGGACAGGTGCCCTAGAGTGGCCTGCATCCAGGGACAGGTCCCAGTCG</w:t>
      </w:r>
      <w:r>
        <w:rPr>
          <w:b/>
          <w:color w:val="FF0000"/>
          <w:u w:val="single"/>
        </w:rPr>
        <w:t>GGTGCTGACACATCTGCCTCCATCTCTTCCTCAGCACC</w:t>
      </w:r>
      <w:r>
        <w:t>TGAACTCCTGGGAGGACCGTCAGTCTTCCTCTTCCCCCCAAAACCCAAGGATACCCTTATGATTTCCCGGACCCCTGAGG</w:t>
      </w:r>
      <w:r>
        <w:rPr>
          <w:b/>
          <w:color w:val="FF0000"/>
          <w:u w:val="single"/>
        </w:rPr>
        <w:t>TCACGTGCGTGGTGGTGGACGTGA</w:t>
      </w:r>
      <w:r>
        <w:t>GCCACGAAGACCCCGAGGTCCAGTTCAAGTGGTACGTGGACGGCGTGGAGGTGCATAATGCCAAGACAAAGCCGCGGGAGGAGCAGTACAACAGCACGTTCCGTGTGGTCAGCGTCCTCACC</w:t>
      </w:r>
      <w:r>
        <w:rPr>
          <w:b/>
          <w:color w:val="FF0000"/>
          <w:u w:val="single"/>
        </w:rPr>
        <w:t>GTCCTGCACCAGGAC</w:t>
      </w:r>
      <w:r>
        <w:t>TGGCTGAACGGCAAGGAGTACAAGTGCAAGGTCTCCAACAAAGCCCTCCCAGCCCCCATCGAGAAAACCATCTCCAAAACCAAAGGTGGGACCCGCGGGGTATGAGGGCCACATGGA</w:t>
      </w:r>
      <w:r>
        <w:rPr>
          <w:b/>
          <w:color w:val="FF0000"/>
          <w:u w:val="single"/>
        </w:rPr>
        <w:t>CAGAGGCCAGCTTGACCCACCCTCTG</w:t>
      </w:r>
      <w:r>
        <w:t>CCCTGGGAGTGAC</w:t>
      </w:r>
      <w:r>
        <w:rPr>
          <w:color w:val="0000FF"/>
        </w:rPr>
        <w:t>CGCTGTG</w:t>
      </w:r>
      <w:r>
        <w:t>CCAACCT</w:t>
      </w:r>
      <w:r>
        <w:rPr>
          <w:b/>
          <w:color w:val="FF0000"/>
          <w:u w:val="single"/>
        </w:rPr>
        <w:t>CTGTCCCTACAGGACAG</w:t>
      </w:r>
      <w:r>
        <w:t>CCCCGAGAACCACAGGTGTACACCCTGCCCCCATCCCGGGAGGAGATGACCAAGAAC</w:t>
      </w:r>
      <w:r>
        <w:rPr>
          <w:b/>
          <w:color w:val="FF0000"/>
          <w:u w:val="single"/>
        </w:rPr>
        <w:t>CAGGTCAGCCTGACCTG</w:t>
      </w:r>
      <w:r>
        <w:t>CCTGGTCAAAGGCTTCTACCCCAGCGACATCGCCGTGGAGTGGGAGAGCAGCGGGCAGCCGGAGAACAACTACAACACCACGCCTCCCATGCTGGACTCCGACGGCTCCTTCTTCCTC</w:t>
      </w:r>
      <w:r>
        <w:rPr>
          <w:color w:val="0000FF"/>
        </w:rPr>
        <w:t>TACAGCA</w:t>
      </w:r>
      <w:r>
        <w:t>AGCT</w:t>
      </w:r>
      <w:r>
        <w:rPr>
          <w:color w:val="0000FF"/>
        </w:rPr>
        <w:t>CACCGTG</w:t>
      </w:r>
      <w:r>
        <w:t>GACAAGAGCAGGTGGCAGCAGGGGAACATCTT</w:t>
      </w:r>
      <w:r>
        <w:rPr>
          <w:b/>
          <w:color w:val="FF0000"/>
          <w:u w:val="single"/>
        </w:rPr>
        <w:t>CTCAT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ATGCATGAGGCTCTGCACAACCGCTTCACGCAGAAGAGCCTC</w:t>
      </w:r>
      <w:r>
        <w:t>TCCCTGTCTCCGGGTAAATGA</w:t>
      </w:r>
      <w:r>
        <w:t>gtgcgacggccggcaagcccccgctccccgggctct</w:t>
      </w:r>
      <w:r>
        <w:rPr>
          <w:b/>
          <w:color w:val="FF0000"/>
          <w:u w:val="single"/>
        </w:rPr>
        <w:t>cggggtcgcgcgaggatgcttggcacgtaccccg</w:t>
      </w:r>
      <w:r>
        <w:t>tgtacatacttcccgggcacccagcatggaaataaagcacccagcgctgccctgggcccctgcga</w:t>
      </w:r>
      <w:r>
        <w:rPr>
          <w:color w:val="0000FF"/>
        </w:rPr>
        <w:t>gactgtg</w:t>
      </w:r>
      <w:r>
        <w:t>atggttctttccacggg</w:t>
      </w:r>
      <w:r>
        <w:rPr>
          <w:b/>
          <w:color w:val="FF0000"/>
          <w:u w:val="single"/>
        </w:rPr>
        <w:t>tcaggccgagtctgaggcctga</w:t>
      </w:r>
      <w:r>
        <w:t>gtggcatgagggaggcagagcgggtcc</w:t>
      </w:r>
      <w:r>
        <w:rPr>
          <w:color w:val="0000FF"/>
        </w:rPr>
        <w:t>cactgtc</w:t>
      </w:r>
      <w:r>
        <w:t>cccacact</w:t>
      </w:r>
      <w:r>
        <w:rPr>
          <w:b/>
          <w:color w:val="FF0000"/>
          <w:u w:val="single"/>
        </w:rPr>
        <w:t>ggccca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aggtgtgcctgggcc</w:t>
      </w:r>
      <w:r>
        <w:t>gcctagggtggggctcagccaggggctgccctcggcagggtgggggatttgccag</w:t>
      </w:r>
      <w:r>
        <w:rPr>
          <w:b/>
          <w:color w:val="FF0000"/>
          <w:u w:val="single"/>
        </w:rPr>
        <w:t>cgtggccctccctccagcagcagctgccctgggctgggccacg</w:t>
      </w:r>
      <w:r>
        <w:t>ggaagccctaggagcccctgg</w:t>
      </w:r>
      <w:r>
        <w:rPr>
          <w:b/>
          <w:color w:val="FF0000"/>
          <w:u w:val="single"/>
        </w:rPr>
        <w:t>ggacaga</w:t>
      </w:r>
      <w:r>
        <w:rPr>
          <w:b/>
          <w:color w:val="0000FF"/>
          <w:u w:val="single"/>
        </w:rPr>
        <w:t>cacacagcc</w:t>
      </w:r>
      <w:r>
        <w:rPr>
          <w:b/>
          <w:color w:val="FF0000"/>
          <w:u w:val="single"/>
        </w:rPr>
        <w:t>cctgcctctgtaggagactgtcc</w:t>
      </w:r>
      <w:r>
        <w:t>tg</w:t>
      </w:r>
      <w:r>
        <w:rPr>
          <w:color w:val="0000FF"/>
        </w:rPr>
        <w:t>tcctgtg</w:t>
      </w:r>
      <w:r>
        <w:t>agcgccctgtcctccgaccc</w:t>
      </w:r>
      <w:r>
        <w:rPr>
          <w:b/>
          <w:color w:val="FF0000"/>
          <w:u w:val="single"/>
        </w:rPr>
        <w:t>gcatgcccactcgggggcatgc</w:t>
      </w:r>
      <w:r>
        <w:t>ctagtccatgtgcgtagggacaggccctccctcacccatctacccccacggcactaacccctggcagccctgcccagcctcgcacccgcatggggacacaaccgactccggggacatgcactctcggg</w:t>
      </w:r>
      <w:r>
        <w:rPr>
          <w:color w:val="0000FF"/>
        </w:rPr>
        <w:t>ccctgtg</w:t>
      </w:r>
      <w:r>
        <w:t>gagagactggtccagatgcccacacacacactcagcccagacccgttcaacaaaccccg</w:t>
      </w:r>
      <w:r>
        <w:rPr>
          <w:color w:val="0000FF"/>
        </w:rPr>
        <w:t>cactgag</w:t>
      </w:r>
      <w:r>
        <w:t>gt</w:t>
      </w:r>
      <w:r>
        <w:rPr>
          <w:b/>
          <w:color w:val="FF0000"/>
          <w:u w:val="single"/>
        </w:rPr>
        <w:t>tggccggcca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a</w:t>
      </w:r>
      <w:r>
        <w:t>ccacacacacacgtgcacgcctcaca</w:t>
      </w:r>
      <w:r>
        <w:rPr>
          <w:color w:val="0000FF"/>
        </w:rPr>
        <w:t>cacggag</w:t>
      </w:r>
      <w:r>
        <w:t>cctcacccgggcgaaccg</w:t>
      </w:r>
      <w:r>
        <w:rPr>
          <w:color w:val="0000FF"/>
        </w:rPr>
        <w:t>cacagca</w:t>
      </w:r>
      <w:r>
        <w:t>cccagaccagagcaaggtcctcgcacacgtgaacactcctcggacacaggcccccacgagccccacgcggcacctcaaggcccacgagccgctcggcagcttctccacatgctgaccagctcagacaaacccagccctcctctcacaaggtgcccctgcagccgccacaca</w:t>
      </w:r>
      <w:r>
        <w:rPr>
          <w:color w:val="0000FF"/>
        </w:rPr>
        <w:t>cacacag</w:t>
      </w:r>
      <w:r>
        <w:t>gccccca</w:t>
      </w:r>
      <w:r>
        <w:rPr>
          <w:color w:val="0000FF"/>
        </w:rPr>
        <w:t>cacacaggg</w:t>
      </w:r>
      <w:r>
        <w:t>gaacacacgccacgtcgcgtccctggcactggcccacttcccaatacagcccttccctgcagctgg</w:t>
      </w:r>
    </w:p>
    <w:p>
      <w:r>
        <w:t>Uppercase: IGHG3-4</w:t>
      </w:r>
    </w:p>
    <w:p>
      <w:r>
        <w:t>Lowercase: Flanking sequence[1000bp]</w:t>
      </w:r>
    </w:p>
    <w:p>
      <w:r>
        <w:t>Red &amp; Bold &amp; Underline: Stem-loop [29]</w:t>
      </w:r>
    </w:p>
    <w:p>
      <w:r>
        <w:t>Blue: Heptamer[56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G1[C_gene_segment]</w:t>
      </w:r>
    </w:p>
    <w:p>
      <w:r>
        <w:t>gagagaaatggggcct</w:t>
      </w:r>
      <w:r>
        <w:rPr>
          <w:color w:val="0000FF"/>
        </w:rPr>
        <w:t>ccctgtg</w:t>
      </w:r>
      <w:r>
        <w:t>gcctgggggtcctgg</w:t>
      </w:r>
      <w:r>
        <w:rPr>
          <w:color w:val="0000FF"/>
        </w:rPr>
        <w:t>caccatg</w:t>
      </w:r>
      <w:r>
        <w:t>cagggtggggagggccaagggcaggtgcaaggctcctacctg</w:t>
      </w:r>
      <w:r>
        <w:rPr>
          <w:b/>
          <w:color w:val="FF0000"/>
          <w:u w:val="single"/>
        </w:rPr>
        <w:t>tgctggggggcctgggttgagcccagca</w:t>
      </w:r>
      <w:r>
        <w:t>gggaccttgccgggggaagctctggagagagggaggaggtgggctggtggccgagaaggccaggccagggctgggagggtgacggtgtggtgactga</w:t>
      </w:r>
      <w:r>
        <w:rPr>
          <w:b/>
          <w:color w:val="FF0000"/>
          <w:u w:val="single"/>
        </w:rPr>
        <w:t>gcctccagaagtaatgcaggacactgggaggc</w:t>
      </w:r>
      <w:r>
        <w:t>agggggcatccaggcactcagggccctgacctgggctgctgcacactggggctaaggggaaaggaggggagaggctgaggaggaggctccaggaggctattccaaggcagggggttccggggccctggggctgaagggcgccgaccctatgcagtgtctggc</w:t>
      </w:r>
      <w:r>
        <w:rPr>
          <w:b/>
          <w:color w:val="FF0000"/>
          <w:u w:val="single"/>
        </w:rPr>
        <w:t>ccctctgctgcacagaagaaaagggccttggagggcagaggg</w:t>
      </w:r>
      <w:r>
        <w:t>caggctatgaccag</w:t>
      </w:r>
      <w:r>
        <w:rPr>
          <w:b/>
          <w:color w:val="FF0000"/>
          <w:u w:val="single"/>
        </w:rPr>
        <w:t>ggccctgggcaagtcaggccaactcactaggggagggcc</w:t>
      </w:r>
      <w:r>
        <w:t>acgctggggcggcagggtcagg</w:t>
      </w:r>
      <w:r>
        <w:rPr>
          <w:b/>
          <w:color w:val="FF0000"/>
          <w:u w:val="single"/>
        </w:rPr>
        <w:t>ggcttcagggggctcgggggacccacgagaagcc</w:t>
      </w:r>
      <w:r>
        <w:t>atctgag</w:t>
      </w:r>
      <w:r>
        <w:rPr>
          <w:color w:val="0000FF"/>
        </w:rPr>
        <w:t>aacagtg</w:t>
      </w:r>
      <w:r>
        <w:t>tccactggtcaagccaggcacccataaaaggctggagtggggccaatgggcatgagccgtccctgaggtggcaccgatggccagagctgaggccaagctagaggccctg</w:t>
      </w:r>
      <w:r>
        <w:rPr>
          <w:color w:val="0000FF"/>
        </w:rPr>
        <w:t>gactgtg</w:t>
      </w:r>
      <w:r>
        <w:t>ctgactcc</w:t>
      </w:r>
      <w:r>
        <w:rPr>
          <w:b/>
          <w:color w:val="FF0000"/>
          <w:u w:val="single"/>
        </w:rPr>
        <w:t>cggcag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gctgacctggctgccg</w:t>
      </w:r>
      <w:r>
        <w:t>agccccgcctcctagg</w:t>
      </w:r>
      <w:r>
        <w:rPr>
          <w:b/>
          <w:color w:val="FF0000"/>
          <w:u w:val="single"/>
        </w:rPr>
        <w:t>ctgcaggggtgcctgcag</w:t>
      </w:r>
      <w:r>
        <w:t>aagggcac</w:t>
      </w:r>
      <w:r>
        <w:rPr>
          <w:color w:val="0000FF"/>
        </w:rPr>
        <w:t>cacaggg</w:t>
      </w:r>
      <w:r>
        <w:t>ccaccggtcctgcaagctttctggggcaggccgggcctgaccttggctttggggcagggggtgggctaaggtgacgcaggtggcgccagccaggcgcacacccaatgcccgtgagcccagacactggacgctgaacctcgcggacagttaagaa</w:t>
      </w:r>
      <w:r>
        <w:rPr>
          <w:b/>
          <w:color w:val="FF0000"/>
          <w:u w:val="single"/>
        </w:rPr>
        <w:t>cccaggggcctctgcgccctggg</w:t>
      </w:r>
      <w:r>
        <w:t>cccagctctgtcccacaccgcggtcacatggcaccacctctcttgcag</w:t>
      </w:r>
      <w:r>
        <w:t>CCTCCACCAAGGGCCCATCGGTCTTCCCCCTGGCACCCTCCTCCAAGAGCACCTCTGGGG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A</w:t>
      </w:r>
      <w:r>
        <w:rPr>
          <w:b/>
          <w:color w:val="FF0000"/>
          <w:u w:val="single"/>
        </w:rPr>
        <w:t>GCCCTGGGCTGC</w:t>
      </w:r>
      <w:r>
        <w:t>CTGGTCAAGGACTACTTCCCCGAACCGGTGACGGTGTCGTGGAACTCAGGCGCCCTGACCAGCGGCGTGCACACCTTCCCGGCTGTCCTACAGTCCTCAGGACTCTACTCCCTCAGCAGCGTGGTGACC</w:t>
      </w:r>
      <w:r>
        <w:rPr>
          <w:b/>
          <w:color w:val="FF0000"/>
          <w:u w:val="single"/>
        </w:rPr>
        <w:t>GTGCCCTCCAGCAGCTTGGGCAC</w:t>
      </w:r>
      <w:r>
        <w:t>CCAGACCTACATCTGCAACGTGAATCACAAGCCCAGCAA</w:t>
      </w:r>
      <w:r>
        <w:rPr>
          <w:b/>
          <w:color w:val="FF0000"/>
          <w:u w:val="single"/>
        </w:rPr>
        <w:t>CACCAAGGTGGACAAGAAAGTTGGTG</w:t>
      </w:r>
      <w:r>
        <w:t>AGAGG</w:t>
      </w:r>
      <w:r>
        <w:rPr>
          <w:b/>
          <w:color w:val="FF0000"/>
          <w:u w:val="single"/>
        </w:rPr>
        <w:t>CCA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GGGAGGGTGTCTGCTGG</w:t>
      </w:r>
      <w:r>
        <w:t>AAGCCAGGCTCAGCGCTC</w:t>
      </w:r>
      <w:r>
        <w:rPr>
          <w:b/>
          <w:color w:val="FF0000"/>
          <w:u w:val="single"/>
        </w:rPr>
        <w:t>CTGCCTGGACGCATCCCGGCTATGCAGCCCCAGTCCAGGGCAG</w:t>
      </w:r>
      <w:r>
        <w:t>CA</w:t>
      </w:r>
      <w:r>
        <w:rPr>
          <w:b/>
          <w:color w:val="FF0000"/>
          <w:u w:val="single"/>
        </w:rPr>
        <w:t>AGGCAGGCCCCGTCTGCCT</w:t>
      </w:r>
      <w:r>
        <w:t>CTTCACCCGGAGGCCTCTGCCCGCCCCACTCATGCTCAGGGAGAGGGTCTTCTGGCTTTTTCCCCAGGCTCTGGGCAGGCACAGGCTAGG</w:t>
      </w:r>
      <w:r>
        <w:rPr>
          <w:b/>
          <w:color w:val="FF0000"/>
          <w:u w:val="single"/>
        </w:rPr>
        <w:t>TGCCCCTAACCCAGGCCCTGCA</w:t>
      </w:r>
      <w:r>
        <w:rPr>
          <w:b/>
          <w:color w:val="0000FF"/>
          <w:u w:val="single"/>
        </w:rPr>
        <w:t>CACAAAG</w:t>
      </w:r>
      <w:r>
        <w:rPr>
          <w:b/>
          <w:color w:val="FF0000"/>
          <w:u w:val="single"/>
        </w:rPr>
        <w:t>GGGCAGGTGCTGGGCTCAGACCTGCC</w:t>
      </w:r>
      <w:r>
        <w:t>AAGAGCCATATCCGGGAGGACCCTGCCCCTGACCTAAGCCCACCCCAAAGGCCAAACTCTCCACTCCCTCAGCTCGGACACCTTCTCTCCTCCCAGATTCCAGTAACTCCCAATCTTCTCTCTGCAGAGCCCAAATCTTGTGACAAAACTCACACATGCC</w:t>
      </w:r>
      <w:r>
        <w:rPr>
          <w:color w:val="0000FF"/>
        </w:rPr>
        <w:t>CACCGTG</w:t>
      </w:r>
      <w:r>
        <w:t>C</w:t>
      </w:r>
      <w:r>
        <w:rPr>
          <w:color w:val="0000FF"/>
        </w:rPr>
        <w:t>CCAGGTA</w:t>
      </w:r>
      <w:r>
        <w:t>AGCCAGCCCAGGCCTCGCCCTCCAGCTCAAGGCGGGACAGGTGCCCTAGAGTAGCCTGCATCCAGGGACAGGCCCCAGCCG</w:t>
      </w:r>
      <w:r>
        <w:rPr>
          <w:b/>
          <w:color w:val="FF0000"/>
          <w:u w:val="single"/>
        </w:rPr>
        <w:t>GGTGCTGACACGTCCACCTCCATCTCTTCCTCAGCACC</w:t>
      </w:r>
      <w:r>
        <w:t>TGAACTCC</w:t>
      </w:r>
      <w:r>
        <w:rPr>
          <w:b/>
          <w:color w:val="FF0000"/>
          <w:u w:val="single"/>
        </w:rPr>
        <w:t>TGGGGGGACCGTCAGTCTTCCTCTTCCCCCCA</w:t>
      </w:r>
      <w:r>
        <w:t>AAACCCAAGGACACCCTCATGATCTCCCGGACCCCTGAGGTCACATGCGTGGTGGTGGACGTGAGCCACGAAGACCCTGAGGTCAAGTTCAACTGGTACGTGGACGGCGTGGAGGTGCATAATGCCAAGACAAAGCCGCGGGAGGAGCAGTACAACAGCACGTACCGTGTGGTCAGCGTCCTCACC</w:t>
      </w:r>
      <w:r>
        <w:rPr>
          <w:b/>
          <w:color w:val="FF0000"/>
          <w:u w:val="single"/>
        </w:rPr>
        <w:t>GTCCTGCACCAGGAC</w:t>
      </w:r>
      <w:r>
        <w:t>TGGCTGAATGGCAAGGAGTACAAGTGCAAGGTCTCCAACAAAGCCCTCCCAGCCCCCATCGAGAAAACCATCTCCAAAGCCAAAGGTGGGACCCGTGGGGTGCGAGGGCCACATGGA</w:t>
      </w:r>
      <w:r>
        <w:rPr>
          <w:b/>
          <w:color w:val="FF0000"/>
          <w:u w:val="single"/>
        </w:rPr>
        <w:t>CAGAGGCCGGCTCGGCCCACCCTCTGCCCTGAGAGTGACCGCTGTACCAACCTCTGTCCCTACAGGGCAG</w:t>
      </w:r>
      <w:r>
        <w:t>CCCCGAGAACCACAGGTGTACACCCTGCCCCCATCCCGGGATGA</w:t>
      </w:r>
      <w:r>
        <w:rPr>
          <w:b/>
          <w:color w:val="FF0000"/>
          <w:u w:val="single"/>
        </w:rPr>
        <w:t>GCTGACCAAGAACCAGGTCAGC</w:t>
      </w:r>
      <w:r>
        <w:t>CTGACCTGCCTGGTCAAAGGCTTCTATCCCAGCGACATCGCCGTGGAGTGGGAGAGCAATGGGCAGCCGGAGAACAACTACAAGACCACGCCTCCCGTGCTGGACTCCGACGGCTCCTTCTTCCTC</w:t>
      </w:r>
      <w:r>
        <w:rPr>
          <w:color w:val="0000FF"/>
        </w:rPr>
        <w:t>TACAGCA</w:t>
      </w:r>
      <w:r>
        <w:t>AGCT</w:t>
      </w:r>
      <w:r>
        <w:rPr>
          <w:color w:val="0000FF"/>
        </w:rPr>
        <w:t>CACCGTG</w:t>
      </w:r>
      <w:r>
        <w:t>GACAAGAGCAGGTGGCAGCAGGGGAACGTCTT</w:t>
      </w:r>
      <w:r>
        <w:rPr>
          <w:b/>
          <w:color w:val="FF0000"/>
          <w:u w:val="single"/>
        </w:rPr>
        <w:t>CTCAT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ATGCATGAGGCTCTGCACAACCACTA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GAGCCTC</w:t>
      </w:r>
      <w:r>
        <w:t>TCCCTGTCTCCGGGTAAATGA</w:t>
      </w:r>
      <w:r>
        <w:t>gtgc</w:t>
      </w:r>
      <w:r>
        <w:rPr>
          <w:color w:val="0000FF"/>
        </w:rPr>
        <w:t>cacggcc</w:t>
      </w:r>
      <w:r>
        <w:t>ggcaagcccccgctccccaggctct</w:t>
      </w:r>
      <w:r>
        <w:rPr>
          <w:b/>
          <w:color w:val="FF0000"/>
          <w:u w:val="single"/>
        </w:rPr>
        <w:t>cggggtcgcgcgaggatgcttggcacgtaccccg</w:t>
      </w:r>
      <w:r>
        <w:t>tgtacatacttcccaggcacccagcatggaaataaagcacccagcgcttccctgggcccctgcga</w:t>
      </w:r>
      <w:r>
        <w:rPr>
          <w:color w:val="0000FF"/>
        </w:rPr>
        <w:t>gactgtg</w:t>
      </w:r>
      <w:r>
        <w:t>atggttctttccacggg</w:t>
      </w:r>
      <w:r>
        <w:rPr>
          <w:b/>
          <w:color w:val="FF0000"/>
          <w:u w:val="single"/>
        </w:rPr>
        <w:t>tcaggccgagtctgaggcctga</w:t>
      </w:r>
      <w:r>
        <w:t>gtggcatgagggagg</w:t>
      </w:r>
      <w:r>
        <w:rPr>
          <w:color w:val="0000FF"/>
        </w:rPr>
        <w:t>cagagtg</w:t>
      </w:r>
      <w:r>
        <w:t>ggtcc</w:t>
      </w:r>
      <w:r>
        <w:rPr>
          <w:color w:val="0000FF"/>
        </w:rPr>
        <w:t>cactgtc</w:t>
      </w:r>
      <w:r>
        <w:t>cccacact</w:t>
      </w:r>
      <w:r>
        <w:rPr>
          <w:b/>
          <w:color w:val="FF0000"/>
          <w:u w:val="single"/>
        </w:rPr>
        <w:t>ggccca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aggtgtgcctgggcc</w:t>
      </w:r>
      <w:r>
        <w:t>gcctagggtggggctcagccaggggctgccctcggcagggtgggggatttgccag</w:t>
      </w:r>
      <w:r>
        <w:rPr>
          <w:b/>
          <w:color w:val="FF0000"/>
          <w:u w:val="single"/>
        </w:rPr>
        <w:t>cgtggccctccctccagcagcagctgccctgggctgggccacg</w:t>
      </w:r>
      <w:r>
        <w:t>agaagccctaggagcccctgg</w:t>
      </w:r>
      <w:r>
        <w:rPr>
          <w:b/>
          <w:color w:val="FF0000"/>
          <w:u w:val="single"/>
        </w:rPr>
        <w:t>ggacaga</w:t>
      </w:r>
      <w:r>
        <w:rPr>
          <w:b/>
          <w:color w:val="0000FF"/>
          <w:u w:val="single"/>
        </w:rPr>
        <w:t>cacacagcc</w:t>
      </w:r>
      <w:r>
        <w:rPr>
          <w:b/>
          <w:color w:val="FF0000"/>
          <w:u w:val="single"/>
        </w:rPr>
        <w:t>cctgcctctgtaggagactgtcc</w:t>
      </w:r>
      <w:r>
        <w:t>tgttctgtgagcgccctgtcctccgaccc</w:t>
      </w:r>
      <w:r>
        <w:rPr>
          <w:b/>
          <w:color w:val="FF0000"/>
          <w:u w:val="single"/>
        </w:rPr>
        <w:t>gcatgcccactcgggggcatgc</w:t>
      </w:r>
      <w:r>
        <w:t>ctagtccatgtgcgtagggacaggccctccctcacccatctacccccacggcactaacccctggcagccctgcccagcctcgcacccgcatggggacacaaccgactccggggacatgcactctcggg</w:t>
      </w:r>
      <w:r>
        <w:rPr>
          <w:color w:val="0000FF"/>
        </w:rPr>
        <w:t>ccctgtg</w:t>
      </w:r>
      <w:r>
        <w:t>gagagactggtccagatgcccacacacacactcagcccagacccgttcaacaaaccccg</w:t>
      </w:r>
      <w:r>
        <w:rPr>
          <w:color w:val="0000FF"/>
        </w:rPr>
        <w:t>cactgag</w:t>
      </w:r>
      <w:r>
        <w:t>gt</w:t>
      </w:r>
      <w:r>
        <w:rPr>
          <w:b/>
          <w:color w:val="FF0000"/>
          <w:u w:val="single"/>
        </w:rPr>
        <w:t>tggccggcca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a</w:t>
      </w:r>
      <w:r>
        <w:t>ccacacacacacgtgcacgcctcaca</w:t>
      </w:r>
      <w:r>
        <w:rPr>
          <w:color w:val="0000FF"/>
        </w:rPr>
        <w:t>cacggag</w:t>
      </w:r>
      <w:r>
        <w:t>cctcacccgggcgaaccg</w:t>
      </w:r>
      <w:r>
        <w:rPr>
          <w:color w:val="0000FF"/>
        </w:rPr>
        <w:t>cacagca</w:t>
      </w:r>
      <w:r>
        <w:t>cccagaccagagcaaggtcctcgcacacgtgaacactcctcggacacaggcccccacgagccccacgcggcacctcaaggcccacgagccgctcggcagcttctccacatgctgacctgctcagacaaacccagccctcctctcacaaggtg</w:t>
      </w:r>
      <w:r>
        <w:rPr>
          <w:b/>
          <w:color w:val="FF0000"/>
          <w:u w:val="single"/>
        </w:rPr>
        <w:t>cccctgcagccgccacaca</w:t>
      </w:r>
      <w:r>
        <w:rPr>
          <w:b/>
          <w:color w:val="0000FF"/>
          <w:u w:val="single"/>
        </w:rPr>
        <w:t>cacacaggg</w:t>
      </w:r>
      <w:r>
        <w:rPr>
          <w:b/>
          <w:color w:val="FF0000"/>
          <w:u w:val="single"/>
        </w:rPr>
        <w:t>g</w:t>
      </w:r>
      <w:r>
        <w:t>atcacacaccacgtcacgtccctggccctggcccacttcccagtgccgcccttccctgcagctggggt</w:t>
      </w:r>
      <w:r>
        <w:rPr>
          <w:color w:val="0000FF"/>
        </w:rPr>
        <w:t>cacatga</w:t>
      </w:r>
      <w:r>
        <w:t>ggtg</w:t>
      </w:r>
    </w:p>
    <w:p>
      <w:r>
        <w:t>Uppercase: IGHG1</w:t>
      </w:r>
    </w:p>
    <w:p>
      <w:r>
        <w:t>Lowercase: Flanking sequence[1000bp]</w:t>
      </w:r>
    </w:p>
    <w:p>
      <w:r>
        <w:t>Red &amp; Bold &amp; Underline: Stem-loop [32]</w:t>
      </w:r>
    </w:p>
    <w:p>
      <w:r>
        <w:t>Blue: Heptamer[47]</w:t>
      </w:r>
    </w:p>
    <w:p>
      <w:r>
        <w:t>Green: Nonamer [0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C4[C_gene_segment]</w:t>
      </w:r>
    </w:p>
    <w:p>
      <w:r>
        <w:t>cccattaacc</w:t>
      </w:r>
      <w:r>
        <w:rPr>
          <w:color w:val="0000FF"/>
        </w:rPr>
        <w:t>ccaagtg</w:t>
      </w:r>
      <w:r>
        <w:t>gactagtccccataactgggaggtgggatttagtgacca</w:t>
      </w:r>
      <w:r>
        <w:rPr>
          <w:color w:val="0000FF"/>
        </w:rPr>
        <w:t>cacttgg</w:t>
      </w:r>
      <w:r>
        <w:t>ggtgcttct</w:t>
      </w:r>
      <w:r>
        <w:rPr>
          <w:color w:val="0000FF"/>
        </w:rPr>
        <w:t>cacacagcc</w:t>
      </w:r>
      <w:r>
        <w:t>cttttgagtcagacactccagacatacccagaaatgaga</w:t>
      </w:r>
      <w:r>
        <w:rPr>
          <w:b/>
          <w:color w:val="FF0000"/>
          <w:u w:val="single"/>
        </w:rPr>
        <w:t>caagaccctgaaagggtaacaggggcttg</w:t>
      </w:r>
      <w:r>
        <w:t>cttccaacttctccctggaggttgaggctggcatttcatactaaaacctagtgagacccatcccaaactaagacaacacaaggaggacggaagtgagacgccctggagttgtggttgtggtcacgttggagcttcccatgactgctgactct</w:t>
      </w:r>
      <w:r>
        <w:rPr>
          <w:b/>
          <w:color w:val="FF0000"/>
          <w:u w:val="single"/>
        </w:rPr>
        <w:t>ggggcaagctgcccc</w:t>
      </w:r>
      <w:r>
        <w:t>tcctctaaggca</w:t>
      </w:r>
      <w:r>
        <w:rPr>
          <w:color w:val="0000FF"/>
        </w:rPr>
        <w:t>ctcactg</w:t>
      </w:r>
      <w:r>
        <w:t>gggacacctgaggacgcctcctgctcttaccctgtagtcacaccaagagatc</w:t>
      </w:r>
      <w:r>
        <w:rPr>
          <w:b/>
          <w:color w:val="FF0000"/>
          <w:u w:val="single"/>
        </w:rPr>
        <w:t>agggttacaacaaccct</w:t>
      </w:r>
      <w:r>
        <w:t>atagagaatccctgtccccttccatgtca</w:t>
      </w:r>
      <w:r>
        <w:rPr>
          <w:b/>
          <w:color w:val="FF0000"/>
          <w:u w:val="single"/>
        </w:rPr>
        <w:t>cttcactccttcgtgaag</w:t>
      </w:r>
      <w:r>
        <w:t>caaatgccctcaaggagctcattcccattcctgggt</w:t>
      </w:r>
      <w:r>
        <w:rPr>
          <w:color w:val="0000FF"/>
        </w:rPr>
        <w:t>cacagtc</w:t>
      </w:r>
      <w:r>
        <w:t>acctggaaaacctgatccag</w:t>
      </w:r>
      <w:r>
        <w:rPr>
          <w:color w:val="00FF00"/>
        </w:rPr>
        <w:t>acaccaacc</w:t>
      </w:r>
      <w:r>
        <w:t>tcctcaggcctcgccatttccagacgtcccgttactgcatacgcttggtcgactgtcccatctcagcttgagaagggcaggcaggtgtgtggactctgctgagcaaatgccttccaggggcagtggtctggcttcctgcaccatagcttcaggtgggggatggggagggggagttaggggccccagggaag</w:t>
      </w:r>
      <w:r>
        <w:rPr>
          <w:color w:val="00FF00"/>
        </w:rPr>
        <w:t>agtttttgt</w:t>
      </w:r>
      <w:r>
        <w:t>atgaacctgtgtcaccgcattttgtatttggtggaggaacccagctgatcattttagatgagtctcttcttccctttctttccctgccaagttggtgacaattttattctgatttcgatctttgtctgtgacttgc</w:t>
      </w:r>
      <w:r>
        <w:rPr>
          <w:color w:val="0000FF"/>
        </w:rPr>
        <w:t>cacagcc</w:t>
      </w:r>
      <w:r>
        <w:t>tgtggtcagggtttcctttgggacctcggtcct</w:t>
      </w:r>
      <w:r>
        <w:rPr>
          <w:b/>
          <w:color w:val="FF0000"/>
          <w:u w:val="single"/>
        </w:rPr>
        <w:t>gggaggctgatctctctcctccc</w:t>
      </w:r>
      <w:r>
        <w:t>tattcagacccctgtatgcctcagctg</w:t>
      </w:r>
      <w:r>
        <w:rPr>
          <w:color w:val="0000FF"/>
        </w:rPr>
        <w:t>gtcactgag</w:t>
      </w:r>
      <w:r>
        <w:t>acaccttcatct</w:t>
      </w:r>
      <w:r>
        <w:rPr>
          <w:b/>
          <w:color w:val="FF0000"/>
          <w:u w:val="single"/>
        </w:rPr>
        <w:t>cctctgaccccagagg</w:t>
      </w:r>
      <w:r>
        <w:t>cagggagctccaag</w:t>
      </w:r>
      <w:r>
        <w:t>ACAAGGCCACACTGGTGTGTCTCATGAGTGACTTCTACCCGAGAGCCAT</w:t>
      </w:r>
      <w:r>
        <w:rPr>
          <w:color w:val="0000FF"/>
        </w:rPr>
        <w:t>GACAGTG</w:t>
      </w:r>
      <w:r>
        <w:t>GCCTGGAAGATAGATGGCATCACCATCACCC</w:t>
      </w:r>
      <w:r>
        <w:rPr>
          <w:b/>
          <w:color w:val="FF0000"/>
          <w:u w:val="single"/>
        </w:rPr>
        <w:t>AGGGTGTGGAGACCACCACACCCT</w:t>
      </w:r>
      <w:r>
        <w:t>CCAAACAGAGCAACAAGTATGCGGCCAGCAGCTACCTAAGACTGGCACCC</w:t>
      </w:r>
      <w:r>
        <w:rPr>
          <w:color w:val="0000FF"/>
        </w:rPr>
        <w:t>GACAGTG</w:t>
      </w:r>
      <w:r>
        <w:t>GAAGTCCCACAACCTCTACAGCTGCCAGGTCACGCATGAAAGGAA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GAGAA</w:t>
      </w:r>
      <w:r>
        <w:rPr>
          <w:b/>
          <w:color w:val="0000FF"/>
          <w:u w:val="single"/>
        </w:rPr>
        <w:t>GACAGTG</w:t>
      </w:r>
      <w:r>
        <w:t>GCCCCTGCAGAATGTTCT</w:t>
      </w:r>
      <w:r>
        <w:rPr>
          <w:b/>
          <w:color w:val="FF0000"/>
          <w:u w:val="single"/>
        </w:rPr>
        <w:t>TAG</w:t>
      </w:r>
      <w:r>
        <w:rPr>
          <w:b/>
          <w:color w:val="FF0000"/>
          <w:u w:val="single"/>
        </w:rPr>
        <w:t>gtccccgaccctcacctacccacgggggccta</w:t>
      </w:r>
      <w:r>
        <w:t>gagctgcaggatcagggcatgtgtctcccctcccactccaagtcatccagcccttctccctgcacccagtaaccctcaataaatatcctcattgtcaacc</w:t>
      </w:r>
      <w:r>
        <w:rPr>
          <w:b/>
          <w:color w:val="FF0000"/>
          <w:u w:val="single"/>
        </w:rPr>
        <w:t>agaaatcctgctgtctgtcttcatttct</w:t>
      </w:r>
      <w:r>
        <w:t>tatctcatatttagtttgcaacctccttaaattctaagcaaggatgaggaaaatccaggtgcccagtttatcgggtgagaagtc</w:t>
      </w:r>
      <w:r>
        <w:rPr>
          <w:color w:val="0000FF"/>
        </w:rPr>
        <w:t>catggtg</w:t>
      </w:r>
      <w:r>
        <w:t>gtgccatcaccaggaacttgtggaaaggtctgggaatggaaactcacaggtgaatttcaca</w:t>
      </w:r>
      <w:r>
        <w:rPr>
          <w:color w:val="00FF00"/>
        </w:rPr>
        <w:t>gattttcac</w:t>
      </w:r>
      <w:r>
        <w:t>aatacagggtggctaagtaaagacacttacaagtcctgcaatagggaaacaggaagtccagaatcct</w:t>
      </w:r>
      <w:r>
        <w:rPr>
          <w:b/>
          <w:color w:val="FF0000"/>
          <w:u w:val="single"/>
        </w:rPr>
        <w:t>gctcaccatcccagccaacttagtgagc</w:t>
      </w:r>
      <w:r>
        <w:t>cctaggatgctctgcaagatactggtgttcacgtcgctagctctggaaagtggggtgaggctggggcacacggg</w:t>
      </w:r>
      <w:r>
        <w:rPr>
          <w:b/>
          <w:color w:val="FF0000"/>
          <w:u w:val="single"/>
        </w:rPr>
        <w:t>tgatcagttatgatca</w:t>
      </w:r>
      <w:r>
        <w:t>gatgggcttagggtgaggttcaaagttaaccagcacgtggctgagatctcaaccatgaagttcccaattctaaagtcaggctctggggtggagtga</w:t>
      </w:r>
      <w:r>
        <w:rPr>
          <w:color w:val="0000FF"/>
        </w:rPr>
        <w:t>gtatgtg</w:t>
      </w:r>
      <w:r>
        <w:t>cttggtgtgtggctgagcctgtgatggtcagctcgtgtgaggggaggac</w:t>
      </w:r>
      <w:r>
        <w:rPr>
          <w:color w:val="0000FF"/>
        </w:rPr>
        <w:t>tcctgtg</w:t>
      </w:r>
      <w:r>
        <w:t>gactgagacaaatgagcaaagacaccatcccagg</w:t>
      </w:r>
      <w:r>
        <w:rPr>
          <w:b/>
          <w:color w:val="FF0000"/>
          <w:u w:val="single"/>
        </w:rPr>
        <w:t>cacagaacgggcatcccatggttgtcggggagagtctgtg</w:t>
      </w:r>
      <w:r>
        <w:t>tcagagtctcattctggactagagtcaaggctgggtcacgca</w:t>
      </w:r>
      <w:r>
        <w:rPr>
          <w:b/>
          <w:color w:val="FF0000"/>
          <w:u w:val="single"/>
        </w:rPr>
        <w:t>aggtca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tgaacatgacct</w:t>
      </w:r>
      <w:r>
        <w:t>aggggctatctataggcaaagtcaggctttcacgggatctcaactgccccaaacacccccatcccaccaggccccactccctctgtcactcacgttgttccgtcccctcaccccctg</w:t>
      </w:r>
      <w:r>
        <w:rPr>
          <w:color w:val="0000FF"/>
        </w:rPr>
        <w:t>caccatggtg</w:t>
      </w:r>
      <w:r>
        <w:t>caccggcagcctcactcagagacaccctcatcccggggtccct</w:t>
      </w:r>
      <w:r>
        <w:rPr>
          <w:color w:val="0000FF"/>
        </w:rPr>
        <w:t>gacagtg</w:t>
      </w:r>
      <w:r>
        <w:t>ggcaatttggtccctt</w:t>
      </w:r>
    </w:p>
    <w:p>
      <w:r>
        <w:t>Uppercase: IGLC4</w:t>
      </w:r>
    </w:p>
    <w:p>
      <w:r>
        <w:t>Lowercase: Flanking sequence[1000bp]</w:t>
      </w:r>
    </w:p>
    <w:p>
      <w:r>
        <w:t>Red &amp; Bold &amp; Underline: Stem-loop [14]</w:t>
      </w:r>
    </w:p>
    <w:p>
      <w:r>
        <w:t>Blue: Heptamer[30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[C_gene_segment]</w:t>
      </w:r>
    </w:p>
    <w:p>
      <w:r>
        <w:t>atggggagaagaggagggtcatccagaatttgggaaagcagggcgacagtttct</w:t>
      </w:r>
      <w:r>
        <w:rPr>
          <w:b/>
          <w:color w:val="FF0000"/>
          <w:u w:val="single"/>
        </w:rPr>
        <w:t>gccccaagggagaagggaaggaggatggggc</w:t>
      </w:r>
      <w:r>
        <w:t>caccgccacaccagatgaccttgcgtaccaggccaaagaacgggaacacctggc</w:t>
      </w:r>
      <w:r>
        <w:rPr>
          <w:b/>
          <w:color w:val="FF0000"/>
          <w:u w:val="single"/>
        </w:rPr>
        <w:t>cccacctgagcagcaatagtcagtgtggtggtggg</w:t>
      </w:r>
      <w:r>
        <w:t>cagacatgggtggaggcagggggtgagtagaaggttagactaagacggagcacctggggcctcca</w:t>
      </w:r>
      <w:r>
        <w:rPr>
          <w:b/>
          <w:color w:val="FF0000"/>
          <w:u w:val="single"/>
        </w:rPr>
        <w:t>gggacccag</w:t>
      </w:r>
      <w:r>
        <w:rPr>
          <w:b/>
          <w:color w:val="00FF00"/>
          <w:u w:val="single"/>
        </w:rPr>
        <w:t>gcaagaacc</w:t>
      </w:r>
      <w:r>
        <w:rPr>
          <w:b/>
          <w:color w:val="FF0000"/>
          <w:u w:val="single"/>
        </w:rPr>
        <w:t>ctgcacttgctcagctgccctgggtacc</w:t>
      </w:r>
      <w:r>
        <w:t>caggtctccaggaaagtgaggctgagagccaagcc</w:t>
      </w:r>
      <w:r>
        <w:rPr>
          <w:b/>
          <w:color w:val="FF0000"/>
          <w:u w:val="single"/>
        </w:rPr>
        <w:t>cagcaggcagccacacattctgggacctgccaccctacagcctgctg</w:t>
      </w:r>
      <w:r>
        <w:t>t</w:t>
      </w:r>
      <w:r>
        <w:rPr>
          <w:b/>
          <w:color w:val="FF0000"/>
          <w:u w:val="single"/>
        </w:rPr>
        <w:t>ccatgagtaacaccccttacaaggggccaggtcagctcatgg</w:t>
      </w:r>
      <w:r>
        <w:t>gtttat</w:t>
      </w:r>
      <w:r>
        <w:rPr>
          <w:b/>
          <w:color w:val="FF0000"/>
          <w:u w:val="single"/>
        </w:rPr>
        <w:t>cccaggcagcagagcccctggg</w:t>
      </w:r>
      <w:r>
        <w:t>gccaggaatcaggga</w:t>
      </w:r>
      <w:r>
        <w:rPr>
          <w:b/>
          <w:color w:val="FF0000"/>
          <w:u w:val="single"/>
        </w:rPr>
        <w:t>gaggagcatccaatcccaccagctcctc</w:t>
      </w:r>
      <w:r>
        <w:t>cggagccactca</w:t>
      </w:r>
      <w:r>
        <w:rPr>
          <w:b/>
          <w:color w:val="FF0000"/>
          <w:u w:val="single"/>
        </w:rPr>
        <w:t>gagggccagacgcatggccctc</w:t>
      </w:r>
      <w:r>
        <w:rPr>
          <w:color w:val="0000FF"/>
        </w:rPr>
        <w:t>cacaggg</w:t>
      </w:r>
      <w:r>
        <w:t>accccatggcccctgcagggcagctgaggacccgtggctggg</w:t>
      </w:r>
      <w:r>
        <w:rPr>
          <w:b/>
          <w:color w:val="FF0000"/>
          <w:u w:val="single"/>
        </w:rPr>
        <w:t>agcctgggcaggagggtcatacagccctaggcccgttgctcccaggct</w:t>
      </w:r>
      <w:r>
        <w:t>tgagt</w:t>
      </w:r>
      <w:r>
        <w:rPr>
          <w:b/>
          <w:color w:val="FF0000"/>
          <w:u w:val="single"/>
        </w:rPr>
        <w:t>gcccctcctcccctcaggggc</w:t>
      </w:r>
      <w:r>
        <w:t>ccaagggaagtgggttccagagaggttgggggcagcagggaaggtggaggtcccaggaatgc</w:t>
      </w:r>
      <w:r>
        <w:rPr>
          <w:b/>
          <w:color w:val="FF0000"/>
          <w:u w:val="single"/>
        </w:rPr>
        <w:t>ccagaggggcaccaaagcctctggagggaagacccctcc</w:t>
      </w:r>
      <w:r>
        <w:t>cttccaggagctctcggcaacaagagcccagggtc</w:t>
      </w:r>
      <w:r>
        <w:rPr>
          <w:color w:val="0000FF"/>
        </w:rPr>
        <w:t>cacaaag</w:t>
      </w:r>
      <w:r>
        <w:t>ccacaggtcccactcggttattctgact</w:t>
      </w:r>
      <w:r>
        <w:rPr>
          <w:color w:val="0000FF"/>
        </w:rPr>
        <w:t>cacaacacagga</w:t>
      </w:r>
      <w:r>
        <w:t>gcggcagcaggggcattcgtgttcacgggc</w:t>
      </w:r>
      <w:r>
        <w:rPr>
          <w:color w:val="0000FF"/>
        </w:rPr>
        <w:t>cacttgg</w:t>
      </w:r>
      <w:r>
        <w:t>tcagccccgctcaccctgggcactcctcctgggccccttttccctgccttccctgtc</w:t>
      </w:r>
      <w:r>
        <w:rPr>
          <w:b/>
          <w:color w:val="FF0000"/>
          <w:u w:val="single"/>
        </w:rPr>
        <w:t>accctgctgccagggt</w:t>
      </w:r>
      <w:r>
        <w:t>cctctgccctgccctgccccttgtcctcagagcctccagcctcagactcc</w:t>
      </w:r>
      <w:r>
        <w:rPr>
          <w:color w:val="0000FF"/>
        </w:rPr>
        <w:t>cactgtg</w:t>
      </w:r>
      <w:r>
        <w:t>tctgtcttccag</w:t>
      </w:r>
      <w:r>
        <w:t>CACCCACCAAGGCTCCGGATGTGTTCCCCATCATATCAGGGTGCAGACACCCAAAGGATAACAG</w:t>
      </w:r>
      <w:r>
        <w:rPr>
          <w:color w:val="0000FF"/>
        </w:rPr>
        <w:t>CCCTGTG</w:t>
      </w:r>
      <w:r>
        <w:t>GTCCTGGCATGCTTGATAACTGG</w:t>
      </w:r>
      <w:r>
        <w:rPr>
          <w:b/>
          <w:color w:val="FF0000"/>
          <w:u w:val="single"/>
        </w:rPr>
        <w:t>GTACCACCCAACGTCCGTGACTGTCACCTGGTAC</w:t>
      </w:r>
      <w:r>
        <w:t>ATGGGGA</w:t>
      </w:r>
      <w:r>
        <w:rPr>
          <w:color w:val="0000FF"/>
        </w:rPr>
        <w:t>CACAGAG</w:t>
      </w:r>
      <w:r>
        <w:t>CCAGCCCCAGAGAACCTTCCCTGAGATACAAAGACGGGACAGCTACTACATGACAAGCAGCCAGCTCTCCACCCCCCTCCAGCAGTGGCGCCAAGGCGAGTACAAATGCGTGGTCCAGCACACC</w:t>
      </w:r>
      <w:r>
        <w:rPr>
          <w:b/>
          <w:color w:val="FF0000"/>
          <w:u w:val="single"/>
        </w:rPr>
        <w:t>GCCAGCAAGAGTAAGAAGGAGATCTTCCGCTGG</w:t>
      </w:r>
      <w:r>
        <w:rPr>
          <w:b/>
          <w:color w:val="0000FF"/>
          <w:u w:val="single"/>
        </w:rPr>
        <w:t>C</w:t>
      </w:r>
      <w:r>
        <w:rPr>
          <w:color w:val="0000FF"/>
        </w:rPr>
        <w:t>CAGGTA</w:t>
      </w:r>
      <w:r>
        <w:t>GGTCGCACCGGAGATCACCCAGAAGGGCCCCCCAGGACCCCCAGCACCTTCCACTCAGGGCCTGAC</w:t>
      </w:r>
      <w:r>
        <w:rPr>
          <w:color w:val="0000FF"/>
        </w:rPr>
        <w:t>CACAAAGACAGAA</w:t>
      </w:r>
      <w:r>
        <w:t>GCAAGGGCTG</w:t>
      </w:r>
      <w:r>
        <w:rPr>
          <w:color w:val="0000FF"/>
        </w:rPr>
        <w:t>GGCTGTG</w:t>
      </w:r>
      <w:r>
        <w:t>AGGCAACCCCCACCTCCCCCTCAGAGCACGTTCCTCCCCCTTCACCCTGTATCCACCCCTCCGGACCCTCCCCATCTCAGTCCCTCCGCTCCCTCTCTCTGAGGCCCATCTCCCAATACCCAGATCACTTTCCTTCCAGACCCTTCC</w:t>
      </w:r>
      <w:r>
        <w:rPr>
          <w:color w:val="0000FF"/>
        </w:rPr>
        <w:t>CTCAGTG</w:t>
      </w:r>
      <w:r>
        <w:t>TG</w:t>
      </w:r>
      <w:r>
        <w:rPr>
          <w:color w:val="0000FF"/>
        </w:rPr>
        <w:t>CACGGAG</w:t>
      </w:r>
      <w:r>
        <w:t>GCAGCTTGCCCAGCAAAGGTGACTGTCTAGTGGGCTTCC</w:t>
      </w:r>
      <w:r>
        <w:rPr>
          <w:color w:val="0000FF"/>
        </w:rPr>
        <w:t>CACAGCC</w:t>
      </w:r>
      <w:r>
        <w:t>AAGCTCCCACCCCATGCTGCGGCCCCTCCCTTCTTCCTGCTTGGCTGCCTGTGCCCCCCACCTGCCTGTCCACAACCCAGCCTCTGGTACATCCATGCCCTCTGCCCTCAGCCTCACCTGCACTTTTCCTTGGATTTCAGAGTCTCCAAAGGCACAGGCCTC</w:t>
      </w:r>
      <w:r>
        <w:rPr>
          <w:color w:val="0000FF"/>
        </w:rPr>
        <w:t>CTCA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CCCACTGCACAACCCCAAGCAGAGGGCA</w:t>
      </w:r>
      <w:r>
        <w:t>GCCTCGCCAAGGCAAC</w:t>
      </w:r>
      <w:r>
        <w:rPr>
          <w:color w:val="0000FF"/>
        </w:rPr>
        <w:t>CACAGCC</w:t>
      </w:r>
      <w:r>
        <w:t>CCAGCCACCACCCGTAACACAGGTGAGAAGCCCCTTCCCTGCACACTCCACCCCCACCCACCTGCTCATTCCTCAGCCGCCTCCTCCAGGCAGCCCTTCATAA</w:t>
      </w:r>
      <w:r>
        <w:rPr>
          <w:b/>
          <w:color w:val="FF0000"/>
          <w:u w:val="single"/>
        </w:rPr>
        <w:t>CTCCTTGTCTGAGTCTCCAAGTCACACTTTGGTAAGGAG</w:t>
      </w:r>
      <w:r>
        <w:t>AGGGACACTGAACGGACCTCTAACAAACACCTACTGCCAGCCAGCCCC</w:t>
      </w:r>
      <w:r>
        <w:rPr>
          <w:b/>
          <w:color w:val="FF0000"/>
          <w:u w:val="single"/>
        </w:rPr>
        <w:t>AGTCTGGGGGCCAGCAGATGCCAAACAACCAGCAGACT</w:t>
      </w:r>
      <w:r>
        <w:t>CCCAGA</w:t>
      </w:r>
      <w:r>
        <w:rPr>
          <w:b/>
          <w:color w:val="FF0000"/>
          <w:u w:val="single"/>
        </w:rPr>
        <w:t>GCAGACCTGGGCCGGCTCCCTGGCCCATGGACCCAGCTCTGC</w:t>
      </w:r>
      <w:r>
        <w:t>CTC</w:t>
      </w:r>
      <w:r>
        <w:rPr>
          <w:b/>
          <w:color w:val="FF0000"/>
          <w:u w:val="single"/>
        </w:rPr>
        <w:t>GCTGAGCTGAGGCATGGGCTCTCAGCGCAGC</w:t>
      </w:r>
      <w:r>
        <w:t>CTCACATAGAGCCACCCTGCCGAGGCAGTCCGGCTTGCAGACTCACA</w:t>
      </w:r>
      <w:r>
        <w:rPr>
          <w:b/>
          <w:color w:val="FF0000"/>
          <w:u w:val="single"/>
        </w:rPr>
        <w:t>GGT</w:t>
      </w:r>
      <w:r>
        <w:rPr>
          <w:b/>
          <w:color w:val="0000FF"/>
          <w:u w:val="single"/>
        </w:rPr>
        <w:t>CACTTGG</w:t>
      </w:r>
      <w:r>
        <w:rPr>
          <w:b/>
          <w:color w:val="FF0000"/>
          <w:u w:val="single"/>
        </w:rPr>
        <w:t>GCCGCAGCAGCCCCTCCCCGTGACC</w:t>
      </w:r>
      <w:r>
        <w:t>CTCGCCTCCCGCCCGCCCCAGCCTGGCTCTCT</w:t>
      </w:r>
      <w:r>
        <w:rPr>
          <w:color w:val="0000FF"/>
        </w:rPr>
        <w:t>CCAAGTG</w:t>
      </w:r>
      <w:r>
        <w:t>TTGGATCTTGGTGGCCAGCCTGCTTCTCACCCTCA</w:t>
      </w:r>
      <w:r>
        <w:rPr>
          <w:b/>
          <w:color w:val="FF0000"/>
          <w:u w:val="single"/>
        </w:rPr>
        <w:t>CCCTGCCTGCCACCTCAGAATGGCAGGG</w:t>
      </w:r>
      <w:r>
        <w:t>GAAAGAGGGCCCTCACCAAGAACTTTATCTGAGAAGTCTGAGGCTTGTGACTCTGACCTGCCTGAGATGTCCATGTGGCCGGGGGGACGGGTTCAGTGTTCGGGAGAACTCGGGTACGTGCCTGACTTTCTCTGAGTAGGGCAGGAAGCTGTTAGGAGAAGCAG</w:t>
      </w:r>
      <w:r>
        <w:rPr>
          <w:color w:val="0000FF"/>
        </w:rPr>
        <w:t>CAGTGAG</w:t>
      </w:r>
      <w:r>
        <w:t>GTGGGCTGGACCAACAGGCAGAATGACTGTCCCTCAGCCACCCTCTGGGATGTGGGTCAAGCTCTGACAAAGG</w:t>
      </w:r>
      <w:r>
        <w:rPr>
          <w:b/>
          <w:color w:val="FF0000"/>
          <w:u w:val="single"/>
        </w:rPr>
        <w:t>CATGG</w:t>
      </w:r>
      <w:r>
        <w:rPr>
          <w:b/>
          <w:color w:val="0000FF"/>
          <w:u w:val="single"/>
        </w:rPr>
        <w:t>CACAGCCATGGTG</w:t>
      </w:r>
      <w:r>
        <w:rPr>
          <w:b/>
          <w:color w:val="FF0000"/>
          <w:u w:val="single"/>
        </w:rPr>
        <w:t>GCCCCTGCTTGGATGAGTGGC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GGTG</w:t>
      </w:r>
      <w:r>
        <w:t>CCCTCACCCTGGGCCAGAATCTGCCTC</w:t>
      </w:r>
      <w:r>
        <w:rPr>
          <w:color w:val="0000FF"/>
        </w:rPr>
        <w:t>CACTCTG</w:t>
      </w:r>
      <w:r>
        <w:t>CAGGTGCAGAAACACGACATTCCCGTCTCTAAACACACCTAGCTCCTAGGCTTGGGGTGGGCCTATCAAATGCAGGGAGATGGA</w:t>
      </w:r>
      <w:r>
        <w:rPr>
          <w:color w:val="0000FF"/>
        </w:rPr>
        <w:t>CACAGCA</w:t>
      </w:r>
      <w:r>
        <w:t>CAAGGGCCAGAGCTTCCCATGAGAAAGGTGAGGGCAGCTGCTCCCTGACCCGGGCATCTGCACTTGTCCC</w:t>
      </w:r>
      <w:r>
        <w:rPr>
          <w:b/>
          <w:color w:val="FF0000"/>
          <w:u w:val="single"/>
        </w:rPr>
        <w:t>TCTCCACCCTCCTCATGGGCAGTGGAGA</w:t>
      </w:r>
      <w:r>
        <w:t>CTCAGCAACAAAACAAGTTGAGTGCATTAGCAGCCAGCTCTGG</w:t>
      </w:r>
      <w:r>
        <w:rPr>
          <w:b/>
          <w:color w:val="FF0000"/>
          <w:u w:val="single"/>
        </w:rPr>
        <w:t>AGCCAAGTCACTCACCC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TTGGCTGCTGGTGGAGGGGCCTTCCCCTGGGCAGCC</w:t>
      </w:r>
      <w:r>
        <w:t>TCCAAGAAGACAG</w:t>
      </w:r>
      <w:r>
        <w:rPr>
          <w:color w:val="0000FF"/>
        </w:rPr>
        <w:t>CCAAGTG</w:t>
      </w:r>
      <w:r>
        <w:t>CTCTTACTCAGACCACGGCGCTGCTTCCTGGCACCTCGATTTCC</w:t>
      </w:r>
      <w:r>
        <w:rPr>
          <w:color w:val="0000FF"/>
        </w:rPr>
        <w:t>CACAACA</w:t>
      </w:r>
      <w:r>
        <w:t>ACATGGGGTGCAGACAGGCTAG</w:t>
      </w:r>
      <w:r>
        <w:rPr>
          <w:b/>
          <w:color w:val="FF0000"/>
          <w:u w:val="single"/>
        </w:rPr>
        <w:t>GGCCCCCTGCCCTGGGGCC</w:t>
      </w:r>
      <w:r>
        <w:t>TGGACGGCATCCAGTTAAAGATGACCCTTCACGGGCGGTGC</w:t>
      </w:r>
      <w:r>
        <w:rPr>
          <w:b/>
          <w:color w:val="FF0000"/>
          <w:u w:val="single"/>
        </w:rPr>
        <w:t>CTGAGGTGTGCTGACCTCAG</w:t>
      </w:r>
      <w:r>
        <w:t>CAGCTAAGCCCTCAGGTCTGGTCTGCACTGCCCCACCTGGAGGACCCAACTGACCCAGA</w:t>
      </w:r>
      <w:r>
        <w:rPr>
          <w:color w:val="0000FF"/>
        </w:rPr>
        <w:t>CACAGCC</w:t>
      </w:r>
      <w:r>
        <w:t>AGGGTTATGGCATGACCCCGTGGACGGTGACCCAC</w:t>
      </w:r>
      <w:r>
        <w:rPr>
          <w:b/>
          <w:color w:val="FF0000"/>
          <w:u w:val="single"/>
        </w:rPr>
        <w:t>AGGCCAGATGCAGCCGGGGGCTGTTTTGTGTGGCCT</w:t>
      </w:r>
      <w:r>
        <w:t>AGAAATGTCTTTACAGTTGTAGTGGGATGGAGGAGGAAGAGGAAGAGAGGAGGGGAGAGGAAAGCAGGGAAGGGGAAAAAGAGGAGTTCAATGCAACCCCAAAAGCCAGAACAGTTTTGAGCTGAAAGAACAAGGCAGGAAACATCCCAGTACCTGACTTCAAAACATACTATAAAGCAGTTGTAATCAAAACAGGATCATAAAAACAGA</w:t>
      </w:r>
      <w:r>
        <w:rPr>
          <w:color w:val="0000FF"/>
        </w:rPr>
        <w:t>CACACAG</w:t>
      </w:r>
      <w:r>
        <w:t>ACCCATGG</w:t>
      </w:r>
      <w:r>
        <w:rPr>
          <w:color w:val="0000FF"/>
        </w:rPr>
        <w:t>AACAGAA</w:t>
      </w:r>
      <w:r>
        <w:t>AAGCGAGCCCAGAAATAAATCTACATGCTTGCAGT</w:t>
      </w:r>
      <w:r>
        <w:rPr>
          <w:b/>
          <w:color w:val="FF0000"/>
          <w:u w:val="single"/>
        </w:rPr>
        <w:t>CCATT</w:t>
      </w:r>
      <w:r>
        <w:rPr>
          <w:b/>
          <w:color w:val="00FF00"/>
          <w:u w:val="single"/>
        </w:rPr>
        <w:t>GATTTTCA</w:t>
      </w:r>
      <w:r>
        <w:rPr>
          <w:b/>
          <w:color w:val="FF0000"/>
          <w:u w:val="single"/>
        </w:rPr>
        <w:t>ACAAAGGCACCAGGAAAA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G</w:t>
      </w:r>
      <w:r>
        <w:t>GGAGAGGA</w:t>
      </w:r>
      <w:r>
        <w:rPr>
          <w:b/>
          <w:color w:val="FF0000"/>
          <w:u w:val="single"/>
        </w:rPr>
        <w:t>CAGTTTCCTCAATAAATAGTGCTGGGGAAACTG</w:t>
      </w:r>
      <w:r>
        <w:t>GATATCCATGTGCAGACTAATGAAACT</w:t>
      </w:r>
      <w:r>
        <w:rPr>
          <w:color w:val="00FF00"/>
        </w:rPr>
        <w:t>ACACAAAAATC</w:t>
      </w:r>
      <w:r>
        <w:t>AATTGAAAACAGTCTAGGCCAGGCGCGGTGGCTCATGCCGGTAATCCCAGCACTTTGGGAGGCCGAGACAGGCGGATCACCTGAGGTCAGGAGTTC</w:t>
      </w:r>
      <w:r>
        <w:rPr>
          <w:b/>
          <w:color w:val="FF0000"/>
          <w:u w:val="single"/>
        </w:rPr>
        <w:t>GAGACCAGCTTGGCCAACATGGCGAAACCCGGTCTC</w:t>
      </w:r>
      <w:r>
        <w:t>CACTAAAAATACAAAAATTAGCA</w:t>
      </w:r>
      <w:r>
        <w:rPr>
          <w:color w:val="0000FF"/>
        </w:rPr>
        <w:t>CATGGTG</w:t>
      </w:r>
      <w:r>
        <w:t>GCCTACGTCTGTTATCCCAGCTTTTCAGGAGGCTGAGGCAGGAGAATCGCTTGAATCCGGGAGGTGAAGGTTGCAGGGAGCCAAGATTGCGCCACTGCATTCCAGCCTGGGCAATGGAGCGAGACTGTCTCAAAAAAAAAAAAAAAAAAAAGAAAAGAAAACAGTCTAAAGGTTTAACTGAACAGATAAAGCTACTAGAAGAAAACATAGGGGGAAAACTCCATGACATTAGTCTGAGCAACGAT</w:t>
      </w:r>
      <w:r>
        <w:rPr>
          <w:b/>
          <w:color w:val="FF0000"/>
          <w:u w:val="single"/>
        </w:rPr>
        <w:t>TTTTGGATATGATCCCAAAA</w:t>
      </w:r>
      <w:r>
        <w:t>GCTCAGGCAGCACTAGTC</w:t>
      </w:r>
      <w:r>
        <w:rPr>
          <w:color w:val="00FF00"/>
        </w:rPr>
        <w:t>ACAAAAGCC</w:t>
      </w:r>
      <w:r>
        <w:t>AAGATACAGAACCAACCTAAGCACCCCTCAGCAGATGCACAGGTAAAGAAAATGTGGTACGTATGGGG</w:t>
      </w:r>
      <w:r>
        <w:rPr>
          <w:color w:val="0000FF"/>
        </w:rPr>
        <w:t>CACAATG</w:t>
      </w:r>
      <w:r>
        <w:t>GAATACGATTCAGCCTTTAAA</w:t>
      </w:r>
      <w:r>
        <w:rPr>
          <w:color w:val="0000FF"/>
        </w:rPr>
        <w:t>AACAGTGAA</w:t>
      </w:r>
      <w:r>
        <w:t>A</w:t>
      </w:r>
      <w:r>
        <w:rPr>
          <w:color w:val="0000FF"/>
        </w:rPr>
        <w:t>TTCTGTC</w:t>
      </w:r>
      <w:r>
        <w:t>ATTGGCAACAATGTAGATGAACCTGAAGGA</w:t>
      </w:r>
      <w:r>
        <w:rPr>
          <w:b/>
          <w:color w:val="FF0000"/>
          <w:u w:val="single"/>
        </w:rPr>
        <w:t>CACTTATGCTAAGTG</w:t>
      </w:r>
      <w:r>
        <w:t>AAATAAGCCAGGCACAGAAGGAGCAATACTGCATGATTGCACTTACATCTGGCAGGTTAAAAAGGCAAACTCTTAGAGGCAGACAGTAGAGAGGTGGTGCCAGGGAGCGGGCACTGGTGGCTGGGGAGATGTTGGTCAAAGGGCACAAAACTGCAGTTGGGAGGAATTAGTTCAGGACATCCCTTGTACATGGG</w:t>
      </w:r>
      <w:r>
        <w:rPr>
          <w:color w:val="0000FF"/>
        </w:rPr>
        <w:t>GACAGTG</w:t>
      </w:r>
      <w:r>
        <w:t>GTTAGTAACAACGGATTGTATCCTTGAAAACCGCTAAGAAAATAGTTTTTAAG</w:t>
      </w:r>
      <w:r>
        <w:rPr>
          <w:color w:val="00FF00"/>
        </w:rPr>
        <w:t>TGTTCTTGACACAAAAA</w:t>
      </w:r>
      <w:r>
        <w:t>GTGACAC</w:t>
      </w:r>
      <w:r>
        <w:rPr>
          <w:color w:val="0000FF"/>
        </w:rPr>
        <w:t>GTATGTG</w:t>
      </w:r>
      <w:r>
        <w:t>AGATACTGCATGGTCATTAGCTGGATTTAGCCATTC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TACACATATTTCAAA</w:t>
      </w:r>
      <w:r>
        <w:rPr>
          <w:b/>
          <w:color w:val="0000FF"/>
          <w:u w:val="single"/>
        </w:rPr>
        <w:t>CATTGTG</w:t>
      </w:r>
      <w:r>
        <w:t>TTGTATATGATAAACATGTAT</w:t>
      </w:r>
      <w:r>
        <w:rPr>
          <w:b/>
          <w:color w:val="FF0000"/>
          <w:u w:val="single"/>
        </w:rPr>
        <w:t>AATTTTTGTCAATTAAAAATT</w:t>
      </w:r>
      <w:r>
        <w:t>TTTAGGAAGAGGAGGAGAAGAGAAGAAGAAGGAGAAGGAGAAAGAGGAACAAGAAGAGAGAGAGACAAAGACACCAGGTTTTTTCTGACCCCTGGGCTATCAAAACACCTATTGCCCAATAACTAGTTGGCCGTTGGTGCCCTAAACTATTGAAGCGATTGCTG</w:t>
      </w:r>
      <w:r>
        <w:rPr>
          <w:color w:val="0000FF"/>
        </w:rPr>
        <w:t>TTATGTG</w:t>
      </w:r>
      <w:r>
        <w:t>GATGGGCCCCGGACACTTAGAAACTCGTGACCCCTGA</w:t>
      </w:r>
      <w:r>
        <w:rPr>
          <w:b/>
          <w:color w:val="FF0000"/>
          <w:u w:val="single"/>
        </w:rPr>
        <w:t>GGACCCCCACGAGGACAGTCAGGGTCC</w:t>
      </w:r>
      <w:r>
        <w:t>CCCCGAACTCAGGGAG</w:t>
      </w:r>
      <w:r>
        <w:rPr>
          <w:color w:val="0000FF"/>
        </w:rPr>
        <w:t>CACTGAG</w:t>
      </w:r>
      <w:r>
        <w:t>GAAGGAGCTCTTAGAGGCGT</w:t>
      </w:r>
      <w:r>
        <w:rPr>
          <w:b/>
          <w:color w:val="FF0000"/>
          <w:u w:val="single"/>
        </w:rPr>
        <w:t>GGGGCCCCTCAGGCCCCTCAGAGGGCTCTGCCACATGGGTCAGGGGCAGGCTGAGGGG</w:t>
      </w:r>
      <w:r>
        <w:t>GAGTCCCAGGCTCCATGCCCAGC</w:t>
      </w:r>
      <w:r>
        <w:rPr>
          <w:color w:val="0000FF"/>
        </w:rPr>
        <w:t>CTCTGTG</w:t>
      </w:r>
      <w:r>
        <w:t>CCTCTGACCAGGGTGTCCCCCACACCGCCTCCTCC</w:t>
      </w:r>
      <w:r>
        <w:rPr>
          <w:b/>
          <w:color w:val="FF0000"/>
          <w:u w:val="single"/>
        </w:rPr>
        <w:t>CCAGTGCCCTCCACTGGCCACACCTGGCCAG</w:t>
      </w:r>
      <w:r>
        <w:t>AAGCTGGGGAGAGGAGAG</w:t>
      </w:r>
      <w:r>
        <w:rPr>
          <w:color w:val="0000FF"/>
        </w:rPr>
        <w:t>CACAGTG</w:t>
      </w:r>
      <w:r>
        <w:t>GTTAAGTCAGTCCCTGCAGGGAGACGGCACCAGAAAAACCTGGC</w:t>
      </w:r>
      <w:r>
        <w:rPr>
          <w:b/>
          <w:color w:val="FF0000"/>
          <w:u w:val="single"/>
        </w:rPr>
        <w:t>CTGTGGATGAGTCCCGGCCTGGCAG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AGAGAGCTCTG</w:t>
      </w:r>
      <w:r>
        <w:t>GAAGCAACGAAGGCCCGAGTCTGCTCAGGGAAGAGCGGGCAGCAGCCCCAGGGCCG</w:t>
      </w:r>
      <w:r>
        <w:rPr>
          <w:color w:val="0000FF"/>
        </w:rPr>
        <w:t>GACAGTGAC</w:t>
      </w:r>
      <w:r>
        <w:t>CAAGAGTGGCACCGCCCATGGCTCAACGGGTCTTTGCC</w:t>
      </w:r>
      <w:r>
        <w:rPr>
          <w:b/>
          <w:color w:val="FF0000"/>
          <w:u w:val="single"/>
        </w:rPr>
        <w:t>CACAGATCCCCCAGCCCCTGGAGACAGGGT</w:t>
      </w:r>
      <w:r>
        <w:rPr>
          <w:b/>
          <w:color w:val="0000FF"/>
          <w:u w:val="single"/>
        </w:rPr>
        <w:t>CTGTGTG</w:t>
      </w:r>
      <w:r>
        <w:rPr>
          <w:b/>
          <w:color w:val="FF0000"/>
          <w:u w:val="single"/>
        </w:rPr>
        <w:t>CCT</w:t>
      </w:r>
      <w:r>
        <w:rPr>
          <w:b/>
          <w:color w:val="0000FF"/>
          <w:u w:val="single"/>
        </w:rPr>
        <w:t>GGCCGTG</w:t>
      </w:r>
      <w:r>
        <w:rPr>
          <w:b/>
          <w:color w:val="FF0000"/>
          <w:u w:val="single"/>
        </w:rPr>
        <w:t>CAGGCAGGCACCACA</w:t>
      </w:r>
      <w:r>
        <w:t>CTCAGGGGGAGGC</w:t>
      </w:r>
      <w:r>
        <w:rPr>
          <w:color w:val="0000FF"/>
        </w:rPr>
        <w:t>CACTGTG</w:t>
      </w:r>
      <w:r>
        <w:t>GAG</w:t>
      </w:r>
      <w:r>
        <w:rPr>
          <w:color w:val="0000FF"/>
        </w:rPr>
        <w:t>CTCTGTG</w:t>
      </w:r>
      <w:r>
        <w:t>CAGAGCCCCGGG</w:t>
      </w:r>
      <w:r>
        <w:rPr>
          <w:b/>
          <w:color w:val="FF0000"/>
          <w:u w:val="single"/>
        </w:rPr>
        <w:t>CGGGAGCCTACTGCTCCCG</w:t>
      </w:r>
      <w:r>
        <w:t>AAGGTCCGGC</w:t>
      </w:r>
      <w:r>
        <w:rPr>
          <w:color w:val="0000FF"/>
        </w:rPr>
        <w:t>CACAGCT</w:t>
      </w:r>
      <w:r>
        <w:t>GCTCTCGTTTGCTCTCCCCTG</w:t>
      </w:r>
      <w:r>
        <w:rPr>
          <w:color w:val="0000FF"/>
        </w:rPr>
        <w:t>CAGAGTG</w:t>
      </w:r>
      <w:r>
        <w:t>TCCGAGCCACACCCAGCCTCTTGGCGTCTACCTGCTAACCCCTGCAGTGCAGGACCT</w:t>
      </w:r>
      <w:r>
        <w:rPr>
          <w:b/>
          <w:color w:val="FF0000"/>
          <w:u w:val="single"/>
        </w:rPr>
        <w:t>GTGGCTCCGGGACAAAGCCACCTTCACCTGCTTCGTGGTGGG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CTGAAGG</w:t>
      </w:r>
      <w:r>
        <w:t>ATGCTCACCTGACCTGGGAGGTGGCTGGGAAGGTCCC</w:t>
      </w:r>
      <w:r>
        <w:rPr>
          <w:color w:val="0000FF"/>
        </w:rPr>
        <w:t>CACAGGG</w:t>
      </w:r>
      <w:r>
        <w:t>GGCGTGGAGGAAGGGCTGCTGGAGCGG</w:t>
      </w:r>
      <w:r>
        <w:rPr>
          <w:color w:val="0000FF"/>
        </w:rPr>
        <w:t>CACAGCA</w:t>
      </w:r>
      <w:r>
        <w:rPr>
          <w:b/>
          <w:color w:val="FF0000"/>
          <w:u w:val="single"/>
        </w:rPr>
        <w:t>ACGGCTCCCAGAGCCAG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GT</w:t>
      </w:r>
      <w:r>
        <w:t>CTGACCCTGCCC</w:t>
      </w:r>
      <w:r>
        <w:rPr>
          <w:b/>
          <w:color w:val="FF0000"/>
          <w:u w:val="single"/>
        </w:rPr>
        <w:t>AGGTCCTTGTGGAACGCGGGGACCT</w:t>
      </w:r>
      <w:r>
        <w:t>CCGTCACCTGCACACTGAACCATCCCAGCCTCCCACCCCAGAGGTTGATGGCGCTGAGAGAACCCGGTGAGCCTGGCTCCCAGGTGGGGAGACGAGGGTGCC</w:t>
      </w:r>
      <w:r>
        <w:rPr>
          <w:color w:val="0000FF"/>
        </w:rPr>
        <w:t>CACAGCC</w:t>
      </w:r>
      <w:r>
        <w:t>TGCTGACCCCTACGCCTGCCCCAGGGCC</w:t>
      </w:r>
      <w:r>
        <w:rPr>
          <w:b/>
          <w:color w:val="FF0000"/>
          <w:u w:val="single"/>
        </w:rPr>
        <w:t>ATGACCCCAGCTGGGCCCCAGCAGCACCGGTCAT</w:t>
      </w:r>
      <w:r>
        <w:t>CCTC</w:t>
      </w:r>
      <w:r>
        <w:rPr>
          <w:color w:val="0000FF"/>
        </w:rPr>
        <w:t>CACAGGA</w:t>
      </w:r>
      <w:r>
        <w:t>AAGGAGAAGGGAGGCACCAGCACC</w:t>
      </w:r>
      <w:r>
        <w:rPr>
          <w:b/>
          <w:color w:val="FF0000"/>
          <w:u w:val="single"/>
        </w:rPr>
        <w:t>CTGGCCGGCCCCACTTCTCTCCCAGTGCCCCCGTGGCCAG</w:t>
      </w:r>
      <w:r>
        <w:t>AGCCTGACAGCCTCCCCCACCTCCCCGCAGCTGCGCAGGCACCCGTCAAGCTTTCCCTGAACCTGCTG</w:t>
      </w:r>
      <w:r>
        <w:rPr>
          <w:b/>
          <w:color w:val="FF0000"/>
          <w:u w:val="single"/>
        </w:rPr>
        <w:t>GCCTCGTCTGACCCTCCCGAGGC</w:t>
      </w:r>
      <w:r>
        <w:t>GGCCTCGTGGC</w:t>
      </w:r>
      <w:r>
        <w:rPr>
          <w:color w:val="0000FF"/>
        </w:rPr>
        <w:t>TCCTGTGTG</w:t>
      </w:r>
      <w:r>
        <w:t>AGGTGTCTGGCTTCTCGCCCCCCAACA</w:t>
      </w:r>
      <w:r>
        <w:rPr>
          <w:b/>
          <w:color w:val="FF0000"/>
          <w:u w:val="single"/>
        </w:rPr>
        <w:t>TCCTCCTGATGTGGCTGGAGGA</w:t>
      </w:r>
      <w:r>
        <w:t>CCAGCGTGAGGTGAACACTTCT</w:t>
      </w:r>
      <w:r>
        <w:rPr>
          <w:color w:val="00FF00"/>
        </w:rPr>
        <w:t>GGGTTTGCC</w:t>
      </w:r>
      <w:r>
        <w:t>CCCGCACGCCCCCCTC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C</w:t>
      </w:r>
      <w:r>
        <w:rPr>
          <w:b/>
          <w:color w:val="FF0000"/>
          <w:u w:val="single"/>
        </w:rPr>
        <w:t>CAGGAGCACCACGTTCTGGGC</w:t>
      </w:r>
      <w:r>
        <w:t>CTGGAGTGTGCTGCGTGTCCCAGCCCCGCCCAGCCCTCAGCCAGCCACCTACACGTGTGTGGTCAGCCACGAGGACTCCCGGACTCTGCTCAACGCCAGCCGGAGCCTAGAAGTC</w:t>
      </w:r>
      <w:r>
        <w:rPr>
          <w:color w:val="0000FF"/>
        </w:rPr>
        <w:t>AGCTGTG</w:t>
      </w:r>
      <w:r>
        <w:t>AGTCACCCCCAGGCCCAGGGTTGGGACGGGGACTCTGAGGGGGGCCATAAGGAGCTGGAATCCATACTAGGCAGGGGTGGGCACTGGGC</w:t>
      </w:r>
      <w:r>
        <w:rPr>
          <w:b/>
          <w:color w:val="FF0000"/>
          <w:u w:val="single"/>
        </w:rPr>
        <w:t>AGGGGCGGGGCTAGGCTGTCCTGGG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GCCCCT</w:t>
      </w:r>
      <w:r>
        <w:t>TCTCGGTGTCCGG</w:t>
      </w:r>
      <w:r>
        <w:rPr>
          <w:b/>
          <w:color w:val="FF0000"/>
          <w:u w:val="single"/>
        </w:rPr>
        <w:t>CAGGAGCACAGACTTCCCAGTACTCCTG</w:t>
      </w:r>
      <w:r>
        <w:t>GGCCATGGATGTCCCAGCGTCCATCCTTGCTGTCCACACCACGTGCTGGCCCAGGCTGGCTGG</w:t>
      </w:r>
      <w:r>
        <w:rPr>
          <w:color w:val="0000FF"/>
        </w:rPr>
        <w:t>CACAGTG</w:t>
      </w:r>
      <w:r>
        <w:t>TAAGAGGTGGATACAACCCCTCGCCGTGCCCTGAGGAGTGGCGGTTTCCTCCCAAGACATTCCCCACGGCTGGGTGCTGGGCACAGGCCTTCCCTGGT</w:t>
      </w:r>
      <w:r>
        <w:rPr>
          <w:b/>
          <w:color w:val="FF0000"/>
          <w:u w:val="single"/>
        </w:rPr>
        <w:t>GTGACCGTGAATGTGGTCAC</w:t>
      </w:r>
      <w:r>
        <w:t>CCTGAACAGCTGCCCTCTCTGGGGACAT</w:t>
      </w:r>
      <w:r>
        <w:rPr>
          <w:b/>
          <w:color w:val="FF0000"/>
          <w:u w:val="single"/>
        </w:rPr>
        <w:t>CTGACTGTCCAAGAC</w:t>
      </w:r>
      <w:r>
        <w:rPr>
          <w:b/>
          <w:color w:val="0000FF"/>
          <w:u w:val="single"/>
        </w:rPr>
        <w:t>CACAGTC</w:t>
      </w:r>
      <w:r>
        <w:rPr>
          <w:b/>
          <w:color w:val="FF0000"/>
          <w:u w:val="single"/>
        </w:rPr>
        <w:t>AG</w:t>
      </w:r>
      <w:r>
        <w:t>CA</w:t>
      </w:r>
      <w:r>
        <w:rPr>
          <w:b/>
          <w:color w:val="FF0000"/>
          <w:u w:val="single"/>
        </w:rPr>
        <w:t>CCTCTGGGAGCCAGAGGGGTCTCCAGAGACCCC</w:t>
      </w:r>
      <w:r>
        <w:t>CAGATGTCAGGCTTGGG</w:t>
      </w:r>
      <w:r>
        <w:rPr>
          <w:color w:val="0000FF"/>
        </w:rPr>
        <w:t>CTCAGTG</w:t>
      </w:r>
      <w:r>
        <w:t>CCCAGCGAAAGGTCAGCCCCACACATGCCCATAATGGGCGCCCACC</w:t>
      </w:r>
      <w:r>
        <w:rPr>
          <w:color w:val="0000FF"/>
        </w:rPr>
        <w:t>CAGAGTG</w:t>
      </w:r>
      <w:r>
        <w:t>ACAGCCCCCAGCCTCCTGCCAGGCCCACCCTTTTCCGCCCCCTTGAGGCATGG</w:t>
      </w:r>
      <w:r>
        <w:rPr>
          <w:color w:val="0000FF"/>
        </w:rPr>
        <w:t>CACACAG</w:t>
      </w:r>
      <w:r>
        <w:t>ACCAGTGCG</w:t>
      </w:r>
      <w:r>
        <w:rPr>
          <w:b/>
          <w:color w:val="FF0000"/>
          <w:u w:val="single"/>
        </w:rPr>
        <w:t>CCCACTGCCCGAGCATGGCCCCAGTGGG</w:t>
      </w:r>
      <w:r>
        <w:t>ATGTGGTGGCCACGAGGGGCTGTA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CAGCA</w:t>
      </w:r>
      <w:r>
        <w:rPr>
          <w:b/>
          <w:color w:val="FF0000"/>
          <w:u w:val="single"/>
        </w:rPr>
        <w:t>GGAGGCTGTCCGCCCTGCTCAGGGCCTGCTG</w:t>
      </w:r>
      <w:r>
        <w:t>CCTATGCCCCAGCTGTCCAGCCAAGGGAGGCATGGAAGGGCCCCTGGTGTAAGCTGGAGCCAGGCACCCAGGCCCCCGGCCACCCTGCAGAGCCAAGGAAAGGAAGACACCCAAGTCAACAAGGGGCAGGGCTGAGGGCTGTCCCAGGCTCTTTTGGCCCGAG</w:t>
      </w:r>
      <w:r>
        <w:rPr>
          <w:b/>
          <w:color w:val="FF0000"/>
          <w:u w:val="single"/>
        </w:rPr>
        <w:t>GGGCTGCCAGCAGCCC</w:t>
      </w:r>
      <w:r>
        <w:t>TGACCCGGCATGGGCCTTCCCCAGAAGCGA</w:t>
      </w:r>
      <w:r>
        <w:rPr>
          <w:color w:val="0000FF"/>
        </w:rPr>
        <w:t>CC</w:t>
      </w:r>
      <w:r>
        <w:rPr>
          <w:b/>
          <w:color w:val="0000FF"/>
          <w:u w:val="single"/>
        </w:rPr>
        <w:t>CTGTG</w:t>
      </w:r>
      <w:r>
        <w:rPr>
          <w:b/>
          <w:color w:val="FF0000"/>
          <w:u w:val="single"/>
        </w:rPr>
        <w:t>AGGTGGCCT</w:t>
      </w:r>
      <w:r>
        <w:rPr>
          <w:b/>
          <w:color w:val="0000FF"/>
          <w:u w:val="single"/>
        </w:rPr>
        <w:t>CACAG</w:t>
      </w:r>
      <w:r>
        <w:rPr>
          <w:color w:val="0000FF"/>
        </w:rPr>
        <w:t>AG</w:t>
      </w:r>
      <w:r>
        <w:t>AACCCCCTCTGAG</w:t>
      </w:r>
      <w:r>
        <w:rPr>
          <w:color w:val="0000FF"/>
        </w:rPr>
        <w:t>GACAGTG</w:t>
      </w:r>
      <w:r>
        <w:t>TCTGACCCTGCCTGCCT</w:t>
      </w:r>
      <w:r>
        <w:rPr>
          <w:color w:val="0000FF"/>
        </w:rPr>
        <w:t>CACACAG</w:t>
      </w:r>
      <w:r>
        <w:t>ATGGGCCC</w:t>
      </w:r>
      <w:r>
        <w:rPr>
          <w:color w:val="0000FF"/>
        </w:rPr>
        <w:t>CACAGCA</w:t>
      </w:r>
      <w:r>
        <w:t>GTGGGCAACCTGGGGGGCAGCAGCCCAACCTGACC</w:t>
      </w:r>
      <w:r>
        <w:rPr>
          <w:b/>
          <w:color w:val="FF0000"/>
          <w:u w:val="single"/>
        </w:rPr>
        <w:t>CTGCAGGGACTGCCCCCTGCAG</w:t>
      </w:r>
      <w:r>
        <w:t>CAGCAGCTGCTTCTCAGTCCCCCAACCTCCCTGTCCCCGCCAGAGGGTCTTCCCCGAAGCT</w:t>
      </w:r>
      <w:r>
        <w:rPr>
          <w:b/>
          <w:color w:val="FF0000"/>
          <w:u w:val="single"/>
        </w:rPr>
        <w:t>GCAGCCCCAACCCATGGCTGC</w:t>
      </w:r>
      <w:r>
        <w:t>CCACCTGGAACCGGGACTCCCTGTCCACTGCCCCCTCCCCTTCG</w:t>
      </w:r>
      <w:r>
        <w:rPr>
          <w:b/>
          <w:color w:val="FF0000"/>
          <w:u w:val="single"/>
        </w:rPr>
        <w:t>GGGCCCCATCTGTGCTGGGGCCC</w:t>
      </w:r>
      <w:r>
        <w:t>AGGTTCGGCCTACAGATTCCCATCATTGCCATGGCCTCCTGACCTTGCCTATCCACCCCCAACCACCGGCTCCATGCTGACCCTCCCCCAGGCTCCCACGCCCAGCTGGCCGGCCATCCCCAGGCACAGACAGTCTGGGA</w:t>
      </w:r>
      <w:r>
        <w:rPr>
          <w:b/>
          <w:color w:val="FF0000"/>
          <w:u w:val="single"/>
        </w:rPr>
        <w:t>TCTCACAGGTTAGCCTGGACCATCCACCTGGCCAGACCTGGGAGA</w:t>
      </w:r>
      <w:r>
        <w:t>GGCTGGAAGCT</w:t>
      </w:r>
      <w:r>
        <w:rPr>
          <w:b/>
          <w:color w:val="FF0000"/>
          <w:u w:val="single"/>
        </w:rPr>
        <w:t>GCCCTG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CTCCAGGGC</w:t>
      </w:r>
      <w:r>
        <w:t>CCCAGGTTGCAGTACTATGGGGTGA</w:t>
      </w:r>
      <w:r>
        <w:rPr>
          <w:b/>
          <w:color w:val="FF0000"/>
          <w:u w:val="single"/>
        </w:rPr>
        <w:t>GGGTGTGTGTGCACACCC</w:t>
      </w:r>
      <w:r>
        <w:t>GTGTGTACCTAGGATATCCGAGTGTACC</w:t>
      </w:r>
      <w:r>
        <w:rPr>
          <w:b/>
          <w:color w:val="FF0000"/>
          <w:u w:val="single"/>
        </w:rPr>
        <w:t>CTTGTGCCCCCAAGCACAAG</w:t>
      </w:r>
      <w:r>
        <w:t>TCTCCCTCCCAGG</w:t>
      </w:r>
      <w:r>
        <w:rPr>
          <w:color w:val="0000FF"/>
        </w:rPr>
        <w:t>CAGTGAG</w:t>
      </w:r>
      <w:r>
        <w:t>GCCCAGATGGTGCAGTGGTTAGAGCTGAGGCTTATCC</w:t>
      </w:r>
      <w:r>
        <w:rPr>
          <w:color w:val="0000FF"/>
        </w:rPr>
        <w:t>CACAGAG</w:t>
      </w:r>
      <w:r>
        <w:t>AACCCTGGCGCCTTGGTCAAGGAAGCCCCTATGCCTTTCTTGCCTCGATTTCCCCTCTTGT</w:t>
      </w:r>
      <w:r>
        <w:rPr>
          <w:b/>
          <w:color w:val="FF0000"/>
          <w:u w:val="single"/>
        </w:rPr>
        <w:t>CTGCTGAGCCAGCAG</w:t>
      </w:r>
      <w:r>
        <w:t>GGGCCACGTCCTGGGC</w:t>
      </w:r>
      <w:r>
        <w:rPr>
          <w:color w:val="0000FF"/>
        </w:rPr>
        <w:t>TGCTGTG</w:t>
      </w:r>
      <w:r>
        <w:t>AGGAGGAAGTGAGTTGGTGCTAGGAGGGGC</w:t>
      </w:r>
      <w:r>
        <w:rPr>
          <w:color w:val="0000FF"/>
        </w:rPr>
        <w:t>TCCTGTGTG</w:t>
      </w:r>
      <w:r>
        <w:t>TGCATGGGCGGGA</w:t>
      </w:r>
      <w:r>
        <w:rPr>
          <w:b/>
          <w:color w:val="FF0000"/>
          <w:u w:val="single"/>
        </w:rPr>
        <w:t>GGGGTGCAGGTATCTGAGCACCCC</w:t>
      </w:r>
      <w:r>
        <w:t>GGTCTCCACTTGAGAGAGCAGGGCAGGAGCTCCCTGACCCACCCAGACTACACA</w:t>
      </w:r>
      <w:r>
        <w:rPr>
          <w:color w:val="0000FF"/>
        </w:rPr>
        <w:t>CGCTGTG</w:t>
      </w:r>
      <w:r>
        <w:t>TCCACGTGTCT</w:t>
      </w:r>
      <w:r>
        <w:rPr>
          <w:color w:val="0000FF"/>
        </w:rPr>
        <w:t>CACATTA</w:t>
      </w:r>
      <w:r>
        <w:t>TCTGTGGCAGAGGATCCGGCTTCTTTCTCAATTTCCAGTTCTT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AAG</w:t>
      </w:r>
      <w:r>
        <w:rPr>
          <w:b/>
          <w:color w:val="FF0000"/>
          <w:u w:val="single"/>
        </w:rPr>
        <w:t>CAATGCCTTTGT</w:t>
      </w:r>
      <w:r>
        <w:t>AAAATGCAATAAGAAATACTAGAAAAATGATATG</w:t>
      </w:r>
      <w:r>
        <w:rPr>
          <w:color w:val="0000FF"/>
        </w:rPr>
        <w:t>A</w:t>
      </w:r>
      <w:r>
        <w:rPr>
          <w:color w:val="00FF00"/>
        </w:rPr>
        <w:t>ACAGAA</w:t>
      </w:r>
      <w:r>
        <w:rPr>
          <w:color w:val="00FF00"/>
        </w:rPr>
        <w:t>AGA</w:t>
      </w:r>
      <w:r>
        <w:t>CACGCCGATTTTTTGTTATTAGATGTAACAGACCATGGCCCCATGAAATGA</w:t>
      </w:r>
      <w:r>
        <w:t>tcccggaccagatccgtccacacccgccactcagcagctctggccgagct</w:t>
      </w:r>
      <w:r>
        <w:rPr>
          <w:color w:val="0000FF"/>
        </w:rPr>
        <w:t>cacagta</w:t>
      </w:r>
      <w:r>
        <w:t>caaccacaataaactcttgttgaatgaactct</w:t>
      </w:r>
      <w:r>
        <w:rPr>
          <w:b/>
          <w:color w:val="FF0000"/>
          <w:u w:val="single"/>
        </w:rPr>
        <w:t>aggaagtctgtgacgtggct</w:t>
      </w:r>
      <w:r>
        <w:rPr>
          <w:b/>
          <w:color w:val="00FF00"/>
          <w:u w:val="single"/>
        </w:rPr>
        <w:t>ggttcttgt</w:t>
      </w:r>
      <w:r>
        <w:rPr>
          <w:b/>
          <w:color w:val="FF0000"/>
          <w:u w:val="single"/>
        </w:rPr>
        <w:t>caatgcttcct</w:t>
      </w:r>
      <w:r>
        <w:t>gcctgcccacaggctcttcctcgtggatgg</w:t>
      </w:r>
      <w:r>
        <w:rPr>
          <w:color w:val="0000FF"/>
        </w:rPr>
        <w:t>ggctgtg</w:t>
      </w:r>
      <w:r>
        <w:t>cttgccatggaagcgtttttcccggcctaggcttgccttgggccccactgccgtctccagctggagatgaccttctatacacacatttgctcatgacagacccttgcttagcccccttccatggctccctcctgctgct</w:t>
      </w:r>
      <w:r>
        <w:rPr>
          <w:b/>
          <w:color w:val="FF0000"/>
          <w:u w:val="single"/>
        </w:rPr>
        <w:t>gggataaaatcaccttgcctggatatccc</w:t>
      </w:r>
      <w:r>
        <w:t>ctcctgggcccctttccaccctccttagtcagcacccccagttcagggcacctgctttccccgctgcggagaagccactctctccttgctgccc</w:t>
      </w:r>
      <w:r>
        <w:rPr>
          <w:color w:val="0000FF"/>
        </w:rPr>
        <w:t>ggctgtg</w:t>
      </w:r>
      <w:r>
        <w:t>tctt</w:t>
      </w:r>
      <w:r>
        <w:rPr>
          <w:b/>
          <w:color w:val="FF0000"/>
          <w:u w:val="single"/>
        </w:rPr>
        <w:t>gccttccacaccttg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ccacttcctaaggaaggc</w:t>
      </w:r>
      <w:r>
        <w:t>ct</w:t>
      </w:r>
      <w:r>
        <w:rPr>
          <w:color w:val="0000FF"/>
        </w:rPr>
        <w:t>ccctgtgtg</w:t>
      </w:r>
      <w:r>
        <w:t>caggtgtgcagaagtgccccagc</w:t>
      </w:r>
      <w:r>
        <w:rPr>
          <w:b/>
          <w:color w:val="FF0000"/>
          <w:u w:val="single"/>
        </w:rPr>
        <w:t>ctcccgtcacctttgtcacgggag</w:t>
      </w:r>
      <w:r>
        <w:t>cccaatccatgagagtctatgg</w:t>
      </w:r>
      <w:r>
        <w:rPr>
          <w:color w:val="0000FF"/>
        </w:rPr>
        <w:t>ttctgtc</w:t>
      </w:r>
      <w:r>
        <w:t>tgt</w:t>
      </w:r>
      <w:r>
        <w:rPr>
          <w:b/>
          <w:color w:val="FF0000"/>
          <w:u w:val="single"/>
        </w:rPr>
        <w:t>ctgccccactcagggcag</w:t>
      </w:r>
      <w:r>
        <w:t>cgacaagtccaggcggggagga</w:t>
      </w:r>
      <w:r>
        <w:rPr>
          <w:color w:val="0000FF"/>
        </w:rPr>
        <w:t>cacagta</w:t>
      </w:r>
      <w:r>
        <w:t>ggcagagatttgtcgaggggacatatgagcaagagggtgaggctgggagctccctggagataaccacgcctcctgggaagactcgccgtcatttcag</w:t>
      </w:r>
      <w:r>
        <w:rPr>
          <w:b/>
          <w:color w:val="FF0000"/>
          <w:u w:val="single"/>
        </w:rPr>
        <w:t>ctcca</w:t>
      </w:r>
      <w:r>
        <w:rPr>
          <w:b/>
          <w:color w:val="0000FF"/>
          <w:u w:val="single"/>
        </w:rPr>
        <w:t>cgctgtg</w:t>
      </w:r>
      <w:r>
        <w:rPr>
          <w:b/>
          <w:color w:val="FF0000"/>
          <w:u w:val="single"/>
        </w:rPr>
        <w:t>cgggggtgggtggag</w:t>
      </w:r>
      <w:r>
        <w:t>gggtagcctggccctcatgaccagggagcttctcactcagcccccgttcctccccagacctggccatgacccccctgatccctcagagcaaggatgagaacagcgatgactacacgacctttgatgatgtgggcagcct</w:t>
      </w:r>
      <w:r>
        <w:rPr>
          <w:b/>
          <w:color w:val="FF0000"/>
          <w:u w:val="single"/>
        </w:rPr>
        <w:t>gtggaccaccctgtccac</w:t>
      </w:r>
      <w:r>
        <w:t>gtttgtggccctcttcatcctcaccctcctctacagcggcattgtcactttcatcaaggtcaggggagcggccaggct</w:t>
      </w:r>
      <w:r>
        <w:rPr>
          <w:color w:val="0000FF"/>
        </w:rPr>
        <w:t>ctcagtgac</w:t>
      </w:r>
      <w:r>
        <w:t>cctcggggtgggtg</w:t>
      </w:r>
    </w:p>
    <w:p>
      <w:r>
        <w:t>Uppercase: IGHD</w:t>
      </w:r>
    </w:p>
    <w:p>
      <w:r>
        <w:t>Lowercase: Flanking sequence[1000bp]</w:t>
      </w:r>
    </w:p>
    <w:p>
      <w:r>
        <w:t>Red &amp; Bold &amp; Underline: Stem-loop [83]</w:t>
      </w:r>
    </w:p>
    <w:p>
      <w:r>
        <w:t>Blue: Heptamer[146]</w:t>
      </w:r>
    </w:p>
    <w:p>
      <w:r>
        <w:t>Green: Nonamer [10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GP-2[C_gene_segment]</w:t>
      </w:r>
    </w:p>
    <w:p>
      <w:r>
        <w:t>aaatatata</w:t>
      </w:r>
      <w:r>
        <w:rPr>
          <w:b/>
          <w:color w:val="FF0000"/>
          <w:u w:val="single"/>
        </w:rPr>
        <w:t>tttttcaaggtgaaaaa</w:t>
      </w:r>
      <w:r>
        <w:t>aaaaaaagaaaaacctgccataatgaagagcagaccaatattccagaaaactgtcact</w:t>
      </w:r>
      <w:r>
        <w:rPr>
          <w:b/>
          <w:color w:val="FF0000"/>
          <w:u w:val="single"/>
        </w:rPr>
        <w:t>ttaacagagaagaccaaattctagttt</w:t>
      </w:r>
      <w:r>
        <w:rPr>
          <w:b/>
          <w:color w:val="0000FF"/>
          <w:u w:val="single"/>
        </w:rPr>
        <w:t>cacatga</w:t>
      </w:r>
      <w:r>
        <w:rPr>
          <w:b/>
          <w:color w:val="FF0000"/>
          <w:u w:val="single"/>
        </w:rPr>
        <w:t>actgttaa</w:t>
      </w:r>
      <w:r>
        <w:t>t</w:t>
      </w:r>
      <w:r>
        <w:rPr>
          <w:b/>
          <w:color w:val="FF0000"/>
          <w:u w:val="single"/>
        </w:rPr>
        <w:t>attaaagctaattttaat</w:t>
      </w:r>
      <w:r>
        <w:t>taaaccttataaataattccatccag</w:t>
      </w:r>
      <w:r>
        <w:rPr>
          <w:b/>
          <w:color w:val="FF0000"/>
          <w:u w:val="single"/>
        </w:rPr>
        <w:t>gctgggcaaggtggcttacacctgtagtcccagc</w:t>
      </w:r>
      <w:r>
        <w:t>attccaggagggtggatcacttaa</w:t>
      </w:r>
      <w:r>
        <w:rPr>
          <w:b/>
          <w:color w:val="FF0000"/>
          <w:u w:val="single"/>
        </w:rPr>
        <w:t>gcccaggagtttgagatcagcctgggc</w:t>
      </w:r>
      <w:r>
        <w:t>aacatggggaagccctgtctctacaaaaaatacaaaaaaaaaattggccagg</w:t>
      </w:r>
      <w:r>
        <w:rPr>
          <w:color w:val="0000FF"/>
        </w:rPr>
        <w:t>catggtg</w:t>
      </w:r>
      <w:r>
        <w:t>gcacgtgcccgtagtcccagctactt</w:t>
      </w:r>
      <w:r>
        <w:rPr>
          <w:b/>
          <w:color w:val="FF0000"/>
          <w:u w:val="single"/>
        </w:rPr>
        <w:t>gggaggctgaggtgggaggattgcttgagccctcccacctcaacctccc</w:t>
      </w:r>
      <w:r>
        <w:t>tcagc</w:t>
      </w:r>
      <w:r>
        <w:rPr>
          <w:color w:val="0000FF"/>
        </w:rPr>
        <w:t>ct</w:t>
      </w:r>
      <w:r>
        <w:rPr>
          <w:b/>
          <w:color w:val="0000FF"/>
          <w:u w:val="single"/>
        </w:rPr>
        <w:t>cagtg</w:t>
      </w:r>
      <w:r>
        <w:rPr>
          <w:b/>
          <w:color w:val="FF0000"/>
          <w:u w:val="single"/>
        </w:rPr>
        <w:t>ctgagtgccactgcactg</w:t>
      </w:r>
      <w:r>
        <w:t>ctgcctaggcaa</w:t>
      </w:r>
      <w:r>
        <w:rPr>
          <w:color w:val="0000FF"/>
        </w:rPr>
        <w:t>cacagtg</w:t>
      </w:r>
      <w:r>
        <w:t>ggaccctgtctcaaaaataaataaataaataaatccggccaggtgcagtggctcatgcctgtaa</w:t>
      </w:r>
      <w:r>
        <w:rPr>
          <w:b/>
          <w:color w:val="FF0000"/>
          <w:u w:val="single"/>
        </w:rPr>
        <w:t>tcccaacactttggga</w:t>
      </w:r>
      <w:r>
        <w:t>ggcctaggcgggtggatcatgaggtcaggagttcgagaccagcctggccaacgtggtgaaacccctgtctctactaaaactataaaaat</w:t>
      </w:r>
      <w:r>
        <w:rPr>
          <w:b/>
          <w:color w:val="FF0000"/>
          <w:u w:val="single"/>
        </w:rPr>
        <w:t>tagctgggcgtggtggtgggcacctgtaatcccagcta</w:t>
      </w:r>
      <w:r>
        <w:t>ctctggaggctgaggcaggagaatcgcttgaacccaagaggcagaggttg</w:t>
      </w:r>
      <w:r>
        <w:rPr>
          <w:color w:val="0000FF"/>
        </w:rPr>
        <w:t>cagtgaa</w:t>
      </w:r>
      <w:r>
        <w:t>ccgagatcacaccattgcactccagcttaggcaacaagagtgaaactctgtctcaaaaaaataaataaataaatccaat</w:t>
      </w:r>
      <w:r>
        <w:rPr>
          <w:color w:val="0000FF"/>
        </w:rPr>
        <w:t>cacagcc</w:t>
      </w:r>
      <w:r>
        <w:t>gcctttgac</w:t>
      </w:r>
      <w:r>
        <w:rPr>
          <w:color w:val="0000FF"/>
        </w:rPr>
        <w:t>cacataa</w:t>
      </w:r>
      <w:r>
        <w:t>gatcccttttccacaatccttttacaactttttatttgtttgttttttgttttgttttgttttt</w:t>
      </w:r>
      <w:r>
        <w:rPr>
          <w:color w:val="00FF00"/>
        </w:rPr>
        <w:t>tgtttttgt</w:t>
      </w:r>
      <w:r>
        <w:t>ttttgttttttttgagacaaagcactgacctggctgccgagccccgccccctagg</w:t>
      </w:r>
      <w:r>
        <w:rPr>
          <w:b/>
          <w:color w:val="FF0000"/>
          <w:u w:val="single"/>
        </w:rPr>
        <w:t>ctgcaggggtgcctgcag</w:t>
      </w:r>
      <w:r>
        <w:t>aagggcac</w:t>
      </w:r>
      <w:r>
        <w:rPr>
          <w:color w:val="0000FF"/>
        </w:rPr>
        <w:t>cacaggg</w:t>
      </w:r>
      <w:r>
        <w:t>ccaccagtcctgcaagctttctggggcaggccgg</w:t>
      </w:r>
      <w:r>
        <w:t>GCCTGACTTTGGCTTTGGGGCAGGGAGGGGGCTAAGGTGAGGCAGGTGGCACCAGCCAGGTGCACACTCAATGCCCGTGAGCCCAGACACTGGACCCTGCCTGGA</w:t>
      </w:r>
      <w:r>
        <w:rPr>
          <w:b/>
          <w:color w:val="FF0000"/>
          <w:u w:val="single"/>
        </w:rPr>
        <w:t>CCCTCGCGGATAG</w:t>
      </w:r>
      <w:r>
        <w:rPr>
          <w:b/>
          <w:color w:val="00FF00"/>
          <w:u w:val="single"/>
        </w:rPr>
        <w:t>ACAAGAACC</w:t>
      </w:r>
      <w:r>
        <w:rPr>
          <w:b/>
          <w:color w:val="FF0000"/>
          <w:u w:val="single"/>
        </w:rPr>
        <w:t>GAGGG</w:t>
      </w:r>
      <w:r>
        <w:t>GCCTCTGCACCCTGGGCCCAGCTCTGTCCCACACCGCGGTCACATGGCACCACCTCTCTTGCAGCCTCCACCAAGGGCCCATCGGTCTTCCCCCTG</w:t>
      </w:r>
      <w:r>
        <w:rPr>
          <w:b/>
          <w:color w:val="FF0000"/>
          <w:u w:val="single"/>
        </w:rPr>
        <w:t>GTGCCCTCCTCCAGGAGCGTCTCTGAGGG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AGCG</w:t>
      </w:r>
      <w:r>
        <w:t>GCCCTGGGCTGCCTGGTCAAGGACTACTTCCCCGAACCGGTGACGGTGTCGTGGAACTCAGGGGCCCTGACCAGAAGCGTGCACACCTTCCCGGCTGTCCTACAGTCCTCAGGACTCTACTCCCTCAGCAGCGTGGTGACC</w:t>
      </w:r>
      <w:r>
        <w:rPr>
          <w:b/>
          <w:color w:val="FF0000"/>
          <w:u w:val="single"/>
        </w:rPr>
        <w:t>GTGCCCTCCAGCAGCTTGGGCAC</w:t>
      </w:r>
      <w:r>
        <w:t>CCAGACCTACACCTGCAACGTAGATCACAAGCCCAGCAA</w:t>
      </w:r>
      <w:r>
        <w:rPr>
          <w:b/>
          <w:color w:val="FF0000"/>
          <w:u w:val="single"/>
        </w:rPr>
        <w:t>CACCAAGGTGGACAAGACAGTTGGTG</w:t>
      </w:r>
      <w:r>
        <w:t>AGAGG</w:t>
      </w:r>
      <w:r>
        <w:rPr>
          <w:b/>
          <w:color w:val="FF0000"/>
          <w:u w:val="single"/>
        </w:rPr>
        <w:t>CCA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GGGAGGGTGTCTGCTGG</w:t>
      </w:r>
      <w:r>
        <w:t>AAG</w:t>
      </w:r>
      <w:r>
        <w:rPr>
          <w:b/>
          <w:color w:val="FF0000"/>
          <w:u w:val="single"/>
        </w:rPr>
        <w:t>CCAGGCTCAGCCCTCTTGCCTGG</w:t>
      </w:r>
      <w:r>
        <w:t>ACGTACCCC</w:t>
      </w:r>
      <w:r>
        <w:rPr>
          <w:color w:val="0000FF"/>
        </w:rPr>
        <w:t>GGCTGTG</w:t>
      </w:r>
      <w:r>
        <w:t>CAGCCCCAGTCCAGGGCAGCAAGGCAGGCCCCATCTGTCTCCTCACCCGGAGGCCTCTGCCCGCCCCACTCATGCTCAGGGAGAGGGTCTTCTGGCTTTTTCCACCAGGCTCCAGGCAGCCACAGGCTGGAA</w:t>
      </w:r>
      <w:r>
        <w:rPr>
          <w:b/>
          <w:color w:val="FF0000"/>
          <w:u w:val="single"/>
        </w:rPr>
        <w:t>GCCCCTACCCCAGGCCCTGCG</w:t>
      </w:r>
      <w:r>
        <w:rPr>
          <w:b/>
          <w:color w:val="0000FF"/>
          <w:u w:val="single"/>
        </w:rPr>
        <w:t>CACAAAG</w:t>
      </w:r>
      <w:r>
        <w:rPr>
          <w:b/>
          <w:color w:val="FF0000"/>
          <w:u w:val="single"/>
        </w:rPr>
        <w:t>GGGC</w:t>
      </w:r>
      <w:r>
        <w:t>AGGTGCTGCACTTAGACTGGCCAAGAGCCATATCCGGGAAGACCCTGCCCCTGACCTAAGCCCACCCCAAAGGCCAAGATCTCCACTCCCTCAG</w:t>
      </w:r>
      <w:r>
        <w:rPr>
          <w:b/>
          <w:color w:val="FF0000"/>
          <w:u w:val="single"/>
        </w:rPr>
        <w:t>CTCAGACACCTCTCCTCCCAGATCTGAG</w:t>
      </w:r>
      <w:r>
        <w:t>TAACTCCCAATCTTCTCTCTGCAGAGCCCAAAACCCCA</w:t>
      </w:r>
      <w:r>
        <w:rPr>
          <w:color w:val="0000FF"/>
        </w:rPr>
        <w:t>TGTTGTG</w:t>
      </w:r>
      <w:r>
        <w:t>ACACAACTCA</w:t>
      </w:r>
      <w:r>
        <w:rPr>
          <w:b/>
          <w:color w:val="FF0000"/>
          <w:u w:val="single"/>
        </w:rPr>
        <w:t>CACATGC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TG</w:t>
      </w:r>
      <w:r>
        <w:t>CAAGTAAGCCAGCCCAGGCCTCGCCCTCCAGCTCAAGGCGGGACAGGTGCCCTAGAGTAGCCTGCGTCCAGGGACAGGCCCCAACCGGG</w:t>
      </w:r>
      <w:r>
        <w:rPr>
          <w:b/>
          <w:color w:val="FF0000"/>
          <w:u w:val="single"/>
        </w:rPr>
        <w:t>TGCTGACACGTCCGCCTCCATCTCTTCCTCAGCA</w:t>
      </w:r>
      <w:r>
        <w:t>ACTGAACCCC</w:t>
      </w:r>
      <w:r>
        <w:rPr>
          <w:b/>
          <w:color w:val="FF0000"/>
          <w:u w:val="single"/>
        </w:rPr>
        <w:t>TGGGGGGACCGTCAGTCTTCCTCTTCCCCCCA</w:t>
      </w:r>
      <w:r>
        <w:t>AAACCCAAGGATACCCTCATGATCTCCCGGACCCCTGAGG</w:t>
      </w:r>
      <w:r>
        <w:rPr>
          <w:b/>
          <w:color w:val="FF0000"/>
          <w:u w:val="single"/>
        </w:rPr>
        <w:t>TCACGTGCGTGGTGGTGGACGTGA</w:t>
      </w:r>
      <w:r>
        <w:t>GCCACGAAGACCCTGAGGTCAAGTTCAACTGGTACGTGGACGGCGTGGAGGTGCATAATGCCAAGACAAAGCCGTGGGAGGAGCAGTACAACAGCACGTACCATGTGGTCAGCGTCCTCACCGTCGTGCACCAGAACTGGCTGAACGGCAAGGAGTACAAGTGCAAGGTCTCCAACAAAGGCCTCCCAGCCCCCATCGAGAAAACCATCTCCAAAACCAAAGGTGGGACC</w:t>
      </w:r>
      <w:r>
        <w:rPr>
          <w:color w:val="0000FF"/>
        </w:rPr>
        <w:t>CACGGAG</w:t>
      </w:r>
      <w:r>
        <w:t>CGCGAAGGCCACGTGGA</w:t>
      </w:r>
      <w:r>
        <w:rPr>
          <w:b/>
          <w:color w:val="FF0000"/>
          <w:u w:val="single"/>
        </w:rPr>
        <w:t>CAGAGGCCGGCTTGGCCCACCCTCTG</w:t>
      </w:r>
      <w:r>
        <w:t>CCCTGGGAGTGACCGCTGTACCAACCTCTGTCCCTACA</w:t>
      </w:r>
      <w:r>
        <w:rPr>
          <w:b/>
          <w:color w:val="FF0000"/>
          <w:u w:val="single"/>
        </w:rPr>
        <w:t>GGGCAGCCCCGAGAACCACAGGTGTACACCCTGCCC</w:t>
      </w:r>
      <w:r>
        <w:t>CCATCCCAGAAGATGACCAAGAAC</w:t>
      </w:r>
      <w:r>
        <w:rPr>
          <w:b/>
          <w:color w:val="FF0000"/>
          <w:u w:val="single"/>
        </w:rPr>
        <w:t>CAGGTCACCCTGACCTG</w:t>
      </w:r>
      <w:r>
        <w:t>CCTGGTCAAAGGCTTCTACCCCAGCGACATCGCCGTGGAGTGGGAGAGCAATGGGCAGCCGGAGAACAACTACAAGACCACGCCTCCCATGCTGGACTCCAACGGCTCCTTCTTCCTCTATAGCAAGCT</w:t>
      </w:r>
      <w:r>
        <w:rPr>
          <w:color w:val="0000FF"/>
        </w:rPr>
        <w:t>CACCGTG</w:t>
      </w:r>
      <w:r>
        <w:t>GACAAGAGCAGGTGGCAGCAGGGGAACGTCTT</w:t>
      </w:r>
      <w:r>
        <w:rPr>
          <w:b/>
          <w:color w:val="FF0000"/>
          <w:u w:val="single"/>
        </w:rPr>
        <w:t>CTCAT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ATGCATGAG</w:t>
      </w:r>
      <w:r>
        <w:t>GGTCTGCAGAACCACTACACGCAGAAGAGCCTCTCCCTGTCCCCGGGGTAA</w:t>
      </w:r>
      <w:r>
        <w:t>atga</w:t>
      </w:r>
      <w:r>
        <w:rPr>
          <w:b/>
          <w:color w:val="FF0000"/>
          <w:u w:val="single"/>
        </w:rPr>
        <w:t>gtgcgacggccggcaagcccccgctccccgggctctcgcggtcgcac</w:t>
      </w:r>
      <w:r>
        <w:t>gaggatgcttggcacgtaccccgtctacatacttcccaggcacccagcatggaaataaagcacccaccactgccctgggcccctgcga</w:t>
      </w:r>
      <w:r>
        <w:rPr>
          <w:color w:val="0000FF"/>
        </w:rPr>
        <w:t>gactgtg</w:t>
      </w:r>
      <w:r>
        <w:t>atggttctttccacggg</w:t>
      </w:r>
      <w:r>
        <w:rPr>
          <w:b/>
          <w:color w:val="FF0000"/>
          <w:u w:val="single"/>
        </w:rPr>
        <w:t>tcaggccgagtctgaggcctga</w:t>
      </w:r>
      <w:r>
        <w:t>gtggcatgagggaggcagagcgggtcc</w:t>
      </w:r>
      <w:r>
        <w:rPr>
          <w:color w:val="0000FF"/>
        </w:rPr>
        <w:t>cactgtc</w:t>
      </w:r>
      <w:r>
        <w:t>cccacact</w:t>
      </w:r>
      <w:r>
        <w:rPr>
          <w:b/>
          <w:color w:val="FF0000"/>
          <w:u w:val="single"/>
        </w:rPr>
        <w:t>ggccca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aggtgtgcctgggcc</w:t>
      </w:r>
      <w:r>
        <w:t>gcctagggtggggctcagccaggggctgccctcggcagggtgggggatttgccagcgtggccctccctccagcagcacctgccctgggctgagccacgagaagccctaggagcccctgg</w:t>
      </w:r>
      <w:r>
        <w:rPr>
          <w:b/>
          <w:color w:val="FF0000"/>
          <w:u w:val="single"/>
        </w:rPr>
        <w:t>ggacaga</w:t>
      </w:r>
      <w:r>
        <w:rPr>
          <w:b/>
          <w:color w:val="0000FF"/>
          <w:u w:val="single"/>
        </w:rPr>
        <w:t>cacacagcc</w:t>
      </w:r>
      <w:r>
        <w:rPr>
          <w:b/>
          <w:color w:val="FF0000"/>
          <w:u w:val="single"/>
        </w:rPr>
        <w:t>cctgcctctgtaggagactgtcc</w:t>
      </w:r>
      <w:r>
        <w:t>tgttctgtgagcgccctgtcctccgaccccc</w:t>
      </w:r>
      <w:r>
        <w:rPr>
          <w:b/>
          <w:color w:val="FF0000"/>
          <w:u w:val="single"/>
        </w:rPr>
        <w:t>catgcccactcgggggcatg</w:t>
      </w:r>
      <w:r>
        <w:t>cctagtccatgtgcgtagggacaggccctccctcacccatctacccccacggcactaacccctggcagccctgcccagcctcgcacccgcatggggacacaaccgactccggggacatgcactctcgggccctatggagggactggtccagatgcccacacacacactcagcccagacccgttcaacaaaccccg</w:t>
      </w:r>
      <w:r>
        <w:rPr>
          <w:color w:val="0000FF"/>
        </w:rPr>
        <w:t>cactgag</w:t>
      </w:r>
      <w:r>
        <w:t>gt</w:t>
      </w:r>
      <w:r>
        <w:rPr>
          <w:b/>
          <w:color w:val="FF0000"/>
          <w:u w:val="single"/>
        </w:rPr>
        <w:t>tggccggcca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a</w:t>
      </w:r>
      <w:r>
        <w:t>ccacacacacacgtgcacgcctcaca</w:t>
      </w:r>
      <w:r>
        <w:rPr>
          <w:color w:val="0000FF"/>
        </w:rPr>
        <w:t>cacggag</w:t>
      </w:r>
      <w:r>
        <w:t>cctcacccgggcgaactg</w:t>
      </w:r>
      <w:r>
        <w:rPr>
          <w:color w:val="0000FF"/>
        </w:rPr>
        <w:t>cacagca</w:t>
      </w:r>
      <w:r>
        <w:t>cccagaccagagcaaggtcctcgcacacgtgaacactcctcggacacaggcccctacaagccccatgcggcacctcaaggcccacgagcctctcggcagcttctccacttgctgaccagctcagacaaacccagtcctcctct</w:t>
      </w:r>
      <w:r>
        <w:rPr>
          <w:color w:val="0000FF"/>
        </w:rPr>
        <w:t>cacaaag</w:t>
      </w:r>
      <w:r>
        <w:t>tg</w:t>
      </w:r>
      <w:r>
        <w:rPr>
          <w:b/>
          <w:color w:val="FF0000"/>
          <w:u w:val="single"/>
        </w:rPr>
        <w:t>cccctgcagccgccacaca</w:t>
      </w:r>
      <w:r>
        <w:rPr>
          <w:b/>
          <w:color w:val="0000FF"/>
          <w:u w:val="single"/>
        </w:rPr>
        <w:t>cacacaggg</w:t>
      </w:r>
      <w:r>
        <w:rPr>
          <w:b/>
          <w:color w:val="FF0000"/>
          <w:u w:val="single"/>
        </w:rPr>
        <w:t>g</w:t>
      </w:r>
      <w:r>
        <w:t>atcacacaccacgtcacgtccctggccctggcccacttcccaatacagcccttccctgctcctggggtcacatg</w:t>
      </w:r>
    </w:p>
    <w:p>
      <w:r>
        <w:t>Uppercase: IGHGP-2</w:t>
      </w:r>
    </w:p>
    <w:p>
      <w:r>
        <w:t>Lowercase: Flanking sequence[1000bp]</w:t>
      </w:r>
    </w:p>
    <w:p>
      <w:r>
        <w:t>Red &amp; Bold &amp; Underline: Stem-loop [33]</w:t>
      </w:r>
    </w:p>
    <w:p>
      <w:r>
        <w:t>Blue: Heptamer[50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G3-3[C_gene_segment]</w:t>
      </w:r>
    </w:p>
    <w:p>
      <w:r>
        <w:t>aatggggcct</w:t>
      </w:r>
      <w:r>
        <w:rPr>
          <w:color w:val="0000FF"/>
        </w:rPr>
        <w:t>ccctgtg</w:t>
      </w:r>
      <w:r>
        <w:t>gcctgggggtcctggcaccacgcagggtggggagggccaagggcaggtgcaaggctcctacctg</w:t>
      </w:r>
      <w:r>
        <w:rPr>
          <w:b/>
          <w:color w:val="FF0000"/>
          <w:u w:val="single"/>
        </w:rPr>
        <w:t>tgctggggggcctgggttgagcccagca</w:t>
      </w:r>
      <w:r>
        <w:t>gggaccttgccgggggaagctctggagagagggaggaggtgggctggtggctgagaaggccaggccagggctgggagggtgacggtgtggtgactga</w:t>
      </w:r>
      <w:r>
        <w:rPr>
          <w:b/>
          <w:color w:val="FF0000"/>
          <w:u w:val="single"/>
        </w:rPr>
        <w:t>gcctccagaagtaatgcaggacactgggaggc</w:t>
      </w:r>
      <w:r>
        <w:t>agggggcatccaggcactcagggccctgacctgggctgctgcacactggggctaaggggaaaggaggggagaggctgaggaggaggctcccggggcgatattccaaggcagggggttccggggccctggggctgaagggcgccgaccctatgcagtgtctggc</w:t>
      </w:r>
      <w:r>
        <w:rPr>
          <w:b/>
          <w:color w:val="FF0000"/>
          <w:u w:val="single"/>
        </w:rPr>
        <w:t>ccctctgctgcacagaagaaaagggccttggagggcagaggg</w:t>
      </w:r>
      <w:r>
        <w:t>caggctatgaccag</w:t>
      </w:r>
      <w:r>
        <w:rPr>
          <w:b/>
          <w:color w:val="FF0000"/>
          <w:u w:val="single"/>
        </w:rPr>
        <w:t>ggccctgggcaagtcaggcccactcactagcggagggcc</w:t>
      </w:r>
      <w:r>
        <w:t>acgctggggcggcagggtcaggagcttcaggggactcaggggacccacgagaagccatctgag</w:t>
      </w:r>
      <w:r>
        <w:rPr>
          <w:color w:val="0000FF"/>
        </w:rPr>
        <w:t>aacagtg</w:t>
      </w:r>
      <w:r>
        <w:t>tccactggtcaagccaggcacccataaaaggctggagtggggccaatgggcatgagccgtccctgaggtggcaccgatggccagagctgaggccaagctagaggccctg</w:t>
      </w:r>
      <w:r>
        <w:rPr>
          <w:color w:val="0000FF"/>
        </w:rPr>
        <w:t>gactgtg</w:t>
      </w:r>
      <w:r>
        <w:t>ctgactcc</w:t>
      </w:r>
      <w:r>
        <w:rPr>
          <w:b/>
          <w:color w:val="FF0000"/>
          <w:u w:val="single"/>
        </w:rPr>
        <w:t>cggcag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gctgacctggctgccg</w:t>
      </w:r>
      <w:r>
        <w:t>agccccgcctcctagg</w:t>
      </w:r>
      <w:r>
        <w:rPr>
          <w:b/>
          <w:color w:val="FF0000"/>
          <w:u w:val="single"/>
        </w:rPr>
        <w:t>ctgcaggggtgcctgcag</w:t>
      </w:r>
      <w:r>
        <w:t>aagggcac</w:t>
      </w:r>
      <w:r>
        <w:rPr>
          <w:color w:val="0000FF"/>
        </w:rPr>
        <w:t>cacaggg</w:t>
      </w:r>
      <w:r>
        <w:t>ccaccggtcctgcaagctttctggggcgggccgg</w:t>
      </w:r>
      <w:r>
        <w:rPr>
          <w:b/>
          <w:color w:val="FF0000"/>
          <w:u w:val="single"/>
        </w:rPr>
        <w:t>gcctgaccttggctttggggcagggagggggctaaggtgaggc</w:t>
      </w:r>
      <w:r>
        <w:t>aggtggcgccagccaggcgcacacccaatgcccgtgagcccagacactggaccctgcctgga</w:t>
      </w:r>
      <w:r>
        <w:rPr>
          <w:b/>
          <w:color w:val="FF0000"/>
          <w:u w:val="single"/>
        </w:rPr>
        <w:t>ccctcgtggatag</w:t>
      </w:r>
      <w:r>
        <w:rPr>
          <w:b/>
          <w:color w:val="00FF00"/>
          <w:u w:val="single"/>
        </w:rPr>
        <w:t>acaagaacc</w:t>
      </w:r>
      <w:r>
        <w:rPr>
          <w:b/>
          <w:color w:val="FF0000"/>
          <w:u w:val="single"/>
        </w:rPr>
        <w:t>gaggg</w:t>
      </w:r>
      <w:r>
        <w:t>gcctctgcgccctgggcccagctctgtcccacaccgcagtcacatggcgccatctctcttgcag</w:t>
      </w:r>
      <w:r>
        <w:t>CTTCCACCAAGGGCCCATCGGTCTTCCCCCTGGCGCCCTGCTCCAGGAGCACCTCTGGGGG</w:t>
      </w:r>
      <w:r>
        <w:rPr>
          <w:color w:val="0000FF"/>
        </w:rPr>
        <w:t>CACAGCG</w:t>
      </w:r>
      <w:r>
        <w:t>GCCCTGGGCTGCCTGGTCAAGGACTACTTCCCAGAACCGGTGACGGTGTCGTGGAACTCAGGCGCCCTGACCAGCGGCGTGCACACCTTCCCGGCTGTCCTACAGTCCTCAGGACTCTACTCCCTCAGCAGCGTGGTGACC</w:t>
      </w:r>
      <w:r>
        <w:rPr>
          <w:b/>
          <w:color w:val="FF0000"/>
          <w:u w:val="single"/>
        </w:rPr>
        <w:t>GTGCCCTCCAGCAGCTTGGGCAC</w:t>
      </w:r>
      <w:r>
        <w:t>CCAGACCTACACCTGCAACGTGAATCACAAGCCCAGCAA</w:t>
      </w:r>
      <w:r>
        <w:rPr>
          <w:b/>
          <w:color w:val="FF0000"/>
          <w:u w:val="single"/>
        </w:rPr>
        <w:t>CACCAAGGTGGACAAGAGAGTTGGTG</w:t>
      </w:r>
      <w:r>
        <w:t>AGAGGCCAGCGCAGGGAGGGAGGGTGTCTGCTGGAAG</w:t>
      </w:r>
      <w:r>
        <w:rPr>
          <w:b/>
          <w:color w:val="FF0000"/>
          <w:u w:val="single"/>
        </w:rPr>
        <w:t>CCAGGCTCAGCCCTCCTGCCTGG</w:t>
      </w:r>
      <w:r>
        <w:t>ACGCATCCC</w:t>
      </w:r>
      <w:r>
        <w:rPr>
          <w:color w:val="0000FF"/>
        </w:rPr>
        <w:t>GGCTGTG</w:t>
      </w:r>
      <w:r>
        <w:t>CAGTCCCAGCCCAGGGCACCAAGGCAGGCCCCGTCTGACTCCTCACCCGGAGGCCTCTGCCCGCCCCACTCATGCTCAGGGAGAGGGTCTTCTGGCTTTTTCCACCAGGCTCCGGGCAGGCACAGGCTGGA</w:t>
      </w:r>
      <w:r>
        <w:rPr>
          <w:b/>
          <w:color w:val="FF0000"/>
          <w:u w:val="single"/>
        </w:rPr>
        <w:t>TGCCCCTACCCCAGGCCCTTCA</w:t>
      </w:r>
      <w:r>
        <w:rPr>
          <w:b/>
          <w:color w:val="0000FF"/>
          <w:u w:val="single"/>
        </w:rPr>
        <w:t>CACACAGGG</w:t>
      </w:r>
      <w:r>
        <w:rPr>
          <w:b/>
          <w:color w:val="FF0000"/>
          <w:u w:val="single"/>
        </w:rPr>
        <w:t>GCA</w:t>
      </w:r>
      <w:r>
        <w:t>GGTGCTGCGCTCAGAGCTGCCAAGAGCCATATCCAGGAGGACCCTGCCCCTGACCTAAGCCCACCCCAAAGGCCAAACTCTCTACTCACTCAG</w:t>
      </w:r>
      <w:r>
        <w:rPr>
          <w:b/>
          <w:color w:val="FF0000"/>
          <w:u w:val="single"/>
        </w:rPr>
        <w:t>CTCAGATACCTTCTCTCTTCCCAGATCTGAG</w:t>
      </w:r>
      <w:r>
        <w:t>TAACTCCCAATCTTCTCTCTGCAGAGCTCAAAACCC</w:t>
      </w:r>
      <w:r>
        <w:rPr>
          <w:color w:val="0000FF"/>
        </w:rPr>
        <w:t>CACTTGG</w:t>
      </w:r>
      <w:r>
        <w:t>TGACACAACTCACACATGCC</w:t>
      </w:r>
      <w:r>
        <w:rPr>
          <w:color w:val="0000FF"/>
        </w:rPr>
        <w:t>CACGGTG</w:t>
      </w:r>
      <w:r>
        <w:t>C</w:t>
      </w:r>
      <w:r>
        <w:rPr>
          <w:color w:val="0000FF"/>
        </w:rPr>
        <w:t>CCAGGTA</w:t>
      </w:r>
      <w:r>
        <w:t>AGCCAGCCCAGGCCTCGCCCTCCAGCTCAAGGCGGGACAAGAGCCCTAGAGT</w:t>
      </w:r>
      <w:r>
        <w:rPr>
          <w:b/>
          <w:color w:val="FF0000"/>
          <w:u w:val="single"/>
        </w:rPr>
        <w:t>GGCCTGAGTCCAGGGACAGGCC</w:t>
      </w:r>
      <w:r>
        <w:t>CCAGCAGGGTGCTGACGCATCCACCTCCATCCCAGATCCCCGTAACTCCCAATCTTCTCTCTGCAGAGCCCAAATCTTGTGACACACCTCCCCCGTGCC</w:t>
      </w:r>
      <w:r>
        <w:rPr>
          <w:color w:val="0000FF"/>
        </w:rPr>
        <w:t>CACGGTG</w:t>
      </w:r>
      <w:r>
        <w:t>C</w:t>
      </w:r>
      <w:r>
        <w:rPr>
          <w:color w:val="0000FF"/>
        </w:rPr>
        <w:t>CCAGGTA</w:t>
      </w:r>
      <w:r>
        <w:t>AGCCAGCCCAGGCCTCGCCCTCCAGCTCAAGGCAGGACAAGAGCCCTAGAGTGGCCTGAGTCCAGGGACAGGCCCCAGCAGGGTGCTGACGCGTCCACCTCCATCCCAGATCCCCGTAACTCCCAATCTTCTCTCTGCAGAGCCCAAATCTTGTGACACACCTCCCCCATGCC</w:t>
      </w:r>
      <w:r>
        <w:rPr>
          <w:color w:val="0000FF"/>
        </w:rPr>
        <w:t>CACGGTG</w:t>
      </w:r>
      <w:r>
        <w:t>C</w:t>
      </w:r>
      <w:r>
        <w:rPr>
          <w:color w:val="0000FF"/>
        </w:rPr>
        <w:t>CCAGGTA</w:t>
      </w:r>
      <w:r>
        <w:t>AGCCAGCCCAGGCCTCGCCCTCCAGCTCAAGGCGGGACAAGAGCCCTAGAGTGGCCTGAGTCCAGGGACAGGCCCCAGCAGGGTGCTGACGCATCCACCTCCATCCCAGATCCCCGTAACTCCCAATCTTCTCTCTGCAGAGCCCAAATCTTGTGACACACCTCCCCCGTGCCCAAGGTGC</w:t>
      </w:r>
      <w:r>
        <w:rPr>
          <w:color w:val="0000FF"/>
        </w:rPr>
        <w:t>CCAGGTA</w:t>
      </w:r>
      <w:r>
        <w:t>AGCCAGCCCAGGCCTCGCCCTCCAGCTCAAGGCAGGACAGGTGCCCTAGAGTGGCCTGCATCCAGGGACAGGTCCCAGTCG</w:t>
      </w:r>
      <w:r>
        <w:rPr>
          <w:b/>
          <w:color w:val="FF0000"/>
          <w:u w:val="single"/>
        </w:rPr>
        <w:t>GGTGCTGACACATCTGCCTCCATCTCTTCCTCAGCACC</w:t>
      </w:r>
      <w:r>
        <w:t>TGAACTCCTGGGAGGACCGTCAGTCTTCCTCTTCCCCCCAAAACCCAAGGATACCCTTATGATTTCCCGGACCCCTGAGG</w:t>
      </w:r>
      <w:r>
        <w:rPr>
          <w:b/>
          <w:color w:val="FF0000"/>
          <w:u w:val="single"/>
        </w:rPr>
        <w:t>TCACGTGCGTGGTGGTGGACGTGA</w:t>
      </w:r>
      <w:r>
        <w:t>GCCACGAAGACCCCGAGGTCCAGTTCAAGTGGTACGTGGACGGCGTGGAGGTGCATAATGCCAAGACAAAGCCGCGGGAGGAGCAGTACAACAGCACGTTCCGTGTGGTCAGCGTCCTCACC</w:t>
      </w:r>
      <w:r>
        <w:rPr>
          <w:b/>
          <w:color w:val="FF0000"/>
          <w:u w:val="single"/>
        </w:rPr>
        <w:t>GTCCTGCACCAGGAC</w:t>
      </w:r>
      <w:r>
        <w:t>TGGCTGAACGGCAAGGAGTACAAGTGCAAGGTCTCCAACAAAGCCCTCCCAGCCCCCATCGAGAAAACCATCTCCAAAACCAAAGGTGGGACCCGCGGGGTATGAGGGCCACATGGA</w:t>
      </w:r>
      <w:r>
        <w:rPr>
          <w:b/>
          <w:color w:val="FF0000"/>
          <w:u w:val="single"/>
        </w:rPr>
        <w:t>CAGAGGCCAGCTTGACCCACCCTCTG</w:t>
      </w:r>
      <w:r>
        <w:t>CCCTGGGAGTGAC</w:t>
      </w:r>
      <w:r>
        <w:rPr>
          <w:color w:val="0000FF"/>
        </w:rPr>
        <w:t>CGCTGTG</w:t>
      </w:r>
      <w:r>
        <w:t>CCAACCT</w:t>
      </w:r>
      <w:r>
        <w:rPr>
          <w:b/>
          <w:color w:val="FF0000"/>
          <w:u w:val="single"/>
        </w:rPr>
        <w:t>CTGTCCCTACAGGACAG</w:t>
      </w:r>
      <w:r>
        <w:t>CCCCGAGAACCACAGGTGTACACCCTGCCCCCATCCCGGGAGGAGATGACCAAGAAC</w:t>
      </w:r>
      <w:r>
        <w:rPr>
          <w:b/>
          <w:color w:val="FF0000"/>
          <w:u w:val="single"/>
        </w:rPr>
        <w:t>CAGGTCAGCCTGACCTG</w:t>
      </w:r>
      <w:r>
        <w:t>CCTGGTCAAAGGCTTCTACCCCAGCGACATCGCCGTGGAGTGGGAGAGCAGCGGGCAGCCGGAGAACAACTACAACACCACGCCTCCCATGCTGGACTCCGACGGCTCCTTCTTCCTC</w:t>
      </w:r>
      <w:r>
        <w:rPr>
          <w:color w:val="0000FF"/>
        </w:rPr>
        <w:t>TACAGCA</w:t>
      </w:r>
      <w:r>
        <w:t>AGCT</w:t>
      </w:r>
      <w:r>
        <w:rPr>
          <w:color w:val="0000FF"/>
        </w:rPr>
        <w:t>CACCGTG</w:t>
      </w:r>
      <w:r>
        <w:t>GACAAGAGCAGGTGGCAGCAGGGGAACATCTT</w:t>
      </w:r>
      <w:r>
        <w:rPr>
          <w:b/>
          <w:color w:val="FF0000"/>
          <w:u w:val="single"/>
        </w:rPr>
        <w:t>CTCAT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ATGCATGAGGCTCTGCACAACCGCTTCACGCAGAAGAGCCTC</w:t>
      </w:r>
      <w:r>
        <w:t>TCCCTGTCTCCGGGTAAATGAGTGCGACGGCCGGCAAGCCCCCGCTCCCCGGGCTCT</w:t>
      </w:r>
      <w:r>
        <w:rPr>
          <w:b/>
          <w:color w:val="FF0000"/>
          <w:u w:val="single"/>
        </w:rPr>
        <w:t>CGGGGTCGCGCGAGGATGCTTGGCACGTACCCCG</w:t>
      </w:r>
      <w:r>
        <w:t>TGTACATACTTCCCGGGCACCCAGCATGGAAATAAAGCACCCAGCGCTGCCCTGGGCCCCTGCGA</w:t>
      </w:r>
      <w:r>
        <w:rPr>
          <w:color w:val="0000FF"/>
        </w:rPr>
        <w:t>GACTGTG</w:t>
      </w:r>
      <w:r>
        <w:t>ATGGTTCTTTCCACGGG</w:t>
      </w:r>
      <w:r>
        <w:rPr>
          <w:b/>
          <w:color w:val="FF0000"/>
          <w:u w:val="single"/>
        </w:rPr>
        <w:t>TCAGGCCGAGTCTGAGGCCTGA</w:t>
      </w:r>
      <w:r>
        <w:t>GTGGCATGAGGGAGGCAGAGCGGGTCC</w:t>
      </w:r>
      <w:r>
        <w:rPr>
          <w:color w:val="0000FF"/>
        </w:rPr>
        <w:t>CACTGTC</w:t>
      </w:r>
      <w:r>
        <w:t>CCCACACT</w:t>
      </w:r>
      <w:r>
        <w:rPr>
          <w:b/>
          <w:color w:val="FF0000"/>
          <w:u w:val="single"/>
        </w:rPr>
        <w:t>GGCCCA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AGGTGTGCCTGGGCC</w:t>
      </w:r>
      <w:r>
        <w:t>GCCTAGGGTGGGGCTCAGCCAGGGGCTGCCCTCGGCAGGGTGGGGGATTTGCCAG</w:t>
      </w:r>
      <w:r>
        <w:rPr>
          <w:b/>
          <w:color w:val="FF0000"/>
          <w:u w:val="single"/>
        </w:rPr>
        <w:t>CGTGGCCCTCCCTCCAGCAGCAGCTGCCCTGGGCTGGGCCACG</w:t>
      </w:r>
      <w:r>
        <w:t>GGAAGCCCTAGGAGCCCCTGG</w:t>
      </w:r>
      <w:r>
        <w:rPr>
          <w:b/>
          <w:color w:val="FF0000"/>
          <w:u w:val="single"/>
        </w:rPr>
        <w:t>GGACAGA</w:t>
      </w:r>
      <w:r>
        <w:rPr>
          <w:b/>
          <w:color w:val="0000FF"/>
          <w:u w:val="single"/>
        </w:rPr>
        <w:t>CACACAGCC</w:t>
      </w:r>
      <w:r>
        <w:rPr>
          <w:b/>
          <w:color w:val="FF0000"/>
          <w:u w:val="single"/>
        </w:rPr>
        <w:t>CCTGCCTCTGTAGGAGACTGTCC</w:t>
      </w:r>
      <w:r>
        <w:t>TG</w:t>
      </w:r>
      <w:r>
        <w:rPr>
          <w:color w:val="0000FF"/>
        </w:rPr>
        <w:t>TCCTGTG</w:t>
      </w:r>
      <w:r>
        <w:t>AGCGCCCTGTCCTCCGACCC</w:t>
      </w:r>
      <w:r>
        <w:rPr>
          <w:b/>
          <w:color w:val="FF0000"/>
          <w:u w:val="single"/>
        </w:rPr>
        <w:t>GCATGCCCACTCGGGGGCATGC</w:t>
      </w:r>
      <w:r>
        <w:t>CTAGTCCATGTGCGTAGGGACAGGCCCTCCCTCACCCATCTACCCCCACGGCACTAACCCCTGGCAGCCCTGCCCAGCCTCGCACCCGCATGGGGACACAACCGACTCCGGGGACATGCACTCTCGGG</w:t>
      </w:r>
      <w:r>
        <w:rPr>
          <w:color w:val="0000FF"/>
        </w:rPr>
        <w:t>CCCTGTG</w:t>
      </w:r>
      <w:r>
        <w:t>GAGAGACTGGTCCAGATGCCCACACACACACTCAGCCCAGACCCGTTCAACAAACCCCG</w:t>
      </w:r>
      <w:r>
        <w:rPr>
          <w:color w:val="0000FF"/>
        </w:rPr>
        <w:t>CACTGAG</w:t>
      </w:r>
      <w:r>
        <w:t>GT</w:t>
      </w:r>
      <w:r>
        <w:rPr>
          <w:b/>
          <w:color w:val="FF0000"/>
          <w:u w:val="single"/>
        </w:rPr>
        <w:t>TGGCCGGCCA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A</w:t>
      </w:r>
      <w:r>
        <w:t>CCACACACACACGTGCACGCCTCACA</w:t>
      </w:r>
      <w:r>
        <w:rPr>
          <w:color w:val="0000FF"/>
        </w:rPr>
        <w:t>CACGGAG</w:t>
      </w:r>
      <w:r>
        <w:t>CCTCACCCGGGCGAACCG</w:t>
      </w:r>
      <w:r>
        <w:rPr>
          <w:color w:val="0000FF"/>
        </w:rPr>
        <w:t>CACAGCA</w:t>
      </w:r>
      <w:r>
        <w:t>CCCAGACCAGAGCAAGGTCCTCGCACACGTGAACACTCCTCGGACACAGGCCCCCACGAGCCCCACGCGGCACCTCAAGGCCCACGAGCCGCTCGGCAGCTTCTCCACATGCTGACCAGCTCAGACAAACCCAGCCCTCCTCTCACAAGGTGCCCCTGCAGCCGCCACACA</w:t>
      </w:r>
      <w:r>
        <w:rPr>
          <w:color w:val="0000FF"/>
        </w:rPr>
        <w:t>CACACAG</w:t>
      </w:r>
      <w:r>
        <w:t>GCCCCCA</w:t>
      </w:r>
      <w:r>
        <w:rPr>
          <w:color w:val="0000FF"/>
        </w:rPr>
        <w:t>CACACAGGG</w:t>
      </w:r>
      <w:r>
        <w:t>GAACACACGCCACGTCGCGTCCCTGGCACTGGCCCACTTCCCAATACAGCCCTTCCCTGCAGCTGGGGT</w:t>
      </w:r>
      <w:r>
        <w:rPr>
          <w:color w:val="0000FF"/>
        </w:rPr>
        <w:t>CACATGA</w:t>
      </w:r>
      <w:r>
        <w:t>GGTGTGGGCTTCACCATCCTCCTGCCCTCTGGGCCTCAGGGAGGGACACGGGAGACGGGGAGTGGGTCCTGCTGAGGGCCAGGTCGCTATCTAGGGCCGGGTGTGTGGCTGAGTCCCGGGGCCAAAGCTGGTGCCCAGGGCGGGC</w:t>
      </w:r>
      <w:r>
        <w:rPr>
          <w:color w:val="0000FF"/>
        </w:rPr>
        <w:t>AGCTGTG</w:t>
      </w:r>
      <w:r>
        <w:t>GGGAGCTGACCTCAGGA</w:t>
      </w:r>
      <w:r>
        <w:rPr>
          <w:color w:val="0000FF"/>
        </w:rPr>
        <w:t>CACTGTT</w:t>
      </w:r>
      <w:r>
        <w:t>GGCCCATCCCGGCCGGGCCCTACATCCTGGGTCCTGC</w:t>
      </w:r>
      <w:r>
        <w:rPr>
          <w:color w:val="0000FF"/>
        </w:rPr>
        <w:t>CACAGAG</w:t>
      </w:r>
      <w:r>
        <w:t>GGAATCACCCCCAGAGGCCCGAGCCCAGCAGGA</w:t>
      </w:r>
      <w:r>
        <w:rPr>
          <w:color w:val="0000FF"/>
        </w:rPr>
        <w:t>CACAGCA</w:t>
      </w:r>
      <w:r>
        <w:t>CTGACCACCCTCTTCCTGTCCAGAGCTGCAACTGGAGGAG</w:t>
      </w:r>
      <w:r>
        <w:rPr>
          <w:color w:val="0000FF"/>
        </w:rPr>
        <w:t>AGCTGTG</w:t>
      </w:r>
      <w:r>
        <w:t>CGGAGGCGCAGGACGGGGAGCTGGACG</w:t>
      </w:r>
      <w:r>
        <w:rPr>
          <w:color w:val="0000FF"/>
        </w:rPr>
        <w:t>GGCTGTG</w:t>
      </w:r>
      <w:r>
        <w:t>GACGACCATCACCATCTTCATCACACTCTTCCTGTTAAGCGTGTGCTACAGTGCCACCGTCACCTTCT</w:t>
      </w:r>
      <w:r>
        <w:rPr>
          <w:b/>
          <w:color w:val="FF0000"/>
          <w:u w:val="single"/>
        </w:rPr>
        <w:t>TCAAGGTCGGCCGCACGTTGTCCCCAGCTGTCCTTGA</w:t>
      </w:r>
      <w:r>
        <w:t>CATTGTCCTCCATGCTGTCACA</w:t>
      </w:r>
      <w:r>
        <w:rPr>
          <w:color w:val="0000FF"/>
        </w:rPr>
        <w:t>CACTGTC</w:t>
      </w:r>
      <w:r>
        <w:t>CCTGA</w:t>
      </w:r>
      <w:r>
        <w:rPr>
          <w:color w:val="0000FF"/>
        </w:rPr>
        <w:t>CACTGTC</w:t>
      </w:r>
      <w:r>
        <w:t>CCCAGGCTGTCCCCACCTGTCCCTGA</w:t>
      </w:r>
      <w:r>
        <w:rPr>
          <w:color w:val="0000FF"/>
        </w:rPr>
        <w:t>CACTGTC</w:t>
      </w:r>
      <w:r>
        <w:t>CCCCACGCTCTCACAAACTGTCCCTCA</w:t>
      </w:r>
      <w:r>
        <w:rPr>
          <w:color w:val="0000FF"/>
        </w:rPr>
        <w:t>CACTGTC</w:t>
      </w:r>
      <w:r>
        <w:t>CCCCATGCTGTCACAAACT</w:t>
      </w:r>
      <w:r>
        <w:rPr>
          <w:color w:val="0000FF"/>
        </w:rPr>
        <w:t>GTCACTG</w:t>
      </w:r>
      <w:r>
        <w:t>A</w:t>
      </w:r>
      <w:r>
        <w:rPr>
          <w:color w:val="0000FF"/>
        </w:rPr>
        <w:t>CACTGTC</w:t>
      </w:r>
      <w:r>
        <w:t>CCCCATGCTATCCCCACCTGTCCCTGA</w:t>
      </w:r>
      <w:r>
        <w:rPr>
          <w:color w:val="0000FF"/>
        </w:rPr>
        <w:t>CACTGTC</w:t>
      </w:r>
      <w:r>
        <w:t>CCTGA</w:t>
      </w:r>
      <w:r>
        <w:rPr>
          <w:color w:val="0000FF"/>
        </w:rPr>
        <w:t>CACTGTC</w:t>
      </w:r>
      <w:r>
        <w:t>TCTCATGCTGTCCCCACTCATCTGCGACACTGTACCCCACGCTGTCCCCACTTGTCCTCAACAATGTCCCCCATGCTGTCCCCACCTGTCCCTGATGCTGTCCCCCA</w:t>
      </w:r>
      <w:r>
        <w:rPr>
          <w:color w:val="0000FF"/>
        </w:rPr>
        <w:t>CACTGTC</w:t>
      </w:r>
      <w:r>
        <w:t>CCAATCTGTCCCCACCACTCTCCCCCACGCTGTCCCCACCTGTCCCTGA</w:t>
      </w:r>
      <w:r>
        <w:rPr>
          <w:color w:val="0000FF"/>
        </w:rPr>
        <w:t>CACTGTC</w:t>
      </w:r>
      <w:r>
        <w:t>CCCCATGCCATCCCCATCTGTCCCGACAATGTCCCCAGGGTGTCCCCAGCTGTCCCTGATGCTGTCCCCCA</w:t>
      </w:r>
      <w:r>
        <w:rPr>
          <w:color w:val="0000FF"/>
        </w:rPr>
        <w:t>CACTGTC</w:t>
      </w:r>
      <w:r>
        <w:t>CCCACCTCTCCCTGACGCTGTCCCCCACGTGGTCCCCACTTGTCCCTGATGCTGTCCCCCA</w:t>
      </w:r>
      <w:r>
        <w:rPr>
          <w:color w:val="0000FF"/>
        </w:rPr>
        <w:t>CACTGTC</w:t>
      </w:r>
      <w:r>
        <w:t>CCCACCTGTCCCTGA</w:t>
      </w:r>
      <w:r>
        <w:rPr>
          <w:color w:val="0000FF"/>
        </w:rPr>
        <w:t>CACTGTC</w:t>
      </w:r>
      <w:r>
        <w:t>CCCCATGCCATCCCCATCTGTCCCGACAATGTCCCTATGGTGTCCCCAGCTGTCCCTGATGCTGTCCCCCA</w:t>
      </w:r>
      <w:r>
        <w:rPr>
          <w:color w:val="0000FF"/>
        </w:rPr>
        <w:t>CACTGTC</w:t>
      </w:r>
      <w:r>
        <w:t>CCCACCTGTCCCTGACGCTGTCCCCCA</w:t>
      </w:r>
      <w:r>
        <w:rPr>
          <w:color w:val="0000FF"/>
        </w:rPr>
        <w:t>CACTGTC</w:t>
      </w:r>
      <w:r>
        <w:t>CCCACCTCCCCCTGA</w:t>
      </w:r>
      <w:r>
        <w:rPr>
          <w:color w:val="0000FF"/>
        </w:rPr>
        <w:t>CACTGTC</w:t>
      </w:r>
      <w:r>
        <w:t>CCCCA</w:t>
      </w:r>
      <w:r>
        <w:rPr>
          <w:color w:val="0000FF"/>
        </w:rPr>
        <w:t>CACTGTC</w:t>
      </w:r>
      <w:r>
        <w:t>CCCACCTCTCCCTAA</w:t>
      </w:r>
      <w:r>
        <w:rPr>
          <w:color w:val="0000FF"/>
        </w:rPr>
        <w:t>CACTGTC</w:t>
      </w:r>
      <w:r>
        <w:t>CCACA</w:t>
      </w:r>
      <w:r>
        <w:rPr>
          <w:color w:val="0000FF"/>
        </w:rPr>
        <w:t>CACTGTC</w:t>
      </w:r>
      <w:r>
        <w:t>CCCTCCTGTCCCCAACACTTTCCCCCATGCTGTCCCCACCAGTCCCCAACACTGTA</w:t>
      </w:r>
      <w:r>
        <w:rPr>
          <w:color w:val="0000FF"/>
        </w:rPr>
        <w:t>CACCATG</w:t>
      </w:r>
      <w:r>
        <w:t>CTTTTCCCACCTGTCCCCAA</w:t>
      </w:r>
      <w:r>
        <w:rPr>
          <w:color w:val="0000FF"/>
        </w:rPr>
        <w:t>CACTGTC</w:t>
      </w:r>
      <w:r>
        <w:t>CCCCATGCTGTCCCCTCCTGTCCCCAACAATGTCCCCCATGCTGTTTCCTCCTGTCCCCAA</w:t>
      </w:r>
      <w:r>
        <w:rPr>
          <w:color w:val="0000FF"/>
        </w:rPr>
        <w:t>CACTGTC</w:t>
      </w:r>
      <w:r>
        <w:t>CGC</w:t>
      </w:r>
      <w:r>
        <w:rPr>
          <w:color w:val="0000FF"/>
        </w:rPr>
        <w:t>CACTCTG</w:t>
      </w:r>
      <w:r>
        <w:t>TTTCCTCCTTTCCCTGA</w:t>
      </w:r>
      <w:r>
        <w:rPr>
          <w:color w:val="0000FF"/>
        </w:rPr>
        <w:t>CACTGTC</w:t>
      </w:r>
      <w:r>
        <w:t>CCC</w:t>
      </w:r>
      <w:r>
        <w:rPr>
          <w:color w:val="0000FF"/>
        </w:rPr>
        <w:t>CACTCTG</w:t>
      </w:r>
      <w:r>
        <w:t>TCCCCACCTGTAGCCAACACTATCCCCTACGCTGTCTCCACCTGTCCCTGATGCTGTCCCCCA</w:t>
      </w:r>
      <w:r>
        <w:rPr>
          <w:color w:val="0000FF"/>
        </w:rPr>
        <w:t>CACTGTC</w:t>
      </w:r>
      <w:r>
        <w:t>CCCACTCCTCCCTGA</w:t>
      </w:r>
      <w:r>
        <w:rPr>
          <w:color w:val="0000FF"/>
        </w:rPr>
        <w:t>CACTGTC</w:t>
      </w:r>
      <w:r>
        <w:t>CCCTATGCTGTCCCCACCGGTTCCTAA</w:t>
      </w:r>
      <w:r>
        <w:rPr>
          <w:color w:val="0000FF"/>
        </w:rPr>
        <w:t>CACTGTC</w:t>
      </w:r>
      <w:r>
        <w:t>CCCCA</w:t>
      </w:r>
      <w:r>
        <w:rPr>
          <w:color w:val="0000FF"/>
        </w:rPr>
        <w:t>CACTGTC</w:t>
      </w:r>
      <w:r>
        <w:t>CCTACCTGTCCCCGACACTTTCTCCCATGCTGTTCCCACGTGTCTCCAA</w:t>
      </w:r>
      <w:r>
        <w:rPr>
          <w:color w:val="0000FF"/>
        </w:rPr>
        <w:t>CACTGTC</w:t>
      </w:r>
      <w:r>
        <w:t>CCC</w:t>
      </w:r>
      <w:r>
        <w:rPr>
          <w:color w:val="0000FF"/>
        </w:rPr>
        <w:t>CACACAGTC</w:t>
      </w:r>
      <w:r>
        <w:t>TCCACCTGTCCCTGA</w:t>
      </w:r>
      <w:r>
        <w:rPr>
          <w:color w:val="0000FF"/>
        </w:rPr>
        <w:t>CACTGTC</w:t>
      </w:r>
      <w:r>
        <w:t>CCCCATGCTGTCCTCACCCATCTCTGACACTGTA</w:t>
      </w:r>
      <w:r>
        <w:rPr>
          <w:color w:val="0000FF"/>
        </w:rPr>
        <w:t>CACATAC</w:t>
      </w:r>
      <w:r>
        <w:t>TGTCCCCACCTGTCCCTGATGCTGTCCTCCATGATGTCCCCACCTCTCCCTGA</w:t>
      </w:r>
      <w:r>
        <w:rPr>
          <w:color w:val="0000FF"/>
        </w:rPr>
        <w:t>CACTGTC</w:t>
      </w:r>
      <w:r>
        <w:t>ACCCATGCTGTCCCCACCTGCCCCTGACACTCTCCTCCACGCTGTTCTCACCTGTCCCCAACACTCTCCCCCA</w:t>
      </w:r>
      <w:r>
        <w:rPr>
          <w:color w:val="0000FF"/>
        </w:rPr>
        <w:t>CACTGTC</w:t>
      </w:r>
      <w:r>
        <w:t>TCCACCTGTCCCTGA</w:t>
      </w:r>
      <w:r>
        <w:rPr>
          <w:color w:val="0000FF"/>
        </w:rPr>
        <w:t>CACTGTC</w:t>
      </w:r>
      <w:r>
        <w:t>CTCCACGCTGTCCCCACCTATCCCTGA</w:t>
      </w:r>
      <w:r>
        <w:rPr>
          <w:color w:val="0000FF"/>
        </w:rPr>
        <w:t>CACTGTC</w:t>
      </w:r>
      <w:r>
        <w:t>CCCCATGCTGTCCTCACCTGTCCCCAACACTCTCCTCCA</w:t>
      </w:r>
      <w:r>
        <w:rPr>
          <w:color w:val="0000FF"/>
        </w:rPr>
        <w:t>CACTGTC</w:t>
      </w:r>
      <w:r>
        <w:t>CTCACCTGTCCCCAACACTCTCCCCCCA</w:t>
      </w:r>
      <w:r>
        <w:rPr>
          <w:color w:val="0000FF"/>
        </w:rPr>
        <w:t>CACTGTC</w:t>
      </w:r>
      <w:r>
        <w:t>TCAACCTGTCCCTGA</w:t>
      </w:r>
      <w:r>
        <w:rPr>
          <w:color w:val="0000FF"/>
        </w:rPr>
        <w:t>CACTGTC</w:t>
      </w:r>
      <w:r>
        <w:t>CCCCATGCTGTCCTCACCTGTCCCTGA</w:t>
      </w:r>
      <w:r>
        <w:rPr>
          <w:color w:val="0000FF"/>
        </w:rPr>
        <w:t>CACTGTC</w:t>
      </w:r>
      <w:r>
        <w:t>CCCCATGCTGTCCTCACCTGTCTCTGA</w:t>
      </w:r>
      <w:r>
        <w:rPr>
          <w:color w:val="0000FF"/>
        </w:rPr>
        <w:t>CACTGTC</w:t>
      </w:r>
      <w:r>
        <w:t>CCCCGTGCTGTCCCCACCTGACACTATCTTCTGTGCTGTCCACATGCTGTTGCTGCCCTGGCTCTGCTCTCCATGT</w:t>
      </w:r>
      <w:r>
        <w:rPr>
          <w:b/>
          <w:color w:val="FF0000"/>
          <w:u w:val="single"/>
        </w:rPr>
        <w:t>CCAGGCCTCAGAGCAGGCAGTGGTGAGGCCCTGG</w:t>
      </w:r>
      <w:r>
        <w:t>CACATGGGTGGCATGAGGGGCCGGATAGGCCTCAGGGGCAG</w:t>
      </w:r>
      <w:r>
        <w:rPr>
          <w:color w:val="0000FF"/>
        </w:rPr>
        <w:t>GGCTGTG</w:t>
      </w:r>
      <w:r>
        <w:t>GCCTGGGTGGCCTG</w:t>
      </w:r>
      <w:r>
        <w:rPr>
          <w:b/>
          <w:color w:val="FF0000"/>
          <w:u w:val="single"/>
        </w:rPr>
        <w:t>AGGGGTGAGCAGGCCTCGGGGGCAG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GCCTCGCTCAC</w:t>
      </w:r>
      <w:r>
        <w:rPr>
          <w:b/>
          <w:color w:val="0000FF"/>
          <w:u w:val="single"/>
        </w:rPr>
        <w:t>CCCT</w:t>
      </w:r>
      <w:r>
        <w:rPr>
          <w:color w:val="0000FF"/>
        </w:rPr>
        <w:t>GTGCTGTG</w:t>
      </w:r>
      <w:r>
        <w:t>CCTTGCCTACAGGTGAAGTGGATCTTCTCCTCGGTGGTGGACCTGAAGCAGACCATCATCCCCGACTATAGGAACATGATTGGGCAGGGGGCCTAG</w:t>
      </w:r>
      <w:r>
        <w:t>ggccaccctctgcggggtgtccagggccacccagatcccacacacgagccgtgggccatgctcagccaccacccaggccacaactgcccccgacctcaccgccctcaaccccatggctctctgtctttgcagtcgccctctgagccctgacacgccccccttccaga</w:t>
      </w:r>
      <w:r>
        <w:rPr>
          <w:color w:val="0000FF"/>
        </w:rPr>
        <w:t>ccctgtg</w:t>
      </w:r>
      <w:r>
        <w:t>catagc</w:t>
      </w:r>
      <w:r>
        <w:rPr>
          <w:b/>
          <w:color w:val="FF0000"/>
          <w:u w:val="single"/>
        </w:rPr>
        <w:t>aggtctaccccagacct</w:t>
      </w:r>
      <w:r>
        <w:t>ccgctgcttggtgcatgcagggagct</w:t>
      </w:r>
      <w:r>
        <w:rPr>
          <w:b/>
          <w:color w:val="FF0000"/>
          <w:u w:val="single"/>
        </w:rPr>
        <w:t>ggggaccaggtgtcccc</w:t>
      </w:r>
      <w:r>
        <w:t>tcagcaggatgtccctgccctccagaccgcca</w:t>
      </w:r>
      <w:r>
        <w:rPr>
          <w:b/>
          <w:color w:val="FF0000"/>
          <w:u w:val="single"/>
        </w:rPr>
        <w:t>gatgctc</w:t>
      </w:r>
      <w:r>
        <w:rPr>
          <w:b/>
          <w:color w:val="00FF00"/>
          <w:u w:val="single"/>
        </w:rPr>
        <w:t>acacaaaag</w:t>
      </w:r>
      <w:r>
        <w:rPr>
          <w:b/>
          <w:color w:val="FF0000"/>
          <w:u w:val="single"/>
        </w:rPr>
        <w:t>gagg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cagcatc</w:t>
      </w:r>
      <w:r>
        <w:t>cgaggcccccacccagg</w:t>
      </w:r>
      <w:r>
        <w:rPr>
          <w:b/>
          <w:color w:val="FF0000"/>
          <w:u w:val="single"/>
        </w:rPr>
        <w:t>caggagctggccctggagccaaccccgtccacgccagcctcctg</w:t>
      </w:r>
      <w:r>
        <w:t>aacacaggcgtggtttccagatggtgagtgggagcatcagccgccaaggtag</w:t>
      </w:r>
      <w:r>
        <w:rPr>
          <w:b/>
          <w:color w:val="FF0000"/>
          <w:u w:val="single"/>
        </w:rPr>
        <w:t>ggaagc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ccatcaggccctgttggggaggcttcc</w:t>
      </w:r>
      <w:r>
        <w:t>gagagctgc</w:t>
      </w:r>
      <w:r>
        <w:rPr>
          <w:b/>
          <w:color w:val="FF0000"/>
          <w:u w:val="single"/>
        </w:rPr>
        <w:t>gaaggctcactcagacggccttc</w:t>
      </w:r>
      <w:r>
        <w:t>ctcccagcccgcagccagccagcctc</w:t>
      </w:r>
      <w:r>
        <w:rPr>
          <w:b/>
          <w:color w:val="FF0000"/>
          <w:u w:val="single"/>
        </w:rPr>
        <w:t>cattccgggcactcccgtgaactcctgacatgaggaatg</w:t>
      </w:r>
      <w:r>
        <w:t>aggttgttctgatttcaagcaaagaacgctgctctctggctcctgggaacagtctcggtg</w:t>
      </w:r>
      <w:r>
        <w:rPr>
          <w:b/>
          <w:color w:val="FF0000"/>
          <w:u w:val="single"/>
        </w:rPr>
        <w:t>ccagcaccaccccttggctgcctgcctacactgctgg</w:t>
      </w:r>
      <w:r>
        <w:t>attctcgggtggaactggacccgcagggacagccag</w:t>
      </w:r>
      <w:r>
        <w:rPr>
          <w:b/>
          <w:color w:val="FF0000"/>
          <w:u w:val="single"/>
        </w:rPr>
        <w:t>ccccagagtccgcactgggg</w:t>
      </w:r>
      <w:r>
        <w:t>agagaaggggccaggcccaggacactgccacctcccacccactccagtccaccgagatcactcagagaagagcctgggccatgtggccactgcaggagccc</w:t>
      </w:r>
      <w:r>
        <w:rPr>
          <w:color w:val="0000FF"/>
        </w:rPr>
        <w:t>cacagtg</w:t>
      </w:r>
      <w:r>
        <w:t>caagagtgaggatagcccaaggaaggg</w:t>
      </w:r>
      <w:r>
        <w:rPr>
          <w:b/>
          <w:color w:val="FF0000"/>
          <w:u w:val="single"/>
        </w:rPr>
        <w:t>ctgggcatctgcccag</w:t>
      </w:r>
      <w:r>
        <w:t>acaggcctcccagag</w:t>
      </w:r>
      <w:r>
        <w:rPr>
          <w:b/>
          <w:color w:val="FF0000"/>
          <w:u w:val="single"/>
        </w:rPr>
        <w:t>aaggctggtgaccaggtcccaggcgggcaagactcagcctt</w:t>
      </w:r>
      <w:r>
        <w:t>ggtg</w:t>
      </w:r>
      <w:r>
        <w:rPr>
          <w:b/>
          <w:color w:val="FF0000"/>
          <w:u w:val="single"/>
        </w:rPr>
        <w:t>gggcctgaggacagaggaggccc</w:t>
      </w:r>
      <w:r>
        <w:t>aggagcatcggggagagaggtggagggacaccgggagagccaggagcgtggacacag</w:t>
      </w:r>
    </w:p>
    <w:p>
      <w:r>
        <w:t>Uppercase: IGHG3-3</w:t>
      </w:r>
    </w:p>
    <w:p>
      <w:r>
        <w:t>Lowercase: Flanking sequence[1000bp]</w:t>
      </w:r>
    </w:p>
    <w:p>
      <w:r>
        <w:t>Red &amp; Bold &amp; Underline: Stem-loop [44]</w:t>
      </w:r>
    </w:p>
    <w:p>
      <w:r>
        <w:t>Blue: Heptamer[124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E-2[C_gene_segment]</w:t>
      </w:r>
    </w:p>
    <w:p>
      <w:r>
        <w:t>tccagctttgctgagctaaactggaccgggctaaattgatctggactgaccattctcacctggctaagaggagctgagtcagaagcaagctggttgagctggctggactgaaataagagtttgctgcctgcaaggggaggtcctgggctgacctgggccaggctgaaccaggctggcttagagtgaacttcagagggcgactcccccggtaggccagtctcagctgaacttggctgtcccggtgggcagagcggggctgga</w:t>
      </w:r>
      <w:r>
        <w:rPr>
          <w:color w:val="0000FF"/>
        </w:rPr>
        <w:t>tactgtg</w:t>
      </w:r>
      <w:r>
        <w:t>attttgggggtacctagagcagacttcaagaccaagctaaactgggctccaggggcaggatgggctggggacttgggactccaggccaggggcgaagggccacgctgtacagaccgcactatctgggccagggttctgtggtgggagggactgactgcctggggcatcagggcaagtcttccc</w:t>
      </w:r>
      <w:r>
        <w:rPr>
          <w:b/>
          <w:color w:val="FF0000"/>
          <w:u w:val="single"/>
        </w:rPr>
        <w:t>gccctcccctagaggtcaggggtgggc</w:t>
      </w:r>
      <w:r>
        <w:t>agag</w:t>
      </w:r>
      <w:r>
        <w:rPr>
          <w:color w:val="0000FF"/>
        </w:rPr>
        <w:t>caccatg</w:t>
      </w:r>
      <w:r>
        <w:t>ggggtctggcaggtcaggtgagggc</w:t>
      </w:r>
      <w:r>
        <w:rPr>
          <w:color w:val="0000FF"/>
        </w:rPr>
        <w:t>tgctgtg</w:t>
      </w:r>
      <w:r>
        <w:t>atggggagatccaggcttggcactcaagagcccgaggagctgagac</w:t>
      </w:r>
      <w:r>
        <w:rPr>
          <w:color w:val="0000FF"/>
        </w:rPr>
        <w:t>cacagcc</w:t>
      </w:r>
      <w:r>
        <w:t>ttggggggttggggtcagggttggagggcaggcagaccatc</w:t>
      </w:r>
      <w:r>
        <w:rPr>
          <w:color w:val="0000FF"/>
        </w:rPr>
        <w:t>caccat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agcccagagagagtttgaagggggagggctctggggtcccaggccccatggggtccctggg</w:t>
      </w:r>
      <w:r>
        <w:t>tttcagcctaggggcatggcccagtgtctctgctcctgagtgcc</w:t>
      </w:r>
      <w:r>
        <w:rPr>
          <w:color w:val="0000FF"/>
        </w:rPr>
        <w:t>caccgtg</w:t>
      </w:r>
      <w:r>
        <w:t>cagcacttgcaggggg</w:t>
      </w:r>
      <w:r>
        <w:rPr>
          <w:b/>
          <w:color w:val="FF0000"/>
          <w:u w:val="single"/>
        </w:rPr>
        <w:t>aggctggggtcatcctggaggcaccccccttcctgagcccagcct</w:t>
      </w:r>
      <w:r>
        <w:t>gatgatagtggctgagcaacagcttctggtgggggaatgggggccctgggagccgcc</w:t>
      </w:r>
      <w:r>
        <w:rPr>
          <w:b/>
          <w:color w:val="FF0000"/>
          <w:u w:val="single"/>
        </w:rPr>
        <w:t>ctgggcctggggattgtggggaaaaaggcccag</w:t>
      </w:r>
      <w:r>
        <w:t>aatgagcctggccatctggatccctgccacggggtccccagctcc</w:t>
      </w:r>
      <w:r>
        <w:rPr>
          <w:b/>
          <w:color w:val="FF0000"/>
          <w:u w:val="single"/>
        </w:rPr>
        <w:t>cccatccaggccccccaggcctgatggg</w:t>
      </w:r>
      <w:r>
        <w:t>cgctggcct</w:t>
      </w:r>
      <w:r>
        <w:rPr>
          <w:b/>
          <w:color w:val="FF0000"/>
          <w:u w:val="single"/>
        </w:rPr>
        <w:t>gaggctggcactgactagg</w:t>
      </w:r>
      <w:r>
        <w:rPr>
          <w:b/>
          <w:color w:val="0000FF"/>
          <w:u w:val="single"/>
        </w:rPr>
        <w:t>ttctgtc</w:t>
      </w:r>
      <w:r>
        <w:rPr>
          <w:b/>
          <w:color w:val="FF0000"/>
          <w:u w:val="single"/>
        </w:rPr>
        <w:t>ct</w:t>
      </w:r>
      <w:r>
        <w:rPr>
          <w:b/>
          <w:color w:val="0000FF"/>
          <w:u w:val="single"/>
        </w:rPr>
        <w:t>cacag</w:t>
      </w:r>
      <w:r>
        <w:rPr>
          <w:b/>
          <w:color w:val="0000FF"/>
          <w:u w:val="single"/>
        </w:rPr>
        <w:t>CC</w:t>
      </w:r>
      <w:r>
        <w:rPr>
          <w:b/>
          <w:color w:val="FF0000"/>
          <w:u w:val="single"/>
        </w:rPr>
        <w:t>TC</w:t>
      </w:r>
      <w:r>
        <w:rPr>
          <w:color w:val="0000FF"/>
        </w:rPr>
        <w:t>CACACAGAG</w:t>
      </w:r>
      <w:r>
        <w:t>CCCATCCGTCTTCCCCTTGACCCGCTGCTGCAAAAACATTCCCTCCAATGCCAC</w:t>
      </w:r>
      <w:r>
        <w:rPr>
          <w:color w:val="0000FF"/>
        </w:rPr>
        <w:t>CTCCGTG</w:t>
      </w:r>
      <w:r>
        <w:t>ACTCTGGGCTGCCTGGCCACGGGCTACTTCCC</w:t>
      </w:r>
      <w:r>
        <w:rPr>
          <w:b/>
          <w:color w:val="FF0000"/>
          <w:u w:val="single"/>
        </w:rPr>
        <w:t>GGAGCCGGTGATGGTGACCTGGGACACAGGCTCC</w:t>
      </w:r>
      <w:r>
        <w:t>CTCAACGGGACAACTATGACCTTACCAGCCACCACCCTCACGCTCTCTGGT</w:t>
      </w:r>
      <w:r>
        <w:rPr>
          <w:color w:val="0000FF"/>
        </w:rPr>
        <w:t>CACTATG</w:t>
      </w:r>
      <w:r>
        <w:t>CCAC</w:t>
      </w:r>
      <w:r>
        <w:rPr>
          <w:b/>
          <w:color w:val="FF0000"/>
          <w:u w:val="single"/>
        </w:rPr>
        <w:t>CATCAGCTTGCTGACCGTCTCGGGTGCGTGGGCCAAGCAGATG</w:t>
      </w:r>
      <w:r>
        <w:t>TTCACCTGCCGTGTGGCACACACTCCATCGTCCACAGACTGGGTCGACAACAAAACCTTCAGCGGTAAGAGAGGGCCAAGCTCAGAGACCACAGTTCCCAGGAG</w:t>
      </w:r>
      <w:r>
        <w:rPr>
          <w:b/>
          <w:color w:val="FF0000"/>
          <w:u w:val="single"/>
        </w:rPr>
        <w:t>TGCCAGGCTGAGGGCTGG</w:t>
      </w:r>
      <w:r>
        <w:rPr>
          <w:b/>
          <w:color w:val="0000FF"/>
          <w:u w:val="single"/>
        </w:rPr>
        <w:t>CA</w:t>
      </w:r>
      <w:r>
        <w:rPr>
          <w:color w:val="0000FF"/>
        </w:rPr>
        <w:t>GAGTG</w:t>
      </w:r>
      <w:r>
        <w:t>GGCAGGGGTTGAGGGGG</w:t>
      </w:r>
      <w:r>
        <w:rPr>
          <w:b/>
          <w:color w:val="FF0000"/>
          <w:u w:val="single"/>
        </w:rPr>
        <w:t>TGGGTGGGCTCAAACGTGGGAACACCCA</w:t>
      </w:r>
      <w:r>
        <w:t>GCATGCCTGGGGACCCGGGCCAGGACGTGGGGGCAAGAGGAGGG</w:t>
      </w:r>
      <w:r>
        <w:rPr>
          <w:color w:val="0000FF"/>
        </w:rPr>
        <w:t>CACAC</w:t>
      </w:r>
      <w:r>
        <w:rPr>
          <w:b/>
          <w:color w:val="0000FF"/>
          <w:u w:val="single"/>
        </w:rPr>
        <w:t>AGAG</w:t>
      </w:r>
      <w:r>
        <w:rPr>
          <w:b/>
          <w:color w:val="FF0000"/>
          <w:u w:val="single"/>
        </w:rPr>
        <w:t>CTCAGAGAGGCCAACAACCCTCATGACCACCAGCTCT</w:t>
      </w:r>
      <w:r>
        <w:t>CCCCCAGTCTGCTCCAGGGA</w:t>
      </w:r>
      <w:r>
        <w:rPr>
          <w:b/>
          <w:color w:val="FF0000"/>
          <w:u w:val="single"/>
        </w:rPr>
        <w:t>CTTCACCCCGCC</w:t>
      </w:r>
      <w:r>
        <w:rPr>
          <w:b/>
          <w:color w:val="0000FF"/>
          <w:u w:val="single"/>
        </w:rPr>
        <w:t>CACCGTG</w:t>
      </w:r>
      <w:r>
        <w:rPr>
          <w:b/>
          <w:color w:val="FF0000"/>
          <w:u w:val="single"/>
        </w:rPr>
        <w:t>AAG</w:t>
      </w:r>
      <w:r>
        <w:t>ATCTTACAGTCGTCCTGCGACGGCGGCGGGCACTTCCCCCCGACCATCCAGC</w:t>
      </w:r>
      <w:r>
        <w:rPr>
          <w:color w:val="0000FF"/>
        </w:rPr>
        <w:t>TCCTGTG</w:t>
      </w:r>
      <w:r>
        <w:t>CCTCGTCTCTGGGTACACCCCAGGGACTATCAACATCACCTGGCTGGAGGACGGGCAGGTCATGGACGTGGACTTGTCCACCGCCTCTACCACGCAG</w:t>
      </w:r>
      <w:r>
        <w:rPr>
          <w:b/>
          <w:color w:val="FF0000"/>
          <w:u w:val="single"/>
        </w:rPr>
        <w:t>GAGGGTGAGCTGGCCTCC</w:t>
      </w:r>
      <w:r>
        <w:rPr>
          <w:b/>
          <w:color w:val="00FF00"/>
          <w:u w:val="single"/>
        </w:rPr>
        <w:t>A</w:t>
      </w:r>
      <w:r>
        <w:rPr>
          <w:b/>
          <w:color w:val="00FF00"/>
          <w:u w:val="single"/>
        </w:rPr>
        <w:t>CACAAAG</w:t>
      </w:r>
      <w:r>
        <w:rPr>
          <w:b/>
          <w:color w:val="00FF00"/>
          <w:u w:val="single"/>
        </w:rPr>
        <w:t>C</w:t>
      </w:r>
      <w:r>
        <w:rPr>
          <w:b/>
          <w:color w:val="FF0000"/>
          <w:u w:val="single"/>
        </w:rPr>
        <w:t>GAGCTCACCCTCAGCCAGAAGCACTGGCTG</w:t>
      </w:r>
      <w:r>
        <w:t>TCAGACCGCACCTACACCTGCCAGGTCACCTATCAAGGTCACACCTTTGAGGACAGCACCAAGAAGTGTGCAGGTACGTT</w:t>
      </w:r>
      <w:r>
        <w:rPr>
          <w:b/>
          <w:color w:val="FF0000"/>
          <w:u w:val="single"/>
        </w:rPr>
        <w:t>CCCACCTGCCCTGGTGGCCGC</w:t>
      </w:r>
      <w:r>
        <w:rPr>
          <w:b/>
          <w:color w:val="0000FF"/>
          <w:u w:val="single"/>
        </w:rPr>
        <w:t>CACGGAG</w:t>
      </w:r>
      <w:r>
        <w:rPr>
          <w:b/>
          <w:color w:val="FF0000"/>
          <w:u w:val="single"/>
        </w:rPr>
        <w:t>GCCAGAGAAGAGGGGCGGGTGGG</w:t>
      </w:r>
      <w:r>
        <w:t>CCT</w:t>
      </w:r>
      <w:r>
        <w:rPr>
          <w:color w:val="0000FF"/>
        </w:rPr>
        <w:t>CACACAGCC</w:t>
      </w:r>
      <w:r>
        <w:t>CTCCGGTGTACCACAGATTCCAACCCGAGAGGGGTGAGCGCCTACCTAAGCCGGCCCAGCCCGTTCGACCTGTTCATCCGCAAGTCGCCCACGATCACCTGTCTGGTGGTGGACCTGGCACCCAGCAAG</w:t>
      </w:r>
      <w:r>
        <w:rPr>
          <w:b/>
          <w:color w:val="FF0000"/>
          <w:u w:val="single"/>
        </w:rPr>
        <w:t>GGGACCGTGAACCTGACCTGGTCCC</w:t>
      </w:r>
      <w:r>
        <w:t>GGGCCAGTGGGAAGCCTGTGAACCACTCCACCAGAAAGGAGGAGAAGCAG</w:t>
      </w:r>
      <w:r>
        <w:rPr>
          <w:color w:val="0000FF"/>
        </w:rPr>
        <w:t>CGCAATG</w:t>
      </w:r>
      <w:r>
        <w:t>GCACGTTAACCGTCACGTCCACCCTGCCGGTGGGCACCCGAGACTGGATCGAGGGGGAGACCTACCAGTGCAGGGTGACCCACCCCCACCTGCCCAGGGCCCTCATGCGGTCCACGACCAAGACCAGCGGTGAGCCATGGGCAGGCCGGGGTCGTGGGGGAAGGGAGGGAGCGAGTGAGCGGGGCCCGGGCTGACCCCACGTCTGGCCACAGGCCCGCGTGCTG</w:t>
      </w:r>
      <w:r>
        <w:rPr>
          <w:b/>
          <w:color w:val="FF0000"/>
          <w:u w:val="single"/>
        </w:rPr>
        <w:t>CCCCGGAAGTCTATGCGTTTGCGACGCCGGAGTGGCCGGGG</w:t>
      </w:r>
      <w:r>
        <w:t>AGCCGGGACAAGCGCACCCTCGCCTGCCTGATCCAGAACTTCATGCCTGAGGACATCTCGGTGCAGTG</w:t>
      </w:r>
      <w:r>
        <w:rPr>
          <w:b/>
          <w:color w:val="FF0000"/>
          <w:u w:val="single"/>
        </w:rPr>
        <w:t>GCTG</w:t>
      </w:r>
      <w:r>
        <w:rPr>
          <w:b/>
          <w:color w:val="0000FF"/>
          <w:u w:val="single"/>
        </w:rPr>
        <w:t>CACAACG</w:t>
      </w:r>
      <w:r>
        <w:rPr>
          <w:b/>
          <w:color w:val="FF0000"/>
          <w:u w:val="single"/>
        </w:rPr>
        <w:t>AGGTGCAGC</w:t>
      </w:r>
      <w:r>
        <w:t>TCCCGGACGCCCGG</w:t>
      </w:r>
      <w:r>
        <w:rPr>
          <w:color w:val="0000FF"/>
        </w:rPr>
        <w:t>CACAGCA</w:t>
      </w:r>
      <w:r>
        <w:t>CGACGCAGCCCCGCAAGACCAAGGGCTCCGGCTTCTTCGTCTTCAGCCGCCTGGAGGTGACCAGGGCCGAATGGGAGCAGAAAGATGAGTTCATCTGCCGTGCAGTCCATGAGGCAGCGAGCCCCTC</w:t>
      </w:r>
      <w:r>
        <w:rPr>
          <w:b/>
          <w:color w:val="FF0000"/>
          <w:u w:val="single"/>
        </w:rPr>
        <w:t>ACAGACCGTCCAGCGAGCGGTGTCTGT</w:t>
      </w:r>
      <w:r>
        <w:t>AAATCCCGGTAAATGA</w:t>
      </w:r>
      <w:r>
        <w:t>cgtactcctgcctccctc</w:t>
      </w:r>
      <w:r>
        <w:rPr>
          <w:b/>
          <w:color w:val="FF0000"/>
          <w:u w:val="single"/>
        </w:rPr>
        <w:t>cctcccagggctccat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agtggggagg</w:t>
      </w:r>
      <w:r>
        <w:t>actggccagacc</w:t>
      </w:r>
      <w:r>
        <w:rPr>
          <w:color w:val="0000FF"/>
        </w:rPr>
        <w:t>ttctgtccactgtt</w:t>
      </w:r>
      <w:r>
        <w:t>gcaatgaccccaggaagctacccccaataaactgtgcctgctcagagcc</w:t>
      </w:r>
      <w:r>
        <w:rPr>
          <w:color w:val="0000FF"/>
        </w:rPr>
        <w:t>ccaggta</w:t>
      </w:r>
      <w:r>
        <w:t>cacccattcttgggagcgggcag</w:t>
      </w:r>
      <w:r>
        <w:rPr>
          <w:color w:val="0000FF"/>
        </w:rPr>
        <w:t>ggctgtg</w:t>
      </w:r>
      <w:r>
        <w:t>ggcaggtgcatcttgg</w:t>
      </w:r>
      <w:r>
        <w:rPr>
          <w:color w:val="0000FF"/>
        </w:rPr>
        <w:t>cacagag</w:t>
      </w:r>
      <w:r>
        <w:t>gaatgggccccccaggaggggcagtgggaggaggtgggcagggctgagtccccccaggagaggcggtgggaggaggtgggcagggctgaggtgccactcatccatctgccttcgtgtcagggttatttgtcaaacagcatatctgcagggactcat</w:t>
      </w:r>
      <w:r>
        <w:rPr>
          <w:color w:val="0000FF"/>
        </w:rPr>
        <w:t>cacagct</w:t>
      </w:r>
      <w:r>
        <w:t>accccgggccctctctgcccc</w:t>
      </w:r>
      <w:r>
        <w:rPr>
          <w:color w:val="0000FF"/>
        </w:rPr>
        <w:t>cact</w:t>
      </w:r>
      <w:r>
        <w:rPr>
          <w:b/>
          <w:color w:val="0000FF"/>
          <w:u w:val="single"/>
        </w:rPr>
        <w:t>ctg</w:t>
      </w:r>
      <w:r>
        <w:rPr>
          <w:b/>
          <w:color w:val="FF0000"/>
          <w:u w:val="single"/>
        </w:rPr>
        <w:t>ggtctaccccctccaaggagtccaaagacccag</w:t>
      </w:r>
      <w:r>
        <w:t>gggaggtcctcagggaaggggcaaggg</w:t>
      </w:r>
      <w:r>
        <w:rPr>
          <w:b/>
          <w:color w:val="FF0000"/>
          <w:u w:val="single"/>
        </w:rPr>
        <w:t>agccc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tctctcttgggggct</w:t>
      </w:r>
      <w:r>
        <w:t>tggcttctacccccctggacaggagcccctgcaccc</w:t>
      </w:r>
      <w:r>
        <w:rPr>
          <w:color w:val="0000FF"/>
        </w:rPr>
        <w:t>ccaggta</w:t>
      </w:r>
      <w:r>
        <w:t>tagatggg</w:t>
      </w:r>
      <w:r>
        <w:rPr>
          <w:color w:val="0000FF"/>
        </w:rPr>
        <w:t>cacacag</w:t>
      </w:r>
      <w:r>
        <w:t>gcccctccaggtggaaaaacagccctaagtgaaaccc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cag</w:t>
      </w:r>
      <w:r>
        <w:rPr>
          <w:b/>
          <w:color w:val="FF0000"/>
          <w:u w:val="single"/>
        </w:rPr>
        <w:t>acacacacgacccgacagccctcgcccaagtctgtg</w:t>
      </w:r>
      <w:r>
        <w:t>ccactggcgttcgcctctctgccctgtcccgccttgccgagtcct</w:t>
      </w:r>
      <w:r>
        <w:rPr>
          <w:b/>
          <w:color w:val="FF0000"/>
          <w:u w:val="single"/>
        </w:rPr>
        <w:t>ggccccagcaccggggcc</w:t>
      </w:r>
      <w:r>
        <w:t>ggtggagccgagcccactcacaccccgcagcctccgccaccctg</w:t>
      </w:r>
      <w:r>
        <w:rPr>
          <w:color w:val="0000FF"/>
        </w:rPr>
        <w:t>ccctgtg</w:t>
      </w:r>
      <w:r>
        <w:t>ggcacaccaggcccaggtcagcagccaggccccctctcctactgccccccaccgccccttggtccatcctgaatcggcctccaggggatcgccagcctcacacacccagtctcgcccactcacgcctcactcaag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tgtg</w:t>
      </w:r>
      <w:r>
        <w:rPr>
          <w:b/>
          <w:color w:val="FF0000"/>
          <w:u w:val="single"/>
        </w:rPr>
        <w:t>cacacactaggccccatagcaact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a</w:t>
      </w:r>
      <w:r>
        <w:t>ccctgtaccaccaccagggcgccatagacacccca</w:t>
      </w:r>
      <w:r>
        <w:rPr>
          <w:b/>
          <w:color w:val="FF0000"/>
          <w:u w:val="single"/>
        </w:rPr>
        <w:t>cacgtggtcacacgtg</w:t>
      </w:r>
      <w:r>
        <w:t>gcccacactccgcctctcacgctgcctccagccaggctactgccaagcc</w:t>
      </w:r>
    </w:p>
    <w:p>
      <w:r>
        <w:t>Uppercase: IGHE-2</w:t>
      </w:r>
    </w:p>
    <w:p>
      <w:r>
        <w:t>Lowercase: Flanking sequence[1000bp]</w:t>
      </w:r>
    </w:p>
    <w:p>
      <w:r>
        <w:t>Red &amp; Bold &amp; Underline: Stem-loop [27]</w:t>
      </w:r>
    </w:p>
    <w:p>
      <w:r>
        <w:t>Blue: Heptamer[58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G2-2[C_gene_segment]</w:t>
      </w:r>
    </w:p>
    <w:p>
      <w:r>
        <w:t>aaatggggcct</w:t>
      </w:r>
      <w:r>
        <w:rPr>
          <w:color w:val="0000FF"/>
        </w:rPr>
        <w:t>ccctgtg</w:t>
      </w:r>
      <w:r>
        <w:t>gcctgggggtcctggcaccacgcagggtggggagggccaagggcaggtgcaaggctcctacctg</w:t>
      </w:r>
      <w:r>
        <w:rPr>
          <w:b/>
          <w:color w:val="FF0000"/>
          <w:u w:val="single"/>
        </w:rPr>
        <w:t>tgctggggggcctgggttgagcccagca</w:t>
      </w:r>
      <w:r>
        <w:t>gggaccttgccgggggaagctctggagagagggaggaggtgggctggtggccgagaaggccaggccagggctgggagggtgaggttgtggtgactga</w:t>
      </w:r>
      <w:r>
        <w:rPr>
          <w:b/>
          <w:color w:val="FF0000"/>
          <w:u w:val="single"/>
        </w:rPr>
        <w:t>gcctccagaagtaatgcaggacactgggaggc</w:t>
      </w:r>
      <w:r>
        <w:t>agggggcatccaggcactcagggccctgacctgggctgctgcacactggggctaaggggaaaggaggggagaggctgaggaggaggctccaggaggctattccaaggcagggggttccggggccctggggctgaagggcgccgaccctatgcagtgtctggc</w:t>
      </w:r>
      <w:r>
        <w:rPr>
          <w:b/>
          <w:color w:val="FF0000"/>
          <w:u w:val="single"/>
        </w:rPr>
        <w:t>ccctctgctgcacagaagaaaagggccttggagggcagaggg</w:t>
      </w:r>
      <w:r>
        <w:t>caggctatgaccag</w:t>
      </w:r>
      <w:r>
        <w:rPr>
          <w:b/>
          <w:color w:val="FF0000"/>
          <w:u w:val="single"/>
        </w:rPr>
        <w:t>ggccctgggcaagtcaggcccactcactagcggagggcc</w:t>
      </w:r>
      <w:r>
        <w:t>acgctggggcggcagggtcaggagcttcaggggactcgggggacccacgagaagccatctgag</w:t>
      </w:r>
      <w:r>
        <w:rPr>
          <w:color w:val="0000FF"/>
        </w:rPr>
        <w:t>aacagtg</w:t>
      </w:r>
      <w:r>
        <w:t>tccactggtcaagccaggcacccataaaaggctggagtggggccaatgggcatgagccgtccctgaggtggcaccgatggccagagctgaggccaagctagaggccctg</w:t>
      </w:r>
      <w:r>
        <w:rPr>
          <w:color w:val="0000FF"/>
        </w:rPr>
        <w:t>gactgtg</w:t>
      </w:r>
      <w:r>
        <w:t>ctgactcc</w:t>
      </w:r>
      <w:r>
        <w:rPr>
          <w:b/>
          <w:color w:val="FF0000"/>
          <w:u w:val="single"/>
        </w:rPr>
        <w:t>cggcagg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gctgacctggctgccg</w:t>
      </w:r>
      <w:r>
        <w:t>agccccgcctcctagg</w:t>
      </w:r>
      <w:r>
        <w:rPr>
          <w:b/>
          <w:color w:val="FF0000"/>
          <w:u w:val="single"/>
        </w:rPr>
        <w:t>ctgcaggggtgcctgcag</w:t>
      </w:r>
      <w:r>
        <w:t>aagggcac</w:t>
      </w:r>
      <w:r>
        <w:rPr>
          <w:color w:val="0000FF"/>
        </w:rPr>
        <w:t>cacaggg</w:t>
      </w:r>
      <w:r>
        <w:t>ccaccggtcctgcaagctttctggggcaggccgggcctgactttggctttggggcagggagggggctaaggtgacgcaggtggcgccagccaggtgcacacccaatgcccgtgagcccagacactggaccctgcctgga</w:t>
      </w:r>
      <w:r>
        <w:rPr>
          <w:b/>
          <w:color w:val="FF0000"/>
          <w:u w:val="single"/>
        </w:rPr>
        <w:t>ccctcgcagatag</w:t>
      </w:r>
      <w:r>
        <w:rPr>
          <w:b/>
          <w:color w:val="00FF00"/>
          <w:u w:val="single"/>
        </w:rPr>
        <w:t>acaagaacc</w:t>
      </w:r>
      <w:r>
        <w:rPr>
          <w:b/>
          <w:color w:val="FF0000"/>
          <w:u w:val="single"/>
        </w:rPr>
        <w:t>gaggg</w:t>
      </w:r>
      <w:r>
        <w:t>gcctctgcgccctgggcccagctctgtcccacaccgcggtcacatggcaccacctctcttgcag</w:t>
      </w:r>
      <w:r>
        <w:t>CCTCCACCAAGGGCCCATCGGTCTTCCCCCTGGCGCCCTGCTCCAGGAGCACCTCCGAGAG</w:t>
      </w:r>
      <w:r>
        <w:rPr>
          <w:color w:val="0000FF"/>
        </w:rPr>
        <w:t>CACAGCG</w:t>
      </w:r>
      <w:r>
        <w:t>GCCCTGGGCTGCCTGGTCAAGGACTACTTCCCCGAACCGGTGACGGTGTCGTGGAACTCAGGCGCTCTGACCAGCGGCGTGCACACCTTCCCGGCTGTCCTACAGTCCTCAGGACTCTACTCCCTCAGCAGCGTGGTGACCGTGCCCTCCAGCAACTTCGGCACCCAGACCTACACCTGCAACGTAGATCACAAGCCCAGCAA</w:t>
      </w:r>
      <w:r>
        <w:rPr>
          <w:b/>
          <w:color w:val="FF0000"/>
          <w:u w:val="single"/>
        </w:rPr>
        <w:t>CACCAAGGTGGACAAGACAGTTGGTG</w:t>
      </w:r>
      <w:r>
        <w:t>AGAGGCCAGCTCAGGGAGGGAGGGTGTCTGCTGGAAG</w:t>
      </w:r>
      <w:r>
        <w:rPr>
          <w:b/>
          <w:color w:val="FF0000"/>
          <w:u w:val="single"/>
        </w:rPr>
        <w:t>CCAGGCTCAGCCCTCCTGCCTGG</w:t>
      </w:r>
      <w:r>
        <w:t>ACGCACCCC</w:t>
      </w:r>
      <w:r>
        <w:rPr>
          <w:color w:val="0000FF"/>
        </w:rPr>
        <w:t>GGCTGTG</w:t>
      </w:r>
      <w:r>
        <w:t>CAGCCCCAGCCCAGGGCAGCAAGGCAGGCCCCATCTGTCTCCTCACCCGGAGGCCTCTGCCCGCCCCACTCATGCTCAGGGAGAGGGTCTTCTGGCTTTTTCCACCAGGCTCCAGGCAGGCACAGGCTGGG</w:t>
      </w:r>
      <w:r>
        <w:rPr>
          <w:b/>
          <w:color w:val="FF0000"/>
          <w:u w:val="single"/>
        </w:rPr>
        <w:t>TGCCCCTACCCCAGGCCCTTCA</w:t>
      </w:r>
      <w:r>
        <w:rPr>
          <w:b/>
          <w:color w:val="0000FF"/>
          <w:u w:val="single"/>
        </w:rPr>
        <w:t>CACACAGGG</w:t>
      </w:r>
      <w:r>
        <w:rPr>
          <w:b/>
          <w:color w:val="FF0000"/>
          <w:u w:val="single"/>
        </w:rPr>
        <w:t>GCAGGTGCTTGGCTCAGACCTGCC</w:t>
      </w:r>
      <w:r>
        <w:t>AAAAGCCATATCCGGGAGGACCCTGCCCCTGACCTAAGCCGACCCCAAAGGCCAAACTGTCCACTCCCTCAG</w:t>
      </w:r>
      <w:r>
        <w:rPr>
          <w:b/>
          <w:color w:val="FF0000"/>
          <w:u w:val="single"/>
        </w:rPr>
        <w:t>CTCGGACACCTTCTCTCCTCCCAGATCCGAG</w:t>
      </w:r>
      <w:r>
        <w:t>TAACTCCCAATCTTCTCTCTGCAGAGCGCAA</w:t>
      </w:r>
      <w:r>
        <w:rPr>
          <w:color w:val="00FF00"/>
        </w:rPr>
        <w:t>A</w:t>
      </w:r>
      <w:r>
        <w:rPr>
          <w:color w:val="00FF00"/>
        </w:rPr>
        <w:t>TGTTGTG</w:t>
      </w:r>
      <w:r>
        <w:rPr>
          <w:color w:val="00FF00"/>
        </w:rPr>
        <w:t>T</w:t>
      </w:r>
      <w:r>
        <w:t>CGAGTGCC</w:t>
      </w:r>
      <w:r>
        <w:rPr>
          <w:color w:val="0000FF"/>
        </w:rPr>
        <w:t>CACCGTG</w:t>
      </w:r>
      <w:r>
        <w:t>C</w:t>
      </w:r>
      <w:r>
        <w:rPr>
          <w:color w:val="0000FF"/>
        </w:rPr>
        <w:t>CCAGGTA</w:t>
      </w:r>
      <w:r>
        <w:t>AGCCAGCCCAGGCCTCGCCCTCCAGCTCAAGGCGGGACAGGTGCCCTAGAGTAGCCTGCATCCAGGGACAGACCCCAGCTG</w:t>
      </w:r>
      <w:r>
        <w:rPr>
          <w:b/>
          <w:color w:val="FF0000"/>
          <w:u w:val="single"/>
        </w:rPr>
        <w:t>GGTGCTGACACGTCCACCTCCATCTCTTCCTCAGCACC</w:t>
      </w:r>
      <w:r>
        <w:t>ACCTGTGGCAGGACCGTCAGTCTTCCTCTTCCCCCCAAAACCCAAGGACACCCTCATGATCTCCCGGACCCCTGAGG</w:t>
      </w:r>
      <w:r>
        <w:rPr>
          <w:b/>
          <w:color w:val="FF0000"/>
          <w:u w:val="single"/>
        </w:rPr>
        <w:t>TCACGTGCGTGGTGGTGGACGTGA</w:t>
      </w:r>
      <w:r>
        <w:t>GCCACGAAGACCCCGAGGTCCAGTTCAACTGGTACGTGGACGGCGTGGAGGTGCATAATGCCAAGACAAAGCCACGGGAGGAGCAGTTCAACAGCACGTTCCGTGTGGTCAGCGTCCTCACCGTCGTGCACCAGGACTGGCTGAACGGCAAGGAGTACAAGTGCAAGGTCTCCAACAAAGGCCTCCCAGCCCCCATCGAGAAAACCATCTCCAAAACCAAAGGTGGGACCCGCGGGGTATGAGGGCCACATGGA</w:t>
      </w:r>
      <w:r>
        <w:rPr>
          <w:b/>
          <w:color w:val="FF0000"/>
          <w:u w:val="single"/>
        </w:rPr>
        <w:t>CAGAGGCCGGCTCGGCCCACCCTCTG</w:t>
      </w:r>
      <w:r>
        <w:t>CCCTGGGAGTGAC</w:t>
      </w:r>
      <w:r>
        <w:rPr>
          <w:color w:val="0000FF"/>
        </w:rPr>
        <w:t>CGCTGTG</w:t>
      </w:r>
      <w:r>
        <w:t>CCAACCTCTGTCCCTACA</w:t>
      </w:r>
      <w:r>
        <w:rPr>
          <w:b/>
          <w:color w:val="FF0000"/>
          <w:u w:val="single"/>
        </w:rPr>
        <w:t>GGGCAGCCCCGAGAACCACAGGTGTACACCCTGCCC</w:t>
      </w:r>
      <w:r>
        <w:t>CCATCCCGGGAGGAGATGACCAAGAAC</w:t>
      </w:r>
      <w:r>
        <w:rPr>
          <w:b/>
          <w:color w:val="FF0000"/>
          <w:u w:val="single"/>
        </w:rPr>
        <w:t>CAGGTCAGCCTGACCTG</w:t>
      </w:r>
      <w:r>
        <w:t>CCTGGTCAAAGGCTTCTACCCCAGCGACA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GAGTGGGAGAGCAATGGGCAGCCGGAGA</w:t>
      </w:r>
      <w:r>
        <w:t>ACAACTACAAGACCACACCTCCCATGCTGGACTCCGACGGCTCCTTCTTCCTC</w:t>
      </w:r>
      <w:r>
        <w:rPr>
          <w:color w:val="0000FF"/>
        </w:rPr>
        <w:t>TACAGCA</w:t>
      </w:r>
      <w:r>
        <w:t>AGCT</w:t>
      </w:r>
      <w:r>
        <w:rPr>
          <w:color w:val="0000FF"/>
        </w:rPr>
        <w:t>CACCGTG</w:t>
      </w:r>
      <w:r>
        <w:t>GACAAGAGCAGGTGGCAGCAGGGGAACGTCTT</w:t>
      </w:r>
      <w:r>
        <w:rPr>
          <w:b/>
          <w:color w:val="FF0000"/>
          <w:u w:val="single"/>
        </w:rPr>
        <w:t>CTCAT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ATGCATGAGGCTCTGCACAACCACTA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GAGCCTC</w:t>
      </w:r>
      <w:r>
        <w:t>TCCCTGTCTCCGGGTAAATGA</w:t>
      </w:r>
      <w:r>
        <w:t>gtgc</w:t>
      </w:r>
      <w:r>
        <w:rPr>
          <w:color w:val="0000FF"/>
        </w:rPr>
        <w:t>cacggcc</w:t>
      </w:r>
      <w:r>
        <w:t>ggcaagcccccgctccccaggctct</w:t>
      </w:r>
      <w:r>
        <w:rPr>
          <w:b/>
          <w:color w:val="FF0000"/>
          <w:u w:val="single"/>
        </w:rPr>
        <w:t>cggggtcgcgcgaggatgcttggcacgtaccccg</w:t>
      </w:r>
      <w:r>
        <w:t>tctacatacttcccgggcacccagcatggaaataaagcacccagcgctgccctgggcccctgcga</w:t>
      </w:r>
      <w:r>
        <w:rPr>
          <w:color w:val="0000FF"/>
        </w:rPr>
        <w:t>gactgtg</w:t>
      </w:r>
      <w:r>
        <w:t>atggttctttccgtggg</w:t>
      </w:r>
      <w:r>
        <w:rPr>
          <w:b/>
          <w:color w:val="FF0000"/>
          <w:u w:val="single"/>
        </w:rPr>
        <w:t>tcaggccgagtctgaggcctga</w:t>
      </w:r>
      <w:r>
        <w:t>gtggcatgagggaggcagagcgggttc</w:t>
      </w:r>
      <w:r>
        <w:rPr>
          <w:color w:val="0000FF"/>
        </w:rPr>
        <w:t>cactgtc</w:t>
      </w:r>
      <w:r>
        <w:t>cccacact</w:t>
      </w:r>
      <w:r>
        <w:rPr>
          <w:b/>
          <w:color w:val="FF0000"/>
          <w:u w:val="single"/>
        </w:rPr>
        <w:t>ggccca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aggtgtgcctgggcc</w:t>
      </w:r>
      <w:r>
        <w:t>gcctagggtggggctcagccaggggctgccctcggcagggtgggggatttgccag</w:t>
      </w:r>
      <w:r>
        <w:rPr>
          <w:b/>
          <w:color w:val="FF0000"/>
          <w:u w:val="single"/>
        </w:rPr>
        <w:t>cgtggccctccctccagcagcagctgccctgggctgggccacg</w:t>
      </w:r>
      <w:r>
        <w:t>ggaagccctaggagcccctgg</w:t>
      </w:r>
      <w:r>
        <w:rPr>
          <w:b/>
          <w:color w:val="FF0000"/>
          <w:u w:val="single"/>
        </w:rPr>
        <w:t>ggacaga</w:t>
      </w:r>
      <w:r>
        <w:rPr>
          <w:b/>
          <w:color w:val="0000FF"/>
          <w:u w:val="single"/>
        </w:rPr>
        <w:t>cacacagcc</w:t>
      </w:r>
      <w:r>
        <w:rPr>
          <w:b/>
          <w:color w:val="FF0000"/>
          <w:u w:val="single"/>
        </w:rPr>
        <w:t>cctgcctctgtaggagactgtcc</w:t>
      </w:r>
      <w:r>
        <w:t>tg</w:t>
      </w:r>
      <w:r>
        <w:rPr>
          <w:color w:val="0000FF"/>
        </w:rPr>
        <w:t>tcctgtg</w:t>
      </w:r>
      <w:r>
        <w:t>agcgccctgtcctccgacctc</w:t>
      </w:r>
      <w:r>
        <w:rPr>
          <w:b/>
          <w:color w:val="FF0000"/>
          <w:u w:val="single"/>
        </w:rPr>
        <w:t>catgcccactcgggggcatg</w:t>
      </w:r>
      <w:r>
        <w:t>cctagtccatgtgcgtagggacaggccctccctcacccatctacccccacggcactaacccctggctgccctgcccagcctcgcacccgcatggggacacaaccgactccggggacatgcactctcggg</w:t>
      </w:r>
      <w:r>
        <w:rPr>
          <w:color w:val="0000FF"/>
        </w:rPr>
        <w:t>ccctgtg</w:t>
      </w:r>
      <w:r>
        <w:t>gagggactggtccagatgcccacacacaca</w:t>
      </w:r>
      <w:r>
        <w:rPr>
          <w:b/>
          <w:color w:val="FF0000"/>
          <w:u w:val="single"/>
        </w:rPr>
        <w:t>ctcagcccagacccgttcaacaaaccccgcgctgag</w:t>
      </w:r>
      <w:r>
        <w:t>gt</w:t>
      </w:r>
      <w:r>
        <w:rPr>
          <w:b/>
          <w:color w:val="FF0000"/>
          <w:u w:val="single"/>
        </w:rPr>
        <w:t>tggccggcca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a</w:t>
      </w:r>
      <w:r>
        <w:t>ccacacacacacgtgcacgcctcaca</w:t>
      </w:r>
      <w:r>
        <w:rPr>
          <w:color w:val="0000FF"/>
        </w:rPr>
        <w:t>cacggag</w:t>
      </w:r>
      <w:r>
        <w:t>cctcacccgggcgaaccg</w:t>
      </w:r>
      <w:r>
        <w:rPr>
          <w:color w:val="0000FF"/>
        </w:rPr>
        <w:t>cacagca</w:t>
      </w:r>
      <w:r>
        <w:t>cccagaccagagcaaggtcctcgcacacgtgaacactcctcagacacaggcccccacgagccccacgcggcacctcaaggcccacgagccgctcggcagcttctccacatgctgacctgctcagacaaacccagccctcctctcacaaggtgcccctgcagccgccacaca</w:t>
      </w:r>
      <w:r>
        <w:rPr>
          <w:color w:val="0000FF"/>
        </w:rPr>
        <w:t>cacacag</w:t>
      </w:r>
      <w:r>
        <w:t>gccccca</w:t>
      </w:r>
      <w:r>
        <w:rPr>
          <w:color w:val="0000FF"/>
        </w:rPr>
        <w:t>cacacaggg</w:t>
      </w:r>
      <w:r>
        <w:t>gaacacacgccacgtcgcgtccctggcactggcccacttcccaatgccgcccttccctgcagctga</w:t>
      </w:r>
    </w:p>
    <w:p>
      <w:r>
        <w:t>Uppercase: IGHG2-2</w:t>
      </w:r>
    </w:p>
    <w:p>
      <w:r>
        <w:t>Lowercase: Flanking sequence[1000bp]</w:t>
      </w:r>
    </w:p>
    <w:p>
      <w:r>
        <w:t>Red &amp; Bold &amp; Underline: Stem-loop [28]</w:t>
      </w:r>
    </w:p>
    <w:p>
      <w:r>
        <w:t>Blue: Heptamer[53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C2-2[C_gene_segment]</w:t>
      </w:r>
    </w:p>
    <w:p>
      <w:r>
        <w:t>aatttacctgtcatccctaagaatctacaaaggagatgctcag</w:t>
      </w:r>
      <w:r>
        <w:rPr>
          <w:color w:val="0000FF"/>
        </w:rPr>
        <w:t>g</w:t>
      </w:r>
      <w:r>
        <w:rPr>
          <w:color w:val="00FF00"/>
        </w:rPr>
        <w:t>acagaa</w:t>
      </w:r>
      <w:r>
        <w:rPr>
          <w:color w:val="00FF00"/>
        </w:rPr>
        <w:t>act</w:t>
      </w:r>
      <w:r>
        <w:t>gtatcaacacaactagtagcaagaagttac</w:t>
      </w:r>
      <w:r>
        <w:rPr>
          <w:b/>
          <w:color w:val="FF0000"/>
          <w:u w:val="single"/>
        </w:rPr>
        <w:t>tctgatgatatcaga</w:t>
      </w:r>
      <w:r>
        <w:t>tgtttatttgggaaacttgctagtagagaaagctacatataatatttggatgcaa</w:t>
      </w:r>
      <w:r>
        <w:rPr>
          <w:b/>
          <w:color w:val="FF0000"/>
          <w:u w:val="single"/>
        </w:rPr>
        <w:t>agggacacagaaggttgaagagtccct</w:t>
      </w:r>
      <w:r>
        <w:t>aattttgaaataagggaagatgactaactgtctgagctgagaaaactcagggg</w:t>
      </w:r>
      <w:r>
        <w:rPr>
          <w:color w:val="0000FF"/>
        </w:rPr>
        <w:t>tacctgg</w:t>
      </w:r>
      <w:r>
        <w:t>aggcagaggaatggataagatgac</w:t>
      </w:r>
      <w:r>
        <w:rPr>
          <w:b/>
          <w:color w:val="FF0000"/>
          <w:u w:val="single"/>
        </w:rPr>
        <w:t>ttcatgcaccacaaaaagaaaaaacctcacattctcatgaa</w:t>
      </w:r>
      <w:r>
        <w:t>cgcactgtaaaaccaaaggatgtcctcatatgaatgcaaaaaataggccatctgtaaatccaaagaaagcccccagatccaaaatgtctccctcatcccagattccccttcattcctgagcaccttagatttggtataaataacctgcttgggagggggctttttgaattcgtacataatttaacctt</w:t>
      </w:r>
      <w:r>
        <w:rPr>
          <w:color w:val="0000FF"/>
        </w:rPr>
        <w:t>c</w:t>
      </w:r>
      <w:r>
        <w:rPr>
          <w:color w:val="00FF00"/>
        </w:rPr>
        <w:t>acacag</w:t>
      </w:r>
      <w:r>
        <w:rPr>
          <w:b/>
          <w:color w:val="00FF00"/>
          <w:u w:val="single"/>
        </w:rPr>
        <w:t>ttt</w:t>
      </w:r>
      <w:r>
        <w:rPr>
          <w:b/>
          <w:color w:val="FF0000"/>
          <w:u w:val="single"/>
        </w:rPr>
        <w:t>ctgcaaagtcagaatggtgattattacctcacatgcagaaa</w:t>
      </w:r>
      <w:r>
        <w:t>aaagtgataggaat</w:t>
      </w:r>
      <w:r>
        <w:rPr>
          <w:color w:val="0000FF"/>
        </w:rPr>
        <w:t>ttctgtc</w:t>
      </w:r>
      <w:r>
        <w:t>ttaaaagtcttgttggtggacaaaggaagttctaggatttggatctt</w:t>
      </w:r>
      <w:r>
        <w:rPr>
          <w:b/>
          <w:color w:val="FF0000"/>
          <w:u w:val="single"/>
        </w:rPr>
        <w:t>gtttttttgggttccaatcccttgctccagttaaaaaac</w:t>
      </w:r>
      <w:r>
        <w:t>tac</w:t>
      </w:r>
      <w:r>
        <w:rPr>
          <w:color w:val="0000FF"/>
        </w:rPr>
        <w:t>cacataa</w:t>
      </w:r>
      <w:r>
        <w:t>aatggtgagaagtaggtaggcaagt</w:t>
      </w:r>
      <w:r>
        <w:rPr>
          <w:color w:val="00FF00"/>
        </w:rPr>
        <w:t>ttttattga</w:t>
      </w:r>
      <w:r>
        <w:t>tagagaggaaatcaaataatggcaatgaggagacatcacctggaat</w:t>
      </w:r>
      <w:r>
        <w:rPr>
          <w:b/>
          <w:color w:val="FF0000"/>
          <w:u w:val="single"/>
        </w:rPr>
        <w:t>gttaggcagtgcctaac</w:t>
      </w:r>
      <w:r>
        <w:t>tgggggatggacagacaatgggcagtgccaacccatagggtggatacaaaagacaggcaaggaaggggtagaaccatcaaagaggaataggctggtgaccccaaagcaagg</w:t>
      </w:r>
      <w:r>
        <w:rPr>
          <w:b/>
          <w:color w:val="FF0000"/>
          <w:u w:val="single"/>
        </w:rPr>
        <w:t>aggacctagtaacataattgtgcttcattatggtcct</w:t>
      </w:r>
      <w:r>
        <w:t>ttcccggccttctctctca</w:t>
      </w:r>
      <w:r>
        <w:rPr>
          <w:color w:val="0000FF"/>
        </w:rPr>
        <w:t>cacatacacagag</w:t>
      </w:r>
      <w:r>
        <w:t>cccctaccaggaccagacagctctcagagcaaccctagccccattacctcttccctttccag</w:t>
      </w:r>
      <w:r>
        <w:t>AGGACCTGAAAAACGTGTTCCCACCCGAGGT</w:t>
      </w:r>
      <w:r>
        <w:rPr>
          <w:color w:val="0000FF"/>
        </w:rPr>
        <w:t>CGCTGTG</w:t>
      </w:r>
      <w:r>
        <w:t>TTTGAGCCATCAGAAGCAGAGATCTCC</w:t>
      </w:r>
      <w:r>
        <w:rPr>
          <w:b/>
          <w:color w:val="FF0000"/>
          <w:u w:val="single"/>
        </w:rPr>
        <w:t>CACACCCAAAAGGCCACACTGGTGTG</w:t>
      </w:r>
      <w:r>
        <w:t>CCTGGCCACAGGCTTCTACCCCGACCACGTGGAGCTGAGCTGGTGGGTGAATGGGAAGGAGGTG</w:t>
      </w:r>
      <w:r>
        <w:rPr>
          <w:color w:val="0000FF"/>
        </w:rPr>
        <w:t>CACAGTG</w:t>
      </w:r>
      <w:r>
        <w:t>GGGTCAGCACAGACCCGCAGCCCCTCAAGGAGCAGCCCGCCCTCAATGACTCCAGATACTGCCTGAGCAGCCGCCTGAGGGTCTCGGCCACCTTCTGGCAGAACCCCCGCAACCACTTCCGCTGTCAAGTCCAGTTCTACGGGCTCTCGGAGAATGACGAGTGGACCCAGGATAGGGCCAAACCTGTCACCCAGATCGTCAGCGCCGAGGCCTGGGGTAGAGCAGGTGAGTGGGGCCTGGGGAGATGCCTGGAGGAGATTAGGTGAGACCA</w:t>
      </w:r>
      <w:r>
        <w:rPr>
          <w:b/>
          <w:color w:val="FF0000"/>
          <w:u w:val="single"/>
        </w:rPr>
        <w:t>GCTACCAGGGAAAATGGAAAGAT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GC</w:t>
      </w:r>
      <w:r>
        <w:t>GGACAAGACTAGATCCAGAAGAAAGC</w:t>
      </w:r>
      <w:r>
        <w:rPr>
          <w:color w:val="0000FF"/>
        </w:rPr>
        <w:t>CAGAGTG</w:t>
      </w:r>
      <w:r>
        <w:t>GACAAGGTGGGATGATCAAGGTT</w:t>
      </w:r>
      <w:r>
        <w:rPr>
          <w:color w:val="0000FF"/>
        </w:rPr>
        <w:t>CACAGGG</w:t>
      </w:r>
      <w:r>
        <w:t>TCAGCAAAG</w:t>
      </w:r>
      <w:r>
        <w:rPr>
          <w:color w:val="0000FF"/>
        </w:rPr>
        <w:t>CACGGTG</w:t>
      </w:r>
      <w:r>
        <w:t>TGCACTTCCCCCACCAAGAAGCATAGAGGCTGAATGGAGCACCTCAAGCTCATTCTTCCTTCAGATCCTGACACCTTAGAGCTAAGCTTTCAAGTCTCCCTGAGGACCAGCCATACAGCTCAGCATCTGAGTGGTGTGCATCCCATTCTCTTCTGGGGTCCTGGTTTCCTAAGAT</w:t>
      </w:r>
      <w:r>
        <w:rPr>
          <w:color w:val="0000FF"/>
        </w:rPr>
        <w:t>CATAGTG</w:t>
      </w:r>
      <w:r>
        <w:t>ACCACTTCGCTGGCACTGGAGCAGCATGAGGGA</w:t>
      </w:r>
      <w:r>
        <w:rPr>
          <w:color w:val="0000FF"/>
        </w:rPr>
        <w:t>GACAGAA</w:t>
      </w:r>
      <w:r>
        <w:t>CCAGGGCTATCAAAGGAGGCTGACTTTGTACTATCTGATATGCATGTGTTTGTGGCCTGTGAGTCTGTGA</w:t>
      </w:r>
      <w:r>
        <w:rPr>
          <w:b/>
          <w:color w:val="FF0000"/>
          <w:u w:val="single"/>
        </w:rPr>
        <w:t>TGTAAGGCTCAATGTCCTTACA</w:t>
      </w:r>
      <w:r>
        <w:t>AAGCAGCATTCTCTCATCCATTTTTCTTCCCCTGTTTTCTTTCA</w:t>
      </w:r>
      <w:r>
        <w:rPr>
          <w:color w:val="0000FF"/>
        </w:rPr>
        <w:t>GACTGTG</w:t>
      </w:r>
      <w:r>
        <w:t>GCTTCACCTCCGGTAAGTGAGTCTCTCCTTTTTCTCTCTATCTTTCGCCGTCTCTGCTCTCGAACCAGGGCATGGAGAATCCACGGA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GCGTGAGGGAGGCCAGAGCCACCTGTG</w:t>
      </w:r>
      <w:r>
        <w:t>CACAGGTACCTACATG</w:t>
      </w:r>
      <w:r>
        <w:rPr>
          <w:b/>
          <w:color w:val="FF0000"/>
          <w:u w:val="single"/>
        </w:rPr>
        <w:t>CTCTGTTCTTGTCAACAGAG</w:t>
      </w:r>
      <w:r>
        <w:t>TCTTACCAGCAAGGGGTCCTGTCTGCCACCATCCTCTATGAGATCTTGCTAGGGAAGGCCACCTTGTATGCCGTGCTGGTCAGTGCCCTCGTGCTGATGGCCATGGTAAGGAGGAGGGTGGGATAGGGCAGATGATGGGGGCAGGGGATGGAACATCACACATGGGCATAAAGGAATCTCAGAGCCAGAG</w:t>
      </w:r>
      <w:r>
        <w:rPr>
          <w:color w:val="0000FF"/>
        </w:rPr>
        <w:t>CACAGCC</w:t>
      </w:r>
      <w:r>
        <w:t>TAATATATCCTATCACCTCAATGAAACCATAATGAAGCCAGACTGGGGAGAAAATGCAGGGAATATCACAGAATGCATCATGGGAGGATGGAGACAACCAGCGAGCCCTACTCAAATTAGGCCTCAGAGCCCGCCTCCCCTGCCCTACTCC</w:t>
      </w:r>
      <w:r>
        <w:rPr>
          <w:color w:val="0000FF"/>
        </w:rPr>
        <w:t>TGCTGTG</w:t>
      </w:r>
      <w:r>
        <w:t>CCATAGCCCCTGAAACCCTGAAAATGTTC</w:t>
      </w:r>
      <w:r>
        <w:rPr>
          <w:b/>
          <w:color w:val="FF0000"/>
          <w:u w:val="single"/>
        </w:rPr>
        <w:t>TCTCTTCCACAGGTCAAGAGA</w:t>
      </w:r>
      <w:r>
        <w:t>AAGGATTCCAGAGGCTAG</w:t>
      </w:r>
      <w:r>
        <w:t>ctccaaaaccatcccaggtcattcttcatcctcacccaggattctcctgtacctgctccc</w:t>
      </w:r>
      <w:r>
        <w:rPr>
          <w:color w:val="00FF00"/>
        </w:rPr>
        <w:t>aatctgtgt</w:t>
      </w:r>
      <w:r>
        <w:t>tcctaaaagtgattct</w:t>
      </w:r>
      <w:r>
        <w:rPr>
          <w:color w:val="0000FF"/>
        </w:rPr>
        <w:t>cactctg</w:t>
      </w:r>
      <w:r>
        <w:t>cttctcatctcctacttacatgaatacttctctct</w:t>
      </w:r>
      <w:r>
        <w:rPr>
          <w:color w:val="00FF00"/>
        </w:rPr>
        <w:t>ttt</w:t>
      </w:r>
      <w:r>
        <w:rPr>
          <w:color w:val="00FF00"/>
        </w:rPr>
        <w:t>ttctgt</w:t>
      </w:r>
      <w:r>
        <w:rPr>
          <w:color w:val="0000FF"/>
        </w:rPr>
        <w:t>t</w:t>
      </w:r>
      <w:r>
        <w:t>tccctgaagattgagctcccaacccccaagtacgaaataggctaaaccaataaaaaattgtgtgttgggcctggttgcatttcaggagtgtctgtggagttctgctcatcactgacctatcttctgattt</w:t>
      </w:r>
      <w:r>
        <w:rPr>
          <w:b/>
          <w:color w:val="FF0000"/>
          <w:u w:val="single"/>
        </w:rPr>
        <w:t>agggaaagcagcattccct</w:t>
      </w:r>
      <w:r>
        <w:t>tggacatctgaagtgacagccctctttctctccacccaatgctgctttctcctgttcatcctg</w:t>
      </w:r>
      <w:r>
        <w:rPr>
          <w:b/>
          <w:color w:val="FF0000"/>
          <w:u w:val="single"/>
        </w:rPr>
        <w:t>atggaagtcctcaaacaccatttccatacccaggcattctgggt</w:t>
      </w:r>
      <w:r>
        <w:t>ccccactggagggttagtctgaagggcaatggctgggctttggaaaaccagcaagttgaggacagagaggaagg</w:t>
      </w:r>
      <w:r>
        <w:rPr>
          <w:color w:val="0000FF"/>
        </w:rPr>
        <w:t>cacacagca</w:t>
      </w:r>
      <w:r>
        <w:t>aaccataagcccttacccagtgcaggacagaggatgcgggcagacctatgggttacaatgtctggtcatttcccaattccagattaaactgtcacctgttttacctttagttttattagtttgtagtcttaacacctccagcttctcttgtttcaggatttgggcttaaaattgagtgct</w:t>
      </w:r>
      <w:r>
        <w:rPr>
          <w:b/>
          <w:color w:val="FF0000"/>
          <w:u w:val="single"/>
        </w:rPr>
        <w:t>actctgcatgtctagtttgaaatactagagaaggcagagt</w:t>
      </w:r>
      <w:r>
        <w:t>tgagacaactgatatgtaaagcctggggaagagtgatttctcaggagcgagacacactaagtcaggagcaatgggatatagggcccagtgggggctgaagtgctatgttcagagtagcccttccaatgggcttcttcgtttgatggatggaaaccaaaccactccaaacacaaggtgt</w:t>
      </w:r>
      <w:r>
        <w:rPr>
          <w:b/>
          <w:color w:val="FF0000"/>
          <w:u w:val="single"/>
        </w:rPr>
        <w:t>taactgctcctacttgggcaaagacagtta</w:t>
      </w:r>
      <w:r>
        <w:t>tcctgtcaaggtaaattctgcatacaggctgaatg</w:t>
      </w:r>
      <w:r>
        <w:rPr>
          <w:color w:val="0000FF"/>
        </w:rPr>
        <w:t>cattgtg</w:t>
      </w:r>
      <w:r>
        <w:t>gtaaaacactacatggaggaagaggaggaatgggattaaagaaaaggaggccta</w:t>
      </w:r>
    </w:p>
    <w:p>
      <w:r>
        <w:t>Uppercase: TRBC2-2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35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KC[C_gene_segment]</w:t>
      </w:r>
    </w:p>
    <w:p>
      <w:r>
        <w:t>ctgcttattttccagtgat</w:t>
      </w:r>
      <w:r>
        <w:rPr>
          <w:color w:val="0000FF"/>
        </w:rPr>
        <w:t>cacatta</w:t>
      </w:r>
      <w:r>
        <w:t>ttttgctaccatggttattttatacaattatctgaaaaaaattagttatgaagattaaaagagaagaaaatattaaacataagagattcagtctttcatgttgaactgcttggtt</w:t>
      </w:r>
      <w:r>
        <w:rPr>
          <w:color w:val="0000FF"/>
        </w:rPr>
        <w:t>aacagtgaa</w:t>
      </w:r>
      <w:r>
        <w:t>gt</w:t>
      </w:r>
      <w:r>
        <w:rPr>
          <w:b/>
          <w:color w:val="FF0000"/>
          <w:u w:val="single"/>
        </w:rPr>
        <w:t>tagttttaaaaaaaaaaaaaacta</w:t>
      </w:r>
      <w:r>
        <w:t>t</w:t>
      </w:r>
      <w:r>
        <w:rPr>
          <w:color w:val="0000FF"/>
        </w:rPr>
        <w:t>ttctgtt</w:t>
      </w:r>
      <w:r>
        <w:t>atcagctgacttctccctatctgttgacttctcccagcaaaagattcttattttacattttaactactgctctc</w:t>
      </w:r>
      <w:r>
        <w:rPr>
          <w:b/>
          <w:color w:val="FF0000"/>
          <w:u w:val="single"/>
        </w:rPr>
        <w:t>ccacccaacgggtggaatcccccagagggggatttcca</w:t>
      </w:r>
      <w:r>
        <w:t>agaggccacctggcagttgctgagggtca</w:t>
      </w:r>
      <w:r>
        <w:rPr>
          <w:b/>
          <w:color w:val="FF0000"/>
          <w:u w:val="single"/>
        </w:rPr>
        <w:t>gaagtgaagctagccacttc</w:t>
      </w:r>
      <w:r>
        <w:t>ctcttaggcaggtggccaagattacagttgacctctcctggtatggctgaaaattgctgcatatggttacaggccttgaggcctttgggagggcttagagagttgctggaacagtcagaaggtggaggggctgacaccacccaggc</w:t>
      </w:r>
      <w:r>
        <w:rPr>
          <w:b/>
          <w:color w:val="FF0000"/>
          <w:u w:val="single"/>
        </w:rPr>
        <w:t>gcagaggcagggctcagggcctgctctgc</w:t>
      </w:r>
      <w:r>
        <w:t>agggaggttttagcccagcccagccaaagtaacccccgggagcctgttatcccag</w:t>
      </w:r>
      <w:r>
        <w:rPr>
          <w:color w:val="0000FF"/>
        </w:rPr>
        <w:t>cacagtc</w:t>
      </w:r>
      <w:r>
        <w:t>ctggaagagg</w:t>
      </w:r>
      <w:r>
        <w:rPr>
          <w:color w:val="0000FF"/>
        </w:rPr>
        <w:t>cacaggg</w:t>
      </w:r>
      <w:r>
        <w:t>gaaataaaagcggacggaggctttccttgactcagccgctgcctggtcttc</w:t>
      </w:r>
      <w:r>
        <w:rPr>
          <w:b/>
          <w:color w:val="FF0000"/>
          <w:u w:val="single"/>
        </w:rPr>
        <w:t>ttcagacctgttctgaa</w:t>
      </w:r>
      <w:r>
        <w:t>ttctaaactctgagggggtcggatgacgtggccattctttgcctaaagcattgagtttactgcaaggtcagaaaagcatgcaaagccctcagaatggctgcaaagagctccaacaaaacaatttagaactttattaaggaatagggggaagctaggaagaaactcaaaacatcaagattttaaatacgcttcttggtctccttgctataattatctgggataagcatgctgtt</w:t>
      </w:r>
      <w:r>
        <w:rPr>
          <w:color w:val="0000FF"/>
        </w:rPr>
        <w:t>ttctgtc</w:t>
      </w:r>
      <w:r>
        <w:t>tgtccctaaca</w:t>
      </w:r>
      <w:r>
        <w:rPr>
          <w:b/>
          <w:color w:val="FF0000"/>
          <w:u w:val="single"/>
        </w:rPr>
        <w:t>tg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attatccgcaaacaacacacccaagggca</w:t>
      </w:r>
      <w:r>
        <w:t>gaactttgttacttaaacaccatcctgtttgcttctttcctcag</w:t>
      </w:r>
      <w:r>
        <w:t>GAACTGTGGCTGCACCATCTGTCTTCATCTTCCCGCCATCTGATGA</w:t>
      </w:r>
      <w:r>
        <w:rPr>
          <w:b/>
          <w:color w:val="FF0000"/>
          <w:u w:val="single"/>
        </w:rPr>
        <w:t>GCAGTTGAAATCTGGAACTGC</w:t>
      </w:r>
      <w:r>
        <w:t>CTC</w:t>
      </w:r>
      <w:r>
        <w:rPr>
          <w:color w:val="0000FF"/>
        </w:rPr>
        <w:t>TGTTGTG</w:t>
      </w:r>
      <w:r>
        <w:t>TGCCTGCTGAATAACTTCTATCCCAGAGAGGCCAAAGTACAGTGGAAGGTGGATAACGCCCTCCAATCGGGTAACTCCCAGGAGAGTGT</w:t>
      </w:r>
      <w:r>
        <w:rPr>
          <w:color w:val="0000FF"/>
        </w:rPr>
        <w:t>CACAGAG</w:t>
      </w:r>
      <w:r>
        <w:t>CAGGACAGCAAGGACAGCACCTACAGC</w:t>
      </w:r>
      <w:r>
        <w:rPr>
          <w:b/>
          <w:color w:val="FF0000"/>
          <w:u w:val="single"/>
        </w:rPr>
        <w:t>CTCAGCAGCACCCTGACGCTGAG</w:t>
      </w:r>
      <w:r>
        <w:t>CAAAGCAGACTACGAGAAA</w:t>
      </w:r>
      <w:r>
        <w:rPr>
          <w:color w:val="0000FF"/>
        </w:rPr>
        <w:t>CACAAAG</w:t>
      </w:r>
      <w:r>
        <w:t>TCTACGCCTGCGAAGTCACCCATCAGGGCCTGAGCTCGCCCGT</w:t>
      </w:r>
      <w:r>
        <w:rPr>
          <w:color w:val="0000FF"/>
        </w:rPr>
        <w:t>CACAAAG</w:t>
      </w:r>
      <w:r>
        <w:t>AGCTTCAACAGGGGAGAGTGTTAG</w:t>
      </w:r>
      <w:r>
        <w:t>agggagaagtgcccccacctgctcctcagttccagcctgaccccctcccatcctttggcctctgaccctttttc</w:t>
      </w:r>
      <w:r>
        <w:rPr>
          <w:color w:val="0000FF"/>
        </w:rPr>
        <w:t>cacaggg</w:t>
      </w:r>
      <w:r>
        <w:t>gacctacccctattgcggtcctccagctcatctttcacctcacccccctc</w:t>
      </w:r>
      <w:r>
        <w:rPr>
          <w:b/>
          <w:color w:val="FF0000"/>
          <w:u w:val="single"/>
        </w:rPr>
        <w:t>ctcctccttggctttaattatgctaatgttggaggag</w:t>
      </w:r>
      <w:r>
        <w:t>aatgaataaataaagtgaatctttgcacctgtggtttctctctttcctcatttaataattattatctgttgttttaccaactactcaatttctcttataagggactaaatatgtagtcatcctaaggcgcataaccatttataaaaatcatccttcattctattttaccctatcatcctctgcaagacagtcctccctcaaacccacaagcc</w:t>
      </w:r>
      <w:r>
        <w:rPr>
          <w:color w:val="0000FF"/>
        </w:rPr>
        <w:t>ttctgtc</w:t>
      </w:r>
      <w:r>
        <w:t>ct</w:t>
      </w:r>
      <w:r>
        <w:rPr>
          <w:color w:val="0000FF"/>
        </w:rPr>
        <w:t>cacagtc</w:t>
      </w:r>
      <w:r>
        <w:t>ccctgggccatggtaggagaga</w:t>
      </w:r>
      <w:r>
        <w:rPr>
          <w:b/>
          <w:color w:val="FF0000"/>
          <w:u w:val="single"/>
        </w:rPr>
        <w:t>cttgcttccttgttttcccctcctcagcaag</w:t>
      </w:r>
      <w:r>
        <w:t>ccctcatagtcctttttaagggtgacaggtcttacagtcatatatcct</w:t>
      </w:r>
      <w:r>
        <w:rPr>
          <w:b/>
          <w:color w:val="FF0000"/>
          <w:u w:val="single"/>
        </w:rPr>
        <w:t>ttgattcaattccctgagaatcaa</w:t>
      </w:r>
      <w:r>
        <w:t>ccaaagcaaatttttcaaaagaagaaacctgctataaagagaatcattcattgcaacatgatataaaataacaacacaataaaagcaattaaa</w:t>
      </w:r>
      <w:r>
        <w:rPr>
          <w:b/>
          <w:color w:val="FF0000"/>
          <w:u w:val="single"/>
        </w:rPr>
        <w:t>taaacaaacaatagggaaatgtttaagttcatcatggtacttagacttaa</w:t>
      </w:r>
      <w:r>
        <w:t>tggaatgtcatgccttatttacatttttaaacaggtactgagggactcctgtctgccaagggccgtattgagtactttccacaacctaa</w:t>
      </w:r>
      <w:r>
        <w:rPr>
          <w:b/>
          <w:color w:val="FF0000"/>
          <w:u w:val="single"/>
        </w:rPr>
        <w:t>tttaatccacacta</w:t>
      </w:r>
      <w:r>
        <w:rPr>
          <w:b/>
          <w:color w:val="0000FF"/>
          <w:u w:val="single"/>
        </w:rPr>
        <w:t>tactgtg</w:t>
      </w:r>
      <w:r>
        <w:rPr>
          <w:b/>
          <w:color w:val="FF0000"/>
          <w:u w:val="single"/>
        </w:rPr>
        <w:t>agattaaaaacattcattaaaatgtt</w:t>
      </w:r>
      <w:r>
        <w:t>gcaaaggttctataaa</w:t>
      </w:r>
      <w:r>
        <w:rPr>
          <w:b/>
          <w:color w:val="FF0000"/>
          <w:u w:val="single"/>
        </w:rPr>
        <w:t>gctgagagacaaatatattctataactcagc</w:t>
      </w:r>
      <w:r>
        <w:t>aatcccacttctagatgactgagtgtccccacccaccaaaaaactatgcaagaatgttcaaagcagctttattt</w:t>
      </w:r>
      <w:r>
        <w:rPr>
          <w:color w:val="00FF00"/>
        </w:rPr>
        <w:t>acaaaagcc</w:t>
      </w:r>
      <w:r>
        <w:t>aaaaattggaaatagcccgattgtccaacaatagaatgagttattaaactgtggtatgtttatacattag</w:t>
      </w:r>
    </w:p>
    <w:p>
      <w:r>
        <w:t>Uppercase: IGKC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22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AC[C_gene_segment]</w:t>
      </w:r>
    </w:p>
    <w:p>
      <w:r>
        <w:t>catgctaatcctccggcaaacctctgttt</w:t>
      </w:r>
      <w:r>
        <w:rPr>
          <w:b/>
          <w:color w:val="FF0000"/>
          <w:u w:val="single"/>
        </w:rPr>
        <w:t>cctcctcaaaaggcaggagg</w:t>
      </w:r>
      <w:r>
        <w:t>tcggaaagaataaacaatgagagt</w:t>
      </w:r>
      <w:r>
        <w:rPr>
          <w:color w:val="0000FF"/>
        </w:rPr>
        <w:t>cacatta</w:t>
      </w:r>
      <w:r>
        <w:t>aaa</w:t>
      </w:r>
      <w:r>
        <w:rPr>
          <w:color w:val="00FF00"/>
        </w:rPr>
        <w:t>acacaaaatcc</w:t>
      </w:r>
      <w:r>
        <w:t>tacggaaatactgaagaatgagtctcagcactaaggaaaagcctccagcagctcct</w:t>
      </w:r>
      <w:r>
        <w:rPr>
          <w:color w:val="00FF00"/>
        </w:rPr>
        <w:t>gctttctga</w:t>
      </w:r>
      <w:r>
        <w:t>gggtgaaggataga</w:t>
      </w:r>
      <w:r>
        <w:rPr>
          <w:color w:val="0000FF"/>
        </w:rPr>
        <w:t>cgctgtg</w:t>
      </w:r>
      <w:r>
        <w:t>gctctgcatgactcactagcactctat</w:t>
      </w:r>
      <w:r>
        <w:rPr>
          <w:color w:val="0000FF"/>
        </w:rPr>
        <w:t>cacggcc</w:t>
      </w:r>
      <w:r>
        <w:t>atattctggcagggtcagtggctccaactaacatttgtttggtactttacagtttattaaatagatgtttatatggagaagctctcatttctttctcagaagagcctggctaggaaggtggatgaggcaccatattcattttgcaggtgaaattcctgagatgtaaggagc</w:t>
      </w:r>
      <w:r>
        <w:rPr>
          <w:color w:val="0000FF"/>
        </w:rPr>
        <w:t>tgctgtg</w:t>
      </w:r>
      <w:r>
        <w:t>acttgctcaaggccttatatcgagtaaacggtagtgctggggcttagacgcaggtgttctgatttatag</w:t>
      </w:r>
      <w:r>
        <w:rPr>
          <w:color w:val="00FF00"/>
        </w:rPr>
        <w:t>ttcaaaacc</w:t>
      </w:r>
      <w:r>
        <w:rPr>
          <w:b/>
          <w:color w:val="FF0000"/>
          <w:u w:val="single"/>
        </w:rPr>
        <w:t>tctatcaatgagagagcaatctcctgg</w:t>
      </w:r>
      <w:r>
        <w:rPr>
          <w:b/>
          <w:color w:val="0000FF"/>
          <w:u w:val="single"/>
        </w:rPr>
        <w:t>taatgtg</w:t>
      </w:r>
      <w:r>
        <w:rPr>
          <w:b/>
          <w:color w:val="FF0000"/>
          <w:u w:val="single"/>
        </w:rPr>
        <w:t>ataga</w:t>
      </w:r>
      <w:r>
        <w:t>tttcccaacttaatgccaacataccataaacctcccattctgctaatgcccagcctaagttggggagaccactccagattccaagatgtacagtttgctttgctgggcctttttcccatgcctgcctttactctgccagagttatattgctgg</w:t>
      </w:r>
      <w:r>
        <w:rPr>
          <w:color w:val="00FF00"/>
        </w:rPr>
        <w:t>ggttttgaa</w:t>
      </w:r>
      <w:r>
        <w:t>gaagatcctattaaataaaagaataagcagtattattaagtagccctgcatttcaggtttccttgagtggcaggccaggcct</w:t>
      </w:r>
      <w:r>
        <w:rPr>
          <w:color w:val="0000FF"/>
        </w:rPr>
        <w:t>ggccgtg</w:t>
      </w:r>
      <w:r>
        <w:t>aacg</w:t>
      </w:r>
      <w:r>
        <w:rPr>
          <w:color w:val="0000FF"/>
        </w:rPr>
        <w:t>ttcactg</w:t>
      </w:r>
      <w:r>
        <w:t>a</w:t>
      </w:r>
      <w:r>
        <w:rPr>
          <w:b/>
          <w:color w:val="FF0000"/>
          <w:u w:val="single"/>
        </w:rPr>
        <w:t>aatcatggcctcttggccaagatt</w:t>
      </w:r>
      <w:r>
        <w:t>gatagcttgtgcctgtccctgagtcccagtccatcacgagcagct</w:t>
      </w:r>
      <w:r>
        <w:rPr>
          <w:color w:val="00FF00"/>
        </w:rPr>
        <w:t>ggtttctaa</w:t>
      </w:r>
      <w:r>
        <w:t>gatgctatttcccgtataaagcatgagaccgtgact</w:t>
      </w:r>
      <w:r>
        <w:rPr>
          <w:b/>
          <w:color w:val="FF0000"/>
          <w:u w:val="single"/>
        </w:rPr>
        <w:t>tgccagcc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cccgcccttgtccatcactggca</w:t>
      </w:r>
      <w:r>
        <w:t>tctggactccagcctgggttggggca</w:t>
      </w:r>
      <w:r>
        <w:rPr>
          <w:b/>
          <w:color w:val="FF0000"/>
          <w:u w:val="single"/>
        </w:rPr>
        <w:t>aagagggaaatgagatcatgtcctaaccctgatcctctt</w:t>
      </w:r>
      <w:r>
        <w:t>gtcccacag</w:t>
      </w:r>
      <w:r>
        <w:t>ATATCCAGAACCCTGACCCTGCCGTGTACCAGCTGAGAGACTCTAAATC</w:t>
      </w:r>
      <w:r>
        <w:rPr>
          <w:color w:val="0000FF"/>
        </w:rPr>
        <w:t>CAGTGAC</w:t>
      </w:r>
      <w:r>
        <w:t>A</w:t>
      </w:r>
      <w:r>
        <w:rPr>
          <w:color w:val="00FF00"/>
        </w:rPr>
        <w:t>AGTCTGTCT</w:t>
      </w:r>
      <w:r>
        <w:t>GCCTATTCACCGATTTTGATTCTCAAACAAATGTGT</w:t>
      </w:r>
      <w:r>
        <w:rPr>
          <w:color w:val="0000FF"/>
        </w:rPr>
        <w:t>CACAAAG</w:t>
      </w:r>
      <w:r>
        <w:t>TAA</w:t>
      </w:r>
      <w:r>
        <w:rPr>
          <w:color w:val="00FF00"/>
        </w:rPr>
        <w:t>GGATTCTGA</w:t>
      </w:r>
      <w:r>
        <w:t>TGTGTATATCACAGACAAAACTGTGCTAGACATGAGGTCTATGGACTTCAAGAGC</w:t>
      </w:r>
      <w:r>
        <w:rPr>
          <w:color w:val="0000FF"/>
        </w:rPr>
        <w:t>AACAGTGCTGTG</w:t>
      </w:r>
      <w:r>
        <w:t>GCCTGGAGCAACAAATCTGACTTTGCATGTGCAAACGCCTTCAACAACAGCATTATTCCAGAAGACACCTTCTTCCCCAGC</w:t>
      </w:r>
      <w:r>
        <w:rPr>
          <w:color w:val="0000FF"/>
        </w:rPr>
        <w:t>CCAGGTA</w:t>
      </w:r>
      <w:r>
        <w:t>AGGGCAGCTTTGGTGCCTTCGCAGGCTGTTTCCTTGCTTCAGGAATGGCCAGGTTCTGCCCAGAGCTCTGGTCAATGATGTCTAAAACTCCTCTGA</w:t>
      </w:r>
      <w:r>
        <w:rPr>
          <w:b/>
          <w:color w:val="FF0000"/>
          <w:u w:val="single"/>
        </w:rPr>
        <w:t>TTGGTGGTCTCGGCCTTATCCATTGCC</w:t>
      </w:r>
      <w:r>
        <w:rPr>
          <w:b/>
          <w:color w:val="00FF00"/>
          <w:u w:val="single"/>
        </w:rPr>
        <w:t>ACCAA</w:t>
      </w:r>
      <w:r>
        <w:rPr>
          <w:color w:val="00FF00"/>
        </w:rPr>
        <w:t>AACC</w:t>
      </w:r>
      <w:r>
        <w:t>CTCTTTTTACTAAGA</w:t>
      </w:r>
      <w:r>
        <w:rPr>
          <w:color w:val="0000FF"/>
        </w:rPr>
        <w:t>AACAGTGAG</w:t>
      </w:r>
      <w:r>
        <w:t>CCTTGTTCTGGCAGTCCAGAGAATGACACGGGAAAAAAGCAGATGAAGAGAAGGTGGCAGGAGAGGGCACGTGGCCCAGC</w:t>
      </w:r>
      <w:r>
        <w:rPr>
          <w:b/>
          <w:color w:val="FF0000"/>
          <w:u w:val="single"/>
        </w:rPr>
        <w:t>CTCAGTCTCTCCAACTGAG</w:t>
      </w:r>
      <w:r>
        <w:t>TTCCTGCCTGCCTGCCTTTGCTCAGACTGTTTGCCCCTTACTGCTCTTCTAGGCCTCATTCTAAGCCCCTTCTCCAAGTTGCCTCTCCTTATTTCTCCCTGTCTGCCAAAAAATCTTTCCCAGCTCACTAAGTCAGTCTCACGCAGTCACTCATTAACCCACCAATCACTGATTGTGCCGG</w:t>
      </w:r>
      <w:r>
        <w:rPr>
          <w:color w:val="0000FF"/>
        </w:rPr>
        <w:t>CACATGA</w:t>
      </w:r>
      <w:r>
        <w:t>ATGCACCAGGTGTTGAAGTGGAGGAATTAAAAAGTCAGATGAGGGGTGTGCCCAGAGGAAGCACCATTCTAGTTGGGGGAGCCCATCTGTCAGCTGGGAAAAGTCCAAATAACTTCAGATTGGAATG</w:t>
      </w:r>
      <w:r>
        <w:rPr>
          <w:b/>
          <w:color w:val="FF0000"/>
          <w:u w:val="single"/>
        </w:rPr>
        <w:t>TGTTTTAACTCAGGGTTGAGAAAACA</w:t>
      </w:r>
      <w:r>
        <w:t>GCTACCTTCAGGACAAAAGTCAGGGA</w:t>
      </w:r>
      <w:r>
        <w:rPr>
          <w:b/>
          <w:color w:val="FF0000"/>
          <w:u w:val="single"/>
        </w:rPr>
        <w:t>AGGGCTCTCTGAAGAAATGCTACTTGAAGATACCAGCCCT</w:t>
      </w:r>
      <w:r>
        <w:t>ACCAAGGGCAGGGAGAGGACCCTATAGAGGCCTGGGACAGGAGCTCAATGAGAAAGGAGAAGAGCAGCAGGCATGAGTTGAATGAAGGAGGCAGGGCCGGGT</w:t>
      </w:r>
      <w:r>
        <w:rPr>
          <w:color w:val="0000FF"/>
        </w:rPr>
        <w:t>CACAGGG</w:t>
      </w:r>
      <w:r>
        <w:t>CCTTCTAGGCCATGAGAGGGTAGACAGTATTCTAAGGACGCCAGAAAGCTGTTGATCGGCTTCAAGCAGGGGAGGGACACCTAATTTGCTTTTCTTTTTTTTTTTTTTTTTTTTTTTTTTTTTTGAGATGGAGTTTTGCTCTTGTTGCCCAGGCTGGAGTGCAATGGTGCATCTTGG</w:t>
      </w:r>
      <w:r>
        <w:rPr>
          <w:color w:val="0000FF"/>
        </w:rPr>
        <w:t>CTCACTG</w:t>
      </w:r>
      <w:r>
        <w:t>CAACCTCCGCCTCCCAGGTTCAAGTGATTCTCCTGC</w:t>
      </w:r>
      <w:r>
        <w:rPr>
          <w:b/>
          <w:color w:val="FF0000"/>
          <w:u w:val="single"/>
        </w:rPr>
        <w:t>CTCAGCCTCCCGAGTAGCTGAG</w:t>
      </w:r>
      <w:r>
        <w:t>ATTA</w:t>
      </w:r>
      <w:r>
        <w:rPr>
          <w:b/>
          <w:color w:val="FF0000"/>
          <w:u w:val="single"/>
        </w:rPr>
        <w:t>CAGGCACCCG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CCTG</w:t>
      </w:r>
      <w:r>
        <w:t>GCTAATTTTTTGTATTTTTAGTAGAGACAGGGTTT</w:t>
      </w:r>
      <w:r>
        <w:rPr>
          <w:color w:val="0000FF"/>
        </w:rPr>
        <w:t>CACTATG</w:t>
      </w:r>
      <w:r>
        <w:t>TTGGCCAGGCTGGTCTCGAACTCCTGACCTCAGGTGATCCACCCGCTTCAGCCTCCCAAAGTGCTGGGATTACAGGCGTGAGCCACCACACCCGGCCTGCTTTTCTTAAAGATCAATCTGAG</w:t>
      </w:r>
      <w:r>
        <w:rPr>
          <w:color w:val="0000FF"/>
        </w:rPr>
        <w:t>TGCTGTA</w:t>
      </w:r>
      <w:r>
        <w:t>CGGAGAGTGGGTTGTAAGCCAAGAGTAGAAGCAGAAAGGGAGCAGTTGCAGCAGAGAGATGATGGAGGCCTGGGCAGGGTGGTGGCAGGGAGGTAACCAACACCATTCAGGTTTCAAAGGTAGAACCATGCAGGGATGAGAAAGCAAAGAGGGGATCAAGGAAGG</w:t>
      </w:r>
      <w:r>
        <w:rPr>
          <w:b/>
          <w:color w:val="FF0000"/>
          <w:u w:val="single"/>
        </w:rPr>
        <w:t>CAGCTGGATTTTGGCCTGAGCAGCTG</w:t>
      </w:r>
      <w:r>
        <w:t>AGTCAATGATAGTGCCGTTTACTAAGAAGAAACCAAGGAAAAAATTTGGGGTGCAGGGATCAAAACTTTTTGGAACATATGAAAGTACGTGTTTATACTCTTTATGGCCCTTGT</w:t>
      </w:r>
      <w:r>
        <w:rPr>
          <w:color w:val="0000FF"/>
        </w:rPr>
        <w:t>CACTATG</w:t>
      </w:r>
      <w:r>
        <w:t>TATGCCTCGCTGCCTCCATTGGACTCTAGAATGAAGCCAGGCAAGAGCAGGGTCTATGTGTGATGGC</w:t>
      </w:r>
      <w:r>
        <w:rPr>
          <w:b/>
          <w:color w:val="FF0000"/>
          <w:u w:val="single"/>
        </w:rPr>
        <w:t>ACATGTGGCCAGGGTCATGCAACATGT</w:t>
      </w:r>
      <w:r>
        <w:t>ACTTTGTACA</w:t>
      </w:r>
      <w:r>
        <w:rPr>
          <w:color w:val="0000FF"/>
        </w:rPr>
        <w:t>AACAGTG</w:t>
      </w:r>
      <w:r>
        <w:t>TATATTGAGTAAATAGAAATGGTGTCCAGGAGCCGAGGTATCGGT</w:t>
      </w:r>
      <w:r>
        <w:rPr>
          <w:b/>
          <w:color w:val="FF0000"/>
          <w:u w:val="single"/>
        </w:rPr>
        <w:t>CCTGCCAGGGCCAGGGGCTCTCCCTAGCAGG</w:t>
      </w:r>
      <w:r>
        <w:t>TGCTCATA</w:t>
      </w:r>
      <w:r>
        <w:rPr>
          <w:color w:val="0000FF"/>
        </w:rPr>
        <w:t>TGCTGTA</w:t>
      </w:r>
      <w:r>
        <w:t>AGTTCCCTCCAGATCTCTCCACAAGGAGGCATGGAAAGGCTGTAGTTGTTCACCTGCCCAAGAACTAGGAGGTCTGGGGTGGGAGAGTCAGCCTGCTCTGGATGCTGAAAGAATGTCTGTTTTT</w:t>
      </w:r>
      <w:r>
        <w:rPr>
          <w:color w:val="00FF00"/>
        </w:rPr>
        <w:t>CCTTTTAGA</w:t>
      </w:r>
      <w:r>
        <w:t>AAGT</w:t>
      </w:r>
      <w:r>
        <w:rPr>
          <w:color w:val="0000FF"/>
        </w:rPr>
        <w:t>TCCTGTG</w:t>
      </w:r>
      <w:r>
        <w:t>ATGTCAAGCTGGTCGAGAAAAGCTTTGAAACAGGTAAGACAGGGGTCTAGCCTGGGTTTG</w:t>
      </w:r>
      <w:r>
        <w:rPr>
          <w:color w:val="0000FF"/>
        </w:rPr>
        <w:t>CACAGG</w:t>
      </w:r>
      <w:r>
        <w:rPr>
          <w:b/>
          <w:color w:val="0000FF"/>
          <w:u w:val="single"/>
        </w:rPr>
        <w:t>A</w:t>
      </w:r>
      <w:r>
        <w:rPr>
          <w:b/>
          <w:color w:val="FF0000"/>
          <w:u w:val="single"/>
        </w:rPr>
        <w:t>TTGCGGAAGTGATGAACCCGCAAT</w:t>
      </w:r>
      <w:r>
        <w:t>AACCCTGCCTGGATGAGGGAGTGGGAAGAAATTAGTAGATGTGGGAATGAATGATGAGGAATGGAAACAGCGGTTCAAGACCTGCCCAGAGCTGGGTGGGGTCTCTCCTGAATCCCTCTCACCATCTCTGACTTTCCATTCTAAGCACTTTGAGGATGAGTTTCTAGCTTCAATAGACCAAGGACTCTCTCCTAGGCCTCTGTATTCCTTTCAACAGCTC</w:t>
      </w:r>
      <w:r>
        <w:rPr>
          <w:color w:val="0000FF"/>
        </w:rPr>
        <w:t>CACTGTC</w:t>
      </w:r>
      <w:r>
        <w:t>AAGAGAGCCAGAGAGAGCTTCTGGGTGGCCC</w:t>
      </w:r>
      <w:r>
        <w:rPr>
          <w:color w:val="0000FF"/>
        </w:rPr>
        <w:t>AGCTGTG</w:t>
      </w:r>
      <w:r>
        <w:t>AAATTTCTGAGTCCC</w:t>
      </w:r>
      <w:r>
        <w:rPr>
          <w:b/>
          <w:color w:val="FF0000"/>
          <w:u w:val="single"/>
        </w:rPr>
        <w:t>TTAGGGATAGCCCTAA</w:t>
      </w:r>
      <w:r>
        <w:t>ACGAACCAGATCATCCTGAGGACAGCCAAGAGGTTTTGCCTTCTTTCAAGACAAGCAACAGTACTCACATA</w:t>
      </w:r>
      <w:r>
        <w:rPr>
          <w:color w:val="0000FF"/>
        </w:rPr>
        <w:t>GGCTGTG</w:t>
      </w:r>
      <w:r>
        <w:t>GGCAATGGTCCTGTCTCTCAAGAATCCCCTGCCACTCCTCACACCCACCCTGGGCCCATATTCATTTCCATTTGAGTTGTT</w:t>
      </w:r>
      <w:r>
        <w:rPr>
          <w:b/>
          <w:color w:val="FF0000"/>
          <w:u w:val="single"/>
        </w:rPr>
        <w:t>CTTATTGAGTCATCCT</w:t>
      </w:r>
      <w:r>
        <w:rPr>
          <w:b/>
          <w:color w:val="0000FF"/>
          <w:u w:val="single"/>
        </w:rPr>
        <w:t>TCCTGTG</w:t>
      </w:r>
      <w:r>
        <w:rPr>
          <w:b/>
          <w:color w:val="FF0000"/>
          <w:u w:val="single"/>
        </w:rPr>
        <w:t>GTAGCGGAACTCACTAAG</w:t>
      </w:r>
      <w:r>
        <w:t>GGGCCCATCTGGACCCGAGGTATTGTGATGATAAA</w:t>
      </w:r>
      <w:r>
        <w:rPr>
          <w:b/>
          <w:color w:val="FF0000"/>
          <w:u w:val="single"/>
        </w:rPr>
        <w:t>TTCTGAGCACCTACCCCATCCCCAGAAGGGCTCAGAA</w:t>
      </w:r>
      <w:r>
        <w:t>ATAAAATAAGAGCCAAGTCTAGTCG</w:t>
      </w:r>
      <w:r>
        <w:rPr>
          <w:b/>
          <w:color w:val="FF0000"/>
          <w:u w:val="single"/>
        </w:rPr>
        <w:t>GTGTTTCCTGTCTTGAAACAC</w:t>
      </w:r>
      <w:r>
        <w:t>AATACTGTTGGCCCTGGAAGAATGCACAGAATCTGTTTGTAAGGGGATATGCACAGAAGCTGCAAGGGACAGGAGGTGCAGGAGCT</w:t>
      </w:r>
      <w:r>
        <w:rPr>
          <w:b/>
          <w:color w:val="FF0000"/>
          <w:u w:val="single"/>
        </w:rPr>
        <w:t>GCAGGCCTCCCCCACCCAGCCTGC</w:t>
      </w:r>
      <w:r>
        <w:t>TCTGCCTTGGGGAAAACCGTGGGTGTGTCCTG</w:t>
      </w:r>
      <w:r>
        <w:rPr>
          <w:b/>
          <w:color w:val="FF0000"/>
          <w:u w:val="single"/>
        </w:rPr>
        <w:t>CAGGCCATGCAGGCCTG</w:t>
      </w:r>
      <w:r>
        <w:t>GGACATGCAAGCCCATAAC</w:t>
      </w:r>
      <w:r>
        <w:rPr>
          <w:color w:val="0000FF"/>
        </w:rPr>
        <w:t>CGCTGTG</w:t>
      </w:r>
      <w:r>
        <w:t>GCCTCTT</w:t>
      </w:r>
      <w:r>
        <w:rPr>
          <w:b/>
          <w:color w:val="FF0000"/>
          <w:u w:val="single"/>
        </w:rPr>
        <w:t>GGTTTTACAGATACGAACCTAAACT</w:t>
      </w:r>
      <w:r>
        <w:rPr>
          <w:b/>
          <w:color w:val="00FF00"/>
          <w:u w:val="single"/>
        </w:rPr>
        <w:t>TTCAAAACC</w:t>
      </w:r>
      <w:r>
        <w:t>TGTCAGTGATTGGGTTCCGAATCCTCCTCCTGAAAGTGGCCGGGTTTAATCTGCTCATGACGCTGC</w:t>
      </w:r>
      <w:r>
        <w:rPr>
          <w:color w:val="0000FF"/>
        </w:rPr>
        <w:t>GGCTGTG</w:t>
      </w:r>
      <w:r>
        <w:t>GT</w:t>
      </w:r>
      <w:r>
        <w:rPr>
          <w:b/>
          <w:color w:val="FF0000"/>
          <w:u w:val="single"/>
        </w:rPr>
        <w:t>CCAGCTGAGGTGAGGGGCCTTGAAGCTGG</w:t>
      </w:r>
      <w:r>
        <w:t>GAGTGGGGTTTAGGGACGCGGGTCTCTGGGTGCATCCTAAGCTCTGAGAGCAAACCTCCCTGCAGGGTCTTGCTTTTAAGTCCAAAGCCTGAGCCCACCAAACTCTCCTACTTCTTCCTGTTACAAATTCCTCTTGTGCAATAATAATGGC</w:t>
      </w:r>
      <w:r>
        <w:rPr>
          <w:b/>
          <w:color w:val="FF0000"/>
          <w:u w:val="single"/>
        </w:rPr>
        <w:t>CTGAAACGCTGTAAAATATCCTCATTTCAG</w:t>
      </w:r>
      <w:r>
        <w:t>CCGCCTCAGTTGCACTTCTCCCCTATGAGGTAGGAAGAACAGTTGTTTAGAAACGAAGAAACTGAGGCCC</w:t>
      </w:r>
      <w:r>
        <w:rPr>
          <w:color w:val="0000FF"/>
        </w:rPr>
        <w:t>CACAGCT</w:t>
      </w:r>
      <w:r>
        <w:t>AATGAGTGGAGGAAGAGAGACACTTGT</w:t>
      </w:r>
      <w:r>
        <w:rPr>
          <w:b/>
          <w:color w:val="FF0000"/>
          <w:u w:val="single"/>
        </w:rPr>
        <w:t>GTACACCACATGCCTTGTGTTGTAC</w:t>
      </w:r>
      <w:r>
        <w:t>TTCTCT</w:t>
      </w:r>
      <w:r>
        <w:rPr>
          <w:color w:val="0000FF"/>
        </w:rPr>
        <w:t>CACCGTG</w:t>
      </w:r>
      <w:r>
        <w:t>TAACCTCCTCATGTCCTCTCTCCCCAGTACGGCTCTCTTAGCTCAGTAGAAAGAAGACATTACACTCATATTACACCCCAATCCTGGCTAGAGTCTCCGCACCCTCCTCCCCCAGGGTCCCCAGTCGTCTTGCTGACAACTGCATCCTGTTCCATCACCATCAAAAAAAAACTCCAG</w:t>
      </w:r>
      <w:r>
        <w:rPr>
          <w:b/>
          <w:color w:val="FF0000"/>
          <w:u w:val="single"/>
        </w:rPr>
        <w:t>GCTGGGTGCGGGGGCTCACACCTGTAATCCCAGC</w:t>
      </w:r>
      <w:r>
        <w:t>ACTTTGGGAGGCAGAGGCAGGAGGAG</w:t>
      </w:r>
      <w:r>
        <w:rPr>
          <w:color w:val="0000FF"/>
        </w:rPr>
        <w:t>CACAGGA</w:t>
      </w:r>
      <w:r>
        <w:t>GCTGGAGACCAGCCTGGGCAA</w:t>
      </w:r>
      <w:r>
        <w:rPr>
          <w:color w:val="0000FF"/>
        </w:rPr>
        <w:t>CACAGGG</w:t>
      </w:r>
      <w:r>
        <w:t>AGACCCCGCCTCTACAAAAAGTGAAAAAATTAAC</w:t>
      </w:r>
      <w:r>
        <w:rPr>
          <w:b/>
          <w:color w:val="FF0000"/>
          <w:u w:val="single"/>
        </w:rPr>
        <w:t>CAGGTGTGGTGCTGCACACCTG</w:t>
      </w:r>
      <w:r>
        <w:t>TAGTCCCAGCTACTTAAGAGGCTGAGATGGGAGGATCGCTTGAGCCCTGGAATGTTGAGGCTACAATG</w:t>
      </w:r>
      <w:r>
        <w:rPr>
          <w:color w:val="0000FF"/>
        </w:rPr>
        <w:t>AGCTGTG</w:t>
      </w:r>
      <w:r>
        <w:t>ATTGC</w:t>
      </w:r>
      <w:r>
        <w:rPr>
          <w:color w:val="0000FF"/>
        </w:rPr>
        <w:t>GTCACTG</w:t>
      </w:r>
      <w:r>
        <w:t>CACTCCAGCCTGGAAGACAAAGCAAGATCCTGTCTCAAATAATAAAAAAAATAAGAACTCCAGGGTACATTTGCTCCTAGAACTCTACCACATAGCCCCAAACAGAGCCATCACCATCACATCCCTAACAGTCCTGGGTCTTC</w:t>
      </w:r>
      <w:r>
        <w:rPr>
          <w:color w:val="0000FF"/>
        </w:rPr>
        <w:t>CTCAGTG</w:t>
      </w:r>
      <w:r>
        <w:t>TCCAGCCTGAC</w:t>
      </w:r>
      <w:r>
        <w:rPr>
          <w:color w:val="0000FF"/>
        </w:rPr>
        <w:t>TTCTGTT</w:t>
      </w:r>
      <w:r>
        <w:t>CTTCCTCATTCCAGATCTGCAAGATTGTAAGACAGCCTGTGCTCCCTCGCTCCTTCCTCTGCATTGCCCCTCTTC</w:t>
      </w:r>
      <w:r>
        <w:rPr>
          <w:b/>
          <w:color w:val="FF0000"/>
          <w:u w:val="single"/>
        </w:rPr>
        <w:t>TCCCTCTCCAAACAGAGGGA</w:t>
      </w:r>
      <w:r>
        <w:t>ACTCTCCTACCCCCAAG</w:t>
      </w:r>
      <w:r>
        <w:rPr>
          <w:b/>
          <w:color w:val="FF0000"/>
          <w:u w:val="single"/>
        </w:rPr>
        <w:t>GAGGTGAAAGCTGCTACCAC</w:t>
      </w:r>
      <w:r>
        <w:rPr>
          <w:b/>
          <w:color w:val="0000FF"/>
          <w:u w:val="single"/>
        </w:rPr>
        <w:t>CTC</w:t>
      </w:r>
      <w:r>
        <w:rPr>
          <w:color w:val="0000FF"/>
        </w:rPr>
        <w:t>TGTG</w:t>
      </w:r>
      <w:r>
        <w:t>CCCCCCCGGCAATGCCACCAACTGGATCCTACCCGAATTTATGATTAAGATTGCTGAAGAGCTGCCAAACACTGCTGCCACCCCCTCTGTTCCCTTATTGCTGCTT</w:t>
      </w:r>
      <w:r>
        <w:rPr>
          <w:color w:val="0000FF"/>
        </w:rPr>
        <w:t>GTCACTG</w:t>
      </w:r>
      <w:r>
        <w:t>CCTGACATTCACGGCAGAGGCA</w:t>
      </w:r>
      <w:r>
        <w:rPr>
          <w:b/>
          <w:color w:val="FF0000"/>
          <w:u w:val="single"/>
        </w:rPr>
        <w:t>AGGCTGCTGCAGCCT</w:t>
      </w:r>
      <w:r>
        <w:t>CCCCT</w:t>
      </w:r>
      <w:r>
        <w:rPr>
          <w:color w:val="0000FF"/>
        </w:rPr>
        <w:t>GGCTGTG</w:t>
      </w:r>
      <w:r>
        <w:t>CACATTCCCTCCTGCTCCCCAGAGACTGCCTCCGCCATCCCACAGATGATGGATCTTCAGTGGGTTCTCTTGGGCTCTAGGTCCTGCAGAA</w:t>
      </w:r>
      <w:r>
        <w:rPr>
          <w:color w:val="0000FF"/>
        </w:rPr>
        <w:t>TGTTGTG</w:t>
      </w:r>
      <w:r>
        <w:t>AGGGGTTTATTTTTTTTTAATAGTGTTCATAAAGAAATACATAGTATTCTTCTTCTCAAGACGTGGGGGGAAATTATCTCATTATCGAGGCCCTGCTA</w:t>
      </w:r>
      <w:r>
        <w:rPr>
          <w:color w:val="0000FF"/>
        </w:rPr>
        <w:t>TGCTGTGTA</w:t>
      </w:r>
      <w:r>
        <w:t>TCTGGGCGTGTTGTATGTCCTGCTGCCGATGCCTTC</w:t>
      </w:r>
      <w:r>
        <w:t>attaaaatgatttggaagagcaga</w:t>
      </w:r>
      <w:r>
        <w:rPr>
          <w:color w:val="0000FF"/>
        </w:rPr>
        <w:t>gactgtg</w:t>
      </w:r>
      <w:r>
        <w:t>cctctgtttgactgggtttggtaggagtcattttctgcttgctggtgatcactagctgggcagagaaaaaccaaggcatttgtctatgatgctgtccaggaagcctcattcaacaagctgcctaagtcaacctcttcttggaataacctctaaaagcttccgcttagcaggctatgctgagggcc</w:t>
      </w:r>
      <w:r>
        <w:rPr>
          <w:color w:val="00FF00"/>
        </w:rPr>
        <w:t>aggaaaacc</w:t>
      </w:r>
      <w:r>
        <w:t>cacctaccagcttggacccctcctctcccactctcatgccacgccacggga</w:t>
      </w:r>
      <w:r>
        <w:rPr>
          <w:b/>
          <w:color w:val="FF0000"/>
          <w:u w:val="single"/>
        </w:rPr>
        <w:t>ccacccataacaggagcccacacacatgggtgg</w:t>
      </w:r>
      <w:r>
        <w:rPr>
          <w:color w:val="0000FF"/>
        </w:rPr>
        <w:t>cagtgac</w:t>
      </w:r>
      <w:r>
        <w:t>ctgcggcagacagggac</w:t>
      </w:r>
      <w:r>
        <w:rPr>
          <w:color w:val="0000FF"/>
        </w:rPr>
        <w:t>cacacagca</w:t>
      </w:r>
      <w:r>
        <w:t>agtgtccccaaaatgccacc</w:t>
      </w:r>
      <w:r>
        <w:rPr>
          <w:color w:val="0000FF"/>
        </w:rPr>
        <w:t>cactgt</w:t>
      </w:r>
      <w:r>
        <w:rPr>
          <w:b/>
          <w:color w:val="0000FF"/>
          <w:u w:val="single"/>
        </w:rPr>
        <w:t>c</w:t>
      </w:r>
      <w:r>
        <w:rPr>
          <w:b/>
          <w:color w:val="FF0000"/>
          <w:u w:val="single"/>
        </w:rPr>
        <w:t>tcctgccctccaggag</w:t>
      </w:r>
      <w:r>
        <w:t>catttcctttgcctctcctctcagactgggtttccactgaaactgtgcattgtctcacaaattcgt</w:t>
      </w:r>
      <w:r>
        <w:rPr>
          <w:b/>
          <w:color w:val="FF0000"/>
          <w:u w:val="single"/>
        </w:rPr>
        <w:t>ggctggggaccacccac</w:t>
      </w:r>
      <w:r>
        <w:rPr>
          <w:b/>
          <w:color w:val="0000FF"/>
          <w:u w:val="single"/>
        </w:rPr>
        <w:t>cactctg</w:t>
      </w:r>
      <w:r>
        <w:rPr>
          <w:b/>
          <w:color w:val="FF0000"/>
          <w:u w:val="single"/>
        </w:rPr>
        <w:t>ctgcctgatccagcc</w:t>
      </w:r>
      <w:r>
        <w:t>ccacgccagccctttgaggtgcccaagctgacaccaggagcaaggttgagagga</w:t>
      </w:r>
      <w:r>
        <w:rPr>
          <w:color w:val="0000FF"/>
        </w:rPr>
        <w:t>agctgtg</w:t>
      </w:r>
      <w:r>
        <w:t>accccagcaggactttatgttcccaccatcccggatgtgagaatgaggaaaaaaggagatgagctgtctccccacaagcccagagatttgaccgaggagagtagaggcctcgagctctcacctaagagaaaagacatggggcttcctggggtc</w:t>
      </w:r>
      <w:r>
        <w:rPr>
          <w:color w:val="0000FF"/>
        </w:rPr>
        <w:t>cacagctcactgcg</w:t>
      </w:r>
      <w:r>
        <w:t>ctctccctcctgagactcctgctgccagagcacc</w:t>
      </w:r>
      <w:r>
        <w:rPr>
          <w:b/>
          <w:color w:val="FF0000"/>
          <w:u w:val="single"/>
        </w:rPr>
        <w:t>tttccccagggtcatggatgctgagggaaa</w:t>
      </w:r>
      <w:r>
        <w:t>cacaacttagagaccactccaccatccacccagcaag</w:t>
      </w:r>
      <w:r>
        <w:rPr>
          <w:color w:val="0000FF"/>
        </w:rPr>
        <w:t>cacagct</w:t>
      </w:r>
      <w:r>
        <w:t>accaagacccaaagctgaggcttaccaatgcccagggtgggagggggttccatccctgaataactccatggttcccctatgcgtctgaccatcccagccagaaatacataaatcatctcagctacaattcaggcctgcttcttttcatagggatgaagctacaggttgagtatc</w:t>
      </w:r>
    </w:p>
    <w:p>
      <w:r>
        <w:t>Uppercase: TRAC</w:t>
      </w:r>
    </w:p>
    <w:p>
      <w:r>
        <w:t>Lowercase: Flanking sequence[1000bp]</w:t>
      </w:r>
    </w:p>
    <w:p>
      <w:r>
        <w:t>Red &amp; Bold &amp; Underline: Stem-loop [34]</w:t>
      </w:r>
    </w:p>
    <w:p>
      <w:r>
        <w:t>Blue: Heptamer[83]</w:t>
      </w:r>
    </w:p>
    <w:p>
      <w:r>
        <w:t>Green: Nonamer [1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EP1[C_gene_segment]</w:t>
      </w:r>
    </w:p>
    <w:p>
      <w:r>
        <w:t>tgtcacccccaggacagggacagccaacccagagccgggagggagggtggggaggcggca</w:t>
      </w:r>
      <w:r>
        <w:rPr>
          <w:b/>
          <w:color w:val="FF0000"/>
          <w:u w:val="single"/>
        </w:rPr>
        <w:t>gcagggagctgtcctgagctc</w:t>
      </w:r>
      <w:r>
        <w:rPr>
          <w:b/>
          <w:color w:val="0000FF"/>
          <w:u w:val="single"/>
        </w:rPr>
        <w:t>cactgc</w:t>
      </w:r>
      <w:r>
        <w:rPr>
          <w:color w:val="0000FF"/>
        </w:rPr>
        <w:t>g</w:t>
      </w:r>
      <w:r>
        <w:t>caactggctgatcttggcaagtccgagctgggtggactgaggggggcttggctgagtggactagactgagacgggcctaacagactgagctgaggcgagctgggtgggctgagagggctac</w:t>
      </w:r>
      <w:r>
        <w:rPr>
          <w:b/>
          <w:color w:val="FF0000"/>
          <w:u w:val="single"/>
        </w:rPr>
        <w:t>cctgtcccttagaggacagg</w:t>
      </w:r>
      <w:r>
        <w:t>tggccaagctgggctgtcctgagccagggcgatcggggctggcccgggccaggcgggtttagctgagttgagtgagtggactgggtagagggaaatgagctaggctcagctgagctaggcttgagctgggttatcctaagccctaaggtggactgagctgggctgagctggacttatctggggag</w:t>
      </w:r>
      <w:r>
        <w:rPr>
          <w:b/>
          <w:color w:val="FF0000"/>
          <w:u w:val="single"/>
        </w:rPr>
        <w:t>cagggcaaagtcaggctgagctgaggtggcctgccctg</w:t>
      </w:r>
      <w:r>
        <w:t>ggtg</w:t>
      </w:r>
      <w:r>
        <w:rPr>
          <w:b/>
          <w:color w:val="FF0000"/>
          <w:u w:val="single"/>
        </w:rPr>
        <w:t>gtccaggattgagttaagctgaattaggctgacctggac</w:t>
      </w:r>
      <w:r>
        <w:t>ttgactggacttggttgaaataagctgggccga</w:t>
      </w:r>
      <w:r>
        <w:rPr>
          <w:color w:val="0000FF"/>
        </w:rPr>
        <w:t>cacagga</w:t>
      </w:r>
      <w:r>
        <w:t>gtagggacaagctacagttctctacttaggataaaatgggtgctcgtggactatccgggctgaaggagaccaagctggggtatta</w:t>
      </w:r>
      <w:r>
        <w:rPr>
          <w:b/>
          <w:color w:val="FF0000"/>
          <w:u w:val="single"/>
        </w:rPr>
        <w:t>cctgctgagcttacctgacctggcctgagttcagcagg</w:t>
      </w:r>
      <w:r>
        <w:t>gctgcgctgagctggacagacctg</w:t>
      </w:r>
      <w:r>
        <w:rPr>
          <w:b/>
          <w:color w:val="FF0000"/>
          <w:u w:val="single"/>
        </w:rPr>
        <w:t>agccaagcttagctggttgggctgagtaagctgggct</w:t>
      </w:r>
      <w:r>
        <w:t>gagctaaatgggattgagctgaggagggctaggctgggggagagacctgacgacggacagggttaaaagctggagtgagcaggccttaaattattgaa</w:t>
      </w:r>
      <w:r>
        <w:rPr>
          <w:b/>
          <w:color w:val="FF0000"/>
          <w:u w:val="single"/>
        </w:rPr>
        <w:t>ctaaattgggctggggtgatctgaatttag</w:t>
      </w:r>
      <w:r>
        <w:t>ctgggatgagctgggctgggctgaactgtgcccacgtgaactgggctaaactaggctcgcctgagtgga</w:t>
      </w:r>
      <w:r>
        <w:rPr>
          <w:b/>
          <w:color w:val="FF0000"/>
          <w:u w:val="single"/>
        </w:rPr>
        <w:t>ctcagctgggttggtctcaactgggttcagctgag</w:t>
      </w:r>
      <w:r>
        <w:t>ctgggctcggctagactacactgggttcagctgacactacactgggttc</w:t>
      </w:r>
      <w:r>
        <w:t>AACCCGAGAGGGGTGAGCGCCTACCTAAGCCGGCCCAGCCCGTTCGACCTGTTCATCCGCAAGTCGCCCACGATCACCTGTCTGGTGGTGGACCTGGCACCCAGCAAGTGGACCGTGAACCTGACCTGGTCCCGGGCCAGTGGGAAGCCTGTGAACCACTCCACCAGAAAGGAGGAGAAGCAG</w:t>
      </w:r>
      <w:r>
        <w:rPr>
          <w:color w:val="0000FF"/>
        </w:rPr>
        <w:t>CGCAATG</w:t>
      </w:r>
      <w:r>
        <w:t>GCACGTTAACCGTCACGTCCACCCTGCCGGTGGGCACCCGAGACTGGATCGAAGGGGAGACCTACCAGTGCAGGGTGACCCACCCCCACCTGCCCAGGGCCCTCGTGCGGTCCACGACCAAGACCAGCGGTGAGCCACGGGCAGGCCGGGGTCGTGGGGGGAGGGAGGGAGCGAGTGAGCG</w:t>
      </w:r>
      <w:r>
        <w:rPr>
          <w:b/>
          <w:color w:val="FF0000"/>
          <w:u w:val="single"/>
        </w:rPr>
        <w:t>GGGCCTGGGCTGACCCCACGTCTGGCCACAGGCCC</w:t>
      </w:r>
      <w:r>
        <w:t>GCGTGCTGCCCCGGAAGTCTATGCGTTTGCGACGCCGGAGTGGCTGGGGAGCCGGGACAAGCGCACCCTCACCTGCCTGATCCAGAACTTCATGCCTGAGGACATCTCGGTGCAGTG</w:t>
      </w:r>
      <w:r>
        <w:rPr>
          <w:b/>
          <w:color w:val="FF0000"/>
          <w:u w:val="single"/>
        </w:rPr>
        <w:t>GCTG</w:t>
      </w:r>
      <w:r>
        <w:rPr>
          <w:b/>
          <w:color w:val="0000FF"/>
          <w:u w:val="single"/>
        </w:rPr>
        <w:t>CACAACG</w:t>
      </w:r>
      <w:r>
        <w:rPr>
          <w:b/>
          <w:color w:val="FF0000"/>
          <w:u w:val="single"/>
        </w:rPr>
        <w:t>AGGTGCAGC</w:t>
      </w:r>
      <w:r>
        <w:t>TCCCGGACGCCCGG</w:t>
      </w:r>
      <w:r>
        <w:rPr>
          <w:color w:val="0000FF"/>
        </w:rPr>
        <w:t>CACAGCA</w:t>
      </w:r>
      <w:r>
        <w:t>CGACGCAGCCCCGCAAGACCAAGGGCTCCGGCTTCTTCATCTTCAGCCGCCTGGAGGTGACCAGGGCCGAGTGGGAGCAGAAAGATGAGTTCATCTGCCGTGCAGTCCATGAGGCAGCGAGCCCCTC</w:t>
      </w:r>
      <w:r>
        <w:rPr>
          <w:b/>
          <w:color w:val="FF0000"/>
          <w:u w:val="single"/>
        </w:rPr>
        <w:t>ACAGACCGTCCAGCGAGCGGTGTCTGT</w:t>
      </w:r>
      <w:r>
        <w:t>AAATCCCGGTAAATGA</w:t>
      </w:r>
      <w:r>
        <w:t>cgtactcctgcctccct</w:t>
      </w:r>
      <w:r>
        <w:rPr>
          <w:b/>
          <w:color w:val="FF0000"/>
          <w:u w:val="single"/>
        </w:rPr>
        <w:t>ccctcccagggctccgt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agtggggaggg</w:t>
      </w:r>
      <w:r>
        <w:t>ctggccagacc</w:t>
      </w:r>
      <w:r>
        <w:rPr>
          <w:color w:val="0000FF"/>
        </w:rPr>
        <w:t>ttctgtc</w:t>
      </w:r>
      <w:r>
        <w:rPr>
          <w:b/>
          <w:color w:val="0000FF"/>
          <w:u w:val="single"/>
        </w:rPr>
        <w:t>cactgtt</w:t>
      </w:r>
      <w:r>
        <w:rPr>
          <w:b/>
          <w:color w:val="FF0000"/>
          <w:u w:val="single"/>
        </w:rPr>
        <w:t>gcaacgaccccaggaagctacccccaata</w:t>
      </w:r>
      <w:r>
        <w:rPr>
          <w:b/>
          <w:color w:val="0000FF"/>
          <w:u w:val="single"/>
        </w:rPr>
        <w:t>aacagtg</w:t>
      </w:r>
      <w:r>
        <w:t>cctgctcagagcccagggtacacccgttcttgggagcgggcag</w:t>
      </w:r>
      <w:r>
        <w:rPr>
          <w:color w:val="0000FF"/>
        </w:rPr>
        <w:t>ggctgtg</w:t>
      </w:r>
      <w:r>
        <w:t>ggcaggtgcatcttgg</w:t>
      </w:r>
      <w:r>
        <w:rPr>
          <w:color w:val="0000FF"/>
        </w:rPr>
        <w:t>cacagag</w:t>
      </w:r>
      <w:r>
        <w:t>gaatgggccccccaggaggggcagtgggaggaggtgggcagggctgagtccccccaggagaggtggtgggaggaggtgggcagggctgaggtgccactcatccatctgccttcgtgtcagggttatttgtcaaacagcgtatctgcagggactcat</w:t>
      </w:r>
      <w:r>
        <w:rPr>
          <w:color w:val="0000FF"/>
        </w:rPr>
        <w:t>cacagct</w:t>
      </w:r>
      <w:r>
        <w:t>accccgggccctctctgcccccactctcggtctaccccctccaaggagtccaaagacccaggggaggtcctcagggaaggggcaaggg</w:t>
      </w:r>
      <w:r>
        <w:rPr>
          <w:b/>
          <w:color w:val="FF0000"/>
          <w:u w:val="single"/>
        </w:rPr>
        <w:t>agccccgacagccctctctcttgggggct</w:t>
      </w:r>
      <w:r>
        <w:t>tggcttctacccccctggacaggagcccctgcaccc</w:t>
      </w:r>
      <w:r>
        <w:rPr>
          <w:color w:val="0000FF"/>
        </w:rPr>
        <w:t>ccaggta</w:t>
      </w:r>
      <w:r>
        <w:t>tagatggg</w:t>
      </w:r>
      <w:r>
        <w:rPr>
          <w:color w:val="0000FF"/>
        </w:rPr>
        <w:t>cacacag</w:t>
      </w:r>
      <w:r>
        <w:t>gcccct</w:t>
      </w:r>
      <w:r>
        <w:rPr>
          <w:color w:val="0000FF"/>
        </w:rPr>
        <w:t>ccaggta</w:t>
      </w:r>
      <w:r>
        <w:t>gaaaaacagccctaagtgaaaccc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cag</w:t>
      </w:r>
      <w:r>
        <w:rPr>
          <w:b/>
          <w:color w:val="FF0000"/>
          <w:u w:val="single"/>
        </w:rPr>
        <w:t>acacacacgacccgacagccctcgcccaagtctgtg</w:t>
      </w:r>
      <w:r>
        <w:t>ccactggcgttcgcctctctgccctgtcccaccttgccgagtc</w:t>
      </w:r>
      <w:r>
        <w:rPr>
          <w:b/>
          <w:color w:val="FF0000"/>
          <w:u w:val="single"/>
        </w:rPr>
        <w:t>ctggccccagcaccggggccag</w:t>
      </w:r>
      <w:r>
        <w:t>tggagccgagcccactcacaccccgcagcctccgccaccccg</w:t>
      </w:r>
      <w:r>
        <w:rPr>
          <w:color w:val="0000FF"/>
        </w:rPr>
        <w:t>ccctgtg</w:t>
      </w:r>
      <w:r>
        <w:t>ggcacaccaggcccaggtcagcagccaggccccctctcctactgccccccaccgccccttggtccatcctgaatcggcctccaggggatcgccagcctcacacacccagtctcgcccactcacgcctcactcaag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tgtg</w:t>
      </w:r>
      <w:r>
        <w:rPr>
          <w:b/>
          <w:color w:val="FF0000"/>
          <w:u w:val="single"/>
        </w:rPr>
        <w:t>cacacactaggccccatagcaact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a</w:t>
      </w:r>
      <w:r>
        <w:t>ccctgtaccaccaccagggcgccatagacacccca</w:t>
      </w:r>
      <w:r>
        <w:rPr>
          <w:b/>
          <w:color w:val="FF0000"/>
          <w:u w:val="single"/>
        </w:rPr>
        <w:t>cacgtggtcacacgtg</w:t>
      </w:r>
      <w:r>
        <w:t>gcccacactccgcctcccaccctgcctccagcgaggctactgccaagcc</w:t>
      </w:r>
    </w:p>
    <w:p>
      <w:r>
        <w:t>Uppercase: IGHEP1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27]</w:t>
      </w:r>
    </w:p>
    <w:p>
      <w:r>
        <w:t>Green: Nonamer [0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M[C_gene_segment]</w:t>
      </w:r>
    </w:p>
    <w:p>
      <w:r>
        <w:t>tgggctatactgggcttagctgggctgggctatactgggcttagctgggctgggctatactgggcttagctgggctgg</w:t>
      </w:r>
      <w:r>
        <w:rPr>
          <w:b/>
          <w:color w:val="FF0000"/>
          <w:u w:val="single"/>
        </w:rPr>
        <w:t>gctgagctgagatggtcttaggtggtctgagctcagc</w:t>
      </w:r>
      <w:r>
        <w:t>taggctgggctgagctggtctg</w:t>
      </w:r>
      <w:r>
        <w:rPr>
          <w:b/>
          <w:color w:val="FF0000"/>
          <w:u w:val="single"/>
        </w:rPr>
        <w:t>agctcatctgagttgggctgagct</w:t>
      </w:r>
      <w:r>
        <w:t>gagcttggctttgctgagctggggtggggtgggctgggctggattgagctggcctgggctgggatgaactggattgagctggcctgggctgggatgaactggaggacatggcactgggccaatcttcatgatcttgttggacatagatggatagcctcagctgagtcta</w:t>
      </w:r>
      <w:r>
        <w:rPr>
          <w:color w:val="0000FF"/>
        </w:rPr>
        <w:t>cactgcg</w:t>
      </w:r>
      <w:r>
        <w:t>ttccccatcacactcaccctccctatactcact</w:t>
      </w:r>
      <w:r>
        <w:rPr>
          <w:b/>
          <w:color w:val="FF0000"/>
          <w:u w:val="single"/>
        </w:rPr>
        <w:t>cccaggcctgggttgtctgcctggg</w:t>
      </w:r>
      <w:r>
        <w:t>gagacttcagggtagctggagtgtgactgagctggg</w:t>
      </w:r>
      <w:r>
        <w:rPr>
          <w:b/>
          <w:color w:val="FF0000"/>
          <w:u w:val="single"/>
        </w:rPr>
        <w:t>ggcagcagaagctgggctggagggactctattggctgcc</w:t>
      </w:r>
      <w:r>
        <w:t>tgcggggtgtgtggctccaggcttcacattcaggtatgcaacctgggccctccagctgcatgtgctgggagctgagtgtgtg</w:t>
      </w:r>
      <w:r>
        <w:rPr>
          <w:b/>
          <w:color w:val="FF0000"/>
          <w:u w:val="single"/>
        </w:rPr>
        <w:t>cagcacctacgtgctg</w:t>
      </w:r>
      <w:r>
        <w:t>atgcctcgggggaaagcaggcctggtcc</w:t>
      </w:r>
      <w:r>
        <w:rPr>
          <w:color w:val="00FF00"/>
        </w:rPr>
        <w:t>acccaaacc</w:t>
      </w:r>
      <w:r>
        <w:t>tgagccctcagccat</w:t>
      </w:r>
      <w:r>
        <w:rPr>
          <w:b/>
          <w:color w:val="FF0000"/>
          <w:u w:val="single"/>
        </w:rPr>
        <w:t>tctgagcagggagccaggggcagtcaggcct</w:t>
      </w:r>
      <w:r>
        <w:rPr>
          <w:b/>
          <w:color w:val="0000FF"/>
          <w:u w:val="single"/>
        </w:rPr>
        <w:t>caga</w:t>
      </w:r>
      <w:r>
        <w:rPr>
          <w:color w:val="0000FF"/>
        </w:rPr>
        <w:t>gtg</w:t>
      </w:r>
      <w:r>
        <w:t>cagcagggcagccagctgaatggtggcagggatggctcagcctgctccaggagaccccaggtctgtccaggtgttcagtgctgggccctgcagcaggatgggc</w:t>
      </w:r>
      <w:r>
        <w:rPr>
          <w:b/>
          <w:color w:val="FF0000"/>
          <w:u w:val="single"/>
        </w:rPr>
        <w:t>tgaggcctgcagccccagcagccttggacaaagacctgaggcctca</w:t>
      </w:r>
      <w:r>
        <w:t>c</w:t>
      </w:r>
      <w:r>
        <w:rPr>
          <w:color w:val="0000FF"/>
        </w:rPr>
        <w:t>cacggcc</w:t>
      </w:r>
      <w:r>
        <w:t>ccgccacccctgatagccatgacagtctgggctttggaggcctgcaggtgggctcggccttggtggggcagc</w:t>
      </w:r>
      <w:r>
        <w:rPr>
          <w:color w:val="0000FF"/>
        </w:rPr>
        <w:t>cacagcg</w:t>
      </w:r>
      <w:r>
        <w:t>ggacgcaagtagtgagggcactcagaacgccactcagccccgacaggcagggcac</w:t>
      </w:r>
      <w:r>
        <w:rPr>
          <w:b/>
          <w:color w:val="FF0000"/>
          <w:u w:val="single"/>
        </w:rPr>
        <w:t>gaggaggcagctcctc</w:t>
      </w:r>
      <w:r>
        <w:t>acc</w:t>
      </w:r>
      <w:r>
        <w:rPr>
          <w:b/>
          <w:color w:val="FF0000"/>
          <w:u w:val="single"/>
        </w:rPr>
        <w:t>ctccctttctcttttgtcctgcgggtcctcag</w:t>
      </w:r>
      <w:r>
        <w:rPr>
          <w:b/>
          <w:color w:val="FF0000"/>
          <w:u w:val="single"/>
        </w:rPr>
        <w:t>GGAG</w:t>
      </w:r>
      <w:r>
        <w:t>TGCATCCGCCCCAACCCTTTTCCCCCTCGTC</w:t>
      </w:r>
      <w:r>
        <w:rPr>
          <w:color w:val="0000FF"/>
        </w:rPr>
        <w:t>TCCTGTG</w:t>
      </w:r>
      <w:r>
        <w:t>AGAATTCCCCGTCGGATACGAGCAGCGTGGCCGTTGGCTGCCTCG</w:t>
      </w:r>
      <w:r>
        <w:rPr>
          <w:color w:val="0000FF"/>
        </w:rPr>
        <w:t>CACAGGA</w:t>
      </w:r>
      <w:r>
        <w:t>CTTCCTTCCCGACTCCATCACTTTCTCCTGGAAATACAAGAACAACTCTGACATCAGCAGCACCCGGGGCTTCCCATCAGTCCTGAGAGGGGGCAAGTACGCAGCCACCTCACAGGTGCTGCTGCCTTCCAAGGACGTCATGCAGGGCACAGACGAACACGTGGTGTGCAAAGTCCAGCACCCCAACGGCAACAAAGAAAAGAACGTGCCTCTTCCAGGTGAGGGCCGGGCCCAGCCACCGGGACAGAGAGGGAGCCGAAGGGGGCGGGAGTGGCGGGCACCGGGCTGACACGTGTCC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GTGATTGCTGAGCTGCCTCCCAAAGTGAG</w:t>
      </w:r>
      <w:r>
        <w:t>CGTCTTCGTCCCACCCCGCGACGGCTTCTTCGGCAACCCCCGCAAGTCCAAGCTC</w:t>
      </w:r>
      <w:r>
        <w:rPr>
          <w:b/>
          <w:color w:val="FF0000"/>
          <w:u w:val="single"/>
        </w:rPr>
        <w:t>ATCTGCCAGGCCACGGGTTTCAGTCCCCGGCAGAT</w:t>
      </w:r>
      <w:r>
        <w:t>TCAGGTGTCCTGGCTGCGCGAGGGGAAGCAGGTGGGGTCTGGCGTCACCACGGACCAGGTGCAGGCTGAGGCCAAAGAGTCTGGGCCCACGACCTACAAGGTGACCAGCACACTGACCATCAAAGAGAGCGACTGGCTCGGCCAGAGCATGTTCACCTGCCGCGTGGAT</w:t>
      </w:r>
      <w:r>
        <w:rPr>
          <w:color w:val="0000FF"/>
        </w:rPr>
        <w:t>CACAGGG</w:t>
      </w:r>
      <w:r>
        <w:t>GCCTGACCTTCCAGCAGAATGCGTCCTCCATGTGTGTCCCCGGTGAGTGACCTGTCCCCAGGGGCAGCACCCACCGA</w:t>
      </w:r>
      <w:r>
        <w:rPr>
          <w:color w:val="0000FF"/>
        </w:rPr>
        <w:t>CACACAGGG</w:t>
      </w:r>
      <w:r>
        <w:t>GTCCACTCGGGTCTGGCATTCGCCACCCCGGATGCAGCCATCTACTCCCTGAG</w:t>
      </w:r>
      <w:r>
        <w:rPr>
          <w:b/>
          <w:color w:val="FF0000"/>
          <w:u w:val="single"/>
        </w:rPr>
        <w:t>CCTTGGCTTCCCAGAGCGGCCAAGG</w:t>
      </w:r>
      <w:r>
        <w:t>G</w:t>
      </w:r>
      <w:r>
        <w:rPr>
          <w:b/>
          <w:color w:val="FF0000"/>
          <w:u w:val="single"/>
        </w:rPr>
        <w:t>CAGGGGCTCGGGCGGCAGGACCCCTG</w:t>
      </w:r>
      <w:r>
        <w:t>GGCTC</w:t>
      </w:r>
      <w:r>
        <w:rPr>
          <w:b/>
          <w:color w:val="FF0000"/>
          <w:u w:val="single"/>
        </w:rPr>
        <w:t>GGCAGAGGCAGTTGCTACTCTTTGGGTGGGAACCATGCCTCCGCC</w:t>
      </w:r>
      <w:r>
        <w:t>CACATCCACACCTGCCCCACCTCTGACTCCCTTC</w:t>
      </w:r>
      <w:r>
        <w:rPr>
          <w:b/>
          <w:color w:val="FF0000"/>
          <w:u w:val="single"/>
        </w:rPr>
        <w:t>TCTTGACTCCAGATCAAGA</w:t>
      </w:r>
      <w:r>
        <w:rPr>
          <w:color w:val="0000FF"/>
        </w:rPr>
        <w:t>CACAGCC</w:t>
      </w:r>
      <w:r>
        <w:t>ATCCGGGTCTTCGCCATCCCCCCATCCTTTGCCAGCATCTTCCTCACCAAGTCCACCAAGTTGACCTGCC</w:t>
      </w:r>
      <w:r>
        <w:rPr>
          <w:b/>
          <w:color w:val="FF0000"/>
          <w:u w:val="single"/>
        </w:rPr>
        <w:t>TGGTCACAGACCTGACCACCTATGACAGCGTGACCA</w:t>
      </w:r>
      <w:r>
        <w:t>TCTCCTGGACCCGCCAGAATGGCGA</w:t>
      </w:r>
      <w:r>
        <w:rPr>
          <w:color w:val="0000FF"/>
        </w:rPr>
        <w:t>AGCTGTG</w:t>
      </w:r>
      <w:r>
        <w:t>AAAACCCACACCAACATCTCCGAGAGCCACCCCAATGCCACTTTCAGCGCCGTGGGTGAGGCCAGCATCTGCGAGGATGACTGGAATTCCGGGGAGAGGTTCACGTG</w:t>
      </w:r>
      <w:r>
        <w:rPr>
          <w:color w:val="0000FF"/>
        </w:rPr>
        <w:t>CACCGTG</w:t>
      </w:r>
      <w:r>
        <w:t>ACC</w:t>
      </w:r>
      <w:r>
        <w:rPr>
          <w:color w:val="0000FF"/>
        </w:rPr>
        <w:t>CACACAG</w:t>
      </w:r>
      <w:r>
        <w:t>ACCTGCCCTCGCCACTGAAGCAGACCATCTCCCGGCCCAAGGGTAGGCCCCACTCTTGCCCCTCTTCCTGCACTCCCTGGGACCTCCCTTGGCCTCTGGGG</w:t>
      </w:r>
      <w:r>
        <w:rPr>
          <w:color w:val="0000FF"/>
        </w:rPr>
        <w:t>CATGGTG</w:t>
      </w:r>
      <w:r>
        <w:t>GAAAGCACCCCTCAC</w:t>
      </w:r>
      <w:r>
        <w:rPr>
          <w:b/>
          <w:color w:val="FF0000"/>
          <w:u w:val="single"/>
        </w:rPr>
        <w:t>TCCCCCGTTGTCTGGGCAACTGGGGA</w:t>
      </w:r>
      <w:r>
        <w:t>AAAGGGGACTCAACC</w:t>
      </w:r>
      <w:r>
        <w:rPr>
          <w:b/>
          <w:color w:val="FF0000"/>
          <w:u w:val="single"/>
        </w:rPr>
        <w:t>CCAGCCCACAGGCTGG</w:t>
      </w:r>
      <w:r>
        <w:t>TCCCCCCACTGCCCCGCCCTCACCACCATCTCTGTT</w:t>
      </w:r>
      <w:r>
        <w:rPr>
          <w:color w:val="0000FF"/>
        </w:rPr>
        <w:t>CACAGG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TGGCCCTGCACAGGCCCGATGTCTACTTGCTGCCACC</w:t>
      </w:r>
      <w:r>
        <w:t>AGCCCGGGAGCAGCTGAACCTGCGGGAGTCGGCCACCATCACGTGCCTGGTGACGGGCTTCTCTCCCGCGGACGTCTTCGTGCAGTGGATGCAGAGGGGGCAGCCCTTGTCCCCGGAGAA</w:t>
      </w:r>
      <w:r>
        <w:rPr>
          <w:color w:val="0000FF"/>
        </w:rPr>
        <w:t>GTATGTG</w:t>
      </w:r>
      <w:r>
        <w:t>ACCAGCGCCCCAATGCCTGAGCCCCAGGCCCCAGGCCGGTACTTCGCC</w:t>
      </w:r>
      <w:r>
        <w:rPr>
          <w:color w:val="0000FF"/>
        </w:rPr>
        <w:t>CACAGCA</w:t>
      </w:r>
      <w:r>
        <w:t>TCCTGA</w:t>
      </w:r>
      <w:r>
        <w:rPr>
          <w:b/>
          <w:color w:val="FF0000"/>
          <w:u w:val="single"/>
        </w:rPr>
        <w:t>CCGTGTCCGAAGAGGAATGGAACACGG</w:t>
      </w:r>
      <w:r>
        <w:t>GGGAGACCTACACCTGCGTGGTGGCCCATGAGGCCCTGCCCAACAGGGTCACCGAGAGGACCGTGGACAAGTCCACCGGTAAACCCACCCTGTACAACGTGTCCCTGGTCATGTCCGA</w:t>
      </w:r>
      <w:r>
        <w:rPr>
          <w:color w:val="0000FF"/>
        </w:rPr>
        <w:t>CACAGCT</w:t>
      </w:r>
      <w:r>
        <w:t>GGCACCTGCTACTGACCCTGCTGGCCTGCCCACAGGCTCGGGGCGGCTGGCCG</w:t>
      </w:r>
      <w:r>
        <w:rPr>
          <w:color w:val="0000FF"/>
        </w:rPr>
        <w:t>CTCTGTGTG</w:t>
      </w:r>
      <w:r>
        <w:t>TGC</w:t>
      </w:r>
      <w:r>
        <w:rPr>
          <w:b/>
          <w:color w:val="FF0000"/>
          <w:u w:val="single"/>
        </w:rPr>
        <w:t>ATGCAAACTAACCGTGTCAACGGGGTGAGATGTTGCAT</w:t>
      </w:r>
      <w:r>
        <w:t>CTTATAAAATTAGAAATAAAAAGATCCATTCAAAAGATACTGGTCCTGAGTG</w:t>
      </w:r>
      <w:r>
        <w:rPr>
          <w:color w:val="0000FF"/>
        </w:rPr>
        <w:t>CACGATG</w:t>
      </w:r>
      <w:r>
        <w:t>CTCTGGCCTACTGGGGCGGC</w:t>
      </w:r>
      <w:r>
        <w:rPr>
          <w:color w:val="0000FF"/>
        </w:rPr>
        <w:t>GGCTGTG</w:t>
      </w:r>
      <w:r>
        <w:t>CTGCACCCACCCTGCGCCTCCCCTGCAGAACACCTTCCTC</w:t>
      </w:r>
      <w:r>
        <w:rPr>
          <w:color w:val="0000FF"/>
        </w:rPr>
        <w:t>CACAGCC</w:t>
      </w:r>
      <w:r>
        <w:t>CCCACCCCTGCCTCACCCACCTGCGTGC</w:t>
      </w:r>
      <w:r>
        <w:rPr>
          <w:color w:val="0000FF"/>
        </w:rPr>
        <w:t>CTCAGTG</w:t>
      </w:r>
      <w:r>
        <w:t>GCTTCTAGAAACCCCTGAATTCCCTGCAGCTGCT</w:t>
      </w:r>
      <w:r>
        <w:rPr>
          <w:color w:val="0000FF"/>
        </w:rPr>
        <w:t>CACAGCA</w:t>
      </w:r>
      <w:r>
        <w:t>GGCTGACCTCAGACTTGCCATTCCTCCTACTGCTTCCAGAAAGAAAGCTGAAAGCAAGGCCACACGTATACAGGCAG</w:t>
      </w:r>
      <w:r>
        <w:rPr>
          <w:color w:val="0000FF"/>
        </w:rPr>
        <w:t>CACACAG</w:t>
      </w:r>
      <w:r>
        <w:t>G</w:t>
      </w:r>
      <w:r>
        <w:rPr>
          <w:b/>
          <w:color w:val="FF0000"/>
          <w:u w:val="single"/>
        </w:rPr>
        <w:t>CATGTGTGGATACACATG</w:t>
      </w:r>
      <w:r>
        <w:t>GACAGACACGGACACACACAAACACATGGA</w:t>
      </w:r>
      <w:r>
        <w:rPr>
          <w:color w:val="0000FF"/>
        </w:rPr>
        <w:t>CACACAGAG</w:t>
      </w:r>
      <w:r>
        <w:t>ACGTGCTAACCCATGGGCACA</w:t>
      </w:r>
      <w:r>
        <w:rPr>
          <w:b/>
          <w:color w:val="0000FF"/>
          <w:u w:val="single"/>
        </w:rPr>
        <w:t>CACATACACAG</w:t>
      </w:r>
      <w:r>
        <w:rPr>
          <w:b/>
          <w:color w:val="FF0000"/>
          <w:u w:val="single"/>
        </w:rPr>
        <w:t>ACATGGACCCACACACAAACATATGTG</w:t>
      </w:r>
      <w:r>
        <w:t>GACACACATGTACAAACATGCACAGGCA</w:t>
      </w:r>
      <w:r>
        <w:rPr>
          <w:color w:val="0000FF"/>
        </w:rPr>
        <w:t>CACAAAG</w:t>
      </w:r>
      <w:r>
        <w:t>AGAACACTGACTACAGGCACACACACACACGGGCACACACATGGATATGTGCACACATGGA</w:t>
      </w:r>
      <w:r>
        <w:rPr>
          <w:color w:val="0000FF"/>
        </w:rPr>
        <w:t>CACATAC</w:t>
      </w:r>
      <w:r>
        <w:t>A</w:t>
      </w:r>
      <w:r>
        <w:rPr>
          <w:b/>
          <w:color w:val="FF0000"/>
          <w:u w:val="single"/>
        </w:rPr>
        <w:t>TGTGCAGGACATGCACA</w:t>
      </w:r>
      <w:r>
        <w:rPr>
          <w:color w:val="0000FF"/>
        </w:rPr>
        <w:t>CACACAG</w:t>
      </w:r>
      <w:r>
        <w:t>ACACACTAG</w:t>
      </w:r>
      <w:r>
        <w:rPr>
          <w:color w:val="0000FF"/>
        </w:rPr>
        <w:t>CACAGAG</w:t>
      </w:r>
      <w:r>
        <w:t>GCATACA</w:t>
      </w:r>
      <w:r>
        <w:rPr>
          <w:color w:val="0000FF"/>
        </w:rPr>
        <w:t>CACACAG</w:t>
      </w:r>
      <w:r>
        <w:t>ACACACACATTCACAAACAC</w:t>
      </w:r>
      <w:r>
        <w:rPr>
          <w:b/>
          <w:color w:val="FF0000"/>
          <w:u w:val="single"/>
        </w:rPr>
        <w:t>ACATGTGCATGCAAACACACACACATGT</w:t>
      </w:r>
      <w:r>
        <w:t>ACAGACACAAGTACATGGACACATGCACACCCAGAGACACACTGACACAGA</w:t>
      </w:r>
      <w:r>
        <w:rPr>
          <w:color w:val="0000FF"/>
        </w:rPr>
        <w:t>CACACAGGA</w:t>
      </w:r>
      <w:r>
        <w:t>GCATGTGATACACTAACACGTGGACACACACGTCTACCCACAGGCA</w:t>
      </w:r>
      <w:r>
        <w:rPr>
          <w:color w:val="0000FF"/>
        </w:rPr>
        <w:t>CACAACA</w:t>
      </w:r>
      <w:r>
        <w:t>GATGGACACGCG</w:t>
      </w:r>
      <w:r>
        <w:rPr>
          <w:color w:val="0000FF"/>
        </w:rPr>
        <w:t>TACACAG</w:t>
      </w:r>
      <w:r>
        <w:t>ACATGCACACACCCACAGG</w:t>
      </w:r>
      <w:r>
        <w:rPr>
          <w:color w:val="0000FF"/>
        </w:rPr>
        <w:t>CACAACA</w:t>
      </w:r>
      <w:r>
        <w:t>CGTGCGCATGCCGGCCGGCCCCCGCCAACATTCTCCCAGGGCCCTGCCGGATACTCTGTCCCTGCAGCAGTTTGCTCCCTG</w:t>
      </w:r>
      <w:r>
        <w:rPr>
          <w:color w:val="0000FF"/>
        </w:rPr>
        <w:t>CGCTGTG</w:t>
      </w:r>
      <w:r>
        <w:t>CTGGCACCGGGGCTTTGGGCCCAGGCTCTGCTTGTCC</w:t>
      </w:r>
      <w:r>
        <w:rPr>
          <w:color w:val="0000FF"/>
        </w:rPr>
        <w:t>TTCTGTC</w:t>
      </w:r>
      <w:r>
        <w:t>TCTGCTTGGAGGTGCTGCCATGGCACCCAGCTTGTGCTCTG</w:t>
      </w:r>
      <w:r>
        <w:rPr>
          <w:b/>
          <w:color w:val="FF0000"/>
          <w:u w:val="single"/>
        </w:rPr>
        <w:t>CCTGGGGAGCGGAGGCCCCAGG</w:t>
      </w:r>
      <w:r>
        <w:t>GATAGCATGTGACCC</w:t>
      </w:r>
      <w:r>
        <w:rPr>
          <w:b/>
          <w:color w:val="FF0000"/>
          <w:u w:val="single"/>
        </w:rPr>
        <w:t>CTGCTGAGGCCAGGCTCCTGATGAAGGCAGCAG</w:t>
      </w:r>
      <w:r>
        <w:t>ATAGCCCCCACACCCACCGGTGAGCAGAACCAGAGCCTGTGCCATGTGCTGAGAGCAGG</w:t>
      </w:r>
      <w:r>
        <w:rPr>
          <w:color w:val="0000FF"/>
        </w:rPr>
        <w:t>CAGTGAC</w:t>
      </w:r>
      <w:r>
        <w:t>TAAGCATATGGGCCCAG</w:t>
      </w:r>
      <w:r>
        <w:rPr>
          <w:b/>
          <w:color w:val="FF0000"/>
          <w:u w:val="single"/>
        </w:rPr>
        <w:t>AGGG</w:t>
      </w:r>
      <w:r>
        <w:rPr>
          <w:b/>
          <w:color w:val="0000FF"/>
          <w:u w:val="single"/>
        </w:rPr>
        <w:t>CAGAGTG</w:t>
      </w:r>
      <w:r>
        <w:rPr>
          <w:b/>
          <w:color w:val="FF0000"/>
          <w:u w:val="single"/>
        </w:rPr>
        <w:t>GCTGCCCT</w:t>
      </w:r>
      <w:r>
        <w:t>GGGCAGCTGCTCCTCTTAGCAGGAGGCCTCAGGAGATGAGCTAGAGCAAGTCTGCCCCTGCAAATACCA</w:t>
      </w:r>
      <w:r>
        <w:rPr>
          <w:b/>
          <w:color w:val="FF0000"/>
          <w:u w:val="single"/>
        </w:rPr>
        <w:t>CCTGCTCCCCAACC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GGGAGCAGG</w:t>
      </w:r>
      <w:r>
        <w:t>CGAGGTCAGACAGCAGCAGCCCGGGAAGGACCGAGCCCCAGCAGGGAAGGCAGGGCCCGAGTGAGGTCTCCACACCCAACG</w:t>
      </w:r>
      <w:r>
        <w:rPr>
          <w:color w:val="0000FF"/>
        </w:rPr>
        <w:t>CACAGTG</w:t>
      </w:r>
      <w:r>
        <w:t>CTGTCTCTAACTGGGGCCACCTCCGAGTCCCCGCCACACTCTT</w:t>
      </w:r>
      <w:r>
        <w:rPr>
          <w:b/>
          <w:color w:val="FF0000"/>
          <w:u w:val="single"/>
        </w:rPr>
        <w:t>GGCCCTTTGGAGTCCTGGGCTCCAGGTGTCTCCCAAGGGCC</w:t>
      </w:r>
      <w:r>
        <w:t>CATCTGTGCAG</w:t>
      </w:r>
      <w:r>
        <w:rPr>
          <w:b/>
          <w:color w:val="FF0000"/>
          <w:u w:val="single"/>
        </w:rPr>
        <w:t>GGGATGCAACCCCCCGAATGTCCTCA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GAGCTCAGGTCTCTGTCTGCTCCCTGGG</w:t>
      </w:r>
      <w:r>
        <w:rPr>
          <w:b/>
          <w:color w:val="FF0000"/>
          <w:u w:val="single"/>
        </w:rPr>
        <w:t>TCCTGGCAGGGTAGGACAAGTCCGCCAGGA</w:t>
      </w:r>
      <w:r>
        <w:t>TGTCCCCATGCA</w:t>
      </w:r>
      <w:r>
        <w:rPr>
          <w:b/>
          <w:color w:val="FF0000"/>
          <w:u w:val="single"/>
        </w:rPr>
        <w:t>GACTCTGCTCCAAGAGGGAGCTGGAGAGTC</w:t>
      </w:r>
      <w:r>
        <w:t>AGGGCCTTGGTGAGGGAGTCAGGATCGGGTTCCCCCCAGCTCAGTCCTCCCACCTGCCAGCCCC</w:t>
      </w:r>
      <w:r>
        <w:rPr>
          <w:color w:val="0000FF"/>
        </w:rPr>
        <w:t>CACAGCACAGG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CAGGGCCACACCCCCTGC</w:t>
      </w:r>
      <w:r>
        <w:t>TTCCCCCTCCAGGAGAGTCAGGACATGCTGGCCGCTGCTCCGCTGGGGCCCCGCCCTCCAGCCCCCACCTTGGT</w:t>
      </w:r>
      <w:r>
        <w:rPr>
          <w:color w:val="0000FF"/>
        </w:rPr>
        <w:t>CTGTGTG</w:t>
      </w:r>
      <w:r>
        <w:t>CTGCATCCCCCACGCTCTCTCTGCCACCCCA</w:t>
      </w:r>
      <w:r>
        <w:rPr>
          <w:b/>
          <w:color w:val="FF0000"/>
          <w:u w:val="single"/>
        </w:rPr>
        <w:t>GGACTCTGAGGAAAAGACCTCAGAGTCC</w:t>
      </w:r>
      <w:r>
        <w:t>CAGCCCTGCCCAGTCTCGGCCTGTGCCCCCGCTGCATCAGGCTTTCAGGG</w:t>
      </w:r>
      <w:r>
        <w:rPr>
          <w:b/>
          <w:color w:val="FF0000"/>
          <w:u w:val="single"/>
        </w:rPr>
        <w:t>GCCCAGCCCATGCCCTGGGC</w:t>
      </w:r>
      <w:r>
        <w:t>AGTGCCCGAGCCCCCCTGCACTTGCTCTC</w:t>
      </w:r>
      <w:r>
        <w:rPr>
          <w:b/>
          <w:color w:val="FF0000"/>
          <w:u w:val="single"/>
        </w:rPr>
        <w:t>CCCACCCCTGGGTGCAG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TAGGGGCCAAGGGTGGG</w:t>
      </w:r>
      <w:r>
        <w:t>CCTAGAGGATGGGCCCCGGGGGGGCTTT</w:t>
      </w:r>
      <w:r>
        <w:rPr>
          <w:b/>
          <w:color w:val="FF0000"/>
          <w:u w:val="single"/>
        </w:rPr>
        <w:t>GCTGGGTGCCACCCCAGC</w:t>
      </w:r>
      <w:r>
        <w:t>CTGACCCTAT</w:t>
      </w:r>
      <w:r>
        <w:rPr>
          <w:b/>
          <w:color w:val="FF0000"/>
          <w:u w:val="single"/>
        </w:rPr>
        <w:t>TCCCCCG</w:t>
      </w:r>
      <w:r>
        <w:rPr>
          <w:b/>
          <w:color w:val="0000FF"/>
          <w:u w:val="single"/>
        </w:rPr>
        <w:t>TGCTGTG</w:t>
      </w:r>
      <w:r>
        <w:rPr>
          <w:b/>
          <w:color w:val="FF0000"/>
          <w:u w:val="single"/>
        </w:rPr>
        <w:t>TCTCCTGCAGAGGGGGA</w:t>
      </w:r>
      <w:r>
        <w:t>GGTGAGCGCCGACGAGGAGGGCTTTGAGAACCTGTGGGCCACCGCCTCCACCTTCATCGTCCTCTTCCTCCTGAGCCTCTTCTACAGTACCACCGTCACCTTGTTCAAGGTAGCAC</w:t>
      </w:r>
      <w:r>
        <w:rPr>
          <w:color w:val="0000FF"/>
        </w:rPr>
        <w:t>GGCTGTG</w:t>
      </w:r>
      <w:r>
        <w:t>G</w:t>
      </w:r>
      <w:r>
        <w:rPr>
          <w:color w:val="0000FF"/>
        </w:rPr>
        <w:t>CACAGGG</w:t>
      </w:r>
      <w:r>
        <w:t>AGGAGGGTGCAGGGCGAGTGTGGG</w:t>
      </w:r>
      <w:r>
        <w:rPr>
          <w:b/>
          <w:color w:val="FF0000"/>
          <w:u w:val="single"/>
        </w:rPr>
        <w:t>GCCCAGGGAGCAGCCTGGGC</w:t>
      </w:r>
      <w:r>
        <w:t>TGGACGTCTAGCCCGGAGGCCCCCACACCACCCCACTGGGTCATCTCTGCCCCGGCTCCCTTCCCGACCACGGGGAAAG</w:t>
      </w:r>
      <w:r>
        <w:rPr>
          <w:b/>
          <w:color w:val="FF0000"/>
          <w:u w:val="single"/>
        </w:rPr>
        <w:t>CATTTCA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TCTGTTGCCTGTAGGTGAAATG</w:t>
      </w:r>
      <w:r>
        <w:t>A</w:t>
      </w:r>
      <w:r>
        <w:t>tccc</w:t>
      </w:r>
      <w:r>
        <w:rPr>
          <w:color w:val="0000FF"/>
        </w:rPr>
        <w:t>aacagaa</w:t>
      </w:r>
      <w:r>
        <w:t>gaacatcggagaccagagagaggaactcaaaggggcgctgcctccgggtctggggtcctggcctgcgtggcctgttggcacgtgtttctcttccccgcccggcctccagt</w:t>
      </w:r>
      <w:r>
        <w:rPr>
          <w:b/>
          <w:color w:val="FF0000"/>
          <w:u w:val="single"/>
        </w:rPr>
        <w:t>tgtgtgctct</w:t>
      </w:r>
      <w:r>
        <w:rPr>
          <w:b/>
          <w:color w:val="0000FF"/>
          <w:u w:val="single"/>
        </w:rPr>
        <w:t>cacaca</w:t>
      </w:r>
      <w:r>
        <w:rPr>
          <w:color w:val="0000FF"/>
        </w:rPr>
        <w:t>g</w:t>
      </w:r>
      <w:r>
        <w:t>gcttccttctcgaccggcaggggctggctggcttgcaggccacgaggtgggctctaccccacactgctt</w:t>
      </w:r>
      <w:r>
        <w:rPr>
          <w:color w:val="0000FF"/>
        </w:rPr>
        <w:t>tgctgtgta</w:t>
      </w:r>
      <w:r>
        <w:t>tacgcttgttgccctgaaataaatatgcacattttatccatgaaactgctttctggtgag</w:t>
      </w:r>
      <w:r>
        <w:rPr>
          <w:color w:val="00FF00"/>
        </w:rPr>
        <w:t>ggtttttgt</w:t>
      </w:r>
      <w:r>
        <w:t>ttctttttcaaaactttcctgctacatgggcatctcaagggggaccccagttccaaaggg</w:t>
      </w:r>
      <w:r>
        <w:rPr>
          <w:color w:val="0000FF"/>
        </w:rPr>
        <w:t>agctgtg</w:t>
      </w:r>
      <w:r>
        <w:t>gaaaaga</w:t>
      </w:r>
      <w:r>
        <w:rPr>
          <w:b/>
          <w:color w:val="FF0000"/>
          <w:u w:val="single"/>
        </w:rPr>
        <w:t>gcgctgggtcagccagcgc</w:t>
      </w:r>
      <w:r>
        <w:t>agggggtttcgaggaaagccacgtgcccaggaaaggggccgcagaagcaggtgggccagactcagactcggggcatgcccagcctgatggaaggaaggggactgagcaggagagggttccaggcctggtcctccaa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c</w:t>
      </w:r>
      <w:r>
        <w:rPr>
          <w:b/>
          <w:color w:val="FF0000"/>
          <w:u w:val="single"/>
        </w:rPr>
        <w:t>tgaattgagagactggggctcaggc</w:t>
      </w:r>
      <w:r>
        <w:t>ctcggggg</w:t>
      </w:r>
      <w:r>
        <w:rPr>
          <w:color w:val="00FF00"/>
        </w:rPr>
        <w:t>c</w:t>
      </w:r>
      <w:r>
        <w:rPr>
          <w:color w:val="00FF00"/>
        </w:rPr>
        <w:t>ctctgtgt</w:t>
      </w:r>
      <w:r>
        <w:rPr>
          <w:color w:val="0000FF"/>
        </w:rPr>
        <w:t>g</w:t>
      </w:r>
      <w:r>
        <w:t>tgctccacatgcctacaactgcccgggtcaccttgccacccttcccagcaagcccagacagttcttggccttg</w:t>
      </w:r>
      <w:r>
        <w:rPr>
          <w:color w:val="00FF00"/>
        </w:rPr>
        <w:t>ccccaaacc</w:t>
      </w:r>
      <w:r>
        <w:t>ttcatgatgtgtggtgcacgccaccgggatccaggaggtgcaggctgagccctcgagagcatgtgggcctcaccgggatccaggag</w:t>
      </w:r>
      <w:r>
        <w:rPr>
          <w:b/>
          <w:color w:val="FF0000"/>
          <w:u w:val="single"/>
        </w:rPr>
        <w:t>gtgcaggctgagccctcgagagcatgtgggcctgtctg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agtg</w:t>
      </w:r>
      <w:r>
        <w:t>tgggggccttgcactc</w:t>
      </w:r>
      <w:r>
        <w:rPr>
          <w:color w:val="0000FF"/>
        </w:rPr>
        <w:t>cacagga</w:t>
      </w:r>
      <w:r>
        <w:t>g</w:t>
      </w:r>
      <w:r>
        <w:rPr>
          <w:color w:val="0000FF"/>
        </w:rPr>
        <w:t>cacaggg</w:t>
      </w:r>
      <w:r>
        <w:t>gtggggtagcagtcgcgcccgtggcaggggagtggaagttggagcaaaagtttcaggtgaacgagtgtcttagtctaattgggcagctatcacaaaacactatcggctgcaaagcttgagcaacagacattt</w:t>
      </w:r>
      <w:r>
        <w:rPr>
          <w:b/>
          <w:color w:val="FF0000"/>
          <w:u w:val="single"/>
        </w:rPr>
        <w:t>gcctcc</w:t>
      </w:r>
      <w:r>
        <w:rPr>
          <w:b/>
          <w:color w:val="0000FF"/>
          <w:u w:val="single"/>
        </w:rPr>
        <w:t>cacagcg</w:t>
      </w:r>
      <w:r>
        <w:rPr>
          <w:b/>
          <w:color w:val="FF0000"/>
          <w:u w:val="single"/>
        </w:rPr>
        <w:t>ctggaggc</w:t>
      </w:r>
      <w:r>
        <w:t>tgaaagtctaagatcaaggcgccggcaacttcaacgtc</w:t>
      </w:r>
    </w:p>
    <w:p>
      <w:r>
        <w:t>Uppercase: IGHM</w:t>
      </w:r>
    </w:p>
    <w:p>
      <w:r>
        <w:t>Lowercase: Flanking sequence[1000bp]</w:t>
      </w:r>
    </w:p>
    <w:p>
      <w:r>
        <w:t>Red &amp; Bold &amp; Underline: Stem-loop [46]</w:t>
      </w:r>
    </w:p>
    <w:p>
      <w:r>
        <w:t>Blue: Heptamer[100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G1-2[C_gene_segment]</w:t>
      </w:r>
    </w:p>
    <w:p>
      <w:r>
        <w:t>gagagaaatggggcct</w:t>
      </w:r>
      <w:r>
        <w:rPr>
          <w:color w:val="0000FF"/>
        </w:rPr>
        <w:t>ccctgtg</w:t>
      </w:r>
      <w:r>
        <w:t>gcctgggggtcctgg</w:t>
      </w:r>
      <w:r>
        <w:rPr>
          <w:color w:val="0000FF"/>
        </w:rPr>
        <w:t>caccatg</w:t>
      </w:r>
      <w:r>
        <w:t>cagggtggggagggccaagggcaggtgcaaggctcctacctg</w:t>
      </w:r>
      <w:r>
        <w:rPr>
          <w:b/>
          <w:color w:val="FF0000"/>
          <w:u w:val="single"/>
        </w:rPr>
        <w:t>tgctggggggcctgggttgagcccagca</w:t>
      </w:r>
      <w:r>
        <w:t>gggaccttgccgggggaagctctggagagagggaggaggtgggctggtggccgagaaggccaggccagggctgggagggtgacggtgtggtgactga</w:t>
      </w:r>
      <w:r>
        <w:rPr>
          <w:b/>
          <w:color w:val="FF0000"/>
          <w:u w:val="single"/>
        </w:rPr>
        <w:t>gcctccagaagtaatgcaggacactgggaggc</w:t>
      </w:r>
      <w:r>
        <w:t>agggggcatccaggcactcagggccctgacctgggctgctgcacactggggctaaggggaaaggaggggagaggctgaggaggaggctccaggaggctattccaaggcagggggttccggggccctggggctgaagggcgccgaccctatgcagtgtctggc</w:t>
      </w:r>
      <w:r>
        <w:rPr>
          <w:b/>
          <w:color w:val="FF0000"/>
          <w:u w:val="single"/>
        </w:rPr>
        <w:t>ccctctgctgcacagaagaaaagggccttggagggcagaggg</w:t>
      </w:r>
      <w:r>
        <w:t>caggctatgaccag</w:t>
      </w:r>
      <w:r>
        <w:rPr>
          <w:b/>
          <w:color w:val="FF0000"/>
          <w:u w:val="single"/>
        </w:rPr>
        <w:t>ggccctgggcaagtcaggccaactcactaggggagggcc</w:t>
      </w:r>
      <w:r>
        <w:t>acgctggggcggcagggtcagg</w:t>
      </w:r>
      <w:r>
        <w:rPr>
          <w:b/>
          <w:color w:val="FF0000"/>
          <w:u w:val="single"/>
        </w:rPr>
        <w:t>ggcttcagggggctcgggggacccacgagaagcc</w:t>
      </w:r>
      <w:r>
        <w:t>atctgag</w:t>
      </w:r>
      <w:r>
        <w:rPr>
          <w:color w:val="0000FF"/>
        </w:rPr>
        <w:t>aacagtg</w:t>
      </w:r>
      <w:r>
        <w:t>tccactggtcaagccaggcacccataaaaggctggagtggggccaatgggcatgagccgtccctgaggtggcaccgatggccagagctgaggccaagctagaggccctg</w:t>
      </w:r>
      <w:r>
        <w:rPr>
          <w:color w:val="0000FF"/>
        </w:rPr>
        <w:t>gactgtg</w:t>
      </w:r>
      <w:r>
        <w:t>ctgactcc</w:t>
      </w:r>
      <w:r>
        <w:rPr>
          <w:b/>
          <w:color w:val="FF0000"/>
          <w:u w:val="single"/>
        </w:rPr>
        <w:t>cggcag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gctgacctggctgccg</w:t>
      </w:r>
      <w:r>
        <w:t>agccccgcctcctagg</w:t>
      </w:r>
      <w:r>
        <w:rPr>
          <w:b/>
          <w:color w:val="FF0000"/>
          <w:u w:val="single"/>
        </w:rPr>
        <w:t>ctgcaggggtgcctgcag</w:t>
      </w:r>
      <w:r>
        <w:t>aagggcac</w:t>
      </w:r>
      <w:r>
        <w:rPr>
          <w:color w:val="0000FF"/>
        </w:rPr>
        <w:t>cacaggg</w:t>
      </w:r>
      <w:r>
        <w:t>ccaccggtcctgcaagctttctggggcaggccgggcctgaccttggctttggggcagggggtgggctaaggtgacgcaggtggcgccagccaggcgcacacccaatgcccgtgagcccagacactggacgctgaacctcgcggacagttaagaa</w:t>
      </w:r>
      <w:r>
        <w:rPr>
          <w:b/>
          <w:color w:val="FF0000"/>
          <w:u w:val="single"/>
        </w:rPr>
        <w:t>cccaggggcctctgcgccctggg</w:t>
      </w:r>
      <w:r>
        <w:t>cccagctctgtcccacaccgcggtcacatggcaccacctctcttgcag</w:t>
      </w:r>
      <w:r>
        <w:t>CCTCCACCAAGGGCCCATCGGTCTTCCCCCTGGCACCCTCCTCCAAGAGCACCTCTGGGG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A</w:t>
      </w:r>
      <w:r>
        <w:rPr>
          <w:b/>
          <w:color w:val="FF0000"/>
          <w:u w:val="single"/>
        </w:rPr>
        <w:t>GCCCTGGGCTGC</w:t>
      </w:r>
      <w:r>
        <w:t>CTGGTCAAGGACTACTTCCCCGAACCGGTGACGGTGTCGTGGAACTCAGGCGCCCTGACCAGCGGCGTGCACACCTTCCCGGCTGTCCTACAGTCCTCAGGACTCTACTCCCTCAGCAGCGTGGTGACC</w:t>
      </w:r>
      <w:r>
        <w:rPr>
          <w:b/>
          <w:color w:val="FF0000"/>
          <w:u w:val="single"/>
        </w:rPr>
        <w:t>GTGCCCTCCAGCAGCTTGGGCAC</w:t>
      </w:r>
      <w:r>
        <w:t>CCAGACCTACATCTGCAACGTGAATCACAAGCCCAGCAA</w:t>
      </w:r>
      <w:r>
        <w:rPr>
          <w:b/>
          <w:color w:val="FF0000"/>
          <w:u w:val="single"/>
        </w:rPr>
        <w:t>CACCAAGGTGGACAAGAAAGTTGGTG</w:t>
      </w:r>
      <w:r>
        <w:t>AGAGG</w:t>
      </w:r>
      <w:r>
        <w:rPr>
          <w:b/>
          <w:color w:val="FF0000"/>
          <w:u w:val="single"/>
        </w:rPr>
        <w:t>CCA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GGGAGGGTGTCTGCTGG</w:t>
      </w:r>
      <w:r>
        <w:t>AAGCCAGGCTCAGCGCTC</w:t>
      </w:r>
      <w:r>
        <w:rPr>
          <w:b/>
          <w:color w:val="FF0000"/>
          <w:u w:val="single"/>
        </w:rPr>
        <w:t>CTGCCTGGACGCATCCCGGCTATGCAGCCCCAGTCCAGGGCAG</w:t>
      </w:r>
      <w:r>
        <w:t>CA</w:t>
      </w:r>
      <w:r>
        <w:rPr>
          <w:b/>
          <w:color w:val="FF0000"/>
          <w:u w:val="single"/>
        </w:rPr>
        <w:t>AGGCAGGCCCCGTCTGCCT</w:t>
      </w:r>
      <w:r>
        <w:t>CTTCACCCGGAGGCCTCTGCCCGCCCCACTCATGCTCAGGGAGAGGGTCTTCTGGCTTTTTCCCCAGGCTCTGGGCAGGCACAGGCTAGG</w:t>
      </w:r>
      <w:r>
        <w:rPr>
          <w:b/>
          <w:color w:val="FF0000"/>
          <w:u w:val="single"/>
        </w:rPr>
        <w:t>TGCCCCTAACCCAGGCCCTGCA</w:t>
      </w:r>
      <w:r>
        <w:rPr>
          <w:b/>
          <w:color w:val="0000FF"/>
          <w:u w:val="single"/>
        </w:rPr>
        <w:t>CACAAAG</w:t>
      </w:r>
      <w:r>
        <w:rPr>
          <w:b/>
          <w:color w:val="FF0000"/>
          <w:u w:val="single"/>
        </w:rPr>
        <w:t>GGGCAGGTGCTGGGCTCAGACCTGCC</w:t>
      </w:r>
      <w:r>
        <w:t>AAGAGCCATATCCGGGAGGACCCTGCCCCTGACCTAAGCCCACCCCAAAGGCCAAACTCTCCACTCCCTCAGCTCGGACACCTTCTCTCCTCCCAGATTCCAGTAACTCCCAATCTTCTCTCTGCAGAGCCCAAATCTTGTGACAAAACTCACACATGCC</w:t>
      </w:r>
      <w:r>
        <w:rPr>
          <w:color w:val="0000FF"/>
        </w:rPr>
        <w:t>CACCGTG</w:t>
      </w:r>
      <w:r>
        <w:t>C</w:t>
      </w:r>
      <w:r>
        <w:rPr>
          <w:color w:val="0000FF"/>
        </w:rPr>
        <w:t>CCAGGTA</w:t>
      </w:r>
      <w:r>
        <w:t>AGCCAGCCCAGGCCTCGCCCTCCAGCTCAAGGCGGGACAGGTGCCCTAGAGTAGCCTGCATCCAGGGACAGGCCCCAGCCG</w:t>
      </w:r>
      <w:r>
        <w:rPr>
          <w:b/>
          <w:color w:val="FF0000"/>
          <w:u w:val="single"/>
        </w:rPr>
        <w:t>GGTGCTGACACGTCCACCTCCATCTCTTCCTCAGCACC</w:t>
      </w:r>
      <w:r>
        <w:t>TGAACTCC</w:t>
      </w:r>
      <w:r>
        <w:rPr>
          <w:b/>
          <w:color w:val="FF0000"/>
          <w:u w:val="single"/>
        </w:rPr>
        <w:t>TGGGGGGACCGTCAGTCTTCCTCTTCCCCCCA</w:t>
      </w:r>
      <w:r>
        <w:t>AAACCCAAGGACACCCTCATGATCTCCCGGACCCCTGAGGTCACATGCGTGGTGGTGGACGTGAGCCACGAAGACCCTGAGGTCAAGTTCAACTGGTACGTGGACGGCGTGGAGGTGCATAATGCCAAGACAAAGCCGCGGGAGGAGCAGTACAACAGCACGTACCGTGTGGTCAGCGTCCTCACC</w:t>
      </w:r>
      <w:r>
        <w:rPr>
          <w:b/>
          <w:color w:val="FF0000"/>
          <w:u w:val="single"/>
        </w:rPr>
        <w:t>GTCCTGCACCAGGAC</w:t>
      </w:r>
      <w:r>
        <w:t>TGGCTGAATGGCAAGGAGTACAAGTGCAAGGTCTCCAACAAAGCCCTCCCAGCCCCCATCGAGAAAACCATCTCCAAAGCCAAAGGTGGGACCCGTGGGGTGCGAGGGCCACATGGA</w:t>
      </w:r>
      <w:r>
        <w:rPr>
          <w:b/>
          <w:color w:val="FF0000"/>
          <w:u w:val="single"/>
        </w:rPr>
        <w:t>CAGAGGCCGGCTCGGCCCACCCTCTGCCCTGAGAGTGACCGCTGTACCAACCTCTGTCCCTACAGGGCAG</w:t>
      </w:r>
      <w:r>
        <w:t>CCCCGAGAACCACAGGTGTACACCCTGCCCCCATCCCGGGATGA</w:t>
      </w:r>
      <w:r>
        <w:rPr>
          <w:b/>
          <w:color w:val="FF0000"/>
          <w:u w:val="single"/>
        </w:rPr>
        <w:t>GCTGACCAAGAACCAGGTCAGC</w:t>
      </w:r>
      <w:r>
        <w:t>CTGACCTGCCTGGTCAAAGGCTTCTATCCCAGCGACATCGCCGTGGAGTGGGAGAGCAATGGGCAGCCGGAGAACAACTACAAGACCACGCCTCCCGTGCTGGACTCCGACGGCTCCTTCTTCCTC</w:t>
      </w:r>
      <w:r>
        <w:rPr>
          <w:color w:val="0000FF"/>
        </w:rPr>
        <w:t>TACAGCA</w:t>
      </w:r>
      <w:r>
        <w:t>AGCT</w:t>
      </w:r>
      <w:r>
        <w:rPr>
          <w:color w:val="0000FF"/>
        </w:rPr>
        <w:t>CACCGTG</w:t>
      </w:r>
      <w:r>
        <w:t>GACAAGAGCAGGTGGCAGCAGGGGAACGTCTT</w:t>
      </w:r>
      <w:r>
        <w:rPr>
          <w:b/>
          <w:color w:val="FF0000"/>
          <w:u w:val="single"/>
        </w:rPr>
        <w:t>CTCAT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ATGCATGAGGCTCTGCACAACCACTA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GAGCCTC</w:t>
      </w:r>
      <w:r>
        <w:t>TCCCTGTCTCCGGGTAAATGA</w:t>
      </w:r>
      <w:r>
        <w:t>gtgc</w:t>
      </w:r>
      <w:r>
        <w:rPr>
          <w:color w:val="0000FF"/>
        </w:rPr>
        <w:t>cacggcc</w:t>
      </w:r>
      <w:r>
        <w:t>ggcaagcccccgctccccaggctct</w:t>
      </w:r>
      <w:r>
        <w:rPr>
          <w:b/>
          <w:color w:val="FF0000"/>
          <w:u w:val="single"/>
        </w:rPr>
        <w:t>cggggtcgcgcgaggatgcttggcacgtaccccg</w:t>
      </w:r>
      <w:r>
        <w:t>tgtacatacttcccaggcacccagcatggaaataaagcacccagcgcttccctgggcccctgcga</w:t>
      </w:r>
      <w:r>
        <w:rPr>
          <w:color w:val="0000FF"/>
        </w:rPr>
        <w:t>gactgtg</w:t>
      </w:r>
      <w:r>
        <w:t>atggttctttccacggg</w:t>
      </w:r>
      <w:r>
        <w:rPr>
          <w:b/>
          <w:color w:val="FF0000"/>
          <w:u w:val="single"/>
        </w:rPr>
        <w:t>tcaggccgagtctgaggcctga</w:t>
      </w:r>
      <w:r>
        <w:t>gtggcatgagggagg</w:t>
      </w:r>
      <w:r>
        <w:rPr>
          <w:color w:val="0000FF"/>
        </w:rPr>
        <w:t>cagagtg</w:t>
      </w:r>
      <w:r>
        <w:t>ggtcc</w:t>
      </w:r>
      <w:r>
        <w:rPr>
          <w:color w:val="0000FF"/>
        </w:rPr>
        <w:t>cactgtc</w:t>
      </w:r>
      <w:r>
        <w:t>cccacact</w:t>
      </w:r>
      <w:r>
        <w:rPr>
          <w:b/>
          <w:color w:val="FF0000"/>
          <w:u w:val="single"/>
        </w:rPr>
        <w:t>ggccca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aggtgtgcctgggcc</w:t>
      </w:r>
      <w:r>
        <w:t>gcctagggtggggctcagccaggggctgccctcggcagggtgggggatttgccag</w:t>
      </w:r>
      <w:r>
        <w:rPr>
          <w:b/>
          <w:color w:val="FF0000"/>
          <w:u w:val="single"/>
        </w:rPr>
        <w:t>cgtggccctccctccagcagcagctgccctgggctgggccacg</w:t>
      </w:r>
      <w:r>
        <w:t>agaagccctaggagcccctgg</w:t>
      </w:r>
      <w:r>
        <w:rPr>
          <w:b/>
          <w:color w:val="FF0000"/>
          <w:u w:val="single"/>
        </w:rPr>
        <w:t>ggacaga</w:t>
      </w:r>
      <w:r>
        <w:rPr>
          <w:b/>
          <w:color w:val="0000FF"/>
          <w:u w:val="single"/>
        </w:rPr>
        <w:t>cacacagcc</w:t>
      </w:r>
      <w:r>
        <w:rPr>
          <w:b/>
          <w:color w:val="FF0000"/>
          <w:u w:val="single"/>
        </w:rPr>
        <w:t>cctgcctctgtaggagactgtcc</w:t>
      </w:r>
      <w:r>
        <w:t>tgttctgtgagcgccctgtcctccgaccc</w:t>
      </w:r>
      <w:r>
        <w:rPr>
          <w:b/>
          <w:color w:val="FF0000"/>
          <w:u w:val="single"/>
        </w:rPr>
        <w:t>gcatgcccactcgggggcatgc</w:t>
      </w:r>
      <w:r>
        <w:t>ctagtccatgtgcgtagggacaggccctccctcacccatctacccccacggcactaacccctggcagccctgcccagcctcgcacccgcatggggacacaaccgactccggggacatgcactctcggg</w:t>
      </w:r>
      <w:r>
        <w:rPr>
          <w:color w:val="0000FF"/>
        </w:rPr>
        <w:t>ccctgtg</w:t>
      </w:r>
      <w:r>
        <w:t>gagagactggtccagatgcccacacacacactcagcccagacccgttcaacaaaccccg</w:t>
      </w:r>
      <w:r>
        <w:rPr>
          <w:color w:val="0000FF"/>
        </w:rPr>
        <w:t>cactgag</w:t>
      </w:r>
      <w:r>
        <w:t>gt</w:t>
      </w:r>
      <w:r>
        <w:rPr>
          <w:b/>
          <w:color w:val="FF0000"/>
          <w:u w:val="single"/>
        </w:rPr>
        <w:t>tggccggcca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a</w:t>
      </w:r>
      <w:r>
        <w:t>ccacacacacacgtgcacgcctcaca</w:t>
      </w:r>
      <w:r>
        <w:rPr>
          <w:color w:val="0000FF"/>
        </w:rPr>
        <w:t>cacggag</w:t>
      </w:r>
      <w:r>
        <w:t>cctcacccgggcgaaccg</w:t>
      </w:r>
      <w:r>
        <w:rPr>
          <w:color w:val="0000FF"/>
        </w:rPr>
        <w:t>cacagca</w:t>
      </w:r>
      <w:r>
        <w:t>cccagaccagagcaaggtcctcgcacacgtgaacactcctcggacacaggcccccacgagccccacgcggcacctcaaggcccacgagccgctcggcagcttctccacatgctgacctgctcagacaaacccagccctcctctcacaaggtg</w:t>
      </w:r>
      <w:r>
        <w:rPr>
          <w:b/>
          <w:color w:val="FF0000"/>
          <w:u w:val="single"/>
        </w:rPr>
        <w:t>cccctgcagccgccacaca</w:t>
      </w:r>
      <w:r>
        <w:rPr>
          <w:b/>
          <w:color w:val="0000FF"/>
          <w:u w:val="single"/>
        </w:rPr>
        <w:t>cacacaggg</w:t>
      </w:r>
      <w:r>
        <w:rPr>
          <w:b/>
          <w:color w:val="FF0000"/>
          <w:u w:val="single"/>
        </w:rPr>
        <w:t>g</w:t>
      </w:r>
      <w:r>
        <w:t>atcacacaccacgtcacgtccctggccctggcccacttcccagtgccgcccttccctgcagctggggt</w:t>
      </w:r>
      <w:r>
        <w:rPr>
          <w:color w:val="0000FF"/>
        </w:rPr>
        <w:t>cacatga</w:t>
      </w:r>
      <w:r>
        <w:t>ggtg</w:t>
      </w:r>
    </w:p>
    <w:p>
      <w:r>
        <w:t>Uppercase: IGHG1-2</w:t>
      </w:r>
    </w:p>
    <w:p>
      <w:r>
        <w:t>Lowercase: Flanking sequence[1000bp]</w:t>
      </w:r>
    </w:p>
    <w:p>
      <w:r>
        <w:t>Red &amp; Bold &amp; Underline: Stem-loop [32]</w:t>
      </w:r>
    </w:p>
    <w:p>
      <w:r>
        <w:t>Blue: Heptamer[47]</w:t>
      </w:r>
    </w:p>
    <w:p>
      <w:r>
        <w:t>Green: Nonamer [0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M-3[C_gene_segment]</w:t>
      </w:r>
    </w:p>
    <w:p>
      <w:r>
        <w:t>tgggctatactgggcttagctgggctgggctatactgggcttagctgggctgggctatactgggcttagctgggctgg</w:t>
      </w:r>
      <w:r>
        <w:rPr>
          <w:b/>
          <w:color w:val="FF0000"/>
          <w:u w:val="single"/>
        </w:rPr>
        <w:t>gctgagctgagatggtcttaggtggtctgagctcagc</w:t>
      </w:r>
      <w:r>
        <w:t>taggctgggctgagctggtctg</w:t>
      </w:r>
      <w:r>
        <w:rPr>
          <w:b/>
          <w:color w:val="FF0000"/>
          <w:u w:val="single"/>
        </w:rPr>
        <w:t>agctcatctgagttgggctgagct</w:t>
      </w:r>
      <w:r>
        <w:t>gagcttggctttgctgagctggggtggggtgggctgggctggattgagctggcctgggctgggatgaactggattgagctggcctgggctgggatgaactggaggacatggcactgggccaatcttcatgatcttgttggacatagatggatagcctcagctgagtcta</w:t>
      </w:r>
      <w:r>
        <w:rPr>
          <w:color w:val="0000FF"/>
        </w:rPr>
        <w:t>cactgcg</w:t>
      </w:r>
      <w:r>
        <w:t>ttccccatcacactcaccctccctatactcact</w:t>
      </w:r>
      <w:r>
        <w:rPr>
          <w:b/>
          <w:color w:val="FF0000"/>
          <w:u w:val="single"/>
        </w:rPr>
        <w:t>cccaggcctgggttgtctgcctggg</w:t>
      </w:r>
      <w:r>
        <w:t>gagacttcagggtagctggagtgtgactgagctggg</w:t>
      </w:r>
      <w:r>
        <w:rPr>
          <w:b/>
          <w:color w:val="FF0000"/>
          <w:u w:val="single"/>
        </w:rPr>
        <w:t>ggcagcagaagctgggctggagggactctattggctgcc</w:t>
      </w:r>
      <w:r>
        <w:t>tgcggggtgtgtggctccaggcttcacattcaggtatgcaacctgggccctccagctgcatgtgctgggagctgagtgtgtg</w:t>
      </w:r>
      <w:r>
        <w:rPr>
          <w:b/>
          <w:color w:val="FF0000"/>
          <w:u w:val="single"/>
        </w:rPr>
        <w:t>cagcacctacgtgctg</w:t>
      </w:r>
      <w:r>
        <w:t>atgcctcgggggaaagcaggcctggtcc</w:t>
      </w:r>
      <w:r>
        <w:rPr>
          <w:color w:val="00FF00"/>
        </w:rPr>
        <w:t>acccaaacc</w:t>
      </w:r>
      <w:r>
        <w:t>tgagccctcagccat</w:t>
      </w:r>
      <w:r>
        <w:rPr>
          <w:b/>
          <w:color w:val="FF0000"/>
          <w:u w:val="single"/>
        </w:rPr>
        <w:t>tctgagcagggagccaggggcagtcaggcct</w:t>
      </w:r>
      <w:r>
        <w:rPr>
          <w:b/>
          <w:color w:val="0000FF"/>
          <w:u w:val="single"/>
        </w:rPr>
        <w:t>caga</w:t>
      </w:r>
      <w:r>
        <w:rPr>
          <w:color w:val="0000FF"/>
        </w:rPr>
        <w:t>gtg</w:t>
      </w:r>
      <w:r>
        <w:t>cagcagggcagccagctgaatggtggcagggatggctcagcctgctccaggagaccccaggtctgtccaggtgttcagtgctgggccctgcagcaggatgggc</w:t>
      </w:r>
      <w:r>
        <w:rPr>
          <w:b/>
          <w:color w:val="FF0000"/>
          <w:u w:val="single"/>
        </w:rPr>
        <w:t>tgaggcctgcagccccagcagccttggacaaagacctgaggcctca</w:t>
      </w:r>
      <w:r>
        <w:t>c</w:t>
      </w:r>
      <w:r>
        <w:rPr>
          <w:color w:val="0000FF"/>
        </w:rPr>
        <w:t>cacggcc</w:t>
      </w:r>
      <w:r>
        <w:t>ccgccacccctgatagccatgacagtctgggctttggaggcctgcaggtgggctcggccttggtggggcagc</w:t>
      </w:r>
      <w:r>
        <w:rPr>
          <w:color w:val="0000FF"/>
        </w:rPr>
        <w:t>cacagcg</w:t>
      </w:r>
      <w:r>
        <w:t>ggacgcaagtagtgagggcactcagaacgccactcagccccgacaggcagggcac</w:t>
      </w:r>
      <w:r>
        <w:rPr>
          <w:b/>
          <w:color w:val="FF0000"/>
          <w:u w:val="single"/>
        </w:rPr>
        <w:t>gaggaggcagctcctc</w:t>
      </w:r>
      <w:r>
        <w:t>acc</w:t>
      </w:r>
      <w:r>
        <w:rPr>
          <w:b/>
          <w:color w:val="FF0000"/>
          <w:u w:val="single"/>
        </w:rPr>
        <w:t>ctccctttctcttttgtcctgcgggtcctcag</w:t>
      </w:r>
      <w:r>
        <w:rPr>
          <w:b/>
          <w:color w:val="FF0000"/>
          <w:u w:val="single"/>
        </w:rPr>
        <w:t>GGAG</w:t>
      </w:r>
      <w:r>
        <w:t>TGCATCCGCCCCAACCCTTTTCCCCCTCGTC</w:t>
      </w:r>
      <w:r>
        <w:rPr>
          <w:color w:val="0000FF"/>
        </w:rPr>
        <w:t>TCCTGTG</w:t>
      </w:r>
      <w:r>
        <w:t>AGAATTCCCCGTCGGATACGAGCAGCGTGGCCGTTGGCTGCCTCG</w:t>
      </w:r>
      <w:r>
        <w:rPr>
          <w:color w:val="0000FF"/>
        </w:rPr>
        <w:t>CACAGGA</w:t>
      </w:r>
      <w:r>
        <w:t>CTTCCTTCCCGACTCCATCACTTTCTCCTGGAAATACAAGAACAACTCTGACATCAGCAGCACCCGGGGCTTCCCATCAGTCCTGAGAGGGGGCAAGTACGCAGCCACCTCACAGGTGCTGCTGCCTTCCAAGGACGTCATGCAGGGCACAGACGAACACGTGGTGTGCAAAGTCCAGCACCCCAACGGCAACAAAGAAAAGAACGTGCCTCTTCCAGGTGAGGGCCGGGCCCAGCCACCGGGACAGAGAGGGAGCCGAAGGGGGCGGGAGTGGCGGGCACCGGGCTGACACGTGTCC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GTGATTGCTGAGCTGCCTCCCAAAGTGAG</w:t>
      </w:r>
      <w:r>
        <w:t>CGTCTTCGTCCCACCCCGCGACGGCTTCTTCGGCAACCCCCGCAAGTCCAAGCTC</w:t>
      </w:r>
      <w:r>
        <w:rPr>
          <w:b/>
          <w:color w:val="FF0000"/>
          <w:u w:val="single"/>
        </w:rPr>
        <w:t>ATCTGCCAGGCCACGGGTTTCAGTCCCCGGCAGAT</w:t>
      </w:r>
      <w:r>
        <w:t>TCAGGTGTCCTGGCTGCGCGAGGGGAAGCAGGTGGGGTCTGGCGTCACCACGGACCAGGTGCAGGCTGAGGCCAAAGAGTCTGGGCCCACGACCTACAAGGTGACCAGCACACTGACCATCAAAGAGAGCGACTGGCTCGGCCAGAGCATGTTCACCTGCCGCGTGGAT</w:t>
      </w:r>
      <w:r>
        <w:rPr>
          <w:color w:val="0000FF"/>
        </w:rPr>
        <w:t>CACAGGG</w:t>
      </w:r>
      <w:r>
        <w:t>GCCTGACCTTCCAGCAGAATGCGTCCTCCATGTGTGTCCCCGGTGAGTGACCTGTCCCCAGGGGCAGCACCCACCGA</w:t>
      </w:r>
      <w:r>
        <w:rPr>
          <w:color w:val="0000FF"/>
        </w:rPr>
        <w:t>CACACAGGG</w:t>
      </w:r>
      <w:r>
        <w:t>GTCCACTCGGGTCTGGCATTCGCCACCCCGGATGCAGCCATCTACTCCCTGAG</w:t>
      </w:r>
      <w:r>
        <w:rPr>
          <w:b/>
          <w:color w:val="FF0000"/>
          <w:u w:val="single"/>
        </w:rPr>
        <w:t>CCTTGGCTTCCCAGAGCGGCCAAGG</w:t>
      </w:r>
      <w:r>
        <w:t>G</w:t>
      </w:r>
      <w:r>
        <w:rPr>
          <w:b/>
          <w:color w:val="FF0000"/>
          <w:u w:val="single"/>
        </w:rPr>
        <w:t>CAGGGGCTCGGGCGGCAGGACCCCTG</w:t>
      </w:r>
      <w:r>
        <w:t>GGCTC</w:t>
      </w:r>
      <w:r>
        <w:rPr>
          <w:b/>
          <w:color w:val="FF0000"/>
          <w:u w:val="single"/>
        </w:rPr>
        <w:t>GGCAGAGGCAGTTGCTACTCTTTGGGTGGGAACCATGCCTCCGCC</w:t>
      </w:r>
      <w:r>
        <w:t>CACATCCACACCTGCCCCACCTCTGACTCCCTTC</w:t>
      </w:r>
      <w:r>
        <w:rPr>
          <w:b/>
          <w:color w:val="FF0000"/>
          <w:u w:val="single"/>
        </w:rPr>
        <w:t>TCTTGACTCCAGATCAAGA</w:t>
      </w:r>
      <w:r>
        <w:rPr>
          <w:color w:val="0000FF"/>
        </w:rPr>
        <w:t>CACAGCC</w:t>
      </w:r>
      <w:r>
        <w:t>ATCCGGGTCTTCGCCATCCCCCCATCCTTTGCCAGCATCTTCCTCACCAAGTCCACCAAGTTGACCTGCC</w:t>
      </w:r>
      <w:r>
        <w:rPr>
          <w:b/>
          <w:color w:val="FF0000"/>
          <w:u w:val="single"/>
        </w:rPr>
        <w:t>TGGTCACAGACCTGACCACCTATGACAGCGTGACCA</w:t>
      </w:r>
      <w:r>
        <w:t>TCTCCTGGACCCGCCAGAATGGCGA</w:t>
      </w:r>
      <w:r>
        <w:rPr>
          <w:color w:val="0000FF"/>
        </w:rPr>
        <w:t>AGCTGTG</w:t>
      </w:r>
      <w:r>
        <w:t>AAAACCCACACCAACATCTCCGAGAGCCACCCCAATGCCACTTTCAGCGCCGTGGGTGAGGCCAGCATCTGCGAGGATGACTGGAATTCCGGGGAGAGGTTCACGTG</w:t>
      </w:r>
      <w:r>
        <w:rPr>
          <w:color w:val="0000FF"/>
        </w:rPr>
        <w:t>CACCGTG</w:t>
      </w:r>
      <w:r>
        <w:t>ACC</w:t>
      </w:r>
      <w:r>
        <w:rPr>
          <w:color w:val="0000FF"/>
        </w:rPr>
        <w:t>CACACAG</w:t>
      </w:r>
      <w:r>
        <w:t>ACCTGCCCTCGCCACTGAAGCAGACCATCTCCCGGCCCAAGGGTAGGCCCCACTCTTGCCCCTCTTCCTGCACTCCCTGGGACCTCCCTTGGCCTCTGGGG</w:t>
      </w:r>
      <w:r>
        <w:rPr>
          <w:color w:val="0000FF"/>
        </w:rPr>
        <w:t>CATGGTG</w:t>
      </w:r>
      <w:r>
        <w:t>GAAAGCACCCCTCAC</w:t>
      </w:r>
      <w:r>
        <w:rPr>
          <w:b/>
          <w:color w:val="FF0000"/>
          <w:u w:val="single"/>
        </w:rPr>
        <w:t>TCCCCCGTTGTCTGGGCAACTGGGGA</w:t>
      </w:r>
      <w:r>
        <w:t>AAAGGGGACTCAACC</w:t>
      </w:r>
      <w:r>
        <w:rPr>
          <w:b/>
          <w:color w:val="FF0000"/>
          <w:u w:val="single"/>
        </w:rPr>
        <w:t>CCAGCCCACAGGCTGG</w:t>
      </w:r>
      <w:r>
        <w:t>TCCCCCCACTGCCCCGCCCTCACCACCATCTCTGTT</w:t>
      </w:r>
      <w:r>
        <w:rPr>
          <w:color w:val="0000FF"/>
        </w:rPr>
        <w:t>CACAGG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TGGCCCTGCACAGGCCCGATGTCTACTTGCTGCCACC</w:t>
      </w:r>
      <w:r>
        <w:t>AGCCCGGGAGCAGCTGAACCTGCGGGAGTCGGCCACCATCACGTGCCTGGTGACGGGCTTCTCTCCCGCGGACGTCTTCGTGCAGTGGATGCAGAGGGGGCAGCCCTTGTCCCCGGAGAA</w:t>
      </w:r>
      <w:r>
        <w:rPr>
          <w:color w:val="0000FF"/>
        </w:rPr>
        <w:t>GTATGTG</w:t>
      </w:r>
      <w:r>
        <w:t>ACCAGCGCCCCAATGCCTGAGCCCCAGGCCCCAGGCCGGTACTTCGCC</w:t>
      </w:r>
      <w:r>
        <w:rPr>
          <w:color w:val="0000FF"/>
        </w:rPr>
        <w:t>CACAGCA</w:t>
      </w:r>
      <w:r>
        <w:t>TCCTGA</w:t>
      </w:r>
      <w:r>
        <w:rPr>
          <w:b/>
          <w:color w:val="FF0000"/>
          <w:u w:val="single"/>
        </w:rPr>
        <w:t>CCGTGTCCGAAGAGGAATGGAACACGG</w:t>
      </w:r>
      <w:r>
        <w:t>GGGAGACCTACACCTGCGTGGTGGCCCATGAGGCCCTGCCCAACAGGGTCACCGAGAGGACCGTGGACAAGTCCACCGGTAAACCCACCCTGTACAACGTGTCCCTGGTCATGTCCGA</w:t>
      </w:r>
      <w:r>
        <w:rPr>
          <w:color w:val="0000FF"/>
        </w:rPr>
        <w:t>CACAGCT</w:t>
      </w:r>
      <w:r>
        <w:t>GGCACCTGCTACTGACCCTGCTGGCCTGCCCACAGGCTCGGGGCGGCTGGCCG</w:t>
      </w:r>
      <w:r>
        <w:rPr>
          <w:color w:val="0000FF"/>
        </w:rPr>
        <w:t>CTCTGTGTG</w:t>
      </w:r>
      <w:r>
        <w:t>TGC</w:t>
      </w:r>
      <w:r>
        <w:rPr>
          <w:b/>
          <w:color w:val="FF0000"/>
          <w:u w:val="single"/>
        </w:rPr>
        <w:t>ATGCAAACTAACCGTGTCAACGGGGTGAGATGTTGCAT</w:t>
      </w:r>
      <w:r>
        <w:t>CTTATAAAATTAGAAATAAAAAGATCCATTCAAAAGATACTGGTCCTGAGTG</w:t>
      </w:r>
      <w:r>
        <w:rPr>
          <w:color w:val="0000FF"/>
        </w:rPr>
        <w:t>CACGATG</w:t>
      </w:r>
      <w:r>
        <w:t>CTCTGGCCTACTGGGGCGGC</w:t>
      </w:r>
      <w:r>
        <w:rPr>
          <w:color w:val="0000FF"/>
        </w:rPr>
        <w:t>GGCTGTG</w:t>
      </w:r>
      <w:r>
        <w:t>CTGCACCCACCCTGCGCCTCCCCTGCAGAACACCTTCCTC</w:t>
      </w:r>
      <w:r>
        <w:rPr>
          <w:color w:val="0000FF"/>
        </w:rPr>
        <w:t>CACAGCC</w:t>
      </w:r>
      <w:r>
        <w:t>CCCACCCCTGCCTCACCCACCTGCGTGC</w:t>
      </w:r>
      <w:r>
        <w:rPr>
          <w:color w:val="0000FF"/>
        </w:rPr>
        <w:t>CTCAGTG</w:t>
      </w:r>
      <w:r>
        <w:t>GCTTCTAGAAACCCCTGAATTCCCTGCAGCTGCT</w:t>
      </w:r>
      <w:r>
        <w:rPr>
          <w:color w:val="0000FF"/>
        </w:rPr>
        <w:t>CACAGCA</w:t>
      </w:r>
      <w:r>
        <w:t>GGCTGACCTCAGACTTGCCATTCCTCCTACTGCTTCCAGAAAGAAAGCTGAAAGCAAGGCCACACGTATACAGGCAG</w:t>
      </w:r>
      <w:r>
        <w:rPr>
          <w:color w:val="0000FF"/>
        </w:rPr>
        <w:t>CACACAG</w:t>
      </w:r>
      <w:r>
        <w:t>G</w:t>
      </w:r>
      <w:r>
        <w:rPr>
          <w:b/>
          <w:color w:val="FF0000"/>
          <w:u w:val="single"/>
        </w:rPr>
        <w:t>CATGTGTGGATACACATG</w:t>
      </w:r>
      <w:r>
        <w:t>GACAGACACGGACACACACAAACACATGGA</w:t>
      </w:r>
      <w:r>
        <w:rPr>
          <w:color w:val="0000FF"/>
        </w:rPr>
        <w:t>CACACAGAG</w:t>
      </w:r>
      <w:r>
        <w:t>ACGTGCTAACCCATGGGCACA</w:t>
      </w:r>
      <w:r>
        <w:rPr>
          <w:b/>
          <w:color w:val="0000FF"/>
          <w:u w:val="single"/>
        </w:rPr>
        <w:t>CACATACACAG</w:t>
      </w:r>
      <w:r>
        <w:rPr>
          <w:b/>
          <w:color w:val="FF0000"/>
          <w:u w:val="single"/>
        </w:rPr>
        <w:t>ACATGGACCCACACACAAACATATGTG</w:t>
      </w:r>
      <w:r>
        <w:t>GACACACATGTACAAACATGCACAGGCA</w:t>
      </w:r>
      <w:r>
        <w:rPr>
          <w:color w:val="0000FF"/>
        </w:rPr>
        <w:t>CACAAAG</w:t>
      </w:r>
      <w:r>
        <w:t>AGAACACTGACTACAGGCACACACACACACGGGCACACACATGGATATGTGCACACATGGA</w:t>
      </w:r>
      <w:r>
        <w:rPr>
          <w:color w:val="0000FF"/>
        </w:rPr>
        <w:t>CACATAC</w:t>
      </w:r>
      <w:r>
        <w:t>A</w:t>
      </w:r>
      <w:r>
        <w:rPr>
          <w:b/>
          <w:color w:val="FF0000"/>
          <w:u w:val="single"/>
        </w:rPr>
        <w:t>TGTGCAGGACATGCACA</w:t>
      </w:r>
      <w:r>
        <w:rPr>
          <w:color w:val="0000FF"/>
        </w:rPr>
        <w:t>CACACAG</w:t>
      </w:r>
      <w:r>
        <w:t>ACACACTAG</w:t>
      </w:r>
      <w:r>
        <w:rPr>
          <w:color w:val="0000FF"/>
        </w:rPr>
        <w:t>CACAGAG</w:t>
      </w:r>
      <w:r>
        <w:t>GCATACA</w:t>
      </w:r>
      <w:r>
        <w:rPr>
          <w:color w:val="0000FF"/>
        </w:rPr>
        <w:t>CACACAG</w:t>
      </w:r>
      <w:r>
        <w:t>ACACACACATTCACAAACAC</w:t>
      </w:r>
      <w:r>
        <w:rPr>
          <w:b/>
          <w:color w:val="FF0000"/>
          <w:u w:val="single"/>
        </w:rPr>
        <w:t>ACATGTGCATGCAAACACACACACATGT</w:t>
      </w:r>
      <w:r>
        <w:t>ACAGACACAAGTACATGGACACATGCACACCCAGAGACACACTGACACAGA</w:t>
      </w:r>
      <w:r>
        <w:rPr>
          <w:color w:val="0000FF"/>
        </w:rPr>
        <w:t>CACACAGGA</w:t>
      </w:r>
      <w:r>
        <w:t>GCATGTGATACACTAACACGTGGACACACACGTCTACCCACAGGCA</w:t>
      </w:r>
      <w:r>
        <w:rPr>
          <w:color w:val="0000FF"/>
        </w:rPr>
        <w:t>CACAACA</w:t>
      </w:r>
      <w:r>
        <w:t>GATGGACACGCG</w:t>
      </w:r>
      <w:r>
        <w:rPr>
          <w:color w:val="0000FF"/>
        </w:rPr>
        <w:t>TACACAG</w:t>
      </w:r>
      <w:r>
        <w:t>ACATGCACACACCCACAGG</w:t>
      </w:r>
      <w:r>
        <w:rPr>
          <w:color w:val="0000FF"/>
        </w:rPr>
        <w:t>CACAACA</w:t>
      </w:r>
      <w:r>
        <w:t>CGTGCGCATGCCGGCCGGCCCCCGCCAACATTCTCCCAGGGCCCTGCCGGATACTCTGTCCCTGCAGCAGTTTGCTCCCTG</w:t>
      </w:r>
      <w:r>
        <w:rPr>
          <w:color w:val="0000FF"/>
        </w:rPr>
        <w:t>CGCTGTG</w:t>
      </w:r>
      <w:r>
        <w:t>CTGGCACCGGGGCTTTGGGCCCAGGCTCTGCTTGTCC</w:t>
      </w:r>
      <w:r>
        <w:rPr>
          <w:color w:val="0000FF"/>
        </w:rPr>
        <w:t>TTCTGTC</w:t>
      </w:r>
      <w:r>
        <w:t>TCTGCTTGGAGGTGCTGCCATGGCACCCAGCTTGTGCTCTG</w:t>
      </w:r>
      <w:r>
        <w:rPr>
          <w:b/>
          <w:color w:val="FF0000"/>
          <w:u w:val="single"/>
        </w:rPr>
        <w:t>CCTGGGGAGCGGAGGCCCCAGG</w:t>
      </w:r>
      <w:r>
        <w:t>GATAGCATGTGACCC</w:t>
      </w:r>
      <w:r>
        <w:rPr>
          <w:b/>
          <w:color w:val="FF0000"/>
          <w:u w:val="single"/>
        </w:rPr>
        <w:t>CTGCTGAGGCCAGGCTCCTGATGAAGGCAGCAG</w:t>
      </w:r>
      <w:r>
        <w:t>ATAGCCCCCACACCCACCGGTGAGCAGAACCAGAGCCTGTGCCATGTGCTGAGAGCAGG</w:t>
      </w:r>
      <w:r>
        <w:rPr>
          <w:color w:val="0000FF"/>
        </w:rPr>
        <w:t>CAGTGAC</w:t>
      </w:r>
      <w:r>
        <w:t>TAAGCATATGGGCCCAG</w:t>
      </w:r>
      <w:r>
        <w:rPr>
          <w:b/>
          <w:color w:val="FF0000"/>
          <w:u w:val="single"/>
        </w:rPr>
        <w:t>AGGG</w:t>
      </w:r>
      <w:r>
        <w:rPr>
          <w:b/>
          <w:color w:val="0000FF"/>
          <w:u w:val="single"/>
        </w:rPr>
        <w:t>CAGAGTG</w:t>
      </w:r>
      <w:r>
        <w:rPr>
          <w:b/>
          <w:color w:val="FF0000"/>
          <w:u w:val="single"/>
        </w:rPr>
        <w:t>GCTGCCCT</w:t>
      </w:r>
      <w:r>
        <w:t>GGGCAGCTGCTCCTCTTAGCAGGAGGCCTCAGGAGATGAGCTAGAGCAAGTCTGCCCCTGCAAATACCA</w:t>
      </w:r>
      <w:r>
        <w:rPr>
          <w:b/>
          <w:color w:val="FF0000"/>
          <w:u w:val="single"/>
        </w:rPr>
        <w:t>CCTGCTCCCCAACC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GGGAGCAGG</w:t>
      </w:r>
      <w:r>
        <w:t>CGAGGTCAGACAGCAGCAGCCCGGGAAGGACCGAGCCCCAGCAGGGAAGGCAGGGCCCGAGTGAGGTCTCCACACCCAACG</w:t>
      </w:r>
      <w:r>
        <w:rPr>
          <w:color w:val="0000FF"/>
        </w:rPr>
        <w:t>CACAGTG</w:t>
      </w:r>
      <w:r>
        <w:t>CTGTCTCTAACTGGGGCCACCTCCGAGTCCCCGCCACACTCTT</w:t>
      </w:r>
      <w:r>
        <w:rPr>
          <w:b/>
          <w:color w:val="FF0000"/>
          <w:u w:val="single"/>
        </w:rPr>
        <w:t>GGCCCTTTGGAGTCCTGGGCTCCAGGTGTCTCCCAAGGGCC</w:t>
      </w:r>
      <w:r>
        <w:t>CATCTGTGCAG</w:t>
      </w:r>
      <w:r>
        <w:rPr>
          <w:b/>
          <w:color w:val="FF0000"/>
          <w:u w:val="single"/>
        </w:rPr>
        <w:t>GGGATGCAACCCCCCGAATGTCCTCATCC</w:t>
      </w:r>
      <w:r>
        <w:rPr>
          <w:b/>
          <w:color w:val="0000FF"/>
          <w:u w:val="single"/>
        </w:rPr>
        <w:t>C</w:t>
      </w:r>
      <w:r>
        <w:rPr>
          <w:color w:val="0000FF"/>
        </w:rPr>
        <w:t>ACTGTG</w:t>
      </w:r>
      <w:r>
        <w:t>GAGCTCAGGTCTCTGTCTGCTCCCTGGG</w:t>
      </w:r>
      <w:r>
        <w:rPr>
          <w:b/>
          <w:color w:val="FF0000"/>
          <w:u w:val="single"/>
        </w:rPr>
        <w:t>TCCTGGCAGGGTAGGACAAGTCCGCCAGGA</w:t>
      </w:r>
      <w:r>
        <w:t>TGTCCCCATGCA</w:t>
      </w:r>
      <w:r>
        <w:rPr>
          <w:b/>
          <w:color w:val="FF0000"/>
          <w:u w:val="single"/>
        </w:rPr>
        <w:t>GACTCTGCTCCAAGAGGGAGCTGGAGAGTC</w:t>
      </w:r>
      <w:r>
        <w:t>AGGGCCTTGGTGAGGGAGTCAGGATCGGGTTCCCCCCAGCTCAGTCCTCCCACCTGCCAGCCCC</w:t>
      </w:r>
      <w:r>
        <w:rPr>
          <w:color w:val="0000FF"/>
        </w:rPr>
        <w:t>CACAGCACAGG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CAGGGCCACACCCCCTGC</w:t>
      </w:r>
      <w:r>
        <w:t>TTCCCCCTCCAGGAGAGTCAGGACATGCTGGCCGCTGCTCCGCTGGGGCCCCGCCCTCCAGCCCCCACCTTGGT</w:t>
      </w:r>
      <w:r>
        <w:rPr>
          <w:color w:val="0000FF"/>
        </w:rPr>
        <w:t>CTGTGTG</w:t>
      </w:r>
      <w:r>
        <w:t>CTGCATCCCCCACGCTCTCTCTGCCACCCCA</w:t>
      </w:r>
      <w:r>
        <w:rPr>
          <w:b/>
          <w:color w:val="FF0000"/>
          <w:u w:val="single"/>
        </w:rPr>
        <w:t>GGACTCTGAGGAAAAGACCTCAGAGTCC</w:t>
      </w:r>
      <w:r>
        <w:t>CAGCCCTGCCCAGTCTCGGCCTGTGCCCCCGCTGCATCAGGCTTTCAGGG</w:t>
      </w:r>
      <w:r>
        <w:rPr>
          <w:b/>
          <w:color w:val="FF0000"/>
          <w:u w:val="single"/>
        </w:rPr>
        <w:t>GCCCAGCCCATGCCCTGGGC</w:t>
      </w:r>
      <w:r>
        <w:t>AGTGCCCGAGCCCCCCTGCACTTGCTCTC</w:t>
      </w:r>
      <w:r>
        <w:rPr>
          <w:b/>
          <w:color w:val="FF0000"/>
          <w:u w:val="single"/>
        </w:rPr>
        <w:t>CCCACCCCTGGGTGCAG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TAGGGGCCAAGGGTGGG</w:t>
      </w:r>
      <w:r>
        <w:t>CCTAGAGGATGGGCCCCGGGGGGGCTTT</w:t>
      </w:r>
      <w:r>
        <w:rPr>
          <w:b/>
          <w:color w:val="FF0000"/>
          <w:u w:val="single"/>
        </w:rPr>
        <w:t>GCTGGGTGCCACCCCAGC</w:t>
      </w:r>
      <w:r>
        <w:t>CTGACCCTAT</w:t>
      </w:r>
      <w:r>
        <w:rPr>
          <w:b/>
          <w:color w:val="FF0000"/>
          <w:u w:val="single"/>
        </w:rPr>
        <w:t>TCCCCCG</w:t>
      </w:r>
      <w:r>
        <w:rPr>
          <w:b/>
          <w:color w:val="0000FF"/>
          <w:u w:val="single"/>
        </w:rPr>
        <w:t>TGCTGTG</w:t>
      </w:r>
      <w:r>
        <w:rPr>
          <w:b/>
          <w:color w:val="FF0000"/>
          <w:u w:val="single"/>
        </w:rPr>
        <w:t>TCTCCTGCAGAGGGGGA</w:t>
      </w:r>
      <w:r>
        <w:t>GGTGAGCGCCGACGAGGAGGGCTTTGAGAACCTGTGGGCCACCGCCTCCACCTTCATCGTCCTCTTCCTCCTGAGCCTCTTCTACAGTACCACCGTCACCTTGTTCAAGGTAGCAC</w:t>
      </w:r>
      <w:r>
        <w:rPr>
          <w:color w:val="0000FF"/>
        </w:rPr>
        <w:t>GGCTGTG</w:t>
      </w:r>
      <w:r>
        <w:t>G</w:t>
      </w:r>
      <w:r>
        <w:rPr>
          <w:color w:val="0000FF"/>
        </w:rPr>
        <w:t>CACAGGG</w:t>
      </w:r>
      <w:r>
        <w:t>AGGAGGGTGCAGGGCGAGTGTGGG</w:t>
      </w:r>
      <w:r>
        <w:rPr>
          <w:b/>
          <w:color w:val="FF0000"/>
          <w:u w:val="single"/>
        </w:rPr>
        <w:t>GCCCAGGGAGCAGCCTGGGC</w:t>
      </w:r>
      <w:r>
        <w:t>TGGACGTCTAGCCCGGAGGCCCCCACACCACCCCACTGGGTCATCTCTGCCCCGGCTCCCTTCCCGACCACGGGGAAAG</w:t>
      </w:r>
      <w:r>
        <w:rPr>
          <w:b/>
          <w:color w:val="FF0000"/>
          <w:u w:val="single"/>
        </w:rPr>
        <w:t>CATTTCA</w:t>
      </w:r>
      <w:r>
        <w:rPr>
          <w:b/>
          <w:color w:val="0000FF"/>
          <w:u w:val="single"/>
        </w:rPr>
        <w:t>CACTGTC</w:t>
      </w:r>
      <w:r>
        <w:rPr>
          <w:b/>
          <w:color w:val="FF0000"/>
          <w:u w:val="single"/>
        </w:rPr>
        <w:t>TCTGTTGCCTGTAGGTGAAATG</w:t>
      </w:r>
      <w:r>
        <w:t>A</w:t>
      </w:r>
      <w:r>
        <w:t>tccc</w:t>
      </w:r>
      <w:r>
        <w:rPr>
          <w:color w:val="0000FF"/>
        </w:rPr>
        <w:t>aacagaa</w:t>
      </w:r>
      <w:r>
        <w:t>gaacatcggagaccagagagaggaactcaaaggggcgctgcctccgggtctggggtcctggcctgcgtggcctgttggcacgtgtttctcttccccgcccggcctccagt</w:t>
      </w:r>
      <w:r>
        <w:rPr>
          <w:b/>
          <w:color w:val="FF0000"/>
          <w:u w:val="single"/>
        </w:rPr>
        <w:t>tgtgtgctct</w:t>
      </w:r>
      <w:r>
        <w:rPr>
          <w:b/>
          <w:color w:val="0000FF"/>
          <w:u w:val="single"/>
        </w:rPr>
        <w:t>cacaca</w:t>
      </w:r>
      <w:r>
        <w:rPr>
          <w:color w:val="0000FF"/>
        </w:rPr>
        <w:t>g</w:t>
      </w:r>
      <w:r>
        <w:t>gcttccttctcgaccggcaggggctggctggcttgcaggccacgaggtgggctctaccccacactgctt</w:t>
      </w:r>
      <w:r>
        <w:rPr>
          <w:color w:val="0000FF"/>
        </w:rPr>
        <w:t>tgctgtgta</w:t>
      </w:r>
      <w:r>
        <w:t>tacgcttgttgccctgaaataaatatgcacattttatccatgaaactgctttctggtgag</w:t>
      </w:r>
      <w:r>
        <w:rPr>
          <w:color w:val="00FF00"/>
        </w:rPr>
        <w:t>ggtttttgt</w:t>
      </w:r>
      <w:r>
        <w:t>ttctttttcaaaactttcctgctacatgggcatctcaagggggaccccagttccaaaggg</w:t>
      </w:r>
      <w:r>
        <w:rPr>
          <w:color w:val="0000FF"/>
        </w:rPr>
        <w:t>agctgtg</w:t>
      </w:r>
      <w:r>
        <w:t>gaaaaga</w:t>
      </w:r>
      <w:r>
        <w:rPr>
          <w:b/>
          <w:color w:val="FF0000"/>
          <w:u w:val="single"/>
        </w:rPr>
        <w:t>gcgctgggtcagccagcgc</w:t>
      </w:r>
      <w:r>
        <w:t>agggggtttcgaggaaagccacgtgcccaggaaaggggccgcagaagcaggtgggccagactcagactcggggcatgcccagcctgatggaaggaaggggactgagcaggagagggttccaggcctggtcctccaa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c</w:t>
      </w:r>
      <w:r>
        <w:rPr>
          <w:b/>
          <w:color w:val="FF0000"/>
          <w:u w:val="single"/>
        </w:rPr>
        <w:t>tgaattgagagactggggctcaggc</w:t>
      </w:r>
      <w:r>
        <w:t>ctcggggg</w:t>
      </w:r>
      <w:r>
        <w:rPr>
          <w:color w:val="00FF00"/>
        </w:rPr>
        <w:t>c</w:t>
      </w:r>
      <w:r>
        <w:rPr>
          <w:color w:val="00FF00"/>
        </w:rPr>
        <w:t>ctctgtgt</w:t>
      </w:r>
      <w:r>
        <w:rPr>
          <w:color w:val="0000FF"/>
        </w:rPr>
        <w:t>g</w:t>
      </w:r>
      <w:r>
        <w:t>tgctccacatgcctacaactgcccgggtcaccttgccacccttcccagcaagcccagacagttcttggccttg</w:t>
      </w:r>
      <w:r>
        <w:rPr>
          <w:color w:val="00FF00"/>
        </w:rPr>
        <w:t>ccccaaacc</w:t>
      </w:r>
      <w:r>
        <w:t>ttcatgatgtgtggtgcacgccaccgggatccaggaggtgcaggctgagccctcgagagcatgtgggcctcaccgggatccaggag</w:t>
      </w:r>
      <w:r>
        <w:rPr>
          <w:b/>
          <w:color w:val="FF0000"/>
          <w:u w:val="single"/>
        </w:rPr>
        <w:t>gtgcaggctgagccctcgagagcatgtgggcctgtctg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agtg</w:t>
      </w:r>
      <w:r>
        <w:t>tgggggccttgcactc</w:t>
      </w:r>
      <w:r>
        <w:rPr>
          <w:color w:val="0000FF"/>
        </w:rPr>
        <w:t>cacagga</w:t>
      </w:r>
      <w:r>
        <w:t>g</w:t>
      </w:r>
      <w:r>
        <w:rPr>
          <w:color w:val="0000FF"/>
        </w:rPr>
        <w:t>cacaggg</w:t>
      </w:r>
      <w:r>
        <w:t>gtggggtagcagtcgcgcccgtggcaggggagtggaagttggagcaaaagtttcaggtgaacgagtgtcttagtctaattgggcagctatcacaaaacactatcggctgcaaagcttgagcaacagacattt</w:t>
      </w:r>
      <w:r>
        <w:rPr>
          <w:b/>
          <w:color w:val="FF0000"/>
          <w:u w:val="single"/>
        </w:rPr>
        <w:t>gcctcc</w:t>
      </w:r>
      <w:r>
        <w:rPr>
          <w:b/>
          <w:color w:val="0000FF"/>
          <w:u w:val="single"/>
        </w:rPr>
        <w:t>cacagcg</w:t>
      </w:r>
      <w:r>
        <w:rPr>
          <w:b/>
          <w:color w:val="FF0000"/>
          <w:u w:val="single"/>
        </w:rPr>
        <w:t>ctggaggc</w:t>
      </w:r>
      <w:r>
        <w:t>tgaaagtctaagatcaaggcgccggcaacttcaacgtc</w:t>
      </w:r>
    </w:p>
    <w:p>
      <w:r>
        <w:t>Uppercase: IGHM-3</w:t>
      </w:r>
    </w:p>
    <w:p>
      <w:r>
        <w:t>Lowercase: Flanking sequence[1000bp]</w:t>
      </w:r>
    </w:p>
    <w:p>
      <w:r>
        <w:t>Red &amp; Bold &amp; Underline: Stem-loop [46]</w:t>
      </w:r>
    </w:p>
    <w:p>
      <w:r>
        <w:t>Blue: Heptamer[100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C6[C_gene_segment]</w:t>
      </w:r>
    </w:p>
    <w:p>
      <w:r>
        <w:t>accagggccatgggacag</w:t>
      </w:r>
      <w:r>
        <w:rPr>
          <w:b/>
          <w:color w:val="FF0000"/>
          <w:u w:val="single"/>
        </w:rPr>
        <w:t>gggaaggatgctggaaaaagttcagcttccc</w:t>
      </w:r>
      <w:r>
        <w:t>agggttctgggtcccaactatggggctgctttaaacaccaagaagggaggcctttgactggggacttggggaaatgaagggggacaaggatggaggaagaatg</w:t>
      </w:r>
      <w:r>
        <w:rPr>
          <w:color w:val="0000FF"/>
        </w:rPr>
        <w:t>tcctgtg</w:t>
      </w:r>
      <w:r>
        <w:t>aggtggcgccagggtgctgggtccctcctcctcccccgggacaggcaggctgccatggacagggtggttctcaggacactcagtccaaggttagagcctccccatcccacccaaaaagagagacccccaaagcagatgctgagggaggcactcctggtgggcgcagg</w:t>
      </w:r>
      <w:r>
        <w:rPr>
          <w:b/>
          <w:color w:val="FF0000"/>
          <w:u w:val="single"/>
        </w:rPr>
        <w:t>tgacagggacctgtcaggacagacatttgtcct</w:t>
      </w:r>
      <w:r>
        <w:t>aggacagccaga</w:t>
      </w:r>
      <w:r>
        <w:rPr>
          <w:b/>
          <w:color w:val="FF0000"/>
          <w:u w:val="single"/>
        </w:rPr>
        <w:t>tctcccaacgacagggaga</w:t>
      </w:r>
      <w:r>
        <w:t>ccccatagagcaga</w:t>
      </w:r>
      <w:r>
        <w:rPr>
          <w:color w:val="0000FF"/>
        </w:rPr>
        <w:t>cacagcg</w:t>
      </w:r>
      <w:r>
        <w:t>ccaggctcag</w:t>
      </w:r>
      <w:r>
        <w:rPr>
          <w:color w:val="0000FF"/>
        </w:rPr>
        <w:t>aacagaa</w:t>
      </w:r>
      <w:r>
        <w:t>aatatacctcacatgcaagccctccatc</w:t>
      </w:r>
      <w:r>
        <w:rPr>
          <w:b/>
          <w:color w:val="FF0000"/>
          <w:u w:val="single"/>
        </w:rPr>
        <w:t>tcctggactcccagga</w:t>
      </w:r>
      <w:r>
        <w:t>cccggctcccaggactgacatcccct</w:t>
      </w:r>
      <w:r>
        <w:rPr>
          <w:b/>
          <w:color w:val="FF0000"/>
          <w:u w:val="single"/>
        </w:rPr>
        <w:t>ccccaccaaggggc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ggaaagtgggg</w:t>
      </w:r>
      <w:r>
        <w:t>cagagactgcaatgatggtgctgggggatatgtgaggaagaaattcacttgtcaaaagggaggagaacctaaaaacaggacacagatgccctcg</w:t>
      </w:r>
      <w:r>
        <w:rPr>
          <w:b/>
          <w:color w:val="FF0000"/>
          <w:u w:val="single"/>
        </w:rPr>
        <w:t>tgaacagacccagaggagggacctggcaggggatgttca</w:t>
      </w:r>
      <w:r>
        <w:t>gacagagacgtcccccaaggaaagacgagggcccagggctgaacc</w:t>
      </w:r>
      <w:r>
        <w:rPr>
          <w:b/>
          <w:color w:val="FF0000"/>
          <w:u w:val="single"/>
        </w:rPr>
        <w:t>cagccagcgtcggggagcataggtgaggtgagagctggctg</w:t>
      </w:r>
      <w:r>
        <w:t>ataaggagg</w:t>
      </w:r>
      <w:r>
        <w:rPr>
          <w:b/>
          <w:color w:val="FF0000"/>
          <w:u w:val="single"/>
        </w:rPr>
        <w:t>ggagaatctggagaggaggctggagcagaagaggcctgattctcctcagtcctcagatgctgaggag</w:t>
      </w:r>
      <w:r>
        <w:t>tttcccatcaggaggtaagcatccccgccaccgccaagttgacctcag</w:t>
      </w:r>
      <w:r>
        <w:rPr>
          <w:color w:val="0000FF"/>
        </w:rPr>
        <w:t>tacagca</w:t>
      </w:r>
      <w:r>
        <w:t>ag</w:t>
      </w:r>
      <w:r>
        <w:rPr>
          <w:b/>
          <w:color w:val="FF0000"/>
          <w:u w:val="single"/>
        </w:rPr>
        <w:t>ggcccagcctgaggtccctatcctgggcc</w:t>
      </w:r>
      <w:r>
        <w:t>ttagtccttcac</w:t>
      </w:r>
      <w:r>
        <w:rPr>
          <w:b/>
          <w:color w:val="FF0000"/>
          <w:u w:val="single"/>
        </w:rPr>
        <w:t>ccacctgaaaactgaggccaggggctccccaggtgg</w:t>
      </w:r>
      <w:r>
        <w:t>acaccaggact</w:t>
      </w:r>
      <w:r>
        <w:rPr>
          <w:b/>
          <w:color w:val="FF0000"/>
          <w:u w:val="single"/>
        </w:rPr>
        <w:t>ctgaccccctgcccctcatccaccccgcag</w:t>
      </w:r>
      <w:r>
        <w:rPr>
          <w:b/>
          <w:color w:val="FF0000"/>
          <w:u w:val="single"/>
        </w:rPr>
        <w:t>GTCAG</w:t>
      </w:r>
      <w:r>
        <w:t>CCCAAGGCTGCCCCATCGGT</w:t>
      </w:r>
      <w:r>
        <w:rPr>
          <w:color w:val="0000FF"/>
        </w:rPr>
        <w:t>CACTCTG</w:t>
      </w:r>
      <w:r>
        <w:t>TTCCCGCCCTCCTCTGAGGAGCTTCAAGCCAACAAGGCCACACTGGTGTGCCTGAT</w:t>
      </w:r>
      <w:r>
        <w:rPr>
          <w:color w:val="0000FF"/>
        </w:rPr>
        <w:t>CAGTGAC</w:t>
      </w:r>
      <w:r>
        <w:t>TTCTACCCGGG</w:t>
      </w:r>
      <w:r>
        <w:rPr>
          <w:color w:val="0000FF"/>
        </w:rPr>
        <w:t>AGCTGTG</w:t>
      </w:r>
      <w:r>
        <w:t>AAAGTGGCCTGGAAGGCAGATGGCAGCCCCGTCAACACGGGAGTGGAGACCACCACACCCTCCAAACAGAGCAACAACAAGTACGCGGCCAGCAGCTAGCTACCTGAGCCTGACGCCTGAGCAGTGGAAGTCCCACAGAAGCTACAGTTGCCAGGTCACGCATGAAGGGAG</w:t>
      </w:r>
      <w:r>
        <w:rPr>
          <w:color w:val="0000FF"/>
        </w:rPr>
        <w:t>CACCGTG</w:t>
      </w:r>
      <w:r>
        <w:t>GAGAA</w:t>
      </w:r>
      <w:r>
        <w:rPr>
          <w:color w:val="0000FF"/>
        </w:rPr>
        <w:t>GACAGTG</w:t>
      </w:r>
      <w:r>
        <w:t>GCCCCTGCAGAATGCTCTT</w:t>
      </w:r>
      <w:r>
        <w:rPr>
          <w:b/>
          <w:color w:val="FF0000"/>
          <w:u w:val="single"/>
        </w:rPr>
        <w:t>AG</w:t>
      </w:r>
      <w:r>
        <w:rPr>
          <w:b/>
          <w:color w:val="FF0000"/>
          <w:u w:val="single"/>
        </w:rPr>
        <w:t>gcccccgaccctcaccccacc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gcct</w:t>
      </w:r>
      <w:r>
        <w:t>ggagctgcaggttccca</w:t>
      </w:r>
      <w:r>
        <w:rPr>
          <w:b/>
          <w:color w:val="FF0000"/>
          <w:u w:val="single"/>
        </w:rPr>
        <w:t>ggggagggggtctctctcccc</w:t>
      </w:r>
      <w:r>
        <w:t>atcccaagtcatccagcccttcttcctacactcaataaaccctcaataaatatcctcagtcaa</w:t>
      </w:r>
      <w:r>
        <w:rPr>
          <w:color w:val="00FF00"/>
        </w:rPr>
        <w:t>ccagaaacc</w:t>
      </w:r>
      <w:r>
        <w:t>ctgggttttgtgttttgc</w:t>
      </w:r>
      <w:r>
        <w:rPr>
          <w:color w:val="0000FF"/>
        </w:rPr>
        <w:t>ttctgtt</w:t>
      </w:r>
      <w:r>
        <w:t>tatacattttctaccctaaattggtccaacctgcaagatgaacaaaattcttttagccttgtgggaatgaagtctggat</w:t>
      </w:r>
      <w:r>
        <w:rPr>
          <w:color w:val="00FF00"/>
        </w:rPr>
        <w:t>tgtttttga</w:t>
      </w:r>
      <w:r>
        <w:t>ggggtagttccaccatcacctagaaaggcccagagaatattccagaacagagcctt</w:t>
      </w:r>
      <w:r>
        <w:rPr>
          <w:b/>
          <w:color w:val="FF0000"/>
          <w:u w:val="single"/>
        </w:rPr>
        <w:t>gggcagcaggccccaggactgccc</w:t>
      </w:r>
      <w:r>
        <w:t>ctttcccatacg</w:t>
      </w:r>
      <w:r>
        <w:rPr>
          <w:color w:val="0000FF"/>
        </w:rPr>
        <w:t>tgctgtg</w:t>
      </w:r>
      <w:r>
        <w:t>tttgtgtggacatgtccacctccagcggcctggggcgaccgctccttggttccccatggcccagaagaacgagtaccctccacggatcatcaggcctc</w:t>
      </w:r>
      <w:r>
        <w:rPr>
          <w:b/>
          <w:color w:val="FF0000"/>
          <w:u w:val="single"/>
        </w:rPr>
        <w:t>acccctggacagcctccctctctcaaggggt</w:t>
      </w:r>
      <w:r>
        <w:t>cc</w:t>
      </w:r>
      <w:r>
        <w:rPr>
          <w:b/>
          <w:color w:val="FF0000"/>
          <w:u w:val="single"/>
        </w:rPr>
        <w:t>ctccttctgaggcggaaggag</w:t>
      </w:r>
      <w:r>
        <w:t>cctctccagtcca</w:t>
      </w:r>
      <w:r>
        <w:rPr>
          <w:b/>
          <w:color w:val="FF0000"/>
          <w:u w:val="single"/>
        </w:rPr>
        <w:t>tgggcccttggtctcccctactccttaggggccca</w:t>
      </w:r>
      <w:r>
        <w:t>ccctgttcctgactcccaggaccctgccctctacccccacatctatctctgaagcaggcacagactggaccctgaccctctgg</w:t>
      </w:r>
      <w:r>
        <w:rPr>
          <w:b/>
          <w:color w:val="FF0000"/>
          <w:u w:val="single"/>
        </w:rPr>
        <w:t>acccaggtcactcaccccacaggccagctgggt</w:t>
      </w:r>
      <w:r>
        <w:t>acccctggtcccacatgtgtcaccagtgtcccagttatactcaagtcccctgggggataagggtcaactctactctctctcacccctaagtaaccagcccaaaactgaccacacctcaagtacctaatgtccagttatccacggatggtcagtggggctggggaggtcaaagtcaatcatgagattc</w:t>
      </w:r>
      <w:r>
        <w:rPr>
          <w:color w:val="0000FF"/>
        </w:rPr>
        <w:t>cagagtg</w:t>
      </w:r>
      <w:r>
        <w:t>gtgccatagacgtgcctgtaaaccaattggtctttttaagagct</w:t>
      </w:r>
      <w:r>
        <w:rPr>
          <w:color w:val="0000FF"/>
        </w:rPr>
        <w:t>gtatgtg</w:t>
      </w:r>
      <w:r>
        <w:t>ggatctaagaaccgggttgatgattgt</w:t>
      </w:r>
      <w:r>
        <w:rPr>
          <w:b/>
          <w:color w:val="FF0000"/>
          <w:u w:val="single"/>
        </w:rPr>
        <w:t>cccaggaggtag</w:t>
      </w:r>
      <w:r>
        <w:rPr>
          <w:b/>
          <w:color w:val="0000FF"/>
          <w:u w:val="single"/>
        </w:rPr>
        <w:t>cacagga</w:t>
      </w:r>
      <w:r>
        <w:rPr>
          <w:b/>
          <w:color w:val="FF0000"/>
          <w:u w:val="single"/>
        </w:rPr>
        <w:t>tggggggcctggg</w:t>
      </w:r>
      <w:r>
        <w:t>ctatgagacaaaca</w:t>
      </w:r>
      <w:r>
        <w:rPr>
          <w:color w:val="0000FF"/>
        </w:rPr>
        <w:t>cacatac</w:t>
      </w:r>
      <w:r>
        <w:t>ataca</w:t>
      </w:r>
    </w:p>
    <w:p>
      <w:r>
        <w:t>Uppercase: IGLC6</w:t>
      </w:r>
    </w:p>
    <w:p>
      <w:r>
        <w:t>Lowercase: Flanking sequence[1000bp]</w:t>
      </w:r>
    </w:p>
    <w:p>
      <w:r>
        <w:t>Red &amp; Bold &amp; Underline: Stem-loop [21]</w:t>
      </w:r>
    </w:p>
    <w:p>
      <w:r>
        <w:t>Blue: Heptamer[23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A1[C_gene_segment]</w:t>
      </w:r>
    </w:p>
    <w:p>
      <w:r>
        <w:t>gggctgagctgtactaagctggcctgggctgggctgagctgtactgagctggcctgggctgggttgacctgggctgagctggactaagctgggctgacctgggctgggatgggatgggctaggatgacttgggctggactgggcgggactgagctggactggcctgggctgagctgggctgggctggactgagctggactggcctgggctgggctgggcgggatgggctgaggtggctgc</w:t>
      </w:r>
      <w:r>
        <w:rPr>
          <w:color w:val="0000FF"/>
        </w:rPr>
        <w:t>taatgtg</w:t>
      </w:r>
      <w:r>
        <w:t>ggaaaga</w:t>
      </w:r>
      <w:r>
        <w:rPr>
          <w:color w:val="0000FF"/>
        </w:rPr>
        <w:t>ggccgtg</w:t>
      </w:r>
      <w:r>
        <w:t>ggttgagtgtgattccacctgcagagccctgagccc</w:t>
      </w:r>
      <w:r>
        <w:rPr>
          <w:color w:val="0000FF"/>
        </w:rPr>
        <w:t>agctgtg</w:t>
      </w:r>
      <w:r>
        <w:t>ttcttaggggttctgagggccacgcagctctgttg</w:t>
      </w:r>
      <w:r>
        <w:rPr>
          <w:color w:val="0000FF"/>
        </w:rPr>
        <w:t>caccatg</w:t>
      </w:r>
      <w:r>
        <w:t>a</w:t>
      </w:r>
      <w:r>
        <w:rPr>
          <w:color w:val="0000FF"/>
        </w:rPr>
        <w:t>ttctgtc</w:t>
      </w:r>
      <w:r>
        <w:t>ttctctctt</w:t>
      </w:r>
      <w:r>
        <w:rPr>
          <w:b/>
          <w:color w:val="FF0000"/>
          <w:u w:val="single"/>
        </w:rPr>
        <w:t>gcccactgcctgaaggaaatttggagtgggc</w:t>
      </w:r>
      <w:r>
        <w:t>tgggcccagagctcccctgtatag</w:t>
      </w:r>
      <w:r>
        <w:rPr>
          <w:b/>
          <w:color w:val="FF0000"/>
          <w:u w:val="single"/>
        </w:rPr>
        <w:t>caggccctgtcctggagggcctg</w:t>
      </w:r>
      <w:r>
        <w:t>gcagggacatggcttag</w:t>
      </w:r>
      <w:r>
        <w:rPr>
          <w:b/>
          <w:color w:val="FF0000"/>
          <w:u w:val="single"/>
        </w:rPr>
        <w:t>cctgttggcctctagtcccgagacctcataggc</w:t>
      </w:r>
      <w:r>
        <w:rPr>
          <w:b/>
          <w:color w:val="0000FF"/>
          <w:u w:val="single"/>
        </w:rPr>
        <w:t>cacagg</w:t>
      </w:r>
      <w:r>
        <w:rPr>
          <w:color w:val="0000FF"/>
        </w:rPr>
        <w:t>g</w:t>
      </w:r>
      <w:r>
        <w:t>gtc</w:t>
      </w:r>
      <w:r>
        <w:rPr>
          <w:color w:val="0000FF"/>
        </w:rPr>
        <w:t>cactgtg</w:t>
      </w:r>
      <w:r>
        <w:t>gcttgtttgggcctggggtggggctcatggagtggtgggtgttggactgagactctgaccagggacaggggg</w:t>
      </w:r>
      <w:r>
        <w:rPr>
          <w:b/>
          <w:color w:val="FF0000"/>
          <w:u w:val="single"/>
        </w:rPr>
        <w:t>atggggt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aagccactccacccctaccccat</w:t>
      </w:r>
      <w:r>
        <w:t>g</w:t>
      </w:r>
      <w:r>
        <w:rPr>
          <w:color w:val="0000FF"/>
        </w:rPr>
        <w:t>cacacagca</w:t>
      </w:r>
      <w:r>
        <w:t>ctcagagcccagaccctctcctaagagcccccaccaaaatcctctctaggggcaggggatagagcaagacatgtcccccacccagagcaggggctgcggtcagggagctcaggggactcagccactccatggcagagccctgtttaatacaacttgtgtctgggatggcctgaatcagagaccctatctaaggagcatgt</w:t>
      </w:r>
      <w:r>
        <w:rPr>
          <w:color w:val="00FF00"/>
        </w:rPr>
        <w:t>tcagaaacc</w:t>
      </w:r>
      <w:r>
        <w:t>atgttgctgggatcagacagcagggtccaactgcaggcctgtggtgcagg</w:t>
      </w:r>
      <w:r>
        <w:rPr>
          <w:color w:val="0000FF"/>
        </w:rPr>
        <w:t>agctgtgtg</w:t>
      </w:r>
      <w:r>
        <w:t>accatggggctgtcaccag</w:t>
      </w:r>
      <w:r>
        <w:rPr>
          <w:b/>
          <w:color w:val="FF0000"/>
          <w:u w:val="single"/>
        </w:rPr>
        <w:t>gcct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ctgggttcctccagtatagaggagaggc</w:t>
      </w:r>
      <w:r>
        <w:t>agtatagaggagagggccgcgtcct</w:t>
      </w:r>
      <w:r>
        <w:rPr>
          <w:color w:val="0000FF"/>
        </w:rPr>
        <w:t>cacagtg</w:t>
      </w:r>
      <w:r>
        <w:t>c</w:t>
      </w:r>
      <w:r>
        <w:rPr>
          <w:color w:val="00FF00"/>
        </w:rPr>
        <w:t>attctgtgt</w:t>
      </w:r>
      <w:r>
        <w:t>tccag</w:t>
      </w:r>
      <w:r>
        <w:t>CATCCCCGACCAGCCCCAAGGTCTTCCCGCTGAGCCTCTGCAGCACCCAGCCAGATGGGAACGTGGTCATCGCCTGCCTGGTCCAGGGCTTCTTCCCCCAGGAGCCA</w:t>
      </w:r>
      <w:r>
        <w:rPr>
          <w:color w:val="0000FF"/>
        </w:rPr>
        <w:t>CTCAGTG</w:t>
      </w:r>
      <w:r>
        <w:t>TGACCTGGAGCGAAAGCGGACAGGGCGTGACCGCCAGAAACTTCCCACCCAGCCAGGATGCCTCCGGGGACCTGTACACCACGAGCAGCCAGCTGACCC</w:t>
      </w:r>
      <w:r>
        <w:rPr>
          <w:b/>
          <w:color w:val="FF0000"/>
          <w:u w:val="single"/>
        </w:rPr>
        <w:t>TGCCGGC</w:t>
      </w:r>
      <w:r>
        <w:rPr>
          <w:b/>
          <w:color w:val="0000FF"/>
          <w:u w:val="single"/>
        </w:rPr>
        <w:t>CACACAGTG</w:t>
      </w:r>
      <w:r>
        <w:rPr>
          <w:b/>
          <w:color w:val="FF0000"/>
          <w:u w:val="single"/>
        </w:rPr>
        <w:t>CCTAGCCGGCA</w:t>
      </w:r>
      <w:r>
        <w:t>AGTCCGTGACATGCCACGTGAAGCACTACACGAATCCCAGCCAGGATGT</w:t>
      </w:r>
      <w:r>
        <w:rPr>
          <w:color w:val="0000FF"/>
        </w:rPr>
        <w:t>GACTGTG</w:t>
      </w:r>
      <w:r>
        <w:t>C</w:t>
      </w:r>
      <w:r>
        <w:rPr>
          <w:b/>
          <w:color w:val="FF0000"/>
          <w:u w:val="single"/>
        </w:rPr>
        <w:t>CCTGCCCAGGTCAGAGGGCAGG</w:t>
      </w:r>
      <w:r>
        <w:t>CTGGGGAGTGGGGCGGGGCCACCCCGTCGTGCCCTGA</w:t>
      </w:r>
      <w:r>
        <w:rPr>
          <w:color w:val="0000FF"/>
        </w:rPr>
        <w:t>CACTGCG</w:t>
      </w:r>
      <w:r>
        <w:t>CCTGCACCCGTGTTCCC</w:t>
      </w:r>
      <w:r>
        <w:rPr>
          <w:color w:val="0000FF"/>
        </w:rPr>
        <w:t>CACAGGG</w:t>
      </w:r>
      <w:r>
        <w:t>AGCCGCCCCTTCACTCACAC</w:t>
      </w:r>
      <w:r>
        <w:rPr>
          <w:color w:val="0000FF"/>
        </w:rPr>
        <w:t>CAGAGTG</w:t>
      </w:r>
      <w:r>
        <w:t>GACCGCGGGCCGAGCCCCAGGAGGTGGTGGTGGACAGGCCAGGAGGGGCGAGGCGGGGGCATGGGGAA</w:t>
      </w:r>
      <w:r>
        <w:rPr>
          <w:color w:val="0000FF"/>
        </w:rPr>
        <w:t>GTATGTG</w:t>
      </w:r>
      <w:r>
        <w:t>CTGACCAGCTCAGGCCATCTCTCCACTCCAGTTCCCTCAACTCCACCTACCCCATCTCCCTCAACTCCACCTACCCCATCTCCCTCATGCTGCCACCCCCGACT</w:t>
      </w:r>
      <w:r>
        <w:rPr>
          <w:color w:val="0000FF"/>
        </w:rPr>
        <w:t>GTCACTG</w:t>
      </w:r>
      <w:r>
        <w:t>CACCGACCGGCCCTCGAGGACCTGCTCTT</w:t>
      </w:r>
      <w:r>
        <w:rPr>
          <w:b/>
          <w:color w:val="FF0000"/>
          <w:u w:val="single"/>
        </w:rPr>
        <w:t>AGGTTCAGAAGCGAACCT</w:t>
      </w:r>
      <w:r>
        <w:t>CACGTGCACACTGACCGG</w:t>
      </w:r>
      <w:r>
        <w:rPr>
          <w:b/>
          <w:color w:val="FF0000"/>
          <w:u w:val="single"/>
        </w:rPr>
        <w:t>CCTGAGAGATGCCTCAGGTGTCACCTTCACCTG</w:t>
      </w:r>
      <w:r>
        <w:t>GACGCCCTCAAGTGGGAAGAGCGCTGTTCAAGGACCACCTGAGCGTGAC</w:t>
      </w:r>
      <w:r>
        <w:rPr>
          <w:color w:val="0000FF"/>
        </w:rPr>
        <w:t>CTCTGTG</w:t>
      </w:r>
      <w:r>
        <w:t>GCTGCTACAGCGTGTCCAGTGTCCTGCCG</w:t>
      </w:r>
      <w:r>
        <w:rPr>
          <w:color w:val="0000FF"/>
        </w:rPr>
        <w:t>GGCTGTG</w:t>
      </w:r>
      <w:r>
        <w:t>CCGAGCCATGGAACCATGGGAAGACCTTCACTTGCACTGCTGCCTACCCCGAGTCCAAGACCCCGCTAACCGCCACCCTCTCAAAATCCGGTGGGTCCAGACCCTGCTCGGGGCCCTG</w:t>
      </w:r>
      <w:r>
        <w:rPr>
          <w:color w:val="0000FF"/>
        </w:rPr>
        <w:t>CTCAGTG</w:t>
      </w:r>
      <w:r>
        <w:t>CTCTGGTTTGCAAAGCATATTCCTGGCCTGCCTCCTCCCTCCCAATCCTGGGCTCCAGTGCTCATGCCAAGTACAGAGGGAAACTGAGGCAGGCTGAGGGGCCAGGA</w:t>
      </w:r>
      <w:r>
        <w:rPr>
          <w:color w:val="0000FF"/>
        </w:rPr>
        <w:t>CACAGCC</w:t>
      </w:r>
      <w:r>
        <w:t>CAGGGTGCCCACCAGAGCAGA</w:t>
      </w:r>
      <w:r>
        <w:rPr>
          <w:b/>
          <w:color w:val="FF0000"/>
          <w:u w:val="single"/>
        </w:rPr>
        <w:t>GGGGCTCTCTCATCCCCTGCCCAGCCCC</w:t>
      </w:r>
      <w:r>
        <w:t>CTGACCTGGCTCTCTACCCTCCAGGAAACACATTCCGGCCCGAGGTCCACCTGCTGCCGCCGCCGTCGGAGGAGCTGGCCCTGAACGAGCTGGTGACGCTGACGTGCCTGGCACGCGGCTTCAGCCCCAAGGATGTGCTGGTTCGCTGGCTGCAGGGGT</w:t>
      </w:r>
      <w:r>
        <w:rPr>
          <w:color w:val="0000FF"/>
        </w:rPr>
        <w:t>CACAGGA</w:t>
      </w:r>
      <w:r>
        <w:t>GCTGCCCCGCGAGAAGTACCTGACTTGGGCATCCCGGCAGGAGCCCAGCCAGGGCACCACCACCTT</w:t>
      </w:r>
      <w:r>
        <w:rPr>
          <w:color w:val="0000FF"/>
        </w:rPr>
        <w:t>CGCTGTG</w:t>
      </w:r>
      <w:r>
        <w:t>ACCAGCATACTGCGCGTGGCAGCCGAGGACTGGA</w:t>
      </w:r>
      <w:r>
        <w:rPr>
          <w:b/>
          <w:color w:val="FF0000"/>
          <w:u w:val="single"/>
        </w:rPr>
        <w:t>AGAAGGGGGACACCTTCT</w:t>
      </w:r>
      <w:r>
        <w:t>CCTG</w:t>
      </w:r>
      <w:r>
        <w:rPr>
          <w:color w:val="0000FF"/>
        </w:rPr>
        <w:t>CATGGTG</w:t>
      </w:r>
      <w:r>
        <w:t>GGCCACGAGGCCCTGCCGCTGGCCTT</w:t>
      </w:r>
      <w:r>
        <w:rPr>
          <w:color w:val="0000FF"/>
        </w:rPr>
        <w:t>CACACAG</w:t>
      </w:r>
      <w:r>
        <w:t>AAGACCATCGACCGCTTGGCGGGTAAACCCACCCATGT</w:t>
      </w:r>
      <w:r>
        <w:rPr>
          <w:color w:val="0000FF"/>
        </w:rPr>
        <w:t>CAATGTG</w:t>
      </w:r>
      <w:r>
        <w:t>TCTGTTGTCATGGCGGAGGTGGACGGCACCTGCTACTGA</w:t>
      </w:r>
      <w:r>
        <w:t>gccgcccgcctgtccccacccctgaataaactccatgctcccccaagcagccccacgcttccatccggcgcctgtctgtccatcctcagggtctcag</w:t>
      </w:r>
      <w:r>
        <w:rPr>
          <w:color w:val="0000FF"/>
        </w:rPr>
        <w:t>cacttgg</w:t>
      </w:r>
      <w:r>
        <w:t>gaaagggcc</w:t>
      </w:r>
      <w:r>
        <w:rPr>
          <w:b/>
          <w:color w:val="FF0000"/>
          <w:u w:val="single"/>
        </w:rPr>
        <w:t>agggcatggacagggaagaataccccctgccct</w:t>
      </w:r>
      <w:r>
        <w:t>cagcctc</w:t>
      </w:r>
      <w:r>
        <w:rPr>
          <w:b/>
          <w:color w:val="FF0000"/>
          <w:u w:val="single"/>
        </w:rPr>
        <w:t>ggggggcccctggcacccccc</w:t>
      </w:r>
      <w:r>
        <w:t>tgagcctttccaccctggtgtgagtgtgagttgtgagtgtgagagtgtgtggtgcaggaggcctcgctggtgtgagatcttaggtctgccaaggcagg</w:t>
      </w:r>
      <w:r>
        <w:rPr>
          <w:color w:val="0000FF"/>
        </w:rPr>
        <w:t>cacagcc</w:t>
      </w:r>
      <w:r>
        <w:t>caggatgggttctgagagatgca</w:t>
      </w:r>
      <w:r>
        <w:rPr>
          <w:b/>
          <w:color w:val="FF0000"/>
          <w:u w:val="single"/>
        </w:rPr>
        <w:t>catgccccggacagttctgagtgagcagtggcatg</w:t>
      </w:r>
      <w:r>
        <w:t>gccgtttgtccctgagagagccgcctctggctgtagctgggagggaatagggagggtaaaaggagcaggctagccaagaaaggcgcaggtagtggcaggagcggcgagggagtgaggggctggactcca</w:t>
      </w:r>
      <w:r>
        <w:rPr>
          <w:b/>
          <w:color w:val="FF0000"/>
          <w:u w:val="single"/>
        </w:rPr>
        <w:t>gggccccactgggaggacaagctccaggagggccc</w:t>
      </w:r>
      <w:r>
        <w:t>ca</w:t>
      </w:r>
      <w:r>
        <w:rPr>
          <w:b/>
          <w:color w:val="FF0000"/>
          <w:u w:val="single"/>
        </w:rPr>
        <w:t>ccaccctagtgggtgg</w:t>
      </w:r>
      <w:r>
        <w:t>gcctcaggacgtcccactgacgcatgcagg</w:t>
      </w:r>
      <w:r>
        <w:rPr>
          <w:b/>
          <w:color w:val="FF0000"/>
          <w:u w:val="single"/>
        </w:rPr>
        <w:t>aaggggcacctcccctt</w:t>
      </w:r>
      <w:r>
        <w:t>aaccacactgctctgtacggggcacgtgggcacaggtgcacactcacactcacatatacgcctgagccctgcaggagcggaacgtt</w:t>
      </w:r>
      <w:r>
        <w:rPr>
          <w:color w:val="0000FF"/>
        </w:rPr>
        <w:t>cacagcc</w:t>
      </w:r>
      <w:r>
        <w:t>cagacccagttccagaaaa</w:t>
      </w:r>
      <w:r>
        <w:rPr>
          <w:b/>
          <w:color w:val="FF0000"/>
          <w:u w:val="single"/>
        </w:rPr>
        <w:t>gccaggggagtcccctcccaagcccccaagctcagcctgctcccctaggc</w:t>
      </w:r>
      <w:r>
        <w:t>ccctctggctt</w:t>
      </w:r>
      <w:r>
        <w:rPr>
          <w:color w:val="0000FF"/>
        </w:rPr>
        <w:t>ccctgtg</w:t>
      </w:r>
      <w:r>
        <w:t>tttc</w:t>
      </w:r>
      <w:r>
        <w:rPr>
          <w:color w:val="0000FF"/>
        </w:rPr>
        <w:t>cactgtg</w:t>
      </w:r>
      <w:r>
        <w:t>cacagatcaggcaccaactccacagacccctc</w:t>
      </w:r>
      <w:r>
        <w:rPr>
          <w:b/>
          <w:color w:val="FF0000"/>
          <w:u w:val="single"/>
        </w:rPr>
        <w:t>ccaggcagcccctgctccctgcctgg</w:t>
      </w:r>
      <w:r>
        <w:t>ccaagtctcccatcccttcctaagcccaactaggacccaaagcatagacagggaggggccacgtggggtggcatcagaa</w:t>
      </w:r>
      <w:r>
        <w:rPr>
          <w:b/>
          <w:color w:val="FF0000"/>
          <w:u w:val="single"/>
        </w:rPr>
        <w:t>gcagg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acagggcctgc</w:t>
      </w:r>
      <w:r>
        <w:t>ccagggccctctgcatgcctctggcttctg</w:t>
      </w:r>
      <w:r>
        <w:rPr>
          <w:b/>
          <w:color w:val="FF0000"/>
          <w:u w:val="single"/>
        </w:rPr>
        <w:t>cctggggctcccagg</w:t>
      </w:r>
      <w:r>
        <w:t>agtgtaagaacagtcccacaac</w:t>
      </w:r>
      <w:r>
        <w:rPr>
          <w:color w:val="0000FF"/>
        </w:rPr>
        <w:t>cactgtg</w:t>
      </w:r>
      <w:r>
        <w:t>gggacacc</w:t>
      </w:r>
    </w:p>
    <w:p>
      <w:r>
        <w:t>Uppercase: IGHA1</w:t>
      </w:r>
    </w:p>
    <w:p>
      <w:r>
        <w:t>Lowercase: Flanking sequence[1000bp]</w:t>
      </w:r>
    </w:p>
    <w:p>
      <w:r>
        <w:t>Red &amp; Bold &amp; Underline: Stem-loop [22]</w:t>
      </w:r>
    </w:p>
    <w:p>
      <w:r>
        <w:t>Blue: Heptamer[63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C2[C_gene_segment]</w:t>
      </w:r>
    </w:p>
    <w:p>
      <w:r>
        <w:t>aatttacctgtcatccctaagaatctacaaaggagatgctcag</w:t>
      </w:r>
      <w:r>
        <w:rPr>
          <w:color w:val="0000FF"/>
        </w:rPr>
        <w:t>g</w:t>
      </w:r>
      <w:r>
        <w:rPr>
          <w:color w:val="00FF00"/>
        </w:rPr>
        <w:t>acagaa</w:t>
      </w:r>
      <w:r>
        <w:rPr>
          <w:color w:val="00FF00"/>
        </w:rPr>
        <w:t>act</w:t>
      </w:r>
      <w:r>
        <w:t>gtatcaacacaactagtagcaagaagttac</w:t>
      </w:r>
      <w:r>
        <w:rPr>
          <w:b/>
          <w:color w:val="FF0000"/>
          <w:u w:val="single"/>
        </w:rPr>
        <w:t>tctgatgatatcaga</w:t>
      </w:r>
      <w:r>
        <w:t>tgtttatttgggaaacttgctagtagagaaagctacatataatatttggatgcaa</w:t>
      </w:r>
      <w:r>
        <w:rPr>
          <w:b/>
          <w:color w:val="FF0000"/>
          <w:u w:val="single"/>
        </w:rPr>
        <w:t>agggacacagaaggttgaagagtccct</w:t>
      </w:r>
      <w:r>
        <w:t>aattttgaaataagggaagatgactaactgtctgagctgagaaaactcagggg</w:t>
      </w:r>
      <w:r>
        <w:rPr>
          <w:color w:val="0000FF"/>
        </w:rPr>
        <w:t>tacctgg</w:t>
      </w:r>
      <w:r>
        <w:t>aggcagaggaatggataagatgacttcatgcaccacaaaaagaaaaaacctca</w:t>
      </w:r>
      <w:r>
        <w:rPr>
          <w:b/>
          <w:color w:val="FF0000"/>
          <w:u w:val="single"/>
        </w:rPr>
        <w:t>cattctcatgaacgcactgtaaaaccaaaggatgtcc</w:t>
      </w:r>
      <w:r>
        <w:rPr>
          <w:b/>
          <w:color w:val="0000FF"/>
          <w:u w:val="single"/>
        </w:rPr>
        <w:t>tcatgtg</w:t>
      </w:r>
      <w:r>
        <w:rPr>
          <w:b/>
          <w:color w:val="FF0000"/>
          <w:u w:val="single"/>
        </w:rPr>
        <w:t>aatg</w:t>
      </w:r>
      <w:r>
        <w:t>caaaaaataggccatctgtaaatccaaagaaagcccccagatctaaaatgtctccctcatcccagattccccttcattcctgagcaccttagatttggtataaataacctgcttgggagggggctttttgaattcgtacataatttaacctt</w:t>
      </w:r>
      <w:r>
        <w:rPr>
          <w:color w:val="0000FF"/>
        </w:rPr>
        <w:t>c</w:t>
      </w:r>
      <w:r>
        <w:rPr>
          <w:color w:val="00FF00"/>
        </w:rPr>
        <w:t>acacag</w:t>
      </w:r>
      <w:r>
        <w:rPr>
          <w:b/>
          <w:color w:val="00FF00"/>
          <w:u w:val="single"/>
        </w:rPr>
        <w:t>ttt</w:t>
      </w:r>
      <w:r>
        <w:rPr>
          <w:b/>
          <w:color w:val="FF0000"/>
          <w:u w:val="single"/>
        </w:rPr>
        <w:t>ctgcaaagtcagaatggtgattattacctcacatgcagaaa</w:t>
      </w:r>
      <w:r>
        <w:t>aaagtgataggaat</w:t>
      </w:r>
      <w:r>
        <w:rPr>
          <w:color w:val="0000FF"/>
        </w:rPr>
        <w:t>ttctgtc</w:t>
      </w:r>
      <w:r>
        <w:t>ttaaaagtcttgttggtggacaaaggaagttctaggatttggatctt</w:t>
      </w:r>
      <w:r>
        <w:rPr>
          <w:b/>
          <w:color w:val="FF0000"/>
          <w:u w:val="single"/>
        </w:rPr>
        <w:t>gtttttttgggttccaatcccttgctccagttaaaaaac</w:t>
      </w:r>
      <w:r>
        <w:t>tac</w:t>
      </w:r>
      <w:r>
        <w:rPr>
          <w:color w:val="0000FF"/>
        </w:rPr>
        <w:t>cacataa</w:t>
      </w:r>
      <w:r>
        <w:t>aatggtgagaagtaggtaggcaagt</w:t>
      </w:r>
      <w:r>
        <w:rPr>
          <w:color w:val="00FF00"/>
        </w:rPr>
        <w:t>ttttattga</w:t>
      </w:r>
      <w:r>
        <w:t>tagagaggaaatcaaataatggcaatgaggagacatcacctggaat</w:t>
      </w:r>
      <w:r>
        <w:rPr>
          <w:b/>
          <w:color w:val="FF0000"/>
          <w:u w:val="single"/>
        </w:rPr>
        <w:t>gttaggcagtgcctaac</w:t>
      </w:r>
      <w:r>
        <w:t>tgggggatggacagacaatgggcagtgccaacccatagggtggatacaaaagacaggcaaggaaggggtagaaccatcaaagaggaataggctggtgaccccaaagcaagg</w:t>
      </w:r>
      <w:r>
        <w:rPr>
          <w:b/>
          <w:color w:val="FF0000"/>
          <w:u w:val="single"/>
        </w:rPr>
        <w:t>aggacctagtaacataattgtgcttcattatggtcct</w:t>
      </w:r>
      <w:r>
        <w:t>ttcccggccttctctctca</w:t>
      </w:r>
      <w:r>
        <w:rPr>
          <w:color w:val="0000FF"/>
        </w:rPr>
        <w:t>cacatacacagag</w:t>
      </w:r>
      <w:r>
        <w:t>cccctaccaggaccagacagctcttagagcaaccctagccccattacctcttccctttccag</w:t>
      </w:r>
      <w:r>
        <w:t>AGGACCTGAAAAACGTGTTCCCACCCAAGGT</w:t>
      </w:r>
      <w:r>
        <w:rPr>
          <w:color w:val="0000FF"/>
        </w:rPr>
        <w:t>CGCTGTG</w:t>
      </w:r>
      <w:r>
        <w:t>TTTGAGCCATCAGAAGCAGAGATCTCC</w:t>
      </w:r>
      <w:r>
        <w:rPr>
          <w:b/>
          <w:color w:val="FF0000"/>
          <w:u w:val="single"/>
        </w:rPr>
        <w:t>CACACCCAAAAGGCCACACTGGTGTG</w:t>
      </w:r>
      <w:r>
        <w:t>CCTGGCCACAGGCTTCTACCCCGACCACGTGGAGCTGAGCTGGTGGGTGAATGGGAAGGAGGTG</w:t>
      </w:r>
      <w:r>
        <w:rPr>
          <w:color w:val="0000FF"/>
        </w:rPr>
        <w:t>CACAGTG</w:t>
      </w:r>
      <w:r>
        <w:t>GGGTCAGCACAGACCCGCAGCCCCTCAAGGAGCAGCCCGCCCTCAATGACTCCAGATACTGCCTGAGCAGCCGCCTGAGGGTCTCGGCCACCTTCTGGCAGAACCCCCGCAACCACTTCCGCTGTCAAGTCCAGTTCTACGGGCTCTCGGAGAATGACGAGTGGACCCAGGATAGGGCCAAACCTGTCACCCAGATCGTCAGCGCCGAGGCCTGGGGTAGAGCAGGTGAGTGGGGCCTGGGGAGATGCCTGGAGGAGATTAGGTGAGACCA</w:t>
      </w:r>
      <w:r>
        <w:rPr>
          <w:b/>
          <w:color w:val="FF0000"/>
          <w:u w:val="single"/>
        </w:rPr>
        <w:t>GCTACCAGGGAAAATGGAAAGAT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GC</w:t>
      </w:r>
      <w:r>
        <w:t>GGACAAGACTAGATCCAGAAGAAAGC</w:t>
      </w:r>
      <w:r>
        <w:rPr>
          <w:color w:val="0000FF"/>
        </w:rPr>
        <w:t>CAGAGTG</w:t>
      </w:r>
      <w:r>
        <w:t>GACAAGGTGGGATGATCAAGGTT</w:t>
      </w:r>
      <w:r>
        <w:rPr>
          <w:color w:val="0000FF"/>
        </w:rPr>
        <w:t>CACAGGG</w:t>
      </w:r>
      <w:r>
        <w:t>TCAGCAAAG</w:t>
      </w:r>
      <w:r>
        <w:rPr>
          <w:color w:val="0000FF"/>
        </w:rPr>
        <w:t>CACGGTG</w:t>
      </w:r>
      <w:r>
        <w:t>TGCACTTCCCCCACCAAGAAGCATAGAGGCTGAATGGAGCACCTCAAGCTCATTCTTCCTTCAGATCCTGACACCTTAGAGCTAAGCTTTCAAGTCTCCCTGAGGACCAGCCATACAGCTCAGCATCTGAGTGGTGTGCATCCCATTCTCTTCTGGGGTCCTGGTTTCCTAAGAT</w:t>
      </w:r>
      <w:r>
        <w:rPr>
          <w:color w:val="0000FF"/>
        </w:rPr>
        <w:t>CATAGTG</w:t>
      </w:r>
      <w:r>
        <w:t>ACCACTTCGCTGGCACTGGAGCAGCATGAGGGA</w:t>
      </w:r>
      <w:r>
        <w:rPr>
          <w:color w:val="0000FF"/>
        </w:rPr>
        <w:t>GACAGAA</w:t>
      </w:r>
      <w:r>
        <w:t>CCAGGGCTATCAAAGGAGGCTGACTTTGTACTATCTGATATGCATGTGTTTGTGGCCTGTGAGTCTGTGA</w:t>
      </w:r>
      <w:r>
        <w:rPr>
          <w:b/>
          <w:color w:val="FF0000"/>
          <w:u w:val="single"/>
        </w:rPr>
        <w:t>TGTAAGGCTCAATGTCCTTACA</w:t>
      </w:r>
      <w:r>
        <w:t>AAGCAGCATTCTCTCATCCATTTTTCTTCCCCTGTTTTCTTTCA</w:t>
      </w:r>
      <w:r>
        <w:rPr>
          <w:color w:val="0000FF"/>
        </w:rPr>
        <w:t>GACTGTG</w:t>
      </w:r>
      <w:r>
        <w:t>GCTTCACCTCCGGTAAGTGAGTCTCTCCTTTTTCTCTCTATCTTTCGCCGTCTCTGCTCTCGAACCAGGGCATGGAGAATCCACGGA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GTGTGAGGGAGGCCAGAGCCACCTGTG</w:t>
      </w:r>
      <w:r>
        <w:t>CACAGGTACCTACATG</w:t>
      </w:r>
      <w:r>
        <w:rPr>
          <w:b/>
          <w:color w:val="FF0000"/>
          <w:u w:val="single"/>
        </w:rPr>
        <w:t>CTCTGTTCTTGTCAACAGAG</w:t>
      </w:r>
      <w:r>
        <w:t>TCTTACCAGCAAGGGGTCCTGTCTGCCACCATCCTCTATGAGATCTTGCTAGGGAAGGCCACCTTGTATGCCGTGCTGGTCAGTGCCCTCGTGCTGATGGCCATGGTAAGGAGGAGGGTGGGATAGGGCAGATGATGGGGGCAGGGGATGGAACATCACACATGGGCATAAAGGAATCTCAGAGCCAGAG</w:t>
      </w:r>
      <w:r>
        <w:rPr>
          <w:color w:val="0000FF"/>
        </w:rPr>
        <w:t>CACAGCC</w:t>
      </w:r>
      <w:r>
        <w:t>TAATATATCCTATCACCTCAATGAAACCATAATGAAGCCAGACTGGGGAGAAAATGCAGGGAATATCACAGAATGCATCATGGGAGGATGGAGACAACCAGCGAGCCCTACTCAAATTAGGCCTCAGAGCCCGCCTCCCCTGCCCTACTCC</w:t>
      </w:r>
      <w:r>
        <w:rPr>
          <w:color w:val="0000FF"/>
        </w:rPr>
        <w:t>TGCTGTG</w:t>
      </w:r>
      <w:r>
        <w:t>CCATAGCCCCTGAAACCCTGAAAATGTTC</w:t>
      </w:r>
      <w:r>
        <w:rPr>
          <w:b/>
          <w:color w:val="FF0000"/>
          <w:u w:val="single"/>
        </w:rPr>
        <w:t>TCTCTTCCACAGGTCAAGAGA</w:t>
      </w:r>
      <w:r>
        <w:t>AAGGATTCCAGAGGCTAG</w:t>
      </w:r>
      <w:r>
        <w:t>ctccaaaaccatcccaggtcattcttcatcctcacccaggattctcctgtacctgctccc</w:t>
      </w:r>
      <w:r>
        <w:rPr>
          <w:color w:val="00FF00"/>
        </w:rPr>
        <w:t>aatctgtgt</w:t>
      </w:r>
      <w:r>
        <w:t>tcctaaaagtgattct</w:t>
      </w:r>
      <w:r>
        <w:rPr>
          <w:color w:val="0000FF"/>
        </w:rPr>
        <w:t>cactctg</w:t>
      </w:r>
      <w:r>
        <w:t>cttctcatctcctacttacatgaatacttctctct</w:t>
      </w:r>
      <w:r>
        <w:rPr>
          <w:color w:val="00FF00"/>
        </w:rPr>
        <w:t>ttt</w:t>
      </w:r>
      <w:r>
        <w:rPr>
          <w:color w:val="00FF00"/>
        </w:rPr>
        <w:t>ttctgt</w:t>
      </w:r>
      <w:r>
        <w:rPr>
          <w:color w:val="0000FF"/>
        </w:rPr>
        <w:t>t</w:t>
      </w:r>
      <w:r>
        <w:t>tccctgaagattgagctcccaacccccaagtacgaaataggctaaaccaataaaaaattgtgtgttgggcctggttgcatttcaggagtgtctgtggagttctgctcatcactgacctatcttctgattt</w:t>
      </w:r>
      <w:r>
        <w:rPr>
          <w:b/>
          <w:color w:val="FF0000"/>
          <w:u w:val="single"/>
        </w:rPr>
        <w:t>agggaaagcagcattccct</w:t>
      </w:r>
      <w:r>
        <w:t>tggacatctgaagtgacagccctctttctctccacccaatgctgctttctcctgttcatcctg</w:t>
      </w:r>
      <w:r>
        <w:rPr>
          <w:b/>
          <w:color w:val="FF0000"/>
          <w:u w:val="single"/>
        </w:rPr>
        <w:t>atggaagtcctcaaacaccatttccatacccaggcattctgggt</w:t>
      </w:r>
      <w:r>
        <w:t>ccccactggagggttagtctgaagggcaatggctgggctttggaaaaccagcaagatgaggacagagaggaagg</w:t>
      </w:r>
      <w:r>
        <w:rPr>
          <w:color w:val="0000FF"/>
        </w:rPr>
        <w:t>cacacagca</w:t>
      </w:r>
      <w:r>
        <w:t>aaccataagcccttacccagtgcaggacagaggatgcgggcagacctatgggttacaatgtctggtcatttcccaattccagattaaactgtcacctgttttacctttagttttattagtttgtagtcttaacacctccagcttctcttgtttcaggatttgggcttaaaattgagtgct</w:t>
      </w:r>
      <w:r>
        <w:rPr>
          <w:b/>
          <w:color w:val="FF0000"/>
          <w:u w:val="single"/>
        </w:rPr>
        <w:t>actctgcatgtctagtttgaaatactagagaaggcagagt</w:t>
      </w:r>
      <w:r>
        <w:t>tgagacaactgatatgtaaagcctggggaagagtgatttctcaggagcgagacacactaagtcaggagcaatgggatatagggcccagtgggggctgaagtgctatgttcagagtagcccttccaatgggcttcttcgtttgatggatggaaaccaaaccactccaaacacaaggtgt</w:t>
      </w:r>
      <w:r>
        <w:rPr>
          <w:b/>
          <w:color w:val="FF0000"/>
          <w:u w:val="single"/>
        </w:rPr>
        <w:t>taactgctcctacttgggcaaagacagtta</w:t>
      </w:r>
      <w:r>
        <w:t>tcctgtcaaggtaaattctgcatacaggctgaatg</w:t>
      </w:r>
      <w:r>
        <w:rPr>
          <w:color w:val="0000FF"/>
        </w:rPr>
        <w:t>cattgtg</w:t>
      </w:r>
      <w:r>
        <w:t>gtaaaacactacatggaggaagaggaggaatgggattaaagaaaaggaggccta</w:t>
      </w:r>
    </w:p>
    <w:p>
      <w:r>
        <w:t>Uppercase: TRBC2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36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GC1[C_gene_segment]</w:t>
      </w:r>
    </w:p>
    <w:p>
      <w:r>
        <w:t>tagacagtatgtacatgcggaagtagattctctttaaaacaagt</w:t>
      </w:r>
      <w:r>
        <w:rPr>
          <w:color w:val="0000FF"/>
        </w:rPr>
        <w:t>gactgtgta</w:t>
      </w:r>
      <w:r>
        <w:t>tgttaaaaataaaagtga</w:t>
      </w:r>
      <w:r>
        <w:rPr>
          <w:color w:val="00FF00"/>
        </w:rPr>
        <w:t>acaaaatgg</w:t>
      </w:r>
      <w:r>
        <w:t>ctagg</w:t>
      </w:r>
      <w:r>
        <w:rPr>
          <w:color w:val="0000FF"/>
        </w:rPr>
        <w:t>catggtg</w:t>
      </w:r>
      <w:r>
        <w:t>gctcacacctataatcccaggatttgggaggctgaggcaggcagatcacttgagcgcaggagttttaaaccagcctggtcaatatggtgaaacatgttcctagaaaaaaaatattagccagg</w:t>
      </w:r>
      <w:r>
        <w:rPr>
          <w:color w:val="0000FF"/>
        </w:rPr>
        <w:t>catggtg</w:t>
      </w:r>
      <w:r>
        <w:t>atgcatacctgtagtcccagctacttgggaggctgaggtgggaggatcacttgagcctgggaagtcgagactg</w:t>
      </w:r>
      <w:r>
        <w:rPr>
          <w:color w:val="0000FF"/>
        </w:rPr>
        <w:t>cagtgag</w:t>
      </w:r>
      <w:r>
        <w:t>ctatgatcttgccgctgcattccaacctggacgacagagcaagccccagtctcaacaacaacaaaaattttgacattgattcatatgggaaataagataaataataagataaatatggtgcatcgcagaatcagttaaatgaagagtgggagtacacgaaattgcagaacatgagaatgtgtcatatttggccaaagaacataagttacaaaggatggaaaagggaagtgggaaaaggaccaaagagtctcatctgtagagagatcattaaggttttctgaccttccactttcccctgccatccaccttgaaaacctgctt</w:t>
      </w:r>
      <w:r>
        <w:rPr>
          <w:color w:val="0000FF"/>
        </w:rPr>
        <w:t>cactatg</w:t>
      </w:r>
      <w:r>
        <w:t>atgaaacaaaagagattaaaaaataaaataaatatgctcatgaactttggaagccctggtaggaggcagttaaaaatcacactcat</w:t>
      </w:r>
      <w:r>
        <w:rPr>
          <w:color w:val="0000FF"/>
        </w:rPr>
        <w:t>cacagca</w:t>
      </w:r>
      <w:r>
        <w:t>tgtgcagaataaacaaaggccaggttttcgtccagcatctgacatttgag</w:t>
      </w:r>
      <w:r>
        <w:rPr>
          <w:color w:val="0000FF"/>
        </w:rPr>
        <w:t>agctgtg</w:t>
      </w:r>
      <w:r>
        <w:t>acttttggcaagttatttaatgtcttgattctcttttcaacatctgtaaaataagcacaataataag</w:t>
      </w:r>
      <w:r>
        <w:rPr>
          <w:color w:val="0000FF"/>
        </w:rPr>
        <w:t>tactgtg</w:t>
      </w:r>
      <w:r>
        <w:t>cagcctatcctggatgaaaggc</w:t>
      </w:r>
      <w:r>
        <w:rPr>
          <w:color w:val="0000FF"/>
        </w:rPr>
        <w:t>cgcagtg</w:t>
      </w:r>
      <w:r>
        <w:t>gacaccagctcaatggcatcttctctttttatggttatgtactaggccactccaaactgtg</w:t>
      </w:r>
      <w:r>
        <w:rPr>
          <w:color w:val="0000FF"/>
        </w:rPr>
        <w:t>caatgtg</w:t>
      </w:r>
      <w:r>
        <w:t>tgtgtttctctaatgattcttttaaactcatatttcatttctccccatag</w:t>
      </w:r>
      <w:r>
        <w:t>ATAAACAACTTGATGCAGATGTTTCCCCCAAGCCCACTATTTTTCTTCCTTCAATTGCTGAA</w:t>
      </w:r>
      <w:r>
        <w:rPr>
          <w:b/>
          <w:color w:val="FF0000"/>
          <w:u w:val="single"/>
        </w:rPr>
        <w:t>ACAAAGCTCCAGAAGGCTGGAACATACCTTTGT</w:t>
      </w:r>
      <w:r>
        <w:t>CTTCTTGAGAAATTTTTCCCTGATGTTATTAAGATACATTGGCAAGAAAAGAAGAGCAACACGATTCTGGGATCCCAGGAGGGGAA</w:t>
      </w:r>
      <w:r>
        <w:rPr>
          <w:color w:val="0000FF"/>
        </w:rPr>
        <w:t>CACCATG</w:t>
      </w:r>
      <w:r>
        <w:t>AAGACTAACGA</w:t>
      </w:r>
      <w:r>
        <w:rPr>
          <w:color w:val="0000FF"/>
        </w:rPr>
        <w:t>CACATAC</w:t>
      </w:r>
      <w:r>
        <w:t>ATGAAATTTAGCTGGTTAACGGTGCCAGAAAA</w:t>
      </w:r>
      <w:r>
        <w:rPr>
          <w:color w:val="0000FF"/>
        </w:rPr>
        <w:t>GTCACTG</w:t>
      </w:r>
      <w:r>
        <w:t>GACAAAGAACACAGATGTATCGTCAGACATGAGAATAATAAAAACGGAGTTGATCAAGAAATTATCTTTCCTCCAATAAAGACAG</w:t>
      </w:r>
      <w:r>
        <w:rPr>
          <w:color w:val="0000FF"/>
        </w:rPr>
        <w:t>GTATGTG</w:t>
      </w:r>
      <w:r>
        <w:t>TTTACGCATATCATCTGTCAGAACACTTCTT</w:t>
      </w:r>
      <w:r>
        <w:rPr>
          <w:b/>
          <w:color w:val="FF0000"/>
          <w:u w:val="single"/>
        </w:rPr>
        <w:t>TGAAAGTGAATGCTGCATTTTTTCCTTTCA</w:t>
      </w:r>
      <w:r>
        <w:t>GTATTAATGAAAAACAAACATAAATCTTTCTTAAATATTGTTACATTTAATG</w:t>
      </w:r>
      <w:r>
        <w:rPr>
          <w:b/>
          <w:color w:val="FF0000"/>
          <w:u w:val="single"/>
        </w:rPr>
        <w:t>GTAGCATAAATGCCCTGCTAC</w:t>
      </w:r>
      <w:r>
        <w:t>TTTTCTATAGAATTAAAATGGTATAGGTTTTGGAGAAAACAAAATTGAAAAAGTTACTGAAGGTTTGTCAGCCTCAGCTCCATTATCCAAAATAAGAAAGTCACGTGCTGGTTTTTAGG</w:t>
      </w:r>
      <w:r>
        <w:rPr>
          <w:b/>
          <w:color w:val="FF0000"/>
          <w:u w:val="single"/>
        </w:rPr>
        <w:t>GTTGTTAGATGGATTAAAGAAACAACA</w:t>
      </w:r>
      <w:r>
        <w:rPr>
          <w:b/>
          <w:color w:val="0000FF"/>
          <w:u w:val="single"/>
        </w:rPr>
        <w:t>TACACAG</w:t>
      </w:r>
      <w:r>
        <w:rPr>
          <w:b/>
          <w:color w:val="FF0000"/>
          <w:u w:val="single"/>
        </w:rPr>
        <w:t>AAGCATCTAGCAAC</w:t>
      </w:r>
      <w:r>
        <w:t>GTGACACGTGGTAAACGC</w:t>
      </w:r>
      <w:r>
        <w:rPr>
          <w:b/>
          <w:color w:val="FF0000"/>
          <w:u w:val="single"/>
        </w:rPr>
        <w:t>TCAAAAAGTGTTCTCCCTTCTTTTGA</w:t>
      </w:r>
      <w:r>
        <w:t>TGACTTTACTTGATCAGGAAATAACATATATATGTCTTTCAGGAATGTTCTGCCCAAGCAGGAGAGTCACTCACCTCAATCTTGCTACC</w:t>
      </w:r>
      <w:r>
        <w:rPr>
          <w:color w:val="0000FF"/>
        </w:rPr>
        <w:t>CACAAAG</w:t>
      </w:r>
      <w:r>
        <w:t>TTTAACCTAAAAACAACGGGTTCATTGTTGACAAAATGATGTTTATCTGTTGTT</w:t>
      </w:r>
      <w:r>
        <w:rPr>
          <w:color w:val="0000FF"/>
        </w:rPr>
        <w:t>GACAGAA</w:t>
      </w:r>
      <w:r>
        <w:t>TGATGTTTATCTAAAAACAGTTCCAATTTTCTATTT</w:t>
      </w:r>
      <w:r>
        <w:rPr>
          <w:b/>
          <w:color w:val="FF0000"/>
          <w:u w:val="single"/>
        </w:rPr>
        <w:t>CCTTTGCTGAGA</w:t>
      </w:r>
      <w:r>
        <w:rPr>
          <w:b/>
          <w:color w:val="0000FF"/>
          <w:u w:val="single"/>
        </w:rPr>
        <w:t>CACAAAG</w:t>
      </w:r>
      <w:r>
        <w:rPr>
          <w:b/>
          <w:color w:val="FF0000"/>
          <w:u w:val="single"/>
        </w:rPr>
        <w:t>G</w:t>
      </w:r>
      <w:r>
        <w:t>GGAGGCAAATGTGCAAAGCTTGAGGGTAGTCTTAC</w:t>
      </w:r>
      <w:r>
        <w:rPr>
          <w:color w:val="0000FF"/>
        </w:rPr>
        <w:t>CACTGTG</w:t>
      </w:r>
      <w:r>
        <w:t>CTTAAGTGTTCTGATTTTTCTAGTGATCAGGGCAAAATAAAAAGTATAGTAAGTTCCAAGG</w:t>
      </w:r>
      <w:r>
        <w:rPr>
          <w:color w:val="0000FF"/>
        </w:rPr>
        <w:t>CAGTGAA</w:t>
      </w:r>
      <w:r>
        <w:t>TATTATACAGGAGAGAAGTTACAGTTTTA</w:t>
      </w:r>
      <w:r>
        <w:rPr>
          <w:color w:val="0000FF"/>
        </w:rPr>
        <w:t>TAATGTG</w:t>
      </w:r>
      <w:r>
        <w:t>TTTTCCTTTACACTAAATTCTAAAAGTAAAAAGTCTTTTTTTTTTTTTGACAGAGTTTCACTCTTGTTGCCCAAGCAGGTGTGCTATGGTATGATCTCAG</w:t>
      </w:r>
      <w:r>
        <w:rPr>
          <w:color w:val="0000FF"/>
        </w:rPr>
        <w:t>CTCACTG</w:t>
      </w:r>
      <w:r>
        <w:t>CAACCTCCACCTCCCGGGTTCAAGTGATTCTCTTACTT</w:t>
      </w:r>
      <w:r>
        <w:rPr>
          <w:b/>
          <w:color w:val="FF0000"/>
          <w:u w:val="single"/>
        </w:rPr>
        <w:t>CAGCCTCCCGACAGGCTG</w:t>
      </w:r>
      <w:r>
        <w:t>GGATTGCAGGCGCCTGCCACCACACCTGGCTAA</w:t>
      </w:r>
      <w:r>
        <w:rPr>
          <w:color w:val="00FF00"/>
        </w:rPr>
        <w:t>TTTTTGTGT</w:t>
      </w:r>
      <w:r>
        <w:t>TTTTAGTAGAGATGGGGTTT</w:t>
      </w:r>
      <w:r>
        <w:rPr>
          <w:color w:val="0000FF"/>
        </w:rPr>
        <w:t>CACCATG</w:t>
      </w:r>
      <w:r>
        <w:t>TTGGCCAGGCTGGTCTCAAATTCCTGACCTCAAGTGATCCATCCACCTCGGCCT</w:t>
      </w:r>
      <w:r>
        <w:rPr>
          <w:color w:val="0000FF"/>
        </w:rPr>
        <w:t>CCAAGT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CTGGGATTATGGGCGTCAG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CCAGC</w:t>
      </w:r>
      <w:r>
        <w:t>CTAAAAGTAAAATGTCTTTCATGAGCTTCCCAAGGCAGCTACGTTAAGGAGGACACTTCTCTTAATGTCATTCTACAGTAGATTTCTAATGCTCTTTCTTGGAAGTTTGTTTTTCTGAGAAAAGCTAAAA</w:t>
      </w:r>
      <w:r>
        <w:rPr>
          <w:b/>
          <w:color w:val="FF0000"/>
          <w:u w:val="single"/>
        </w:rPr>
        <w:t>ATATAACATGGAAGTGATCATATTATAT</w:t>
      </w:r>
      <w:r>
        <w:t>AATCAATGAAGTGCTTTTCAAGGAGATAAAACTAATCTGGTCCACACTTGCAACCAACCTTGATTGAGAGAGAGAGAGAACTCAGGATACACTTGAAGATTTTATTATGGGGAACAGTTACTTTATTCTTTTTACCTCAATCAATGCATGGAAATAAGTGATAGTCATT</w:t>
      </w:r>
      <w:r>
        <w:rPr>
          <w:b/>
          <w:color w:val="FF0000"/>
          <w:u w:val="single"/>
        </w:rPr>
        <w:t>TTCATTTATCTTTTAATAAATGAA</w:t>
      </w:r>
      <w:r>
        <w:t>GT</w:t>
      </w:r>
      <w:r>
        <w:rPr>
          <w:color w:val="0000FF"/>
        </w:rPr>
        <w:t>CACCATG</w:t>
      </w:r>
      <w:r>
        <w:t>AGGAAAATAAAAAGACATTGAAAACCCATTAAAGTCAGCCCTTAAAGATATTTGGACATGCAGACTTGATAACTAACGTTTGCATT</w:t>
      </w:r>
      <w:r>
        <w:rPr>
          <w:b/>
          <w:color w:val="FF0000"/>
          <w:u w:val="single"/>
        </w:rPr>
        <w:t>CTTGAGACTTACCCAAAACCCATACCTCAAG</w:t>
      </w:r>
      <w:r>
        <w:t>TCCAAGTTTTTAGAATTCATGAAATAAAGAT</w:t>
      </w:r>
      <w:r>
        <w:rPr>
          <w:color w:val="0000FF"/>
        </w:rPr>
        <w:t>CTCAGTGAG</w:t>
      </w:r>
      <w:r>
        <w:t>TGCATAAAATTGCGCACCAGAATCATATCCGTATAGACAAGAACACATCTACTAGAAAAATAATAAACC</w:t>
      </w:r>
      <w:r>
        <w:rPr>
          <w:b/>
          <w:color w:val="FF0000"/>
          <w:u w:val="single"/>
        </w:rPr>
        <w:t>AACACACCAATGCAACTGTGTT</w:t>
      </w:r>
      <w:r>
        <w:t>TTC</w:t>
      </w:r>
      <w:r>
        <w:rPr>
          <w:color w:val="0000FF"/>
        </w:rPr>
        <w:t>TTCTGTT</w:t>
      </w:r>
      <w:r>
        <w:t>TTAAAGTATGTTGTCTTTGTATGCATGTTTGCTTCTTCCTTTTTTTTTTTAACATCACAGATAAATTCAA</w:t>
      </w:r>
      <w:r>
        <w:rPr>
          <w:b/>
          <w:color w:val="FF0000"/>
          <w:u w:val="single"/>
        </w:rPr>
        <w:t>CTCTCACCTCAGG</w:t>
      </w:r>
      <w:r>
        <w:rPr>
          <w:b/>
          <w:color w:val="00FF00"/>
          <w:u w:val="single"/>
        </w:rPr>
        <w:t>TTTTATTGA</w:t>
      </w:r>
      <w:r>
        <w:rPr>
          <w:b/>
          <w:color w:val="FF0000"/>
          <w:u w:val="single"/>
        </w:rPr>
        <w:t>GAG</w:t>
      </w:r>
      <w:r>
        <w:t>AACTGT</w:t>
      </w:r>
      <w:r>
        <w:rPr>
          <w:color w:val="0000FF"/>
        </w:rPr>
        <w:t>CAATGTG</w:t>
      </w:r>
      <w:r>
        <w:t>ACTTGGCCTCTG</w:t>
      </w:r>
      <w:r>
        <w:rPr>
          <w:b/>
          <w:color w:val="FF0000"/>
          <w:u w:val="single"/>
        </w:rPr>
        <w:t>TCTTTCTAGTCCCAGAAAGA</w:t>
      </w:r>
      <w:r>
        <w:t>ATTGCACTGAAATCTGAGCTCCTGTAATAAAAACAACCATTTGCTGAGAGTAATTAACATACTGAAAGAGATTTTCTTAGAGTA</w:t>
      </w:r>
      <w:r>
        <w:rPr>
          <w:color w:val="0000FF"/>
        </w:rPr>
        <w:t>CACAATG</w:t>
      </w:r>
      <w:r>
        <w:t>GTGACATTATATTGCCTCTTTATAAATAACTTTCTATCTATTTCTGTGGATTATTCCTACAAAGTACTTTTCATATGTCCAATTTCTTTTCTTCCCCTACAACTACTGTCTGAATACTGGCTCTGCTATTTGCTGATATGATTCTCGGCAAGTTGCCTGCACTTTTTAAACTTTATTTCCTCATTCAGAACATGGGGCCATACATAATACAACTCACTTCAGTGTTATTGGGGAATTAAACAAA</w:t>
      </w:r>
      <w:r>
        <w:rPr>
          <w:b/>
          <w:color w:val="FF0000"/>
          <w:u w:val="single"/>
        </w:rPr>
        <w:t>AAATGCATGGGAAGCATTT</w:t>
      </w:r>
      <w:r>
        <w:t>AA</w:t>
      </w:r>
      <w:r>
        <w:rPr>
          <w:color w:val="0000FF"/>
        </w:rPr>
        <w:t>CATAGTG</w:t>
      </w:r>
      <w:r>
        <w:t>CCTGACACAATAATGAGTACTCAGTAGATGTTAGCTTTTATTAATATTGTTGTTGTTATGTCCAGAAACACTATACCTCCAGA</w:t>
      </w:r>
      <w:r>
        <w:rPr>
          <w:b/>
          <w:color w:val="FF0000"/>
          <w:u w:val="single"/>
        </w:rPr>
        <w:t>AAATCATGGGTACTTGCTGGGGACATTGGGGATATGCATGATTT</w:t>
      </w:r>
      <w:r>
        <w:t>GGAAAAGAATGACTGCTTTTTTT</w:t>
      </w:r>
      <w:r>
        <w:rPr>
          <w:b/>
          <w:color w:val="FF0000"/>
          <w:u w:val="single"/>
        </w:rPr>
        <w:t>GCTTAGATGAGAAATTTTTCTAAGC</w:t>
      </w:r>
      <w:r>
        <w:t>CAGACTCCTTCAAATATGTAAGA</w:t>
      </w:r>
      <w:r>
        <w:rPr>
          <w:color w:val="0000FF"/>
        </w:rPr>
        <w:t>TTCTGTTGTG</w:t>
      </w:r>
      <w:r>
        <w:t>GATTCAAGGACTGAAAGAATTCTTGGCCGAGTGTGGTGGCTTATCCCTGTAATCCCAGCATTTTGTGAGGACAAGGCAGGAAGATTGCTTGAGTCCAGGAGTTTGAAACCAGCCTGCGCAACATGGCGAAACCCTGTCTCTACAAAAAATACAAACAT</w:t>
      </w:r>
      <w:r>
        <w:rPr>
          <w:b/>
          <w:color w:val="FF0000"/>
          <w:u w:val="single"/>
        </w:rPr>
        <w:t>TAGCTCGGAGTGAGTGCTGACATGTGCCTGTACTCCCAGCTA</w:t>
      </w:r>
      <w:r>
        <w:t>CTCAGAAGGCTGAGATGGGAGGATCTCATGAGCCTGGGGAGTTTGAGGCTT</w:t>
      </w:r>
      <w:r>
        <w:rPr>
          <w:color w:val="0000FF"/>
        </w:rPr>
        <w:t>CAGTGAG</w:t>
      </w:r>
      <w:r>
        <w:t>CCGTGATGACACCGTACTATACTCCACTCCAGCCTGGGT</w:t>
      </w:r>
      <w:r>
        <w:rPr>
          <w:color w:val="0000FF"/>
        </w:rPr>
        <w:t>GACAGTGAG</w:t>
      </w:r>
      <w:r>
        <w:t>ACCCTGCCTCAAAAAACAAACAAACAAACAAACAAAACAAAATTAATCTTTT</w:t>
      </w:r>
      <w:r>
        <w:rPr>
          <w:b/>
          <w:color w:val="FF0000"/>
          <w:u w:val="single"/>
        </w:rPr>
        <w:t>TGCTGATGTCATGTCAGCA</w:t>
      </w:r>
      <w:r>
        <w:t>GTGTGTGTTGAAGGCTGTAAAGCAGCCAT</w:t>
      </w:r>
      <w:r>
        <w:rPr>
          <w:b/>
          <w:color w:val="FF0000"/>
          <w:u w:val="single"/>
        </w:rPr>
        <w:t>TTGTTCAGTTTATTTTTCCATTGAACAAGTATTTA</w:t>
      </w:r>
      <w:r>
        <w:rPr>
          <w:b/>
          <w:color w:val="00FF00"/>
          <w:u w:val="single"/>
        </w:rPr>
        <w:t>TCAAAAACA</w:t>
      </w:r>
      <w:r>
        <w:rPr>
          <w:b/>
          <w:color w:val="FF0000"/>
          <w:u w:val="single"/>
        </w:rPr>
        <w:t>TA</w:t>
      </w:r>
      <w:r>
        <w:rPr>
          <w:b/>
          <w:color w:val="0000FF"/>
          <w:u w:val="single"/>
        </w:rPr>
        <w:t>CTT</w:t>
      </w:r>
      <w:r>
        <w:rPr>
          <w:color w:val="0000FF"/>
        </w:rPr>
        <w:t>TGTG</w:t>
      </w:r>
      <w:r>
        <w:t>GCAGT</w:t>
      </w:r>
      <w:r>
        <w:rPr>
          <w:color w:val="0000FF"/>
        </w:rPr>
        <w:t>CACTATG</w:t>
      </w:r>
      <w:r>
        <w:t>CTAGGAGCTATGAATACAGAAGGAAAAGTAAATGCTCTTGGATACTACACTCCAGTTGTGATAAAAAAGAAAAAATGTATTCTTCACCAACTTCAACATCTTGATGTGCAAAAACATAATACATG</w:t>
      </w:r>
      <w:r>
        <w:rPr>
          <w:b/>
          <w:color w:val="FF0000"/>
          <w:u w:val="single"/>
        </w:rPr>
        <w:t>AATTAGATCTACCTAAT</w:t>
      </w:r>
      <w:r>
        <w:rPr>
          <w:b/>
          <w:color w:val="0000FF"/>
          <w:u w:val="single"/>
        </w:rPr>
        <w:t>T</w:t>
      </w:r>
      <w:r>
        <w:rPr>
          <w:color w:val="00FF00"/>
        </w:rPr>
        <w:t>ACACAG</w:t>
      </w:r>
      <w:r>
        <w:rPr>
          <w:color w:val="00FF00"/>
        </w:rPr>
        <w:t>AAT</w:t>
      </w:r>
      <w:r>
        <w:t>TAGACCAATTGTTTCTGGAATTGTGGGCTCATATTTTTAATAACTGTCCTCCTGCCTCTCTGTCGACAGGTTTTATAAATATTCATTTAATTACACACACACACACGAACAATTGACTAGTACTTGCTCTCATTCTTCTAGATGTCAT</w:t>
      </w:r>
      <w:r>
        <w:rPr>
          <w:color w:val="0000FF"/>
        </w:rPr>
        <w:t>CACAATG</w:t>
      </w:r>
      <w:r>
        <w:t>GATCCCAAAGACAATTGTT</w:t>
      </w:r>
      <w:r>
        <w:rPr>
          <w:b/>
          <w:color w:val="FF0000"/>
          <w:u w:val="single"/>
        </w:rPr>
        <w:t>CAAAAGATGCAAATGGTAAG</w:t>
      </w:r>
      <w:r>
        <w:rPr>
          <w:b/>
          <w:color w:val="00FF00"/>
          <w:u w:val="single"/>
        </w:rPr>
        <w:t>CTTTTG</w:t>
      </w:r>
      <w:r>
        <w:rPr>
          <w:color w:val="00FF00"/>
        </w:rPr>
        <w:t>TGT</w:t>
      </w:r>
      <w:r>
        <w:t>TTTTCCCTTCCTCCTGATCATTTTGTTTTGAACTTCTCTGGCTTGA</w:t>
      </w:r>
      <w:r>
        <w:rPr>
          <w:b/>
          <w:color w:val="FF0000"/>
          <w:u w:val="single"/>
        </w:rPr>
        <w:t>AAAATCAGGGAATGGATTTT</w:t>
      </w:r>
      <w:r>
        <w:t>G</w:t>
      </w:r>
      <w:r>
        <w:rPr>
          <w:b/>
          <w:color w:val="FF0000"/>
          <w:u w:val="single"/>
        </w:rPr>
        <w:t>CTAGGTTGGATGCTGCAGAATGGACCTAG</w:t>
      </w:r>
      <w:r>
        <w:t>TGATATTTTAAATTAGTCCCTCATTTTCTAGGAGTTGTATTAACAAACCTAACTACTGCTTTGGGGTATGAGATG</w:t>
      </w:r>
      <w:r>
        <w:rPr>
          <w:b/>
          <w:color w:val="FF0000"/>
          <w:u w:val="single"/>
        </w:rPr>
        <w:t>ACTGTAAATTAGAGAGGGTACAGT</w:t>
      </w:r>
      <w:r>
        <w:t>GGTATAGTGATATGCTTTTAATTATTTCAA</w:t>
      </w:r>
      <w:r>
        <w:rPr>
          <w:b/>
          <w:color w:val="FF0000"/>
          <w:u w:val="single"/>
        </w:rPr>
        <w:t>AAAAAAGATTTTATTCAT</w:t>
      </w:r>
      <w:r>
        <w:rPr>
          <w:b/>
          <w:color w:val="0000FF"/>
          <w:u w:val="single"/>
        </w:rPr>
        <w:t>TCATGTG</w:t>
      </w:r>
      <w:r>
        <w:rPr>
          <w:b/>
          <w:color w:val="FF0000"/>
          <w:u w:val="single"/>
        </w:rPr>
        <w:t>TCTTTTTT</w:t>
      </w:r>
      <w:r>
        <w:t>CTTTTTCTTTTCTTTTTTTTTTTTTTTTG</w:t>
      </w:r>
      <w:r>
        <w:rPr>
          <w:b/>
          <w:color w:val="FF0000"/>
          <w:u w:val="single"/>
        </w:rPr>
        <w:t>GACAGAGTCTTGCTCTGTC</w:t>
      </w:r>
      <w:r>
        <w:t>ACCCAGGCTGGAGTGCGGTGGCAGTATCTCAGCTCACCACAACCTCCGCCTCCCGGCTTCAAGTGATTCTCCTGCCTCAGCTTCTCGAGTAGCTGGGACTACAGGCGCGTGC</w:t>
      </w:r>
      <w:r>
        <w:rPr>
          <w:color w:val="0000FF"/>
        </w:rPr>
        <w:t>CACCATG</w:t>
      </w:r>
      <w:r>
        <w:t>CCCGGCTAATTTTTGTATTTTTAGTAGAGTTGGGGTTT</w:t>
      </w:r>
      <w:r>
        <w:rPr>
          <w:color w:val="0000FF"/>
        </w:rPr>
        <w:t>CACCATG</w:t>
      </w:r>
      <w:r>
        <w:t>TTGGCCAGGATGGCCTCGAATTTGTGACCTCGTGATCTGCCCCCTCGCCCTCCCGAACTGTTGGGATTACAGGCGTGA</w:t>
      </w:r>
      <w:r>
        <w:rPr>
          <w:color w:val="0000FF"/>
        </w:rPr>
        <w:t>GTCACTGTG</w:t>
      </w:r>
      <w:r>
        <w:t>CCCGGCCTCCTGTCCTGTCTTTTGTTTAATGACTGGGAAA</w:t>
      </w:r>
      <w:r>
        <w:rPr>
          <w:b/>
          <w:color w:val="FF0000"/>
          <w:u w:val="single"/>
        </w:rPr>
        <w:t>AACATGATACCATGTT</w:t>
      </w:r>
      <w:r>
        <w:t>GCTTCTCGAGTTGTTTTGTTTTAGTCTTTGGTCTTTGCTAGTAGCTAATAACACGAACTAGTGTTTATCAAGTGCTTTT</w:t>
      </w:r>
      <w:r>
        <w:rPr>
          <w:color w:val="0000FF"/>
        </w:rPr>
        <w:t>T</w:t>
      </w:r>
      <w:r>
        <w:rPr>
          <w:b/>
          <w:color w:val="0000FF"/>
          <w:u w:val="single"/>
        </w:rPr>
        <w:t>ACACAG</w:t>
      </w:r>
      <w:r>
        <w:rPr>
          <w:b/>
          <w:color w:val="FF0000"/>
          <w:u w:val="single"/>
        </w:rPr>
        <w:t>AAGGGCTTG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T</w:t>
      </w:r>
      <w:r>
        <w:t>TCTGCATTTTCTTGTTTAACCCTCTTAAAACTCCTATAAAATGGTACATATTTTTCTCCCAATTTACAGTCCCTTTAAAGCAAATAATTATAA</w:t>
      </w:r>
      <w:r>
        <w:rPr>
          <w:b/>
          <w:color w:val="FF0000"/>
          <w:u w:val="single"/>
        </w:rPr>
        <w:t>AAATCCCTATACATGT</w:t>
      </w:r>
      <w:r>
        <w:rPr>
          <w:b/>
          <w:color w:val="0000FF"/>
          <w:u w:val="single"/>
        </w:rPr>
        <w:t>CACACAGCT</w:t>
      </w:r>
      <w:r>
        <w:rPr>
          <w:b/>
          <w:color w:val="FF0000"/>
          <w:u w:val="single"/>
        </w:rPr>
        <w:t>AGATCTGGGATTT</w:t>
      </w:r>
      <w:r>
        <w:t>CAAATCAGGCCATCAAACAAAGAGTTTATGTACTTAGTAAGTT</w:t>
      </w:r>
      <w:r>
        <w:rPr>
          <w:color w:val="0000FF"/>
        </w:rPr>
        <w:t>TTCTGTT</w:t>
      </w:r>
      <w:r>
        <w:t>CTTTTTCTACAATAGAGTCAGATAGCAAGAAATTACCAAGCCAGGAACCTGAAACAAAACGGACA</w:t>
      </w:r>
      <w:r>
        <w:rPr>
          <w:color w:val="0000FF"/>
        </w:rPr>
        <w:t>TCATGTG</w:t>
      </w:r>
      <w:r>
        <w:t>GGGCTGGGTGGGTGCATGGGCTTTGCAGACTGGACTTTCACTCCAGCTCTTTTAATGATTAGGTGTAAGTGACCTACATTTTGTGAGCAACAGTTTTCTCATCAGCCAACAAAGAATAATTACACCAGATTCACAGTTATTGAAGAGATAAAGGCATGAATG</w:t>
      </w:r>
      <w:r>
        <w:rPr>
          <w:b/>
          <w:color w:val="FF0000"/>
          <w:u w:val="single"/>
        </w:rPr>
        <w:t>TGAGATGTCTGGCATAGGGCATCTCATTTAGCAG</w:t>
      </w:r>
      <w:r>
        <w:rPr>
          <w:b/>
          <w:color w:val="00FF00"/>
          <w:u w:val="single"/>
        </w:rPr>
        <w:t>ACACAGAAT</w:t>
      </w:r>
      <w:r>
        <w:rPr>
          <w:b/>
          <w:color w:val="FF0000"/>
          <w:u w:val="single"/>
        </w:rPr>
        <w:t>GAG</w:t>
      </w:r>
      <w:r>
        <w:t>TACTTGTTTCTGGCTTTTTCTCTCTACATATG</w:t>
      </w:r>
      <w:r>
        <w:rPr>
          <w:color w:val="0000FF"/>
        </w:rPr>
        <w:t>CACAAAG</w:t>
      </w:r>
      <w:r>
        <w:t>AATGCGACTAGAAGCATGGGCTCTAGCCCTGCTCAACTTTCCTCTATTTCCAATACCAAGGGGCTCTGACTTAGGCTGCCACACCAGGCAAGGAGGGCAGTACCACCTCACTTGACCAAGGGCAGGGAGTCACGGACACATCACTTCTTGAGATCCTTTTCCACACCAAGGACTG</w:t>
      </w:r>
      <w:r>
        <w:rPr>
          <w:b/>
          <w:color w:val="FF0000"/>
          <w:u w:val="single"/>
        </w:rPr>
        <w:t>ATGTTTCTGGAATTCTCACTTTATGAAGACAAAACAT</w:t>
      </w:r>
      <w:r>
        <w:t>ATAAATGGAAATTTTCTCAGGTAGAGACTCACTCTTGTAGCTCATTGAGTAGGCACTAGTGGTCCACCCC</w:t>
      </w:r>
      <w:r>
        <w:rPr>
          <w:color w:val="0000FF"/>
        </w:rPr>
        <w:t>CACTGTC</w:t>
      </w:r>
      <w:r>
        <w:t>TTTACTTATTCCTTGACATCACATATCTCTTGCAAAACCTCAAATAATATTAAATGCAATCACCCAATAATAGCATAGCCATAATTAGAGGCATTTAGGAAAGACAGGTGAGTGTGCCACAACTACCTAACACATCAGCAAATCTGGATTAACCACTTTCTTTGATTTTC</w:t>
      </w:r>
      <w:r>
        <w:rPr>
          <w:color w:val="0000FF"/>
        </w:rPr>
        <w:t>CACAATG</w:t>
      </w:r>
      <w:r>
        <w:t>CAACCTTACTTTTTAATAGTTGGGAATGTTCTAAGTGAATTTAGCAGAGGTTGTTAATCAACTTGAAAGCTGAATTCTGACTTGTCTGACTCTTGGTGGTGCTGGTAGCAGTAGATGTTTACTTTTA</w:t>
      </w:r>
      <w:r>
        <w:rPr>
          <w:color w:val="00FF00"/>
        </w:rPr>
        <w:t>GGTTTTGGT</w:t>
      </w:r>
      <w:r>
        <w:t>GGTGGTGGAATATCACTTCAACGTAAATCATCAGAAATAAGTATTTGTGAACCCCTCTCGCATTAATGTATCTTATTCTGTAAAAAGAACATGTGCAATTTCTCTTAGATACACTACTGCTGCAGCTCACAAACACCTCTGCATATTACATGTACCTCCTCCTGCTCCTCAAGAGTGTGGTCTATTTTGCCATCATCACCTGCTGTCTGCTTAGAAGAACGGCTTTCTGCTGCAATGGAGAGAAATCATAA</w:t>
      </w:r>
      <w:r>
        <w:t>cagacggtggcacaaggaggccatcttt</w:t>
      </w:r>
      <w:r>
        <w:rPr>
          <w:b/>
          <w:color w:val="FF0000"/>
          <w:u w:val="single"/>
        </w:rPr>
        <w:t>tcctcatc</w:t>
      </w:r>
      <w:r>
        <w:rPr>
          <w:b/>
          <w:color w:val="00FF00"/>
          <w:u w:val="single"/>
        </w:rPr>
        <w:t>ggttattgt</w:t>
      </w:r>
      <w:r>
        <w:rPr>
          <w:b/>
          <w:color w:val="FF0000"/>
          <w:u w:val="single"/>
        </w:rPr>
        <w:t>ccctagaagcgtcttctgagga</w:t>
      </w:r>
      <w:r>
        <w:t>tctagttgggctttctttctgggtttgggccatttcagttc</w:t>
      </w:r>
      <w:r>
        <w:rPr>
          <w:color w:val="0000FF"/>
        </w:rPr>
        <w:t>tcatgtg</w:t>
      </w:r>
      <w:r>
        <w:t>tgtactattctatcattattgtataacggttttcaaaccagtggg</w:t>
      </w:r>
      <w:r>
        <w:rPr>
          <w:color w:val="0000FF"/>
        </w:rPr>
        <w:t>cac</w:t>
      </w:r>
      <w:r>
        <w:rPr>
          <w:b/>
          <w:color w:val="0000FF"/>
          <w:u w:val="single"/>
        </w:rPr>
        <w:t>acagag</w:t>
      </w:r>
      <w:r>
        <w:rPr>
          <w:b/>
          <w:color w:val="FF0000"/>
          <w:u w:val="single"/>
        </w:rPr>
        <w:t>aacct</w:t>
      </w:r>
      <w:r>
        <w:rPr>
          <w:b/>
          <w:color w:val="0000FF"/>
          <w:u w:val="single"/>
        </w:rPr>
        <w:t>cactctg</w:t>
      </w:r>
      <w:r>
        <w:rPr>
          <w:b/>
          <w:color w:val="FF0000"/>
          <w:u w:val="single"/>
        </w:rPr>
        <w:t>t</w:t>
      </w:r>
      <w:r>
        <w:t>aataacaatgaggaatagccacggcgatctccagcaccaatctctccatgttttc</w:t>
      </w:r>
      <w:r>
        <w:rPr>
          <w:color w:val="0000FF"/>
        </w:rPr>
        <w:t>cacagct</w:t>
      </w:r>
      <w:r>
        <w:t>cctccagccaacccaaatagcgcctgctatagtgtagacatcctgcggcttctagccttgtccctctcttagtgttctttaatcagataactgcctggaagcctttcattttacacgccctgaagcagtcttctttgctagttgaa</w:t>
      </w:r>
      <w:r>
        <w:rPr>
          <w:color w:val="0000FF"/>
        </w:rPr>
        <w:t>ttatgtg</w:t>
      </w:r>
      <w:r>
        <w:t>gtgtgtttttccgtaataagcaaaataaatttaaaaaaatgaaaagttgacttttgtccatggtattttaa</w:t>
      </w:r>
      <w:r>
        <w:rPr>
          <w:b/>
          <w:color w:val="FF0000"/>
          <w:u w:val="single"/>
        </w:rPr>
        <w:t>ttggatgacatcaaattgaacatccaa</w:t>
      </w:r>
      <w:r>
        <w:t>ggtaagaaacagcatggcaattg</w:t>
      </w:r>
      <w:r>
        <w:rPr>
          <w:color w:val="0000FF"/>
        </w:rPr>
        <w:t>ggctgtg</w:t>
      </w:r>
      <w:r>
        <w:t>gaattctgtattggttgt</w:t>
      </w:r>
      <w:r>
        <w:rPr>
          <w:b/>
          <w:color w:val="FF0000"/>
          <w:u w:val="single"/>
        </w:rPr>
        <w:t>aagaatggtccaacaccccatttctaattctt</w:t>
      </w:r>
      <w:r>
        <w:t>tccctgagatcgtggttatcacaccttctaagaagaactacaa</w:t>
      </w:r>
      <w:r>
        <w:rPr>
          <w:color w:val="0000FF"/>
        </w:rPr>
        <w:t>ccaaatg</w:t>
      </w:r>
      <w:r>
        <w:t>aaggagc</w:t>
      </w:r>
      <w:r>
        <w:rPr>
          <w:color w:val="0000FF"/>
        </w:rPr>
        <w:t>tcatgtg</w:t>
      </w:r>
      <w:r>
        <w:t>ac</w:t>
      </w:r>
      <w:r>
        <w:rPr>
          <w:color w:val="0000FF"/>
        </w:rPr>
        <w:t>ttctgtt</w:t>
      </w:r>
      <w:r>
        <w:t>tgaaaggtcaccagagtcagattcattcggtttaggacattccagtggctataggacactatc</w:t>
      </w:r>
      <w:r>
        <w:rPr>
          <w:color w:val="0000FF"/>
        </w:rPr>
        <w:t>tactgtg</w:t>
      </w:r>
      <w:r>
        <w:t>acgcgtaccgtgtgagctcagctctagagtgtttcacaga</w:t>
      </w:r>
      <w:r>
        <w:rPr>
          <w:color w:val="0000FF"/>
        </w:rPr>
        <w:t>cactgtg</w:t>
      </w:r>
      <w:r>
        <w:t>tttcctgatcctcacgatacccccatgaga</w:t>
      </w:r>
      <w:r>
        <w:rPr>
          <w:b/>
          <w:color w:val="FF0000"/>
          <w:u w:val="single"/>
        </w:rPr>
        <w:t>gctgccctaaaagcagagaggcagc</w:t>
      </w:r>
      <w:r>
        <w:t>gtgatggagaggttcagcacatgctctctgat</w:t>
      </w:r>
      <w:r>
        <w:rPr>
          <w:b/>
          <w:color w:val="FF0000"/>
          <w:u w:val="single"/>
        </w:rPr>
        <w:t>cccaggaatcctggg</w:t>
      </w:r>
      <w:r>
        <w:t>tatggtgtttcgtat</w:t>
      </w:r>
      <w:r>
        <w:rPr>
          <w:color w:val="0000FF"/>
        </w:rPr>
        <w:t>ctgtgtg</w:t>
      </w:r>
      <w:r>
        <w:t>acctcaggt</w:t>
      </w:r>
      <w:r>
        <w:rPr>
          <w:b/>
          <w:color w:val="FF0000"/>
          <w:u w:val="single"/>
        </w:rPr>
        <w:t>gagttccaggaactc</w:t>
      </w:r>
      <w:r>
        <w:t>tatgtgccataatctcctcatgtaaaatgaagttataatgccccgtttcctggag</w:t>
      </w:r>
      <w:r>
        <w:rPr>
          <w:color w:val="0000FF"/>
        </w:rPr>
        <w:t>ttatgtg</w:t>
      </w:r>
      <w:r>
        <w:t>gattagatgagttaatgacacctgg</w:t>
      </w:r>
    </w:p>
    <w:p>
      <w:r>
        <w:t>Uppercase: TRGC1</w:t>
      </w:r>
    </w:p>
    <w:p>
      <w:r>
        <w:t>Lowercase: Flanking sequence[1000bp]</w:t>
      </w:r>
    </w:p>
    <w:p>
      <w:r>
        <w:t>Red &amp; Bold &amp; Underline: Stem-loop [41]</w:t>
      </w:r>
    </w:p>
    <w:p>
      <w:r>
        <w:t>Blue: Heptamer[99]</w:t>
      </w:r>
    </w:p>
    <w:p>
      <w:r>
        <w:t>Green: Nonamer [9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PCDHACT-2[C_gene_segment]</w:t>
      </w:r>
    </w:p>
    <w:p>
      <w:r>
        <w:t>gggccacctcaatctccgcccatgaaaacgcatctagaggag</w:t>
      </w:r>
      <w:r>
        <w:rPr>
          <w:b/>
          <w:color w:val="FF0000"/>
          <w:u w:val="single"/>
        </w:rPr>
        <w:t>tgtcacaagttttt</w:t>
      </w:r>
      <w:r>
        <w:rPr>
          <w:b/>
          <w:color w:val="0000FF"/>
          <w:u w:val="single"/>
        </w:rPr>
        <w:t>cacagtgac</w:t>
      </w:r>
      <w:r>
        <w:rPr>
          <w:b/>
          <w:color w:val="FF0000"/>
          <w:u w:val="single"/>
        </w:rPr>
        <w:t>a</w:t>
      </w:r>
      <w:r>
        <w:t>tttttgcttactgatacaa</w:t>
      </w:r>
      <w:r>
        <w:rPr>
          <w:color w:val="0000FF"/>
        </w:rPr>
        <w:t>gacagtg</w:t>
      </w:r>
      <w:r>
        <w:t>atggtgactgatgatgtcccagt</w:t>
      </w:r>
      <w:r>
        <w:rPr>
          <w:color w:val="00FF00"/>
        </w:rPr>
        <w:t>gatttctga</w:t>
      </w:r>
      <w:r>
        <w:t>gtagcttctaaccag</w:t>
      </w:r>
      <w:r>
        <w:rPr>
          <w:color w:val="0000FF"/>
        </w:rPr>
        <w:t>cacataa</w:t>
      </w:r>
      <w:r>
        <w:t>ctcccccaacagtctttaagtctttaggtgcccatattttcctctttgttctcccccttcagactgagagtttgtagagagagggcaacagatcttttcaatacacaactaatgcaaaatgtatcaggtttttcttggatttcagctactccctgttaaacaatcagagcttagtg</w:t>
      </w:r>
      <w:r>
        <w:rPr>
          <w:color w:val="0000FF"/>
        </w:rPr>
        <w:t>aacagtg</w:t>
      </w:r>
      <w:r>
        <w:t>att</w:t>
      </w:r>
      <w:r>
        <w:rPr>
          <w:color w:val="0000FF"/>
        </w:rPr>
        <w:t>cagtgag</w:t>
      </w:r>
      <w:r>
        <w:t>gagggaaagcactcaggaaggagcaggaacaagtacaagtttatgaaaaggattagctagcaaaacaaggt</w:t>
      </w:r>
      <w:r>
        <w:rPr>
          <w:b/>
          <w:color w:val="FF0000"/>
          <w:u w:val="single"/>
        </w:rPr>
        <w:t>caaactctgcaatagtttg</w:t>
      </w:r>
      <w:r>
        <w:t>ttttcctctccctagtatccctcttcaatcagaaaagagactgttatcagttgctggtgttatgactgggcacatccgccctgggtcaaatatg</w:t>
      </w:r>
      <w:r>
        <w:rPr>
          <w:b/>
          <w:color w:val="FF0000"/>
          <w:u w:val="single"/>
        </w:rPr>
        <w:t>ctgcagtctgcaaagccagcagcagattgcag</w:t>
      </w:r>
      <w:r>
        <w:t>tcctctgcagtccagccaggccagcagaacttgtgtagccatgtgccctgttatagctgtaatactgaattgggaatgttcccttaatggggcacttgagggc</w:t>
      </w:r>
      <w:r>
        <w:rPr>
          <w:b/>
          <w:color w:val="FF0000"/>
          <w:u w:val="single"/>
        </w:rPr>
        <w:t>aaaag</w:t>
      </w:r>
      <w:r>
        <w:rPr>
          <w:b/>
          <w:color w:val="0000FF"/>
          <w:u w:val="single"/>
        </w:rPr>
        <w:t>cagtgaa</w:t>
      </w:r>
      <w:r>
        <w:rPr>
          <w:b/>
          <w:color w:val="FF0000"/>
          <w:u w:val="single"/>
        </w:rPr>
        <w:t>agctttt</w:t>
      </w:r>
      <w:r>
        <w:t>cctttctcaaagcagac</w:t>
      </w:r>
      <w:r>
        <w:rPr>
          <w:b/>
          <w:color w:val="FF0000"/>
          <w:u w:val="single"/>
        </w:rPr>
        <w:t>tgttcttcccgtagtgttttaagaaca</w:t>
      </w:r>
      <w:r>
        <w:t>cagacatgtattgggcaaggcaaagccaaaggtggcctttacaagattattaaatctggtcttc</w:t>
      </w:r>
      <w:r>
        <w:rPr>
          <w:b/>
          <w:color w:val="FF0000"/>
          <w:u w:val="single"/>
        </w:rPr>
        <w:t>cagggtatct</w:t>
      </w:r>
      <w:r>
        <w:rPr>
          <w:b/>
          <w:color w:val="00FF00"/>
          <w:u w:val="single"/>
        </w:rPr>
        <w:t>aat</w:t>
      </w:r>
      <w:r>
        <w:rPr>
          <w:b/>
          <w:color w:val="00FF00"/>
          <w:u w:val="single"/>
        </w:rPr>
        <w:t>ctgtgt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aggaccctg</w:t>
      </w:r>
      <w:r>
        <w:t>atgaactaattttcttctaaagtgctatatatgtagatatcatcatagagtta</w:t>
      </w:r>
      <w:r>
        <w:rPr>
          <w:color w:val="0000FF"/>
        </w:rPr>
        <w:t>cacatga</w:t>
      </w:r>
      <w:r>
        <w:t>aatggctcattcaatacttttttagatgcctggaaatatttaagggagtaactaatcaattagcagcattcctgggagaacattgtcttgtcatttt</w:t>
      </w:r>
      <w:r>
        <w:rPr>
          <w:color w:val="0000FF"/>
        </w:rPr>
        <w:t>aacagaa</w:t>
      </w:r>
      <w:r>
        <w:t>aactct</w:t>
      </w:r>
      <w:r>
        <w:rPr>
          <w:color w:val="0000FF"/>
        </w:rPr>
        <w:t>ctttgtg</w:t>
      </w:r>
      <w:r>
        <w:t>attttgcag</w:t>
      </w:r>
      <w:r>
        <w:t>CCACGACAGCCCAACCCTGACTGGCGTTACTCTGCCTCCCTGAGAGCAGGCATGCACAGGTATGTATTTCCCTCCTCATTCACTCAGAAGTAACCTTAACTTGGTATGGCTCAGATAAACTGCATCTCCATAGGCCAGAAGCAGCTGTCAAAACTAAAAAGCTTTAGGTACTTTGCCAGGAAAATGCAATTATTTTGTCCCCATGTTTATTCCTTGAAAGATCGCAAATGGTCAG</w:t>
      </w:r>
      <w:r>
        <w:rPr>
          <w:b/>
          <w:color w:val="FF0000"/>
          <w:u w:val="single"/>
        </w:rPr>
        <w:t>TGCCAGATGCTTATCAAGTGCTGGCA</w:t>
      </w:r>
      <w:r>
        <w:t>TATAAGAGTCCTCTGTAAAATCACAGAAACAGGCTGCTATGTATTTTCTCCCATCAAAATTTCTACAGGGAAGTAATTTCAACCTCCTTCATCCCTCTCTACCTATGCTTTCTTTTCCTCCTTTAAAAACTGTAATTAATACTCATGCTTTGAGACTTGGG</w:t>
      </w:r>
      <w:r>
        <w:rPr>
          <w:b/>
          <w:color w:val="FF0000"/>
          <w:u w:val="single"/>
        </w:rPr>
        <w:t>TA</w:t>
      </w:r>
      <w:r>
        <w:rPr>
          <w:b/>
          <w:color w:val="0000FF"/>
          <w:u w:val="single"/>
        </w:rPr>
        <w:t>CATTGTG</w:t>
      </w:r>
      <w:r>
        <w:rPr>
          <w:b/>
          <w:color w:val="FF0000"/>
          <w:u w:val="single"/>
        </w:rPr>
        <w:t>CAATGTA</w:t>
      </w:r>
      <w:r>
        <w:t>TACATACATGTTGTCTACCTTGTTTTTTTTTTAATCT</w:t>
      </w:r>
      <w:r>
        <w:rPr>
          <w:color w:val="0000FF"/>
        </w:rPr>
        <w:t>CACATTG</w:t>
      </w:r>
      <w:r>
        <w:t>GCTATTACATCCTATTACCCTCAATAATTGATTGCTATTGTTGTTTGTGTTCACACCTATTAGAGCCTCCTCATCTTTCCCATCTGTTGCTATCTTATTGTCATCAATG</w:t>
      </w:r>
      <w:r>
        <w:rPr>
          <w:b/>
          <w:color w:val="FF0000"/>
          <w:u w:val="single"/>
        </w:rPr>
        <w:t>ACATGGTTCTTCAGAAGATGAGCCATGT</w:t>
      </w:r>
      <w:r>
        <w:t>AAAGGGCTCCAAATCTAGCTTACTTTAAATTAACCTAGAGTAACGGTATTAGTCTAAGACTCAGATTAAATATAATTTTGCTTTCTCTACTTTGTCTCTCTGACAGTAATTGATTAACTACCATTATTTCTGGAGGTGATCCAGTATCCATGCCATGGGGC</w:t>
      </w:r>
      <w:r>
        <w:rPr>
          <w:b/>
          <w:color w:val="FF0000"/>
          <w:u w:val="single"/>
        </w:rPr>
        <w:t>CAAATAAAAGATTCATTATTTG</w:t>
      </w:r>
      <w:r>
        <w:t>CGAATGTCTTTGGAAA</w:t>
      </w:r>
      <w:r>
        <w:rPr>
          <w:color w:val="0000FF"/>
        </w:rPr>
        <w:t>CCAAATG</w:t>
      </w:r>
      <w:r>
        <w:t>GGAAGGACCAAGAAACAAATGATCACAACTATCAAAAGGATTTAATTTTAAAGAAGAAATAATCTTCAAACTTAAGCCCCTCAAAATATCTGGGCAACTATCAAGTGAATATTCACCAAACTTAGATCAGTTCGTAAAGAGAAAGCCTACAAA</w:t>
      </w:r>
      <w:r>
        <w:rPr>
          <w:color w:val="0000FF"/>
        </w:rPr>
        <w:t>GTATGTG</w:t>
      </w:r>
      <w:r>
        <w:t>TAGA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TAATGTG</w:t>
      </w:r>
      <w:r>
        <w:rPr>
          <w:b/>
          <w:color w:val="FF0000"/>
          <w:u w:val="single"/>
        </w:rPr>
        <w:t>AAATTAGTTTTAGCCCATTAA</w:t>
      </w:r>
      <w:r>
        <w:t>AATGCATTAGATTGAAATAAATTAACATACTCTCAAGCATTACAAATGAG</w:t>
      </w:r>
      <w:r>
        <w:rPr>
          <w:b/>
          <w:color w:val="FF0000"/>
          <w:u w:val="single"/>
        </w:rPr>
        <w:t>CAGAAATCATTACATTGGGTGCTATTTCTGATTCAGAAGCAAT</w:t>
      </w:r>
      <w:r>
        <w:rPr>
          <w:b/>
          <w:color w:val="0000FF"/>
          <w:u w:val="single"/>
        </w:rPr>
        <w:t>CAG</w:t>
      </w:r>
      <w:r>
        <w:rPr>
          <w:color w:val="0000FF"/>
        </w:rPr>
        <w:t>TGAA</w:t>
      </w:r>
      <w:r>
        <w:t>GGGCTGAAGATTAGTAGTTGGCTTGGTAAGATGT</w:t>
      </w:r>
      <w:r>
        <w:rPr>
          <w:color w:val="0000FF"/>
        </w:rPr>
        <w:t>CACATTG</w:t>
      </w:r>
      <w:r>
        <w:t>GAACCTGGGTCATAATTTTAGGCCAGAAACATTCATGCATATACCAGAATATTAGGTATCAGAAGAAATTCTTTATATTTATTAGAG</w:t>
      </w:r>
      <w:r>
        <w:rPr>
          <w:b/>
          <w:color w:val="FF0000"/>
          <w:u w:val="single"/>
        </w:rPr>
        <w:t>ACCAACTTGTGCTTTTGCCTGCATCTGAGCTGTTGGT</w:t>
      </w:r>
      <w:r>
        <w:t>GGAGACATGCAATGGGTAAAAGCATGGTTTACAGTAC</w:t>
      </w:r>
      <w:r>
        <w:rPr>
          <w:b/>
          <w:color w:val="FF0000"/>
          <w:u w:val="single"/>
        </w:rPr>
        <w:t>CAACTCTTGAAAAGTACCAAAGCTATGAGTTG</w:t>
      </w:r>
      <w:r>
        <w:t>TGCCTTAAAAACTACATTTGAAATAAAACATTAAAACATAACTTCCTGGACTGGGCGCGGTGGCTCACACCTGTAATCCCAGCACTTTGGGAGGCCGAGGTGGGCAGATCATGAGGTCAAGAGATCGAGACCATCCTGGACAA</w:t>
      </w:r>
      <w:r>
        <w:rPr>
          <w:color w:val="0000FF"/>
        </w:rPr>
        <w:t>CACGGTG</w:t>
      </w:r>
      <w:r>
        <w:t>AAACCCTGTCTCTACTAAAAATACAAAAAT</w:t>
      </w:r>
      <w:r>
        <w:rPr>
          <w:b/>
          <w:color w:val="FF0000"/>
          <w:u w:val="single"/>
        </w:rPr>
        <w:t>TAGCTGGGCGTGATGGCATGTGCCTGTAGTTCCAGCTA</w:t>
      </w:r>
      <w:r>
        <w:t>CTAGGGAGGCTGAGGCAGGAGAATCGCTTGAACCCGGGAGGCGGAAGT</w:t>
      </w:r>
      <w:r>
        <w:rPr>
          <w:b/>
          <w:color w:val="FF0000"/>
          <w:u w:val="single"/>
        </w:rPr>
        <w:t>T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CCAAGATCGAGCCACTGCA</w:t>
      </w:r>
      <w:r>
        <w:t>CTCCAGCCTGGC</w:t>
      </w:r>
      <w:r>
        <w:rPr>
          <w:color w:val="0000FF"/>
        </w:rPr>
        <w:t>GACAGTG</w:t>
      </w:r>
      <w:r>
        <w:t>CGAGACTCTGTCTCAGAAGAATAAATAAATGAATAAAATAACATAACTTCCTTATCCCA</w:t>
      </w:r>
      <w:r>
        <w:rPr>
          <w:b/>
          <w:color w:val="FF0000"/>
          <w:u w:val="single"/>
        </w:rPr>
        <w:t>TTTTCAAATTGAAAA</w:t>
      </w:r>
      <w:r>
        <w:t>AAAAAAG</w:t>
      </w:r>
      <w:r>
        <w:rPr>
          <w:color w:val="0000FF"/>
        </w:rPr>
        <w:t>CCAAATG</w:t>
      </w:r>
      <w:r>
        <w:t>TGCTCCTATTCG</w:t>
      </w:r>
      <w:r>
        <w:rPr>
          <w:color w:val="00FF00"/>
        </w:rPr>
        <w:t>GGTTTCAAT</w:t>
      </w:r>
      <w:r>
        <w:t>TAAGATATTATGAGATTTGAGTAGGGTAAGAAATAAAATAAAAATTGAA</w:t>
      </w:r>
      <w:r>
        <w:rPr>
          <w:b/>
          <w:color w:val="FF0000"/>
          <w:u w:val="single"/>
        </w:rPr>
        <w:t>ATTAAAATGCCATTTCTTTTTTGCATTGTAAT</w:t>
      </w:r>
      <w:r>
        <w:t>ACATTGAACATATTAAATGAGTTGTGAACCTAAATAATACTAATCTTTTTC</w:t>
      </w:r>
      <w:r>
        <w:rPr>
          <w:color w:val="0000FF"/>
        </w:rPr>
        <w:t>GTATGTG</w:t>
      </w:r>
      <w:r>
        <w:t>TGCTTGGGTGTTCTCGGTCTTTCCAGTCTTGGACATCATGTAACTATTCTTTAAAAAATTCTGCTTTGAGCTGAGCTGGCTCCAGGATAGTTACACCTTCATGAATCTGACTGAGCCCACACAATTTGCTAGTAGGATCCAGGAACACTTGAAGGCTGTTAATATTTGGGGAAAAAAAACAGATAATTCTAGAGTGTAGACAAGGGGAAGAATAGTAAAAGGTCAGAGTTTAATGAGTGAATTTCTACTGGATATGTTGTTTGAAGTCAAAGAGTGAGA</w:t>
      </w:r>
      <w:r>
        <w:rPr>
          <w:b/>
          <w:color w:val="FF0000"/>
          <w:u w:val="single"/>
        </w:rPr>
        <w:t>AAACATTGAACTTATATGTTGCCTTCCCTCTAATAGTTCAAGTTT</w:t>
      </w:r>
      <w:r>
        <w:t>GCCTGCTCTGTTGCCTCATATAACCCCTTTAGTCAGT</w:t>
      </w:r>
      <w:r>
        <w:rPr>
          <w:b/>
          <w:color w:val="FF0000"/>
          <w:u w:val="single"/>
        </w:rPr>
        <w:t>AGTCTAAATTTTATTTTAGAAATTTAACT</w:t>
      </w:r>
      <w:r>
        <w:t>TTCAAGATAAGCAAATGTCTAGTTTAAAAGGGTCCTCTAGTCTAGGTGTAGTGGCTCATGCCTGTAATCCCAGCACTTTGGGAGGGTGAGGCAGGTGGATCACTTGAGGTCAGGAGTTCAAGACCAGCCTGGTCAATATGGTGAAAACCTGTCTCTACTAAAAAT</w:t>
      </w:r>
      <w:r>
        <w:rPr>
          <w:color w:val="00FF00"/>
        </w:rPr>
        <w:t>ACAAAAATG</w:t>
      </w:r>
      <w:r>
        <w:t>AG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ATGGTG</w:t>
      </w:r>
      <w:r>
        <w:rPr>
          <w:b/>
          <w:color w:val="FF0000"/>
          <w:u w:val="single"/>
        </w:rPr>
        <w:t>GCGGGTGCCTG</w:t>
      </w:r>
      <w:r>
        <w:t>TAGTCCCAGCTACTTGGGAGGCTGAGGCAGGAGAATTGCTTGAACCTGGGAGGCAGAGGTTG</w:t>
      </w:r>
      <w:r>
        <w:rPr>
          <w:color w:val="0000FF"/>
        </w:rPr>
        <w:t>CAGTGAG</w:t>
      </w:r>
      <w:r>
        <w:t>CTGAGATCGTGCCACTGTACTCCAGCCTGAGTGA</w:t>
      </w:r>
      <w:r>
        <w:rPr>
          <w:color w:val="0000FF"/>
        </w:rPr>
        <w:t>CAGAGTG</w:t>
      </w:r>
      <w:r>
        <w:t>AGGCTTTGTCTCAAAAATAAATAAAATAAAA</w:t>
      </w:r>
      <w:r>
        <w:rPr>
          <w:b/>
          <w:color w:val="FF0000"/>
          <w:u w:val="single"/>
        </w:rPr>
        <w:t>CAAAATGTTCCTCTAATTTTG</w:t>
      </w:r>
      <w:r>
        <w:t>ATGAGGGTTTTCTTGGACATTTTCTCTTAGGATCCCACTTATTTCTTCCTTCCTTTCTTCCTTCCTCCCTTCCATCATTCATTCATTCATTCATTCATTCATCCAACAAATATTTGAGAGATTAATATGAGTT</w:t>
      </w:r>
      <w:r>
        <w:rPr>
          <w:b/>
          <w:color w:val="FF0000"/>
          <w:u w:val="single"/>
        </w:rPr>
        <w:t>AGTATTAGACATACATAAATGAATACT</w:t>
      </w:r>
      <w:r>
        <w:t>G</w:t>
      </w:r>
      <w:r>
        <w:rPr>
          <w:color w:val="0000FF"/>
        </w:rPr>
        <w:t>CACCATG</w:t>
      </w:r>
      <w:r>
        <w:t>TTCTCTTTTCCCTTGAACAGTTTATGTTCTATCTCTGCTTGCCTCTAAAGGTCTCCC</w:t>
      </w:r>
      <w:r>
        <w:rPr>
          <w:color w:val="00FF00"/>
        </w:rPr>
        <w:t>AGTTTGTAT</w:t>
      </w:r>
      <w:r>
        <w:t>CTCACTCCCAGCAATGTTTTATGCTGAATTAATCTCTTCTGAGCGGGGATCTGTGAGTGGTGGTGATCAAGTTTCTCTAGTCTCAGGAAATATAGGGTGGGTCATCTATGCATAAAAGATATAGAAAGAGTAAAATAGAAAATAAGGTTAAGAATTAATTAGATAGCCA</w:t>
      </w:r>
      <w:r>
        <w:rPr>
          <w:b/>
          <w:color w:val="FF0000"/>
          <w:u w:val="single"/>
        </w:rPr>
        <w:t>AATTGGAACAATACTCCAATT</w:t>
      </w:r>
      <w:r>
        <w:t>ATC</w:t>
      </w:r>
      <w:r>
        <w:rPr>
          <w:b/>
          <w:color w:val="FF0000"/>
          <w:u w:val="single"/>
        </w:rPr>
        <w:t>AGAAAATATTTTAGTGTGTTTTCT</w:t>
      </w:r>
      <w:r>
        <w:t>TCTTTAGAGTAGAGAACCTAGGAACAAGAGAACCTGCAAGAGA</w:t>
      </w:r>
      <w:r>
        <w:rPr>
          <w:b/>
          <w:color w:val="FF0000"/>
          <w:u w:val="single"/>
        </w:rPr>
        <w:t>GGCTTGGAACTTTTGAGAACAAGCC</w:t>
      </w:r>
      <w:r>
        <w:t>CTCCTCATCTGCTTCAGTATCGAGATGTTAAAATGGCTTAGTCCTCTGATGGGCTTCCTGTTAGATTTAGTGAGCGCCACATGGCGTTAATAAAA</w:t>
      </w:r>
      <w:r>
        <w:rPr>
          <w:color w:val="0000FF"/>
        </w:rPr>
        <w:t>AACAGAA</w:t>
      </w:r>
      <w:r>
        <w:t>TTGCCATAAAGATAGAACATGTGTGTTCCTGGAATAGTATAGCAGGCAATAAGTAAGTCAGCAATGCTTCTGCAGTTTATGCAGGGTGA</w:t>
      </w:r>
      <w:r>
        <w:rPr>
          <w:b/>
          <w:color w:val="FF0000"/>
          <w:u w:val="single"/>
        </w:rPr>
        <w:t>CTGCTCAGCAGTAATTGCTTCAGTTCAAGCATGAGCAG</w:t>
      </w:r>
      <w:r>
        <w:t>AATGTGTTAGCTGCAGCCCTGGCTTCATAGTTGTAAGCAATTTCTGAGGGTGGAAGAAGAGATGGGAAAGAATTTATGATCTAACCGTTATCTGGGT</w:t>
      </w:r>
      <w:r>
        <w:rPr>
          <w:color w:val="0000FF"/>
        </w:rPr>
        <w:t>CTGTGTG</w:t>
      </w:r>
      <w:r>
        <w:t>TTTATTCAG</w:t>
      </w:r>
      <w:r>
        <w:rPr>
          <w:color w:val="0000FF"/>
        </w:rPr>
        <w:t>CTCTGTG</w:t>
      </w:r>
      <w:r>
        <w:t>CACCTAGAGGAGGCTGGCATTCTACGGGCTGGTCCAGGAGGGCCTGATCAGCAGTGGCCAACAGTATCCAGTGCAACA</w:t>
      </w:r>
      <w:r>
        <w:rPr>
          <w:color w:val="0000FF"/>
        </w:rPr>
        <w:t>CCAGGTA</w:t>
      </w:r>
      <w:r>
        <w:t>AAGAGCTGGGGTCTCTCCATTCTTTCTT</w:t>
      </w:r>
      <w:r>
        <w:rPr>
          <w:color w:val="00FF00"/>
        </w:rPr>
        <w:t>GGTTTCTGG</w:t>
      </w:r>
      <w:r>
        <w:t>AAAGTGATCAGATGACCTACTTTTGTAAGATCAGGAATGTTGATGGCTCTTTTTCTTTTATATTTTTGTTATTCCCTTTTTTCCATACATACATGATTTCCTTACATATATGATTATTTTGATTTTATACCTAATGCTCTTCAGGAGTTGAAAAAGGATAACAAGGAAAGTGTGTGTGCACGCATGTGTGCATGTGTGTGTGTGTGTATGAAGTTTTTGG</w:t>
      </w:r>
      <w:r>
        <w:rPr>
          <w:color w:val="00FF00"/>
        </w:rPr>
        <w:t>GGTTTGTTT</w:t>
      </w:r>
      <w:r>
        <w:t>GTTTGTTTAAATCAGGTACCTTTCAAATGCTTAGGTCATCCAAGCCATGCAGAGAAGATCTGGTGGCCTTATG</w:t>
      </w:r>
      <w:r>
        <w:rPr>
          <w:color w:val="0000FF"/>
        </w:rPr>
        <w:t>CACAGAG</w:t>
      </w:r>
      <w:r>
        <w:t>ATGA</w:t>
      </w:r>
      <w:r>
        <w:rPr>
          <w:color w:val="0000FF"/>
        </w:rPr>
        <w:t>CACTGTT</w:t>
      </w:r>
      <w:r>
        <w:t>AACAAAGATCTTTTGGTTGAAGACTATGGAAACCCACCCAAAGTAGTAAGGAAAGAAAGAGAAAAAGAAGGAAAGAAAGAAAAAGGAAGGAAGGAAGGAAGATGGTTTCTCATGGAAGTGGAAAATTATCGGAACCAAGGCATTGTTTTGAGTTCAAGTC</w:t>
      </w:r>
      <w:r>
        <w:rPr>
          <w:b/>
          <w:color w:val="FF0000"/>
          <w:u w:val="single"/>
        </w:rPr>
        <w:t>AAAGTCAATCTGCTTCTCTCTGCACATCAACAACATTCTGCAGACTGACTTT</w:t>
      </w:r>
      <w:r>
        <w:t>TAGTGCC</w:t>
      </w:r>
      <w:r>
        <w:rPr>
          <w:b/>
          <w:color w:val="FF0000"/>
          <w:u w:val="single"/>
        </w:rPr>
        <w:t>TTGGCATGCATGTTGCCAA</w:t>
      </w:r>
      <w:r>
        <w:t>ACATGACCGCCTCACAATTTCTTAGTTTAGAGGGATAATAGGGACTA</w:t>
      </w:r>
      <w:r>
        <w:rPr>
          <w:b/>
          <w:color w:val="FF0000"/>
          <w:u w:val="single"/>
        </w:rPr>
        <w:t>TTTCCTAATCCAAACTTTCAGGAAA</w:t>
      </w:r>
      <w:r>
        <w:t>GAGAACCTGCTAAGTTGTGTAAAAAACCTAATGGCTGG</w:t>
      </w:r>
      <w:r>
        <w:rPr>
          <w:b/>
          <w:color w:val="FF0000"/>
          <w:u w:val="single"/>
        </w:rPr>
        <w:t>GTGAGTATAGGAAAATTGCTTAAACTCAC</w:t>
      </w:r>
      <w:r>
        <w:t>ATTTGCTTGGTATCCTTATTCTTGCCCTATCACTAAAGCAGGGTCATGTAATAGAAATATGGCTTTGGAGGCCCAT</w:t>
      </w:r>
      <w:r>
        <w:rPr>
          <w:color w:val="0000FF"/>
        </w:rPr>
        <w:t>CGCTGTG</w:t>
      </w:r>
      <w:r>
        <w:t>GCAGTTTTCAGAAAGGGAAGATTAAGTGTTGGTAGAGACCACAAATTGTGTCTACTCTAATCCTCTATTAATAGAACATCATGATGATAATAGTAGTTACTAATTATTAAGCCATAATATGCCTAGA</w:t>
      </w:r>
      <w:r>
        <w:rPr>
          <w:color w:val="0000FF"/>
        </w:rPr>
        <w:t>CACTGTG</w:t>
      </w:r>
      <w:r>
        <w:t>CCAAGTACATT</w:t>
      </w:r>
      <w:r>
        <w:rPr>
          <w:color w:val="0000FF"/>
        </w:rPr>
        <w:t>GTATGTG</w:t>
      </w:r>
      <w:r>
        <w:t>TGGTCTCATTTATTCCTTAAGTCAAGCTTGCAAGGGATTTATTACATCTATTCTACATATGAGAAACTGGAGAGGCAGAGAGATTAAGAAATGTACCCAAGTTCACGTAGCTTGTAAGTGGCAGAGGGTAGGATTCAAACCCAGATGTGTTTAGTTTCAAATCCAAGTATATCTAGCACTTATATTCATAACATGGCTGGCTTGCAATAATCCATTCAAATTCAAATACATATCTACATACATAACAGAT</w:t>
      </w:r>
      <w:r>
        <w:rPr>
          <w:color w:val="0000FF"/>
        </w:rPr>
        <w:t>GACAGAA</w:t>
      </w:r>
      <w:r>
        <w:t>TGTGTGTGTAAAAGGTTTTTTCCCAAA</w:t>
      </w:r>
      <w:r>
        <w:rPr>
          <w:b/>
          <w:color w:val="FF0000"/>
          <w:u w:val="single"/>
        </w:rPr>
        <w:t>AATAATCAGATGCCTTTCAAATTATT</w:t>
      </w:r>
      <w:r>
        <w:t>AAGTAACATGCAGCTAAGGGCCCATTTTTACTGGCAACTTTAAGGGCATTCGTTGATTCTAATCAGCCAGGATTTGCTATTTATGGATGTTGCACAA</w:t>
      </w:r>
      <w:r>
        <w:rPr>
          <w:b/>
          <w:color w:val="FF0000"/>
          <w:u w:val="single"/>
        </w:rPr>
        <w:t>TTCAACTAAAAGTCACATTTGTCCAAAAAATATACGAGTTGAA</w:t>
      </w:r>
      <w:r>
        <w:t>GCAATTCATTAGAGAGCTAATATTGCCAGATTGCAAGGGGAAAAACATAAAATAGTTCATTGACAAATCTGTACC</w:t>
      </w:r>
      <w:r>
        <w:rPr>
          <w:color w:val="0000FF"/>
        </w:rPr>
        <w:t>CTCAGTG</w:t>
      </w:r>
      <w:r>
        <w:t>CCAACGATGGAGTGAAGAAATGATGGAGGAGGAAGTGGTTTTAGACTG</w:t>
      </w:r>
      <w:r>
        <w:rPr>
          <w:color w:val="0000FF"/>
        </w:rPr>
        <w:t>CCAAGTG</w:t>
      </w:r>
      <w:r>
        <w:t>TTGCAGGATGTGGAGGCATC</w:t>
      </w:r>
      <w:r>
        <w:rPr>
          <w:b/>
          <w:color w:val="FF0000"/>
          <w:u w:val="single"/>
        </w:rPr>
        <w:t>TGGGAAGGTGAGAACTTCCCA</w:t>
      </w:r>
      <w:r>
        <w:t>AAGAAGCCACG</w:t>
      </w:r>
      <w:r>
        <w:rPr>
          <w:b/>
          <w:color w:val="FF0000"/>
          <w:u w:val="single"/>
        </w:rPr>
        <w:t>TGAAATCATGACTTTCTACCTTGCCTTTATTTCA</w:t>
      </w:r>
      <w:r>
        <w:t>GAGTTTTTCTTGCTCTTATGGAGGCATTGTAGGTCGACCTGGTAAGCCACAAACTAACTTTGAATACATTCTCCCTCCCATTGGTGATGCT</w:t>
      </w:r>
      <w:r>
        <w:rPr>
          <w:color w:val="00FF00"/>
        </w:rPr>
        <w:t>GGTTGGTGT</w:t>
      </w:r>
      <w:r>
        <w:t>G</w:t>
      </w:r>
      <w:r>
        <w:rPr>
          <w:b/>
          <w:color w:val="FF0000"/>
          <w:u w:val="single"/>
        </w:rPr>
        <w:t>TATTCCTAGGCAAATGTGGAATA</w:t>
      </w:r>
      <w:r>
        <w:t>GGAACC</w:t>
      </w:r>
      <w:r>
        <w:rPr>
          <w:b/>
          <w:color w:val="FF0000"/>
          <w:u w:val="single"/>
        </w:rPr>
        <w:t>ATGTATTGATATTTCATACAT</w:t>
      </w:r>
      <w:r>
        <w:t>CTGGCCAAGTCCCTCTTTCAGATTCAAAAAATGTTGAGAAC</w:t>
      </w:r>
      <w:r>
        <w:rPr>
          <w:b/>
          <w:color w:val="FF0000"/>
          <w:u w:val="single"/>
        </w:rPr>
        <w:t>CTATCTTTTTTACAGAGATAG</w:t>
      </w:r>
      <w:r>
        <w:t>AGAAGGGGATCTCCCTTGTTCCCTTTCTTACTGTCCCAGCCCCTCTTGTATAACCCATTTTATCCAGAACTGTGCCTGGCTGCTGATGCATGAGT</w:t>
      </w:r>
      <w:r>
        <w:rPr>
          <w:b/>
          <w:color w:val="0000FF"/>
          <w:u w:val="single"/>
        </w:rPr>
        <w:t>CACAGTC</w:t>
      </w:r>
      <w:r>
        <w:rPr>
          <w:b/>
          <w:color w:val="FF0000"/>
          <w:u w:val="single"/>
        </w:rPr>
        <w:t>TTCATG</w:t>
      </w:r>
      <w:r>
        <w:rPr>
          <w:b/>
          <w:color w:val="0000FF"/>
          <w:u w:val="single"/>
        </w:rPr>
        <w:t>GACTGTG</w:t>
      </w:r>
      <w:r>
        <w:t>CTGGATAGAGCTTACATCTTCCAACTACTCCATGGCAACCTAATCATACTTTTCAATACATACCTCTGCATCAGTGGTGTAAAGTTAAAGGGATTCTCTGCCTTCTCCCTGTCCTTCTGGTACTTTTAGGTTTTTAGGACTCAATATATGTTCTGCACTGCTTGGAGGGAATATGGCATAAAGATTAAGATTATGATTTAGAGTCAGATTTGAGTTGAATTCTAATCCCAAGCTTACTTGCTGGGTGAGCATAGACAAACTGCCTGAATTCATATTTTCTTAATTACCCTTTCTGTAAATTGGGTGTAGTAATAATAATAACACCTA</w:t>
      </w:r>
      <w:r>
        <w:rPr>
          <w:color w:val="00FF00"/>
        </w:rPr>
        <w:t>TTTTATTGA</w:t>
      </w:r>
      <w:r>
        <w:t>GTTACCATGAGAACTAAAGGAGAAAAAAAGAACTGAG</w:t>
      </w:r>
      <w:r>
        <w:rPr>
          <w:color w:val="0000FF"/>
        </w:rPr>
        <w:t>CATAGTG</w:t>
      </w:r>
      <w:r>
        <w:t>CTTGACATATAGTTAATAAATGTCTAATCTTTTTTTTTTGA</w:t>
      </w:r>
      <w:r>
        <w:rPr>
          <w:b/>
          <w:color w:val="FF0000"/>
          <w:u w:val="single"/>
        </w:rPr>
        <w:t>GACAGAGTCTCGCTCTGTC</w:t>
      </w:r>
      <w:r>
        <w:t>CCCCAGGCTGGAGTCCAGTGGCACGATATCGGCT</w:t>
      </w:r>
      <w:r>
        <w:rPr>
          <w:color w:val="0000FF"/>
        </w:rPr>
        <w:t>CACAGCA</w:t>
      </w:r>
      <w:r>
        <w:t>ACCTCTGCCTCCTGGGTTCAAGTGATTCTCCTGC</w:t>
      </w:r>
      <w:r>
        <w:rPr>
          <w:b/>
          <w:color w:val="FF0000"/>
          <w:u w:val="single"/>
        </w:rPr>
        <w:t>CTCAGCCTCCTGAGTAGCTGAG</w:t>
      </w:r>
      <w:r>
        <w:t>ACTACAGGCGTGTGCCACCAAGCCTGGCTAAT</w:t>
      </w:r>
      <w:r>
        <w:rPr>
          <w:color w:val="00FF00"/>
        </w:rPr>
        <w:t>TTTTTGTGT</w:t>
      </w:r>
      <w:r>
        <w:t>TTTTAGTAAAGACGGGGTTT</w:t>
      </w:r>
      <w:r>
        <w:rPr>
          <w:color w:val="0000FF"/>
        </w:rPr>
        <w:t>CACCGTG</w:t>
      </w:r>
      <w:r>
        <w:t>TTAGCCAGGATTGTCTCAATCTCCTGACCTCGTAATCCGCCTGCCTCGGTC</w:t>
      </w:r>
      <w:r>
        <w:rPr>
          <w:b/>
          <w:color w:val="FF0000"/>
          <w:u w:val="single"/>
        </w:rPr>
        <w:t>TCCCAAAGTGTTGGGA</w:t>
      </w:r>
      <w:r>
        <w:t>TTA</w:t>
      </w:r>
      <w:r>
        <w:rPr>
          <w:b/>
          <w:color w:val="FF0000"/>
          <w:u w:val="single"/>
        </w:rPr>
        <w:t>CAGGCGTGAGCCACCGCGCCTG</w:t>
      </w:r>
      <w:r>
        <w:t>GCCTAATCTTCTTACTCTTTTTTCTTTCTGGACTACTTTTCTGCAATCTATGATATAGTGTTGGCTGATAGCCTGGTGG</w:t>
      </w:r>
      <w:r>
        <w:rPr>
          <w:color w:val="00FF00"/>
        </w:rPr>
        <w:t>CCAGAATTC</w:t>
      </w:r>
      <w:r>
        <w:t>AGTAGTTCTCATTTGCAGGCCCAG</w:t>
      </w:r>
      <w:r>
        <w:rPr>
          <w:b/>
          <w:color w:val="FF0000"/>
          <w:u w:val="single"/>
        </w:rPr>
        <w:t>ATATAGACCCTCTGAGGTTATCTGGGTCTATAT</w:t>
      </w:r>
      <w:r>
        <w:t>AATCCAGTCACCCCAACTGTTCCCCTGGAAATGGAGTGAGGAGGATTTATTAGTTGCTGCCTGAAGAAAAGGGAAATGCTCCAAAAAATTTGGTTGTTTCCAGACTCAAATAGAGCCTGCCTTTCATTGA</w:t>
      </w:r>
      <w:r>
        <w:rPr>
          <w:color w:val="0000FF"/>
        </w:rPr>
        <w:t>TTCTGTT</w:t>
      </w:r>
      <w:r>
        <w:t>GCCCTTAAAGCTT</w:t>
      </w:r>
      <w:r>
        <w:rPr>
          <w:color w:val="0000FF"/>
        </w:rPr>
        <w:t>CACGGTG</w:t>
      </w:r>
      <w:r>
        <w:t>AAGATGCAGTTGCTTCCAAA</w:t>
      </w:r>
      <w:r>
        <w:rPr>
          <w:b/>
          <w:color w:val="FF0000"/>
          <w:u w:val="single"/>
        </w:rPr>
        <w:t>AGGCTTCTTTCTGGTGCCTAAGCCT</w:t>
      </w:r>
      <w:r>
        <w:t>CCTTATACTTGCTTCAGAGCCCTTTCCGTGAACC</w:t>
      </w:r>
      <w:r>
        <w:rPr>
          <w:color w:val="0000FF"/>
        </w:rPr>
        <w:t>AGCTGTGTA</w:t>
      </w:r>
      <w:r>
        <w:t>TTGCTCTTCTCATCCCAACACTTGCAATGGCTGAATAAAGGAAGTGGGGCCTGCCTTACGCTAATCCTCGTTCATATGTGTTTCTTAAAGTTATTTTTCC</w:t>
      </w:r>
      <w:r>
        <w:rPr>
          <w:color w:val="0000FF"/>
        </w:rPr>
        <w:t>TTCACTG</w:t>
      </w:r>
      <w:r>
        <w:t>ATGAATTCCTTTTTTTTTTTTTTTTTTTTGAGACAGTCTCGCTCTGTCGCCCAGGCTGGAGTGCAGTGGCACGATCTCAGCT</w:t>
      </w:r>
      <w:r>
        <w:rPr>
          <w:color w:val="0000FF"/>
        </w:rPr>
        <w:t>CACAACA</w:t>
      </w:r>
      <w:r>
        <w:t>AGCTCTGCCTCCCGGGTTCATGCCACTCTCCTGCCTCAGCCTCCTGAGTAGCTGGGACTACAGGCGCCCGCCACCACTCCCGTCTAATTTTTTGTATTTTTAGTAGAGCCGGGGT</w:t>
      </w:r>
      <w:r>
        <w:rPr>
          <w:color w:val="0000FF"/>
        </w:rPr>
        <w:t>TTCACTGTG</w:t>
      </w:r>
      <w:r>
        <w:t>TTAGCCAGGATGGTCTCAATCTCCTGACCTCGTGATCCGCCCACCTCAGCCTCCCAAAGTGCTGGGATTA</w:t>
      </w:r>
      <w:r>
        <w:rPr>
          <w:b/>
          <w:color w:val="FF0000"/>
          <w:u w:val="single"/>
        </w:rPr>
        <w:t>CAGGCGTGAGC</w:t>
      </w:r>
      <w:r>
        <w:rPr>
          <w:b/>
          <w:color w:val="0000FF"/>
          <w:u w:val="single"/>
        </w:rPr>
        <w:t>CACTGCG</w:t>
      </w:r>
      <w:r>
        <w:rPr>
          <w:b/>
          <w:color w:val="FF0000"/>
          <w:u w:val="single"/>
        </w:rPr>
        <w:t>CCTG</w:t>
      </w:r>
      <w:r>
        <w:t>GC</w:t>
      </w:r>
      <w:r>
        <w:rPr>
          <w:color w:val="0000FF"/>
        </w:rPr>
        <w:t>CTCACTG</w:t>
      </w:r>
      <w:r>
        <w:t>ATGAA</w:t>
      </w:r>
      <w:r>
        <w:rPr>
          <w:b/>
          <w:color w:val="FF0000"/>
          <w:u w:val="single"/>
        </w:rPr>
        <w:t>TTCTTTTGCTTTTTAAAGAA</w:t>
      </w:r>
      <w:r>
        <w:t>ACTGTTCATTTATTTT</w:t>
      </w:r>
      <w:r>
        <w:rPr>
          <w:color w:val="0000FF"/>
        </w:rPr>
        <w:t>CACAGTC</w:t>
      </w:r>
      <w:r>
        <w:t>TGCAAAAGCCTAAGATAAA</w:t>
      </w:r>
      <w:r>
        <w:rPr>
          <w:b/>
          <w:color w:val="FF0000"/>
          <w:u w:val="single"/>
        </w:rPr>
        <w:t>GATGCCA</w:t>
      </w:r>
      <w:r>
        <w:rPr>
          <w:b/>
          <w:color w:val="0000FF"/>
          <w:u w:val="single"/>
        </w:rPr>
        <w:t>CACTCTG</w:t>
      </w:r>
      <w:r>
        <w:rPr>
          <w:b/>
          <w:color w:val="FF0000"/>
          <w:u w:val="single"/>
        </w:rPr>
        <w:t>AAAGGATCAACAAGGGCATC</w:t>
      </w:r>
      <w:r>
        <w:t>ACCAAGTAAT</w:t>
      </w:r>
      <w:r>
        <w:rPr>
          <w:color w:val="00FF00"/>
        </w:rPr>
        <w:t>GTTTTCTGC</w:t>
      </w:r>
      <w:r>
        <w:t>AGGATAAACAAG</w:t>
      </w:r>
      <w:r>
        <w:rPr>
          <w:b/>
          <w:color w:val="FF0000"/>
          <w:u w:val="single"/>
        </w:rPr>
        <w:t>TCAGGCATTAAATTGGTTAATCCTGA</w:t>
      </w:r>
      <w:r>
        <w:t>TTACTGGCCCCTTTCTCTAGCCTCC</w:t>
      </w:r>
      <w:r>
        <w:rPr>
          <w:color w:val="00FF00"/>
        </w:rPr>
        <w:t>C</w:t>
      </w:r>
      <w:r>
        <w:rPr>
          <w:color w:val="00FF00"/>
        </w:rPr>
        <w:t>CTCTGTGT</w:t>
      </w:r>
      <w:r>
        <w:rPr>
          <w:color w:val="0000FF"/>
        </w:rPr>
        <w:t>G</w:t>
      </w:r>
      <w:r>
        <w:t>AGCAGACCCGGACCACAGGCTTTCTTATTTCCTTTCAGCTTCCCTTGAGACTGAGCAGAGAGAGAAAATTAGCTAAATCAGGAATGCAGGGAATACAGTTGCAGCCTCTTCTTCAGATGGAGGAATGCGTTTTGGGGGGAGGGACATTAAAGGGCCAGTCG</w:t>
      </w:r>
      <w:r>
        <w:rPr>
          <w:b/>
          <w:color w:val="FF0000"/>
          <w:u w:val="single"/>
        </w:rPr>
        <w:t>CTCATGTTACAGCTCTTTTTAACTTCATGAG</w:t>
      </w:r>
      <w:r>
        <w:t>TACTAATGCCCTGAAGAGGTTTTAATGAA</w:t>
      </w:r>
      <w:r>
        <w:rPr>
          <w:b/>
          <w:color w:val="FF0000"/>
          <w:u w:val="single"/>
        </w:rPr>
        <w:t>TGCCCTCTTGTGATCAGTTCCTAGGGCA</w:t>
      </w:r>
      <w:r>
        <w:t>ATCCCAGGTTATAAAAGGACTGCCCCTGCCTGTGAGGGAACTG</w:t>
      </w:r>
      <w:r>
        <w:rPr>
          <w:b/>
          <w:color w:val="FF0000"/>
          <w:u w:val="single"/>
        </w:rPr>
        <w:t>GCCTGGCTTCAGTGGGCCAGGC</w:t>
      </w:r>
      <w:r>
        <w:t>TGCTTTGTTATCTGTTATTGGTTTTTCCAGCTCCTCTTTCTACATTTCAAGGGATCTCAGGCCTTACCTAAGGCAACAGTACATTAGTTTTAGAGTGGGAGATGCTCACAGTTTTCAGAAGAGTTCAGAAAGTTTCAAAA</w:t>
      </w:r>
      <w:r>
        <w:rPr>
          <w:color w:val="0000FF"/>
        </w:rPr>
        <w:t>CACACAGCA</w:t>
      </w:r>
      <w:r>
        <w:t>CTGCAGAAGATAACATTATAGCTTCTCAAGACCCCAGGGGATCTGGGACTA</w:t>
      </w:r>
      <w:r>
        <w:rPr>
          <w:color w:val="0000FF"/>
        </w:rPr>
        <w:t>AACAGTGAA</w:t>
      </w:r>
      <w:r>
        <w:t>AGATTAATTAGGTAGCGGAAGCC</w:t>
      </w:r>
      <w:r>
        <w:rPr>
          <w:b/>
          <w:color w:val="FF0000"/>
          <w:u w:val="single"/>
        </w:rPr>
        <w:t>ACTAAG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TCTTAGT</w:t>
      </w:r>
      <w:r>
        <w:t>TA</w:t>
      </w:r>
      <w:r>
        <w:rPr>
          <w:b/>
          <w:color w:val="FF0000"/>
          <w:u w:val="single"/>
        </w:rPr>
        <w:t>GAGAACTTTGGTTTAGACAATGGTTCTC</w:t>
      </w:r>
      <w:r>
        <w:t>AAAGGGGCAGCAACACCAACAATACCCGGAAACTTGTTAGAAATGCAAATTCTTAGGCCCTATCCTAGACTAATGAATCAGAAATTCTCAGGATGGAGGCTGGGTGTGGTCGCTCA</w:t>
      </w:r>
      <w:r>
        <w:rPr>
          <w:b/>
          <w:color w:val="FF0000"/>
          <w:u w:val="single"/>
        </w:rPr>
        <w:t>TGCCTGTAATTCCAGCACTTTGGGAGGCCAAGGCAGGCA</w:t>
      </w:r>
      <w:r>
        <w:t>GATCACTTGAGGTCATGAGTTCGAGACCAGCCTGGTCAACATGGCGAAACCCCATCTCTACTAAAGTT</w:t>
      </w:r>
      <w:r>
        <w:rPr>
          <w:color w:val="00FF00"/>
        </w:rPr>
        <w:t>ACAAAAATG</w:t>
      </w:r>
      <w:r>
        <w:rPr>
          <w:b/>
          <w:color w:val="FF0000"/>
          <w:u w:val="single"/>
        </w:rPr>
        <w:t>AGCTGGGCGTGGTGGCAGGTGCCTGTAATCCCAGCT</w:t>
      </w:r>
      <w:r>
        <w:t>ACTCGGGAGGCTGAGGCAGGAGAATTGCTTGAACTCGGGAGGTGGAGGT</w:t>
      </w:r>
      <w:r>
        <w:rPr>
          <w:b/>
          <w:color w:val="FF0000"/>
          <w:u w:val="single"/>
        </w:rPr>
        <w:t>T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CTGAGATTGCACCACTGCA</w:t>
      </w:r>
      <w:r>
        <w:t>CTCCAGCCTGGGTGA</w:t>
      </w:r>
      <w:r>
        <w:rPr>
          <w:color w:val="0000FF"/>
        </w:rPr>
        <w:t>CAGAGTG</w:t>
      </w:r>
      <w:r>
        <w:t>AGACTCCATCTCAAAAAAAAAAAAAATAATAAATAAAGAAAGAAAGACATTCTCAGGAATGGGACCCGGCAGTCTATGTTTTAACAAGCCTTCTATGTGATACCAATG</w:t>
      </w:r>
      <w:r>
        <w:rPr>
          <w:color w:val="0000FF"/>
        </w:rPr>
        <w:t>TACTGTG</w:t>
      </w:r>
      <w:r>
        <w:t>AAGTTTTAAGAACTGGTCTAAGGTAAATATTCCTGAGGTTGTCTTATATCATTACAGGGTCAGAATGCATGCAAGGAAGCCATCTGTTTAT</w:t>
      </w:r>
      <w:r>
        <w:rPr>
          <w:color w:val="00FF00"/>
        </w:rPr>
        <w:t>GGTTCTTGT</w:t>
      </w:r>
      <w:r>
        <w:t>GAGAAGCAGGGGGCCTTTCCCCATGCCCGAGAGATAATTGTTAAGAGCTCAAGCTTGGGAGT</w:t>
      </w:r>
      <w:r>
        <w:rPr>
          <w:color w:val="0000FF"/>
        </w:rPr>
        <w:t>CAGTGAC</w:t>
      </w:r>
      <w:r>
        <w:t>CCTTTCTGAATTCTACCTCTGCCACTC</w:t>
      </w:r>
      <w:r>
        <w:rPr>
          <w:b/>
          <w:color w:val="FF0000"/>
          <w:u w:val="single"/>
        </w:rPr>
        <w:t>AGTAATTGTATGTTCCTGGGACCATTACT</w:t>
      </w:r>
      <w:r>
        <w:t>TAACTTTCCTG</w:t>
      </w:r>
      <w:r>
        <w:rPr>
          <w:b/>
          <w:color w:val="FF0000"/>
          <w:u w:val="single"/>
        </w:rPr>
        <w:t>ATTCTCAGTTTCTTTCTCTATAAAATGGGGAGAAT</w:t>
      </w:r>
      <w:r>
        <w:t>AGTGGTGTCTACCTTATAGGGTTCTTGGAAGAATTAGATGAGATAATGCACACATATTGCAGAATCTGAAGAACAATCAGGGTTTAGT</w:t>
      </w:r>
      <w:r>
        <w:rPr>
          <w:b/>
          <w:color w:val="FF0000"/>
          <w:u w:val="single"/>
        </w:rPr>
        <w:t>AAATAGTAGCTATTT</w:t>
      </w:r>
      <w:r>
        <w:t>TTAAATGATTTTT</w:t>
      </w:r>
      <w:r>
        <w:rPr>
          <w:color w:val="0000FF"/>
        </w:rPr>
        <w:t>CCAGGTA</w:t>
      </w:r>
      <w:r>
        <w:t>TGAGTCTATCCTACAGCTTCAAAATTTAGACCCAGGTTGTTCTGAGTA</w:t>
      </w:r>
      <w:r>
        <w:rPr>
          <w:b/>
          <w:color w:val="FF0000"/>
          <w:u w:val="single"/>
        </w:rPr>
        <w:t>TT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GGAAGAATCTGCTATAGAGAA</w:t>
      </w:r>
      <w:r>
        <w:t>GATTTTTTTAAAGTGCCTGTCTCTTTGTTTCCTTAGGGGATTGCTTTTGCCCTG</w:t>
      </w:r>
      <w:r>
        <w:rPr>
          <w:b/>
          <w:color w:val="FF0000"/>
          <w:u w:val="single"/>
        </w:rPr>
        <w:t>ATTTGCCACATCTCTTTA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GAAAAT</w:t>
      </w:r>
      <w:r>
        <w:t>GGACAGT</w:t>
      </w:r>
      <w:r>
        <w:rPr>
          <w:color w:val="0000FF"/>
        </w:rPr>
        <w:t>TTATGTG</w:t>
      </w:r>
      <w:r>
        <w:t>CCCTAGTTTTATATGGGGATTTATATTCTTAATTGTCTCAAGGATTCTTACCTGTCTG</w:t>
      </w:r>
      <w:r>
        <w:rPr>
          <w:color w:val="00FF00"/>
        </w:rPr>
        <w:t>ACAAAACCA</w:t>
      </w:r>
      <w:r>
        <w:t>ACTCC</w:t>
      </w:r>
      <w:r>
        <w:rPr>
          <w:b/>
          <w:color w:val="FF0000"/>
          <w:u w:val="single"/>
        </w:rPr>
        <w:t>CCATGGAAAGACTCCATGG</w:t>
      </w:r>
      <w:r>
        <w:t>AGACTCCATCTCTGATCCTTCCCCAGAAAGAAAGCAT</w:t>
      </w:r>
      <w:r>
        <w:rPr>
          <w:b/>
          <w:color w:val="FF0000"/>
          <w:u w:val="single"/>
        </w:rPr>
        <w:t>GATTCTTAAGTTTTTTAGAATC</w:t>
      </w:r>
      <w:r>
        <w:t>TGTTTAGGAG</w:t>
      </w:r>
      <w:r>
        <w:rPr>
          <w:color w:val="0000FF"/>
        </w:rPr>
        <w:t>CACTGTC</w:t>
      </w:r>
      <w:r>
        <w:t>AA</w:t>
      </w:r>
      <w:r>
        <w:rPr>
          <w:b/>
          <w:color w:val="FF0000"/>
          <w:u w:val="single"/>
        </w:rPr>
        <w:t>CATGAATTTTTCTATTTCATG</w:t>
      </w:r>
      <w:r>
        <w:t>AGTGAGTGCAGCCTCGGGCCTTGTTGGAGAATTTAGAAAGCATGCTGTTCCACTAACCTGTTCAACCTCAACTTCTGCCGT</w:t>
      </w:r>
      <w:r>
        <w:rPr>
          <w:b/>
          <w:color w:val="FF0000"/>
          <w:u w:val="single"/>
        </w:rPr>
        <w:t>TGTCATAGCAATGACA</w:t>
      </w:r>
      <w:r>
        <w:t>GTCCTGGGAGGTGTGTGCATATCCTTATTAGGAAAAAAAAATGAGATCAGGGATCTATGTGAGTGGGGCAGCTCCCGCCTGTGAGTATCCTTC</w:t>
      </w:r>
      <w:r>
        <w:rPr>
          <w:b/>
          <w:color w:val="FF0000"/>
          <w:u w:val="single"/>
        </w:rPr>
        <w:t>GCTGTCACCTGCCATCTGACAGC</w:t>
      </w:r>
      <w:r>
        <w:t>CCAGGAGTGCCAGCTTGGCTTGGCTTTCTCTACCCGAG</w:t>
      </w:r>
      <w:r>
        <w:rPr>
          <w:b/>
          <w:color w:val="FF0000"/>
          <w:u w:val="single"/>
        </w:rPr>
        <w:t>GAAAGTAAGTCCTTTTAAGATGCACTTTTACTTTC</w:t>
      </w:r>
      <w:r>
        <w:t>TGGGGTTGTGAAACT</w:t>
      </w:r>
      <w:r>
        <w:rPr>
          <w:color w:val="0000FF"/>
        </w:rPr>
        <w:t>CATTGTG</w:t>
      </w:r>
      <w:r>
        <w:t>TTTGCCAGAGTTCTCTTCGCAGCTTATGTAAAGAATTTGTTTGTTTTGGATTGACCTGAAGGGAGGAAGCAAGGGTGTGGGA</w:t>
      </w:r>
      <w:r>
        <w:rPr>
          <w:b/>
          <w:color w:val="FF0000"/>
          <w:u w:val="single"/>
        </w:rPr>
        <w:t>AGGGGAATTAGCATCCCCT</w:t>
      </w:r>
      <w:r>
        <w:t>ACCTAGGAGAAGCCATGAAGCTTACTTAAGTCTCTGCTGGCTCCATCCATTCATGACTTTCTTCATCTTCTTCTTGGGAAAA</w:t>
      </w:r>
      <w:r>
        <w:rPr>
          <w:color w:val="0000FF"/>
        </w:rPr>
        <w:t>CACTCTG</w:t>
      </w:r>
      <w:r>
        <w:t>TACCTTCCA</w:t>
      </w:r>
      <w:r>
        <w:rPr>
          <w:b/>
          <w:color w:val="FF0000"/>
          <w:u w:val="single"/>
        </w:rPr>
        <w:t>CTTTTAATGGTCATGTAAATAAAAG</w:t>
      </w:r>
      <w:r>
        <w:t>ACTAGAATGGAGATGTCCTGGTTTTCTGAAAT</w:t>
      </w:r>
      <w:r>
        <w:rPr>
          <w:b/>
          <w:color w:val="FF0000"/>
          <w:u w:val="single"/>
        </w:rPr>
        <w:t>TAAA</w:t>
      </w:r>
      <w:r>
        <w:rPr>
          <w:b/>
          <w:color w:val="00FF00"/>
          <w:u w:val="single"/>
        </w:rPr>
        <w:t>CATTTTTGT</w:t>
      </w:r>
      <w:r>
        <w:rPr>
          <w:b/>
          <w:color w:val="FF0000"/>
          <w:u w:val="single"/>
        </w:rPr>
        <w:t>TTA</w:t>
      </w:r>
      <w:r>
        <w:t>TGAATAGACTCTAAGATAATTCTTTCCCTAGACGCTCTGTATTTTCTTGGACCTCTCATTTGCCCCATAGTAAT</w:t>
      </w:r>
      <w:r>
        <w:rPr>
          <w:b/>
          <w:color w:val="FF0000"/>
          <w:u w:val="single"/>
        </w:rPr>
        <w:t>TATTCTAGGATTGGTGGCCTGGGCAGAATA</w:t>
      </w:r>
      <w:r>
        <w:t>CAG</w:t>
      </w:r>
      <w:r>
        <w:rPr>
          <w:b/>
          <w:color w:val="FF0000"/>
          <w:u w:val="single"/>
        </w:rPr>
        <w:t>TCATGGTTAAGACCATGA</w:t>
      </w:r>
      <w:r>
        <w:t>TACATAATAGAAGAATTTCTTCCGTAACAGTAGCCCCAAACAGAGATCACGTGTCTCCTGAAACC</w:t>
      </w:r>
      <w:r>
        <w:rPr>
          <w:b/>
          <w:color w:val="FF0000"/>
          <w:u w:val="single"/>
        </w:rPr>
        <w:t>TATCCAGTC</w:t>
      </w:r>
      <w:r>
        <w:rPr>
          <w:b/>
          <w:color w:val="0000FF"/>
          <w:u w:val="single"/>
        </w:rPr>
        <w:t>TCATGTG</w:t>
      </w:r>
      <w:r>
        <w:rPr>
          <w:b/>
          <w:color w:val="FF0000"/>
          <w:u w:val="single"/>
        </w:rPr>
        <w:t>CACTCAGATGTACGATCCTGGATA</w:t>
      </w:r>
      <w:r>
        <w:t>TAACATTTTAGAGGGTGTAGTGAGGAGAAT</w:t>
      </w:r>
      <w:r>
        <w:rPr>
          <w:b/>
          <w:color w:val="FF0000"/>
          <w:u w:val="single"/>
        </w:rPr>
        <w:t>AGAACAA</w:t>
      </w:r>
      <w:r>
        <w:rPr>
          <w:b/>
          <w:color w:val="0000FF"/>
          <w:u w:val="single"/>
        </w:rPr>
        <w:t>CACTGTT</w:t>
      </w:r>
      <w:r>
        <w:rPr>
          <w:b/>
          <w:color w:val="FF0000"/>
          <w:u w:val="single"/>
        </w:rPr>
        <w:t>CT</w:t>
      </w:r>
      <w:r>
        <w:t>CTTAGGCTGCAGTTTCCTTCAAGCCC</w:t>
      </w:r>
      <w:r>
        <w:rPr>
          <w:color w:val="0000FF"/>
        </w:rPr>
        <w:t>CACGATG</w:t>
      </w:r>
      <w:r>
        <w:t>GAGAGAAGCAGGCTAATGCAGGGTAAGGAAATAGAGACTTATTATAGTTTCTTCAGTTATCATTGATTCCTTTAATATGCCAGCTACATTGAGGCAATACAGTCTGGCCTCTGAAAACCTTGTCAGGAGAAACAACTTTTGAATATATCTTAGAAAAATAAGACACTTTATCCCTTCTTTTGTTTAAGAGTGTTGCATAAAACAGGAGAGTTTCTGAATTACCCTCCCTTCTAGCTTTCTTTATACACCATTCTTTGTAGCTGAAGTTTTAAGCCCCTTGTCAAAAGGGAGATTCAAGTTTCTGCTGGGGACAT</w:t>
      </w:r>
      <w:r>
        <w:rPr>
          <w:color w:val="0000FF"/>
        </w:rPr>
        <w:t>CTCAGTG</w:t>
      </w:r>
      <w:r>
        <w:t>T</w:t>
      </w:r>
      <w:r>
        <w:rPr>
          <w:color w:val="0000FF"/>
        </w:rPr>
        <w:t>CACAAAG</w:t>
      </w:r>
      <w:r>
        <w:t>GGCCAAGGAAGTAGGGTCTCACCAACTTTGCCACCTGACTCAGCTCAA</w:t>
      </w:r>
      <w:r>
        <w:rPr>
          <w:b/>
          <w:color w:val="FF0000"/>
          <w:u w:val="single"/>
        </w:rPr>
        <w:t>AGGTGATAGGTCAC</w:t>
      </w:r>
      <w:r>
        <w:rPr>
          <w:b/>
          <w:color w:val="0000FF"/>
          <w:u w:val="single"/>
        </w:rPr>
        <w:t>CT</w:t>
      </w:r>
      <w:r>
        <w:rPr>
          <w:color w:val="0000FF"/>
        </w:rPr>
        <w:t>GTGTG</w:t>
      </w:r>
      <w:r>
        <w:t>ACTGAGAG</w:t>
      </w:r>
      <w:r>
        <w:rPr>
          <w:color w:val="0000FF"/>
        </w:rPr>
        <w:t>CTTTGTG</w:t>
      </w:r>
      <w:r>
        <w:t>GGAAAGATGATATGGAGGGTGGAGAGTCTGCACTT</w:t>
      </w:r>
      <w:r>
        <w:rPr>
          <w:color w:val="0000FF"/>
        </w:rPr>
        <w:t>CACTCTGTG</w:t>
      </w:r>
      <w:r>
        <w:t>GGAAAAATTGCTGAGGTTGTTTAGAATTGTTAGGCTTGGAACTCCTCCTGGGAGGTGCTTGAACAAGAAAGACCTGCTTATAACCTGAGTTGAGGGCAGAGGAGGAAGATAGTTTGTAATTCCTTTACGTTTTGTGGCTCCGGCAAGCCCTGTCCTCAGC</w:t>
      </w:r>
      <w:r>
        <w:rPr>
          <w:color w:val="0000FF"/>
        </w:rPr>
        <w:t>CTCACTG</w:t>
      </w:r>
      <w:r>
        <w:t>ACACAAGTAAACTAAAA</w:t>
      </w:r>
      <w:r>
        <w:rPr>
          <w:b/>
          <w:color w:val="FF0000"/>
          <w:u w:val="single"/>
        </w:rPr>
        <w:t>ATGAAAGTCTGTCCTAGTGACAGCAAGGGTCTTTCAT</w:t>
      </w:r>
      <w:r>
        <w:t>GGCAATATTTTAAAAGAAACTCTGCCCAGATTTCAAAGGAACGTGAAAATTTTATCTTCAGAGGCAGTCAGCTTTGCAGTTGAAAAGGCCATTGCCTAATCTGGAGAAACATATTCAGTTCAAGCACTGGCTAGAGACTAGAGGCCCCCAGGAAAGGGCCATAAGATTG</w:t>
      </w:r>
      <w:r>
        <w:rPr>
          <w:color w:val="0000FF"/>
        </w:rPr>
        <w:t>GTCACTG</w:t>
      </w:r>
      <w:r>
        <w:t>CCAGGAAGCCTGTCAATGAGTGTGTGGACTGGAGAGGAATCTTTCTCTGCCTCAG</w:t>
      </w:r>
      <w:r>
        <w:rPr>
          <w:color w:val="0000FF"/>
        </w:rPr>
        <w:t>CACTTGG</w:t>
      </w:r>
      <w:r>
        <w:t>AGTCTCCGTTATTCACAATCAGAAAAAGAGGGAGAGCAGAGATAGATGACATTCCACGTTTTTCTCGGTGAGACCAAGAGCTTCCTCAGCAACAGCCCTGCCTGAAATTGTCTATCTCCAAGGGCGTGGGCTAGGCAAAGGATGGGAGAAGTCAGTCCTGAAGATGGTAATACTTAAAGGAAATAAGGGGGACAAAGGATGCTTGTGCTACTATTGAAACAGGAAATTGAGAGCTCTGTAGAAGTCAGACTCAAGAGGCATAATAATAGAAAGTTAGGGTATGAAAAGGTGACTTTTAAGAA</w:t>
      </w:r>
      <w:r>
        <w:rPr>
          <w:color w:val="0000FF"/>
        </w:rPr>
        <w:t>CCAAATG</w:t>
      </w:r>
      <w:r>
        <w:t>TGGACCCGAAAGAGAACAAAGAGAAGTTTATTGTAACTAGCGTTGTATTCCTTGTCTGCTGGATACCAA</w:t>
      </w:r>
      <w:r>
        <w:rPr>
          <w:b/>
          <w:color w:val="FF0000"/>
          <w:u w:val="single"/>
        </w:rPr>
        <w:t>ACAATGTACCCCGGGTCTTGAGATTATCGATGCCATTGT</w:t>
      </w:r>
      <w:r>
        <w:t>CTGTAAAAAACCAACCAAACAAACTTTAAAAATAAGTAAAGCCTGCCCTGTACAGAAAATCTAATAAAGCAAATTTGT</w:t>
      </w:r>
      <w:r>
        <w:rPr>
          <w:b/>
          <w:color w:val="FF0000"/>
          <w:u w:val="single"/>
        </w:rPr>
        <w:t>TGGTGATGTTCCAAGAAGGTTCACCA</w:t>
      </w:r>
      <w:r>
        <w:t>GCTTGGGCTTTCAACCAGCATTGACCCAATCTTGTGTCCAGAGCTGT</w:t>
      </w:r>
      <w:r>
        <w:rPr>
          <w:color w:val="0000FF"/>
        </w:rPr>
        <w:t>TGCTGTA</w:t>
      </w:r>
      <w:r>
        <w:t>GGTGGTATCATGTATCAAGCTGAATAGTGAGGTGACATTCCCCAAGTCTTCTCTCTTGTCTTTTTT</w:t>
      </w:r>
      <w:r>
        <w:rPr>
          <w:color w:val="0000FF"/>
        </w:rPr>
        <w:t>GACTGTG</w:t>
      </w:r>
      <w:r>
        <w:t>CATCATAGATACTGTATTACCCAAGAACACACACCTGTTCGATCTCTTTTCCTATAATCACCTGGAGTCAGATGAA</w:t>
      </w:r>
      <w:r>
        <w:rPr>
          <w:color w:val="0000FF"/>
        </w:rPr>
        <w:t>TACCGTA</w:t>
      </w:r>
      <w:r>
        <w:t>AAGGTCTGTGGTAAGACTAGAAGCCTCAGCCAGTATGAATGATTTACATTAGATGCACACCAAGCTGCTTTCGGAGAGTCCAGATTTATGGGGATAAGAGCATCACT</w:t>
      </w:r>
      <w:r>
        <w:rPr>
          <w:b/>
          <w:color w:val="FF0000"/>
          <w:u w:val="single"/>
        </w:rPr>
        <w:t>AGGTATATCAACAGCCCTAGGGTGGATACCT</w:t>
      </w:r>
      <w:r>
        <w:t>TTGAGCCTGTAAATTTGG</w:t>
      </w:r>
      <w:r>
        <w:rPr>
          <w:color w:val="0000FF"/>
        </w:rPr>
        <w:t>CTCTGTG</w:t>
      </w:r>
      <w:r>
        <w:t>TTGGACGATGAACCATGGAATACAGAAGAAGCTCCCTTCTCTCAGCTAAAGCCTATTAGCAAAAATAGAGCCCTGAGGACATTGTATTTTAAGTGTATGTTC</w:t>
      </w:r>
      <w:r>
        <w:rPr>
          <w:color w:val="0000FF"/>
        </w:rPr>
        <w:t>CAGTGAG</w:t>
      </w:r>
      <w:r>
        <w:t>TGGGTCGTTGCTGGGTCAAGTTTTATAAGTCTTTAAATCCCATACTGTTGCCTCCTGGACTGTAGAAATAG</w:t>
      </w:r>
      <w:r>
        <w:rPr>
          <w:b/>
          <w:color w:val="FF0000"/>
          <w:u w:val="single"/>
        </w:rPr>
        <w:t>TCTCTTAGAACAAGAGA</w:t>
      </w:r>
      <w:r>
        <w:t>AAGGAAGACAATAGCTACCATTTATTGAGAACTGTGATAAGCACTTTACATATGTTGCATACTTAACTTTGAGAGAAGTACATTATTATTCCCATGTTTCAGATAAAAAAATTAAAGCTCA</w:t>
      </w:r>
      <w:r>
        <w:rPr>
          <w:b/>
          <w:color w:val="FF0000"/>
          <w:u w:val="single"/>
        </w:rPr>
        <w:t>TAAGAATTAAGTGGCTTTCTTA</w:t>
      </w:r>
      <w:r>
        <w:t>CATT</w:t>
      </w:r>
      <w:r>
        <w:rPr>
          <w:color w:val="0000FF"/>
        </w:rPr>
        <w:t>CACACAGCT</w:t>
      </w:r>
      <w:r>
        <w:t>AGTAAAAATGTTTTTTGCTCACCATTGTATTCC</w:t>
      </w:r>
      <w:r>
        <w:rPr>
          <w:b/>
          <w:color w:val="FF0000"/>
          <w:u w:val="single"/>
        </w:rPr>
        <w:t>CATTGTCAAGCAGGATGCCTAGCA</w:t>
      </w:r>
      <w:r>
        <w:rPr>
          <w:b/>
          <w:color w:val="0000FF"/>
          <w:u w:val="single"/>
        </w:rPr>
        <w:t>CACAATG</w:t>
      </w:r>
      <w:r>
        <w:t>ATGCTCAATAAATTTTGTTAAATTCATTAATAAATGCAGTGGTAAAGGCAGTATTTGAACTCATGTCTGCTTGCTGCTGAACTCTATACACTTAA</w:t>
      </w:r>
      <w:r>
        <w:rPr>
          <w:color w:val="0000FF"/>
        </w:rPr>
        <w:t>CACATTA</w:t>
      </w:r>
      <w:r>
        <w:t>CTATTATCTTGTCCCGCATGATACATGAAGGGAATAGCTTGGTAACTTGGAAAAGACTATTTACTGTCTGAGTTCTAGGCCAACTGTAGGGTGTCTGTATTTATTTCCCATTATGCTATAACAAATTAACCATAAACTTCATGGCTTAAAACAA</w:t>
      </w:r>
      <w:r>
        <w:rPr>
          <w:color w:val="0000FF"/>
        </w:rPr>
        <w:t>CACAATG</w:t>
      </w:r>
      <w:r>
        <w:t>TATTATCTTACAGTTCTGGAAGTCAGAAGT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TTCACTG</w:t>
      </w:r>
      <w:r>
        <w:t>GCTAAAATCAAGGTGTGTTCTTGCCACTATATAACAAGGATCCACTTTCCTTTAGTTTCCAATAACAGGCTCCTTATTTCTACCTGAGCC</w:t>
      </w:r>
      <w:r>
        <w:rPr>
          <w:color w:val="0000FF"/>
        </w:rPr>
        <w:t>CTCACTG</w:t>
      </w:r>
      <w:r>
        <w:t>GCAGCACCTTTAATGCCATATTTGTAATAACAATCTGTTCATGACAATTTAGGTTTGCTCCTCACTTTTTTCTGAGTCCTCT</w:t>
      </w:r>
      <w:r>
        <w:rPr>
          <w:b/>
          <w:color w:val="FF0000"/>
          <w:u w:val="single"/>
        </w:rPr>
        <w:t>CTAGTAGAGCCATTAATATGCATATTGCTACTAG</w:t>
      </w:r>
      <w:r>
        <w:t>CAGCCTGTTCAAGGTAATGTAGGCTCTTTCTATCATGCTCTTCAAAATTCTTCTAGACTCTGCCCATTTCCCAATCTCAAGGCCACTTCCGCATTTTTAGGCATTTATAACGGCAGAACCGCACTTCCAGATACCAAAATCTGTATTAGTTTCCTAGGGCTGCCATAACAAATTA</w:t>
      </w:r>
      <w:r>
        <w:rPr>
          <w:color w:val="00FF00"/>
        </w:rPr>
        <w:t>ACACAAAATCC</w:t>
      </w:r>
      <w:r>
        <w:t>CTTTTGCCATGTAACATAACATATTCACAAGTTCTAAAATTAGAATGCAGTCATTTTGGTGGGGCCATTAT</w:t>
      </w:r>
      <w:r>
        <w:rPr>
          <w:b/>
          <w:color w:val="FF0000"/>
          <w:u w:val="single"/>
        </w:rPr>
        <w:t>TCTGCCTACCACCCGGTCTTTCATGTTCAGGCAGA</w:t>
      </w:r>
      <w:r>
        <w:t>GGTGG</w:t>
      </w:r>
      <w:r>
        <w:rPr>
          <w:color w:val="0000FF"/>
        </w:rPr>
        <w:t>CTCTGTGTG</w:t>
      </w:r>
      <w:r>
        <w:t>TGTGTGTGTGTGTGTGTGTGTGTGTGTGTGTAAGTTAATTTCAGTAGAGAATGAGCTAGAGTAGAGAAAGAGAATTAAGGTGAGATGTGTCATGGAAG</w:t>
      </w:r>
      <w:r>
        <w:rPr>
          <w:color w:val="0000FF"/>
        </w:rPr>
        <w:t>AACAGTGAC</w:t>
      </w:r>
      <w:r>
        <w:t>TGATGATGCTAACTTTGCTCAATCAAGAAGTGTGATCCATTTAAATCATGCTTTCAGTGATCTATCCAATCAGATAAACTACTCTC</w:t>
      </w:r>
      <w:r>
        <w:rPr>
          <w:b/>
          <w:color w:val="FF0000"/>
          <w:u w:val="single"/>
        </w:rPr>
        <w:t>CCTTCCTGGGAAGAGTAAGGAAGG</w:t>
      </w:r>
      <w:r>
        <w:t>AAGTAGAGCTAAAGATGAAAGTTCTTTTCGTAGCACATCCCTGCAAAGGATGGGAGTATTGTTTTGGTGGGCATTCCCTTTTCTAAGAGCAAAGATGGAAATGTGGAGAGAGGAGAAAAATGGTTCCCATTACATTATTGTGTTCTGGA</w:t>
      </w:r>
      <w:r>
        <w:rPr>
          <w:b/>
          <w:color w:val="FF0000"/>
          <w:u w:val="single"/>
        </w:rPr>
        <w:t>CTTAGAGATATTGTTCTGCCCCAGGTCTAAG</w:t>
      </w:r>
      <w:r>
        <w:t>AATATTGTTCC</w:t>
      </w:r>
      <w:r>
        <w:rPr>
          <w:b/>
          <w:color w:val="FF0000"/>
          <w:u w:val="single"/>
        </w:rPr>
        <w:t>AAGAGTTGGGAGCAGGCAGCAGAGGACAGTACTCTT</w:t>
      </w:r>
      <w:r>
        <w:t>TAGATCACCCAGAGGCCAATCTGTAAGGATTCAATCCTGGGGCATGGTAGCTAATGGAAAA</w:t>
      </w:r>
      <w:r>
        <w:rPr>
          <w:color w:val="0000FF"/>
        </w:rPr>
        <w:t>GTCACTGTC</w:t>
      </w:r>
      <w:r>
        <w:t>ACAAGTGATGCCAGGAGATGGGGCAACACATATTGCCTGCCTTGTATGCATCTAGCGTCTGTGTCTAAGTGAAAGCAGATTATATCCAGAACTTCCCTGGAAAATAGAAGAAAGAGCCTGATTGGTGT</w:t>
      </w:r>
      <w:r>
        <w:rPr>
          <w:color w:val="0000FF"/>
        </w:rPr>
        <w:t>GTATGTG</w:t>
      </w:r>
      <w:r>
        <w:t>TGTGTTAGGGGTTGAGG</w:t>
      </w:r>
      <w:r>
        <w:rPr>
          <w:b/>
          <w:color w:val="FF0000"/>
          <w:u w:val="single"/>
        </w:rPr>
        <w:t>GGTGGGTAATGTTCCTGCCAGTATTCGTAAATCCCACC</w:t>
      </w:r>
      <w:r>
        <w:t>TGCTTT</w:t>
      </w:r>
      <w:r>
        <w:rPr>
          <w:color w:val="0000FF"/>
        </w:rPr>
        <w:t>TCCTGTG</w:t>
      </w:r>
      <w:r>
        <w:t>ATGCT</w:t>
      </w:r>
      <w:r>
        <w:rPr>
          <w:color w:val="0000FF"/>
        </w:rPr>
        <w:t>TCCTGTG</w:t>
      </w:r>
      <w:r>
        <w:t>TTGGGGATAGGAGGGTGGGATGGTTCAGGGTCAATTTTATGGATCCATATGTATCTAAGGATGTGTTTGTTTTTTGGGAACATTTTGTATAACAACCAGTTTCACTCTAGCTCCCTCCTTGATATTCTAAACAAGCTGGATATCTCCAAAGCTTAGGCCC</w:t>
      </w:r>
      <w:r>
        <w:rPr>
          <w:b/>
          <w:color w:val="FF0000"/>
          <w:u w:val="single"/>
        </w:rPr>
        <w:t>TCTCCATACT</w:t>
      </w:r>
      <w:r>
        <w:rPr>
          <w:b/>
          <w:color w:val="0000FF"/>
          <w:u w:val="single"/>
        </w:rPr>
        <w:t>TACAGCA</w:t>
      </w:r>
      <w:r>
        <w:rPr>
          <w:b/>
          <w:color w:val="FF0000"/>
          <w:u w:val="single"/>
        </w:rPr>
        <w:t>GCTCTGACTGGAGA</w:t>
      </w:r>
      <w:r>
        <w:t>TTAAATCACCCCTTATACTGCTGACAATGATTAGGCCATGGGACCCATGAAAGAGCCTCCCCAGAGTCCAGCATC</w:t>
      </w:r>
      <w:r>
        <w:rPr>
          <w:color w:val="0000FF"/>
        </w:rPr>
        <w:t>CCCTGTG</w:t>
      </w:r>
      <w:r>
        <w:t>GG</w:t>
      </w:r>
      <w:r>
        <w:rPr>
          <w:color w:val="0000FF"/>
        </w:rPr>
        <w:t>CTCCGTG</w:t>
      </w:r>
      <w:r>
        <w:t>TGTCATCAAGATGTCAATCCAA</w:t>
      </w:r>
      <w:r>
        <w:rPr>
          <w:b/>
          <w:color w:val="FF0000"/>
          <w:u w:val="single"/>
        </w:rPr>
        <w:t>CTGCTGTTCCTGCAGTCTGCAATCAGCAG</w:t>
      </w:r>
      <w:r>
        <w:t>GGCTATGTTTATTCAGCGGTCAGTGTCACATCAATTTCC</w:t>
      </w:r>
      <w:r>
        <w:rPr>
          <w:color w:val="0000FF"/>
        </w:rPr>
        <w:t>TTCTGTT</w:t>
      </w:r>
      <w:r>
        <w:t>GCAACAAGTATAAATGGATTCTAAATATTTGCCTTTGGGAAATTT</w:t>
      </w:r>
      <w:r>
        <w:rPr>
          <w:b/>
          <w:color w:val="FF0000"/>
          <w:u w:val="single"/>
        </w:rPr>
        <w:t>CTTTAGAGGGAAACTCACTAAAGCTAATTTTTTTAGCTTT</w:t>
      </w:r>
      <w:r>
        <w:t>TTGGTATGTTCTCTCTGAATCTGGGGATTTAGATATATAAATTAGCTTCTTTGGTCTTTTCTTGCCCAGGGTCACAACCTTGCCTCCAGGATAATACCTTCTA</w:t>
      </w:r>
      <w:r>
        <w:rPr>
          <w:b/>
          <w:color w:val="FF0000"/>
          <w:u w:val="single"/>
        </w:rPr>
        <w:t>AGTGTTTGTGATTTGAAGGGCACTACGAAGATCCTC</w:t>
      </w:r>
      <w:r>
        <w:rPr>
          <w:b/>
          <w:color w:val="00FF00"/>
          <w:u w:val="single"/>
        </w:rPr>
        <w:t>ACAAAAACT</w:t>
      </w:r>
      <w:r>
        <w:t>ACCTCCCAGCCGGGTCCCTGAAACTCCATCATTAACCACCTTCATCAGCATTTCTCTTTTAAAATCCTTATTCATTCCTGTTCTCCTTCTTTCTTTCTCACACACACACACACACACACACACACACACACACACACACACACACGGGGAGAGAGAGACAGAGAGAGAGAGAGATAGAGAAGTGAAGTATATAGTATCCTTTCTAGGGATGCTTTTCTTGGCTTGGCTCCA</w:t>
      </w:r>
      <w:r>
        <w:rPr>
          <w:b/>
          <w:color w:val="FF0000"/>
          <w:u w:val="single"/>
        </w:rPr>
        <w:t>ATAGAGAATTTTGTTGGGACCCTCTAT</w:t>
      </w:r>
      <w:r>
        <w:t>ATATAGTCGTGT</w:t>
      </w:r>
      <w:r>
        <w:rPr>
          <w:b/>
          <w:color w:val="FF0000"/>
          <w:u w:val="single"/>
        </w:rPr>
        <w:t>ACCAAATAATGACACTTTGGT</w:t>
      </w:r>
      <w:r>
        <w:t>TAACAATGGACCACATATGTGACAGCTGTCCCATAAGATTGTAATACCATATTTTTACTGTACCTTTTCTATGTTTAGA</w:t>
      </w:r>
      <w:r>
        <w:rPr>
          <w:b/>
          <w:color w:val="FF0000"/>
          <w:u w:val="single"/>
        </w:rPr>
        <w:t>TACACAAATACTTGCCATTATATTACAATTGCGCAGTATTTTGTA</w:t>
      </w:r>
      <w:r>
        <w:t>CAGTAACA</w:t>
      </w:r>
      <w:r>
        <w:rPr>
          <w:color w:val="0000FF"/>
        </w:rPr>
        <w:t>TGCTGTG</w:t>
      </w:r>
      <w:r>
        <w:t>CAGGTTTGTAGCCTAGGAGCAA</w:t>
      </w:r>
      <w:r>
        <w:rPr>
          <w:b/>
          <w:color w:val="FF0000"/>
          <w:u w:val="single"/>
        </w:rPr>
        <w:t>TAGGCTATACCATATAGCCTA</w:t>
      </w:r>
      <w:r>
        <w:t>GGTATGTAGTAGGCTATGCCATCTA</w:t>
      </w:r>
      <w:r>
        <w:rPr>
          <w:color w:val="00FF00"/>
        </w:rPr>
        <w:t>GGTTTGTGT</w:t>
      </w:r>
      <w:r>
        <w:t>AAGTACGCTCTATGATGTCCATACA</w:t>
      </w:r>
      <w:r>
        <w:rPr>
          <w:color w:val="00FF00"/>
        </w:rPr>
        <w:t>ACAA</w:t>
      </w:r>
      <w:r>
        <w:rPr>
          <w:b/>
          <w:color w:val="00FF00"/>
          <w:u w:val="single"/>
        </w:rPr>
        <w:t>AAATG</w:t>
      </w:r>
      <w:r>
        <w:rPr>
          <w:b/>
          <w:color w:val="FF0000"/>
          <w:u w:val="single"/>
        </w:rPr>
        <w:t>CCTAGTGATGCATTT</w:t>
      </w:r>
      <w:r>
        <w:t>CTCAGAACATATCCCCATTGTTAAGTGATACATGACTGTAGTCATCATCAAACATTTATTAAGCACTTAGGTCAGGCCAGGCTCTGTTCTAGGTGATGCAGATATAATATTAAATATAA</w:t>
      </w:r>
      <w:r>
        <w:rPr>
          <w:color w:val="0000FF"/>
        </w:rPr>
        <w:t>CACAGTC</w:t>
      </w:r>
      <w:r>
        <w:t>CTGCCCTTATAAATCTAATGGTGAAGGGAGA</w:t>
      </w:r>
      <w:r>
        <w:rPr>
          <w:b/>
          <w:color w:val="FF0000"/>
          <w:u w:val="single"/>
        </w:rPr>
        <w:t>AATGTAAAGAAATATGATGGAAATATTACATTG</w:t>
      </w:r>
      <w:r>
        <w:rPr>
          <w:b/>
          <w:color w:val="0000FF"/>
          <w:u w:val="single"/>
        </w:rPr>
        <w:t>TCATGTG</w:t>
      </w:r>
      <w:r>
        <w:rPr>
          <w:b/>
          <w:color w:val="FF0000"/>
          <w:u w:val="single"/>
        </w:rPr>
        <w:t>ATAAGGGCGACAAT</w:t>
      </w:r>
      <w:r>
        <w:t>AATG</w:t>
      </w:r>
      <w:r>
        <w:rPr>
          <w:b/>
          <w:color w:val="FF0000"/>
          <w:u w:val="single"/>
        </w:rPr>
        <w:t>CCCTACGTAGGTAGGG</w:t>
      </w:r>
      <w:r>
        <w:t>TCAACGAAGGGGAAGGAAGCTGGGACAAACCACCAGGGCCTGTTGGTCCAGAATGGGACCCAGGGTCTGTCTATGTTATAATCAATTCAAACCCTAGGTAAATAAGGTAAGCTAGGCTGCCTTTCTTGAGACAGTCCCCAGATTGTTTT</w:t>
      </w:r>
      <w:r>
        <w:rPr>
          <w:color w:val="0000FF"/>
        </w:rPr>
        <w:t>CACAGGG</w:t>
      </w:r>
      <w:r>
        <w:t>CCCAAACACTCTCAGCAACCATG</w:t>
      </w:r>
      <w:r>
        <w:rPr>
          <w:color w:val="0000FF"/>
        </w:rPr>
        <w:t>AACAGTG</w:t>
      </w:r>
      <w:r>
        <w:t>GA</w:t>
      </w:r>
      <w:r>
        <w:rPr>
          <w:color w:val="0000FF"/>
        </w:rPr>
        <w:t>TGTTGTG</w:t>
      </w:r>
      <w:r>
        <w:t>GGACCTCAGAAGATGGAATTGGAAATTCAGGGGACTAAGTCAGAGATTATTTGACATTTAATACTGGATATTGAGGCCGGG</w:t>
      </w:r>
      <w:r>
        <w:rPr>
          <w:color w:val="0000FF"/>
        </w:rPr>
        <w:t>CGCAGTG</w:t>
      </w:r>
      <w:r>
        <w:t>GCTCACACCTGTGATCCCAGCACTTTGGGAGGCTGAGGCGGGTGGATTGCCTGAA</w:t>
      </w:r>
      <w:r>
        <w:rPr>
          <w:b/>
          <w:color w:val="FF0000"/>
          <w:u w:val="single"/>
        </w:rPr>
        <w:t>CCCAGGAGTTTGAGAACAGCCTGGG</w:t>
      </w:r>
      <w:r>
        <w:t>CAACATGGCAAAACCCCATCTCTACAAAAAAAATATAAAAATTAGCCGGGTGTGGTGGCATGCACTTGTAGT</w:t>
      </w:r>
      <w:r>
        <w:rPr>
          <w:b/>
          <w:color w:val="FF0000"/>
          <w:u w:val="single"/>
        </w:rPr>
        <w:t>CTCAGCTACTTGGGAGGCTGAG</w:t>
      </w:r>
      <w:r>
        <w:t>GCACGAGAGTCACTTGAACCTGGAAGGTGGAGGT</w:t>
      </w:r>
      <w:r>
        <w:rPr>
          <w:b/>
          <w:color w:val="FF0000"/>
          <w:u w:val="single"/>
        </w:rPr>
        <w:t>T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CTGAGATCACACTACTGCA</w:t>
      </w:r>
      <w:r>
        <w:t>CTCCAGCCTGGGT</w:t>
      </w:r>
      <w:r>
        <w:rPr>
          <w:color w:val="0000FF"/>
        </w:rPr>
        <w:t>GACAGAA</w:t>
      </w:r>
      <w:r>
        <w:rPr>
          <w:b/>
          <w:color w:val="FF0000"/>
          <w:u w:val="single"/>
        </w:rPr>
        <w:t>TGAGACCCTGTCTCA</w:t>
      </w:r>
      <w:r>
        <w:t>AAAAAAAATTTAAAATACTGGGTATTGCAGGATGGCAAGTAGGATGTGGAGAGGAAGAGAATTCCAGGCAAAGGAAACAATGCGTGCATGCAAAAACAAAATACAAAAAACTGAATTGTGTAGTCTGGGTTAATAAGATGAGTGCATTTGATGGATGTGGTAGAATAAAGAGATGTTAGGAAATGAGATCAGAAATGTAGACTGGAATCAGATTTTGTAGGACCTTAAACATCCTGCTAAATAATTTGTAGTTTCATTTGTTGGCCATGGAGACCCACTAGAAGGTTAGTT</w:t>
      </w:r>
      <w:r>
        <w:rPr>
          <w:color w:val="00FF00"/>
        </w:rPr>
        <w:t>GGTTTGTTT</w:t>
      </w:r>
      <w:r>
        <w:t>ATATTT</w:t>
      </w:r>
      <w:r>
        <w:rPr>
          <w:b/>
          <w:color w:val="FF0000"/>
          <w:u w:val="single"/>
        </w:rPr>
        <w:t>AGGAAAGAAGATTCTTTTAAGTTTCCT</w:t>
      </w:r>
      <w:r>
        <w:t>TAACTCTACTGAATTTTCAAAAATCAACC</w:t>
      </w:r>
      <w:r>
        <w:rPr>
          <w:color w:val="0000FF"/>
        </w:rPr>
        <w:t>TACAGCA</w:t>
      </w:r>
      <w:r>
        <w:t>ATCCAAACTTATCTGTGGAGATACATTCCAAGACC</w:t>
      </w:r>
      <w:r>
        <w:rPr>
          <w:color w:val="0000FF"/>
        </w:rPr>
        <w:t>CTCAGTG</w:t>
      </w:r>
      <w:r>
        <w:t>GATGCCTGAAACCTCATTTAGTACTGACCTTTATATACATTATGTTCTT</w:t>
      </w:r>
      <w:r>
        <w:rPr>
          <w:b/>
          <w:color w:val="FF0000"/>
          <w:u w:val="single"/>
        </w:rPr>
        <w:t>TCATAGGTGCACCTATGA</w:t>
      </w:r>
      <w:r>
        <w:t>TAAAGTTTAATTTATAAATTAG</w:t>
      </w:r>
      <w:r>
        <w:rPr>
          <w:b/>
          <w:color w:val="FF0000"/>
          <w:u w:val="single"/>
        </w:rPr>
        <w:t>GCACAATACTCTTGTGC</w:t>
      </w:r>
      <w:r>
        <w:t>TTTGGGGCCA</w:t>
      </w:r>
      <w:r>
        <w:rPr>
          <w:b/>
          <w:color w:val="FF0000"/>
          <w:u w:val="single"/>
        </w:rPr>
        <w:t>GTATTAAGTAAAATAAGGGTACTTGAATAC</w:t>
      </w:r>
      <w:r>
        <w:t>AAGCCCTTTGATACCAAAACAGCCAGTCGGATACCAAGACACTTTCTAAGTGAACTAACAGGTGAGTAGTGTAGACGGCATGGATAGGTCGGACAGAGGGATGATTCACGTACTGGGCAGGATAAAGCGGGATGGCTCGAGATTTCAT</w:t>
      </w:r>
      <w:r>
        <w:rPr>
          <w:color w:val="0000FF"/>
        </w:rPr>
        <w:t>CACATTA</w:t>
      </w:r>
      <w:r>
        <w:t>CTCAGAACAGCTTGCAATTTAAAACTTATGAATTGTTTATTTTTGAAATTTTTCATTTAATATTTTCAGACTAAGGTT</w:t>
      </w:r>
      <w:r>
        <w:rPr>
          <w:color w:val="0000FF"/>
        </w:rPr>
        <w:t>GACTGTG</w:t>
      </w:r>
      <w:r>
        <w:t>GGTAACTGAAGCC</w:t>
      </w:r>
      <w:r>
        <w:rPr>
          <w:color w:val="00FF00"/>
        </w:rPr>
        <w:t>TCAGAAATC</w:t>
      </w:r>
      <w:r>
        <w:t>AAACCTCAAATAAGGGGCGATCACTGTACTGAATAATATGTCAAGATGAGCTATGAGCTTTTAACTTAGTGTTTTTCTTCTCCCAAACCAAATATTGGAAACTTTGGAGTGTTTAGAAAAGGAGAATCGAAAAGGGAAGTAAATGCAGCATTTTTTTTAATTGTTAAATAAAGGGCTGGGCTTGGAAATGTTCTTAGGTAATCCTGGTGGATTTGGTATATCATGTCTGAGAAAATGTGGAGAGTGAAGGGCAGGTTTAAAATTTGTCTCATGTTAGTTTCTGAAGGGAGATAGCCTGGCATTG</w:t>
      </w:r>
      <w:r>
        <w:rPr>
          <w:color w:val="0000FF"/>
        </w:rPr>
        <w:t>CACAGTG</w:t>
      </w:r>
      <w:r>
        <w:t>CCTCACATTTCTATCGTATCACTTAATAATTGTGCAACCTGTGCTTCAGATTTATCAATGTATAAAAGAGGAGAGACCATAGGCTGTTGTAAGTATTAAATGACATAATGCACGCAAAATGCTTAGA</w:t>
      </w:r>
      <w:r>
        <w:rPr>
          <w:b/>
          <w:color w:val="FF0000"/>
          <w:u w:val="single"/>
        </w:rPr>
        <w:t>ACCATGCTTAGTTCATGGT</w:t>
      </w:r>
      <w:r>
        <w:t>AGCCACTCAAAAATGTCGTCAGAACTATTACTACTCAGTTTAATGCTCCT</w:t>
      </w:r>
      <w:r>
        <w:rPr>
          <w:b/>
          <w:color w:val="FF0000"/>
          <w:u w:val="single"/>
        </w:rPr>
        <w:t>AGCACTTAA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CT</w:t>
      </w:r>
      <w:r>
        <w:t>TGG</w:t>
      </w:r>
      <w:r>
        <w:rPr>
          <w:color w:val="0000FF"/>
        </w:rPr>
        <w:t>CACACAGTA</w:t>
      </w:r>
      <w:r>
        <w:t>AAGAGGATTCAAGATGTTTTTGCTAGATTACATGGAATGGTATGGAAGTGTGCAGGGTGGTGTAGAGGGTTCTCCCATTATCTTGCCTTCCTTATACTG</w:t>
      </w:r>
      <w:r>
        <w:rPr>
          <w:color w:val="0000FF"/>
        </w:rPr>
        <w:t>CAATGTG</w:t>
      </w:r>
      <w:r>
        <w:t>CTGACAGCACCTCCATTTTATACCCTCAATGCAAGGATATCACTACTTGTCTAGAAATGGTTGCTCAAGGCTGAGAAGTGA</w:t>
      </w:r>
      <w:r>
        <w:rPr>
          <w:b/>
          <w:color w:val="FF0000"/>
          <w:u w:val="single"/>
        </w:rPr>
        <w:t>CAGCA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CTGGGATTGCTG</w:t>
      </w:r>
      <w:r>
        <w:t>CCAAATTTCAAGAAGCACAGATTGTAACAAAGTAAGGGGGGAGGGTAGAGAAGAAAAGTTTGAAAACCCAACCAAAGTCAGAAG</w:t>
      </w:r>
      <w:r>
        <w:rPr>
          <w:color w:val="00FF00"/>
        </w:rPr>
        <w:t>CCATTTTGT</w:t>
      </w:r>
      <w:r>
        <w:t>TGTCGG</w:t>
      </w:r>
      <w:r>
        <w:rPr>
          <w:b/>
          <w:color w:val="FF0000"/>
          <w:u w:val="single"/>
        </w:rPr>
        <w:t>CTGAAATAATGCCTCATAGAGTTTCAG</w:t>
      </w:r>
      <w:r>
        <w:t>GTGGGGCAGGCAGTGTGAAAACTTTGGGAATAGTCAGTGTCAAGTTGTGGTGCTAAGGGAGGAACCCAGTAGTGCTCAGGC</w:t>
      </w:r>
      <w:r>
        <w:rPr>
          <w:b/>
          <w:color w:val="FF0000"/>
          <w:u w:val="single"/>
        </w:rPr>
        <w:t>CTGGGCAAGTCTGGCTTCTTGGGGCCCAGCATTTAGAAAGG</w:t>
      </w:r>
      <w:r>
        <w:rPr>
          <w:b/>
          <w:color w:val="0000FF"/>
          <w:u w:val="single"/>
        </w:rPr>
        <w:t>CCCTGTGTG</w:t>
      </w:r>
      <w:r>
        <w:rPr>
          <w:b/>
          <w:color w:val="FF0000"/>
          <w:u w:val="single"/>
        </w:rPr>
        <w:t>TTTTGATATTATGCTG</w:t>
      </w:r>
      <w:r>
        <w:t>TCACTATCTTGAAGTTCTTGATAATTTGTTAACAAGGGCCGCCTCCCCCCATTTT</w:t>
      </w:r>
      <w:r>
        <w:rPr>
          <w:color w:val="0000FF"/>
        </w:rPr>
        <w:t>CATTTGG</w:t>
      </w:r>
      <w:r>
        <w:t>CAAAT</w:t>
      </w:r>
      <w:r>
        <w:rPr>
          <w:color w:val="0000FF"/>
        </w:rPr>
        <w:t>TTCACTG</w:t>
      </w:r>
      <w:r>
        <w:t>GTT</w:t>
      </w:r>
      <w:r>
        <w:rPr>
          <w:b/>
          <w:color w:val="FF0000"/>
          <w:u w:val="single"/>
        </w:rPr>
        <w:t>CCTGCAAATTATGTAGTTAATCCTGGGTGCAGG</w:t>
      </w:r>
      <w:r>
        <w:t>CT</w:t>
      </w:r>
      <w:r>
        <w:rPr>
          <w:color w:val="00FF00"/>
        </w:rPr>
        <w:t>AGTTTTTGA</w:t>
      </w:r>
      <w:r>
        <w:t>ACCATGTTGGGCTAGTA</w:t>
      </w:r>
      <w:r>
        <w:rPr>
          <w:b/>
          <w:color w:val="FF0000"/>
          <w:u w:val="single"/>
        </w:rPr>
        <w:t>TTCTTCTGAACCTCTATCTCTTTGATTTAATTACAGAAGAA</w:t>
      </w:r>
      <w:r>
        <w:t>ACAAAAGTCATAACAAATTATATCTGTGCAGGACTAAAATAAAATGAGTAGTGCCTCACTCCCTACATCCAATCATGCTTTCCAAAAGTAACCACTACCAATAATTTAGCGTGCATCTTCAGAATTCTTTATATGCCTACATTTTAATG</w:t>
      </w:r>
      <w:r>
        <w:rPr>
          <w:b/>
          <w:color w:val="FF0000"/>
          <w:u w:val="single"/>
        </w:rPr>
        <w:t>TATTTTTAAATAAAATA</w:t>
      </w:r>
      <w:r>
        <w:t>GAATTACATTGTTGAAGTAAATATTA</w:t>
      </w:r>
      <w:r>
        <w:rPr>
          <w:b/>
          <w:color w:val="FF0000"/>
          <w:u w:val="single"/>
        </w:rPr>
        <w:t>AAAAATATAGCATTTTT</w:t>
      </w:r>
      <w:r>
        <w:t>GCATAGAAATATTTATTTCCCTCAATCCCACTCCCCTTTGGTGAAGCAAC</w:t>
      </w:r>
      <w:r>
        <w:rPr>
          <w:color w:val="0000FF"/>
        </w:rPr>
        <w:t>CACTGTT</w:t>
      </w:r>
      <w:r>
        <w:t>AACA</w:t>
      </w:r>
      <w:r>
        <w:rPr>
          <w:color w:val="00FF00"/>
        </w:rPr>
        <w:t>ATTTTGTGT</w:t>
      </w:r>
      <w:r>
        <w:t>GTATCCTCCAATATTTTTTTGAAATTAATGAACTTTACTTTTTAGAGCAGTTTTAGGTT</w:t>
      </w:r>
      <w:r>
        <w:rPr>
          <w:color w:val="0000FF"/>
        </w:rPr>
        <w:t>CACAGGA</w:t>
      </w:r>
      <w:r>
        <w:t>AAGTTGAGTAGAA</w:t>
      </w:r>
      <w:r>
        <w:rPr>
          <w:b/>
          <w:color w:val="FF0000"/>
          <w:u w:val="single"/>
        </w:rPr>
        <w:t>AGTGCAGAGTTCTCATGCACT</w:t>
      </w:r>
      <w:r>
        <w:t>CCTGCTCTCC</w:t>
      </w:r>
      <w:r>
        <w:rPr>
          <w:color w:val="0000FF"/>
        </w:rPr>
        <w:t>CACATACACAATG</w:t>
      </w:r>
      <w:r>
        <w:t>CCCCCACACCCCCGC</w:t>
      </w:r>
      <w:r>
        <w:rPr>
          <w:color w:val="0000FF"/>
        </w:rPr>
        <w:t>CACAGTGAC</w:t>
      </w:r>
      <w:r>
        <w:t>ATCCTGCC</w:t>
      </w:r>
      <w:r>
        <w:rPr>
          <w:color w:val="0000FF"/>
        </w:rPr>
        <w:t>CAGAGTG</w:t>
      </w:r>
      <w:r>
        <w:t>GTACATTCATGACAATTGATGAAACTATATTGACATCATTATTGAAACTATCATTACCACCCAACTTCCATGTTTACTTTAGGGTTCACTCTTCCAAATATTTCTTGCATCACTTAACAATGGGGATA</w:t>
      </w:r>
      <w:r>
        <w:rPr>
          <w:color w:val="0000FF"/>
        </w:rPr>
        <w:t>CACTGAG</w:t>
      </w:r>
      <w:r>
        <w:t>AAATGTGTCTTTAGGCAGTTTTTTCGTTGTACAA</w:t>
      </w:r>
      <w:r>
        <w:rPr>
          <w:b/>
          <w:color w:val="FF0000"/>
          <w:u w:val="single"/>
        </w:rPr>
        <w:t>ATATCATAGAATGTACTT</w:t>
      </w:r>
      <w:r>
        <w:rPr>
          <w:b/>
          <w:color w:val="00FF00"/>
          <w:u w:val="single"/>
        </w:rPr>
        <w:t>ACATAAACC</w:t>
      </w:r>
      <w:r>
        <w:rPr>
          <w:b/>
          <w:color w:val="FF0000"/>
          <w:u w:val="single"/>
        </w:rPr>
        <w:t>TAGATGATAT</w:t>
      </w:r>
      <w:r>
        <w:t>AGCATACTACACACTTAGGCTCTATCGTATGGCCTATTTCTCCTAGGCTACAAACCTGTATATCATGTTACTATACTGAATACTGTAGGCAATTTT</w:t>
      </w:r>
      <w:r>
        <w:rPr>
          <w:b/>
          <w:color w:val="FF0000"/>
          <w:u w:val="single"/>
        </w:rPr>
        <w:t>TA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ATAAGTATTTGTGTA</w:t>
      </w:r>
      <w:r>
        <w:t>TCTCAACATACCTAAACGCAGAAAAAGTACAATAAAAATACATTATTATAATCTTACAGGACAACTGTCATATGTGTGGTCCGTTGTTGACTGAAACATGATTATGGGGCGCATGACTATATAGA</w:t>
      </w:r>
      <w:r>
        <w:rPr>
          <w:color w:val="00FF00"/>
        </w:rPr>
        <w:t>GATTTTCA</w:t>
      </w:r>
      <w:r>
        <w:t>AAAAGCAAAATGGGATAATGCAATATGTATTATTATACAGCTTGTGTGTGTGTGTGTGTGTGTGTGTGTGTATGTTAACAAACACCTTTCTACGTCAGTACATATAGATTTGCCACAATCTTCTTGAGTAAGGATATAG</w:t>
      </w:r>
      <w:r>
        <w:rPr>
          <w:color w:val="0000FF"/>
        </w:rPr>
        <w:t>CACTATG</w:t>
      </w:r>
      <w:r>
        <w:t>TTGTATACCTATATTATAATTTATCCAATTTGCTGTTGGTATCTATGTTTTCTAAACAATACAATATACATTCTTATACATATTTCTTATGCATGCTTGCTAGT</w:t>
      </w:r>
      <w:r>
        <w:rPr>
          <w:b/>
          <w:color w:val="FF0000"/>
          <w:u w:val="single"/>
        </w:rPr>
        <w:t>ATTTATACAGGATAAAT</w:t>
      </w:r>
      <w:r>
        <w:t>TTCAAGAAGTAGAATTACAGAAT</w:t>
      </w:r>
      <w:r>
        <w:rPr>
          <w:color w:val="0000FF"/>
        </w:rPr>
        <w:t>CATAGGA</w:t>
      </w:r>
      <w:r>
        <w:t>TATAAAAATATCAAATTGGCAAATTGGCATTCACGTACCTGTGGTTGGACTGCACTTGTTACATACTTCCCTCTGAGCCTTCCATCCCCACCTCGAGCTAGTGCTAT</w:t>
      </w:r>
      <w:r>
        <w:rPr>
          <w:b/>
          <w:color w:val="FF0000"/>
          <w:u w:val="single"/>
        </w:rPr>
        <w:t>ATGTCACTTAA</w:t>
      </w:r>
      <w:r>
        <w:rPr>
          <w:b/>
          <w:color w:val="0000FF"/>
          <w:u w:val="single"/>
        </w:rPr>
        <w:t>CTCAGTGAC</w:t>
      </w:r>
      <w:r>
        <w:rPr>
          <w:b/>
          <w:color w:val="FF0000"/>
          <w:u w:val="single"/>
        </w:rPr>
        <w:t>AT</w:t>
      </w:r>
      <w:r>
        <w:t>CATCATCAACAGACTTAG</w:t>
      </w:r>
      <w:r>
        <w:rPr>
          <w:b/>
          <w:color w:val="FF0000"/>
          <w:u w:val="single"/>
        </w:rPr>
        <w:t>CCTCTGCAGTTGAAAATGCTAGAGCAAACAGAGG</w:t>
      </w:r>
      <w:r>
        <w:t>AGAAAATTTACTTGTGAATCATAATAGCTAACCTGTACTGAACAGTTAAGCCATGTGCCAAGTATTATTCTAAGCACTTTACAAGTATTAACTCCTTTAATCTGTATAACCACACCCAGAAATTTGTGCATTATTATACTCATTTTACTGCTAAGAAAACTGACACC</w:t>
      </w:r>
      <w:r>
        <w:rPr>
          <w:color w:val="0000FF"/>
        </w:rPr>
        <w:t>CATAGGA</w:t>
      </w:r>
      <w:r>
        <w:t>TTAAA</w:t>
      </w:r>
      <w:r>
        <w:rPr>
          <w:b/>
          <w:color w:val="FF0000"/>
          <w:u w:val="single"/>
        </w:rPr>
        <w:t>TCAGATCACACATTTAGTAAGGGCACCAGGATCTGA</w:t>
      </w:r>
      <w:r>
        <w:t>AGCAGGATTGTTTGACTTCTGAGTCTGTGCTCTTAACCACTGCACACACCGTCTCTAGAAAGTTTAATGCCATCTTTATGCCAAAGTTTATC</w:t>
      </w:r>
      <w:r>
        <w:rPr>
          <w:color w:val="0000FF"/>
        </w:rPr>
        <w:t>TACCTGG</w:t>
      </w:r>
      <w:r>
        <w:t>TTTATCCTTTAACACTATTATTGTATTTATTCATTTACTTGTCTTTTCCTCC</w:t>
      </w:r>
      <w:r>
        <w:rPr>
          <w:color w:val="0000FF"/>
        </w:rPr>
        <w:t>CACTGTGCTGTA</w:t>
      </w:r>
      <w:r>
        <w:t>ACTCTTTGAGAACAGGGTACTTGTCCTAATATTATTCATATTTATATCCCTAATTCCTAATTTAATGTCTAATTTATTGTAAATAAGTTTTTTTTTTTTGAGACAGAGTTTTGCTCTTGTTGCCCAGGCTGGAGTGCAATGGCACAATCTCAG</w:t>
      </w:r>
      <w:r>
        <w:rPr>
          <w:color w:val="0000FF"/>
        </w:rPr>
        <w:t>CTCACTG</w:t>
      </w:r>
      <w:r>
        <w:t>CAACCTCTGCCTCCTGGGTTCAAGTGATTCTCCTGCCTCAGCCTCCCAAGTAGCTGGGATTACAAGCTTGCACCACCACGCTAGGCTAATTTTGTATTTTTAGAAGAG</w:t>
      </w:r>
      <w:r>
        <w:rPr>
          <w:color w:val="00FF00"/>
        </w:rPr>
        <w:t>ACACAGTTT</w:t>
      </w:r>
      <w:r>
        <w:rPr>
          <w:color w:val="0000FF"/>
        </w:rPr>
        <w:t>CACTATG</w:t>
      </w:r>
      <w:r>
        <w:t>TT</w:t>
      </w:r>
      <w:r>
        <w:rPr>
          <w:b/>
          <w:color w:val="FF0000"/>
          <w:u w:val="single"/>
        </w:rPr>
        <w:t>GGTCAGGCTGGTCTGGAACCCCTGACC</w:t>
      </w:r>
      <w:r>
        <w:t>TCAGGTGATCTGCCTGCCTTGGCCTCCCAAAGTGCTGGATTACTGGTGTGAGCCACATGCCTGGCCTTGTAAATAATAAGTTTAGTTGAATAAATAACAATGCCTCCGGGAGGTAGCTATTATATCCATT</w:t>
      </w:r>
      <w:r>
        <w:rPr>
          <w:b/>
          <w:color w:val="FF0000"/>
          <w:u w:val="single"/>
        </w:rPr>
        <w:t>TTACAGATGAAGAAACTGTAA</w:t>
      </w:r>
      <w:r>
        <w:t>GTCAATGTTAATCAAATAGTATCCTAGAAAATAGTAGAAAGCAGAATGCTGGAGCTGAGATTTGAACCCAAGACTTTTGATACTTCGTCCAGTGTGCTTTC</w:t>
      </w:r>
      <w:r>
        <w:rPr>
          <w:color w:val="0000FF"/>
        </w:rPr>
        <w:t>CACCATG</w:t>
      </w:r>
      <w:r>
        <w:t>CCTAAGTAGTCTCCTTCACTTCCTCCTTCAGAGGGCTATGGAGAGTAACCTAGCAACCATTTCTAAGCTGGAAAATGT</w:t>
      </w:r>
      <w:r>
        <w:rPr>
          <w:color w:val="0000FF"/>
        </w:rPr>
        <w:t>CACAGCC</w:t>
      </w:r>
      <w:r>
        <w:t>GGAAGTCTTCAGTCCCCTAGAAGGAAAAGAGCCTGATGGGGAGAGGGTCCTTGGAAAAGAGAATTTCTGGAAGTACTACATTTGAGAATAGGTGGTTAAAGTGGGAGTTGGATTAGTAAAGGAATACTGCATAGTAGTAATACCCATTCTTTATTTCAGAATTTCTTCATGACAGACATTGAT</w:t>
      </w:r>
      <w:r>
        <w:rPr>
          <w:color w:val="0000FF"/>
        </w:rPr>
        <w:t>CTGTGTG</w:t>
      </w:r>
      <w:r>
        <w:t>ATTTATAAGCCTTGTCTCTTTTTAATGTTCACAATCCCATTAGAT</w:t>
      </w:r>
      <w:r>
        <w:rPr>
          <w:color w:val="00FF00"/>
        </w:rPr>
        <w:t>GGTTATTGT</w:t>
      </w:r>
      <w:r>
        <w:t>TATCTTTGTTTTGCATATGAAAGAATGGGAGCTAAGAGGCCAAGTACCTTG</w:t>
      </w:r>
      <w:r>
        <w:rPr>
          <w:b/>
          <w:color w:val="FF0000"/>
          <w:u w:val="single"/>
        </w:rPr>
        <w:t>CCTCTTATTCGTTCAACGAATAAGTGG</w:t>
      </w:r>
      <w:r>
        <w:t>TGAAGCAGATTCCAACTCAAGTCTATGTTACCCAAGAACCTACATTTTAAGCATTTTGT</w:t>
      </w:r>
      <w:r>
        <w:rPr>
          <w:b/>
          <w:color w:val="FF0000"/>
          <w:u w:val="single"/>
        </w:rPr>
        <w:t>TACCCCCTGGATATGACAGCCAATGAAGAGGGGGTA</w:t>
      </w:r>
      <w:r>
        <w:t>TTTTGAGAAGAGACTATAA</w:t>
      </w:r>
      <w:r>
        <w:rPr>
          <w:b/>
          <w:color w:val="FF0000"/>
          <w:u w:val="single"/>
        </w:rPr>
        <w:t>AGGGAAATTGCCTTCCCT</w:t>
      </w:r>
      <w:r>
        <w:t>ACA</w:t>
      </w:r>
      <w:r>
        <w:rPr>
          <w:b/>
          <w:color w:val="FF0000"/>
          <w:u w:val="single"/>
        </w:rPr>
        <w:t>TCCTGGGGGACCTTATCAACCAGGA</w:t>
      </w:r>
      <w:r>
        <w:t>AACAAGGTAGAGAAAACTGTGCAGCC</w:t>
      </w:r>
      <w:r>
        <w:rPr>
          <w:b/>
          <w:color w:val="FF0000"/>
          <w:u w:val="single"/>
        </w:rPr>
        <w:t>TGAGCCCTGCTGGGTTGCGGGGGGCTC</w:t>
      </w:r>
      <w:r>
        <w:rPr>
          <w:b/>
          <w:color w:val="00FF00"/>
          <w:u w:val="single"/>
        </w:rPr>
        <w:t>A</w:t>
      </w:r>
      <w:r>
        <w:rPr>
          <w:color w:val="00FF00"/>
        </w:rPr>
        <w:t>CAGAAAGA</w:t>
      </w:r>
      <w:r>
        <w:t>AGAAATGTGATTTTTTTTTAGCTAACTACGGAGACCAGCCATTCCAATGTTTGAATCTGGGTTCGCAG</w:t>
      </w:r>
      <w:r>
        <w:rPr>
          <w:color w:val="0000FF"/>
        </w:rPr>
        <w:t>CACATGA</w:t>
      </w:r>
      <w:r>
        <w:t>TGTCTTTATACTCTTAACCTAGAAATGGCAGAGTTATTTTGGG</w:t>
      </w:r>
      <w:r>
        <w:rPr>
          <w:color w:val="0000FF"/>
        </w:rPr>
        <w:t>CACAAAG</w:t>
      </w:r>
      <w:r>
        <w:t>CAAG</w:t>
      </w:r>
      <w:r>
        <w:rPr>
          <w:color w:val="0000FF"/>
        </w:rPr>
        <w:t>AGCTGTG</w:t>
      </w:r>
      <w:r>
        <w:t>GCTTTAAAAATATG</w:t>
      </w:r>
      <w:r>
        <w:rPr>
          <w:color w:val="0000FF"/>
        </w:rPr>
        <w:t>CCAAGTG</w:t>
      </w:r>
      <w:r>
        <w:t>TATTTATCTCTTCCGCTCCAAGATTACTGAAAATTAGCCCAGCTGTAGCTTGGGACACCAAACAGCCAAAAAATCTTCTTCCAGCTCAACTCATTCCACCCAAAGAGGGTGAAA</w:t>
      </w:r>
      <w:r>
        <w:rPr>
          <w:b/>
          <w:color w:val="FF0000"/>
          <w:u w:val="single"/>
        </w:rPr>
        <w:t>TACCCAGGAGTAGCAGCTCTAGCGGCCTCTGGGTA</w:t>
      </w:r>
      <w:r>
        <w:t>GTGGTATTA</w:t>
      </w:r>
      <w:r>
        <w:rPr>
          <w:b/>
          <w:color w:val="FF0000"/>
          <w:u w:val="single"/>
        </w:rPr>
        <w:t>GATTGGCCTCCCCATTGCTAAGCCTGACATCCAATC</w:t>
      </w:r>
      <w:r>
        <w:t>ACACACACACCACTCTCCCAGCTGCTCTGTAGAT</w:t>
      </w:r>
      <w:r>
        <w:rPr>
          <w:color w:val="0000FF"/>
        </w:rPr>
        <w:t>CACAATG</w:t>
      </w:r>
      <w:r>
        <w:t>CTAGGCCTGTGAATGGAGCTCAACTCCGTCTCTTCCCTCATCCCCAAGGCTTCACAAGAAGTAAACAAAACAA</w:t>
      </w:r>
      <w:r>
        <w:rPr>
          <w:color w:val="00FF00"/>
        </w:rPr>
        <w:t>AC</w:t>
      </w:r>
      <w:r>
        <w:rPr>
          <w:b/>
          <w:color w:val="00FF00"/>
          <w:u w:val="single"/>
        </w:rPr>
        <w:t>AAAAACT</w:t>
      </w:r>
      <w:r>
        <w:rPr>
          <w:b/>
          <w:color w:val="FF0000"/>
          <w:u w:val="single"/>
        </w:rPr>
        <w:t>ATTTGATTATTGAGCCAAGGAGT</w:t>
      </w:r>
      <w:r>
        <w:rPr>
          <w:b/>
          <w:color w:val="0000FF"/>
          <w:u w:val="single"/>
        </w:rPr>
        <w:t>CAATGTG</w:t>
      </w:r>
      <w:r>
        <w:rPr>
          <w:b/>
          <w:color w:val="FF0000"/>
          <w:u w:val="single"/>
        </w:rPr>
        <w:t>AGAATAGTTTTT</w:t>
      </w:r>
      <w:r>
        <w:t>CACCTTCATTATCAAATGC</w:t>
      </w:r>
      <w:r>
        <w:rPr>
          <w:color w:val="0000FF"/>
        </w:rPr>
        <w:t>CTGTGTG</w:t>
      </w:r>
      <w:r>
        <w:t>GAGCTGAATGTGGTGGCTGACACCTGTGATCCTAGCACTTTGGGGAGGCAGAGGTGGGAATATTGCTTGAGGCCAGGAGTTCAAGACCAGCTTGGGCAA</w:t>
      </w:r>
      <w:r>
        <w:rPr>
          <w:color w:val="0000FF"/>
        </w:rPr>
        <w:t>CACAGCA</w:t>
      </w:r>
      <w:r>
        <w:t>AGGCCCTATCTCTCTCTCTGTCTCTCTCTGTCTCTCTCTCTCTCTCTCTCTCTCTCTCTCTCTC</w:t>
      </w:r>
      <w:r>
        <w:rPr>
          <w:b/>
          <w:color w:val="FF0000"/>
          <w:u w:val="single"/>
        </w:rPr>
        <w:t>TATATATATATATATATATATATATA</w:t>
      </w:r>
      <w:r>
        <w:t>TTTTTTTTTTTTTTTTTTTTTTTGAGACAGAGTTTTGCTCTTGTTGCCCAAGCTGGAGTGCAATGGTAAGATCTCGG</w:t>
      </w:r>
      <w:r>
        <w:rPr>
          <w:color w:val="0000FF"/>
        </w:rPr>
        <w:t>CTCACTG</w:t>
      </w:r>
      <w:r>
        <w:t>CAACCTCCTTCTCCAGGGTTCAAGTGATTCTCATGCCTCAAACTCCCGAG</w:t>
      </w:r>
      <w:r>
        <w:rPr>
          <w:b/>
          <w:color w:val="FF0000"/>
          <w:u w:val="single"/>
        </w:rPr>
        <w:t>TAGCTGGGATTACAGGTGCCTG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CCCAGCTA</w:t>
      </w:r>
      <w:r>
        <w:t>ATTTTTGTATTTTTAGTAGAGACAGGGTTT</w:t>
      </w:r>
      <w:r>
        <w:rPr>
          <w:color w:val="0000FF"/>
        </w:rPr>
        <w:t>CACCATG</w:t>
      </w:r>
      <w:r>
        <w:t>TTGGGCAGGCTGGTCTCGAACTCCTGACCT</w:t>
      </w:r>
      <w:r>
        <w:rPr>
          <w:b/>
          <w:color w:val="FF0000"/>
          <w:u w:val="single"/>
        </w:rPr>
        <w:t>CAGGTGATCCACCTG</w:t>
      </w:r>
      <w:r>
        <w:t>CCTCTGCCTCCCAAAGTGCTGGGATTA</w:t>
      </w:r>
      <w:r>
        <w:rPr>
          <w:b/>
          <w:color w:val="FF0000"/>
          <w:u w:val="single"/>
        </w:rPr>
        <w:t>CAGGCATGAG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CTG</w:t>
      </w:r>
      <w:r>
        <w:t>GCCCCTATCTCTGTATATTAAAAAAAAAAAATCTTAGCCAGG</w:t>
      </w:r>
      <w:r>
        <w:rPr>
          <w:color w:val="0000FF"/>
        </w:rPr>
        <w:t>CATAGTG</w:t>
      </w:r>
      <w:r>
        <w:t>GCGCACACCTGTATTCCTAGCTACTCAGAAGGCTGAGGTGGGAGGATCACTTGAGTCCAGGAGATCCAGTCTGGCAGTCAGCCATGACCTCACCATTGTACTCCAACCTGGGCAACAGATATAGACGCTGTCTCTAAAAAAAAAAA</w:t>
      </w:r>
      <w:r>
        <w:rPr>
          <w:color w:val="0000FF"/>
        </w:rPr>
        <w:t>TCCTGTGTG</w:t>
      </w:r>
      <w:r>
        <w:t>ATTTAGGAC</w:t>
      </w:r>
      <w:r>
        <w:rPr>
          <w:b/>
          <w:color w:val="FF0000"/>
          <w:u w:val="single"/>
        </w:rPr>
        <w:t>AAATTATCT</w:t>
      </w:r>
      <w:r>
        <w:rPr>
          <w:b/>
          <w:color w:val="0000FF"/>
          <w:u w:val="single"/>
        </w:rPr>
        <w:t>TGCTGTA</w:t>
      </w:r>
      <w:r>
        <w:rPr>
          <w:b/>
          <w:color w:val="FF0000"/>
          <w:u w:val="single"/>
        </w:rPr>
        <w:t>ATTT</w:t>
      </w:r>
      <w:r>
        <w:t>AAGCCTTCATATTCCTTTTTTATA</w:t>
      </w:r>
      <w:r>
        <w:rPr>
          <w:b/>
          <w:color w:val="FF0000"/>
          <w:u w:val="single"/>
        </w:rPr>
        <w:t>AAATAAATATGCTTTAAATATGTATTT</w:t>
      </w:r>
      <w:r>
        <w:t>AGATATACACTTATAATAATAGC</w:t>
      </w:r>
      <w:r>
        <w:rPr>
          <w:b/>
          <w:color w:val="FF0000"/>
          <w:u w:val="single"/>
        </w:rPr>
        <w:t>TTTAATTAATTGTAATTAAA</w:t>
      </w:r>
      <w:r>
        <w:t>TCATTTAAAATTAAATACATGCAAAATACCCCATAAACTGTCTAATCCATAATAAGCAATCAATAGTCCTTAAACAAATGAATC</w:t>
      </w:r>
      <w:r>
        <w:rPr>
          <w:color w:val="0000FF"/>
        </w:rPr>
        <w:t>TTCTGTT</w:t>
      </w:r>
      <w:r>
        <w:t>GCTCTGATCTTAAT</w:t>
      </w:r>
      <w:r>
        <w:rPr>
          <w:b/>
          <w:color w:val="FF0000"/>
          <w:u w:val="single"/>
        </w:rPr>
        <w:t>AAGTAAAATTTAACGAGTTTTTACTT</w:t>
      </w:r>
      <w:r>
        <w:t>TG</w:t>
      </w:r>
      <w:r>
        <w:rPr>
          <w:color w:val="0000FF"/>
        </w:rPr>
        <w:t>CACCATG</w:t>
      </w:r>
      <w:r>
        <w:t>CACTTATGCTATG</w:t>
      </w:r>
      <w:r>
        <w:rPr>
          <w:color w:val="0000FF"/>
        </w:rPr>
        <w:t>TGCTGTA</w:t>
      </w:r>
      <w:r>
        <w:t>TAAGGATAGTTACATTTAATCTATAAATCAACCCTATGGGGCGGGCACTCTTATGAACTTTTTTTACGGATGAAAACTGAGGCCCAGAGATATGAAATAATTTGCCAA</w:t>
      </w:r>
      <w:r>
        <w:rPr>
          <w:b/>
          <w:color w:val="FF0000"/>
          <w:u w:val="single"/>
        </w:rPr>
        <w:t>ACATCACCATAATTTACATGATGT</w:t>
      </w:r>
      <w:r>
        <w:t>AGCCAGGTTTAAGCCTACTATTCTGATTACAGAGCCTAAGATCCTACAGAGAACAGGGAGTATATTTTTACATTCCCTTGTTTCCA</w:t>
      </w:r>
      <w:r>
        <w:rPr>
          <w:b/>
          <w:color w:val="FF0000"/>
          <w:u w:val="single"/>
        </w:rPr>
        <w:t>TGGAAAAGTCTTTC</w:t>
      </w:r>
      <w:r>
        <w:rPr>
          <w:b/>
          <w:color w:val="0000FF"/>
          <w:u w:val="single"/>
        </w:rPr>
        <w:t>CA</w:t>
      </w:r>
      <w:r>
        <w:rPr>
          <w:color w:val="0000FF"/>
        </w:rPr>
        <w:t>CTGTC</w:t>
      </w:r>
      <w:r>
        <w:t>AATTGAAGGACTAAGCAGCAGCGGGGAAGTGCTGGAAATGCTAGCCCAGGTGGGCTTAGCTTTCTCCCTCTCTCTCTGATCCTGG</w:t>
      </w:r>
      <w:r>
        <w:rPr>
          <w:b/>
          <w:color w:val="FF0000"/>
          <w:u w:val="single"/>
        </w:rPr>
        <w:t>ACAGGATTTGGGTTTCAGACCACGATTC</w:t>
      </w:r>
      <w:r>
        <w:rPr>
          <w:b/>
          <w:color w:val="0000FF"/>
          <w:u w:val="single"/>
        </w:rPr>
        <w:t>TCCTGT</w:t>
      </w:r>
      <w:r>
        <w:rPr>
          <w:color w:val="0000FF"/>
        </w:rPr>
        <w:t>G</w:t>
      </w:r>
      <w:r>
        <w:t>TTTTGTG</w:t>
      </w:r>
      <w:r>
        <w:rPr>
          <w:color w:val="0000FF"/>
        </w:rPr>
        <w:t>GGCTGTG</w:t>
      </w:r>
      <w:r>
        <w:t>ATTACTCAGATTAGGTTTGCCCAATTCATAAAGGACTGGCGGGGGTTGGGGGTGAAGGTGTGGGAGAAGGCGGAGCTTGTCCAGTCGGTCCAACAAACCCCACAGATGGCGAAATAGGGGGCGGGGAAGGAGCTTGAGATATTTTACAACCTGGGCTGTTTCAGTGGTTGATGGCGGAT</w:t>
      </w:r>
      <w:r>
        <w:rPr>
          <w:color w:val="00FF00"/>
        </w:rPr>
        <w:t>GGTTTTTGC</w:t>
      </w:r>
      <w:r>
        <w:t>CTTTTGGTCAGCCTGAGTATATACTATCATTCTACAATCGGCCAAATTCTGACAGAGAGGGAGACAGAGAGAGAGGTTGATTAAATTGATGCCCAAAACCAAGAAGGAGCAAAGAAATCGGGGCTGTTTGAAAAAGACTGCAGTGGCTGACTTGGGTGGTGAGCGGAAATAAGGAGGAGGGAGAGGCGGGGTGTCTCTGCGCGGAAAGCCTGGAAGTTCACTTGCAA</w:t>
      </w:r>
      <w:r>
        <w:rPr>
          <w:color w:val="00FF00"/>
        </w:rPr>
        <w:t>ACACAGAAT</w:t>
      </w:r>
      <w:r>
        <w:t>CTG</w:t>
      </w:r>
      <w:r>
        <w:rPr>
          <w:color w:val="0000FF"/>
        </w:rPr>
        <w:t>CACAGCC</w:t>
      </w:r>
      <w:r>
        <w:t>TTCGGTGCCCTGACTCTTTCCTGGGCATCCAGAGGCAGCAGCAGCCGCCAGCGCCAAAGAACGAGCAGTCCAGGGGCTGGGCCGGAAAC</w:t>
      </w:r>
      <w:r>
        <w:rPr>
          <w:b/>
          <w:color w:val="FF0000"/>
          <w:u w:val="single"/>
        </w:rPr>
        <w:t>GGCTATAATCATTTAATAGCC</w:t>
      </w:r>
      <w:r>
        <w:t>TTTGCCGGCTGCACTGACTTAG</w:t>
      </w:r>
      <w:r>
        <w:rPr>
          <w:color w:val="0000FF"/>
        </w:rPr>
        <w:t>CAGAGTG</w:t>
      </w:r>
      <w:r>
        <w:t>GGCGGTAGGCAGGCTC</w:t>
      </w:r>
      <w:r>
        <w:rPr>
          <w:color w:val="0000FF"/>
        </w:rPr>
        <w:t>CAGAGTG</w:t>
      </w:r>
      <w:r>
        <w:t>CTGTCTGGCAAGATAGTCCCCGGCTTTAATCAAAATGATGGGTTTTCTGGA</w:t>
      </w:r>
      <w:r>
        <w:rPr>
          <w:b/>
          <w:color w:val="FF0000"/>
          <w:u w:val="single"/>
        </w:rPr>
        <w:t>AGCTCTTTATTAACCTCAGCACTGAAATCCCAGAGCT</w:t>
      </w:r>
      <w:r>
        <w:t>GGTAACAAAGGGATGAATGGGGAGCAAAGGGGCGGGGCCGAAACC</w:t>
      </w:r>
      <w:r>
        <w:rPr>
          <w:b/>
          <w:color w:val="FF0000"/>
          <w:u w:val="single"/>
        </w:rPr>
        <w:t>TGGAGGCCGGGCTGCATCCGCACCCCTTCCCCCACCTCCA</w:t>
      </w:r>
      <w:r>
        <w:t>CTCCTTTCAACTCATTCTGGCTTAGGGCTCCTGCTGGCAT</w:t>
      </w:r>
      <w:r>
        <w:rPr>
          <w:color w:val="0000FF"/>
        </w:rPr>
        <w:t>CTCTGTG</w:t>
      </w:r>
      <w:r>
        <w:t>CCTCCCAAATAGTAGTAACAAAACAGGCAATAACCATAATAATTGGCACATT</w:t>
      </w:r>
      <w:r>
        <w:rPr>
          <w:b/>
          <w:color w:val="FF0000"/>
          <w:u w:val="single"/>
        </w:rPr>
        <w:t>TGTATAACGCTTTAGCATTTTCAAAGGATGACCTTGTTATACA</w:t>
      </w:r>
      <w:r>
        <w:t>GCTCAGGATCT</w:t>
      </w:r>
      <w:r>
        <w:rPr>
          <w:b/>
          <w:color w:val="FF0000"/>
          <w:u w:val="single"/>
        </w:rPr>
        <w:t>GAGTCTCCTAGCTGGAGTCAGACTC</w:t>
      </w:r>
      <w:r>
        <w:t>CCTAGATTTGAGTCCCAGGATCCACCAGTTAGTGACCATGTGACCATTAGTCCTTAGTCCCCTCATCTATAAAACAGA</w:t>
      </w:r>
      <w:r>
        <w:rPr>
          <w:color w:val="0000FF"/>
        </w:rPr>
        <w:t>CACATAA</w:t>
      </w:r>
      <w:r>
        <w:t>CACAGACAGAGATACTAGAAATGTCTACTTCATAGGGCTCTTGTCAGG</w:t>
      </w:r>
      <w:r>
        <w:rPr>
          <w:color w:val="00FF00"/>
        </w:rPr>
        <w:t>ACCAAAACC</w:t>
      </w:r>
      <w:r>
        <w:t>TATACGACGTGCAGATTTGTTTAACTCTGTTGCACACA</w:t>
      </w:r>
      <w:r>
        <w:rPr>
          <w:color w:val="0000FF"/>
        </w:rPr>
        <w:t>CATAGGA</w:t>
      </w:r>
      <w:r>
        <w:t>AGGG</w:t>
      </w:r>
      <w:r>
        <w:rPr>
          <w:color w:val="0000FF"/>
        </w:rPr>
        <w:t>CACAGTA</w:t>
      </w:r>
      <w:r>
        <w:t>AATGTTAA</w:t>
      </w:r>
      <w:r>
        <w:rPr>
          <w:b/>
          <w:color w:val="FF0000"/>
          <w:u w:val="single"/>
        </w:rPr>
        <w:t>CTACATCGACAA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ATGTAG</w:t>
      </w:r>
      <w:r>
        <w:t>ACAGGAAGGGGATCATCTCCATTTTATGGATGAGGAAACTGAGGCTCAGAGATATTTATGTAAATGGCCC</w:t>
      </w:r>
      <w:r>
        <w:rPr>
          <w:b/>
          <w:color w:val="FF0000"/>
          <w:u w:val="single"/>
        </w:rPr>
        <w:t>AGGACTATGCACTAGTGAGAGAACCAGGGCAAGTCC</w:t>
      </w:r>
      <w:r>
        <w:rPr>
          <w:b/>
          <w:color w:val="00FF00"/>
          <w:u w:val="single"/>
        </w:rPr>
        <w:t>T</w:t>
      </w:r>
      <w:r>
        <w:rPr>
          <w:color w:val="00FF00"/>
        </w:rPr>
        <w:t>CAAG</w:t>
      </w:r>
      <w:r>
        <w:rPr>
          <w:color w:val="00FF00"/>
        </w:rPr>
        <w:t>AACAGAA</w:t>
      </w:r>
      <w:r>
        <w:rPr>
          <w:color w:val="00FF00"/>
        </w:rPr>
        <w:t>AGA</w:t>
      </w:r>
      <w:r>
        <w:t>GAACAAAGCAAGATGAAGAGAAGATCAGAAAAGTGAACACCCTCCAACACCCTCCAGCACATGCCCCTCTGAGAGCTTTCCTGAAAATAGTATCCTTGGTCAAAATGAGTTTATGTTCTATTAGGGAAAGTCAGTGTAAATCAGAAAAGCCCTCCTGGCCTT</w:t>
      </w:r>
      <w:r>
        <w:rPr>
          <w:color w:val="0000FF"/>
        </w:rPr>
        <w:t>AACAGAA</w:t>
      </w:r>
      <w:r>
        <w:t>CAGTT</w:t>
      </w:r>
      <w:r>
        <w:rPr>
          <w:color w:val="0000FF"/>
        </w:rPr>
        <w:t>C</w:t>
      </w:r>
      <w:r>
        <w:rPr>
          <w:b/>
          <w:color w:val="0000FF"/>
          <w:u w:val="single"/>
        </w:rPr>
        <w:t>CAAATG</w:t>
      </w:r>
      <w:r>
        <w:rPr>
          <w:b/>
          <w:color w:val="FF0000"/>
          <w:u w:val="single"/>
        </w:rPr>
        <w:t>CAGATGAGGGTGAGTTTAACAGGCCTGGCATTTG</w:t>
      </w:r>
      <w:r>
        <w:t>CTTCACAATCTTCTGGCCCTTTCCTGGCATTTGCCTTGGCAAAGACTCTGACCTGATCAATCCTAGTC</w:t>
      </w:r>
      <w:r>
        <w:rPr>
          <w:b/>
          <w:color w:val="FF0000"/>
          <w:u w:val="single"/>
        </w:rPr>
        <w:t>CCTGAGGCTCAACTCCATCAACTCAGG</w:t>
      </w:r>
      <w:r>
        <w:t>CAGCCAGGGTTAGTTTAGCATGAAAGAGGAAAGCTGGAAATTTTGCCAAAAAGATTCC</w:t>
      </w:r>
      <w:r>
        <w:rPr>
          <w:b/>
          <w:color w:val="FF0000"/>
          <w:u w:val="single"/>
        </w:rPr>
        <w:t>TGGGCAGTGCCTAAGGGAAGTGCCCA</w:t>
      </w:r>
      <w:r>
        <w:t>AATTGGATTATAGGATTACATGAAGTGGCCAGCTACTTCCAGAGGGCAGGGTTTTTTGTTTGTTTGCTCTGTCACCCAGGCTGGAGTGCAGTGGTGCAATCTCAG</w:t>
      </w:r>
      <w:r>
        <w:rPr>
          <w:color w:val="0000FF"/>
        </w:rPr>
        <w:t>CTCACTG</w:t>
      </w:r>
      <w:r>
        <w:t>AAACCTCCGCCTCCCGGGTTCGAGTGATTCTTATGCCTCAGCCTCCCAAGTAGATGAAATTACAGGCGTGCACCAC</w:t>
      </w:r>
      <w:r>
        <w:rPr>
          <w:color w:val="0000FF"/>
        </w:rPr>
        <w:t>CACAGTC</w:t>
      </w:r>
      <w:r>
        <w:t>TCGCTAATTTTTATAGTTTTAGTAGAGATGGGGTTT</w:t>
      </w:r>
      <w:r>
        <w:rPr>
          <w:color w:val="0000FF"/>
        </w:rPr>
        <w:t>CACCATG</w:t>
      </w:r>
      <w:r>
        <w:t>TTCCCTAGGCTGGT</w:t>
      </w:r>
      <w:r>
        <w:rPr>
          <w:b/>
          <w:color w:val="FF0000"/>
          <w:u w:val="single"/>
        </w:rPr>
        <w:t>CTTGAACTCCTGGCTTCAAG</w:t>
      </w:r>
      <w:r>
        <w:t>TGATCCACCTGCCTCAGACTCCCAAAGTGCTGGGATTTTAGATGTGAGCCACCATTCCCGGCCCCAGAGGGCAGTTTTTAAAGTAGAAGTGAAGATCTGTATGCATTTA</w:t>
      </w:r>
      <w:r>
        <w:rPr>
          <w:b/>
          <w:color w:val="FF0000"/>
          <w:u w:val="single"/>
        </w:rPr>
        <w:t>TTAAAATATATGTTGTTCTGATTTTAA</w:t>
      </w:r>
      <w:r>
        <w:t>AATATATCCCTACCAATTGTGAAGATATCGGCTAATCCAATAAAAAA</w:t>
      </w:r>
      <w:r>
        <w:rPr>
          <w:color w:val="00FF00"/>
        </w:rPr>
        <w:t>GCAAA</w:t>
      </w:r>
      <w:r>
        <w:rPr>
          <w:b/>
          <w:color w:val="00FF00"/>
          <w:u w:val="single"/>
        </w:rPr>
        <w:t>ACCA</w:t>
      </w:r>
      <w:r>
        <w:rPr>
          <w:b/>
          <w:color w:val="FF0000"/>
          <w:u w:val="single"/>
        </w:rPr>
        <w:t>TATTTTGTATAATTATGGT</w:t>
      </w:r>
      <w:r>
        <w:t>CGTA</w:t>
      </w:r>
      <w:r>
        <w:rPr>
          <w:color w:val="0000FF"/>
        </w:rPr>
        <w:t>TTCTGTT</w:t>
      </w:r>
      <w:r>
        <w:t>AAATAAACTTTTAAATCCTATTGGGTTGTAATCTGTAGTCTGGGAAGGGCTCTGCCTAACGA</w:t>
      </w:r>
      <w:r>
        <w:rPr>
          <w:b/>
          <w:color w:val="FF0000"/>
          <w:u w:val="single"/>
        </w:rPr>
        <w:t>TTCAGACCCCTACCAGATTTATATGTGTCTGAA</w:t>
      </w:r>
      <w:r>
        <w:t>ATCCTCCTTCTAGCCTCTTAACAGGCCCATT</w:t>
      </w:r>
      <w:r>
        <w:rPr>
          <w:color w:val="0000FF"/>
        </w:rPr>
        <w:t>CATTTGG</w:t>
      </w:r>
      <w:r>
        <w:t>GTCTTGACTGCAT</w:t>
      </w:r>
      <w:r>
        <w:rPr>
          <w:b/>
          <w:color w:val="FF0000"/>
          <w:u w:val="single"/>
        </w:rPr>
        <w:t>CCTCAGTCTTGTCTTTGCCTGAGG</w:t>
      </w:r>
      <w:r>
        <w:t>GTGAGCTAGGACCCTGGGAGCATAAGGGAGGGGACTTGCCGGAGATCCTAGAAGGGAAAGGAGGCAGCACTGAAAGAAGAAACATTTCCTTGATTGATCATTTGCTGATACTGGCCCCTGGTTGGGGTTAGGGGTAGAAATGTGCTTCTTCCGTTTTCATCTTCTTCAAAAGGGAGTATCTCCATGATTCTGCCCCAAAGGCATGACATTTTATAGGCAAAGCCAG</w:t>
      </w:r>
      <w:r>
        <w:rPr>
          <w:color w:val="0000FF"/>
        </w:rPr>
        <w:t>CCAAGTG</w:t>
      </w:r>
      <w:r>
        <w:t>TCTTGAGTGCTCTTAACCAAAAGGAATTCAGATTAGGAGGTCAGTCAGTGTTTGTCAGATCCTTAAGCTTTTGTTTTACTGGAATGAGT</w:t>
      </w:r>
      <w:r>
        <w:rPr>
          <w:color w:val="0000FF"/>
        </w:rPr>
        <w:t>CACAGTC</w:t>
      </w:r>
      <w:r>
        <w:t>TACATGCTGCTGAGCTCTCAGAGATGTTTGTTTTATACAACAACCAGAACAGGTGAG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TG</w:t>
      </w:r>
      <w:r>
        <w:rPr>
          <w:b/>
          <w:color w:val="FF0000"/>
          <w:u w:val="single"/>
        </w:rPr>
        <w:t>GTCTGTGAGGGACTGGAGAGACCAC</w:t>
      </w:r>
      <w:r>
        <w:t>ACCTTGTTCTGCTCTGCGGAAGCTGGACATGTGG</w:t>
      </w:r>
      <w:r>
        <w:rPr>
          <w:b/>
          <w:color w:val="FF0000"/>
          <w:u w:val="single"/>
        </w:rPr>
        <w:t>AGGAGGCACCTGACTAGATCTCTGCCTCCTGGAGTTTAGGCTGAGTCATATAGAACCAGGA</w:t>
      </w:r>
      <w:r>
        <w:t>AG</w:t>
      </w:r>
      <w:r>
        <w:rPr>
          <w:color w:val="0000FF"/>
        </w:rPr>
        <w:t>CTCAGTGAC</w:t>
      </w:r>
      <w:r>
        <w:t>ATGTTAAAGTGGATTAACTC</w:t>
      </w:r>
      <w:r>
        <w:rPr>
          <w:b/>
          <w:color w:val="FF0000"/>
          <w:u w:val="single"/>
        </w:rPr>
        <w:t>TTGGCAGTCC</w:t>
      </w:r>
      <w:r>
        <w:rPr>
          <w:b/>
          <w:color w:val="0000FF"/>
          <w:u w:val="single"/>
        </w:rPr>
        <w:t>TGCTGTG</w:t>
      </w:r>
      <w:r>
        <w:rPr>
          <w:b/>
          <w:color w:val="FF0000"/>
          <w:u w:val="single"/>
        </w:rPr>
        <w:t>AGGGGCTCCCTCTGCCAA</w:t>
      </w:r>
      <w:r>
        <w:t>TA</w:t>
      </w:r>
      <w:r>
        <w:rPr>
          <w:color w:val="0000FF"/>
        </w:rPr>
        <w:t>CACACAGCC</w:t>
      </w:r>
      <w:r>
        <w:t>ATTAATGTCCTTTAACTGTGCAAGATGAACATAT</w:t>
      </w:r>
      <w:r>
        <w:rPr>
          <w:color w:val="0000FF"/>
        </w:rPr>
        <w:t>CTCTGTG</w:t>
      </w:r>
      <w:r>
        <w:t>T</w:t>
      </w:r>
      <w:r>
        <w:rPr>
          <w:b/>
          <w:color w:val="FF0000"/>
          <w:u w:val="single"/>
        </w:rPr>
        <w:t>TCTGCATCTCCAGAT</w:t>
      </w:r>
      <w:r>
        <w:rPr>
          <w:b/>
          <w:color w:val="0000FF"/>
          <w:u w:val="single"/>
        </w:rPr>
        <w:t>GACAGTG</w:t>
      </w:r>
      <w:r>
        <w:rPr>
          <w:b/>
          <w:color w:val="FF0000"/>
          <w:u w:val="single"/>
        </w:rPr>
        <w:t>CTTAGGCCTCATGCAGA</w:t>
      </w:r>
      <w:r>
        <w:t>GTCCTGGTTATGGTTGAAGAAAAATTTCCATTTTGGGCTCTGAG</w:t>
      </w:r>
      <w:r>
        <w:rPr>
          <w:b/>
          <w:color w:val="FF0000"/>
          <w:u w:val="single"/>
        </w:rPr>
        <w:t>GGCAACTAAA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AGTGGTGCTGAAACCCAGTTTTAGGTGCC</w:t>
      </w:r>
      <w:r>
        <w:t>GAATCAGAGGTTTTTAAATACATTTCTCTCTTT</w:t>
      </w:r>
      <w:r>
        <w:rPr>
          <w:b/>
          <w:color w:val="FF0000"/>
          <w:u w:val="single"/>
        </w:rPr>
        <w:t>TGTCTCAGTCTCTTAGAGACA</w:t>
      </w:r>
      <w:r>
        <w:t>GGACCTGTATTTTAAAGGTAAACAGGCAGATTCTGGCTGAGCTCAATTGCAGA</w:t>
      </w:r>
      <w:r>
        <w:rPr>
          <w:b/>
          <w:color w:val="FF0000"/>
          <w:u w:val="single"/>
        </w:rPr>
        <w:t>TTTGATTAACTTAGATAGATCAAA</w:t>
      </w:r>
      <w:r>
        <w:t>GTCATTAGTCTCA</w:t>
      </w:r>
      <w:r>
        <w:rPr>
          <w:b/>
          <w:color w:val="FF0000"/>
          <w:u w:val="single"/>
        </w:rPr>
        <w:t>GAGAAAAAATTTGTTTCTC</w:t>
      </w:r>
      <w:r>
        <w:t>ATCCCTAAAGTGCTATTGTGTCAGCTCTGCCAGGGTGTAAGGAAAAGGGTTTGGA</w:t>
      </w:r>
      <w:r>
        <w:rPr>
          <w:b/>
          <w:color w:val="FF0000"/>
          <w:u w:val="single"/>
        </w:rPr>
        <w:t>AGAGAGAAGAAAATTTCTTACCCTCTCT</w:t>
      </w:r>
      <w:r>
        <w:t>C</w:t>
      </w:r>
      <w:r>
        <w:rPr>
          <w:color w:val="0000FF"/>
        </w:rPr>
        <w:t>GTCACTG</w:t>
      </w:r>
      <w:r>
        <w:t>CC</w:t>
      </w:r>
      <w:r>
        <w:rPr>
          <w:color w:val="0000FF"/>
        </w:rPr>
        <w:t>TGCTGTA</w:t>
      </w:r>
      <w:r>
        <w:t>AATTTGCAGTATCATTATCTTGGTCTCCTAAGCCCTGAGAGCTGCATTATATATAATTGCCCATATGTGATACCATTTACTGAATTCTTG</w:t>
      </w:r>
      <w:r>
        <w:rPr>
          <w:color w:val="0000FF"/>
        </w:rPr>
        <w:t>CATTGTG</w:t>
      </w:r>
      <w:r>
        <w:t>CTAAGGATCAAGCTTAGTACTTTACATGCATTACATCATTGTCTTTAGGGACCCCAAAAGTGCCTCATTGGAGAGTTGTTTGGTCTGCTAAAGAGTGGGTACCACTTTCACTTCTCACATCAGTCCTTTCATTCATTCATCCAGCAAGTATTTACTAAACACCTGTTATGGGCCAGGAATTGTGCTAGGCACTGGTGATACATTGGTGAATAAACAGATACATTTTTTGC</w:t>
      </w:r>
      <w:r>
        <w:rPr>
          <w:color w:val="0000FF"/>
        </w:rPr>
        <w:t>CTTTGTG</w:t>
      </w:r>
      <w:r>
        <w:t>AATCTTACAGTGGTAGAGAATAATAG</w:t>
      </w:r>
      <w:r>
        <w:rPr>
          <w:b/>
          <w:color w:val="FF0000"/>
          <w:u w:val="single"/>
        </w:rPr>
        <w:t>GCCAAGGGGGTGCTGCTTGGC</w:t>
      </w:r>
      <w:r>
        <w:t>TAGGAATGTCATAGAATGCCTTTCCAAGGAGGTTACATTTAATACAGACTTGAAGAGTGAGGAGTCATGCTAAGAATGGATGAGAGGCTCACGCCTGTAATCCCAGCACTTTGGGAGGCCGAGACGGGCGGATCATGAGGTCAGGAGATCGAGACCATCCTGGCTAA</w:t>
      </w:r>
      <w:r>
        <w:rPr>
          <w:color w:val="0000FF"/>
        </w:rPr>
        <w:t>CACGGTG</w:t>
      </w:r>
      <w:r>
        <w:t>AAACCCCGTCTCTACTAAAAATACAAAAATTAGCCGGG</w:t>
      </w:r>
      <w:r>
        <w:rPr>
          <w:color w:val="0000FF"/>
        </w:rPr>
        <w:t>CATGGTG</w:t>
      </w:r>
      <w:r>
        <w:t>GCGCGTGCCTGTAGTCCCAGC</w:t>
      </w:r>
      <w:r>
        <w:rPr>
          <w:color w:val="0000FF"/>
        </w:rPr>
        <w:t>TACACAGGA</w:t>
      </w:r>
      <w:r>
        <w:t>GGCTGAGGCAGGAGAATGGCGTGAACCCGGGAGGCGGAGCT</w:t>
      </w:r>
      <w:r>
        <w:rPr>
          <w:b/>
          <w:color w:val="FF0000"/>
          <w:u w:val="single"/>
        </w:rPr>
        <w:t>T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TCGAGATCGCGCCACTGCA</w:t>
      </w:r>
      <w:r>
        <w:t>CTCCAGCCTGGGCGACAGAGCGAAACTCCGTCTCAAAAAAAAAAAAAAAAAAAAAAAAAAAAAAGAATGGATGAGAAATCATTCAAGACAAAAGCAAACCAGATGTGTAAAGATCCTGAGGCAAAAACAACTCCAAGGAG</w:t>
      </w:r>
      <w:r>
        <w:rPr>
          <w:color w:val="0000FF"/>
        </w:rPr>
        <w:t>CCAGGTA</w:t>
      </w:r>
      <w:r>
        <w:t>TGGTGGCCTGTAGTCCCAGC</w:t>
      </w:r>
      <w:r>
        <w:rPr>
          <w:color w:val="0000FF"/>
        </w:rPr>
        <w:t>CACTTGG</w:t>
      </w:r>
      <w:r>
        <w:t>GAGGCTGAGACAGGAGGGTCGATTGAGTCCAGGAGTTTGAGGTTACATCAAGCAATGATTGCACCACTGCACTTCAGCCTGGTTGA</w:t>
      </w:r>
      <w:r>
        <w:rPr>
          <w:color w:val="0000FF"/>
        </w:rPr>
        <w:t>CAGAGTG</w:t>
      </w:r>
      <w:r>
        <w:t>AGAACCTATCTCTAA</w:t>
      </w:r>
      <w:r>
        <w:rPr>
          <w:b/>
          <w:color w:val="FF0000"/>
          <w:u w:val="single"/>
        </w:rPr>
        <w:t>CAAACAACAATAAAAAAACAATTCCAAAGAGTGTTTG</w:t>
      </w:r>
      <w:r>
        <w:t>AGGATCTGAAAGAAGGCCTGTATGGTTGGAGTATAATAGTAAGAGGGAGATTTGTAGATGAGAGTGGAGAAGAAATAAAAATCAGATTATTGAAGGGACTTATGTATCATGGTAAGGAGTTTTTTTTTTTTTTCTCAAGGCAGTAGAAAGCTTAAGCAGAGGAGTG</w:t>
      </w:r>
      <w:r>
        <w:rPr>
          <w:b/>
          <w:color w:val="FF0000"/>
          <w:u w:val="single"/>
        </w:rPr>
        <w:t>ATATAATCTGATTTATAT</w:t>
      </w:r>
      <w:r>
        <w:t>TTTTAAAAGAGTTTGCTATATGTATGTTATGCCTCATTTTTTTTTAAATTTTTTATTTTTAGATGGAGTCTTGCTCTGTTGCCCAGGCTGGAC</w:t>
      </w:r>
      <w:r>
        <w:rPr>
          <w:b/>
          <w:color w:val="FF0000"/>
          <w:u w:val="single"/>
        </w:rPr>
        <w:t>TGCAGTGGCACGATCTCAG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</w:t>
      </w:r>
      <w:r>
        <w:t>AGCTCCACTTCCCGGGTTCATGCCATTCTCCTGCCTCAGCCTCCTGAGTAGCTGGGACTATAGGCGCCCACCACCACGCCCGGCTAAGTTTTTTCTATTTTTTAGTAGAGACGCGGT</w:t>
      </w:r>
      <w:r>
        <w:rPr>
          <w:color w:val="0000FF"/>
        </w:rPr>
        <w:t>TTCACTGTG</w:t>
      </w:r>
      <w:r>
        <w:t>TTAGCCAGGATGGTCTCAATCTCCTGACCTCGAGATCTGCCTGTCTCGGCCTCCCAAAGTGCTGGGATTACATGTGTGAGCCACCGCGCCTGGCTGTTATACATCAGTTTTTAAAGAGAGACATTAAGAAATAAAGATGACTCTGGC</w:t>
      </w:r>
      <w:r>
        <w:rPr>
          <w:color w:val="0000FF"/>
        </w:rPr>
        <w:t>TACTGTGTG</w:t>
      </w:r>
      <w:r>
        <w:t>GAGGGTTGGAGAGAAGCAAAAGTGGAAGCAGACTGAATAAGGAGACTATTGCTGCAATTCATATAAGAGATGATGGTGTCCTGAAAGAGTGGTGG</w:t>
      </w:r>
      <w:r>
        <w:rPr>
          <w:color w:val="0000FF"/>
        </w:rPr>
        <w:t>CAGTGAA</w:t>
      </w:r>
      <w:r>
        <w:t>AATTGGGAGAAGAGGACAGAG</w:t>
      </w:r>
      <w:r>
        <w:rPr>
          <w:b/>
          <w:color w:val="FF0000"/>
          <w:u w:val="single"/>
        </w:rPr>
        <w:t>TCAAGATATATTTAGGAGGCAGAAATGACAGGTCTTGA</w:t>
      </w:r>
      <w:r>
        <w:t>TGATGTATTATAAATGGAGAATGAAGAATAGAATAGAGAAAAATGAATAATTAGCTTTGAACTTTCTGGCTTGAGAAATGGG</w:t>
      </w:r>
      <w:r>
        <w:rPr>
          <w:b/>
          <w:color w:val="FF0000"/>
          <w:u w:val="single"/>
        </w:rPr>
        <w:t>GTAAATGGGGTGTAATTTAC</w:t>
      </w:r>
      <w:r>
        <w:t>TGAAACTGGAAAGATTTAGAAAGGAATAGATTCGAGG</w:t>
      </w:r>
      <w:r>
        <w:rPr>
          <w:b/>
          <w:color w:val="FF0000"/>
          <w:u w:val="single"/>
        </w:rPr>
        <w:t>AATCAAGAGTTTGATT</w:t>
      </w:r>
      <w:r>
        <w:t>TCAGATTTCTTCAGTTTGGGATGCCCATGAGATTTCCAACTGGGGATACCAGATAGGCAGTTATACATGAGATTGGAG</w:t>
      </w:r>
      <w:r>
        <w:rPr>
          <w:color w:val="0000FF"/>
        </w:rPr>
        <w:t>CACAGA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AGATGTGGGCTTAAAATATAAGTCTGCATCTC</w:t>
      </w:r>
      <w:r>
        <w:t>ATCAGCTTATTCATATGGTATTTATATCTATGGATATGGCTGAGATCCCAAAAGGAGAGAGTGAAGAGAAAATAGAGAAGAGAGTCTAGGGCCAAACCCAAGGAAGCTTCAA</w:t>
      </w:r>
      <w:r>
        <w:rPr>
          <w:color w:val="0000FF"/>
        </w:rPr>
        <w:t>CACACAG</w:t>
      </w:r>
      <w:r>
        <w:t>ATGAGGAGACTGACAAAGGAAACTGTCAAAGAACAGTCAGAGAGAAAGGTCAGGAGAATGTTTTGATGGTGGGGGCCAGAATATGCTGTCCCAAAATAAGAAGGATTGTTGAGCTGAAGGCAAGTTAAAAGAAGC</w:t>
      </w:r>
      <w:r>
        <w:rPr>
          <w:b/>
          <w:color w:val="FF0000"/>
          <w:u w:val="single"/>
        </w:rPr>
        <w:t>AGATACAGGCTGGGTGCAGTGGGCTCATGCCTGTAATCT</w:t>
      </w:r>
      <w:r>
        <w:t>TAGCATTTTGGGAGGCTAAAGTGGACAGATTGCCTGAGCTCAGGAGTTCGAGACCAGCCTGGGCAACATGATGGAACACCATCTCTACTAAAATACAAAAAAAAAAAAAAAAAAAAAAATTAG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ATGGTG</w:t>
      </w:r>
      <w:r>
        <w:rPr>
          <w:b/>
          <w:color w:val="FF0000"/>
          <w:u w:val="single"/>
        </w:rPr>
        <w:t>GCATGTGCCTG</w:t>
      </w:r>
      <w:r>
        <w:t>TAGTCCCAGCTACTCAGGAGGCTGAGGCACGAGAATTACTTGGACCTAGGAGGCAGAGAC</w:t>
      </w:r>
      <w:r>
        <w:rPr>
          <w:b/>
          <w:color w:val="FF0000"/>
          <w:u w:val="single"/>
        </w:rPr>
        <w:t>T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CTGATATCTCGCCACTGCA</w:t>
      </w:r>
      <w:r>
        <w:t>CTCCAGCTTGGGCAACAGAGCAAGGCTCTATCTCAAATTTAAAAAATAATAATCATGATAATAATAAAAGAAGCAGATATAGGAGAGGTCTTCTGCCCTCCCTGTATTTGCCTAAAAAACCATAAATTTACAAAGACAAAAGTTATCCTACTTCCAC</w:t>
      </w:r>
      <w:r>
        <w:rPr>
          <w:b/>
          <w:color w:val="FF0000"/>
          <w:u w:val="single"/>
        </w:rPr>
        <w:t>CTCCCTCCTCTGCCTCCCACCACCAGGGAG</w:t>
      </w:r>
      <w:r>
        <w:t>AACAAAGGTTAACCACTGAAGATAACTTTGGACTCTTATTGGCCTGGAAATGGTACTGCTTTACAAATTAGCCTTTATCTGCCATTCATTTGCCTTCCCCCAAGTAGCTACCCATTAGAGACTCAAAGTCCTTAAAGGTCTTTTCCTTTGTCTTACACTTCTTTAAAAATTTATTGTTCTTTGTTGAAGATGCTATATAAGCTGGAATTCTAAGCCACCTTTTTGAGAACTGCTCATTCTCTGGGTGTCTGT</w:t>
      </w:r>
      <w:r>
        <w:rPr>
          <w:b/>
          <w:color w:val="FF0000"/>
          <w:u w:val="single"/>
        </w:rPr>
        <w:t>CATGTATATATGAAATGTACATG</w:t>
      </w:r>
      <w:r>
        <w:t>TTAATAAAC</w:t>
      </w:r>
      <w:r>
        <w:rPr>
          <w:color w:val="0000FF"/>
        </w:rPr>
        <w:t>TTCTGTT</w:t>
      </w:r>
      <w:r>
        <w:t>TCCTTTTTTTTCTTGTTAATCTGCCTTTTGTAACAGGGGTCCAGTCCATCTAAGAACTTATTGGGG</w:t>
      </w:r>
      <w:r>
        <w:rPr>
          <w:b/>
          <w:color w:val="FF0000"/>
          <w:u w:val="single"/>
        </w:rPr>
        <w:t>TTATTCTACATGACAAAGAACTCATGAGAATAA</w:t>
      </w:r>
      <w:r>
        <w:t>GTGTTTCAAGAAGGGGATGACAAATGCTGCTGAGAGGTTTGATAAGATGAGGACTAAAATGTGACCATTGATTGTGGAAGTAATATAATGAACTTGACATGAGTTATGTTAGAAA</w:t>
      </w:r>
      <w:r>
        <w:rPr>
          <w:b/>
          <w:color w:val="FF0000"/>
          <w:u w:val="single"/>
        </w:rPr>
        <w:t>ATTACTGCTCAGGGACACCAAATTAGAGGAGACTGAGAAGTAAT</w:t>
      </w:r>
      <w:r>
        <w:t>AGGAAATTGAAATAGCAGTTGTACCCAACCC</w:t>
      </w:r>
      <w:r>
        <w:rPr>
          <w:b/>
          <w:color w:val="FF0000"/>
          <w:u w:val="single"/>
        </w:rPr>
        <w:t>TAAACTGTAATTGAACATAAACAGTTTA</w:t>
      </w:r>
      <w:r>
        <w:t>TTTGATGGAGCTTTTCACGTGTCAACCAAAGGAGCAGTGTTAGATACATAA</w:t>
      </w:r>
      <w:r>
        <w:rPr>
          <w:b/>
          <w:color w:val="FF0000"/>
          <w:u w:val="single"/>
        </w:rPr>
        <w:t>ACATTGCTATGATGTCAGAGTTCCAATGT</w:t>
      </w:r>
      <w:r>
        <w:t>CATGGCCACTGGGATCACTTTGCCCAGACAGACCATTACCCTTCCTCTCCAGCTC</w:t>
      </w:r>
      <w:r>
        <w:rPr>
          <w:b/>
          <w:color w:val="FF0000"/>
          <w:u w:val="single"/>
        </w:rPr>
        <w:t>TGACTTCTACTCTTCTAGAA</w:t>
      </w:r>
      <w:r>
        <w:rPr>
          <w:b/>
          <w:color w:val="0000FF"/>
          <w:u w:val="single"/>
        </w:rPr>
        <w:t>GTCA</w:t>
      </w:r>
      <w:r>
        <w:rPr>
          <w:color w:val="0000FF"/>
        </w:rPr>
        <w:t>CTG</w:t>
      </w:r>
      <w:r>
        <w:t>GTATACTTTATGGTGTGTCTTCCAATCAGACTCTTGGGAATGTC</w:t>
      </w:r>
      <w:r>
        <w:rPr>
          <w:color w:val="00FF00"/>
        </w:rPr>
        <w:t>TTTTATTGA</w:t>
      </w:r>
      <w:r>
        <w:t>AAAC</w:t>
      </w:r>
      <w:r>
        <w:rPr>
          <w:color w:val="0000FF"/>
        </w:rPr>
        <w:t>TCCTGTG</w:t>
      </w:r>
      <w:r>
        <w:t>GATGCATAATCATTTTCCCAAGACTCAGGGCAGATTTCACCTCCTCTGGAACCCCATTAACTTTCTCAAGTATAATTAACAATTTCTTCTTCTGGAGTCCCACAATACTTTACATATACTTTAGTTATTGCATGTATTAAGTTGGTT</w:t>
      </w:r>
      <w:r>
        <w:rPr>
          <w:b/>
          <w:color w:val="FF0000"/>
          <w:u w:val="single"/>
        </w:rPr>
        <w:t>TCTAGTTGCTTGAGTGTATGTCCAACTA</w:t>
      </w:r>
      <w:r>
        <w:rPr>
          <w:b/>
          <w:color w:val="0000FF"/>
          <w:u w:val="single"/>
        </w:rPr>
        <w:t>GA</w:t>
      </w:r>
      <w:r>
        <w:rPr>
          <w:color w:val="0000FF"/>
        </w:rPr>
        <w:t>CTGTG</w:t>
      </w:r>
      <w:r>
        <w:t>AGCA</w:t>
      </w:r>
      <w:r>
        <w:rPr>
          <w:color w:val="0000FF"/>
        </w:rPr>
        <w:t>CACTGAG</w:t>
      </w:r>
      <w:r>
        <w:t>GGAAGGAATTTGGCTTGGAAAGTAAAATTGGCTCCCAGTGTTTTATCTAAACAAATAGGCTCAATTTACAACAGGATTCCATCCTCTTA</w:t>
      </w:r>
      <w:r>
        <w:rPr>
          <w:color w:val="0000FF"/>
        </w:rPr>
        <w:t>CGCTGTGTA</w:t>
      </w:r>
      <w:r>
        <w:t>TTCCCATCTCTTCCATGCTGCATCCCACCACCCTTCAATGTTATTACAATA</w:t>
      </w:r>
      <w:r>
        <w:rPr>
          <w:b/>
          <w:color w:val="FF0000"/>
          <w:u w:val="single"/>
        </w:rPr>
        <w:t>AAATTAAGATCAAATAATTT</w:t>
      </w:r>
      <w:r>
        <w:t>ATTCAGCTAATTTTTCTTGTTTTGGACAAAATAGACATCCTAATACATTTATAGCCAAAGTTTAATCTAGACACTAAAAGGAGCATATTTTGCCTTTAGGCTCTGTATTTCCCATCCCGTTCCCAGTCAAGATAATCACAACTGTA</w:t>
      </w:r>
      <w:r>
        <w:rPr>
          <w:b/>
          <w:color w:val="FF0000"/>
          <w:u w:val="single"/>
        </w:rPr>
        <w:t>TTCTTTAGGAAATTCTT</w:t>
      </w:r>
      <w:r>
        <w:rPr>
          <w:b/>
          <w:color w:val="0000FF"/>
          <w:u w:val="single"/>
        </w:rPr>
        <w:t>CA</w:t>
      </w:r>
      <w:r>
        <w:rPr>
          <w:b/>
          <w:color w:val="00FF00"/>
          <w:u w:val="single"/>
        </w:rPr>
        <w:t>CAAAG</w:t>
      </w:r>
      <w:r>
        <w:rPr>
          <w:b/>
          <w:color w:val="00FF00"/>
          <w:u w:val="single"/>
        </w:rPr>
        <w:t>AA</w:t>
      </w:r>
      <w:r>
        <w:rPr>
          <w:color w:val="00FF00"/>
        </w:rPr>
        <w:t>CC</w:t>
      </w:r>
      <w:r>
        <w:t>AAACATATGTTACTATGAAACTAGATTCTTGGTATCCTGGTGAAAAAACCTGCCCTCTTGCTTGTCTGTAAATACTGGCCTTGGCTGGGTGTGGTAGCTCATGTCTATGATTCCAACACTTTGGGAGGCCAAGGTGGGAGGATCTCTTGAGCTTCAGTGTTTGAGACCAGCCTGGGCAA</w:t>
      </w:r>
      <w:r>
        <w:rPr>
          <w:color w:val="0000FF"/>
        </w:rPr>
        <w:t>CATAGTG</w:t>
      </w:r>
      <w:r>
        <w:t>AGATCCCATTTCTATAAAATTTTTTTTAAAAAGCTAGCCTGGCATGGGAGCTTGTGCCTGTAGTTCCAGCTACTTGGGAGGCTAAGATGGGAGGATTGATTGAG</w:t>
      </w:r>
      <w:r>
        <w:rPr>
          <w:color w:val="0000FF"/>
        </w:rPr>
        <w:t>CACAGGA</w:t>
      </w:r>
      <w:r>
        <w:t>GGTCG</w:t>
      </w:r>
      <w:r>
        <w:rPr>
          <w:b/>
          <w:color w:val="FF0000"/>
          <w:u w:val="single"/>
        </w:rPr>
        <w:t>AGGCTG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TGCATTTCAGCCT</w:t>
      </w:r>
      <w:r>
        <w:t>GGGTGACAGAGGGAAATCCTGTCTCAAAAAAATTAAACAAATAAATAAATAAGTAAACACTTGCCTTGCCCTCAGACTTGAACAAACAACTCGTGATTTTTCTGGGGAGGTTCAGCCTGCCTATGCAGTACTCCTGTACTCTACCAGCAGTGTGGCATCAAGAGCATGTGTTGACCCTGTTAATGATTTGTAATGTTTTGTCTTTCAGAACCAGAGGCAGGAGAAGTGTCCCCTCCAGTCGGTGCGGGTGTCAACAGCAACAGCTGGACCTTTAAATACGGACCA</w:t>
      </w:r>
      <w:r>
        <w:rPr>
          <w:b/>
          <w:color w:val="FF0000"/>
          <w:u w:val="single"/>
        </w:rPr>
        <w:t>GGCAACCCCAAACAATCCGGTCCCGGTGAGTTGCC</w:t>
      </w:r>
      <w:r>
        <w:t>CGACAAATTCATTATCCCAGGAT</w:t>
      </w:r>
      <w:r>
        <w:rPr>
          <w:b/>
          <w:color w:val="FF0000"/>
          <w:u w:val="single"/>
        </w:rPr>
        <w:t>CTCCTGCAATCATCTCCATCCGGCAGGAG</w:t>
      </w:r>
      <w:r>
        <w:t>CCTACTAACAGCCAAATTGACAAAAGTGACTTCATAACCTTCGGCAAAAAGGAGGAGACCAAGAAAAAGAAGAAAAAGAAGAAGGGTAACAAGACCCAGGAGAAAAAAGAGAAAGGGAACAGCACGACTGAC</w:t>
      </w:r>
      <w:r>
        <w:rPr>
          <w:color w:val="0000FF"/>
        </w:rPr>
        <w:t>AACAGTGACCAGTGAG</w:t>
      </w:r>
      <w:r>
        <w:t>GTCCTCAAATGGAAACAAGCCACTTAGCC</w:t>
      </w:r>
      <w:r>
        <w:rPr>
          <w:color w:val="00FF00"/>
        </w:rPr>
        <w:t>AGTTTTTGT</w:t>
      </w:r>
      <w:r>
        <w:t>AATAATGGCAAATCTCTCC</w:t>
      </w:r>
      <w:r>
        <w:rPr>
          <w:b/>
          <w:color w:val="FF0000"/>
          <w:u w:val="single"/>
        </w:rPr>
        <w:t>CATGTAGCAATTCCCTGCTCCTTTTTCCTATCTACATG</w:t>
      </w:r>
      <w:r>
        <w:t>AGCCCTCTTAGAGACC</w:t>
      </w:r>
      <w:r>
        <w:rPr>
          <w:color w:val="00FF00"/>
        </w:rPr>
        <w:t>TCAGAAATC</w:t>
      </w:r>
      <w:r>
        <w:t>TGCAGAAAGTT</w:t>
      </w:r>
      <w:r>
        <w:rPr>
          <w:color w:val="0000FF"/>
        </w:rPr>
        <w:t>CCCTGTG</w:t>
      </w:r>
      <w:r>
        <w:t>TCTGTCTAGAACGCATTTAACAGGTTTTGTCGTAAAAGCTTTACTAAGTCTGGTGTTAACTCTTTCTCTC</w:t>
      </w:r>
      <w:r>
        <w:rPr>
          <w:color w:val="0000FF"/>
        </w:rPr>
        <w:t>CACTCTG</w:t>
      </w:r>
      <w:r>
        <w:t>GCTTGTTTTCAGAACCTAAAAAGCAGACCCAAGTTTCCTT</w:t>
      </w:r>
      <w:r>
        <w:rPr>
          <w:b/>
          <w:color w:val="FF0000"/>
          <w:u w:val="single"/>
        </w:rPr>
        <w:t>TCTCCTCCGCCGCAAAGGAGA</w:t>
      </w:r>
      <w:r>
        <w:t>GGCTTCCCAGCCCCGC</w:t>
      </w:r>
      <w:r>
        <w:rPr>
          <w:color w:val="0000FF"/>
        </w:rPr>
        <w:t>CAGTGAG</w:t>
      </w:r>
      <w:r>
        <w:t>AGGTTGGACTCTCTG</w:t>
      </w:r>
      <w:r>
        <w:rPr>
          <w:color w:val="0000FF"/>
        </w:rPr>
        <w:t>CCCTGTG</w:t>
      </w:r>
      <w:r>
        <w:t>CTCCGGGGATCCTGTCTTGATGACACTTGCAGGGCAGGCTGAAAAGTTTTGAGATTGAGCAGCTTGGGAGTTTGTGGCCACTGG</w:t>
      </w:r>
      <w:r>
        <w:rPr>
          <w:color w:val="0000FF"/>
        </w:rPr>
        <w:t>GTATGTG</w:t>
      </w:r>
      <w:r>
        <w:t>TGGCTACCGCGGGTATGCGAGTGCCAGATATTGGCTGAGACGAGCCAGCTTAGACTAATTGGTACAAGGAAGGCAAGAAAACAAAGACAAATAAACAGCGGAAGTTATCAGTATGGAGGGGAAGTGTAAACTTAAAGGGACCAGACTTTCTAAATCTTACAACTCAAGAGGTGGCAGCCACCCTCTAGGAGACAAAACTACCCCCACTGACAAG</w:t>
      </w:r>
      <w:r>
        <w:rPr>
          <w:color w:val="00FF00"/>
        </w:rPr>
        <w:t>G</w:t>
      </w:r>
      <w:r>
        <w:rPr>
          <w:b/>
          <w:color w:val="00FF00"/>
          <w:u w:val="single"/>
        </w:rPr>
        <w:t>CTTTAGGA</w:t>
      </w:r>
      <w:r>
        <w:rPr>
          <w:b/>
          <w:color w:val="FF0000"/>
          <w:u w:val="single"/>
        </w:rPr>
        <w:t>GACCCTAAAG</w:t>
      </w:r>
      <w:r>
        <w:t>TCTGTT</w:t>
      </w:r>
      <w:r>
        <w:rPr>
          <w:color w:val="0000FF"/>
        </w:rPr>
        <w:t>GGCTGTG</w:t>
      </w:r>
      <w:r>
        <w:t>ACGTCATTATACCTAAAATCTGCATCATACCTGCAAGCCAACAGTTCAGTGTTTTAACAGAGAACCACCCTG</w:t>
      </w:r>
      <w:r>
        <w:rPr>
          <w:b/>
          <w:color w:val="FF0000"/>
          <w:u w:val="single"/>
        </w:rPr>
        <w:t>GGA</w:t>
      </w:r>
      <w:r>
        <w:rPr>
          <w:b/>
          <w:color w:val="0000FF"/>
          <w:u w:val="single"/>
        </w:rPr>
        <w:t>AACAGAA</w:t>
      </w:r>
      <w:r>
        <w:rPr>
          <w:b/>
          <w:color w:val="FF0000"/>
          <w:u w:val="single"/>
        </w:rPr>
        <w:t>GCAGATCTGATGTGTTTCC</w:t>
      </w:r>
      <w:r>
        <w:t>TATACATG</w:t>
      </w:r>
      <w:r>
        <w:rPr>
          <w:color w:val="0000FF"/>
        </w:rPr>
        <w:t>TCCTGTG</w:t>
      </w:r>
      <w:r>
        <w:t>CTCACTTTATTAAAAATTCTTTTGCA</w:t>
      </w:r>
      <w:r>
        <w:rPr>
          <w:color w:val="0000FF"/>
        </w:rPr>
        <w:t>CACAATG</w:t>
      </w:r>
      <w:r>
        <w:t>TTTAT</w:t>
      </w:r>
      <w:r>
        <w:rPr>
          <w:b/>
          <w:color w:val="FF0000"/>
          <w:u w:val="single"/>
        </w:rPr>
        <w:t>GAAAAGGCCAGATCCTTTTC</w:t>
      </w:r>
      <w:r>
        <w:t>CAATACTTATGCAAAAGCAAAAGAAAACCCCGACACCTCACCTTTCGCTGTTTGTTGTTTCAT</w:t>
      </w:r>
      <w:r>
        <w:rPr>
          <w:b/>
          <w:color w:val="FF0000"/>
          <w:u w:val="single"/>
        </w:rPr>
        <w:t>AGATTTATTTAAAAAAAGAGAAAGTCTATAGCTATAAATCT</w:t>
      </w:r>
      <w:r>
        <w:t>TTAAAGAGAAATATGAATACAATTCCCCTAAACTCTCCTCAAAAGAGAATTCAGTCTACAGCCATTTAAATGATCATTGCTGC</w:t>
      </w:r>
      <w:r>
        <w:rPr>
          <w:b/>
          <w:color w:val="FF0000"/>
          <w:u w:val="single"/>
        </w:rPr>
        <w:t>TACAGAAGTGCTTTAAGAGAATTGCCTGAAACATCTGTA</w:t>
      </w:r>
      <w:r>
        <w:t>TTATATCGGCCACCTGCCAAT</w:t>
      </w:r>
      <w:r>
        <w:rPr>
          <w:color w:val="0000FF"/>
        </w:rPr>
        <w:t>CACAGCT</w:t>
      </w:r>
      <w:r>
        <w:t>TTACTCTTTCAGGT</w:t>
      </w:r>
      <w:r>
        <w:rPr>
          <w:color w:val="0000FF"/>
        </w:rPr>
        <w:t>CACTCTG</w:t>
      </w:r>
      <w:r>
        <w:t>GGGCTGCCTCTTGCATGTATTACTAAATAAAATGATCTCTCTTTCTCTCTCTCTCTCTCTTTTCTAAGAAACAA</w:t>
      </w:r>
      <w:r>
        <w:rPr>
          <w:color w:val="0000FF"/>
        </w:rPr>
        <w:t>TTATGTG</w:t>
      </w:r>
      <w:r>
        <w:t>CACTTTGATACACAACCTTCTCTAACCAACTATATATCAAGACCCAAAAATTGA</w:t>
      </w:r>
      <w:r>
        <w:rPr>
          <w:b/>
          <w:color w:val="FF0000"/>
          <w:u w:val="single"/>
        </w:rPr>
        <w:t>AGAAAAATATTGTTTTCT</w:t>
      </w:r>
      <w:r>
        <w:t>CATA</w:t>
      </w:r>
      <w:r>
        <w:rPr>
          <w:color w:val="0000FF"/>
        </w:rPr>
        <w:t>CAGTGAG</w:t>
      </w:r>
      <w:r>
        <w:t>CAGATTTTTCAATCTACTAATTCTGTGACTTGTCTTGGTGTGCTAGCCTACACCTTCTCTTTGGTTTAGTTTTCCTTTTCTATAA</w:t>
      </w:r>
      <w:r>
        <w:rPr>
          <w:color w:val="0000FF"/>
        </w:rPr>
        <w:t>CACTCTG</w:t>
      </w:r>
      <w:r>
        <w:t>AATTGCTAATCTTACTAACACCTATGATGTTACCTGAAATCAATCTCCCATATGTA</w:t>
      </w:r>
      <w:r>
        <w:rPr>
          <w:color w:val="0000FF"/>
        </w:rPr>
        <w:t>TGCTGTA</w:t>
      </w:r>
      <w:r>
        <w:t>TGCTATGCTAAGACTCCTGAAATATACTTA</w:t>
      </w:r>
      <w:r>
        <w:rPr>
          <w:color w:val="0000FF"/>
        </w:rPr>
        <w:t>CTCTGTG</w:t>
      </w:r>
      <w:r>
        <w:t>CTTGT</w:t>
      </w:r>
      <w:r>
        <w:rPr>
          <w:color w:val="0000FF"/>
        </w:rPr>
        <w:t>GTATGTG</w:t>
      </w:r>
      <w:r>
        <w:t>AATGTTAATGCAACTATTACCTAGAGTGAACTTTAAGCTTTATTGTTGAATGTAATTCCATTATATTTCCTTTTGTACACCTGTGAAAAAGTGGAGTAGTGTTTTTTTAACCATTGTTAATCAG</w:t>
      </w:r>
      <w:r>
        <w:rPr>
          <w:color w:val="00FF00"/>
        </w:rPr>
        <w:t>CTTTTGTGT</w:t>
      </w:r>
      <w:r>
        <w:t>AT</w:t>
      </w:r>
      <w:r>
        <w:rPr>
          <w:b/>
          <w:color w:val="FF0000"/>
          <w:u w:val="single"/>
        </w:rPr>
        <w:t>GAAAGA</w:t>
      </w:r>
      <w:r>
        <w:rPr>
          <w:b/>
          <w:color w:val="0000FF"/>
          <w:u w:val="single"/>
        </w:rPr>
        <w:t>CACAGTA</w:t>
      </w:r>
      <w:r>
        <w:rPr>
          <w:b/>
          <w:color w:val="FF0000"/>
          <w:u w:val="single"/>
        </w:rPr>
        <w:t>AAATTTCTTTC</w:t>
      </w:r>
      <w:r>
        <w:t>TTAAATCAAGATACTGGTGATTCAAGGAATTTTATTTATGGTCCAGCCAAGAGCCATCTCGTGCCAAGACTTCTGCTGGCAAGGGAATGGATAAAGCTGTTTTGTTCTAGTAACAATTT</w:t>
      </w:r>
      <w:r>
        <w:rPr>
          <w:b/>
          <w:color w:val="FF0000"/>
          <w:u w:val="single"/>
        </w:rPr>
        <w:t>TGGAATGAATACTGACAATATTCCA</w:t>
      </w:r>
      <w:r>
        <w:t>TGAGGGTGTGCAAGCACAAATTTTACCAATCTGACCTCTTTGAAGTTGCAGAATGCTTTGAAATTCTAATGGTATCTGAAATATCAGCTCATAGAAAG</w:t>
      </w:r>
      <w:r>
        <w:rPr>
          <w:b/>
          <w:color w:val="FF0000"/>
          <w:u w:val="single"/>
        </w:rPr>
        <w:t>TAACAAAATTTGCTGTCACCTTAAATAAGACATTTTAATTTTGTTA</w:t>
      </w:r>
      <w:r>
        <w:t>TAATGTACAATTTAGAAGTTTGATTAA</w:t>
      </w:r>
      <w:r>
        <w:rPr>
          <w:b/>
          <w:color w:val="FF0000"/>
          <w:u w:val="single"/>
        </w:rPr>
        <w:t>TTATATTATCTATTTAGGCATTAATATAA</w:t>
      </w:r>
      <w:r>
        <w:t>AAGAGGTAGGAGTCTGTT</w:t>
      </w:r>
      <w:r>
        <w:rPr>
          <w:b/>
          <w:color w:val="FF0000"/>
          <w:u w:val="single"/>
        </w:rPr>
        <w:t>ATTTAAAAAAAGCATTAAAT</w:t>
      </w:r>
      <w:r>
        <w:t>TTAAAAAAAAACTGTCTTGTCTACTTTTAGCTTCATTCTCCCATATTTTGAAGGGTGTGTAACTTCAGCTCTGCAGGATTGCATGGGGTAAAACTTGTTACCAACACATGTGAACCATTGCTACATTGTAGGTTGTGATCATTTTGCCCCACTGAAGCCCATGTATCTGACCTTACGTGCCTTTTGAACTAGGAGAATCGGGCTAATTTATTAATGATGATAATTATAATGTATCTG</w:t>
      </w:r>
      <w:r>
        <w:rPr>
          <w:color w:val="0000FF"/>
        </w:rPr>
        <w:t>TAC</w:t>
      </w:r>
      <w:r>
        <w:rPr>
          <w:b/>
          <w:color w:val="0000FF"/>
          <w:u w:val="single"/>
        </w:rPr>
        <w:t>AGCA</w:t>
      </w:r>
      <w:r>
        <w:rPr>
          <w:b/>
          <w:color w:val="FF0000"/>
          <w:u w:val="single"/>
        </w:rPr>
        <w:t>CTTTTTACATTTGCGAAGTGCT</w:t>
      </w:r>
      <w:r>
        <w:t>TTCCAATCCATGTTAGTTACTAGTTATTACAGCTGTAAGGATAAAACACG</w:t>
      </w:r>
      <w:r>
        <w:rPr>
          <w:color w:val="0000FF"/>
        </w:rPr>
        <w:t>TCATGTG</w:t>
      </w:r>
      <w:r>
        <w:t>GATTCATTTTGAATTGGTGCTATTGGTATTTCCTCTGTTATTGCTAATAAATGAAAATGGTGGTATG</w:t>
      </w:r>
      <w:r>
        <w:t>aa</w:t>
      </w:r>
      <w:r>
        <w:rPr>
          <w:b/>
          <w:color w:val="FF0000"/>
          <w:u w:val="single"/>
        </w:rPr>
        <w:t>agaaatggtggtcatttct</w:t>
      </w:r>
      <w:r>
        <w:t>aagaataggaggaaatagaacactgata</w:t>
      </w:r>
      <w:r>
        <w:rPr>
          <w:b/>
          <w:color w:val="FF0000"/>
          <w:u w:val="single"/>
        </w:rPr>
        <w:t>agcaattaatactgaagaagattgct</w:t>
      </w:r>
      <w:r>
        <w:t>gcagtatgaaa</w:t>
      </w:r>
      <w:r>
        <w:rPr>
          <w:color w:val="0000FF"/>
        </w:rPr>
        <w:t>ctcactg</w:t>
      </w:r>
      <w:r>
        <w:t>taacactctcttatcacgtta</w:t>
      </w:r>
      <w:r>
        <w:rPr>
          <w:b/>
          <w:color w:val="FF0000"/>
          <w:u w:val="single"/>
        </w:rPr>
        <w:t>gcttttatgtccattactaaggcaaaagc</w:t>
      </w:r>
      <w:r>
        <w:t>cccagtggaatcaagattcaaacttcatatcattagaatgggcagccagga</w:t>
      </w:r>
      <w:r>
        <w:rPr>
          <w:color w:val="00FF00"/>
        </w:rPr>
        <w:t>ggttgctgc</w:t>
      </w:r>
      <w:r>
        <w:t>gtcactttgtagttacactatttcagttttctctaataagaattgcaacaaacccatttttatcacaagagcccttctaggcatctttttcattacttgtttagcccttgcacctctctacaattggaaag</w:t>
      </w:r>
      <w:r>
        <w:rPr>
          <w:color w:val="0000FF"/>
        </w:rPr>
        <w:t>ccaagtg</w:t>
      </w:r>
      <w:r>
        <w:t>acaccccaaagaaatgaacttttaggtcagggatagtggctcttgcctgtaatctcagaactttggaaggccaaggccagaggatggcttgaggccaggagttcaagatcagcctgggcagcatagcgagatcccat</w:t>
      </w:r>
      <w:r>
        <w:rPr>
          <w:b/>
          <w:color w:val="FF0000"/>
          <w:u w:val="single"/>
        </w:rPr>
        <w:t>ctgtacaaaaagaaataac</w:t>
      </w:r>
      <w:r>
        <w:rPr>
          <w:b/>
          <w:color w:val="00FF00"/>
          <w:u w:val="single"/>
        </w:rPr>
        <w:t>ttttattga</w:t>
      </w:r>
      <w:r>
        <w:rPr>
          <w:b/>
          <w:color w:val="FF0000"/>
          <w:u w:val="single"/>
        </w:rPr>
        <w:t>gtacag</w:t>
      </w:r>
      <w:r>
        <w:t>ggtgtatgccagccacactactgcataggttc</w:t>
      </w:r>
      <w:r>
        <w:rPr>
          <w:color w:val="0000FF"/>
        </w:rPr>
        <w:t>agctgt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acaaatagattgttttgtc</w:t>
      </w:r>
      <w:r>
        <w:t>cttttgtagttaaatttgtataaatataagctttaga</w:t>
      </w:r>
      <w:r>
        <w:rPr>
          <w:color w:val="0000FF"/>
        </w:rPr>
        <w:t>tgctgta</w:t>
      </w:r>
      <w:r>
        <w:t>ggttctcagttaggagcaattttgccctcctgggga</w:t>
      </w:r>
      <w:r>
        <w:rPr>
          <w:color w:val="0000FF"/>
        </w:rPr>
        <w:t>catttgg</w:t>
      </w:r>
      <w:r>
        <w:t>caacgtctgaagtcattgttgcttttcattacttgaagtggagggtgctattggcatctactgggtagggggcaacga</w:t>
      </w:r>
      <w:r>
        <w:rPr>
          <w:color w:val="0000FF"/>
        </w:rPr>
        <w:t>tgctgtg</w:t>
      </w:r>
      <w:r>
        <w:t>aaacacctggcaatg</w:t>
      </w:r>
      <w:r>
        <w:rPr>
          <w:color w:val="0000FF"/>
        </w:rPr>
        <w:t>cacagga</w:t>
      </w:r>
      <w:r>
        <w:t>cagccccctataacaaaggatcttacagcccaacatgtcaatg</w:t>
      </w:r>
      <w:r>
        <w:rPr>
          <w:b/>
          <w:color w:val="FF0000"/>
          <w:u w:val="single"/>
        </w:rPr>
        <w:t>tctcaaatcaagattgaga</w:t>
      </w:r>
      <w:r>
        <w:t>aaccttgagatagagtgaccatataatttgtgtagtccacttttgaaatggaacaggagacaccattcgttattacttcaggattcaagatgtaaactgggactg</w:t>
      </w:r>
      <w:r>
        <w:rPr>
          <w:b/>
          <w:color w:val="FF0000"/>
          <w:u w:val="single"/>
        </w:rPr>
        <w:t>tcccaggctaactgggatttatagggactctataaat</w:t>
      </w:r>
      <w:r>
        <w:t>aaactggtat</w:t>
      </w:r>
      <w:r>
        <w:rPr>
          <w:color w:val="0000FF"/>
        </w:rPr>
        <w:t>agctgtg</w:t>
      </w:r>
      <w:r>
        <w:t>ccactaactagatgg</w:t>
      </w:r>
    </w:p>
    <w:p>
      <w:r>
        <w:t>Uppercase: PCDHACT-2</w:t>
      </w:r>
    </w:p>
    <w:p>
      <w:r>
        <w:t>Lowercase: Flanking sequence[1000bp]</w:t>
      </w:r>
    </w:p>
    <w:p>
      <w:r>
        <w:t>Red &amp; Bold &amp; Underline: Stem-loop [222]</w:t>
      </w:r>
    </w:p>
    <w:p>
      <w:r>
        <w:t>Blue: Heptamer[368]</w:t>
      </w:r>
    </w:p>
    <w:p>
      <w:r>
        <w:t>Green: Nonamer [49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DC[C_gene_segment]</w:t>
      </w:r>
    </w:p>
    <w:p>
      <w:r>
        <w:t>atgatcattgttatcctctgattaaagactcaaaggaaactatacagtagtcagtcccctacagaagaatgagtattcacctaaaggcagaaacatgtaccacctaccttcagcagatccctttccaccctttccagcagatct</w:t>
      </w:r>
      <w:r>
        <w:rPr>
          <w:b/>
          <w:color w:val="FF0000"/>
          <w:u w:val="single"/>
        </w:rPr>
        <w:t>ggaagggatggcacccttcc</w:t>
      </w:r>
      <w:r>
        <w:t>gggaccccaacactgccatc</w:t>
      </w:r>
      <w:r>
        <w:rPr>
          <w:b/>
          <w:color w:val="FF0000"/>
          <w:u w:val="single"/>
        </w:rPr>
        <w:t>ctcagaacctctgag</w:t>
      </w:r>
      <w:r>
        <w:t>ccagttatgcagtccttctcagaccctcgattctttaagt</w:t>
      </w:r>
      <w:r>
        <w:rPr>
          <w:color w:val="0000FF"/>
        </w:rPr>
        <w:t>gacagaa</w:t>
      </w:r>
      <w:r>
        <w:t>tgcatagcatgagcacctgccctgatctaccatccaagggcccatgcatttacaaaaaaccaactggtgcagagagatattcagcctgacctagattgtccagaggattgattaataaaacacagataatcg</w:t>
      </w:r>
      <w:r>
        <w:rPr>
          <w:b/>
          <w:color w:val="FF0000"/>
          <w:u w:val="single"/>
        </w:rPr>
        <w:t>gctggatgcagtggttcacacctgtaattccagc</w:t>
      </w:r>
      <w:r>
        <w:t>actttgggaggccaaggtgggcggatcacctgaggtcgggagttcgagaccagcctgaccaacatggagaaaccccatctctactaaaaataaaaaaaat</w:t>
      </w:r>
      <w:r>
        <w:rPr>
          <w:b/>
          <w:color w:val="FF0000"/>
          <w:u w:val="single"/>
        </w:rPr>
        <w:t>tagctggg</w:t>
      </w:r>
      <w:r>
        <w:rPr>
          <w:b/>
          <w:color w:val="0000FF"/>
          <w:u w:val="single"/>
        </w:rPr>
        <w:t>catggtg</w:t>
      </w:r>
      <w:r>
        <w:rPr>
          <w:b/>
          <w:color w:val="FF0000"/>
          <w:u w:val="single"/>
        </w:rPr>
        <w:t>atgcatgcctgtaatcccagcta</w:t>
      </w:r>
      <w:r>
        <w:t>ctcgggaggctgaggcaggagaatcacttgaacccgggaggcggaggttg</w:t>
      </w:r>
      <w:r>
        <w:rPr>
          <w:color w:val="0000FF"/>
        </w:rPr>
        <w:t>cagtgag</w:t>
      </w:r>
      <w:r>
        <w:t>ccgagattgcaccattgcactccagcctgggcaacaagagtgaaactctatctcaaaaaaaaagaaaaagaaaaaaaagaaagaaaaagaaaaaagccacagataatcgaaacccagatgatccagaaacttctttgtagttgtcattttccatctgtg</w:t>
      </w:r>
      <w:r>
        <w:rPr>
          <w:b/>
          <w:color w:val="FF0000"/>
          <w:u w:val="single"/>
        </w:rPr>
        <w:t>cttccagccctatctcctagcagctcctaactggaag</w:t>
      </w:r>
      <w:r>
        <w:t>tcaaacttactgcctttcatttctgctccccttgcctgtccttt</w:t>
      </w:r>
      <w:r>
        <w:rPr>
          <w:color w:val="0000FF"/>
        </w:rPr>
        <w:t>cacagag</w:t>
      </w:r>
      <w:r>
        <w:t>gtggtaataagcccaggtcactaacaggatgcatggaggtctggattgtagtgtttggctccagggtaatcgaggtaatcac</w:t>
      </w:r>
      <w:r>
        <w:rPr>
          <w:color w:val="0000FF"/>
        </w:rPr>
        <w:t>cactgtt</w:t>
      </w:r>
      <w:r>
        <w:t>taacccc</w:t>
      </w:r>
      <w:r>
        <w:rPr>
          <w:color w:val="0000FF"/>
        </w:rPr>
        <w:t>cacaaag</w:t>
      </w:r>
      <w:r>
        <w:t>ttgtga</w:t>
      </w:r>
      <w:r>
        <w:rPr>
          <w:b/>
          <w:color w:val="FF0000"/>
          <w:u w:val="single"/>
        </w:rPr>
        <w:t>ataatcatctcacctaataagttgattat</w:t>
      </w:r>
      <w:r>
        <w:t>atttgcag</w:t>
      </w:r>
      <w:r>
        <w:t>GAAGTCAGCCTCATACCAAACCATCCGTTTTTGTCATGAAAAATGGAACAAATGTCGCTTGTCTGGTGAAGGAATTCTACCCCAAGGATATAAGAATAAATCTCGTGTCATCCAAGAAGATAACAGAGTTTGATCCTGCTATTGTCATCTCTCCCAGTGGGAAGTACAATGCTGTCAAGCTTGGTAAATATGAAGATTCAAATT</w:t>
      </w:r>
      <w:r>
        <w:rPr>
          <w:color w:val="0000FF"/>
        </w:rPr>
        <w:t>CAGTGAC</w:t>
      </w:r>
      <w:r>
        <w:t>ATGTTCAGTTCAACACGACAATAAAACTGTGCACTCCACTGACTTTGAAGTGAAGACAGATTCTACAGGTAGGCCATTTCTAGCTTCAAGGAGCTGGAGATTATGGGGAACAAGAATTGGGTGAAAGGGAAGTTAGAGATGTAACTGTGGACAAATCATTCTCAGTATAGCATCATGCTGGAAATAAGACTTAGGCCCAACTATAG</w:t>
      </w:r>
      <w:r>
        <w:rPr>
          <w:b/>
          <w:color w:val="FF0000"/>
          <w:u w:val="single"/>
        </w:rPr>
        <w:t>CCTGCCATTGGCAGG</w:t>
      </w:r>
      <w:r>
        <w:t>GGAGGGAAATGCTTGTCATCCC</w:t>
      </w:r>
      <w:r>
        <w:rPr>
          <w:b/>
          <w:color w:val="FF0000"/>
          <w:u w:val="single"/>
        </w:rPr>
        <w:t>TAAGATGGAATCTAAAATAAAGCCCATCTTA</w:t>
      </w:r>
      <w:r>
        <w:t>TTTCTTCCTCATCTCTCCTCTTTACCTAC</w:t>
      </w:r>
      <w:r>
        <w:rPr>
          <w:color w:val="0000FF"/>
        </w:rPr>
        <w:t>CACTGTC</w:t>
      </w:r>
      <w:r>
        <w:t>CCCTTCATACTAGACTCTGGGATTGAAAGTCCTCGTGCATTCTAATCCAGTGCTAAATTCCAACAAAGGGCAATGCGGCCTATTGTGGGGCTAAGAATCCTAGTTCTTCCCGCATATTGGTGTGCCTGGATGTTGACCTCATGGTACAATGAAAAAGGCTAGAATGGGAAGCATGTTGTATAATTAGCT</w:t>
      </w:r>
      <w:r>
        <w:rPr>
          <w:b/>
          <w:color w:val="FF0000"/>
          <w:u w:val="single"/>
        </w:rPr>
        <w:t>ATGTGACCTTCACCAAGTCACAT</w:t>
      </w:r>
      <w:r>
        <w:t>CCTCTGGTCCTCAGTTCACTCACCCAAAGTCTCCTCCAGTTTTAAAAGCCTACAA</w:t>
      </w:r>
      <w:r>
        <w:rPr>
          <w:color w:val="0000FF"/>
        </w:rPr>
        <w:t>TCCTGTG</w:t>
      </w:r>
      <w:r>
        <w:t>AGCCTCTTCATTCCCAATGTAACCCTGACCACTGCTGTTTGTTCCAGATCACGTAAAACCAAAGGAAACTGAAA</w:t>
      </w:r>
      <w:r>
        <w:rPr>
          <w:color w:val="00FF00"/>
        </w:rPr>
        <w:t>A</w:t>
      </w:r>
      <w:r>
        <w:rPr>
          <w:color w:val="00FF00"/>
        </w:rPr>
        <w:t>CACAAAG</w:t>
      </w:r>
      <w:r>
        <w:rPr>
          <w:color w:val="00FF00"/>
        </w:rPr>
        <w:t>C</w:t>
      </w:r>
      <w:r>
        <w:rPr>
          <w:b/>
          <w:color w:val="FF0000"/>
          <w:u w:val="single"/>
        </w:rPr>
        <w:t>AACCTTCAAAGAGCTGCCATAAACCCAAAGGTT</w:t>
      </w:r>
      <w:r>
        <w:t>AGTTCAAATCAAAGGGCCAACTTCAGAATCAAGGGTTAAAGCAAACTCTGTAATTGTCCACTGGGGCCAAAATGTATCAGATTTCAAAAGAAA</w:t>
      </w:r>
      <w:r>
        <w:rPr>
          <w:color w:val="00FF00"/>
        </w:rPr>
        <w:t>ACACAAACC</w:t>
      </w:r>
      <w:r>
        <w:t>ATGCTGAGCCCAGTTGGTTCTGCAGAGCCTCTGACTCTCCCAGCAAGGCT</w:t>
      </w:r>
      <w:r>
        <w:rPr>
          <w:color w:val="0000FF"/>
        </w:rPr>
        <w:t>TACCTGG</w:t>
      </w:r>
      <w:r>
        <w:t>CTGTCGGCATCGGTTTCCCAAGCTTGCCTGGCTGGGTGTCAGCAGCAGCCTAAGGTCTCTGACGGCTA</w:t>
      </w:r>
      <w:r>
        <w:rPr>
          <w:b/>
          <w:color w:val="FF0000"/>
          <w:u w:val="single"/>
        </w:rPr>
        <w:t>TCTGG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CTGGACTTGCAGGCCAGA</w:t>
      </w:r>
      <w:r>
        <w:t>AAGAACTAGGCAGACTTGGGGCAGGCTAATATCAGTGTTGCAGGCCCAATTTCTGGAAGGGAATTTAATCTCTCCCTGAAGCCACCCTCTTCACTCTTTTTCAGCCATAGTTCATACCGAGAAGGTGAACATGATGTCCCT</w:t>
      </w:r>
      <w:r>
        <w:rPr>
          <w:color w:val="0000FF"/>
        </w:rPr>
        <w:t>CACAGTG</w:t>
      </w:r>
      <w:r>
        <w:t>CTTGGGCTACGAATGCTGTTTGCAAAGACTGTTGCCGTCAATTTTCTCTTGACTGCCAAGTTATTTTTCTTGTAAGG</w:t>
      </w:r>
      <w:r>
        <w:rPr>
          <w:b/>
          <w:color w:val="FF0000"/>
          <w:u w:val="single"/>
        </w:rPr>
        <w:t>TAAGAATTAGCCGCTTCTTA</w:t>
      </w:r>
      <w:r>
        <w:t>TTCCTATCTCTACCCA</w:t>
      </w:r>
      <w:r>
        <w:rPr>
          <w:color w:val="0000FF"/>
        </w:rPr>
        <w:t>CACCATG</w:t>
      </w:r>
      <w:r>
        <w:t>CTGCACATGGGGAAAGGGGATTTAGAAATGGCTAAGAAACCAAGAAGCATTGGAAAGGGAAAATAGAGACATACTTAGAATTAATAAGGTAGGCTATCTCAGCTACTCAGCAAAACAGCACCCCATTTCCTGTTATCCTTTCATTTTGAGTCAGACTGAAACCCATTAGGTAGTATAATGTACTATTTTTCTAATATACCAGAGAATAACCCTCACTTTCACTCCAGGGAGAAAACT</w:t>
      </w:r>
      <w:r>
        <w:rPr>
          <w:b/>
          <w:color w:val="FF0000"/>
          <w:u w:val="single"/>
        </w:rPr>
        <w:t>GAAGATAAATAAGGAGAATTCATCTTC</w:t>
      </w:r>
      <w:r>
        <w:t>TTTACTGCTATTTTGTTCATCGACCAAGAGACCATGGGTTATTTGCAAGGCCATAAGTAAAGCTTTGCCTGAAGACTATCCAGAGGAAGCAGAACCTATCTTTGTCCTGATAAAGGGAATGCCAGCTCACACTCCTTAAT</w:t>
      </w:r>
      <w:r>
        <w:rPr>
          <w:color w:val="0000FF"/>
        </w:rPr>
        <w:t>CATAGGA</w:t>
      </w:r>
      <w:r>
        <w:t>CCAGCCTGTCTA</w:t>
      </w:r>
      <w:r>
        <w:rPr>
          <w:b/>
          <w:color w:val="FF0000"/>
          <w:u w:val="single"/>
        </w:rPr>
        <w:t>TGTGTGGATCAGCCTGTCTTTGGGATGAACCTA</w:t>
      </w:r>
      <w:r>
        <w:rPr>
          <w:b/>
          <w:color w:val="0000FF"/>
          <w:u w:val="single"/>
        </w:rPr>
        <w:t>CACACA</w:t>
      </w:r>
      <w:r>
        <w:rPr>
          <w:color w:val="0000FF"/>
        </w:rPr>
        <w:t>GCA</w:t>
      </w:r>
      <w:r>
        <w:t>TTAG</w:t>
      </w:r>
      <w:r>
        <w:rPr>
          <w:b/>
          <w:color w:val="FF0000"/>
          <w:u w:val="single"/>
        </w:rPr>
        <w:t>TAGTGAACAGCTCACTA</w:t>
      </w:r>
      <w:r>
        <w:t>TTAGCTACTCAGGATGCA</w:t>
      </w:r>
      <w:r>
        <w:rPr>
          <w:color w:val="0000FF"/>
        </w:rPr>
        <w:t>TACACAG</w:t>
      </w:r>
      <w:r>
        <w:t>TTAGGTTTGAGATGTCAATTATTTGCCTGTTACTTGCATTCCGTTCTCAGGTAATCTCATACACGAA</w:t>
      </w:r>
      <w:r>
        <w:rPr>
          <w:color w:val="00FF00"/>
        </w:rPr>
        <w:t>ATTGAAACC</w:t>
      </w:r>
      <w:r>
        <w:t>AGGGCCTGGGTTTGCGT</w:t>
      </w:r>
      <w:r>
        <w:rPr>
          <w:b/>
          <w:color w:val="FF0000"/>
          <w:u w:val="single"/>
        </w:rPr>
        <w:t>GTGAGGCTTCTCCCCCTCAC</w:t>
      </w:r>
      <w:r>
        <w:t>TCCTTCTCCAATACTCACAAATGCTCATCAACCCCAGC</w:t>
      </w:r>
      <w:r>
        <w:rPr>
          <w:color w:val="0000FF"/>
        </w:rPr>
        <w:t>TTCTGT</w:t>
      </w:r>
      <w:r>
        <w:rPr>
          <w:b/>
          <w:color w:val="0000FF"/>
          <w:u w:val="single"/>
        </w:rPr>
        <w:t>T</w:t>
      </w:r>
      <w:r>
        <w:rPr>
          <w:b/>
          <w:color w:val="FF0000"/>
          <w:u w:val="single"/>
        </w:rPr>
        <w:t>CTAGGAACAACCCTAGA</w:t>
      </w:r>
      <w:r>
        <w:t>CTCAGAGTACT</w:t>
      </w:r>
      <w:r>
        <w:rPr>
          <w:b/>
          <w:color w:val="FF0000"/>
          <w:u w:val="single"/>
        </w:rPr>
        <w:t>TGACTGATCTGACCCAGACAGTAAACATACCCAGTCA</w:t>
      </w:r>
      <w:r>
        <w:t>TCTCAAAAAGGGGGTCCAGCTCAC</w:t>
      </w:r>
      <w:r>
        <w:rPr>
          <w:b/>
          <w:color w:val="FF0000"/>
          <w:u w:val="single"/>
        </w:rPr>
        <w:t>CTGTTATTTTACTAACAG</w:t>
      </w:r>
      <w:r>
        <w:t>TCCCAGGGACACAGGCAGTGTGGCTGGGTAAAAAGAGAGCTATACTAAGAGTCAGAAGATCT</w:t>
      </w:r>
      <w:r>
        <w:rPr>
          <w:color w:val="00FF00"/>
        </w:rPr>
        <w:t>GGGTTTTAT</w:t>
      </w:r>
      <w:r>
        <w:t>CCTGATTTTGACACTAACTTACATGTTACCTTAGCCAGGTTTCTTCATCTCTCTGGGCCTG</w:t>
      </w:r>
      <w:r>
        <w:rPr>
          <w:color w:val="00FF00"/>
        </w:rPr>
        <w:t>GGT</w:t>
      </w:r>
      <w:r>
        <w:rPr>
          <w:b/>
          <w:color w:val="00FF00"/>
          <w:u w:val="single"/>
        </w:rPr>
        <w:t>TTTTGC</w:t>
      </w:r>
      <w:r>
        <w:rPr>
          <w:b/>
          <w:color w:val="FF0000"/>
          <w:u w:val="single"/>
        </w:rPr>
        <w:t>ATCTGCAAAA</w:t>
      </w:r>
      <w:r>
        <w:t>CAAATGAGTTAAAAAAAATAATAACCAAAGGAGAACAAAAGAGTCTCATGACTTGTGCCAACACTG</w:t>
      </w:r>
      <w:r>
        <w:rPr>
          <w:b/>
          <w:color w:val="FF0000"/>
          <w:u w:val="single"/>
        </w:rPr>
        <w:t>ATAGCTGAACTAGCTGAGCTATTGCCATGTGTACATGGAAAGTGAGCCACAATAG</w:t>
      </w:r>
      <w:r>
        <w:t>ATTAGTGATGTCTGCAATGGTACAGTATAGCAAGTACCGGCCAACCCCAGACTACATGACCCCTACGATTCCTTCTAGCACTGGCAGTCTATTCTATAACAACTTTC</w:t>
      </w:r>
      <w:r>
        <w:rPr>
          <w:color w:val="0000FF"/>
        </w:rPr>
        <w:t>TTCACTG</w:t>
      </w:r>
      <w:r>
        <w:t>CAGGCTGACTGGCATGAGGAAGCTACACTCCTGAAGAAACCAAAGGCTT</w:t>
      </w:r>
      <w:r>
        <w:rPr>
          <w:color w:val="00FF00"/>
        </w:rPr>
        <w:t>ACAAAAATG</w:t>
      </w:r>
      <w:r>
        <w:t>CATCTCCTTGGCTTCTGACTT</w:t>
      </w:r>
      <w:r>
        <w:rPr>
          <w:color w:val="0000FF"/>
        </w:rPr>
        <w:t>CTTTGTG</w:t>
      </w:r>
      <w:r>
        <w:t>ATTCAAGTTGACCTGTCATAGCCTTGTTAAAATGGCTGCTAGCCAAACCACTTTTTCTTCAAAGACAACAAACCCAGCTCATCCTCCAGCTTGATGGGAAGACAAAAGTCCTGGGGAAGGGG</w:t>
      </w:r>
      <w:r>
        <w:rPr>
          <w:color w:val="00FF00"/>
        </w:rPr>
        <w:t>GGTTTATGT</w:t>
      </w:r>
      <w:r>
        <w:t>CCTAACTGCTTTGTATGCTGTTTTATAAAGGGATAGAAGGATAT</w:t>
      </w:r>
      <w:r>
        <w:rPr>
          <w:b/>
          <w:color w:val="FF0000"/>
          <w:u w:val="single"/>
        </w:rPr>
        <w:t>AAAAAGATATAGGACTCTTTTT</w:t>
      </w:r>
      <w:r>
        <w:t>TTACTCCTACAAGTGATACACTTTGAAAATGATGTTTTGTTCCTTTTG</w:t>
      </w:r>
      <w:r>
        <w:rPr>
          <w:b/>
          <w:color w:val="FF0000"/>
          <w:u w:val="single"/>
        </w:rPr>
        <w:t>ACTTTCTTTACCTTTTGAAGTAGAAAGT</w:t>
      </w:r>
      <w:r>
        <w:t>GGGAACCAACAGGTT</w:t>
      </w:r>
      <w:r>
        <w:rPr>
          <w:color w:val="0000FF"/>
        </w:rPr>
        <w:t>CACAGCT</w:t>
      </w:r>
      <w:r>
        <w:t>TCATTCCTCATGAGGCAAATAGGCCTTGGGAGAAGAAGAGCGGGTGCCCTTTTATCTAAACATGGAAGGCTCTGCTCAACTGAGCACTAGATTTGCTACAAACCAGCATCATCTTCTTCCTCCTGTCCTCACGGCTTGTCCCACCCTCTATGTTCACTTCAGGAGCCACACTAGAGATTCTGCATGGCGTGGAGGAGGACAAAGTTTCAGCACTTTCTGCCTCTCCTAATACTTTA</w:t>
      </w:r>
      <w:r>
        <w:rPr>
          <w:b/>
          <w:color w:val="FF0000"/>
          <w:u w:val="single"/>
        </w:rPr>
        <w:t>CAAATGAGATTACATTTG</w:t>
      </w:r>
      <w:r>
        <w:t>AATTTGCTAATACTTTATGAGCAGGCAATGAGGTTTCCAAAATCTCATCTAAA</w:t>
      </w:r>
      <w:r>
        <w:rPr>
          <w:b/>
          <w:color w:val="FF0000"/>
          <w:u w:val="single"/>
        </w:rPr>
        <w:t>TACTCTCCAATCTATTAGCAAAAATCAGAGTA</w:t>
      </w:r>
      <w:r>
        <w:t>AAATACAGAGGAAAGGCACTGCT</w:t>
      </w:r>
      <w:r>
        <w:rPr>
          <w:color w:val="0000FF"/>
        </w:rPr>
        <w:t>TTC</w:t>
      </w:r>
      <w:r>
        <w:rPr>
          <w:b/>
          <w:color w:val="0000FF"/>
          <w:u w:val="single"/>
        </w:rPr>
        <w:t>TGTT</w:t>
      </w:r>
      <w:r>
        <w:rPr>
          <w:b/>
          <w:color w:val="FF0000"/>
          <w:u w:val="single"/>
        </w:rPr>
        <w:t>AATTGATTTAACA</w:t>
      </w:r>
      <w:r>
        <w:t>TGCATGAATTAGCTCCCTCTGAGTTCCAGG</w:t>
      </w:r>
      <w:r>
        <w:rPr>
          <w:color w:val="0000FF"/>
        </w:rPr>
        <w:t>CACTATG</w:t>
      </w:r>
      <w:r>
        <w:t>CTGAGAGTACAAAGAAGACACAAGTCTG</w:t>
      </w:r>
      <w:r>
        <w:rPr>
          <w:b/>
          <w:color w:val="FF0000"/>
          <w:u w:val="single"/>
        </w:rPr>
        <w:t>CTTTCAAGCAA</w:t>
      </w:r>
      <w:r>
        <w:rPr>
          <w:b/>
          <w:color w:val="0000FF"/>
          <w:u w:val="single"/>
        </w:rPr>
        <w:t>CTCACTGTG</w:t>
      </w:r>
      <w:r>
        <w:rPr>
          <w:b/>
          <w:color w:val="FF0000"/>
          <w:u w:val="single"/>
        </w:rPr>
        <w:t>AAAG</w:t>
      </w:r>
      <w:r>
        <w:rPr>
          <w:color w:val="00FF00"/>
        </w:rPr>
        <w:t>TGTTTTTGA</w:t>
      </w:r>
      <w:r>
        <w:t>AGGGAGG</w:t>
      </w:r>
      <w:r>
        <w:rPr>
          <w:color w:val="0000FF"/>
        </w:rPr>
        <w:t>AACAGAA</w:t>
      </w:r>
      <w:r>
        <w:t>ATGAGACCCCTATCTTTCCCTA</w:t>
      </w:r>
      <w:r>
        <w:rPr>
          <w:b/>
          <w:color w:val="FF0000"/>
          <w:u w:val="single"/>
        </w:rPr>
        <w:t>TAAAAACAACATTTTTA</w:t>
      </w:r>
      <w:r>
        <w:t>CTGTCTTTTGCCTGCCAATCTGTATTTGAAACCATTGGACACTGATTCTCTGGCCTGGGACTTTGGCATTGATG</w:t>
      </w:r>
      <w:r>
        <w:rPr>
          <w:color w:val="00FF00"/>
        </w:rPr>
        <w:t>GTTTTCTGC</w:t>
      </w:r>
      <w:r>
        <w:t>CTTTCTTCTCAGCCTCTGCCTCTATTGCATTTATTAAACTG</w:t>
      </w:r>
      <w:r>
        <w:rPr>
          <w:color w:val="0000FF"/>
        </w:rPr>
        <w:t>CATTGTG</w:t>
      </w:r>
      <w:r>
        <w:t>TGC</w:t>
      </w:r>
      <w:r>
        <w:t>acctcgcctctggctttactctttgcagatcac</w:t>
      </w:r>
      <w:r>
        <w:rPr>
          <w:color w:val="0000FF"/>
        </w:rPr>
        <w:t>cacaggg</w:t>
      </w:r>
      <w:r>
        <w:t>ggaaactcag</w:t>
      </w:r>
      <w:r>
        <w:rPr>
          <w:color w:val="0000FF"/>
        </w:rPr>
        <w:t>ctctgtg</w:t>
      </w:r>
      <w:r>
        <w:t>agctcactattagtcagccaaaagccaaattgaacttatgggtcacactgcactttcctgagccccaagcctacagaggccctgccttggagacccagcctcgggtttcctgctgcct</w:t>
      </w:r>
      <w:r>
        <w:rPr>
          <w:b/>
          <w:color w:val="FF0000"/>
          <w:u w:val="single"/>
        </w:rPr>
        <w:t>ctgctgatgccgctgt</w:t>
      </w:r>
      <w:r>
        <w:rPr>
          <w:b/>
          <w:color w:val="0000FF"/>
          <w:u w:val="single"/>
        </w:rPr>
        <w:t>tacagca</w:t>
      </w:r>
      <w:r>
        <w:rPr>
          <w:b/>
          <w:color w:val="FF0000"/>
          <w:u w:val="single"/>
        </w:rPr>
        <w:t>agagcaacagcag</w:t>
      </w:r>
      <w:r>
        <w:t>cacctgcagc</w:t>
      </w:r>
      <w:r>
        <w:rPr>
          <w:b/>
          <w:color w:val="FF0000"/>
          <w:u w:val="single"/>
        </w:rPr>
        <w:t>gtggc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ctctgctactgccacccaggaaggc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agcc</w:t>
      </w:r>
      <w:r>
        <w:t>ttttccaggagcactgctc</w:t>
      </w:r>
      <w:r>
        <w:rPr>
          <w:b/>
          <w:color w:val="FF0000"/>
          <w:u w:val="single"/>
        </w:rPr>
        <w:t>aggtgcagagccctagcaacccattattgtggttctctcagcacct</w:t>
      </w:r>
      <w:r>
        <w:t>atgtggagcatcaagtcgggggttatgaggttacaagtgaaagagtga</w:t>
      </w:r>
      <w:r>
        <w:rPr>
          <w:b/>
          <w:color w:val="FF0000"/>
          <w:u w:val="single"/>
        </w:rPr>
        <w:t>ctgtcgccaacaactccacttgccatccccgacag</w:t>
      </w:r>
      <w:r>
        <w:t>caaactcccccatcatgtctactacacctt</w:t>
      </w:r>
      <w:r>
        <w:rPr>
          <w:color w:val="0000FF"/>
        </w:rPr>
        <w:t>gtatgtg</w:t>
      </w:r>
      <w:r>
        <w:t>taaggaatgctgatttccaaaacattcacgagttaccttgtgtaatattagggtgtttcctctgaagttgttaggaacaaaaagatcatattct</w:t>
      </w:r>
      <w:r>
        <w:rPr>
          <w:b/>
          <w:color w:val="FF0000"/>
          <w:u w:val="single"/>
        </w:rPr>
        <w:t>catttttcagataaa</w:t>
      </w:r>
      <w:r>
        <w:rPr>
          <w:b/>
          <w:color w:val="00FF00"/>
          <w:u w:val="single"/>
        </w:rPr>
        <w:t>acaaaaatg</w:t>
      </w:r>
      <w:r>
        <w:t>ccctctcctcaaaaaagtatgtatcatgtccagagtcatt</w:t>
      </w:r>
      <w:r>
        <w:rPr>
          <w:color w:val="0000FF"/>
        </w:rPr>
        <w:t>cagtgag</w:t>
      </w:r>
      <w:r>
        <w:t>gcagggatattgctgggagcagaaccaaggtctcaa</w:t>
      </w:r>
      <w:r>
        <w:rPr>
          <w:color w:val="00FF00"/>
        </w:rPr>
        <w:t>gattttca</w:t>
      </w:r>
      <w:r>
        <w:t>gcccaaagttcctgctataagaacatactgcatcc</w:t>
      </w:r>
      <w:r>
        <w:rPr>
          <w:color w:val="0000FF"/>
        </w:rPr>
        <w:t>ccaaatg</w:t>
      </w:r>
      <w:r>
        <w:t>aggacaagatgtcaaagtgagtatcagctagaatgaacttcaggattgtcccatatttagcatataaatgagccaccctctagcc</w:t>
      </w:r>
      <w:r>
        <w:rPr>
          <w:color w:val="0000FF"/>
        </w:rPr>
        <w:t>cac</w:t>
      </w:r>
      <w:r>
        <w:rPr>
          <w:b/>
          <w:color w:val="0000FF"/>
          <w:u w:val="single"/>
        </w:rPr>
        <w:t>tatg</w:t>
      </w:r>
      <w:r>
        <w:rPr>
          <w:b/>
          <w:color w:val="FF0000"/>
          <w:u w:val="single"/>
        </w:rPr>
        <w:t>ccagaaacaaaaaaaatcctggcata</w:t>
      </w:r>
      <w:r>
        <w:t>t</w:t>
      </w:r>
      <w:r>
        <w:rPr>
          <w:color w:val="0000FF"/>
        </w:rPr>
        <w:t>cacagga</w:t>
      </w:r>
      <w:r>
        <w:t>ccatgaatttcccacaccaaaaggagcctccagggaagattt</w:t>
      </w:r>
      <w:r>
        <w:rPr>
          <w:b/>
          <w:color w:val="FF0000"/>
          <w:u w:val="single"/>
        </w:rPr>
        <w:t>aaggcaagagccaggagggattatggctgcctt</w:t>
      </w:r>
      <w:r>
        <w:t>ctgatctggggccatgatatgtgaactgtgagatggacatgtgtcacactcagtaggcattag</w:t>
      </w:r>
      <w:r>
        <w:rPr>
          <w:color w:val="0000FF"/>
        </w:rPr>
        <w:t>aacagaa</w:t>
      </w:r>
      <w:r>
        <w:t>gccccagaaagccaagccacatgcccaa</w:t>
      </w:r>
    </w:p>
    <w:p>
      <w:r>
        <w:t>Uppercase: TRDC</w:t>
      </w:r>
    </w:p>
    <w:p>
      <w:r>
        <w:t>Lowercase: Flanking sequence[1000bp]</w:t>
      </w:r>
    </w:p>
    <w:p>
      <w:r>
        <w:t>Red &amp; Bold &amp; Underline: Stem-loop [36]</w:t>
      </w:r>
    </w:p>
    <w:p>
      <w:r>
        <w:t>Blue: Heptamer[52]</w:t>
      </w:r>
    </w:p>
    <w:p>
      <w:r>
        <w:t>Green: Nonamer [1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G4[C_gene_segment]</w:t>
      </w:r>
    </w:p>
    <w:p>
      <w:r>
        <w:t>gaaatggggcct</w:t>
      </w:r>
      <w:r>
        <w:rPr>
          <w:color w:val="0000FF"/>
        </w:rPr>
        <w:t>ccctgtg</w:t>
      </w:r>
      <w:r>
        <w:t>gcctgggggtcctgg</w:t>
      </w:r>
      <w:r>
        <w:rPr>
          <w:color w:val="0000FF"/>
        </w:rPr>
        <w:t>caccatg</w:t>
      </w:r>
      <w:r>
        <w:t>cagggtggggagggccaagggcaggtgcaaggctcctacctg</w:t>
      </w:r>
      <w:r>
        <w:rPr>
          <w:b/>
          <w:color w:val="FF0000"/>
          <w:u w:val="single"/>
        </w:rPr>
        <w:t>tgctggggggcctgggttgagcccagca</w:t>
      </w:r>
      <w:r>
        <w:t>gggaccttgccgggggaagctctggagagagggaggaggtgggctggtggccgagaaggccaggccagggctgggagggtgaggttgtggtgactga</w:t>
      </w:r>
      <w:r>
        <w:rPr>
          <w:b/>
          <w:color w:val="FF0000"/>
          <w:u w:val="single"/>
        </w:rPr>
        <w:t>gcctccagaagtaatgcaggacactgggaggc</w:t>
      </w:r>
      <w:r>
        <w:t>agggggcatccaggcactcagggccctgacctgggctgctgcacactggggctaaggggaaaggaggggagaggctgaggaggaggctccaggaggctattccaaggcagggggttccggggccctggggctgaagggcgccgaccctatgcagtgtctggc</w:t>
      </w:r>
      <w:r>
        <w:rPr>
          <w:b/>
          <w:color w:val="FF0000"/>
          <w:u w:val="single"/>
        </w:rPr>
        <w:t>ccctctgctgcacagaagaaaagggccttggagggcagaggg</w:t>
      </w:r>
      <w:r>
        <w:t>caggctatgaccag</w:t>
      </w:r>
      <w:r>
        <w:rPr>
          <w:b/>
          <w:color w:val="FF0000"/>
          <w:u w:val="single"/>
        </w:rPr>
        <w:t>ggccctgggcaagtcaggcccactcactagcggagggcc</w:t>
      </w:r>
      <w:r>
        <w:t>acgctggggcggcagggtcaggagcttcaggggactcgggggacccacgagaagccatctgag</w:t>
      </w:r>
      <w:r>
        <w:rPr>
          <w:color w:val="0000FF"/>
        </w:rPr>
        <w:t>aacagtg</w:t>
      </w:r>
      <w:r>
        <w:t>tccactggtcaagccaggcacccataaaaggctggagtggggccaatgggcatgagccgtccctgaggtggcaccgatggccagagctgaggccaagctagagacactg</w:t>
      </w:r>
      <w:r>
        <w:rPr>
          <w:color w:val="0000FF"/>
        </w:rPr>
        <w:t>gactgtg</w:t>
      </w:r>
      <w:r>
        <w:t>ctgactcc</w:t>
      </w:r>
      <w:r>
        <w:rPr>
          <w:b/>
          <w:color w:val="FF0000"/>
          <w:u w:val="single"/>
        </w:rPr>
        <w:t>cggcagg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gctgacctggctgccg</w:t>
      </w:r>
      <w:r>
        <w:t>agccccgccccctagg</w:t>
      </w:r>
      <w:r>
        <w:rPr>
          <w:b/>
          <w:color w:val="FF0000"/>
          <w:u w:val="single"/>
        </w:rPr>
        <w:t>ctgcaggggtgcctgcag</w:t>
      </w:r>
      <w:r>
        <w:t>aagggcac</w:t>
      </w:r>
      <w:r>
        <w:rPr>
          <w:color w:val="0000FF"/>
        </w:rPr>
        <w:t>cacaggg</w:t>
      </w:r>
      <w:r>
        <w:t>ccaccggtcctgcaagctttctggggcaggccgggcctgactttggctgggggcagggagggggctaaggtgacgcaggtggcgccagccaggcgcacacccaatgcccgtgagcccagacactggaccctgcatggaccat</w:t>
      </w:r>
      <w:r>
        <w:rPr>
          <w:b/>
          <w:color w:val="FF0000"/>
          <w:u w:val="single"/>
        </w:rPr>
        <w:t>cgcagatag</w:t>
      </w:r>
      <w:r>
        <w:rPr>
          <w:b/>
          <w:color w:val="00FF00"/>
          <w:u w:val="single"/>
        </w:rPr>
        <w:t>acaagaacc</w:t>
      </w:r>
      <w:r>
        <w:rPr>
          <w:b/>
          <w:color w:val="FF0000"/>
          <w:u w:val="single"/>
        </w:rPr>
        <w:t>gaggggcctctgcg</w:t>
      </w:r>
      <w:r>
        <w:t>ccctgggcccagctctgtcccacaccgcggtcacatggcaccacctctcttgcag</w:t>
      </w:r>
      <w:r>
        <w:t>CTTCCACCAAGGGCCCATCGGTCTTCCCCCTGGCGCCCTGCTCCAGGAGCACCTCCGAGAG</w:t>
      </w:r>
      <w:r>
        <w:rPr>
          <w:color w:val="0000FF"/>
        </w:rPr>
        <w:t>CACAGCC</w:t>
      </w:r>
      <w:r>
        <w:t>GCCCTGGGCTGCCTGGTCAAGGACTACTTCCCCGAACCGGTGACGGTGTCGTGGAACTCAGGCGCCCTGACCAGCGGCGTGCACACCTTCCCGGCTGTCCTACAGTCCTCAGGACTCTACTCCCTCAGCAGCGTGGTGAC</w:t>
      </w:r>
      <w:r>
        <w:rPr>
          <w:b/>
          <w:color w:val="FF0000"/>
          <w:u w:val="single"/>
        </w:rPr>
        <w:t>CGTGCCCTCCAGCAGCTTGGGCACG</w:t>
      </w:r>
      <w:r>
        <w:t>AAGACCTACACCTGCAACGTAGATCACAAGCCCAGCAA</w:t>
      </w:r>
      <w:r>
        <w:rPr>
          <w:b/>
          <w:color w:val="FF0000"/>
          <w:u w:val="single"/>
        </w:rPr>
        <w:t>CACCAAGGTGGACAAGAGAGTTGGTG</w:t>
      </w:r>
      <w:r>
        <w:t>AGAGG</w:t>
      </w:r>
      <w:r>
        <w:rPr>
          <w:b/>
          <w:color w:val="FF0000"/>
          <w:u w:val="single"/>
        </w:rPr>
        <w:t>CCA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GGGAGGGTGTCTGCTGG</w:t>
      </w:r>
      <w:r>
        <w:t>AAG</w:t>
      </w:r>
      <w:r>
        <w:rPr>
          <w:b/>
          <w:color w:val="FF0000"/>
          <w:u w:val="single"/>
        </w:rPr>
        <w:t>CCAGGCTCAGCCCTCCTGCCTGG</w:t>
      </w:r>
      <w:r>
        <w:t>ACGCACCCC</w:t>
      </w:r>
      <w:r>
        <w:rPr>
          <w:color w:val="0000FF"/>
        </w:rPr>
        <w:t>GGCTGTG</w:t>
      </w:r>
      <w:r>
        <w:t>CAGCCCCAGCCCAGGGCAGCAAGGCAGGCCCCATCTGTCTCCTCACCCGGAGGCCTCTGACCACCCCACTCATGCTCAGGGAGAGGGTCTTCTGGATTTTTCCACCAGGCTCCGGGCAGCCACAGGCTGGA</w:t>
      </w:r>
      <w:r>
        <w:rPr>
          <w:b/>
          <w:color w:val="FF0000"/>
          <w:u w:val="single"/>
        </w:rPr>
        <w:t>TGCCCCTACCCCAGGCCCTGCGCATACAGGGGCAGGTGCTGCGCTCAGACCTGCC</w:t>
      </w:r>
      <w:r>
        <w:t>AAGAGCCATATCCGGGAGGACCCTGCCCCTGACCTAAGCCCACCCCAAAGGCCAAACTCTCCACTCCCTCAG</w:t>
      </w:r>
      <w:r>
        <w:rPr>
          <w:b/>
          <w:color w:val="FF0000"/>
          <w:u w:val="single"/>
        </w:rPr>
        <w:t>CTCAGACACCTTCTCTCCTCCCAGATCTGAG</w:t>
      </w:r>
      <w:r>
        <w:t>TAACTCCCAATCTTCTCTCTGCAGAGTCCAAATATGGTCCCCCATGCCCATCATGC</w:t>
      </w:r>
      <w:r>
        <w:rPr>
          <w:color w:val="0000FF"/>
        </w:rPr>
        <w:t>CCAGGTA</w:t>
      </w:r>
      <w:r>
        <w:t>AGCCAACCCAGGCCTCGCCCTCCAGCTCAAGGCGGGACAGGTGCCCTAGAGTAGCCTGCATCCAGGGACAGGCCCCAGCCG</w:t>
      </w:r>
      <w:r>
        <w:rPr>
          <w:b/>
          <w:color w:val="FF0000"/>
          <w:u w:val="single"/>
        </w:rPr>
        <w:t>GGTGCTGACGCATCCACCTCCATCTCTTCCTCAGCACC</w:t>
      </w:r>
      <w:r>
        <w:t>TGAGTTCC</w:t>
      </w:r>
      <w:r>
        <w:rPr>
          <w:b/>
          <w:color w:val="FF0000"/>
          <w:u w:val="single"/>
        </w:rPr>
        <w:t>TGGGGGGACCATCAGTCTTCCTGTTCCCCCCA</w:t>
      </w:r>
      <w:r>
        <w:t>AAACCCAAGGACACTCTCATGATCTCCCGGACCCCTGAGG</w:t>
      </w:r>
      <w:r>
        <w:rPr>
          <w:b/>
          <w:color w:val="FF0000"/>
          <w:u w:val="single"/>
        </w:rPr>
        <w:t>TCACGTGCGTGGTGGTGGACGTGA</w:t>
      </w:r>
      <w:r>
        <w:t>GCCAGGAAGACCCCGAGGTCCAGTTCAACTGGTACGTGGATGGCGTGGAGGTGCATAATGCCAAGACAAAGCCGCGGGAGGAGCAGTTCAACAGCACGTACCGTGTGGTCAGCGTCCTCACC</w:t>
      </w:r>
      <w:r>
        <w:rPr>
          <w:b/>
          <w:color w:val="FF0000"/>
          <w:u w:val="single"/>
        </w:rPr>
        <w:t>GTCCTGCACCAGGAC</w:t>
      </w:r>
      <w:r>
        <w:t>TGGCTGAACGGCAAGGAGTACAAGTGCAAGGTCTCCAACAAAGGCCTCCCGTCCTCCATCGAGAAAACCATCTCCAAAGCCAAAGGTGGGACCCACGGGGTGCGAGGGCCACATGG</w:t>
      </w:r>
      <w:r>
        <w:rPr>
          <w:b/>
          <w:color w:val="FF0000"/>
          <w:u w:val="single"/>
        </w:rPr>
        <w:t>ACAGAGGTCAGCTCGGCCCACCCTCTGCCCTGGGAGTGAC</w:t>
      </w:r>
      <w:r>
        <w:rPr>
          <w:b/>
          <w:color w:val="0000FF"/>
          <w:u w:val="single"/>
        </w:rPr>
        <w:t>CGCTGT</w:t>
      </w:r>
      <w:r>
        <w:rPr>
          <w:color w:val="0000FF"/>
        </w:rPr>
        <w:t>G</w:t>
      </w:r>
      <w:r>
        <w:t>CCAACCTCTGTCCCTACA</w:t>
      </w:r>
      <w:r>
        <w:rPr>
          <w:b/>
          <w:color w:val="FF0000"/>
          <w:u w:val="single"/>
        </w:rPr>
        <w:t>GGGCAGCCCCGAGAGCCACAGGTGTACACCCTGCCC</w:t>
      </w:r>
      <w:r>
        <w:t>CCATCCCAGGAGGAGATGACCAAGAAC</w:t>
      </w:r>
      <w:r>
        <w:rPr>
          <w:b/>
          <w:color w:val="FF0000"/>
          <w:u w:val="single"/>
        </w:rPr>
        <w:t>CAGGTCAGCCTGACCTG</w:t>
      </w:r>
      <w:r>
        <w:t>CCTGGTCAAAGGCTTCTACCCCAGCGACATCGCCGTGGAGTGGGAGAGCAATGGGCAGCCGGAGAACAACTACAAGACCACGCCTCCCGTGCTGGACTCCGACGGCTCCTTCTTCCTC</w:t>
      </w:r>
      <w:r>
        <w:rPr>
          <w:color w:val="0000FF"/>
        </w:rPr>
        <w:t>TACAGCA</w:t>
      </w:r>
      <w:r>
        <w:t>GGCT</w:t>
      </w:r>
      <w:r>
        <w:rPr>
          <w:color w:val="0000FF"/>
        </w:rPr>
        <w:t>CACCGTG</w:t>
      </w:r>
      <w:r>
        <w:t>GACAAGAGCAGGTGGCAGGAGGGGAATGTCTT</w:t>
      </w:r>
      <w:r>
        <w:rPr>
          <w:b/>
          <w:color w:val="FF0000"/>
          <w:u w:val="single"/>
        </w:rPr>
        <w:t>CTCAT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ATGCATGAGGCTCTGCACAACCACTA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GAGCCTC</w:t>
      </w:r>
      <w:r>
        <w:t>TCCCTGTCTCTGGGTAAATGA</w:t>
      </w:r>
      <w:r>
        <w:t>gtgccagggccggcaagcccccgctccccgggctct</w:t>
      </w:r>
      <w:r>
        <w:rPr>
          <w:b/>
          <w:color w:val="FF0000"/>
          <w:u w:val="single"/>
        </w:rPr>
        <w:t>cggggtcgcgcgaggatgcttggcacgtaccccg</w:t>
      </w:r>
      <w:r>
        <w:t>tgtacatacttcccgggc</w:t>
      </w:r>
      <w:r>
        <w:rPr>
          <w:b/>
          <w:color w:val="FF0000"/>
          <w:u w:val="single"/>
        </w:rPr>
        <w:t>gcccagcatggaaataaagcacccagcgctgccctgggc</w:t>
      </w:r>
      <w:r>
        <w:t>ccctgcga</w:t>
      </w:r>
      <w:r>
        <w:rPr>
          <w:color w:val="0000FF"/>
        </w:rPr>
        <w:t>gactgtg</w:t>
      </w:r>
      <w:r>
        <w:t>atggttctttccacggg</w:t>
      </w:r>
      <w:r>
        <w:rPr>
          <w:b/>
          <w:color w:val="FF0000"/>
          <w:u w:val="single"/>
        </w:rPr>
        <w:t>tcaggccgagtctgaggcctga</w:t>
      </w:r>
      <w:r>
        <w:t>gtggcatgagggaggcagagcgggtcc</w:t>
      </w:r>
      <w:r>
        <w:rPr>
          <w:color w:val="0000FF"/>
        </w:rPr>
        <w:t>cactgtc</w:t>
      </w:r>
      <w:r>
        <w:t>cccacact</w:t>
      </w:r>
      <w:r>
        <w:rPr>
          <w:b/>
          <w:color w:val="FF0000"/>
          <w:u w:val="single"/>
        </w:rPr>
        <w:t>ggccca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aggtgtgcctgggcc</w:t>
      </w:r>
      <w:r>
        <w:t>gcctagggtggggctcagccaggggctgccctcggcagggtgggggatttgccag</w:t>
      </w:r>
      <w:r>
        <w:rPr>
          <w:b/>
          <w:color w:val="FF0000"/>
          <w:u w:val="single"/>
        </w:rPr>
        <w:t>cgtggccctccctccagcagcacctgccctgggctgggccacg</w:t>
      </w:r>
      <w:r>
        <w:t>agaagccctaggagcccctgg</w:t>
      </w:r>
      <w:r>
        <w:rPr>
          <w:b/>
          <w:color w:val="FF0000"/>
          <w:u w:val="single"/>
        </w:rPr>
        <w:t>ggacaga</w:t>
      </w:r>
      <w:r>
        <w:rPr>
          <w:b/>
          <w:color w:val="0000FF"/>
          <w:u w:val="single"/>
        </w:rPr>
        <w:t>cacacagcc</w:t>
      </w:r>
      <w:r>
        <w:rPr>
          <w:b/>
          <w:color w:val="FF0000"/>
          <w:u w:val="single"/>
        </w:rPr>
        <w:t>cctgcctctgtaggagactgtcc</w:t>
      </w:r>
      <w:r>
        <w:t>tgttctgtgagcgccctgtcctccgaccc</w:t>
      </w:r>
      <w:r>
        <w:rPr>
          <w:b/>
          <w:color w:val="FF0000"/>
          <w:u w:val="single"/>
        </w:rPr>
        <w:t>gcatgcccactcgggggcatgc</w:t>
      </w:r>
      <w:r>
        <w:t>ctagtccatgtgcgtagggacaggccctccctcacccatctacccccacggcactaacccctggcagccctgcccagcctcgaacccacatggggacacaaccgactccggggacatgcactctcggg</w:t>
      </w:r>
      <w:r>
        <w:rPr>
          <w:color w:val="0000FF"/>
        </w:rPr>
        <w:t>ccctgtg</w:t>
      </w:r>
      <w:r>
        <w:t>gagggactggtccagatgcccacacacacactcagcccagacccgttcaacaaaccccg</w:t>
      </w:r>
      <w:r>
        <w:rPr>
          <w:color w:val="0000FF"/>
        </w:rPr>
        <w:t>cactgag</w:t>
      </w:r>
      <w:r>
        <w:t>gt</w:t>
      </w:r>
      <w:r>
        <w:rPr>
          <w:b/>
          <w:color w:val="FF0000"/>
          <w:u w:val="single"/>
        </w:rPr>
        <w:t>tggccggcca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a</w:t>
      </w:r>
      <w:r>
        <w:t>ccacacacacacgtgcacgcctcaca</w:t>
      </w:r>
      <w:r>
        <w:rPr>
          <w:color w:val="0000FF"/>
        </w:rPr>
        <w:t>cacggag</w:t>
      </w:r>
      <w:r>
        <w:t>cctcacccgggcgaaccg</w:t>
      </w:r>
      <w:r>
        <w:rPr>
          <w:color w:val="0000FF"/>
        </w:rPr>
        <w:t>cacagca</w:t>
      </w:r>
      <w:r>
        <w:t>cccagaccagagcaaggtcctcgcacacgtgaacactcctcagacacaggcccccacgagccccacgcggcacctcaaggcccacgagccgctcggcagcttctccacatgctgaccagctcagacaaacccagccctcctctcacaaggtg</w:t>
      </w:r>
      <w:r>
        <w:rPr>
          <w:b/>
          <w:color w:val="FF0000"/>
          <w:u w:val="single"/>
        </w:rPr>
        <w:t>cccctgcagccgccaca</w:t>
      </w:r>
      <w:r>
        <w:rPr>
          <w:b/>
          <w:color w:val="0000FF"/>
          <w:u w:val="single"/>
        </w:rPr>
        <w:t>cacacaggg</w:t>
      </w:r>
      <w:r>
        <w:rPr>
          <w:b/>
          <w:color w:val="FF0000"/>
          <w:u w:val="single"/>
        </w:rPr>
        <w:t>g</w:t>
      </w:r>
      <w:r>
        <w:t>aacacacgccacgtcgcgtccctggcactggcccacgtcccaatacagcccttccctgcagctggggt</w:t>
      </w:r>
      <w:r>
        <w:rPr>
          <w:color w:val="0000FF"/>
        </w:rPr>
        <w:t>cacatga</w:t>
      </w:r>
      <w:r>
        <w:t>ggggtg</w:t>
      </w:r>
    </w:p>
    <w:p>
      <w:r>
        <w:t>Uppercase: IGHG4</w:t>
      </w:r>
    </w:p>
    <w:p>
      <w:r>
        <w:t>Lowercase: Flanking sequence[1000bp]</w:t>
      </w:r>
    </w:p>
    <w:p>
      <w:r>
        <w:t>Red &amp; Bold &amp; Underline: Stem-loop [32]</w:t>
      </w:r>
    </w:p>
    <w:p>
      <w:r>
        <w:t>Blue: Heptamer[46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G3[C_gene_segment]</w:t>
      </w:r>
    </w:p>
    <w:p>
      <w:r>
        <w:t>aatggggcct</w:t>
      </w:r>
      <w:r>
        <w:rPr>
          <w:color w:val="0000FF"/>
        </w:rPr>
        <w:t>ccctgtg</w:t>
      </w:r>
      <w:r>
        <w:t>gcctgggggtcctggcaccacgcagggtggggagggccaagggcaggtgcaaggctcctacctg</w:t>
      </w:r>
      <w:r>
        <w:rPr>
          <w:b/>
          <w:color w:val="FF0000"/>
          <w:u w:val="single"/>
        </w:rPr>
        <w:t>tgctggggggcctgggttgagcccagca</w:t>
      </w:r>
      <w:r>
        <w:t>gggaccttgccgggggaagctctggagagagggaggaggtgggctggtggctgagaaggccaggccagggctgggagggtgacggtgtggtgactga</w:t>
      </w:r>
      <w:r>
        <w:rPr>
          <w:b/>
          <w:color w:val="FF0000"/>
          <w:u w:val="single"/>
        </w:rPr>
        <w:t>gcctccagaagtaatgcaggacactgggaggc</w:t>
      </w:r>
      <w:r>
        <w:t>agggggcatccaggcactcagggccctgacctgggctgctgcacactggggctaaggggaaaggaggggagaggctgaggaggaggctcccggggcgatattccaaggcagggggttccggggccctggggctgaagggcgccgaccctatgcagtgtctggc</w:t>
      </w:r>
      <w:r>
        <w:rPr>
          <w:b/>
          <w:color w:val="FF0000"/>
          <w:u w:val="single"/>
        </w:rPr>
        <w:t>ccctctgctgcacagaagaaaagggccttggagggcagaggg</w:t>
      </w:r>
      <w:r>
        <w:t>caggctatgaccag</w:t>
      </w:r>
      <w:r>
        <w:rPr>
          <w:b/>
          <w:color w:val="FF0000"/>
          <w:u w:val="single"/>
        </w:rPr>
        <w:t>ggccctgggcaagtcaggcccactcactagcggagggcc</w:t>
      </w:r>
      <w:r>
        <w:t>acgctggggcggcagggtcaggagcttcaggggactcaggggacccacgagaagccatctgag</w:t>
      </w:r>
      <w:r>
        <w:rPr>
          <w:color w:val="0000FF"/>
        </w:rPr>
        <w:t>aacagtg</w:t>
      </w:r>
      <w:r>
        <w:t>tccactggtcaagccaggcacccataaaaggctggagtggggccaatgggcatgagccgtccctgaggtggcaccgatggccagagctgaggccaagctagaggccctg</w:t>
      </w:r>
      <w:r>
        <w:rPr>
          <w:color w:val="0000FF"/>
        </w:rPr>
        <w:t>gactgtg</w:t>
      </w:r>
      <w:r>
        <w:t>ctgactcc</w:t>
      </w:r>
      <w:r>
        <w:rPr>
          <w:b/>
          <w:color w:val="FF0000"/>
          <w:u w:val="single"/>
        </w:rPr>
        <w:t>cggcag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gctgacctggctgccg</w:t>
      </w:r>
      <w:r>
        <w:t>agccccgcctcctagg</w:t>
      </w:r>
      <w:r>
        <w:rPr>
          <w:b/>
          <w:color w:val="FF0000"/>
          <w:u w:val="single"/>
        </w:rPr>
        <w:t>ctgcaggggtgcctgcag</w:t>
      </w:r>
      <w:r>
        <w:t>aagggcac</w:t>
      </w:r>
      <w:r>
        <w:rPr>
          <w:color w:val="0000FF"/>
        </w:rPr>
        <w:t>cacaggg</w:t>
      </w:r>
      <w:r>
        <w:t>ccaccggtcctgcaagctttctggggcgggccgg</w:t>
      </w:r>
      <w:r>
        <w:rPr>
          <w:b/>
          <w:color w:val="FF0000"/>
          <w:u w:val="single"/>
        </w:rPr>
        <w:t>gcctgaccttggctttggggcagggagggggctaaggtgaggc</w:t>
      </w:r>
      <w:r>
        <w:t>aggtggcgccagccaggcgcacacccaatgcccgtgagcccagacactggaccctgcctgga</w:t>
      </w:r>
      <w:r>
        <w:rPr>
          <w:b/>
          <w:color w:val="FF0000"/>
          <w:u w:val="single"/>
        </w:rPr>
        <w:t>ccctcgtggatag</w:t>
      </w:r>
      <w:r>
        <w:rPr>
          <w:b/>
          <w:color w:val="00FF00"/>
          <w:u w:val="single"/>
        </w:rPr>
        <w:t>acaagaacc</w:t>
      </w:r>
      <w:r>
        <w:rPr>
          <w:b/>
          <w:color w:val="FF0000"/>
          <w:u w:val="single"/>
        </w:rPr>
        <w:t>gaggg</w:t>
      </w:r>
      <w:r>
        <w:t>gcctctgcgccctgggcccagctctgtcccacaccgcagtcacatggcgccatctctcttgcag</w:t>
      </w:r>
      <w:r>
        <w:t>CTTCCACCAAGGGCCCATCGGTCTTCCCCCTGGCGCCCTGCTCCAGGAGCACCTCTGGGGG</w:t>
      </w:r>
      <w:r>
        <w:rPr>
          <w:color w:val="0000FF"/>
        </w:rPr>
        <w:t>CACAGCG</w:t>
      </w:r>
      <w:r>
        <w:t>GCCCTGGGCTGCCTGGTCAAGGACTACTTCCCAGAACCGGTGACGGTGTCGTGGAACTCAGGCGCCCTGACCAGCGGCGTGCACACCTTCCCGGCTGTCCTACAGTCCTCAGGACTCTACTCCCTCAGCAGCGTGGTGACC</w:t>
      </w:r>
      <w:r>
        <w:rPr>
          <w:b/>
          <w:color w:val="FF0000"/>
          <w:u w:val="single"/>
        </w:rPr>
        <w:t>GTGCCCTCCAGCAGCTTGGGCAC</w:t>
      </w:r>
      <w:r>
        <w:t>CCAGACCTACACCTGCAACGTGAATCACAAGCCCAGCAA</w:t>
      </w:r>
      <w:r>
        <w:rPr>
          <w:b/>
          <w:color w:val="FF0000"/>
          <w:u w:val="single"/>
        </w:rPr>
        <w:t>CACCAAGGTGGACAAGAGAGTTGGTG</w:t>
      </w:r>
      <w:r>
        <w:t>AGAGGCCAGCGCAGGGAGGGAGGGTGTCTGCTGGAAG</w:t>
      </w:r>
      <w:r>
        <w:rPr>
          <w:b/>
          <w:color w:val="FF0000"/>
          <w:u w:val="single"/>
        </w:rPr>
        <w:t>CCAGGCTCAGCCCTCCTGCCTGG</w:t>
      </w:r>
      <w:r>
        <w:t>ACGCATCCC</w:t>
      </w:r>
      <w:r>
        <w:rPr>
          <w:color w:val="0000FF"/>
        </w:rPr>
        <w:t>GGCTGTG</w:t>
      </w:r>
      <w:r>
        <w:t>CAGTCCCAGCCCAGGGCACCAAGGCAGGCCCCGTCTGACTCCTCACCCGGAGGCCTCTGCCCGCCCCACTCATGCTCAGGGAGAGGGTCTTCTGGCTTTTTCCACCAGGCTCCGGGCAGGCACAGGCTGGA</w:t>
      </w:r>
      <w:r>
        <w:rPr>
          <w:b/>
          <w:color w:val="FF0000"/>
          <w:u w:val="single"/>
        </w:rPr>
        <w:t>TGCCCCTACCCCAGGCCCTTCA</w:t>
      </w:r>
      <w:r>
        <w:rPr>
          <w:b/>
          <w:color w:val="0000FF"/>
          <w:u w:val="single"/>
        </w:rPr>
        <w:t>CACACAGGG</w:t>
      </w:r>
      <w:r>
        <w:rPr>
          <w:b/>
          <w:color w:val="FF0000"/>
          <w:u w:val="single"/>
        </w:rPr>
        <w:t>GCA</w:t>
      </w:r>
      <w:r>
        <w:t>GGTGCTGCGCTCAGAGCTGCCAAGAGCCATATCCAGGAGGACCCTGCCCCTGACCTAAGCCCACCCCAAAGGCCAAACTCTCTACTCACTCAG</w:t>
      </w:r>
      <w:r>
        <w:rPr>
          <w:b/>
          <w:color w:val="FF0000"/>
          <w:u w:val="single"/>
        </w:rPr>
        <w:t>CTCAGATACCTTCTCTCTTCCCAGATCTGAG</w:t>
      </w:r>
      <w:r>
        <w:t>TAACTCCCAATCTTCTCTCTGCAGAGCTCAAAACCC</w:t>
      </w:r>
      <w:r>
        <w:rPr>
          <w:color w:val="0000FF"/>
        </w:rPr>
        <w:t>CACTTGG</w:t>
      </w:r>
      <w:r>
        <w:t>TGACACAACTCACACATGCC</w:t>
      </w:r>
      <w:r>
        <w:rPr>
          <w:color w:val="0000FF"/>
        </w:rPr>
        <w:t>CACGGTG</w:t>
      </w:r>
      <w:r>
        <w:t>C</w:t>
      </w:r>
      <w:r>
        <w:rPr>
          <w:color w:val="0000FF"/>
        </w:rPr>
        <w:t>CCAGGTA</w:t>
      </w:r>
      <w:r>
        <w:t>AGCCAGCCCAGGCCTCGCCCTCCAGCTCAAGGCGGGACAAGAGCCCTAGAGT</w:t>
      </w:r>
      <w:r>
        <w:rPr>
          <w:b/>
          <w:color w:val="FF0000"/>
          <w:u w:val="single"/>
        </w:rPr>
        <w:t>GGCCTGAGTCCAGGGACAGGCC</w:t>
      </w:r>
      <w:r>
        <w:t>CCAGCAGGGTGCTGACGCATCCACCTCCATCCCAGATCCCCGTAACTCCCAATCTTCTCTCTGCAGAGCCCAAATCTTGTGACACACCTCCCCCGTGCC</w:t>
      </w:r>
      <w:r>
        <w:rPr>
          <w:color w:val="0000FF"/>
        </w:rPr>
        <w:t>CACGGTG</w:t>
      </w:r>
      <w:r>
        <w:t>C</w:t>
      </w:r>
      <w:r>
        <w:rPr>
          <w:color w:val="0000FF"/>
        </w:rPr>
        <w:t>CCAGGTA</w:t>
      </w:r>
      <w:r>
        <w:t>AGCCAGCCCAGGCCTCGCCCTCCAGCTCAAGGCAGGACAAGAGCCCTAGAGTGGCCTGAGTCCAGGGACAGGCCCCAGCAGGGTGCTGACGCGTCCACCTCCATCCCAGATCCCCGTAACTCCCAATCTTCTCTCTGCAGAGCCCAAATCTTGTGACACACCTCCCCCATGCC</w:t>
      </w:r>
      <w:r>
        <w:rPr>
          <w:color w:val="0000FF"/>
        </w:rPr>
        <w:t>CACGGTG</w:t>
      </w:r>
      <w:r>
        <w:t>C</w:t>
      </w:r>
      <w:r>
        <w:rPr>
          <w:color w:val="0000FF"/>
        </w:rPr>
        <w:t>CCAGGTA</w:t>
      </w:r>
      <w:r>
        <w:t>AGCCAGCCCAGGCCTCGCCCTCCAGCTCAAGGCGGGACAAGAGCCCTAGAGTGGCCTGAGTCCAGGGACAGGCCCCAGCAGGGTGCTGACGCATCCACCTCCATCCCAGATCCCCGTAACTCCCAATCTTCTCTCTGCAGAGCCCAAATCTTGTGACACACCTCCCCCGTGCCCAAGGTGC</w:t>
      </w:r>
      <w:r>
        <w:rPr>
          <w:color w:val="0000FF"/>
        </w:rPr>
        <w:t>CCAGGTA</w:t>
      </w:r>
      <w:r>
        <w:t>AGCCAGCCCAGGCCTCGCCCTCCAGCTCAAGGCAGGACAGGTGCCCTAGAGTGGCCTGCATCCAGGGACAGGTCCCAGTCG</w:t>
      </w:r>
      <w:r>
        <w:rPr>
          <w:b/>
          <w:color w:val="FF0000"/>
          <w:u w:val="single"/>
        </w:rPr>
        <w:t>GGTGCTGACACATCTGCCTCCATCTCTTCCTCAGCACC</w:t>
      </w:r>
      <w:r>
        <w:t>TGAACTCCTGGGAGGACCGTCAGTCTTCCTCTTCCCCCCAAAACCCAAGGATACCCTTATGATTTCCCGGACCCCTGAGG</w:t>
      </w:r>
      <w:r>
        <w:rPr>
          <w:b/>
          <w:color w:val="FF0000"/>
          <w:u w:val="single"/>
        </w:rPr>
        <w:t>TCACGTGCGTGGTGGTGGACGTGA</w:t>
      </w:r>
      <w:r>
        <w:t>GCCACGAAGACCCCGAGGTCCAGTTCAAGTGGTACGTGGACGGCGTGGAGGTGCATAATGCCAAGACAAAGCCGCGGGAGGAGCAGTACAACAGCACGTTCCGTGTGGTCAGCGTCCTCACC</w:t>
      </w:r>
      <w:r>
        <w:rPr>
          <w:b/>
          <w:color w:val="FF0000"/>
          <w:u w:val="single"/>
        </w:rPr>
        <w:t>GTCCTGCACCAGGAC</w:t>
      </w:r>
      <w:r>
        <w:t>TGGCTGAACGGCAAGGAGTACAAGTGCAAGGTCTCCAACAAAGCCCTCCCAGCCCCCATCGAGAAAACCATCTCCAAAACCAAAGGTGGGACCCGCGGGGTATGAGGGCCACATGGA</w:t>
      </w:r>
      <w:r>
        <w:rPr>
          <w:b/>
          <w:color w:val="FF0000"/>
          <w:u w:val="single"/>
        </w:rPr>
        <w:t>CAGAGGCCAGCTTGACCCACCCTCTG</w:t>
      </w:r>
      <w:r>
        <w:t>CCCTGGGAGTGAC</w:t>
      </w:r>
      <w:r>
        <w:rPr>
          <w:color w:val="0000FF"/>
        </w:rPr>
        <w:t>CGCTGTG</w:t>
      </w:r>
      <w:r>
        <w:t>CCAACCT</w:t>
      </w:r>
      <w:r>
        <w:rPr>
          <w:b/>
          <w:color w:val="FF0000"/>
          <w:u w:val="single"/>
        </w:rPr>
        <w:t>CTGTCCCTACAGGACAG</w:t>
      </w:r>
      <w:r>
        <w:t>CCCCGAGAACCACAGGTGTACACCCTGCCCCCATCCCGGGAGGAGATGACCAAGAAC</w:t>
      </w:r>
      <w:r>
        <w:rPr>
          <w:b/>
          <w:color w:val="FF0000"/>
          <w:u w:val="single"/>
        </w:rPr>
        <w:t>CAGGTCAGCCTGACCTG</w:t>
      </w:r>
      <w:r>
        <w:t>CCTGGTCAAAGGCTTCTACCCCAGCGACATCGCCGTGGAGTGGGAGAGCAGCGGGCAGCCGGAGAACAACTACAACACCACGCCTCCCATGCTGGACTCCGACGGCTCCTTCTTCCTC</w:t>
      </w:r>
      <w:r>
        <w:rPr>
          <w:color w:val="0000FF"/>
        </w:rPr>
        <w:t>TACAGCA</w:t>
      </w:r>
      <w:r>
        <w:t>AGCT</w:t>
      </w:r>
      <w:r>
        <w:rPr>
          <w:color w:val="0000FF"/>
        </w:rPr>
        <w:t>CACCGTG</w:t>
      </w:r>
      <w:r>
        <w:t>GACAAGAGCAGGTGGCAGCAGGGGAACATCTT</w:t>
      </w:r>
      <w:r>
        <w:rPr>
          <w:b/>
          <w:color w:val="FF0000"/>
          <w:u w:val="single"/>
        </w:rPr>
        <w:t>CTCAT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ATGCATGAGGCTCTGCACAACCGCTTCACGCAGAAGAGCCTC</w:t>
      </w:r>
      <w:r>
        <w:t>TCCCTGTCTCCGGGTAAATGAGTGCGACGGCCGGCAAGCCCCCGCTCCCCGGGCTCT</w:t>
      </w:r>
      <w:r>
        <w:rPr>
          <w:b/>
          <w:color w:val="FF0000"/>
          <w:u w:val="single"/>
        </w:rPr>
        <w:t>CGGGGTCGCGCGAGGATGCTTGGCACGTACCCCG</w:t>
      </w:r>
      <w:r>
        <w:t>TGTACATACTTCCCGGGCACCCAGCATGGAAATAAAGCACCCAGCGCTGCCCTGGGCCCCTGCGA</w:t>
      </w:r>
      <w:r>
        <w:rPr>
          <w:color w:val="0000FF"/>
        </w:rPr>
        <w:t>GACTGTG</w:t>
      </w:r>
      <w:r>
        <w:t>ATGGTTCTTTCCACGGG</w:t>
      </w:r>
      <w:r>
        <w:rPr>
          <w:b/>
          <w:color w:val="FF0000"/>
          <w:u w:val="single"/>
        </w:rPr>
        <w:t>TCAGGCCGAGTCTGAGGCCTGA</w:t>
      </w:r>
      <w:r>
        <w:t>GTGGCATGAGGGAGGCAGAGCGGGTCC</w:t>
      </w:r>
      <w:r>
        <w:rPr>
          <w:color w:val="0000FF"/>
        </w:rPr>
        <w:t>CACTGTC</w:t>
      </w:r>
      <w:r>
        <w:t>CCCACACT</w:t>
      </w:r>
      <w:r>
        <w:rPr>
          <w:b/>
          <w:color w:val="FF0000"/>
          <w:u w:val="single"/>
        </w:rPr>
        <w:t>GGCCCA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AGGTGTGCCTGGGCC</w:t>
      </w:r>
      <w:r>
        <w:t>GCCTAGGGTGGGGCTCAGCCAGGGGCTGCCCTCGGCAGGGTGGGGGATTTGCCAG</w:t>
      </w:r>
      <w:r>
        <w:rPr>
          <w:b/>
          <w:color w:val="FF0000"/>
          <w:u w:val="single"/>
        </w:rPr>
        <w:t>CGTGGCCCTCCCTCCAGCAGCAGCTGCCCTGGGCTGGGCCACG</w:t>
      </w:r>
      <w:r>
        <w:t>GGAAGCCCTAGGAGCCCCTGG</w:t>
      </w:r>
      <w:r>
        <w:rPr>
          <w:b/>
          <w:color w:val="FF0000"/>
          <w:u w:val="single"/>
        </w:rPr>
        <w:t>GGACAGA</w:t>
      </w:r>
      <w:r>
        <w:rPr>
          <w:b/>
          <w:color w:val="0000FF"/>
          <w:u w:val="single"/>
        </w:rPr>
        <w:t>CACACAGCC</w:t>
      </w:r>
      <w:r>
        <w:rPr>
          <w:b/>
          <w:color w:val="FF0000"/>
          <w:u w:val="single"/>
        </w:rPr>
        <w:t>CCTGCCTCTGTAGGAGACTGTCC</w:t>
      </w:r>
      <w:r>
        <w:t>TG</w:t>
      </w:r>
      <w:r>
        <w:rPr>
          <w:color w:val="0000FF"/>
        </w:rPr>
        <w:t>TCCTGTG</w:t>
      </w:r>
      <w:r>
        <w:t>AGCGCCCTGTCCTCCGACCC</w:t>
      </w:r>
      <w:r>
        <w:rPr>
          <w:b/>
          <w:color w:val="FF0000"/>
          <w:u w:val="single"/>
        </w:rPr>
        <w:t>GCATGCCCACTCGGGGGCATGC</w:t>
      </w:r>
      <w:r>
        <w:t>CTAGTCCATGTGCGTAGGGACAGGCCCTCCCTCACCCATCTACCCCCACGGCACTAACCCCTGGCAGCCCTGCCCAGCCTCGCACCCGCATGGGGACACAACCGACTCCGGGGACATGCACTCTCGGG</w:t>
      </w:r>
      <w:r>
        <w:rPr>
          <w:color w:val="0000FF"/>
        </w:rPr>
        <w:t>CCCTGTG</w:t>
      </w:r>
      <w:r>
        <w:t>GAGAGACTGGTCCAGATGCCCACACACACACTCAGCCCAGACCCGTTCAACAAACCCCG</w:t>
      </w:r>
      <w:r>
        <w:rPr>
          <w:color w:val="0000FF"/>
        </w:rPr>
        <w:t>CACTGAG</w:t>
      </w:r>
      <w:r>
        <w:t>GT</w:t>
      </w:r>
      <w:r>
        <w:rPr>
          <w:b/>
          <w:color w:val="FF0000"/>
          <w:u w:val="single"/>
        </w:rPr>
        <w:t>TGGCCGGCCA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A</w:t>
      </w:r>
      <w:r>
        <w:t>CCACACACACACGTGCACGCCTCACA</w:t>
      </w:r>
      <w:r>
        <w:rPr>
          <w:color w:val="0000FF"/>
        </w:rPr>
        <w:t>CACGGAG</w:t>
      </w:r>
      <w:r>
        <w:t>CCTCACCCGGGCGAACCG</w:t>
      </w:r>
      <w:r>
        <w:rPr>
          <w:color w:val="0000FF"/>
        </w:rPr>
        <w:t>CACAGCA</w:t>
      </w:r>
      <w:r>
        <w:t>CCCAGACCAGAGCAAGGTCCTCGCACACGTGAACACTCCTCGGACACAGGCCCCCACGAGCCCCACGCGGCACCTCAAGGCCCACGAGCCGCTCGGCAGCTTCTCCACATGCTGACCAGCTCAGACAAACCCAGCCCTCCTCTCACAAGGTGCCCCTGCAGCCGCCACACA</w:t>
      </w:r>
      <w:r>
        <w:rPr>
          <w:color w:val="0000FF"/>
        </w:rPr>
        <w:t>CACACAG</w:t>
      </w:r>
      <w:r>
        <w:t>GCCCCCA</w:t>
      </w:r>
      <w:r>
        <w:rPr>
          <w:color w:val="0000FF"/>
        </w:rPr>
        <w:t>CACACAGGG</w:t>
      </w:r>
      <w:r>
        <w:t>GAACACACGCCACGTCGCGTCCCTGGCACTGGCCCACTTCCCAATACAGCCCTTCCCTGCAGCTGGGGT</w:t>
      </w:r>
      <w:r>
        <w:rPr>
          <w:color w:val="0000FF"/>
        </w:rPr>
        <w:t>CACATGA</w:t>
      </w:r>
      <w:r>
        <w:t>GGTGTGGGCTTCACCATCCTCCTGCCCTCTGGGCCTCAGGGAGGGACACGGGAGACGGGGAGTGGGTCCTGCTGAGGGCCAGGTCGCTATCTAGGGCCGGGTGTGTGGCTGAGTCCCGGGGCCAAAGCTGGTGCCCAGGGCGGGC</w:t>
      </w:r>
      <w:r>
        <w:rPr>
          <w:color w:val="0000FF"/>
        </w:rPr>
        <w:t>AGCTGTG</w:t>
      </w:r>
      <w:r>
        <w:t>GGGAGCTGACCTCAGGA</w:t>
      </w:r>
      <w:r>
        <w:rPr>
          <w:color w:val="0000FF"/>
        </w:rPr>
        <w:t>CACTGTT</w:t>
      </w:r>
      <w:r>
        <w:t>GGCCCATCCCGGCCGGGCCCTACATCCTGGGTCCTGC</w:t>
      </w:r>
      <w:r>
        <w:rPr>
          <w:color w:val="0000FF"/>
        </w:rPr>
        <w:t>CACAGAG</w:t>
      </w:r>
      <w:r>
        <w:t>GGAATCACCCCCAGAGGCCCGAGCCCAGCAGGA</w:t>
      </w:r>
      <w:r>
        <w:rPr>
          <w:color w:val="0000FF"/>
        </w:rPr>
        <w:t>CACAGCA</w:t>
      </w:r>
      <w:r>
        <w:t>CTGACCACCCTCTTCCTGTCCAGAGCTGCAACTGGAGGAG</w:t>
      </w:r>
      <w:r>
        <w:rPr>
          <w:color w:val="0000FF"/>
        </w:rPr>
        <w:t>AGCTGTG</w:t>
      </w:r>
      <w:r>
        <w:t>CGGAGGCGCAGGACGGGGAGCTGGACG</w:t>
      </w:r>
      <w:r>
        <w:rPr>
          <w:color w:val="0000FF"/>
        </w:rPr>
        <w:t>GGCTGTG</w:t>
      </w:r>
      <w:r>
        <w:t>GACGACCATCACCATCTTCATCACACTCTTCCTGTTAAGCGTGTGCTACAGTGCCACCGTCACCTTCT</w:t>
      </w:r>
      <w:r>
        <w:rPr>
          <w:b/>
          <w:color w:val="FF0000"/>
          <w:u w:val="single"/>
        </w:rPr>
        <w:t>TCAAGGTCGGCCGCACGTTGTCCCCAGCTGTCCTTGA</w:t>
      </w:r>
      <w:r>
        <w:t>CATTGTCCTCCATGCTGTCACA</w:t>
      </w:r>
      <w:r>
        <w:rPr>
          <w:color w:val="0000FF"/>
        </w:rPr>
        <w:t>CACTGTC</w:t>
      </w:r>
      <w:r>
        <w:t>CCTGA</w:t>
      </w:r>
      <w:r>
        <w:rPr>
          <w:color w:val="0000FF"/>
        </w:rPr>
        <w:t>CACTGTC</w:t>
      </w:r>
      <w:r>
        <w:t>CCCAGGCTGTCCCCACCTGTCCCTGA</w:t>
      </w:r>
      <w:r>
        <w:rPr>
          <w:color w:val="0000FF"/>
        </w:rPr>
        <w:t>CACTGTC</w:t>
      </w:r>
      <w:r>
        <w:t>CCCCACGCTCTCACAAACTGTCCCTCA</w:t>
      </w:r>
      <w:r>
        <w:rPr>
          <w:color w:val="0000FF"/>
        </w:rPr>
        <w:t>CACTGTC</w:t>
      </w:r>
      <w:r>
        <w:t>CCCCATGCTGTCACAAACT</w:t>
      </w:r>
      <w:r>
        <w:rPr>
          <w:color w:val="0000FF"/>
        </w:rPr>
        <w:t>GTCACTG</w:t>
      </w:r>
      <w:r>
        <w:t>A</w:t>
      </w:r>
      <w:r>
        <w:rPr>
          <w:color w:val="0000FF"/>
        </w:rPr>
        <w:t>CACTGTC</w:t>
      </w:r>
      <w:r>
        <w:t>CCCCATGCTATCCCCACCTGTCCCTGA</w:t>
      </w:r>
      <w:r>
        <w:rPr>
          <w:color w:val="0000FF"/>
        </w:rPr>
        <w:t>CACTGTC</w:t>
      </w:r>
      <w:r>
        <w:t>CCTGA</w:t>
      </w:r>
      <w:r>
        <w:rPr>
          <w:color w:val="0000FF"/>
        </w:rPr>
        <w:t>CACTGTC</w:t>
      </w:r>
      <w:r>
        <w:t>TCTCATGCTGTCCCCACTCATCTGCGACACTGTACCCCACGCTGTCCCCACTTGTCCTCAACAATGTCCCCCATGCTGTCCCCACCTGTCCCTGATGCTGTCCCCCA</w:t>
      </w:r>
      <w:r>
        <w:rPr>
          <w:color w:val="0000FF"/>
        </w:rPr>
        <w:t>CACTGTC</w:t>
      </w:r>
      <w:r>
        <w:t>CCAATCTGTCCCCACCACTCTCCCCCACGCTGTCCCCACCTGTCCCTGA</w:t>
      </w:r>
      <w:r>
        <w:rPr>
          <w:color w:val="0000FF"/>
        </w:rPr>
        <w:t>CACTGTC</w:t>
      </w:r>
      <w:r>
        <w:t>CCCCATGCCATCCCCATCTGTCCCGACAATGTCCCCAGGGTGTCCCCAGCTGTCCCTGATGCTGTCCCCCA</w:t>
      </w:r>
      <w:r>
        <w:rPr>
          <w:color w:val="0000FF"/>
        </w:rPr>
        <w:t>CACTGTC</w:t>
      </w:r>
      <w:r>
        <w:t>CCCACCTCTCCCTGACGCTGTCCCCCACGTGGTCCCCACTTGTCCCTGATGCTGTCCCCCA</w:t>
      </w:r>
      <w:r>
        <w:rPr>
          <w:color w:val="0000FF"/>
        </w:rPr>
        <w:t>CACTGTC</w:t>
      </w:r>
      <w:r>
        <w:t>CCCACCTGTCCCTGA</w:t>
      </w:r>
      <w:r>
        <w:rPr>
          <w:color w:val="0000FF"/>
        </w:rPr>
        <w:t>CACTGTC</w:t>
      </w:r>
      <w:r>
        <w:t>CCCCATGCCATCCCCATCTGTCCCGACAATGTCCCTATGGTGTCCCCAGCTGTCCCTGATGCTGTCCCCCA</w:t>
      </w:r>
      <w:r>
        <w:rPr>
          <w:color w:val="0000FF"/>
        </w:rPr>
        <w:t>CACTGTC</w:t>
      </w:r>
      <w:r>
        <w:t>CCCACCTGTCCCTGACGCTGTCCCCCA</w:t>
      </w:r>
      <w:r>
        <w:rPr>
          <w:color w:val="0000FF"/>
        </w:rPr>
        <w:t>CACTGTC</w:t>
      </w:r>
      <w:r>
        <w:t>CCCACCTCCCCCTGA</w:t>
      </w:r>
      <w:r>
        <w:rPr>
          <w:color w:val="0000FF"/>
        </w:rPr>
        <w:t>CACTGTC</w:t>
      </w:r>
      <w:r>
        <w:t>CCCCA</w:t>
      </w:r>
      <w:r>
        <w:rPr>
          <w:color w:val="0000FF"/>
        </w:rPr>
        <w:t>CACTGTC</w:t>
      </w:r>
      <w:r>
        <w:t>CCCACCTCTCCCTAA</w:t>
      </w:r>
      <w:r>
        <w:rPr>
          <w:color w:val="0000FF"/>
        </w:rPr>
        <w:t>CACTGTC</w:t>
      </w:r>
      <w:r>
        <w:t>CCACA</w:t>
      </w:r>
      <w:r>
        <w:rPr>
          <w:color w:val="0000FF"/>
        </w:rPr>
        <w:t>CACTGTC</w:t>
      </w:r>
      <w:r>
        <w:t>CCCTCCTGTCCCCAACACTTTCCCCCATGCTGTCCCCACCAGTCCCCAACACTGTA</w:t>
      </w:r>
      <w:r>
        <w:rPr>
          <w:color w:val="0000FF"/>
        </w:rPr>
        <w:t>CACCATG</w:t>
      </w:r>
      <w:r>
        <w:t>CTTTTCCCACCTGTCCCCAA</w:t>
      </w:r>
      <w:r>
        <w:rPr>
          <w:color w:val="0000FF"/>
        </w:rPr>
        <w:t>CACTGTC</w:t>
      </w:r>
      <w:r>
        <w:t>CCCCATGCTGTCCCCTCCTGTCCCCAACAATGTCCCCCATGCTGTTTCCTCCTGTCCCCAA</w:t>
      </w:r>
      <w:r>
        <w:rPr>
          <w:color w:val="0000FF"/>
        </w:rPr>
        <w:t>CACTGTC</w:t>
      </w:r>
      <w:r>
        <w:t>CGC</w:t>
      </w:r>
      <w:r>
        <w:rPr>
          <w:color w:val="0000FF"/>
        </w:rPr>
        <w:t>CACTCTG</w:t>
      </w:r>
      <w:r>
        <w:t>TTTCCTCCTTTCCCTGA</w:t>
      </w:r>
      <w:r>
        <w:rPr>
          <w:color w:val="0000FF"/>
        </w:rPr>
        <w:t>CACTGTC</w:t>
      </w:r>
      <w:r>
        <w:t>CCC</w:t>
      </w:r>
      <w:r>
        <w:rPr>
          <w:color w:val="0000FF"/>
        </w:rPr>
        <w:t>CACTCTG</w:t>
      </w:r>
      <w:r>
        <w:t>TCCCCACCTGTAGCCAACACTATCCCCTACGCTGTCTCCACCTGTCCCTGATGCTGTCCCCCA</w:t>
      </w:r>
      <w:r>
        <w:rPr>
          <w:color w:val="0000FF"/>
        </w:rPr>
        <w:t>CACTGTC</w:t>
      </w:r>
      <w:r>
        <w:t>CCCACTCCTCCCTGA</w:t>
      </w:r>
      <w:r>
        <w:rPr>
          <w:color w:val="0000FF"/>
        </w:rPr>
        <w:t>CACTGTC</w:t>
      </w:r>
      <w:r>
        <w:t>CCCTATGCTGTCCCCACCGGTTCCTAA</w:t>
      </w:r>
      <w:r>
        <w:rPr>
          <w:color w:val="0000FF"/>
        </w:rPr>
        <w:t>CACTGTC</w:t>
      </w:r>
      <w:r>
        <w:t>CCCCA</w:t>
      </w:r>
      <w:r>
        <w:rPr>
          <w:color w:val="0000FF"/>
        </w:rPr>
        <w:t>CACTGTC</w:t>
      </w:r>
      <w:r>
        <w:t>CCTACCTGTCCCCGACACTTTCTCCCATGCTGTTCCCACGTGTCTCCAA</w:t>
      </w:r>
      <w:r>
        <w:rPr>
          <w:color w:val="0000FF"/>
        </w:rPr>
        <w:t>CACTGTC</w:t>
      </w:r>
      <w:r>
        <w:t>CCC</w:t>
      </w:r>
      <w:r>
        <w:rPr>
          <w:color w:val="0000FF"/>
        </w:rPr>
        <w:t>CACACAGTC</w:t>
      </w:r>
      <w:r>
        <w:t>TCCACCTGTCCCTGA</w:t>
      </w:r>
      <w:r>
        <w:rPr>
          <w:color w:val="0000FF"/>
        </w:rPr>
        <w:t>CACTGTC</w:t>
      </w:r>
      <w:r>
        <w:t>CCCCATGCTGTCCTCACCCATCTCTGACACTGTA</w:t>
      </w:r>
      <w:r>
        <w:rPr>
          <w:color w:val="0000FF"/>
        </w:rPr>
        <w:t>CACATAC</w:t>
      </w:r>
      <w:r>
        <w:t>TGTCCCCACCTGTCCCTGATGCTGTCCTCCATGATGTCCCCACCTCTCCCTGA</w:t>
      </w:r>
      <w:r>
        <w:rPr>
          <w:color w:val="0000FF"/>
        </w:rPr>
        <w:t>CACTGTC</w:t>
      </w:r>
      <w:r>
        <w:t>ACCCATGCTGTCCCCACCTGCCCCTGACACTCTCCTCCACGCTGTTCTCACCTGTCCCCAACACTCTCCCCCA</w:t>
      </w:r>
      <w:r>
        <w:rPr>
          <w:color w:val="0000FF"/>
        </w:rPr>
        <w:t>CACTGTC</w:t>
      </w:r>
      <w:r>
        <w:t>TCCACCTGTCCCTGA</w:t>
      </w:r>
      <w:r>
        <w:rPr>
          <w:color w:val="0000FF"/>
        </w:rPr>
        <w:t>CACTGTC</w:t>
      </w:r>
      <w:r>
        <w:t>CTCCACGCTGTCCCCACCTATCCCTGA</w:t>
      </w:r>
      <w:r>
        <w:rPr>
          <w:color w:val="0000FF"/>
        </w:rPr>
        <w:t>CACTGTC</w:t>
      </w:r>
      <w:r>
        <w:t>CCCCATGCTGTCCTCACCTGTCCCCAACACTCTCCTCCA</w:t>
      </w:r>
      <w:r>
        <w:rPr>
          <w:color w:val="0000FF"/>
        </w:rPr>
        <w:t>CACTGTC</w:t>
      </w:r>
      <w:r>
        <w:t>CTCACCTGTCCCCAACACTCTCCCCCCA</w:t>
      </w:r>
      <w:r>
        <w:rPr>
          <w:color w:val="0000FF"/>
        </w:rPr>
        <w:t>CACTGTC</w:t>
      </w:r>
      <w:r>
        <w:t>TCAACCTGTCCCTGA</w:t>
      </w:r>
      <w:r>
        <w:rPr>
          <w:color w:val="0000FF"/>
        </w:rPr>
        <w:t>CACTGTC</w:t>
      </w:r>
      <w:r>
        <w:t>CCCCATGCTGTCCTCACCTGTCCCTGA</w:t>
      </w:r>
      <w:r>
        <w:rPr>
          <w:color w:val="0000FF"/>
        </w:rPr>
        <w:t>CACTGTC</w:t>
      </w:r>
      <w:r>
        <w:t>CCCCATGCTGTCCTCACCTGTCTCTGA</w:t>
      </w:r>
      <w:r>
        <w:rPr>
          <w:color w:val="0000FF"/>
        </w:rPr>
        <w:t>CACTGTC</w:t>
      </w:r>
      <w:r>
        <w:t>CCCCGTGCTGTCCCCACCTGACACTATCTTCTGTGCTGTCCACATGCTGTTGCTGCCCTGGCTCTGCTCTCCATGT</w:t>
      </w:r>
      <w:r>
        <w:rPr>
          <w:b/>
          <w:color w:val="FF0000"/>
          <w:u w:val="single"/>
        </w:rPr>
        <w:t>CCAGGCCTCAGAGCAGGCAGTGGTGAGGCCCTGG</w:t>
      </w:r>
      <w:r>
        <w:t>CACATGGGTGGCATGAGGGGCCGGATAGGCCTCAGGGGCAG</w:t>
      </w:r>
      <w:r>
        <w:rPr>
          <w:color w:val="0000FF"/>
        </w:rPr>
        <w:t>GGCTGTG</w:t>
      </w:r>
      <w:r>
        <w:t>GCCTGGGTGGCCTG</w:t>
      </w:r>
      <w:r>
        <w:rPr>
          <w:b/>
          <w:color w:val="FF0000"/>
          <w:u w:val="single"/>
        </w:rPr>
        <w:t>AGGGGTGAGCAGGCCTCGGGGGCAG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GCCTCGCTCAC</w:t>
      </w:r>
      <w:r>
        <w:rPr>
          <w:b/>
          <w:color w:val="0000FF"/>
          <w:u w:val="single"/>
        </w:rPr>
        <w:t>CCCT</w:t>
      </w:r>
      <w:r>
        <w:rPr>
          <w:color w:val="0000FF"/>
        </w:rPr>
        <w:t>GTGCTGTG</w:t>
      </w:r>
      <w:r>
        <w:t>CCTTGCCTACAGGTGAAGTGGATCTTCTCCTCGGTGGTGGACCTGAAGCAGACCATCATCCCCGACTATAGGAACATGATTGGGCAGGGGGCCTAG</w:t>
      </w:r>
      <w:r>
        <w:t>ggccaccctctgcggggtgtccagggccacccagatcccacacacgagccgtgggccatgctcagccaccacccaggccacaactgcccccgacctcaccgccctcaaccccatggctctctgtctttgcagtcgccctctgagccctgacacgccccccttccaga</w:t>
      </w:r>
      <w:r>
        <w:rPr>
          <w:color w:val="0000FF"/>
        </w:rPr>
        <w:t>ccctgtg</w:t>
      </w:r>
      <w:r>
        <w:t>catagc</w:t>
      </w:r>
      <w:r>
        <w:rPr>
          <w:b/>
          <w:color w:val="FF0000"/>
          <w:u w:val="single"/>
        </w:rPr>
        <w:t>aggtctaccccagacct</w:t>
      </w:r>
      <w:r>
        <w:t>ccgctgcttggtgcatgcagggagct</w:t>
      </w:r>
      <w:r>
        <w:rPr>
          <w:b/>
          <w:color w:val="FF0000"/>
          <w:u w:val="single"/>
        </w:rPr>
        <w:t>ggggaccaggtgtcccc</w:t>
      </w:r>
      <w:r>
        <w:t>tcagcaggatgtccctgccctccagaccgcca</w:t>
      </w:r>
      <w:r>
        <w:rPr>
          <w:b/>
          <w:color w:val="FF0000"/>
          <w:u w:val="single"/>
        </w:rPr>
        <w:t>gatgctc</w:t>
      </w:r>
      <w:r>
        <w:rPr>
          <w:b/>
          <w:color w:val="00FF00"/>
          <w:u w:val="single"/>
        </w:rPr>
        <w:t>acacaaaag</w:t>
      </w:r>
      <w:r>
        <w:rPr>
          <w:b/>
          <w:color w:val="FF0000"/>
          <w:u w:val="single"/>
        </w:rPr>
        <w:t>gagg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cagcatc</w:t>
      </w:r>
      <w:r>
        <w:t>cgaggcccccacccagg</w:t>
      </w:r>
      <w:r>
        <w:rPr>
          <w:b/>
          <w:color w:val="FF0000"/>
          <w:u w:val="single"/>
        </w:rPr>
        <w:t>caggagctggccctggagccaaccccgtccacgccagcctcctg</w:t>
      </w:r>
      <w:r>
        <w:t>aacacaggcgtggtttccagatggtgagtgggagcatcagccgccaaggtag</w:t>
      </w:r>
      <w:r>
        <w:rPr>
          <w:b/>
          <w:color w:val="FF0000"/>
          <w:u w:val="single"/>
        </w:rPr>
        <w:t>ggaagc</w:t>
      </w:r>
      <w:r>
        <w:rPr>
          <w:b/>
          <w:color w:val="0000FF"/>
          <w:u w:val="single"/>
        </w:rPr>
        <w:t>cacagca</w:t>
      </w:r>
      <w:r>
        <w:rPr>
          <w:b/>
          <w:color w:val="FF0000"/>
          <w:u w:val="single"/>
        </w:rPr>
        <w:t>ccatcaggccctgttggggaggcttcc</w:t>
      </w:r>
      <w:r>
        <w:t>gagagctgc</w:t>
      </w:r>
      <w:r>
        <w:rPr>
          <w:b/>
          <w:color w:val="FF0000"/>
          <w:u w:val="single"/>
        </w:rPr>
        <w:t>gaaggctcactcagacggccttc</w:t>
      </w:r>
      <w:r>
        <w:t>ctcccagcccgcagccagccagcctc</w:t>
      </w:r>
      <w:r>
        <w:rPr>
          <w:b/>
          <w:color w:val="FF0000"/>
          <w:u w:val="single"/>
        </w:rPr>
        <w:t>cattccgggcactcccgtgaactcctgacatgaggaatg</w:t>
      </w:r>
      <w:r>
        <w:t>aggttgttctgatttcaagcaaagaacgctgctctctggctcctgggaacagtctcggtg</w:t>
      </w:r>
      <w:r>
        <w:rPr>
          <w:b/>
          <w:color w:val="FF0000"/>
          <w:u w:val="single"/>
        </w:rPr>
        <w:t>ccagcaccaccccttggctgcctgcctacactgctgg</w:t>
      </w:r>
      <w:r>
        <w:t>attctcgggtggaactggacccgcagggacagccag</w:t>
      </w:r>
      <w:r>
        <w:rPr>
          <w:b/>
          <w:color w:val="FF0000"/>
          <w:u w:val="single"/>
        </w:rPr>
        <w:t>ccccagagtccgcactgggg</w:t>
      </w:r>
      <w:r>
        <w:t>agagaaggggccaggcccaggacactgccacctcccacccactccagtccaccgagatcactcagagaagagcctgggccatgtggccactgcaggagccc</w:t>
      </w:r>
      <w:r>
        <w:rPr>
          <w:color w:val="0000FF"/>
        </w:rPr>
        <w:t>cacagtg</w:t>
      </w:r>
      <w:r>
        <w:t>caagagtgaggatagcccaaggaaggg</w:t>
      </w:r>
      <w:r>
        <w:rPr>
          <w:b/>
          <w:color w:val="FF0000"/>
          <w:u w:val="single"/>
        </w:rPr>
        <w:t>ctgggcatctgcccag</w:t>
      </w:r>
      <w:r>
        <w:t>acaggcctcccagag</w:t>
      </w:r>
      <w:r>
        <w:rPr>
          <w:b/>
          <w:color w:val="FF0000"/>
          <w:u w:val="single"/>
        </w:rPr>
        <w:t>aaggctggtgaccaggtcccaggcgggcaagactcagcctt</w:t>
      </w:r>
      <w:r>
        <w:t>ggtg</w:t>
      </w:r>
      <w:r>
        <w:rPr>
          <w:b/>
          <w:color w:val="FF0000"/>
          <w:u w:val="single"/>
        </w:rPr>
        <w:t>gggcctgaggacagaggaggccc</w:t>
      </w:r>
      <w:r>
        <w:t>aggagcatcggggagagaggtggagggacaccgggagagccaggagcgtggacacag</w:t>
      </w:r>
    </w:p>
    <w:p>
      <w:r>
        <w:t>Uppercase: IGHG3</w:t>
      </w:r>
    </w:p>
    <w:p>
      <w:r>
        <w:t>Lowercase: Flanking sequence[1000bp]</w:t>
      </w:r>
    </w:p>
    <w:p>
      <w:r>
        <w:t>Red &amp; Bold &amp; Underline: Stem-loop [44]</w:t>
      </w:r>
    </w:p>
    <w:p>
      <w:r>
        <w:t>Blue: Heptamer[124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C3[C_gene_segment]</w:t>
      </w:r>
    </w:p>
    <w:p>
      <w:r>
        <w:t>aagccttg</w:t>
      </w:r>
      <w:r>
        <w:rPr>
          <w:color w:val="0000FF"/>
        </w:rPr>
        <w:t>tt</w:t>
      </w:r>
      <w:r>
        <w:rPr>
          <w:b/>
          <w:color w:val="0000FF"/>
          <w:u w:val="single"/>
        </w:rPr>
        <w:t>ctgtt</w:t>
      </w:r>
      <w:r>
        <w:rPr>
          <w:b/>
          <w:color w:val="FF0000"/>
          <w:u w:val="single"/>
        </w:rPr>
        <w:t>ctggcctcctcagtctg</w:t>
      </w:r>
      <w:r>
        <w:rPr>
          <w:b/>
          <w:color w:val="00FF00"/>
          <w:u w:val="single"/>
        </w:rPr>
        <w:t>ggttcttgt</w:t>
      </w:r>
      <w:r>
        <w:rPr>
          <w:b/>
          <w:color w:val="FF0000"/>
          <w:u w:val="single"/>
        </w:rPr>
        <w:t>cggaacag</w:t>
      </w:r>
      <w:r>
        <w:t>ctttgcccttgggt</w:t>
      </w:r>
      <w:r>
        <w:rPr>
          <w:color w:val="0000FF"/>
        </w:rPr>
        <w:t>tacctgg</w:t>
      </w:r>
      <w:r>
        <w:t>gttccatctcctggggaattgggaacaaggggtctgagggaggcacctcctgggagactttagaaggacccagtgccctcggggctgatgctcgggaat</w:t>
      </w:r>
      <w:r>
        <w:rPr>
          <w:color w:val="0000FF"/>
        </w:rPr>
        <w:t>cacagag</w:t>
      </w:r>
      <w:r>
        <w:t>ctgggacccagagccaggatccagacccagaatgaggtaggaggtggaggggctg</w:t>
      </w:r>
      <w:r>
        <w:rPr>
          <w:b/>
          <w:color w:val="FF0000"/>
          <w:u w:val="single"/>
        </w:rPr>
        <w:t>ccctgggcgtctgggggctgccaggg</w:t>
      </w:r>
      <w:r>
        <w:t>actgagc</w:t>
      </w:r>
      <w:r>
        <w:rPr>
          <w:b/>
          <w:color w:val="FF0000"/>
          <w:u w:val="single"/>
        </w:rPr>
        <w:t>cctgagccagcctgagactcagg</w:t>
      </w:r>
      <w:r>
        <w:t>aaaccccgtcaggagggagaagggagaagcagactctggacaccagaaagccaggggaagg</w:t>
      </w:r>
      <w:r>
        <w:rPr>
          <w:b/>
          <w:color w:val="FF0000"/>
          <w:u w:val="single"/>
        </w:rPr>
        <w:t>gtcacaaaaggagtggatgtgac</w:t>
      </w:r>
      <w:r>
        <w:t>ggaagggcgggctcctgggtctcttcagaacatat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cccagggg</w:t>
      </w:r>
      <w:r>
        <w:t>gatcagaggggcagagtc</w:t>
      </w:r>
      <w:r>
        <w:rPr>
          <w:color w:val="0000FF"/>
        </w:rPr>
        <w:t>cactgcg</w:t>
      </w:r>
      <w:r>
        <w:t>tgaaag</w:t>
      </w:r>
      <w:r>
        <w:rPr>
          <w:b/>
          <w:color w:val="FF0000"/>
          <w:u w:val="single"/>
        </w:rPr>
        <w:t>ccccactgctatga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gccgggacgtgggg</w:t>
      </w:r>
      <w:r>
        <w:t>tggatgccagaaaagactccacggaataaga</w:t>
      </w:r>
      <w:r>
        <w:rPr>
          <w:b/>
          <w:color w:val="FF0000"/>
          <w:u w:val="single"/>
        </w:rPr>
        <w:t>gagagcccaggacagcaggcaggctctc</w:t>
      </w:r>
      <w:r>
        <w:t>cgatccccccaggcccttgccccatacacgggctccagaacaca</w:t>
      </w:r>
      <w:r>
        <w:rPr>
          <w:color w:val="0000FF"/>
        </w:rPr>
        <w:t>catttgg</w:t>
      </w:r>
      <w:r>
        <w:t>ctggaacagcctgagggaccaaaaggccccagtatcc</w:t>
      </w:r>
      <w:r>
        <w:rPr>
          <w:color w:val="0000FF"/>
        </w:rPr>
        <w:t>cacagag</w:t>
      </w:r>
      <w:r>
        <w:t>ctgaggagccaggccagaaaagtaaccccagagtt</w:t>
      </w:r>
      <w:r>
        <w:rPr>
          <w:color w:val="0000FF"/>
        </w:rPr>
        <w:t>cgctgtg</w:t>
      </w:r>
      <w:r>
        <w:t>caggagaga</w:t>
      </w:r>
      <w:r>
        <w:rPr>
          <w:color w:val="0000FF"/>
        </w:rPr>
        <w:t>cacagag</w:t>
      </w:r>
      <w:r>
        <w:t>ctctctttatctgtcaggatggcaggaggggacagggtcaggg</w:t>
      </w:r>
      <w:r>
        <w:rPr>
          <w:color w:val="0000FF"/>
        </w:rPr>
        <w:t>cactgag</w:t>
      </w:r>
      <w:r>
        <w:t>ggtcagatgtcggtgtggggggccaaggccccgagagatctcaggacaggtggtcaggtgtctaaggtaaaacagctccccgtgcagatcagga</w:t>
      </w:r>
      <w:r>
        <w:rPr>
          <w:color w:val="0000FF"/>
        </w:rPr>
        <w:t>catagtg</w:t>
      </w:r>
      <w:r>
        <w:t>gaaaacaccctgacccctctgcctggcatagaccttcaga</w:t>
      </w:r>
      <w:r>
        <w:rPr>
          <w:color w:val="0000FF"/>
        </w:rPr>
        <w:t>cacagag</w:t>
      </w:r>
      <w:r>
        <w:t>cccctgaacaagggcaccccaac</w:t>
      </w:r>
      <w:r>
        <w:rPr>
          <w:b/>
          <w:color w:val="FF0000"/>
          <w:u w:val="single"/>
        </w:rPr>
        <w:t>acctcatcatatactgaggtcaggggctccccaggtggacaccaggactctgaccccctg</w:t>
      </w:r>
      <w:r>
        <w:t>cccctcatccaccccgcag</w:t>
      </w:r>
      <w:r>
        <w:t>GTCAGCCCAAGGCTGCCCCCTCGGT</w:t>
      </w:r>
      <w:r>
        <w:rPr>
          <w:color w:val="0000FF"/>
        </w:rPr>
        <w:t>CACTCTG</w:t>
      </w:r>
      <w:r>
        <w:t>TTCCCACCCTCCTCTGAGGAGCTTCAAGCCAACAAGGCCACACTGGTGTGTCTCATAAGTGACTTCTACCCGGGAGCCGT</w:t>
      </w:r>
      <w:r>
        <w:rPr>
          <w:color w:val="0000FF"/>
        </w:rPr>
        <w:t>GACAGTG</w:t>
      </w:r>
      <w:r>
        <w:t>GCCTGGAAGGCAGATAGCAGCCCCGTCAAGGCGGGAGTGGAGACCACCACACCCTCCAAACAAAGCAACAACAAGTACGCGGCCAGCAGCTACCTGAGCCTGACGCCTGAGCAGTGGAAGTCCCACAAAAGCTACAGCTGCCAGGTCACGCATGAAGGGAG</w:t>
      </w:r>
      <w:r>
        <w:rPr>
          <w:color w:val="0000FF"/>
        </w:rPr>
        <w:t>CACCGTG</w:t>
      </w:r>
      <w:r>
        <w:t>GAGAA</w:t>
      </w:r>
      <w:r>
        <w:rPr>
          <w:color w:val="0000FF"/>
        </w:rPr>
        <w:t>GACAGTG</w:t>
      </w:r>
      <w:r>
        <w:t>GCCCCTACAGAATGTTCATAG</w:t>
      </w:r>
      <w:r>
        <w:t>gttctcatccctcaccccccaccacgggagactagagctgcaggatcccag</w:t>
      </w:r>
      <w:r>
        <w:rPr>
          <w:b/>
          <w:color w:val="FF0000"/>
          <w:u w:val="single"/>
        </w:rPr>
        <w:t>gggaggggtctctcctccc</w:t>
      </w:r>
      <w:r>
        <w:t>accccaaggcatcaagcccttctccctgcactcaataaaccctcaataaatattctcattgtcaa</w:t>
      </w:r>
      <w:r>
        <w:rPr>
          <w:color w:val="00FF00"/>
        </w:rPr>
        <w:t>tcagaaatc</w:t>
      </w:r>
      <w:r>
        <w:t>ttgttttatctcattttttcttttctcacatataattcctagcc</w:t>
      </w:r>
      <w:r>
        <w:rPr>
          <w:b/>
          <w:color w:val="FF0000"/>
          <w:u w:val="single"/>
        </w:rPr>
        <w:t>ttccctgggttctcaatttacggtggagggaa</w:t>
      </w:r>
      <w:r>
        <w:t>ttctgcacccagtgggaaagtcacccaaggga</w:t>
      </w:r>
      <w:r>
        <w:rPr>
          <w:b/>
          <w:color w:val="FF0000"/>
          <w:u w:val="single"/>
        </w:rPr>
        <w:t>ggaggcttacagcctcc</w:t>
      </w:r>
      <w:r>
        <w:t>ccgagtcatctct</w:t>
      </w:r>
      <w:r>
        <w:rPr>
          <w:b/>
          <w:color w:val="FF0000"/>
          <w:u w:val="single"/>
        </w:rPr>
        <w:t>ctggaaggtccttcctcttccag</w:t>
      </w:r>
      <w:r>
        <w:t>tcaccccttccccaactctccaccataccc</w:t>
      </w:r>
      <w:r>
        <w:rPr>
          <w:b/>
          <w:color w:val="FF0000"/>
          <w:u w:val="single"/>
        </w:rPr>
        <w:t>ctgagcctccagcctggcctcagctcag</w:t>
      </w:r>
      <w:r>
        <w:t>accagtcccacaccctcctcaa</w:t>
      </w:r>
      <w:r>
        <w:rPr>
          <w:b/>
          <w:color w:val="FF0000"/>
          <w:u w:val="single"/>
        </w:rPr>
        <w:t>ttttacttctcaataaagacctgatcatgtaaaa</w:t>
      </w:r>
      <w:r>
        <w:t>cccagtttc</w:t>
      </w:r>
      <w:r>
        <w:rPr>
          <w:color w:val="0000FF"/>
        </w:rPr>
        <w:t>caatgtg</w:t>
      </w:r>
      <w:r>
        <w:t>tcgtctgtgtctgg</w:t>
      </w:r>
      <w:r>
        <w:rPr>
          <w:color w:val="0000FF"/>
        </w:rPr>
        <w:t>tcatgtg</w:t>
      </w:r>
      <w:r>
        <w:t>cctgtgctgaagg</w:t>
      </w:r>
      <w:r>
        <w:rPr>
          <w:color w:val="0000FF"/>
        </w:rPr>
        <w:t>gtcactg</w:t>
      </w:r>
      <w:r>
        <w:t>ctct</w:t>
      </w:r>
      <w:r>
        <w:rPr>
          <w:b/>
          <w:color w:val="FF0000"/>
          <w:u w:val="single"/>
        </w:rPr>
        <w:t>gggacaggaggcagtttcaggtgagatcccatgtccc</w:t>
      </w:r>
      <w:r>
        <w:t>cgtcatcccacac</w:t>
      </w:r>
      <w:r>
        <w:rPr>
          <w:b/>
          <w:color w:val="FF0000"/>
          <w:u w:val="single"/>
        </w:rPr>
        <w:t>cccacccaacctgccaggaaaccgggtggg</w:t>
      </w:r>
      <w:r>
        <w:t>ct</w:t>
      </w:r>
      <w:r>
        <w:rPr>
          <w:color w:val="0000FF"/>
        </w:rPr>
        <w:t>ccctgtg</w:t>
      </w:r>
      <w:r>
        <w:t>ccagggggaaccatgttccagagcagaaagttgtccctg</w:t>
      </w:r>
      <w:r>
        <w:rPr>
          <w:color w:val="0000FF"/>
        </w:rPr>
        <w:t>cagagtg</w:t>
      </w:r>
      <w:r>
        <w:t>gtccctgaaatgcagttcttgcccacctgggaaggatgtggagcctagtgagga</w:t>
      </w:r>
      <w:r>
        <w:rPr>
          <w:color w:val="0000FF"/>
        </w:rPr>
        <w:t>cagagtg</w:t>
      </w:r>
      <w:r>
        <w:t>gtggccctgagcagggcatcggggagaaacgaggagtgttccaggaccccctgctt</w:t>
      </w:r>
      <w:r>
        <w:rPr>
          <w:b/>
          <w:color w:val="FF0000"/>
          <w:u w:val="single"/>
        </w:rPr>
        <w:t>tgggctaga</w:t>
      </w:r>
      <w:r>
        <w:rPr>
          <w:b/>
          <w:color w:val="0000FF"/>
          <w:u w:val="single"/>
        </w:rPr>
        <w:t>gacagaa</w:t>
      </w:r>
      <w:r>
        <w:rPr>
          <w:b/>
          <w:color w:val="FF0000"/>
          <w:u w:val="single"/>
        </w:rPr>
        <w:t>aacccttgagccca</w:t>
      </w:r>
      <w:r>
        <w:t>ggccaagatcagagcagaa</w:t>
      </w:r>
      <w:r>
        <w:rPr>
          <w:b/>
          <w:color w:val="FF0000"/>
          <w:u w:val="single"/>
        </w:rPr>
        <w:t>acagggttgaacttccctgt</w:t>
      </w:r>
      <w:r>
        <w:t>cccatccatgatacccagttaggagaccatttactaggtgccatcaccttacgttacattacaacattacgtgattgtgccatcacccgggagacatgaaaaaggctggaaaatggaacccttc</w:t>
      </w:r>
      <w:r>
        <w:rPr>
          <w:b/>
          <w:color w:val="FF0000"/>
          <w:u w:val="single"/>
        </w:rPr>
        <w:t>agtgtagtttacacttt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tacgttagctatgaaag</w:t>
      </w:r>
      <w:r>
        <w:t>atgctgacaagtcctgcagttggaaaacagttca</w:t>
      </w:r>
    </w:p>
    <w:p>
      <w:r>
        <w:t>Uppercase: IGLC3</w:t>
      </w:r>
    </w:p>
    <w:p>
      <w:r>
        <w:t>Lowercase: Flanking sequence[1000bp]</w:t>
      </w:r>
    </w:p>
    <w:p>
      <w:r>
        <w:t>Red &amp; Bold &amp; Underline: Stem-loop [21]</w:t>
      </w:r>
    </w:p>
    <w:p>
      <w:r>
        <w:t>Blue: Heptamer[33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D-2[C_gene_segment]</w:t>
      </w:r>
    </w:p>
    <w:p>
      <w:r>
        <w:t>atggggagaagaggagggtcatccagaatttgggaaagcagggcgacagtttct</w:t>
      </w:r>
      <w:r>
        <w:rPr>
          <w:b/>
          <w:color w:val="FF0000"/>
          <w:u w:val="single"/>
        </w:rPr>
        <w:t>gccccaagggagaagggaaggaggatggggc</w:t>
      </w:r>
      <w:r>
        <w:t>caccgccacaccagatgaccttgcgtaccaggccaaagaacgggaacacctggc</w:t>
      </w:r>
      <w:r>
        <w:rPr>
          <w:b/>
          <w:color w:val="FF0000"/>
          <w:u w:val="single"/>
        </w:rPr>
        <w:t>cccacctgagcagcaatagtcagtgtggtggtggg</w:t>
      </w:r>
      <w:r>
        <w:t>cagacatgggtggaggcagggggtgagtagaaggttagactaagacggagcacctggggcctcca</w:t>
      </w:r>
      <w:r>
        <w:rPr>
          <w:b/>
          <w:color w:val="FF0000"/>
          <w:u w:val="single"/>
        </w:rPr>
        <w:t>gggacccag</w:t>
      </w:r>
      <w:r>
        <w:rPr>
          <w:b/>
          <w:color w:val="00FF00"/>
          <w:u w:val="single"/>
        </w:rPr>
        <w:t>gcaagaacc</w:t>
      </w:r>
      <w:r>
        <w:rPr>
          <w:b/>
          <w:color w:val="FF0000"/>
          <w:u w:val="single"/>
        </w:rPr>
        <w:t>ctgcacttgctcagctgccctgggtacc</w:t>
      </w:r>
      <w:r>
        <w:t>caggtctccaggaaagtgaggctgagagccaagcc</w:t>
      </w:r>
      <w:r>
        <w:rPr>
          <w:b/>
          <w:color w:val="FF0000"/>
          <w:u w:val="single"/>
        </w:rPr>
        <w:t>cagcaggcagccacacattctgggacctgccaccctacagcctgctg</w:t>
      </w:r>
      <w:r>
        <w:t>t</w:t>
      </w:r>
      <w:r>
        <w:rPr>
          <w:b/>
          <w:color w:val="FF0000"/>
          <w:u w:val="single"/>
        </w:rPr>
        <w:t>ccatgagtaacaccccttacaaggggccaggtcagctcatgg</w:t>
      </w:r>
      <w:r>
        <w:t>gtttat</w:t>
      </w:r>
      <w:r>
        <w:rPr>
          <w:b/>
          <w:color w:val="FF0000"/>
          <w:u w:val="single"/>
        </w:rPr>
        <w:t>cccaggcagcagagcccctggg</w:t>
      </w:r>
      <w:r>
        <w:t>gccaggaatcaggga</w:t>
      </w:r>
      <w:r>
        <w:rPr>
          <w:b/>
          <w:color w:val="FF0000"/>
          <w:u w:val="single"/>
        </w:rPr>
        <w:t>gaggagcatccaatcccaccagctcctc</w:t>
      </w:r>
      <w:r>
        <w:t>cggagccactca</w:t>
      </w:r>
      <w:r>
        <w:rPr>
          <w:b/>
          <w:color w:val="FF0000"/>
          <w:u w:val="single"/>
        </w:rPr>
        <w:t>gagggccagacgcatggccctc</w:t>
      </w:r>
      <w:r>
        <w:rPr>
          <w:color w:val="0000FF"/>
        </w:rPr>
        <w:t>cacaggg</w:t>
      </w:r>
      <w:r>
        <w:t>accccatggcccctgcagggcagctgaggacccgtggctggg</w:t>
      </w:r>
      <w:r>
        <w:rPr>
          <w:b/>
          <w:color w:val="FF0000"/>
          <w:u w:val="single"/>
        </w:rPr>
        <w:t>agcctgggcaggagggtcatacagccctaggcccgttgctcccaggct</w:t>
      </w:r>
      <w:r>
        <w:t>tgagt</w:t>
      </w:r>
      <w:r>
        <w:rPr>
          <w:b/>
          <w:color w:val="FF0000"/>
          <w:u w:val="single"/>
        </w:rPr>
        <w:t>gcccctcctcccctcaggggc</w:t>
      </w:r>
      <w:r>
        <w:t>ccaagggaagtgggttccagagaggttgggggcagcagggaaggtggaggtcccaggaatgc</w:t>
      </w:r>
      <w:r>
        <w:rPr>
          <w:b/>
          <w:color w:val="FF0000"/>
          <w:u w:val="single"/>
        </w:rPr>
        <w:t>ccagaggggcaccaaagcctctggagggaagacccctcc</w:t>
      </w:r>
      <w:r>
        <w:t>cttccaggagctctcggcaacaagagcccagggtc</w:t>
      </w:r>
      <w:r>
        <w:rPr>
          <w:color w:val="0000FF"/>
        </w:rPr>
        <w:t>cacaaag</w:t>
      </w:r>
      <w:r>
        <w:t>ccacaggtcccactcggttattctgact</w:t>
      </w:r>
      <w:r>
        <w:rPr>
          <w:color w:val="0000FF"/>
        </w:rPr>
        <w:t>cacaacacagga</w:t>
      </w:r>
      <w:r>
        <w:t>gcggcagcaggggcattcgtgttcacgggc</w:t>
      </w:r>
      <w:r>
        <w:rPr>
          <w:color w:val="0000FF"/>
        </w:rPr>
        <w:t>cacttgg</w:t>
      </w:r>
      <w:r>
        <w:t>tcagccccgctcaccctgggcactcctcctgggccccttttccctgccttccctgtc</w:t>
      </w:r>
      <w:r>
        <w:rPr>
          <w:b/>
          <w:color w:val="FF0000"/>
          <w:u w:val="single"/>
        </w:rPr>
        <w:t>accctgctgccagggt</w:t>
      </w:r>
      <w:r>
        <w:t>cctctgccctgccctgccccttgtcctcagagcctccagcctcagactcc</w:t>
      </w:r>
      <w:r>
        <w:rPr>
          <w:color w:val="0000FF"/>
        </w:rPr>
        <w:t>cactgtg</w:t>
      </w:r>
      <w:r>
        <w:t>tctgtcttccag</w:t>
      </w:r>
      <w:r>
        <w:t>CACCCACCAAGGCTCCGGATGTGTTCCCCATCATATCAGGGTGCAGACACCCAAAGGATAACAG</w:t>
      </w:r>
      <w:r>
        <w:rPr>
          <w:color w:val="0000FF"/>
        </w:rPr>
        <w:t>CCCTGTG</w:t>
      </w:r>
      <w:r>
        <w:t>GTCCTGGCATGCTTGATAACTGG</w:t>
      </w:r>
      <w:r>
        <w:rPr>
          <w:b/>
          <w:color w:val="FF0000"/>
          <w:u w:val="single"/>
        </w:rPr>
        <w:t>GTACCACCCAACGTCCGTGACTGTCACCTGGTAC</w:t>
      </w:r>
      <w:r>
        <w:t>ATGGGGA</w:t>
      </w:r>
      <w:r>
        <w:rPr>
          <w:color w:val="0000FF"/>
        </w:rPr>
        <w:t>CACAGAG</w:t>
      </w:r>
      <w:r>
        <w:t>CCAGCCCCAGAGAACCTTCCCTGAGATACAAAGACGGGACAGCTACTACATGACAAGCAGCCAGCTCTCCACCCCCCTCCAGCAGTGGCGCCAAGGCGAGTACAAATGCGTGGTCCAGCACACC</w:t>
      </w:r>
      <w:r>
        <w:rPr>
          <w:b/>
          <w:color w:val="FF0000"/>
          <w:u w:val="single"/>
        </w:rPr>
        <w:t>GCCAGCAAGAGTAAGAAGGAGATCTTCCGCTGG</w:t>
      </w:r>
      <w:r>
        <w:rPr>
          <w:b/>
          <w:color w:val="0000FF"/>
          <w:u w:val="single"/>
        </w:rPr>
        <w:t>C</w:t>
      </w:r>
      <w:r>
        <w:rPr>
          <w:color w:val="0000FF"/>
        </w:rPr>
        <w:t>CAGGTA</w:t>
      </w:r>
      <w:r>
        <w:t>GGTCGCACCGGAGATCACCCAGAAGGGCCCCCCAGGACCCCCAGCACCTTCCACTCAGGGCCTGAC</w:t>
      </w:r>
      <w:r>
        <w:rPr>
          <w:color w:val="0000FF"/>
        </w:rPr>
        <w:t>CACAAAGACAGAA</w:t>
      </w:r>
      <w:r>
        <w:t>GCAAGGGCTG</w:t>
      </w:r>
      <w:r>
        <w:rPr>
          <w:color w:val="0000FF"/>
        </w:rPr>
        <w:t>GGCTGTG</w:t>
      </w:r>
      <w:r>
        <w:t>AGGCAACCCCCACCTCCCCCTCAGAGCACGTTCCTCCCCCTTCACCCTGTATCCACCCCTCCGGACCCTCCCCATCTCAGTCCCTCCGCTCCCTCTCTCTGAGGCCCATCTCCCAATACCCAGATCACTTTCCTTCCAGACCCTTCC</w:t>
      </w:r>
      <w:r>
        <w:rPr>
          <w:color w:val="0000FF"/>
        </w:rPr>
        <w:t>CTCAGTG</w:t>
      </w:r>
      <w:r>
        <w:t>TG</w:t>
      </w:r>
      <w:r>
        <w:rPr>
          <w:color w:val="0000FF"/>
        </w:rPr>
        <w:t>CACGGAG</w:t>
      </w:r>
      <w:r>
        <w:t>GCAGCTTGCCCAGCAAAGGTGACTGTCTAGTGGGCTTCC</w:t>
      </w:r>
      <w:r>
        <w:rPr>
          <w:color w:val="0000FF"/>
        </w:rPr>
        <w:t>CACAGCC</w:t>
      </w:r>
      <w:r>
        <w:t>AAGCTCCCACCCCATGCTGCGGCCCCTCCCTTCTTCCTGCTTGGCTGCCTGTGCCCCCCACCTGCCTGTCCACAACCCAGCCTCTGGTACATCCATGCCCTCTGCCCTCAGCCTCACCTGCACTTTTCCTTGGATTTCAGAGTCTCCAAAGGCACAGGCCTC</w:t>
      </w:r>
      <w:r>
        <w:rPr>
          <w:color w:val="0000FF"/>
        </w:rPr>
        <w:t>CTCAG</w:t>
      </w:r>
      <w:r>
        <w:rPr>
          <w:b/>
          <w:color w:val="0000FF"/>
          <w:u w:val="single"/>
        </w:rPr>
        <w:t>TG</w:t>
      </w:r>
      <w:r>
        <w:rPr>
          <w:b/>
          <w:color w:val="FF0000"/>
          <w:u w:val="single"/>
        </w:rPr>
        <w:t>CCCACTGCACAACCCCAAGCAGAGGGCA</w:t>
      </w:r>
      <w:r>
        <w:t>GCCTCGCCAAGGCAAC</w:t>
      </w:r>
      <w:r>
        <w:rPr>
          <w:color w:val="0000FF"/>
        </w:rPr>
        <w:t>CACAGCC</w:t>
      </w:r>
      <w:r>
        <w:t>CCAGCCACCACCCGTAACACAGGTGAGAAGCCCCTTCCCTGCACACTCCACCCCCACCCACCTGCTCATTCCTCAGCCGCCTCCTCCAGGCAGCCCTTCATAA</w:t>
      </w:r>
      <w:r>
        <w:rPr>
          <w:b/>
          <w:color w:val="FF0000"/>
          <w:u w:val="single"/>
        </w:rPr>
        <w:t>CTCCTTGTCTGAGTCTCCAAGTCACACTTTGGTAAGGAG</w:t>
      </w:r>
      <w:r>
        <w:t>AGGGACACTGAACGGACCTCTAACAAACACCTACTGCCAGCCAGCCCC</w:t>
      </w:r>
      <w:r>
        <w:rPr>
          <w:b/>
          <w:color w:val="FF0000"/>
          <w:u w:val="single"/>
        </w:rPr>
        <w:t>AGTCTGGGGGCCAGCAGATGCCAAACAACCAGCAGACT</w:t>
      </w:r>
      <w:r>
        <w:t>CCCAGA</w:t>
      </w:r>
      <w:r>
        <w:rPr>
          <w:b/>
          <w:color w:val="FF0000"/>
          <w:u w:val="single"/>
        </w:rPr>
        <w:t>GCAGACCTGGGCCGGCTCCCTGGCCCATGGACCCAGCTCTGC</w:t>
      </w:r>
      <w:r>
        <w:t>CTC</w:t>
      </w:r>
      <w:r>
        <w:rPr>
          <w:b/>
          <w:color w:val="FF0000"/>
          <w:u w:val="single"/>
        </w:rPr>
        <w:t>GCTGAGCTGAGGCATGGGCTCTCAGCGCAGC</w:t>
      </w:r>
      <w:r>
        <w:t>CTCACATAGAGCCACCCTGCCGAGGCAGTCCGGCTTGCAGACTCACA</w:t>
      </w:r>
      <w:r>
        <w:rPr>
          <w:b/>
          <w:color w:val="FF0000"/>
          <w:u w:val="single"/>
        </w:rPr>
        <w:t>GGT</w:t>
      </w:r>
      <w:r>
        <w:rPr>
          <w:b/>
          <w:color w:val="0000FF"/>
          <w:u w:val="single"/>
        </w:rPr>
        <w:t>CACTTGG</w:t>
      </w:r>
      <w:r>
        <w:rPr>
          <w:b/>
          <w:color w:val="FF0000"/>
          <w:u w:val="single"/>
        </w:rPr>
        <w:t>GCCGCAGCAGCCCCTCCCCGTGACC</w:t>
      </w:r>
      <w:r>
        <w:t>CTCGCCTCCCGCCCGCCCCAGCCTGGCTCTCT</w:t>
      </w:r>
      <w:r>
        <w:rPr>
          <w:color w:val="0000FF"/>
        </w:rPr>
        <w:t>CCAAGTG</w:t>
      </w:r>
      <w:r>
        <w:t>TTGGATCTTGGTGGCCAGCCTGCTTCTCACCCTCA</w:t>
      </w:r>
      <w:r>
        <w:rPr>
          <w:b/>
          <w:color w:val="FF0000"/>
          <w:u w:val="single"/>
        </w:rPr>
        <w:t>CCCTGCCTGCCACCTCAGAATGGCAGGG</w:t>
      </w:r>
      <w:r>
        <w:t>GAAAGAGGGCCCTCACCAAGAACTTTATCTGAGAAGTCTGAGGCTTGTGACTCTGACCTGCCTGAGATGTCCATGTGGCCGGGGGGACGGGTTCAGTGTTCGGGAGAACTCGGGTACGTGCCTGACTTTCTCTGAGTAGGGCAGGAAGCTGTTAGGAGAAGCAG</w:t>
      </w:r>
      <w:r>
        <w:rPr>
          <w:color w:val="0000FF"/>
        </w:rPr>
        <w:t>CAGTGAG</w:t>
      </w:r>
      <w:r>
        <w:t>GTGGGCTGGACCAACAGGCAGAATGACTGTCCCTCAGCCACCCTCTGGGATGTGGGTCAAGCTCTGACAAAGG</w:t>
      </w:r>
      <w:r>
        <w:rPr>
          <w:b/>
          <w:color w:val="FF0000"/>
          <w:u w:val="single"/>
        </w:rPr>
        <w:t>CATGG</w:t>
      </w:r>
      <w:r>
        <w:rPr>
          <w:b/>
          <w:color w:val="0000FF"/>
          <w:u w:val="single"/>
        </w:rPr>
        <w:t>CACAGCCATGGTG</w:t>
      </w:r>
      <w:r>
        <w:rPr>
          <w:b/>
          <w:color w:val="FF0000"/>
          <w:u w:val="single"/>
        </w:rPr>
        <w:t>GCCCCTGCTTGGATGAGTGGC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GGTG</w:t>
      </w:r>
      <w:r>
        <w:t>CCCTCACCCTGGGCCAGAATCTGCCTC</w:t>
      </w:r>
      <w:r>
        <w:rPr>
          <w:color w:val="0000FF"/>
        </w:rPr>
        <w:t>CACTCTG</w:t>
      </w:r>
      <w:r>
        <w:t>CAGGTGCAGAAACACGACATTCCCGTCTCTAAACACACCTAGCTCCTAGGCTTGGGGTGGGCCTATCAAATGCAGGGAGATGGA</w:t>
      </w:r>
      <w:r>
        <w:rPr>
          <w:color w:val="0000FF"/>
        </w:rPr>
        <w:t>CACAGCA</w:t>
      </w:r>
      <w:r>
        <w:t>CAAGGGCCAGAGCTTCCCATGAGAAAGGTGAGGGCAGCTGCTCCCTGACCCGGGCATCTGCACTTGTCCC</w:t>
      </w:r>
      <w:r>
        <w:rPr>
          <w:b/>
          <w:color w:val="FF0000"/>
          <w:u w:val="single"/>
        </w:rPr>
        <w:t>TCTCCACCCTCCTCATGGGCAGTGGAGA</w:t>
      </w:r>
      <w:r>
        <w:t>CTCAGCAACAAAACAAGTTGAGTGCATTAGCAGCCAGCTCTGG</w:t>
      </w:r>
      <w:r>
        <w:rPr>
          <w:b/>
          <w:color w:val="FF0000"/>
          <w:u w:val="single"/>
        </w:rPr>
        <w:t>AGCCAAGTCACTCACCC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TTGGCTGCTGGTGGAGGGGCCTTCCCCTGGGCAGCC</w:t>
      </w:r>
      <w:r>
        <w:t>TCCAAGAAGACAG</w:t>
      </w:r>
      <w:r>
        <w:rPr>
          <w:color w:val="0000FF"/>
        </w:rPr>
        <w:t>CCAAGTG</w:t>
      </w:r>
      <w:r>
        <w:t>CTCTTACTCAGACCACGGCGCTGCTTCCTGGCACCTCGATTTCC</w:t>
      </w:r>
      <w:r>
        <w:rPr>
          <w:color w:val="0000FF"/>
        </w:rPr>
        <w:t>CACAACA</w:t>
      </w:r>
      <w:r>
        <w:t>ACATGGGGTGCAGACAGGCTAG</w:t>
      </w:r>
      <w:r>
        <w:rPr>
          <w:b/>
          <w:color w:val="FF0000"/>
          <w:u w:val="single"/>
        </w:rPr>
        <w:t>GGCCCCCTGCCCTGGGGCC</w:t>
      </w:r>
      <w:r>
        <w:t>TGGACGGCATCCAGTTAAAGATGACCCTTCACGGGCGGTGC</w:t>
      </w:r>
      <w:r>
        <w:rPr>
          <w:b/>
          <w:color w:val="FF0000"/>
          <w:u w:val="single"/>
        </w:rPr>
        <w:t>CTGAGGTGTGCTGACCTCAG</w:t>
      </w:r>
      <w:r>
        <w:t>CAGCTAAGCCCTCAGGTCTGGTCTGCACTGCCCCACCTGGAGGACCCAACTGACCCAGA</w:t>
      </w:r>
      <w:r>
        <w:rPr>
          <w:color w:val="0000FF"/>
        </w:rPr>
        <w:t>CACAGCC</w:t>
      </w:r>
      <w:r>
        <w:t>AGGGTTATGGCATGACCCCGTGGACGGTGACCCAC</w:t>
      </w:r>
      <w:r>
        <w:rPr>
          <w:b/>
          <w:color w:val="FF0000"/>
          <w:u w:val="single"/>
        </w:rPr>
        <w:t>AGGCCAGATGCAGCCGGGGGCTGTTTTGTGTGGCCT</w:t>
      </w:r>
      <w:r>
        <w:t>AGAAATGTCTTTACAGTTGTAGTGGGATGGAGGAGGAAGAGGAAGAGAGGAGGGGAGAGGAAAGCAGGGAAGGGGAAAAAGAGGAGTTCAATGCAACCCCAAAAGCCAGAACAGTTTTGAGCTGAAAGAACAAGGCAGGAAACATCCCAGTACCTGACTTCAAAACATACTATAAAGCAGTTGTAATCAAAACAGGATCATAAAAACAGA</w:t>
      </w:r>
      <w:r>
        <w:rPr>
          <w:color w:val="0000FF"/>
        </w:rPr>
        <w:t>CACACAG</w:t>
      </w:r>
      <w:r>
        <w:t>ACCCATGG</w:t>
      </w:r>
      <w:r>
        <w:rPr>
          <w:color w:val="0000FF"/>
        </w:rPr>
        <w:t>AACAGAA</w:t>
      </w:r>
      <w:r>
        <w:t>AAGCGAGCCCAGAAATAAATCTACATGCTTGCAGT</w:t>
      </w:r>
      <w:r>
        <w:rPr>
          <w:b/>
          <w:color w:val="FF0000"/>
          <w:u w:val="single"/>
        </w:rPr>
        <w:t>CCATT</w:t>
      </w:r>
      <w:r>
        <w:rPr>
          <w:b/>
          <w:color w:val="00FF00"/>
          <w:u w:val="single"/>
        </w:rPr>
        <w:t>GATTTTCA</w:t>
      </w:r>
      <w:r>
        <w:rPr>
          <w:b/>
          <w:color w:val="FF0000"/>
          <w:u w:val="single"/>
        </w:rPr>
        <w:t>ACAAAGGCACCAGGAAAA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G</w:t>
      </w:r>
      <w:r>
        <w:t>GGAGAGGA</w:t>
      </w:r>
      <w:r>
        <w:rPr>
          <w:b/>
          <w:color w:val="FF0000"/>
          <w:u w:val="single"/>
        </w:rPr>
        <w:t>CAGTTTCCTCAATAAATAGTGCTGGGGAAACTG</w:t>
      </w:r>
      <w:r>
        <w:t>GATATCCATGTGCAGACTAATGAAACT</w:t>
      </w:r>
      <w:r>
        <w:rPr>
          <w:color w:val="00FF00"/>
        </w:rPr>
        <w:t>ACACAAAAATC</w:t>
      </w:r>
      <w:r>
        <w:t>AATTGAAAACAGTCTAGGCCAGGCGCGGTGGCTCATGCCGGTAATCCCAGCACTTTGGGAGGCCGAGACAGGCGGATCACCTGAGGTCAGGAGTTC</w:t>
      </w:r>
      <w:r>
        <w:rPr>
          <w:b/>
          <w:color w:val="FF0000"/>
          <w:u w:val="single"/>
        </w:rPr>
        <w:t>GAGACCAGCTTGGCCAACATGGCGAAACCCGGTCTC</w:t>
      </w:r>
      <w:r>
        <w:t>CACTAAAAATACAAAAATTAGCA</w:t>
      </w:r>
      <w:r>
        <w:rPr>
          <w:color w:val="0000FF"/>
        </w:rPr>
        <w:t>CATGGTG</w:t>
      </w:r>
      <w:r>
        <w:t>GCCTACGTCTGTTATCCCAGCTTTTCAGGAGGCTGAGGCAGGAGAATCGCTTGAATCCGGGAGGTGAAGGTTGCAGGGAGCCAAGATTGCGCCACTGCATTCCAGCCTGGGCAATGGAGCGAGACTGTCTCAAAAAAAAAAAAAAAAAAAAGAAAAGAAAACAGTCTAAAGGTTTAACTGAACAGATAAAGCTACTAGAAGAAAACATAGGGGGAAAACTCCATGACATTAGTCTGAGCAACGAT</w:t>
      </w:r>
      <w:r>
        <w:rPr>
          <w:b/>
          <w:color w:val="FF0000"/>
          <w:u w:val="single"/>
        </w:rPr>
        <w:t>TTTTGGATATGATCCCAAAA</w:t>
      </w:r>
      <w:r>
        <w:t>GCTCAGGCAGCACTAGTC</w:t>
      </w:r>
      <w:r>
        <w:rPr>
          <w:color w:val="00FF00"/>
        </w:rPr>
        <w:t>ACAAAAGCC</w:t>
      </w:r>
      <w:r>
        <w:t>AAGATACAGAACCAACCTAAGCACCCCTCAGCAGATGCACAGGTAAAGAAAATGTGGTACGTATGGGG</w:t>
      </w:r>
      <w:r>
        <w:rPr>
          <w:color w:val="0000FF"/>
        </w:rPr>
        <w:t>CACAATG</w:t>
      </w:r>
      <w:r>
        <w:t>GAATACGATTCAGCCTTTAAA</w:t>
      </w:r>
      <w:r>
        <w:rPr>
          <w:color w:val="0000FF"/>
        </w:rPr>
        <w:t>AACAGTGAA</w:t>
      </w:r>
      <w:r>
        <w:t>A</w:t>
      </w:r>
      <w:r>
        <w:rPr>
          <w:color w:val="0000FF"/>
        </w:rPr>
        <w:t>TTCTGTC</w:t>
      </w:r>
      <w:r>
        <w:t>ATTGGCAACAATGTAGATGAACCTGAAGGA</w:t>
      </w:r>
      <w:r>
        <w:rPr>
          <w:b/>
          <w:color w:val="FF0000"/>
          <w:u w:val="single"/>
        </w:rPr>
        <w:t>CACTTATGCTAAGTG</w:t>
      </w:r>
      <w:r>
        <w:t>AAATAAGCCAGGCACAGAAGGAGCAATACTGCATGATTGCACTTACATCTGGCAGGTTAAAAAGGCAAACTCTTAGAGGCAGACAGTAGAGAGGTGGTGCCAGGGAGCGGGCACTGGTGGCTGGGGAGATGTTGGTCAAAGGGCACAAAACTGCAGTTGGGAGGAATTAGTTCAGGACATCCCTTGTACATGGG</w:t>
      </w:r>
      <w:r>
        <w:rPr>
          <w:color w:val="0000FF"/>
        </w:rPr>
        <w:t>GACAGTG</w:t>
      </w:r>
      <w:r>
        <w:t>GTTAGTAACAACGGATTGTATCCTTGAAAACCGCTAAGAAAATAGTTTTTAAG</w:t>
      </w:r>
      <w:r>
        <w:rPr>
          <w:color w:val="00FF00"/>
        </w:rPr>
        <w:t>TGTTCTTGACACAAAAA</w:t>
      </w:r>
      <w:r>
        <w:t>GTGACAC</w:t>
      </w:r>
      <w:r>
        <w:rPr>
          <w:color w:val="0000FF"/>
        </w:rPr>
        <w:t>GTATGTG</w:t>
      </w:r>
      <w:r>
        <w:t>AGATACTGCATGGTCATTAGCTGGATTTAGCCATTC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TACACATATTTCAAA</w:t>
      </w:r>
      <w:r>
        <w:rPr>
          <w:b/>
          <w:color w:val="0000FF"/>
          <w:u w:val="single"/>
        </w:rPr>
        <w:t>CATTGTG</w:t>
      </w:r>
      <w:r>
        <w:t>TTGTATATGATAAACATGTAT</w:t>
      </w:r>
      <w:r>
        <w:rPr>
          <w:b/>
          <w:color w:val="FF0000"/>
          <w:u w:val="single"/>
        </w:rPr>
        <w:t>AATTTTTGTCAATTAAAAATT</w:t>
      </w:r>
      <w:r>
        <w:t>TTTAGGAAGAGGAGGAGAAGAGAAGAAGAAGGAGAAGGAGAAAGAGGAACAAGAAGAGAGAGAGACAAAGACACCAGGTTTTTTCTGACCCCTGGGCTATCAAAACACCTATTGCCCAATAACTAGTTGGCCGTTGGTGCCCTAAACTATTGAAGCGATTGCTG</w:t>
      </w:r>
      <w:r>
        <w:rPr>
          <w:color w:val="0000FF"/>
        </w:rPr>
        <w:t>TTATGTG</w:t>
      </w:r>
      <w:r>
        <w:t>GATGGGCCCCGGACACTTAGAAACTCGTGACCCCTGA</w:t>
      </w:r>
      <w:r>
        <w:rPr>
          <w:b/>
          <w:color w:val="FF0000"/>
          <w:u w:val="single"/>
        </w:rPr>
        <w:t>GGACCCCCACGAGGACAGTCAGGGTCC</w:t>
      </w:r>
      <w:r>
        <w:t>CCCCGAACTCAGGGAG</w:t>
      </w:r>
      <w:r>
        <w:rPr>
          <w:color w:val="0000FF"/>
        </w:rPr>
        <w:t>CACTGAG</w:t>
      </w:r>
      <w:r>
        <w:t>GAAGGAGCTCTTAGAGGCGT</w:t>
      </w:r>
      <w:r>
        <w:rPr>
          <w:b/>
          <w:color w:val="FF0000"/>
          <w:u w:val="single"/>
        </w:rPr>
        <w:t>GGGGCCCCTCAGGCCCCTCAGAGGGCTCTGCCACATGGGTCAGGGGCAGGCTGAGGGG</w:t>
      </w:r>
      <w:r>
        <w:t>GAGTCCCAGGCTCCATGCCCAGC</w:t>
      </w:r>
      <w:r>
        <w:rPr>
          <w:color w:val="0000FF"/>
        </w:rPr>
        <w:t>CTCTGTG</w:t>
      </w:r>
      <w:r>
        <w:t>CCTCTGACCAGGGTGTCCCCCACACCGCCTCCTCC</w:t>
      </w:r>
      <w:r>
        <w:rPr>
          <w:b/>
          <w:color w:val="FF0000"/>
          <w:u w:val="single"/>
        </w:rPr>
        <w:t>CCAGTGCCCTCCACTGGCCACACCTGGCCAG</w:t>
      </w:r>
      <w:r>
        <w:t>AAGCTGGGGAGAGGAGAG</w:t>
      </w:r>
      <w:r>
        <w:rPr>
          <w:color w:val="0000FF"/>
        </w:rPr>
        <w:t>CACAGTG</w:t>
      </w:r>
      <w:r>
        <w:t>GTTAAGTCAGTCCCTGCAGGGAGACGGCACCAGAAAAACCTGGC</w:t>
      </w:r>
      <w:r>
        <w:rPr>
          <w:b/>
          <w:color w:val="FF0000"/>
          <w:u w:val="single"/>
        </w:rPr>
        <w:t>CTGTGGATGAGTCCCGGCCTGGCAGC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AGAGAGCTCTG</w:t>
      </w:r>
      <w:r>
        <w:t>GAAGCAACGAAGGCCCGAGTCTGCTCAGGGAAGAGCGGGCAGCAGCCCCAGGGCCG</w:t>
      </w:r>
      <w:r>
        <w:rPr>
          <w:color w:val="0000FF"/>
        </w:rPr>
        <w:t>GACAGTGAC</w:t>
      </w:r>
      <w:r>
        <w:t>CAAGAGTGGCACCGCCCATGGCTCAACGGGTCTTTGCC</w:t>
      </w:r>
      <w:r>
        <w:rPr>
          <w:b/>
          <w:color w:val="FF0000"/>
          <w:u w:val="single"/>
        </w:rPr>
        <w:t>CACAGATCCCCCAGCCCCTGGAGACAGGGT</w:t>
      </w:r>
      <w:r>
        <w:rPr>
          <w:b/>
          <w:color w:val="0000FF"/>
          <w:u w:val="single"/>
        </w:rPr>
        <w:t>CTGTGTG</w:t>
      </w:r>
      <w:r>
        <w:rPr>
          <w:b/>
          <w:color w:val="FF0000"/>
          <w:u w:val="single"/>
        </w:rPr>
        <w:t>CCT</w:t>
      </w:r>
      <w:r>
        <w:rPr>
          <w:b/>
          <w:color w:val="0000FF"/>
          <w:u w:val="single"/>
        </w:rPr>
        <w:t>GGCCGTG</w:t>
      </w:r>
      <w:r>
        <w:rPr>
          <w:b/>
          <w:color w:val="FF0000"/>
          <w:u w:val="single"/>
        </w:rPr>
        <w:t>CAGGCAGGCACCACA</w:t>
      </w:r>
      <w:r>
        <w:t>CTCAGGGGGAGGC</w:t>
      </w:r>
      <w:r>
        <w:rPr>
          <w:color w:val="0000FF"/>
        </w:rPr>
        <w:t>CACTGTG</w:t>
      </w:r>
      <w:r>
        <w:t>GAG</w:t>
      </w:r>
      <w:r>
        <w:rPr>
          <w:color w:val="0000FF"/>
        </w:rPr>
        <w:t>CTCTGTG</w:t>
      </w:r>
      <w:r>
        <w:t>CAGAGCCCCGGG</w:t>
      </w:r>
      <w:r>
        <w:rPr>
          <w:b/>
          <w:color w:val="FF0000"/>
          <w:u w:val="single"/>
        </w:rPr>
        <w:t>CGGGAGCCTACTGCTCCCG</w:t>
      </w:r>
      <w:r>
        <w:t>AAGGTCCGGC</w:t>
      </w:r>
      <w:r>
        <w:rPr>
          <w:color w:val="0000FF"/>
        </w:rPr>
        <w:t>CACAGCT</w:t>
      </w:r>
      <w:r>
        <w:t>GCTCTCGTTTGCTCTCCCCTG</w:t>
      </w:r>
      <w:r>
        <w:rPr>
          <w:color w:val="0000FF"/>
        </w:rPr>
        <w:t>CAGAGTG</w:t>
      </w:r>
      <w:r>
        <w:t>TCCGAGCCACACCCAGCCTCTTGGCGTCTACCTGCTAACCCCTGCAGTGCAGGACCT</w:t>
      </w:r>
      <w:r>
        <w:rPr>
          <w:b/>
          <w:color w:val="FF0000"/>
          <w:u w:val="single"/>
        </w:rPr>
        <w:t>GTGGCTCCGGGACAAAGCCACCTTCACCTGCTTCGTGGTGGG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CTGAAGG</w:t>
      </w:r>
      <w:r>
        <w:t>ATGCTCACCTGACCTGGGAGGTGGCTGGGAAGGTCCC</w:t>
      </w:r>
      <w:r>
        <w:rPr>
          <w:color w:val="0000FF"/>
        </w:rPr>
        <w:t>CACAGGG</w:t>
      </w:r>
      <w:r>
        <w:t>GGCGTGGAGGAAGGGCTGCTGGAGCGG</w:t>
      </w:r>
      <w:r>
        <w:rPr>
          <w:color w:val="0000FF"/>
        </w:rPr>
        <w:t>CACAGCA</w:t>
      </w:r>
      <w:r>
        <w:rPr>
          <w:b/>
          <w:color w:val="FF0000"/>
          <w:u w:val="single"/>
        </w:rPr>
        <w:t>ACGGCTCCCAGAGCCAG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GT</w:t>
      </w:r>
      <w:r>
        <w:t>CTGACCCTGCCC</w:t>
      </w:r>
      <w:r>
        <w:rPr>
          <w:b/>
          <w:color w:val="FF0000"/>
          <w:u w:val="single"/>
        </w:rPr>
        <w:t>AGGTCCTTGTGGAACGCGGGGACCT</w:t>
      </w:r>
      <w:r>
        <w:t>CCGTCACCTGCACACTGAACCATCCCAGCCTCCCACCCCAGAGGTTGATGGCGCTGAGAGAACCCGGTGAGCCTGGCTCCCAGGTGGGGAGACGAGGGTGCC</w:t>
      </w:r>
      <w:r>
        <w:rPr>
          <w:color w:val="0000FF"/>
        </w:rPr>
        <w:t>CACAGCC</w:t>
      </w:r>
      <w:r>
        <w:t>TGCTGACCCCTACGCCTGCCCCAGGGCC</w:t>
      </w:r>
      <w:r>
        <w:rPr>
          <w:b/>
          <w:color w:val="FF0000"/>
          <w:u w:val="single"/>
        </w:rPr>
        <w:t>ATGACCCCAGCTGGGCCCCAGCAGCACCGGTCAT</w:t>
      </w:r>
      <w:r>
        <w:t>CCTC</w:t>
      </w:r>
      <w:r>
        <w:rPr>
          <w:color w:val="0000FF"/>
        </w:rPr>
        <w:t>CACAGGA</w:t>
      </w:r>
      <w:r>
        <w:t>AAGGAGAAGGGAGGCACCAGCACC</w:t>
      </w:r>
      <w:r>
        <w:rPr>
          <w:b/>
          <w:color w:val="FF0000"/>
          <w:u w:val="single"/>
        </w:rPr>
        <w:t>CTGGCCGGCCCCACTTCTCTCCCAGTGCCCCCGTGGCCAG</w:t>
      </w:r>
      <w:r>
        <w:t>AGCCTGACAGCCTCCCCCACCTCCCCGCAGCTGCGCAGGCACCCGTCAAGCTTTCCCTGAACCTGCTG</w:t>
      </w:r>
      <w:r>
        <w:rPr>
          <w:b/>
          <w:color w:val="FF0000"/>
          <w:u w:val="single"/>
        </w:rPr>
        <w:t>GCCTCGTCTGACCCTCCCGAGGC</w:t>
      </w:r>
      <w:r>
        <w:t>GGCCTCGTGGC</w:t>
      </w:r>
      <w:r>
        <w:rPr>
          <w:color w:val="0000FF"/>
        </w:rPr>
        <w:t>TCCTGTGTG</w:t>
      </w:r>
      <w:r>
        <w:t>AGGTGTCTGGCTTCTCGCCCCCCAACA</w:t>
      </w:r>
      <w:r>
        <w:rPr>
          <w:b/>
          <w:color w:val="FF0000"/>
          <w:u w:val="single"/>
        </w:rPr>
        <w:t>TCCTCCTGATGTGGCTGGAGGA</w:t>
      </w:r>
      <w:r>
        <w:t>CCAGCGTGAGGTGAACACTTCT</w:t>
      </w:r>
      <w:r>
        <w:rPr>
          <w:color w:val="00FF00"/>
        </w:rPr>
        <w:t>GGGTTTGCC</w:t>
      </w:r>
      <w:r>
        <w:t>CCCGCACGCCCCCCTC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C</w:t>
      </w:r>
      <w:r>
        <w:rPr>
          <w:b/>
          <w:color w:val="FF0000"/>
          <w:u w:val="single"/>
        </w:rPr>
        <w:t>CAGGAGCACCACGTTCTGGGC</w:t>
      </w:r>
      <w:r>
        <w:t>CTGGAGTGTGCTGCGTGTCCCAGCCCCGCCCAGCCCTCAGCCAGCCACCTACACGTGTGTGGTCAGCCACGAGGACTCCCGGACTCTGCTCAACGCCAGCCGGAGCCTAGAAGTC</w:t>
      </w:r>
      <w:r>
        <w:rPr>
          <w:color w:val="0000FF"/>
        </w:rPr>
        <w:t>AGCTGTG</w:t>
      </w:r>
      <w:r>
        <w:t>AGTCACCCCCAGGCCCAGGGTTGGGACGGGGACTCTGAGGGGGGCCATAAGGAGCTGGAATCCATACTAGGCAGGGGTGGGCACTGGGC</w:t>
      </w:r>
      <w:r>
        <w:rPr>
          <w:b/>
          <w:color w:val="FF0000"/>
          <w:u w:val="single"/>
        </w:rPr>
        <w:t>AGGGGCGGGGCTAGGCTGTCCTGGG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GCCCCT</w:t>
      </w:r>
      <w:r>
        <w:t>TCTCGGTGTCCGG</w:t>
      </w:r>
      <w:r>
        <w:rPr>
          <w:b/>
          <w:color w:val="FF0000"/>
          <w:u w:val="single"/>
        </w:rPr>
        <w:t>CAGGAGCACAGACTTCCCAGTACTCCTG</w:t>
      </w:r>
      <w:r>
        <w:t>GGCCATGGATGTCCCAGCGTCCATCCTTGCTGTCCACACCACGTGCTGGCCCAGGCTGGCTGG</w:t>
      </w:r>
      <w:r>
        <w:rPr>
          <w:color w:val="0000FF"/>
        </w:rPr>
        <w:t>CACAGTG</w:t>
      </w:r>
      <w:r>
        <w:t>TAAGAGGTGGATACAACCCCTCGCCGTGCCCTGAGGAGTGGCGGTTTCCTCCCAAGACATTCCCCACGGCTGGGTGCTGGGCACAGGCCTTCCCTGGT</w:t>
      </w:r>
      <w:r>
        <w:rPr>
          <w:b/>
          <w:color w:val="FF0000"/>
          <w:u w:val="single"/>
        </w:rPr>
        <w:t>GTGACCGTGAATGTGGTCAC</w:t>
      </w:r>
      <w:r>
        <w:t>CCTGAACAGCTGCCCTCTCTGGGGACAT</w:t>
      </w:r>
      <w:r>
        <w:rPr>
          <w:b/>
          <w:color w:val="FF0000"/>
          <w:u w:val="single"/>
        </w:rPr>
        <w:t>CTGACTGTCCAAGAC</w:t>
      </w:r>
      <w:r>
        <w:rPr>
          <w:b/>
          <w:color w:val="0000FF"/>
          <w:u w:val="single"/>
        </w:rPr>
        <w:t>CACAGTC</w:t>
      </w:r>
      <w:r>
        <w:rPr>
          <w:b/>
          <w:color w:val="FF0000"/>
          <w:u w:val="single"/>
        </w:rPr>
        <w:t>AG</w:t>
      </w:r>
      <w:r>
        <w:t>CA</w:t>
      </w:r>
      <w:r>
        <w:rPr>
          <w:b/>
          <w:color w:val="FF0000"/>
          <w:u w:val="single"/>
        </w:rPr>
        <w:t>CCTCTGGGAGCCAGAGGGGTCTCCAGAGACCCC</w:t>
      </w:r>
      <w:r>
        <w:t>CAGATGTCAGGCTTGGG</w:t>
      </w:r>
      <w:r>
        <w:rPr>
          <w:color w:val="0000FF"/>
        </w:rPr>
        <w:t>CTCAGTG</w:t>
      </w:r>
      <w:r>
        <w:t>CCCAGCGAAAGGTCAGCCCCACACATGCCCATAATGGGCGCCCACC</w:t>
      </w:r>
      <w:r>
        <w:rPr>
          <w:color w:val="0000FF"/>
        </w:rPr>
        <w:t>CAGAGTG</w:t>
      </w:r>
      <w:r>
        <w:t>ACAGCCCCCAGCCTCCTGCCAGGCCCACCCTTTTCCGCCCCCTTGAGGCATGG</w:t>
      </w:r>
      <w:r>
        <w:rPr>
          <w:color w:val="0000FF"/>
        </w:rPr>
        <w:t>CACACAG</w:t>
      </w:r>
      <w:r>
        <w:t>ACCAGTGCG</w:t>
      </w:r>
      <w:r>
        <w:rPr>
          <w:b/>
          <w:color w:val="FF0000"/>
          <w:u w:val="single"/>
        </w:rPr>
        <w:t>CCCACTGCCCGAGCATGGCCCCAGTGGG</w:t>
      </w:r>
      <w:r>
        <w:t>ATGTGGTGGCCACGAGGGGCTGTA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CAGCA</w:t>
      </w:r>
      <w:r>
        <w:rPr>
          <w:b/>
          <w:color w:val="FF0000"/>
          <w:u w:val="single"/>
        </w:rPr>
        <w:t>GGAGGCTGTCCGCCCTGCTCAGGGCCTGCTG</w:t>
      </w:r>
      <w:r>
        <w:t>CCTATGCCCCAGCTGTCCAGCCAAGGGAGGCATGGAAGGGCCCCTGGTGTAAGCTGGAGCCAGGCACCCAGGCCCCCGGCCACCCTGCAGAGCCAAGGAAAGGAAGACACCCAAGTCAACAAGGGGCAGGGCTGAGGGCTGTCCCAGGCTCTTTTGGCCCGAG</w:t>
      </w:r>
      <w:r>
        <w:rPr>
          <w:b/>
          <w:color w:val="FF0000"/>
          <w:u w:val="single"/>
        </w:rPr>
        <w:t>GGGCTGCCAGCAGCCC</w:t>
      </w:r>
      <w:r>
        <w:t>TGACCCGGCATGGGCCTTCCCCAGAAGCGA</w:t>
      </w:r>
      <w:r>
        <w:rPr>
          <w:color w:val="0000FF"/>
        </w:rPr>
        <w:t>CC</w:t>
      </w:r>
      <w:r>
        <w:rPr>
          <w:b/>
          <w:color w:val="0000FF"/>
          <w:u w:val="single"/>
        </w:rPr>
        <w:t>CTGTG</w:t>
      </w:r>
      <w:r>
        <w:rPr>
          <w:b/>
          <w:color w:val="FF0000"/>
          <w:u w:val="single"/>
        </w:rPr>
        <w:t>AGGTGGCCT</w:t>
      </w:r>
      <w:r>
        <w:rPr>
          <w:b/>
          <w:color w:val="0000FF"/>
          <w:u w:val="single"/>
        </w:rPr>
        <w:t>CACAG</w:t>
      </w:r>
      <w:r>
        <w:rPr>
          <w:color w:val="0000FF"/>
        </w:rPr>
        <w:t>AG</w:t>
      </w:r>
      <w:r>
        <w:t>AACCCCCTCTGAG</w:t>
      </w:r>
      <w:r>
        <w:rPr>
          <w:color w:val="0000FF"/>
        </w:rPr>
        <w:t>GACAGTG</w:t>
      </w:r>
      <w:r>
        <w:t>TCTGACCCTGCCTGCCT</w:t>
      </w:r>
      <w:r>
        <w:rPr>
          <w:color w:val="0000FF"/>
        </w:rPr>
        <w:t>CACACAG</w:t>
      </w:r>
      <w:r>
        <w:t>ATGGGCCC</w:t>
      </w:r>
      <w:r>
        <w:rPr>
          <w:color w:val="0000FF"/>
        </w:rPr>
        <w:t>CACAGCA</w:t>
      </w:r>
      <w:r>
        <w:t>GTGGGCAACCTGGGGGGCAGCAGCCCAACCTGACC</w:t>
      </w:r>
      <w:r>
        <w:rPr>
          <w:b/>
          <w:color w:val="FF0000"/>
          <w:u w:val="single"/>
        </w:rPr>
        <w:t>CTGCAGGGACTGCCCCCTGCAG</w:t>
      </w:r>
      <w:r>
        <w:t>CAGCAGCTGCTTCTCAGTCCCCCAACCTCCCTGTCCCCGCCAGAGGGTCTTCCCCGAAGCT</w:t>
      </w:r>
      <w:r>
        <w:rPr>
          <w:b/>
          <w:color w:val="FF0000"/>
          <w:u w:val="single"/>
        </w:rPr>
        <w:t>GCAGCCCCAACCCATGGCTGC</w:t>
      </w:r>
      <w:r>
        <w:t>CCACCTGGAACCGGGACTCCCTGTCCACTGCCCCCTCCCCTTCG</w:t>
      </w:r>
      <w:r>
        <w:rPr>
          <w:b/>
          <w:color w:val="FF0000"/>
          <w:u w:val="single"/>
        </w:rPr>
        <w:t>GGGCCCCATCTGTGCTGGGGCCC</w:t>
      </w:r>
      <w:r>
        <w:t>AGGTTCGGCCTACAGATTCCCATCATTGCCATGGCCTCCTGACCTTGCCTATCCACCCCCAACCACCGGCTCCATGCTGACCCTCCCCCAGGCTCCCACGCCCAGCTGGCCGGCCATCCCCAGGCACAGACAGTCTGGGA</w:t>
      </w:r>
      <w:r>
        <w:rPr>
          <w:b/>
          <w:color w:val="FF0000"/>
          <w:u w:val="single"/>
        </w:rPr>
        <w:t>TCTCACAGGTTAGCCTGGACCATCCACCTGGCCAGACCTGGGAGA</w:t>
      </w:r>
      <w:r>
        <w:t>GGCTGGAAGCT</w:t>
      </w:r>
      <w:r>
        <w:rPr>
          <w:b/>
          <w:color w:val="FF0000"/>
          <w:u w:val="single"/>
        </w:rPr>
        <w:t>GCCCTG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CTCCAGGGC</w:t>
      </w:r>
      <w:r>
        <w:t>CCCAGGTTGCAGTACTATGGGGTGA</w:t>
      </w:r>
      <w:r>
        <w:rPr>
          <w:b/>
          <w:color w:val="FF0000"/>
          <w:u w:val="single"/>
        </w:rPr>
        <w:t>GGGTGTGTGTGCACACCC</w:t>
      </w:r>
      <w:r>
        <w:t>GTGTGTACCTAGGATATCCGAGTGTACC</w:t>
      </w:r>
      <w:r>
        <w:rPr>
          <w:b/>
          <w:color w:val="FF0000"/>
          <w:u w:val="single"/>
        </w:rPr>
        <w:t>CTTGTGCCCCCAAGCACAAG</w:t>
      </w:r>
      <w:r>
        <w:t>TCTCCCTCCCAGG</w:t>
      </w:r>
      <w:r>
        <w:rPr>
          <w:color w:val="0000FF"/>
        </w:rPr>
        <w:t>CAGTGAG</w:t>
      </w:r>
      <w:r>
        <w:t>GCCCAGATGGTGCAGTGGTTAGAGCTGAGGCTTATCC</w:t>
      </w:r>
      <w:r>
        <w:rPr>
          <w:color w:val="0000FF"/>
        </w:rPr>
        <w:t>CACAGAG</w:t>
      </w:r>
      <w:r>
        <w:t>AACCCTGGCGCCTTGGTCAAGGAAGCCCCTATGCCTTTCTTGCCTCGATTTCCCCTCTTGT</w:t>
      </w:r>
      <w:r>
        <w:rPr>
          <w:b/>
          <w:color w:val="FF0000"/>
          <w:u w:val="single"/>
        </w:rPr>
        <w:t>CTGCTGAGCCAGCAG</w:t>
      </w:r>
      <w:r>
        <w:t>GGGCCACGTCCTGGGC</w:t>
      </w:r>
      <w:r>
        <w:rPr>
          <w:color w:val="0000FF"/>
        </w:rPr>
        <w:t>TGCTGTG</w:t>
      </w:r>
      <w:r>
        <w:t>AGGAGGAAGTGAGTTGGTGCTAGGAGGGGC</w:t>
      </w:r>
      <w:r>
        <w:rPr>
          <w:color w:val="0000FF"/>
        </w:rPr>
        <w:t>TCCTGTGTG</w:t>
      </w:r>
      <w:r>
        <w:t>TGCATGGGCGGGA</w:t>
      </w:r>
      <w:r>
        <w:rPr>
          <w:b/>
          <w:color w:val="FF0000"/>
          <w:u w:val="single"/>
        </w:rPr>
        <w:t>GGGGTGCAGGTATCTGAGCACCCC</w:t>
      </w:r>
      <w:r>
        <w:t>GGTCTCCACTTGAGAGAGCAGGGCAGGAGCTCCCTGACCCACCCAGACTACACA</w:t>
      </w:r>
      <w:r>
        <w:rPr>
          <w:color w:val="0000FF"/>
        </w:rPr>
        <w:t>CGCTGTG</w:t>
      </w:r>
      <w:r>
        <w:t>TCCACGTGTCT</w:t>
      </w:r>
      <w:r>
        <w:rPr>
          <w:color w:val="0000FF"/>
        </w:rPr>
        <w:t>CACATTA</w:t>
      </w:r>
      <w:r>
        <w:t>TCTGTGGCAGAGGATCCGGCTTCTTTCTCAATTTCCAGTTCTT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AAG</w:t>
      </w:r>
      <w:r>
        <w:rPr>
          <w:b/>
          <w:color w:val="FF0000"/>
          <w:u w:val="single"/>
        </w:rPr>
        <w:t>CAATGCCTTTGT</w:t>
      </w:r>
      <w:r>
        <w:t>AAAATGCAATAAGAAATACTAGAAAAATGATATG</w:t>
      </w:r>
      <w:r>
        <w:rPr>
          <w:color w:val="0000FF"/>
        </w:rPr>
        <w:t>A</w:t>
      </w:r>
      <w:r>
        <w:rPr>
          <w:color w:val="00FF00"/>
        </w:rPr>
        <w:t>ACAGAA</w:t>
      </w:r>
      <w:r>
        <w:rPr>
          <w:color w:val="00FF00"/>
        </w:rPr>
        <w:t>AGA</w:t>
      </w:r>
      <w:r>
        <w:t>CACGCCGATTTTTTGTTATTAGATGTAACAGACCATGGCCCCATGAAATGA</w:t>
      </w:r>
      <w:r>
        <w:t>tcccggaccagatccgtccacacccgccactcagcagctctggccgagct</w:t>
      </w:r>
      <w:r>
        <w:rPr>
          <w:color w:val="0000FF"/>
        </w:rPr>
        <w:t>cacagta</w:t>
      </w:r>
      <w:r>
        <w:t>caaccacaataaactcttgttgaatgaactct</w:t>
      </w:r>
      <w:r>
        <w:rPr>
          <w:b/>
          <w:color w:val="FF0000"/>
          <w:u w:val="single"/>
        </w:rPr>
        <w:t>aggaagtctgtgacgtggct</w:t>
      </w:r>
      <w:r>
        <w:rPr>
          <w:b/>
          <w:color w:val="00FF00"/>
          <w:u w:val="single"/>
        </w:rPr>
        <w:t>ggttcttgt</w:t>
      </w:r>
      <w:r>
        <w:rPr>
          <w:b/>
          <w:color w:val="FF0000"/>
          <w:u w:val="single"/>
        </w:rPr>
        <w:t>caatgcttcct</w:t>
      </w:r>
      <w:r>
        <w:t>gcctgcccacaggctcttcctcgtggatgg</w:t>
      </w:r>
      <w:r>
        <w:rPr>
          <w:color w:val="0000FF"/>
        </w:rPr>
        <w:t>ggctgtg</w:t>
      </w:r>
      <w:r>
        <w:t>cttgccatggaagcgtttttcccggcctaggcttgccttgggccccactgccgtctccagctggagatgaccttctatacacacatttgctcatgacagacccttgcttagcccccttccatggctccctcctgctgct</w:t>
      </w:r>
      <w:r>
        <w:rPr>
          <w:b/>
          <w:color w:val="FF0000"/>
          <w:u w:val="single"/>
        </w:rPr>
        <w:t>gggataaaatcaccttgcctggatatccc</w:t>
      </w:r>
      <w:r>
        <w:t>ctcctgggcccctttccaccctccttagtcagcacccccagttcagggcacctgctttccccgctgcggagaagccactctctccttgctgccc</w:t>
      </w:r>
      <w:r>
        <w:rPr>
          <w:color w:val="0000FF"/>
        </w:rPr>
        <w:t>ggctgtg</w:t>
      </w:r>
      <w:r>
        <w:t>tctt</w:t>
      </w:r>
      <w:r>
        <w:rPr>
          <w:b/>
          <w:color w:val="FF0000"/>
          <w:u w:val="single"/>
        </w:rPr>
        <w:t>gccttccacaccttgt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gccacttcctaaggaaggc</w:t>
      </w:r>
      <w:r>
        <w:t>ct</w:t>
      </w:r>
      <w:r>
        <w:rPr>
          <w:color w:val="0000FF"/>
        </w:rPr>
        <w:t>ccctgtgtg</w:t>
      </w:r>
      <w:r>
        <w:t>caggtgtgcagaagtgccccagc</w:t>
      </w:r>
      <w:r>
        <w:rPr>
          <w:b/>
          <w:color w:val="FF0000"/>
          <w:u w:val="single"/>
        </w:rPr>
        <w:t>ctcccgtcacctttgtcacgggag</w:t>
      </w:r>
      <w:r>
        <w:t>cccaatccatgagagtctatgg</w:t>
      </w:r>
      <w:r>
        <w:rPr>
          <w:color w:val="0000FF"/>
        </w:rPr>
        <w:t>ttctgtc</w:t>
      </w:r>
      <w:r>
        <w:t>tgt</w:t>
      </w:r>
      <w:r>
        <w:rPr>
          <w:b/>
          <w:color w:val="FF0000"/>
          <w:u w:val="single"/>
        </w:rPr>
        <w:t>ctgccccactcagggcag</w:t>
      </w:r>
      <w:r>
        <w:t>cgacaagtccaggcggggagga</w:t>
      </w:r>
      <w:r>
        <w:rPr>
          <w:color w:val="0000FF"/>
        </w:rPr>
        <w:t>cacagta</w:t>
      </w:r>
      <w:r>
        <w:t>ggcagagatttgtcgaggggacatatgagcaagagggtgaggctgggagctccctggagataaccacgcctcctgggaagactcgccgtcatttcag</w:t>
      </w:r>
      <w:r>
        <w:rPr>
          <w:b/>
          <w:color w:val="FF0000"/>
          <w:u w:val="single"/>
        </w:rPr>
        <w:t>ctcca</w:t>
      </w:r>
      <w:r>
        <w:rPr>
          <w:b/>
          <w:color w:val="0000FF"/>
          <w:u w:val="single"/>
        </w:rPr>
        <w:t>cgctgtg</w:t>
      </w:r>
      <w:r>
        <w:rPr>
          <w:b/>
          <w:color w:val="FF0000"/>
          <w:u w:val="single"/>
        </w:rPr>
        <w:t>cgggggtgggtggag</w:t>
      </w:r>
      <w:r>
        <w:t>gggtagcctggccctcatgaccagggagcttctcactcagcccccgttcctccccagacctggccatgacccccctgatccctcagagcaaggatgagaacagcgatgactacacgacctttgatgatgtgggcagcct</w:t>
      </w:r>
      <w:r>
        <w:rPr>
          <w:b/>
          <w:color w:val="FF0000"/>
          <w:u w:val="single"/>
        </w:rPr>
        <w:t>gtggaccaccctgtccac</w:t>
      </w:r>
      <w:r>
        <w:t>gtttgtggccctcttcatcctcaccctcctctacagcggcattgtcactttcatcaaggtcaggggagcggccaggct</w:t>
      </w:r>
      <w:r>
        <w:rPr>
          <w:color w:val="0000FF"/>
        </w:rPr>
        <w:t>ctcagtgac</w:t>
      </w:r>
      <w:r>
        <w:t>cctcggggtgggtg</w:t>
      </w:r>
    </w:p>
    <w:p>
      <w:r>
        <w:t>Uppercase: IGHD-2</w:t>
      </w:r>
    </w:p>
    <w:p>
      <w:r>
        <w:t>Lowercase: Flanking sequence[1000bp]</w:t>
      </w:r>
    </w:p>
    <w:p>
      <w:r>
        <w:t>Red &amp; Bold &amp; Underline: Stem-loop [83]</w:t>
      </w:r>
    </w:p>
    <w:p>
      <w:r>
        <w:t>Blue: Heptamer[146]</w:t>
      </w:r>
    </w:p>
    <w:p>
      <w:r>
        <w:t>Green: Nonamer [10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PCDHACT[C_gene_segment]</w:t>
      </w:r>
    </w:p>
    <w:p>
      <w:r>
        <w:t>gggccacctcaatctccgcccatgaaaacgcatctagaggag</w:t>
      </w:r>
      <w:r>
        <w:rPr>
          <w:b/>
          <w:color w:val="FF0000"/>
          <w:u w:val="single"/>
        </w:rPr>
        <w:t>tgtcacaagttttt</w:t>
      </w:r>
      <w:r>
        <w:rPr>
          <w:b/>
          <w:color w:val="0000FF"/>
          <w:u w:val="single"/>
        </w:rPr>
        <w:t>cacagtgac</w:t>
      </w:r>
      <w:r>
        <w:rPr>
          <w:b/>
          <w:color w:val="FF0000"/>
          <w:u w:val="single"/>
        </w:rPr>
        <w:t>a</w:t>
      </w:r>
      <w:r>
        <w:t>tttttgcttactgatacaa</w:t>
      </w:r>
      <w:r>
        <w:rPr>
          <w:color w:val="0000FF"/>
        </w:rPr>
        <w:t>gacagtg</w:t>
      </w:r>
      <w:r>
        <w:t>atggtgactgatgatgtcccagt</w:t>
      </w:r>
      <w:r>
        <w:rPr>
          <w:color w:val="00FF00"/>
        </w:rPr>
        <w:t>gatttctga</w:t>
      </w:r>
      <w:r>
        <w:t>gtagcttctaaccag</w:t>
      </w:r>
      <w:r>
        <w:rPr>
          <w:color w:val="0000FF"/>
        </w:rPr>
        <w:t>cacataa</w:t>
      </w:r>
      <w:r>
        <w:t>ctcccccaacagtctttaagtctttaggtgcccatattttcctctttgttctcccccttcagactgagagtttgtagagagagggcaacagatcttttcaatacacaactaatgcaaaatgtatcaggtttttcttggatttcagctactccctgttaaacaatcagagcttagtg</w:t>
      </w:r>
      <w:r>
        <w:rPr>
          <w:color w:val="0000FF"/>
        </w:rPr>
        <w:t>aacagtg</w:t>
      </w:r>
      <w:r>
        <w:t>att</w:t>
      </w:r>
      <w:r>
        <w:rPr>
          <w:color w:val="0000FF"/>
        </w:rPr>
        <w:t>cagtgag</w:t>
      </w:r>
      <w:r>
        <w:t>gagggaaagcactcaggaaggagcaggaacaagtacaagtttatgaaaaggattagctagcaaaacaaggt</w:t>
      </w:r>
      <w:r>
        <w:rPr>
          <w:b/>
          <w:color w:val="FF0000"/>
          <w:u w:val="single"/>
        </w:rPr>
        <w:t>caaactctgcaatagtttg</w:t>
      </w:r>
      <w:r>
        <w:t>ttttcctctccctagtatccctcttcaatcagaaaagagactgttatcagttgctggtgttatgactgggcacatccgccctgggtcaaatatg</w:t>
      </w:r>
      <w:r>
        <w:rPr>
          <w:b/>
          <w:color w:val="FF0000"/>
          <w:u w:val="single"/>
        </w:rPr>
        <w:t>ctgcagtctgcaaagccagcagcagattgcag</w:t>
      </w:r>
      <w:r>
        <w:t>tcctctgcagtccagccaggccagcagaacttgtgtagccatgtgccctgttatagctgtaatactgaattgggaatgttcccttaatggggcacttgagggc</w:t>
      </w:r>
      <w:r>
        <w:rPr>
          <w:b/>
          <w:color w:val="FF0000"/>
          <w:u w:val="single"/>
        </w:rPr>
        <w:t>aaaag</w:t>
      </w:r>
      <w:r>
        <w:rPr>
          <w:b/>
          <w:color w:val="0000FF"/>
          <w:u w:val="single"/>
        </w:rPr>
        <w:t>cagtgaa</w:t>
      </w:r>
      <w:r>
        <w:rPr>
          <w:b/>
          <w:color w:val="FF0000"/>
          <w:u w:val="single"/>
        </w:rPr>
        <w:t>agctttt</w:t>
      </w:r>
      <w:r>
        <w:t>cctttctcaaagcagac</w:t>
      </w:r>
      <w:r>
        <w:rPr>
          <w:b/>
          <w:color w:val="FF0000"/>
          <w:u w:val="single"/>
        </w:rPr>
        <w:t>tgttcttcccgtagtgttttaagaaca</w:t>
      </w:r>
      <w:r>
        <w:t>cagacatgtattgggcaaggcaaagccaaaggtggcctttacaagattattaaatctggtcttc</w:t>
      </w:r>
      <w:r>
        <w:rPr>
          <w:b/>
          <w:color w:val="FF0000"/>
          <w:u w:val="single"/>
        </w:rPr>
        <w:t>cagggtatct</w:t>
      </w:r>
      <w:r>
        <w:rPr>
          <w:b/>
          <w:color w:val="00FF00"/>
          <w:u w:val="single"/>
        </w:rPr>
        <w:t>aat</w:t>
      </w:r>
      <w:r>
        <w:rPr>
          <w:b/>
          <w:color w:val="00FF00"/>
          <w:u w:val="single"/>
        </w:rPr>
        <w:t>ctgtgt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aggaccctg</w:t>
      </w:r>
      <w:r>
        <w:t>atgaactaattttcttctaaagtgctatatatgtagatatcatcatagagtta</w:t>
      </w:r>
      <w:r>
        <w:rPr>
          <w:color w:val="0000FF"/>
        </w:rPr>
        <w:t>cacatga</w:t>
      </w:r>
      <w:r>
        <w:t>aatggctcattcaatacttttttagatgcctggaaatatttaagggagtaactaatcaattagcagcattcctgggagaacattgtcttgtcatttt</w:t>
      </w:r>
      <w:r>
        <w:rPr>
          <w:color w:val="0000FF"/>
        </w:rPr>
        <w:t>aacagaa</w:t>
      </w:r>
      <w:r>
        <w:t>aactct</w:t>
      </w:r>
      <w:r>
        <w:rPr>
          <w:color w:val="0000FF"/>
        </w:rPr>
        <w:t>ctttgtg</w:t>
      </w:r>
      <w:r>
        <w:t>attttgcag</w:t>
      </w:r>
      <w:r>
        <w:t>CCACGACAGCCCAACCCTGACTGGCGTTACTCTGCCTCCCTGAGAGCAGGCATGCACAGGTATGTATTTCCCTCCTCATTCACTCAGAAGTAACCTTAACTTGGTATGGCTCAGATAAACTGCATCTCCATAGGCCAGAAGCAGCTGTCAAAACTAAAAAGCTTTAGGTACTTTGCCAGGAAAATGCAATTATTTTGTCCCCATGTTTATTCCTTGAAAGATCGCAAATGGTCAG</w:t>
      </w:r>
      <w:r>
        <w:rPr>
          <w:b/>
          <w:color w:val="FF0000"/>
          <w:u w:val="single"/>
        </w:rPr>
        <w:t>TGCCAGATGCTTATCAAGTGCTGGCA</w:t>
      </w:r>
      <w:r>
        <w:t>TATAAGAGTCCTCTGTAAAATCACAGAAACAGGCTGCTATGTATTTTCTCCCATCAAAATTTCTACAGGGAAGTAATTTCAACCTCCTTCATCCCTCTCTACCTATGCTTTCTTTTCCTCCTTTAAAAACTGTAATTAATACTCATGCTTTGAGACTTGGG</w:t>
      </w:r>
      <w:r>
        <w:rPr>
          <w:b/>
          <w:color w:val="FF0000"/>
          <w:u w:val="single"/>
        </w:rPr>
        <w:t>TA</w:t>
      </w:r>
      <w:r>
        <w:rPr>
          <w:b/>
          <w:color w:val="0000FF"/>
          <w:u w:val="single"/>
        </w:rPr>
        <w:t>CATTGTG</w:t>
      </w:r>
      <w:r>
        <w:rPr>
          <w:b/>
          <w:color w:val="FF0000"/>
          <w:u w:val="single"/>
        </w:rPr>
        <w:t>CAATGTA</w:t>
      </w:r>
      <w:r>
        <w:t>TACATACATGTTGTCTACCTTGTTTTTTTTTTAATCT</w:t>
      </w:r>
      <w:r>
        <w:rPr>
          <w:color w:val="0000FF"/>
        </w:rPr>
        <w:t>CACATTG</w:t>
      </w:r>
      <w:r>
        <w:t>GCTATTACATCCTATTACCCTCAATAATTGATTGCTATTGTTGTTTGTGTTCACACCTATTAGAGCCTCCTCATCTTTCCCATCTGTTGCTATCTTATTGTCATCAATG</w:t>
      </w:r>
      <w:r>
        <w:rPr>
          <w:b/>
          <w:color w:val="FF0000"/>
          <w:u w:val="single"/>
        </w:rPr>
        <w:t>ACATGGTTCTTCAGAAGATGAGCCATGT</w:t>
      </w:r>
      <w:r>
        <w:t>AAAGGGCTCCAAATCTAGCTTACTTTAAATTAACCTAGAGTAACGGTATTAGTCTAAGACTCAGATTAAATATAATTTTGCTTTCTCTACTTTGTCTCTCTGACAGTAATTGATTAACTACCATTATTTCTGGAGGTGATCCAGTATCCATGCCATGGGGC</w:t>
      </w:r>
      <w:r>
        <w:rPr>
          <w:b/>
          <w:color w:val="FF0000"/>
          <w:u w:val="single"/>
        </w:rPr>
        <w:t>CAAATAAAAGATTCATTATTTG</w:t>
      </w:r>
      <w:r>
        <w:t>CGAATGTCTTTGGAAA</w:t>
      </w:r>
      <w:r>
        <w:rPr>
          <w:color w:val="0000FF"/>
        </w:rPr>
        <w:t>CCAAATG</w:t>
      </w:r>
      <w:r>
        <w:t>GGAAGGACCAAGAAACAAATGATCACAACTATCAAAAGGATTTAATTTTAAAGAAGAAATAATCTTCAAACTTAAGCCCCTCAAAATATCTGGGCAACTATCAAGTGAATATTCACCAAACTTAGATCAGTTCGTAAAGAGAAAGCCTACAAA</w:t>
      </w:r>
      <w:r>
        <w:rPr>
          <w:color w:val="0000FF"/>
        </w:rPr>
        <w:t>GTATGTG</w:t>
      </w:r>
      <w:r>
        <w:t>TAGA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TAATGTG</w:t>
      </w:r>
      <w:r>
        <w:rPr>
          <w:b/>
          <w:color w:val="FF0000"/>
          <w:u w:val="single"/>
        </w:rPr>
        <w:t>AAATTAGTTTTAGCCCATTAA</w:t>
      </w:r>
      <w:r>
        <w:t>AATGCATTAGATTGAAATAAATTAACATACTCTCAAGCATTACAAATGAG</w:t>
      </w:r>
      <w:r>
        <w:rPr>
          <w:b/>
          <w:color w:val="FF0000"/>
          <w:u w:val="single"/>
        </w:rPr>
        <w:t>CAGAAATCATTACATTGGGTGCTATTTCTGATTCAGAAGCAAT</w:t>
      </w:r>
      <w:r>
        <w:rPr>
          <w:b/>
          <w:color w:val="0000FF"/>
          <w:u w:val="single"/>
        </w:rPr>
        <w:t>CAG</w:t>
      </w:r>
      <w:r>
        <w:rPr>
          <w:color w:val="0000FF"/>
        </w:rPr>
        <w:t>TGAA</w:t>
      </w:r>
      <w:r>
        <w:t>GGGCTGAAGATTAGTAGTTGGCTTGGTAAGATGT</w:t>
      </w:r>
      <w:r>
        <w:rPr>
          <w:color w:val="0000FF"/>
        </w:rPr>
        <w:t>CACATTG</w:t>
      </w:r>
      <w:r>
        <w:t>GAACCTGGGTCATAATTTTAGGCCAGAAACATTCATGCATATACCAGAATATTAGGTATCAGAAGAAATTCTTTATATTTATTAGAG</w:t>
      </w:r>
      <w:r>
        <w:rPr>
          <w:b/>
          <w:color w:val="FF0000"/>
          <w:u w:val="single"/>
        </w:rPr>
        <w:t>ACCAACTTGTGCTTTTGCCTGCATCTGAGCTGTTGGT</w:t>
      </w:r>
      <w:r>
        <w:t>GGAGACATGCAATGGGTAAAAGCATGGTTTACAGTAC</w:t>
      </w:r>
      <w:r>
        <w:rPr>
          <w:b/>
          <w:color w:val="FF0000"/>
          <w:u w:val="single"/>
        </w:rPr>
        <w:t>CAACTCTTGAAAAGTACCAAAGCTATGAGTTG</w:t>
      </w:r>
      <w:r>
        <w:t>TGCCTTAAAAACTACATTTGAAATAAAACATTAAAACATAACTTCCTGGACTGGGCGCGGTGGCTCACACCTGTAATCCCAGCACTTTGGGAGGCCGAGGTGGGCAGATCATGAGGTCAAGAGATCGAGACCATCCTGGACAA</w:t>
      </w:r>
      <w:r>
        <w:rPr>
          <w:color w:val="0000FF"/>
        </w:rPr>
        <w:t>CACGGTG</w:t>
      </w:r>
      <w:r>
        <w:t>AAACCCTGTCTCTACTAAAAATACAAAAAT</w:t>
      </w:r>
      <w:r>
        <w:rPr>
          <w:b/>
          <w:color w:val="FF0000"/>
          <w:u w:val="single"/>
        </w:rPr>
        <w:t>TAGCTGGGCGTGATGGCATGTGCCTGTAGTTCCAGCTA</w:t>
      </w:r>
      <w:r>
        <w:t>CTAGGGAGGCTGAGGCAGGAGAATCGCTTGAACCCGGGAGGCGGAAGT</w:t>
      </w:r>
      <w:r>
        <w:rPr>
          <w:b/>
          <w:color w:val="FF0000"/>
          <w:u w:val="single"/>
        </w:rPr>
        <w:t>T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CCAAGATCGAGCCACTGCA</w:t>
      </w:r>
      <w:r>
        <w:t>CTCCAGCCTGGC</w:t>
      </w:r>
      <w:r>
        <w:rPr>
          <w:color w:val="0000FF"/>
        </w:rPr>
        <w:t>GACAGTG</w:t>
      </w:r>
      <w:r>
        <w:t>CGAGACTCTGTCTCAGAAGAATAAATAAATGAATAAAATAACATAACTTCCTTATCCCA</w:t>
      </w:r>
      <w:r>
        <w:rPr>
          <w:b/>
          <w:color w:val="FF0000"/>
          <w:u w:val="single"/>
        </w:rPr>
        <w:t>TTTTCAAATTGAAAA</w:t>
      </w:r>
      <w:r>
        <w:t>AAAAAAG</w:t>
      </w:r>
      <w:r>
        <w:rPr>
          <w:color w:val="0000FF"/>
        </w:rPr>
        <w:t>CCAAATG</w:t>
      </w:r>
      <w:r>
        <w:t>TGCTCCTATTCG</w:t>
      </w:r>
      <w:r>
        <w:rPr>
          <w:color w:val="00FF00"/>
        </w:rPr>
        <w:t>GGTTTCAAT</w:t>
      </w:r>
      <w:r>
        <w:t>TAAGATATTATGAGATTTGAGTAGGGTAAGAAATAAAATAAAAATTGAA</w:t>
      </w:r>
      <w:r>
        <w:rPr>
          <w:b/>
          <w:color w:val="FF0000"/>
          <w:u w:val="single"/>
        </w:rPr>
        <w:t>ATTAAAATGCCATTTCTTTTTTGCATTGTAAT</w:t>
      </w:r>
      <w:r>
        <w:t>ACATTGAACATATTAAATGAGTTGTGAACCTAAATAATACTAATCTTTTTC</w:t>
      </w:r>
      <w:r>
        <w:rPr>
          <w:color w:val="0000FF"/>
        </w:rPr>
        <w:t>GTATGTG</w:t>
      </w:r>
      <w:r>
        <w:t>TGCTTGGGTGTTCTCGGTCTTTCCAGTCTTGGACATCATGTAACTATTCTTTAAAAAATTCTGCTTTGAGCTGAGCTGGCTCCAGGATAGTTACACCTTCATGAATCTGACTGAGCCCACACAATTTGCTAGTAGGATCCAGGAACACTTGAAGGCTGTTAATATTTGGGGAAAAAAAACAGATAATTCTAGAGTGTAGACAAGGGGAAGAATAGTAAAAGGTCAGAGTTTAATGAGTGAATTTCTACTGGATATGTTGTTTGAAGTCAAAGAGTGAGA</w:t>
      </w:r>
      <w:r>
        <w:rPr>
          <w:b/>
          <w:color w:val="FF0000"/>
          <w:u w:val="single"/>
        </w:rPr>
        <w:t>AAACATTGAACTTATATGTTGCCTTCCCTCTAATAGTTCAAGTTT</w:t>
      </w:r>
      <w:r>
        <w:t>GCCTGCTCTGTTGCCTCATATAACCCCTTTAGTCAGT</w:t>
      </w:r>
      <w:r>
        <w:rPr>
          <w:b/>
          <w:color w:val="FF0000"/>
          <w:u w:val="single"/>
        </w:rPr>
        <w:t>AGTCTAAATTTTATTTTAGAAATTTAACT</w:t>
      </w:r>
      <w:r>
        <w:t>TTCAAGATAAGCAAATGTCTAGTTTAAAAGGGTCCTCTAGTCTAGGTGTAGTGGCTCATGCCTGTAATCCCAGCACTTTGGGAGGGTGAGGCAGGTGGATCACTTGAGGTCAGGAGTTCAAGACCAGCCTGGTCAATATGGTGAAAACCTGTCTCTACTAAAAAT</w:t>
      </w:r>
      <w:r>
        <w:rPr>
          <w:color w:val="00FF00"/>
        </w:rPr>
        <w:t>ACAAAAATG</w:t>
      </w:r>
      <w:r>
        <w:t>AG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ATGGTG</w:t>
      </w:r>
      <w:r>
        <w:rPr>
          <w:b/>
          <w:color w:val="FF0000"/>
          <w:u w:val="single"/>
        </w:rPr>
        <w:t>GCGGGTGCCTG</w:t>
      </w:r>
      <w:r>
        <w:t>TAGTCCCAGCTACTTGGGAGGCTGAGGCAGGAGAATTGCTTGAACCTGGGAGGCAGAGGTTG</w:t>
      </w:r>
      <w:r>
        <w:rPr>
          <w:color w:val="0000FF"/>
        </w:rPr>
        <w:t>CAGTGAG</w:t>
      </w:r>
      <w:r>
        <w:t>CTGAGATCGTGCCACTGTACTCCAGCCTGAGTGA</w:t>
      </w:r>
      <w:r>
        <w:rPr>
          <w:color w:val="0000FF"/>
        </w:rPr>
        <w:t>CAGAGTG</w:t>
      </w:r>
      <w:r>
        <w:t>AGGCTTTGTCTCAAAAATAAATAAAATAAAA</w:t>
      </w:r>
      <w:r>
        <w:rPr>
          <w:b/>
          <w:color w:val="FF0000"/>
          <w:u w:val="single"/>
        </w:rPr>
        <w:t>CAAAATGTTCCTCTAATTTTG</w:t>
      </w:r>
      <w:r>
        <w:t>ATGAGGGTTTTCTTGGACATTTTCTCTTAGGATCCCACTTATTTCTTCCTTCCTTTCTTCCTTCCTCCCTTCCATCATTCATTCATTCATTCATTCATTCATCCAACAAATATTTGAGAGATTAATATGAGTT</w:t>
      </w:r>
      <w:r>
        <w:rPr>
          <w:b/>
          <w:color w:val="FF0000"/>
          <w:u w:val="single"/>
        </w:rPr>
        <w:t>AGTATTAGACATACATAAATGAATACT</w:t>
      </w:r>
      <w:r>
        <w:t>G</w:t>
      </w:r>
      <w:r>
        <w:rPr>
          <w:color w:val="0000FF"/>
        </w:rPr>
        <w:t>CACCATG</w:t>
      </w:r>
      <w:r>
        <w:t>TTCTCTTTTCCCTTGAACAGTTTATGTTCTATCTCTGCTTGCCTCTAAAGGTCTCCC</w:t>
      </w:r>
      <w:r>
        <w:rPr>
          <w:color w:val="00FF00"/>
        </w:rPr>
        <w:t>AGTTTGTAT</w:t>
      </w:r>
      <w:r>
        <w:t>CTCACTCCCAGCAATGTTTTATGCTGAATTAATCTCTTCTGAGCGGGGATCTGTGAGTGGTGGTGATCAAGTTTCTCTAGTCTCAGGAAATATAGGGTGGGTCATCTATGCATAAAAGATATAGAAAGAGTAAAATAGAAAATAAGGTTAAGAATTAATTAGATAGCCA</w:t>
      </w:r>
      <w:r>
        <w:rPr>
          <w:b/>
          <w:color w:val="FF0000"/>
          <w:u w:val="single"/>
        </w:rPr>
        <w:t>AATTGGAACAATACTCCAATT</w:t>
      </w:r>
      <w:r>
        <w:t>ATC</w:t>
      </w:r>
      <w:r>
        <w:rPr>
          <w:b/>
          <w:color w:val="FF0000"/>
          <w:u w:val="single"/>
        </w:rPr>
        <w:t>AGAAAATATTTTAGTGTGTTTTCT</w:t>
      </w:r>
      <w:r>
        <w:t>TCTTTAGAGTAGAGAACCTAGGAACAAGAGAACCTGCAAGAGA</w:t>
      </w:r>
      <w:r>
        <w:rPr>
          <w:b/>
          <w:color w:val="FF0000"/>
          <w:u w:val="single"/>
        </w:rPr>
        <w:t>GGCTTGGAACTTTTGAGAACAAGCC</w:t>
      </w:r>
      <w:r>
        <w:t>CTCCTCATCTGCTTCAGTATCGAGATGTTAAAATGGCTTAGTCCTCTGATGGGCTTCCTGTTAGATTTAGTGAGCGCCACATGGCGTTAATAAAA</w:t>
      </w:r>
      <w:r>
        <w:rPr>
          <w:color w:val="0000FF"/>
        </w:rPr>
        <w:t>AACAGAA</w:t>
      </w:r>
      <w:r>
        <w:t>TTGCCATAAAGATAGAACATGTGTGTTCCTGGAATAGTATAGCAGGCAATAAGTAAGTCAGCAATGCTTCTGCAGTTTATGCAGGGTGA</w:t>
      </w:r>
      <w:r>
        <w:rPr>
          <w:b/>
          <w:color w:val="FF0000"/>
          <w:u w:val="single"/>
        </w:rPr>
        <w:t>CTGCTCAGCAGTAATTGCTTCAGTTCAAGCATGAGCAG</w:t>
      </w:r>
      <w:r>
        <w:t>AATGTGTTAGCTGCAGCCCTGGCTTCATAGTTGTAAGCAATTTCTGAGGGTGGAAGAAGAGATGGGAAAGAATTTATGATCTAACCGTTATCTGGGT</w:t>
      </w:r>
      <w:r>
        <w:rPr>
          <w:color w:val="0000FF"/>
        </w:rPr>
        <w:t>CTGTGTG</w:t>
      </w:r>
      <w:r>
        <w:t>TTTATTCAG</w:t>
      </w:r>
      <w:r>
        <w:rPr>
          <w:color w:val="0000FF"/>
        </w:rPr>
        <w:t>CTCTGTG</w:t>
      </w:r>
      <w:r>
        <w:t>CACCTAGAGGAGGCTGGCATTCTACGGGCTGGTCCAGGAGGGCCTGATCAGCAGTGGCCAACAGTATCCAGTGCAACA</w:t>
      </w:r>
      <w:r>
        <w:rPr>
          <w:color w:val="0000FF"/>
        </w:rPr>
        <w:t>CCAGGTA</w:t>
      </w:r>
      <w:r>
        <w:t>AAGAGCTGGGGTCTCTCCATTCTTTCTT</w:t>
      </w:r>
      <w:r>
        <w:rPr>
          <w:color w:val="00FF00"/>
        </w:rPr>
        <w:t>GGTTTCTGG</w:t>
      </w:r>
      <w:r>
        <w:t>AAAGTGATCAGATGACCTACTTTTGTAAGATCAGGAATGTTGATGGCTCTTTTTCTTTTATATTTTTGTTATTCCCTTTTTTCCATACATACATGATTTCCTTACATATATGATTATTTTGATTTTATACCTAATGCTCTTCAGGAGTTGAAAAAGGATAACAAGGAAAGTGTGTGTGCACGCATGTGTGCATGTGTGTGTGTGTGTATGAAGTTTTTGG</w:t>
      </w:r>
      <w:r>
        <w:rPr>
          <w:color w:val="00FF00"/>
        </w:rPr>
        <w:t>GGTTTGTTT</w:t>
      </w:r>
      <w:r>
        <w:t>GTTTGTTTAAATCAGGTACCTTTCAAATGCTTAGGTCATCCAAGCCATGCAGAGAAGATCTGGTGGCCTTATG</w:t>
      </w:r>
      <w:r>
        <w:rPr>
          <w:color w:val="0000FF"/>
        </w:rPr>
        <w:t>CACAGAG</w:t>
      </w:r>
      <w:r>
        <w:t>ATGA</w:t>
      </w:r>
      <w:r>
        <w:rPr>
          <w:color w:val="0000FF"/>
        </w:rPr>
        <w:t>CACTGTT</w:t>
      </w:r>
      <w:r>
        <w:t>AACAAAGATCTTTTGGTTGAAGACTATGGAAACCCACCCAAAGTAGTAAGGAAAGAAAGAGAAAAAGAAGGAAAGAAAGAAAAAGGAAGGAAGGAAGGAAGATGGTTTCTCATGGAAGTGGAAAATTATCGGAACCAAGGCATTGTTTTGAGTTCAAGTC</w:t>
      </w:r>
      <w:r>
        <w:rPr>
          <w:b/>
          <w:color w:val="FF0000"/>
          <w:u w:val="single"/>
        </w:rPr>
        <w:t>AAAGTCAATCTGCTTCTCTCTGCACATCAACAACATTCTGCAGACTGACTTT</w:t>
      </w:r>
      <w:r>
        <w:t>TAGTGCC</w:t>
      </w:r>
      <w:r>
        <w:rPr>
          <w:b/>
          <w:color w:val="FF0000"/>
          <w:u w:val="single"/>
        </w:rPr>
        <w:t>TTGGCATGCATGTTGCCAA</w:t>
      </w:r>
      <w:r>
        <w:t>ACATGACCGCCTCACAATTTCTTAGTTTAGAGGGATAATAGGGACTA</w:t>
      </w:r>
      <w:r>
        <w:rPr>
          <w:b/>
          <w:color w:val="FF0000"/>
          <w:u w:val="single"/>
        </w:rPr>
        <w:t>TTTCCTAATCCAAACTTTCAGGAAA</w:t>
      </w:r>
      <w:r>
        <w:t>GAGAACCTGCTAAGTTGTGTAAAAAACCTAATGGCTGG</w:t>
      </w:r>
      <w:r>
        <w:rPr>
          <w:b/>
          <w:color w:val="FF0000"/>
          <w:u w:val="single"/>
        </w:rPr>
        <w:t>GTGAGTATAGGAAAATTGCTTAAACTCAC</w:t>
      </w:r>
      <w:r>
        <w:t>ATTTGCTTGGTATCCTTATTCTTGCCCTATCACTAAAGCAGGGTCATGTAATAGAAATATGGCTTTGGAGGCCCAT</w:t>
      </w:r>
      <w:r>
        <w:rPr>
          <w:color w:val="0000FF"/>
        </w:rPr>
        <w:t>CGCTGTG</w:t>
      </w:r>
      <w:r>
        <w:t>GCAGTTTTCAGAAAGGGAAGATTAAGTGTTGGTAGAGACCACAAATTGTGTCTACTCTAATCCTCTATTAATAGAACATCATGATGATAATAGTAGTTACTAATTATTAAGCCATAATATGCCTAGA</w:t>
      </w:r>
      <w:r>
        <w:rPr>
          <w:color w:val="0000FF"/>
        </w:rPr>
        <w:t>CACTGTG</w:t>
      </w:r>
      <w:r>
        <w:t>CCAAGTACATT</w:t>
      </w:r>
      <w:r>
        <w:rPr>
          <w:color w:val="0000FF"/>
        </w:rPr>
        <w:t>GTATGTG</w:t>
      </w:r>
      <w:r>
        <w:t>TGGTCTCATTTATTCCTTAAGTCAAGCTTGCAAGGGATTTATTACATCTATTCTACATATGAGAAACTGGAGAGGCAGAGAGATTAAGAAATGTACCCAAGTTCACGTAGCTTGTAAGTGGCAGAGGGTAGGATTCAAACCCAGATGTGTTTAGTTTCAAATCCAAGTATATCTAGCACTTATATTCATAACATGGCTGGCTTGCAATAATCCATTCAAATTCAAATACATATCTACATACATAACAGAT</w:t>
      </w:r>
      <w:r>
        <w:rPr>
          <w:color w:val="0000FF"/>
        </w:rPr>
        <w:t>GACAGAA</w:t>
      </w:r>
      <w:r>
        <w:t>TGTGTGTGTAAAAGGTTTTTTCCCAAA</w:t>
      </w:r>
      <w:r>
        <w:rPr>
          <w:b/>
          <w:color w:val="FF0000"/>
          <w:u w:val="single"/>
        </w:rPr>
        <w:t>AATAATCAGATGCCTTTCAAATTATT</w:t>
      </w:r>
      <w:r>
        <w:t>AAGTAACATGCAGCTAAGGGCCCATTTTTACTGGCAACTTTAAGGGCATTCGTTGATTCTAATCAGCCAGGATTTGCTATTTATGGATGTTGCACAA</w:t>
      </w:r>
      <w:r>
        <w:rPr>
          <w:b/>
          <w:color w:val="FF0000"/>
          <w:u w:val="single"/>
        </w:rPr>
        <w:t>TTCAACTAAAAGTCACATTTGTCCAAAAAATATACGAGTTGAA</w:t>
      </w:r>
      <w:r>
        <w:t>GCAATTCATTAGAGAGCTAATATTGCCAGATTGCAAGGGGAAAAACATAAAATAGTTCATTGACAAATCTGTACC</w:t>
      </w:r>
      <w:r>
        <w:rPr>
          <w:color w:val="0000FF"/>
        </w:rPr>
        <w:t>CTCAGTG</w:t>
      </w:r>
      <w:r>
        <w:t>CCAACGATGGAGTGAAGAAATGATGGAGGAGGAAGTGGTTTTAGACTG</w:t>
      </w:r>
      <w:r>
        <w:rPr>
          <w:color w:val="0000FF"/>
        </w:rPr>
        <w:t>CCAAGTG</w:t>
      </w:r>
      <w:r>
        <w:t>TTGCAGGATGTGGAGGCATC</w:t>
      </w:r>
      <w:r>
        <w:rPr>
          <w:b/>
          <w:color w:val="FF0000"/>
          <w:u w:val="single"/>
        </w:rPr>
        <w:t>TGGGAAGGTGAGAACTTCCCA</w:t>
      </w:r>
      <w:r>
        <w:t>AAGAAGCCACG</w:t>
      </w:r>
      <w:r>
        <w:rPr>
          <w:b/>
          <w:color w:val="FF0000"/>
          <w:u w:val="single"/>
        </w:rPr>
        <w:t>TGAAATCATGACTTTCTACCTTGCCTTTATTTCA</w:t>
      </w:r>
      <w:r>
        <w:t>GAGTTTTTCTTGCTCTTATGGAGGCATTGTAGGTCGACCTGGTAAGCCACAAACTAACTTTGAATACATTCTCCCTCCCATTGGTGATGCT</w:t>
      </w:r>
      <w:r>
        <w:rPr>
          <w:color w:val="00FF00"/>
        </w:rPr>
        <w:t>GGTTGGTGT</w:t>
      </w:r>
      <w:r>
        <w:t>G</w:t>
      </w:r>
      <w:r>
        <w:rPr>
          <w:b/>
          <w:color w:val="FF0000"/>
          <w:u w:val="single"/>
        </w:rPr>
        <w:t>TATTCCTAGGCAAATGTGGAATA</w:t>
      </w:r>
      <w:r>
        <w:t>GGAACC</w:t>
      </w:r>
      <w:r>
        <w:rPr>
          <w:b/>
          <w:color w:val="FF0000"/>
          <w:u w:val="single"/>
        </w:rPr>
        <w:t>ATGTATTGATATTTCATACAT</w:t>
      </w:r>
      <w:r>
        <w:t>CTGGCCAAGTCCCTCTTTCAGATTCAAAAAATGTTGAGAAC</w:t>
      </w:r>
      <w:r>
        <w:rPr>
          <w:b/>
          <w:color w:val="FF0000"/>
          <w:u w:val="single"/>
        </w:rPr>
        <w:t>CTATCTTTTTTACAGAGATAG</w:t>
      </w:r>
      <w:r>
        <w:t>AGAAGGGGATCTCCCTTGTTCCCTTTCTTACTGTCCCAGCCCCTCTTGTATAACCCATTTTATCCAGAACTGTGCCTGGCTGCTGATGCATGAGT</w:t>
      </w:r>
      <w:r>
        <w:rPr>
          <w:b/>
          <w:color w:val="0000FF"/>
          <w:u w:val="single"/>
        </w:rPr>
        <w:t>CACAGTC</w:t>
      </w:r>
      <w:r>
        <w:rPr>
          <w:b/>
          <w:color w:val="FF0000"/>
          <w:u w:val="single"/>
        </w:rPr>
        <w:t>TTCATG</w:t>
      </w:r>
      <w:r>
        <w:rPr>
          <w:b/>
          <w:color w:val="0000FF"/>
          <w:u w:val="single"/>
        </w:rPr>
        <w:t>GACTGTG</w:t>
      </w:r>
      <w:r>
        <w:t>CTGGATAGAGCTTACATCTTCCAACTACTCCATGGCAACCTAATCATACTTTTCAATACATACCTCTGCATCAGTGGTGTAAAGTTAAAGGGATTCTCTGCCTTCTCCCTGTCCTTCTGGTACTTTTAGGTTTTTAGGACTCAATATATGTTCTGCACTGCTTGGAGGGAATATGGCATAAAGATTAAGATTATGATTTAGAGTCAGATTTGAGTTGAATTCTAATCCCAAGCTTACTTGCTGGGTGAGCATAGACAAACTGCCTGAATTCATATTTTCTTAATTACCCTTTCTGTAAATTGGGTGTAGTAATAATAATAACACCTA</w:t>
      </w:r>
      <w:r>
        <w:rPr>
          <w:color w:val="00FF00"/>
        </w:rPr>
        <w:t>TTTTATTGA</w:t>
      </w:r>
      <w:r>
        <w:t>GTTACCATGAGAACTAAAGGAGAAAAAAAGAACTGAG</w:t>
      </w:r>
      <w:r>
        <w:rPr>
          <w:color w:val="0000FF"/>
        </w:rPr>
        <w:t>CATAGTG</w:t>
      </w:r>
      <w:r>
        <w:t>CTTGACATATAGTTAATAAATGTCTAATCTTTTTTTTTTGA</w:t>
      </w:r>
      <w:r>
        <w:rPr>
          <w:b/>
          <w:color w:val="FF0000"/>
          <w:u w:val="single"/>
        </w:rPr>
        <w:t>GACAGAGTCTCGCTCTGTC</w:t>
      </w:r>
      <w:r>
        <w:t>CCCCAGGCTGGAGTCCAGTGGCACGATATCGGCT</w:t>
      </w:r>
      <w:r>
        <w:rPr>
          <w:color w:val="0000FF"/>
        </w:rPr>
        <w:t>CACAGCA</w:t>
      </w:r>
      <w:r>
        <w:t>ACCTCTGCCTCCTGGGTTCAAGTGATTCTCCTGC</w:t>
      </w:r>
      <w:r>
        <w:rPr>
          <w:b/>
          <w:color w:val="FF0000"/>
          <w:u w:val="single"/>
        </w:rPr>
        <w:t>CTCAGCCTCCTGAGTAGCTGAG</w:t>
      </w:r>
      <w:r>
        <w:t>ACTACAGGCGTGTGCCACCAAGCCTGGCTAAT</w:t>
      </w:r>
      <w:r>
        <w:rPr>
          <w:color w:val="00FF00"/>
        </w:rPr>
        <w:t>TTTTTGTGT</w:t>
      </w:r>
      <w:r>
        <w:t>TTTTAGTAAAGACGGGGTTT</w:t>
      </w:r>
      <w:r>
        <w:rPr>
          <w:color w:val="0000FF"/>
        </w:rPr>
        <w:t>CACCGTG</w:t>
      </w:r>
      <w:r>
        <w:t>TTAGCCAGGATTGTCTCAATCTCCTGACCTCGTAATCCGCCTGCCTCGGTC</w:t>
      </w:r>
      <w:r>
        <w:rPr>
          <w:b/>
          <w:color w:val="FF0000"/>
          <w:u w:val="single"/>
        </w:rPr>
        <w:t>TCCCAAAGTGTTGGGA</w:t>
      </w:r>
      <w:r>
        <w:t>TTA</w:t>
      </w:r>
      <w:r>
        <w:rPr>
          <w:b/>
          <w:color w:val="FF0000"/>
          <w:u w:val="single"/>
        </w:rPr>
        <w:t>CAGGCGTGAGCCACCGCGCCTG</w:t>
      </w:r>
      <w:r>
        <w:t>GCCTAATCTTCTTACTCTTTTTTCTTTCTGGACTACTTTTCTGCAATCTATGATATAGTGTTGGCTGATAGCCTGGTGG</w:t>
      </w:r>
      <w:r>
        <w:rPr>
          <w:color w:val="00FF00"/>
        </w:rPr>
        <w:t>CCAGAATTC</w:t>
      </w:r>
      <w:r>
        <w:t>AGTAGTTCTCATTTGCAGGCCCAG</w:t>
      </w:r>
      <w:r>
        <w:rPr>
          <w:b/>
          <w:color w:val="FF0000"/>
          <w:u w:val="single"/>
        </w:rPr>
        <w:t>ATATAGACCCTCTGAGGTTATCTGGGTCTATAT</w:t>
      </w:r>
      <w:r>
        <w:t>AATCCAGTCACCCCAACTGTTCCCCTGGAAATGGAGTGAGGAGGATTTATTAGTTGCTGCCTGAAGAAAAGGGAAATGCTCCAAAAAATTTGGTTGTTTCCAGACTCAAATAGAGCCTGCCTTTCATTGA</w:t>
      </w:r>
      <w:r>
        <w:rPr>
          <w:color w:val="0000FF"/>
        </w:rPr>
        <w:t>TTCTGTT</w:t>
      </w:r>
      <w:r>
        <w:t>GCCCTTAAAGCTT</w:t>
      </w:r>
      <w:r>
        <w:rPr>
          <w:color w:val="0000FF"/>
        </w:rPr>
        <w:t>CACGGTG</w:t>
      </w:r>
      <w:r>
        <w:t>AAGATGCAGTTGCTTCCAAA</w:t>
      </w:r>
      <w:r>
        <w:rPr>
          <w:b/>
          <w:color w:val="FF0000"/>
          <w:u w:val="single"/>
        </w:rPr>
        <w:t>AGGCTTCTTTCTGGTGCCTAAGCCT</w:t>
      </w:r>
      <w:r>
        <w:t>CCTTATACTTGCTTCAGAGCCCTTTCCGTGAACC</w:t>
      </w:r>
      <w:r>
        <w:rPr>
          <w:color w:val="0000FF"/>
        </w:rPr>
        <w:t>AGCTGTGTA</w:t>
      </w:r>
      <w:r>
        <w:t>TTGCTCTTCTCATCCCAACACTTGCAATGGCTGAATAAAGGAAGTGGGGCCTGCCTTACGCTAATCCTCGTTCATATGTGTTTCTTAAAGTTATTTTTCC</w:t>
      </w:r>
      <w:r>
        <w:rPr>
          <w:color w:val="0000FF"/>
        </w:rPr>
        <w:t>TTCACTG</w:t>
      </w:r>
      <w:r>
        <w:t>ATGAATTCCTTTTTTTTTTTTTTTTTTTTGAGACAGTCTCGCTCTGTCGCCCAGGCTGGAGTGCAGTGGCACGATCTCAGCT</w:t>
      </w:r>
      <w:r>
        <w:rPr>
          <w:color w:val="0000FF"/>
        </w:rPr>
        <w:t>CACAACA</w:t>
      </w:r>
      <w:r>
        <w:t>AGCTCTGCCTCCCGGGTTCATGCCACTCTCCTGCCTCAGCCTCCTGAGTAGCTGGGACTACAGGCGCCCGCCACCACTCCCGTCTAATTTTTTGTATTTTTAGTAGAGCCGGGGT</w:t>
      </w:r>
      <w:r>
        <w:rPr>
          <w:color w:val="0000FF"/>
        </w:rPr>
        <w:t>TTCACTGTG</w:t>
      </w:r>
      <w:r>
        <w:t>TTAGCCAGGATGGTCTCAATCTCCTGACCTCGTGATCCGCCCACCTCAGCCTCCCAAAGTGCTGGGATTA</w:t>
      </w:r>
      <w:r>
        <w:rPr>
          <w:b/>
          <w:color w:val="FF0000"/>
          <w:u w:val="single"/>
        </w:rPr>
        <w:t>CAGGCGTGAGC</w:t>
      </w:r>
      <w:r>
        <w:rPr>
          <w:b/>
          <w:color w:val="0000FF"/>
          <w:u w:val="single"/>
        </w:rPr>
        <w:t>CACTGCG</w:t>
      </w:r>
      <w:r>
        <w:rPr>
          <w:b/>
          <w:color w:val="FF0000"/>
          <w:u w:val="single"/>
        </w:rPr>
        <w:t>CCTG</w:t>
      </w:r>
      <w:r>
        <w:t>GC</w:t>
      </w:r>
      <w:r>
        <w:rPr>
          <w:color w:val="0000FF"/>
        </w:rPr>
        <w:t>CTCACTG</w:t>
      </w:r>
      <w:r>
        <w:t>ATGAA</w:t>
      </w:r>
      <w:r>
        <w:rPr>
          <w:b/>
          <w:color w:val="FF0000"/>
          <w:u w:val="single"/>
        </w:rPr>
        <w:t>TTCTTTTGCTTTTTAAAGAA</w:t>
      </w:r>
      <w:r>
        <w:t>ACTGTTCATTTATTTT</w:t>
      </w:r>
      <w:r>
        <w:rPr>
          <w:color w:val="0000FF"/>
        </w:rPr>
        <w:t>CACAGTC</w:t>
      </w:r>
      <w:r>
        <w:t>TGCAAAAGCCTAAGATAAA</w:t>
      </w:r>
      <w:r>
        <w:rPr>
          <w:b/>
          <w:color w:val="FF0000"/>
          <w:u w:val="single"/>
        </w:rPr>
        <w:t>GATGCCA</w:t>
      </w:r>
      <w:r>
        <w:rPr>
          <w:b/>
          <w:color w:val="0000FF"/>
          <w:u w:val="single"/>
        </w:rPr>
        <w:t>CACTCTG</w:t>
      </w:r>
      <w:r>
        <w:rPr>
          <w:b/>
          <w:color w:val="FF0000"/>
          <w:u w:val="single"/>
        </w:rPr>
        <w:t>AAAGGATCAACAAGGGCATC</w:t>
      </w:r>
      <w:r>
        <w:t>ACCAAGTAAT</w:t>
      </w:r>
      <w:r>
        <w:rPr>
          <w:color w:val="00FF00"/>
        </w:rPr>
        <w:t>GTTTTCTGC</w:t>
      </w:r>
      <w:r>
        <w:t>AGGATAAACAAG</w:t>
      </w:r>
      <w:r>
        <w:rPr>
          <w:b/>
          <w:color w:val="FF0000"/>
          <w:u w:val="single"/>
        </w:rPr>
        <w:t>TCAGGCATTAAATTGGTTAATCCTGA</w:t>
      </w:r>
      <w:r>
        <w:t>TTACTGGCCCCTTTCTCTAGCCTCC</w:t>
      </w:r>
      <w:r>
        <w:rPr>
          <w:color w:val="00FF00"/>
        </w:rPr>
        <w:t>C</w:t>
      </w:r>
      <w:r>
        <w:rPr>
          <w:color w:val="00FF00"/>
        </w:rPr>
        <w:t>CTCTGTGT</w:t>
      </w:r>
      <w:r>
        <w:rPr>
          <w:color w:val="0000FF"/>
        </w:rPr>
        <w:t>G</w:t>
      </w:r>
      <w:r>
        <w:t>AGCAGACCCGGACCACAGGCTTTCTTATTTCCTTTCAGCTTCCCTTGAGACTGAGCAGAGAGAGAAAATTAGCTAAATCAGGAATGCAGGGAATACAGTTGCAGCCTCTTCTTCAGATGGAGGAATGCGTTTTGGGGGGAGGGACATTAAAGGGCCAGTCG</w:t>
      </w:r>
      <w:r>
        <w:rPr>
          <w:b/>
          <w:color w:val="FF0000"/>
          <w:u w:val="single"/>
        </w:rPr>
        <w:t>CTCATGTTACAGCTCTTTTTAACTTCATGAG</w:t>
      </w:r>
      <w:r>
        <w:t>TACTAATGCCCTGAAGAGGTTTTAATGAA</w:t>
      </w:r>
      <w:r>
        <w:rPr>
          <w:b/>
          <w:color w:val="FF0000"/>
          <w:u w:val="single"/>
        </w:rPr>
        <w:t>TGCCCTCTTGTGATCAGTTCCTAGGGCA</w:t>
      </w:r>
      <w:r>
        <w:t>ATCCCAGGTTATAAAAGGACTGCCCCTGCCTGTGAGGGAACTG</w:t>
      </w:r>
      <w:r>
        <w:rPr>
          <w:b/>
          <w:color w:val="FF0000"/>
          <w:u w:val="single"/>
        </w:rPr>
        <w:t>GCCTGGCTTCAGTGGGCCAGGC</w:t>
      </w:r>
      <w:r>
        <w:t>TGCTTTGTTATCTGTTATTGGTTTTTCCAGCTCCTCTTTCTACATTTCAAGGGATCTCAGGCCTTACCTAAGGCAACAGTACATTAGTTTTAGAGTGGGAGATGCTCACAGTTTTCAGAAGAGTTCAGAAAGTTTCAAAA</w:t>
      </w:r>
      <w:r>
        <w:rPr>
          <w:color w:val="0000FF"/>
        </w:rPr>
        <w:t>CACACAGCA</w:t>
      </w:r>
      <w:r>
        <w:t>CTGCAGAAGATAACATTATAGCTTCTCAAGACCCCAGGGGATCTGGGACTA</w:t>
      </w:r>
      <w:r>
        <w:rPr>
          <w:color w:val="0000FF"/>
        </w:rPr>
        <w:t>AACAGTGAA</w:t>
      </w:r>
      <w:r>
        <w:t>AGATTAATTAGGTAGCGGAAGCC</w:t>
      </w:r>
      <w:r>
        <w:rPr>
          <w:b/>
          <w:color w:val="FF0000"/>
          <w:u w:val="single"/>
        </w:rPr>
        <w:t>ACTAAG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TCTTAGT</w:t>
      </w:r>
      <w:r>
        <w:t>TA</w:t>
      </w:r>
      <w:r>
        <w:rPr>
          <w:b/>
          <w:color w:val="FF0000"/>
          <w:u w:val="single"/>
        </w:rPr>
        <w:t>GAGAACTTTGGTTTAGACAATGGTTCTC</w:t>
      </w:r>
      <w:r>
        <w:t>AAAGGGGCAGCAACACCAACAATACCCGGAAACTTGTTAGAAATGCAAATTCTTAGGCCCTATCCTAGACTAATGAATCAGAAATTCTCAGGATGGAGGCTGGGTGTGGTCGCTCA</w:t>
      </w:r>
      <w:r>
        <w:rPr>
          <w:b/>
          <w:color w:val="FF0000"/>
          <w:u w:val="single"/>
        </w:rPr>
        <w:t>TGCCTGTAATTCCAGCACTTTGGGAGGCCAAGGCAGGCA</w:t>
      </w:r>
      <w:r>
        <w:t>GATCACTTGAGGTCATGAGTTCGAGACCAGCCTGGTCAACATGGCGAAACCCCATCTCTACTAAAGTT</w:t>
      </w:r>
      <w:r>
        <w:rPr>
          <w:color w:val="00FF00"/>
        </w:rPr>
        <w:t>ACAAAAATG</w:t>
      </w:r>
      <w:r>
        <w:rPr>
          <w:b/>
          <w:color w:val="FF0000"/>
          <w:u w:val="single"/>
        </w:rPr>
        <w:t>AGCTGGGCGTGGTGGCAGGTGCCTGTAATCCCAGCT</w:t>
      </w:r>
      <w:r>
        <w:t>ACTCGGGAGGCTGAGGCAGGAGAATTGCTTGAACTCGGGAGGTGGAGGT</w:t>
      </w:r>
      <w:r>
        <w:rPr>
          <w:b/>
          <w:color w:val="FF0000"/>
          <w:u w:val="single"/>
        </w:rPr>
        <w:t>T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CTGAGATTGCACCACTGCA</w:t>
      </w:r>
      <w:r>
        <w:t>CTCCAGCCTGGGTGA</w:t>
      </w:r>
      <w:r>
        <w:rPr>
          <w:color w:val="0000FF"/>
        </w:rPr>
        <w:t>CAGAGTG</w:t>
      </w:r>
      <w:r>
        <w:t>AGACTCCATCTCAAAAAAAAAAAAAATAATAAATAAAGAAAGAAAGACATTCTCAGGAATGGGACCCGGCAGTCTATGTTTTAACAAGCCTTCTATGTGATACCAATG</w:t>
      </w:r>
      <w:r>
        <w:rPr>
          <w:color w:val="0000FF"/>
        </w:rPr>
        <w:t>TACTGTG</w:t>
      </w:r>
      <w:r>
        <w:t>AAGTTTTAAGAACTGGTCTAAGGTAAATATTCCTGAGGTTGTCTTATATCATTACAGGGTCAGAATGCATGCAAGGAAGCCATCTGTTTAT</w:t>
      </w:r>
      <w:r>
        <w:rPr>
          <w:color w:val="00FF00"/>
        </w:rPr>
        <w:t>GGTTCTTGT</w:t>
      </w:r>
      <w:r>
        <w:t>GAGAAGCAGGGGGCCTTTCCCCATGCCCGAGAGATAATTGTTAAGAGCTCAAGCTTGGGAGT</w:t>
      </w:r>
      <w:r>
        <w:rPr>
          <w:color w:val="0000FF"/>
        </w:rPr>
        <w:t>CAGTGAC</w:t>
      </w:r>
      <w:r>
        <w:t>CCTTTCTGAATTCTACCTCTGCCACTC</w:t>
      </w:r>
      <w:r>
        <w:rPr>
          <w:b/>
          <w:color w:val="FF0000"/>
          <w:u w:val="single"/>
        </w:rPr>
        <w:t>AGTAATTGTATGTTCCTGGGACCATTACT</w:t>
      </w:r>
      <w:r>
        <w:t>TAACTTTCCTG</w:t>
      </w:r>
      <w:r>
        <w:rPr>
          <w:b/>
          <w:color w:val="FF0000"/>
          <w:u w:val="single"/>
        </w:rPr>
        <w:t>ATTCTCAGTTTCTTTCTCTATAAAATGGGGAGAAT</w:t>
      </w:r>
      <w:r>
        <w:t>AGTGGTGTCTACCTTATAGGGTTCTTGGAAGAATTAGATGAGATAATGCACACATATTGCAGAATCTGAAGAACAATCAGGGTTTAGT</w:t>
      </w:r>
      <w:r>
        <w:rPr>
          <w:b/>
          <w:color w:val="FF0000"/>
          <w:u w:val="single"/>
        </w:rPr>
        <w:t>AAATAGTAGCTATTT</w:t>
      </w:r>
      <w:r>
        <w:t>TTAAATGATTTTT</w:t>
      </w:r>
      <w:r>
        <w:rPr>
          <w:color w:val="0000FF"/>
        </w:rPr>
        <w:t>CCAGGTA</w:t>
      </w:r>
      <w:r>
        <w:t>TGAGTCTATCCTACAGCTTCAAAATTTAGACCCAGGTTGTTCTGAGTA</w:t>
      </w:r>
      <w:r>
        <w:rPr>
          <w:b/>
          <w:color w:val="FF0000"/>
          <w:u w:val="single"/>
        </w:rPr>
        <w:t>TT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GGAAGAATCTGCTATAGAGAA</w:t>
      </w:r>
      <w:r>
        <w:t>GATTTTTTTAAAGTGCCTGTCTCTTTGTTTCCTTAGGGGATTGCTTTTGCCCTG</w:t>
      </w:r>
      <w:r>
        <w:rPr>
          <w:b/>
          <w:color w:val="FF0000"/>
          <w:u w:val="single"/>
        </w:rPr>
        <w:t>ATTTGCCACATCTCTTTA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GAAAAT</w:t>
      </w:r>
      <w:r>
        <w:t>GGACAGT</w:t>
      </w:r>
      <w:r>
        <w:rPr>
          <w:color w:val="0000FF"/>
        </w:rPr>
        <w:t>TTATGTG</w:t>
      </w:r>
      <w:r>
        <w:t>CCCTAGTTTTATATGGGGATTTATATTCTTAATTGTCTCAAGGATTCTTACCTGTCTG</w:t>
      </w:r>
      <w:r>
        <w:rPr>
          <w:color w:val="00FF00"/>
        </w:rPr>
        <w:t>ACAAAACCA</w:t>
      </w:r>
      <w:r>
        <w:t>ACTCC</w:t>
      </w:r>
      <w:r>
        <w:rPr>
          <w:b/>
          <w:color w:val="FF0000"/>
          <w:u w:val="single"/>
        </w:rPr>
        <w:t>CCATGGAAAGACTCCATGG</w:t>
      </w:r>
      <w:r>
        <w:t>AGACTCCATCTCTGATCCTTCCCCAGAAAGAAAGCAT</w:t>
      </w:r>
      <w:r>
        <w:rPr>
          <w:b/>
          <w:color w:val="FF0000"/>
          <w:u w:val="single"/>
        </w:rPr>
        <w:t>GATTCTTAAGTTTTTTAGAATC</w:t>
      </w:r>
      <w:r>
        <w:t>TGTTTAGGAG</w:t>
      </w:r>
      <w:r>
        <w:rPr>
          <w:color w:val="0000FF"/>
        </w:rPr>
        <w:t>CACTGTC</w:t>
      </w:r>
      <w:r>
        <w:t>AA</w:t>
      </w:r>
      <w:r>
        <w:rPr>
          <w:b/>
          <w:color w:val="FF0000"/>
          <w:u w:val="single"/>
        </w:rPr>
        <w:t>CATGAATTTTTCTATTTCATG</w:t>
      </w:r>
      <w:r>
        <w:t>AGTGAGTGCAGCCTCGGGCCTTGTTGGAGAATTTAGAAAGCATGCTGTTCCACTAACCTGTTCAACCTCAACTTCTGCCGT</w:t>
      </w:r>
      <w:r>
        <w:rPr>
          <w:b/>
          <w:color w:val="FF0000"/>
          <w:u w:val="single"/>
        </w:rPr>
        <w:t>TGTCATAGCAATGACA</w:t>
      </w:r>
      <w:r>
        <w:t>GTCCTGGGAGGTGTGTGCATATCCTTATTAGGAAAAAAAAATGAGATCAGGGATCTATGTGAGTGGGGCAGCTCCCGCCTGTGAGTATCCTTC</w:t>
      </w:r>
      <w:r>
        <w:rPr>
          <w:b/>
          <w:color w:val="FF0000"/>
          <w:u w:val="single"/>
        </w:rPr>
        <w:t>GCTGTCACCTGCCATCTGACAGC</w:t>
      </w:r>
      <w:r>
        <w:t>CCAGGAGTGCCAGCTTGGCTTGGCTTTCTCTACCCGAG</w:t>
      </w:r>
      <w:r>
        <w:rPr>
          <w:b/>
          <w:color w:val="FF0000"/>
          <w:u w:val="single"/>
        </w:rPr>
        <w:t>GAAAGTAAGTCCTTTTAAGATGCACTTTTACTTTC</w:t>
      </w:r>
      <w:r>
        <w:t>TGGGGTTGTGAAACT</w:t>
      </w:r>
      <w:r>
        <w:rPr>
          <w:color w:val="0000FF"/>
        </w:rPr>
        <w:t>CATTGTG</w:t>
      </w:r>
      <w:r>
        <w:t>TTTGCCAGAGTTCTCTTCGCAGCTTATGTAAAGAATTTGTTTGTTTTGGATTGACCTGAAGGGAGGAAGCAAGGGTGTGGGA</w:t>
      </w:r>
      <w:r>
        <w:rPr>
          <w:b/>
          <w:color w:val="FF0000"/>
          <w:u w:val="single"/>
        </w:rPr>
        <w:t>AGGGGAATTAGCATCCCCT</w:t>
      </w:r>
      <w:r>
        <w:t>ACCTAGGAGAAGCCATGAAGCTTACTTAAGTCTCTGCTGGCTCCATCCATTCATGACTTTCTTCATCTTCTTCTTGGGAAAA</w:t>
      </w:r>
      <w:r>
        <w:rPr>
          <w:color w:val="0000FF"/>
        </w:rPr>
        <w:t>CACTCTG</w:t>
      </w:r>
      <w:r>
        <w:t>TACCTTCCA</w:t>
      </w:r>
      <w:r>
        <w:rPr>
          <w:b/>
          <w:color w:val="FF0000"/>
          <w:u w:val="single"/>
        </w:rPr>
        <w:t>CTTTTAATGGTCATGTAAATAAAAG</w:t>
      </w:r>
      <w:r>
        <w:t>ACTAGAATGGAGATGTCCTGGTTTTCTGAAAT</w:t>
      </w:r>
      <w:r>
        <w:rPr>
          <w:b/>
          <w:color w:val="FF0000"/>
          <w:u w:val="single"/>
        </w:rPr>
        <w:t>TAAA</w:t>
      </w:r>
      <w:r>
        <w:rPr>
          <w:b/>
          <w:color w:val="00FF00"/>
          <w:u w:val="single"/>
        </w:rPr>
        <w:t>CATTTTTGT</w:t>
      </w:r>
      <w:r>
        <w:rPr>
          <w:b/>
          <w:color w:val="FF0000"/>
          <w:u w:val="single"/>
        </w:rPr>
        <w:t>TTA</w:t>
      </w:r>
      <w:r>
        <w:t>TGAATAGACTCTAAGATAATTCTTTCCCTAGACGCTCTGTATTTTCTTGGACCTCTCATTTGCCCCATAGTAAT</w:t>
      </w:r>
      <w:r>
        <w:rPr>
          <w:b/>
          <w:color w:val="FF0000"/>
          <w:u w:val="single"/>
        </w:rPr>
        <w:t>TATTCTAGGATTGGTGGCCTGGGCAGAATA</w:t>
      </w:r>
      <w:r>
        <w:t>CAG</w:t>
      </w:r>
      <w:r>
        <w:rPr>
          <w:b/>
          <w:color w:val="FF0000"/>
          <w:u w:val="single"/>
        </w:rPr>
        <w:t>TCATGGTTAAGACCATGA</w:t>
      </w:r>
      <w:r>
        <w:t>TACATAATAGAAGAATTTCTTCCGTAACAGTAGCCCCAAACAGAGATCACGTGTCTCCTGAAACC</w:t>
      </w:r>
      <w:r>
        <w:rPr>
          <w:b/>
          <w:color w:val="FF0000"/>
          <w:u w:val="single"/>
        </w:rPr>
        <w:t>TATCCAGTC</w:t>
      </w:r>
      <w:r>
        <w:rPr>
          <w:b/>
          <w:color w:val="0000FF"/>
          <w:u w:val="single"/>
        </w:rPr>
        <w:t>TCATGTG</w:t>
      </w:r>
      <w:r>
        <w:rPr>
          <w:b/>
          <w:color w:val="FF0000"/>
          <w:u w:val="single"/>
        </w:rPr>
        <w:t>CACTCAGATGTACGATCCTGGATA</w:t>
      </w:r>
      <w:r>
        <w:t>TAACATTTTAGAGGGTGTAGTGAGGAGAAT</w:t>
      </w:r>
      <w:r>
        <w:rPr>
          <w:b/>
          <w:color w:val="FF0000"/>
          <w:u w:val="single"/>
        </w:rPr>
        <w:t>AGAACAA</w:t>
      </w:r>
      <w:r>
        <w:rPr>
          <w:b/>
          <w:color w:val="0000FF"/>
          <w:u w:val="single"/>
        </w:rPr>
        <w:t>CACTGTT</w:t>
      </w:r>
      <w:r>
        <w:rPr>
          <w:b/>
          <w:color w:val="FF0000"/>
          <w:u w:val="single"/>
        </w:rPr>
        <w:t>CT</w:t>
      </w:r>
      <w:r>
        <w:t>CTTAGGCTGCAGTTTCCTTCAAGCCC</w:t>
      </w:r>
      <w:r>
        <w:rPr>
          <w:color w:val="0000FF"/>
        </w:rPr>
        <w:t>CACGATG</w:t>
      </w:r>
      <w:r>
        <w:t>GAGAGAAGCAGGCTAATGCAGGGTAAGGAAATAGAGACTTATTATAGTTTCTTCAGTTATCATTGATTCCTTTAATATGCCAGCTACATTGAGGCAATACAGTCTGGCCTCTGAAAACCTTGTCAGGAGAAACAACTTTTGAATATATCTTAGAAAAATAAGACACTTTATCCCTTCTTTTGTTTAAGAGTGTTGCATAAAACAGGAGAGTTTCTGAATTACCCTCCCTTCTAGCTTTCTTTATACACCATTCTTTGTAGCTGAAGTTTTAAGCCCCTTGTCAAAAGGGAGATTCAAGTTTCTGCTGGGGACAT</w:t>
      </w:r>
      <w:r>
        <w:rPr>
          <w:color w:val="0000FF"/>
        </w:rPr>
        <w:t>CTCAGTG</w:t>
      </w:r>
      <w:r>
        <w:t>T</w:t>
      </w:r>
      <w:r>
        <w:rPr>
          <w:color w:val="0000FF"/>
        </w:rPr>
        <w:t>CACAAAG</w:t>
      </w:r>
      <w:r>
        <w:t>GGCCAAGGAAGTAGGGTCTCACCAACTTTGCCACCTGACTCAGCTCAA</w:t>
      </w:r>
      <w:r>
        <w:rPr>
          <w:b/>
          <w:color w:val="FF0000"/>
          <w:u w:val="single"/>
        </w:rPr>
        <w:t>AGGTGATAGGTCAC</w:t>
      </w:r>
      <w:r>
        <w:rPr>
          <w:b/>
          <w:color w:val="0000FF"/>
          <w:u w:val="single"/>
        </w:rPr>
        <w:t>CT</w:t>
      </w:r>
      <w:r>
        <w:rPr>
          <w:color w:val="0000FF"/>
        </w:rPr>
        <w:t>GTGTG</w:t>
      </w:r>
      <w:r>
        <w:t>ACTGAGAG</w:t>
      </w:r>
      <w:r>
        <w:rPr>
          <w:color w:val="0000FF"/>
        </w:rPr>
        <w:t>CTTTGTG</w:t>
      </w:r>
      <w:r>
        <w:t>GGAAAGATGATATGGAGGGTGGAGAGTCTGCACTT</w:t>
      </w:r>
      <w:r>
        <w:rPr>
          <w:color w:val="0000FF"/>
        </w:rPr>
        <w:t>CACTCTGTG</w:t>
      </w:r>
      <w:r>
        <w:t>GGAAAAATTGCTGAGGTTGTTTAGAATTGTTAGGCTTGGAACTCCTCCTGGGAGGTGCTTGAACAAGAAAGACCTGCTTATAACCTGAGTTGAGGGCAGAGGAGGAAGATAGTTTGTAATTCCTTTACGTTTTGTGGCTCCGGCAAGCCCTGTCCTCAGC</w:t>
      </w:r>
      <w:r>
        <w:rPr>
          <w:color w:val="0000FF"/>
        </w:rPr>
        <w:t>CTCACTG</w:t>
      </w:r>
      <w:r>
        <w:t>ACACAAGTAAACTAAAA</w:t>
      </w:r>
      <w:r>
        <w:rPr>
          <w:b/>
          <w:color w:val="FF0000"/>
          <w:u w:val="single"/>
        </w:rPr>
        <w:t>ATGAAAGTCTGTCCTAGTGACAGCAAGGGTCTTTCAT</w:t>
      </w:r>
      <w:r>
        <w:t>GGCAATATTTTAAAAGAAACTCTGCCCAGATTTCAAAGGAACGTGAAAATTTTATCTTCAGAGGCAGTCAGCTTTGCAGTTGAAAAGGCCATTGCCTAATCTGGAGAAACATATTCAGTTCAAGCACTGGCTAGAGACTAGAGGCCCCCAGGAAAGGGCCATAAGATTG</w:t>
      </w:r>
      <w:r>
        <w:rPr>
          <w:color w:val="0000FF"/>
        </w:rPr>
        <w:t>GTCACTG</w:t>
      </w:r>
      <w:r>
        <w:t>CCAGGAAGCCTGTCAATGAGTGTGTGGACTGGAGAGGAATCTTTCTCTGCCTCAG</w:t>
      </w:r>
      <w:r>
        <w:rPr>
          <w:color w:val="0000FF"/>
        </w:rPr>
        <w:t>CACTTGG</w:t>
      </w:r>
      <w:r>
        <w:t>AGTCTCCGTTATTCACAATCAGAAAAAGAGGGAGAGCAGAGATAGATGACATTCCACGTTTTTCTCGGTGAGACCAAGAGCTTCCTCAGCAACAGCCCTGCCTGAAATTGTCTATCTCCAAGGGCGTGGGCTAGGCAAAGGATGGGAGAAGTCAGTCCTGAAGATGGTAATACTTAAAGGAAATAAGGGGGACAAAGGATGCTTGTGCTACTATTGAAACAGGAAATTGAGAGCTCTGTAGAAGTCAGACTCAAGAGGCATAATAATAGAAAGTTAGGGTATGAAAAGGTGACTTTTAAGAA</w:t>
      </w:r>
      <w:r>
        <w:rPr>
          <w:color w:val="0000FF"/>
        </w:rPr>
        <w:t>CCAAATG</w:t>
      </w:r>
      <w:r>
        <w:t>TGGACCCGAAAGAGAACAAAGAGAAGTTTATTGTAACTAGCGTTGTATTCCTTGTCTGCTGGATACCAA</w:t>
      </w:r>
      <w:r>
        <w:rPr>
          <w:b/>
          <w:color w:val="FF0000"/>
          <w:u w:val="single"/>
        </w:rPr>
        <w:t>ACAATGTACCCCGGGTCTTGAGATTATCGATGCCATTGT</w:t>
      </w:r>
      <w:r>
        <w:t>CTGTAAAAAACCAACCAAACAAACTTTAAAAATAAGTAAAGCCTGCCCTGTACAGAAAATCTAATAAAGCAAATTTGT</w:t>
      </w:r>
      <w:r>
        <w:rPr>
          <w:b/>
          <w:color w:val="FF0000"/>
          <w:u w:val="single"/>
        </w:rPr>
        <w:t>TGGTGATGTTCCAAGAAGGTTCACCA</w:t>
      </w:r>
      <w:r>
        <w:t>GCTTGGGCTTTCAACCAGCATTGACCCAATCTTGTGTCCAGAGCTGT</w:t>
      </w:r>
      <w:r>
        <w:rPr>
          <w:color w:val="0000FF"/>
        </w:rPr>
        <w:t>TGCTGTA</w:t>
      </w:r>
      <w:r>
        <w:t>GGTGGTATCATGTATCAAGCTGAATAGTGAGGTGACATTCCCCAAGTCTTCTCTCTTGTCTTTTTT</w:t>
      </w:r>
      <w:r>
        <w:rPr>
          <w:color w:val="0000FF"/>
        </w:rPr>
        <w:t>GACTGTG</w:t>
      </w:r>
      <w:r>
        <w:t>CATCATAGATACTGTATTACCCAAGAACACACACCTGTTCGATCTCTTTTCCTATAATCACCTGGAGTCAGATGAA</w:t>
      </w:r>
      <w:r>
        <w:rPr>
          <w:color w:val="0000FF"/>
        </w:rPr>
        <w:t>TACCGTA</w:t>
      </w:r>
      <w:r>
        <w:t>AAGGTCTGTGGTAAGACTAGAAGCCTCAGCCAGTATGAATGATTTACATTAGATGCACACCAAGCTGCTTTCGGAGAGTCCAGATTTATGGGGATAAGAGCATCACT</w:t>
      </w:r>
      <w:r>
        <w:rPr>
          <w:b/>
          <w:color w:val="FF0000"/>
          <w:u w:val="single"/>
        </w:rPr>
        <w:t>AGGTATATCAACAGCCCTAGGGTGGATACCT</w:t>
      </w:r>
      <w:r>
        <w:t>TTGAGCCTGTAAATTTGG</w:t>
      </w:r>
      <w:r>
        <w:rPr>
          <w:color w:val="0000FF"/>
        </w:rPr>
        <w:t>CTCTGTG</w:t>
      </w:r>
      <w:r>
        <w:t>TTGGACGATGAACCATGGAATACAGAAGAAGCTCCCTTCTCTCAGCTAAAGCCTATTAGCAAAAATAGAGCCCTGAGGACATTGTATTTTAAGTGTATGTTC</w:t>
      </w:r>
      <w:r>
        <w:rPr>
          <w:color w:val="0000FF"/>
        </w:rPr>
        <w:t>CAGTGAG</w:t>
      </w:r>
      <w:r>
        <w:t>TGGGTCGTTGCTGGGTCAAGTTTTATAAGTCTTTAAATCCCATACTGTTGCCTCCTGGACTGTAGAAATAG</w:t>
      </w:r>
      <w:r>
        <w:rPr>
          <w:b/>
          <w:color w:val="FF0000"/>
          <w:u w:val="single"/>
        </w:rPr>
        <w:t>TCTCTTAGAACAAGAGA</w:t>
      </w:r>
      <w:r>
        <w:t>AAGGAAGACAATAGCTACCATTTATTGAGAACTGTGATAAGCACTTTACATATGTTGCATACTTAACTTTGAGAGAAGTACATTATTATTCCCATGTTTCAGATAAAAAAATTAAAGCTCA</w:t>
      </w:r>
      <w:r>
        <w:rPr>
          <w:b/>
          <w:color w:val="FF0000"/>
          <w:u w:val="single"/>
        </w:rPr>
        <w:t>TAAGAATTAAGTGGCTTTCTTA</w:t>
      </w:r>
      <w:r>
        <w:t>CATT</w:t>
      </w:r>
      <w:r>
        <w:rPr>
          <w:color w:val="0000FF"/>
        </w:rPr>
        <w:t>CACACAGCT</w:t>
      </w:r>
      <w:r>
        <w:t>AGTAAAAATGTTTTTTGCTCACCATTGTATTCC</w:t>
      </w:r>
      <w:r>
        <w:rPr>
          <w:b/>
          <w:color w:val="FF0000"/>
          <w:u w:val="single"/>
        </w:rPr>
        <w:t>CATTGTCAAGCAGGATGCCTAGCA</w:t>
      </w:r>
      <w:r>
        <w:rPr>
          <w:b/>
          <w:color w:val="0000FF"/>
          <w:u w:val="single"/>
        </w:rPr>
        <w:t>CACAATG</w:t>
      </w:r>
      <w:r>
        <w:t>ATGCTCAATAAATTTTGTTAAATTCATTAATAAATGCAGTGGTAAAGGCAGTATTTGAACTCATGTCTGCTTGCTGCTGAACTCTATACACTTAA</w:t>
      </w:r>
      <w:r>
        <w:rPr>
          <w:color w:val="0000FF"/>
        </w:rPr>
        <w:t>CACATTA</w:t>
      </w:r>
      <w:r>
        <w:t>CTATTATCTTGTCCCGCATGATACATGAAGGGAATAGCTTGGTAACTTGGAAAAGACTATTTACTGTCTGAGTTCTAGGCCAACTGTAGGGTGTCTGTATTTATTTCCCATTATGCTATAACAAATTAACCATAAACTTCATGGCTTAAAACAA</w:t>
      </w:r>
      <w:r>
        <w:rPr>
          <w:color w:val="0000FF"/>
        </w:rPr>
        <w:t>CACAATG</w:t>
      </w:r>
      <w:r>
        <w:t>TATTATCTTACAGTTCTGGAAGTCAGAAGT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TTCACTG</w:t>
      </w:r>
      <w:r>
        <w:t>GCTAAAATCAAGGTGTGTTCTTGCCACTATATAACAAGGATCCACTTTCCTTTAGTTTCCAATAACAGGCTCCTTATTTCTACCTGAGCC</w:t>
      </w:r>
      <w:r>
        <w:rPr>
          <w:color w:val="0000FF"/>
        </w:rPr>
        <w:t>CTCACTG</w:t>
      </w:r>
      <w:r>
        <w:t>GCAGCACCTTTAATGCCATATTTGTAATAACAATCTGTTCATGACAATTTAGGTTTGCTCCTCACTTTTTTCTGAGTCCTCT</w:t>
      </w:r>
      <w:r>
        <w:rPr>
          <w:b/>
          <w:color w:val="FF0000"/>
          <w:u w:val="single"/>
        </w:rPr>
        <w:t>CTAGTAGAGCCATTAATATGCATATTGCTACTAG</w:t>
      </w:r>
      <w:r>
        <w:t>CAGCCTGTTCAAGGTAATGTAGGCTCTTTCTATCATGCTCTTCAAAATTCTTCTAGACTCTGCCCATTTCCCAATCTCAAGGCCACTTCCGCATTTTTAGGCATTTATAACGGCAGAACCGCACTTCCAGATACCAAAATCTGTATTAGTTTCCTAGGGCTGCCATAACAAATTA</w:t>
      </w:r>
      <w:r>
        <w:rPr>
          <w:color w:val="00FF00"/>
        </w:rPr>
        <w:t>ACACAAAATCC</w:t>
      </w:r>
      <w:r>
        <w:t>CTTTTGCCATGTAACATAACATATTCACAAGTTCTAAAATTAGAATGCAGTCATTTTGGTGGGGCCATTAT</w:t>
      </w:r>
      <w:r>
        <w:rPr>
          <w:b/>
          <w:color w:val="FF0000"/>
          <w:u w:val="single"/>
        </w:rPr>
        <w:t>TCTGCCTACCACCCGGTCTTTCATGTTCAGGCAGA</w:t>
      </w:r>
      <w:r>
        <w:t>GGTGG</w:t>
      </w:r>
      <w:r>
        <w:rPr>
          <w:color w:val="0000FF"/>
        </w:rPr>
        <w:t>CTCTGTGTG</w:t>
      </w:r>
      <w:r>
        <w:t>TGTGTGTGTGTGTGTGTGTGTGTGTGTGTGTAAGTTAATTTCAGTAGAGAATGAGCTAGAGTAGAGAAAGAGAATTAAGGTGAGATGTGTCATGGAAG</w:t>
      </w:r>
      <w:r>
        <w:rPr>
          <w:color w:val="0000FF"/>
        </w:rPr>
        <w:t>AACAGTGAC</w:t>
      </w:r>
      <w:r>
        <w:t>TGATGATGCTAACTTTGCTCAATCAAGAAGTGTGATCCATTTAAATCATGCTTTCAGTGATCTATCCAATCAGATAAACTACTCTC</w:t>
      </w:r>
      <w:r>
        <w:rPr>
          <w:b/>
          <w:color w:val="FF0000"/>
          <w:u w:val="single"/>
        </w:rPr>
        <w:t>CCTTCCTGGGAAGAGTAAGGAAGG</w:t>
      </w:r>
      <w:r>
        <w:t>AAGTAGAGCTAAAGATGAAAGTTCTTTTCGTAGCACATCCCTGCAAAGGATGGGAGTATTGTTTTGGTGGGCATTCCCTTTTCTAAGAGCAAAGATGGAAATGTGGAGAGAGGAGAAAAATGGTTCCCATTACATTATTGTGTTCTGGA</w:t>
      </w:r>
      <w:r>
        <w:rPr>
          <w:b/>
          <w:color w:val="FF0000"/>
          <w:u w:val="single"/>
        </w:rPr>
        <w:t>CTTAGAGATATTGTTCTGCCCCAGGTCTAAG</w:t>
      </w:r>
      <w:r>
        <w:t>AATATTGTTCC</w:t>
      </w:r>
      <w:r>
        <w:rPr>
          <w:b/>
          <w:color w:val="FF0000"/>
          <w:u w:val="single"/>
        </w:rPr>
        <w:t>AAGAGTTGGGAGCAGGCAGCAGAGGACAGTACTCTT</w:t>
      </w:r>
      <w:r>
        <w:t>TAGATCACCCAGAGGCCAATCTGTAAGGATTCAATCCTGGGGCATGGTAGCTAATGGAAAA</w:t>
      </w:r>
      <w:r>
        <w:rPr>
          <w:color w:val="0000FF"/>
        </w:rPr>
        <w:t>GTCACTGTC</w:t>
      </w:r>
      <w:r>
        <w:t>ACAAGTGATGCCAGGAGATGGGGCAACACATATTGCCTGCCTTGTATGCATCTAGCGTCTGTGTCTAAGTGAAAGCAGATTATATCCAGAACTTCCCTGGAAAATAGAAGAAAGAGCCTGATTGGTGT</w:t>
      </w:r>
      <w:r>
        <w:rPr>
          <w:color w:val="0000FF"/>
        </w:rPr>
        <w:t>GTATGTG</w:t>
      </w:r>
      <w:r>
        <w:t>TGTGTTAGGGGTTGAGG</w:t>
      </w:r>
      <w:r>
        <w:rPr>
          <w:b/>
          <w:color w:val="FF0000"/>
          <w:u w:val="single"/>
        </w:rPr>
        <w:t>GGTGGGTAATGTTCCTGCCAGTATTCGTAAATCCCACC</w:t>
      </w:r>
      <w:r>
        <w:t>TGCTTT</w:t>
      </w:r>
      <w:r>
        <w:rPr>
          <w:color w:val="0000FF"/>
        </w:rPr>
        <w:t>TCCTGTG</w:t>
      </w:r>
      <w:r>
        <w:t>ATGCT</w:t>
      </w:r>
      <w:r>
        <w:rPr>
          <w:color w:val="0000FF"/>
        </w:rPr>
        <w:t>TCCTGTG</w:t>
      </w:r>
      <w:r>
        <w:t>TTGGGGATAGGAGGGTGGGATGGTTCAGGGTCAATTTTATGGATCCATATGTATCTAAGGATGTGTTTGTTTTTTGGGAACATTTTGTATAACAACCAGTTTCACTCTAGCTCCCTCCTTGATATTCTAAACAAGCTGGATATCTCCAAAGCTTAGGCCC</w:t>
      </w:r>
      <w:r>
        <w:rPr>
          <w:b/>
          <w:color w:val="FF0000"/>
          <w:u w:val="single"/>
        </w:rPr>
        <w:t>TCTCCATACT</w:t>
      </w:r>
      <w:r>
        <w:rPr>
          <w:b/>
          <w:color w:val="0000FF"/>
          <w:u w:val="single"/>
        </w:rPr>
        <w:t>TACAGCA</w:t>
      </w:r>
      <w:r>
        <w:rPr>
          <w:b/>
          <w:color w:val="FF0000"/>
          <w:u w:val="single"/>
        </w:rPr>
        <w:t>GCTCTGACTGGAGA</w:t>
      </w:r>
      <w:r>
        <w:t>TTAAATCACCCCTTATACTGCTGACAATGATTAGGCCATGGGACCCATGAAAGAGCCTCCCCAGAGTCCAGCATC</w:t>
      </w:r>
      <w:r>
        <w:rPr>
          <w:color w:val="0000FF"/>
        </w:rPr>
        <w:t>CCCTGTG</w:t>
      </w:r>
      <w:r>
        <w:t>GG</w:t>
      </w:r>
      <w:r>
        <w:rPr>
          <w:color w:val="0000FF"/>
        </w:rPr>
        <w:t>CTCCGTG</w:t>
      </w:r>
      <w:r>
        <w:t>TGTCATCAAGATGTCAATCCAA</w:t>
      </w:r>
      <w:r>
        <w:rPr>
          <w:b/>
          <w:color w:val="FF0000"/>
          <w:u w:val="single"/>
        </w:rPr>
        <w:t>CTGCTGTTCCTGCAGTCTGCAATCAGCAG</w:t>
      </w:r>
      <w:r>
        <w:t>GGCTATGTTTATTCAGCGGTCAGTGTCACATCAATTTCC</w:t>
      </w:r>
      <w:r>
        <w:rPr>
          <w:color w:val="0000FF"/>
        </w:rPr>
        <w:t>TTCTGTT</w:t>
      </w:r>
      <w:r>
        <w:t>GCAACAAGTATAAATGGATTCTAAATATTTGCCTTTGGGAAATTT</w:t>
      </w:r>
      <w:r>
        <w:rPr>
          <w:b/>
          <w:color w:val="FF0000"/>
          <w:u w:val="single"/>
        </w:rPr>
        <w:t>CTTTAGAGGGAAACTCACTAAAGCTAATTTTTTTAGCTTT</w:t>
      </w:r>
      <w:r>
        <w:t>TTGGTATGTTCTCTCTGAATCTGGGGATTTAGATATATAAATTAGCTTCTTTGGTCTTTTCTTGCCCAGGGTCACAACCTTGCCTCCAGGATAATACCTTCTA</w:t>
      </w:r>
      <w:r>
        <w:rPr>
          <w:b/>
          <w:color w:val="FF0000"/>
          <w:u w:val="single"/>
        </w:rPr>
        <w:t>AGTGTTTGTGATTTGAAGGGCACTACGAAGATCCTC</w:t>
      </w:r>
      <w:r>
        <w:rPr>
          <w:b/>
          <w:color w:val="00FF00"/>
          <w:u w:val="single"/>
        </w:rPr>
        <w:t>ACAAAAACT</w:t>
      </w:r>
      <w:r>
        <w:t>ACCTCCCAGCCGGGTCCCTGAAACTCCATCATTAACCACCTTCATCAGCATTTCTCTTTTAAAATCCTTATTCATTCCTGTTCTCCTTCTTTCTTTCTCACACACACACACACACACACACACACACACACACACACACACACACGGGGAGAGAGAGACAGAGAGAGAGAGAGATAGAGAAGTGAAGTATATAGTATCCTTTCTAGGGATGCTTTTCTTGGCTTGGCTCCA</w:t>
      </w:r>
      <w:r>
        <w:rPr>
          <w:b/>
          <w:color w:val="FF0000"/>
          <w:u w:val="single"/>
        </w:rPr>
        <w:t>ATAGAGAATTTTGTTGGGACCCTCTAT</w:t>
      </w:r>
      <w:r>
        <w:t>ATATAGTCGTGT</w:t>
      </w:r>
      <w:r>
        <w:rPr>
          <w:b/>
          <w:color w:val="FF0000"/>
          <w:u w:val="single"/>
        </w:rPr>
        <w:t>ACCAAATAATGACACTTTGGT</w:t>
      </w:r>
      <w:r>
        <w:t>TAACAATGGACCACATATGTGACAGCTGTCCCATAAGATTGTAATACCATATTTTTACTGTACCTTTTCTATGTTTAGA</w:t>
      </w:r>
      <w:r>
        <w:rPr>
          <w:b/>
          <w:color w:val="FF0000"/>
          <w:u w:val="single"/>
        </w:rPr>
        <w:t>TACACAAATACTTGCCATTATATTACAATTGCGCAGTATTTTGTA</w:t>
      </w:r>
      <w:r>
        <w:t>CAGTAACA</w:t>
      </w:r>
      <w:r>
        <w:rPr>
          <w:color w:val="0000FF"/>
        </w:rPr>
        <w:t>TGCTGTG</w:t>
      </w:r>
      <w:r>
        <w:t>CAGGTTTGTAGCCTAGGAGCAA</w:t>
      </w:r>
      <w:r>
        <w:rPr>
          <w:b/>
          <w:color w:val="FF0000"/>
          <w:u w:val="single"/>
        </w:rPr>
        <w:t>TAGGCTATACCATATAGCCTA</w:t>
      </w:r>
      <w:r>
        <w:t>GGTATGTAGTAGGCTATGCCATCTA</w:t>
      </w:r>
      <w:r>
        <w:rPr>
          <w:color w:val="00FF00"/>
        </w:rPr>
        <w:t>GGTTTGTGT</w:t>
      </w:r>
      <w:r>
        <w:t>AAGTACGCTCTATGATGTCCATACA</w:t>
      </w:r>
      <w:r>
        <w:rPr>
          <w:color w:val="00FF00"/>
        </w:rPr>
        <w:t>ACAA</w:t>
      </w:r>
      <w:r>
        <w:rPr>
          <w:b/>
          <w:color w:val="00FF00"/>
          <w:u w:val="single"/>
        </w:rPr>
        <w:t>AAATG</w:t>
      </w:r>
      <w:r>
        <w:rPr>
          <w:b/>
          <w:color w:val="FF0000"/>
          <w:u w:val="single"/>
        </w:rPr>
        <w:t>CCTAGTGATGCATTT</w:t>
      </w:r>
      <w:r>
        <w:t>CTCAGAACATATCCCCATTGTTAAGTGATACATGACTGTAGTCATCATCAAACATTTATTAAGCACTTAGGTCAGGCCAGGCTCTGTTCTAGGTGATGCAGATATAATATTAAATATAA</w:t>
      </w:r>
      <w:r>
        <w:rPr>
          <w:color w:val="0000FF"/>
        </w:rPr>
        <w:t>CACAGTC</w:t>
      </w:r>
      <w:r>
        <w:t>CTGCCCTTATAAATCTAATGGTGAAGGGAGA</w:t>
      </w:r>
      <w:r>
        <w:rPr>
          <w:b/>
          <w:color w:val="FF0000"/>
          <w:u w:val="single"/>
        </w:rPr>
        <w:t>AATGTAAAGAAATATGATGGAAATATTACATTG</w:t>
      </w:r>
      <w:r>
        <w:rPr>
          <w:b/>
          <w:color w:val="0000FF"/>
          <w:u w:val="single"/>
        </w:rPr>
        <w:t>TCATGTG</w:t>
      </w:r>
      <w:r>
        <w:rPr>
          <w:b/>
          <w:color w:val="FF0000"/>
          <w:u w:val="single"/>
        </w:rPr>
        <w:t>ATAAGGGCGACAAT</w:t>
      </w:r>
      <w:r>
        <w:t>AATG</w:t>
      </w:r>
      <w:r>
        <w:rPr>
          <w:b/>
          <w:color w:val="FF0000"/>
          <w:u w:val="single"/>
        </w:rPr>
        <w:t>CCCTACGTAGGTAGGG</w:t>
      </w:r>
      <w:r>
        <w:t>TCAACGAAGGGGAAGGAAGCTGGGACAAACCACCAGGGCCTGTTGGTCCAGAATGGGACCCAGGGTCTGTCTATGTTATAATCAATTCAAACCCTAGGTAAATAAGGTAAGCTAGGCTGCCTTTCTTGAGACAGTCCCCAGATTGTTTT</w:t>
      </w:r>
      <w:r>
        <w:rPr>
          <w:color w:val="0000FF"/>
        </w:rPr>
        <w:t>CACAGGG</w:t>
      </w:r>
      <w:r>
        <w:t>CCCAAACACTCTCAGCAACCATG</w:t>
      </w:r>
      <w:r>
        <w:rPr>
          <w:color w:val="0000FF"/>
        </w:rPr>
        <w:t>AACAGTG</w:t>
      </w:r>
      <w:r>
        <w:t>GA</w:t>
      </w:r>
      <w:r>
        <w:rPr>
          <w:color w:val="0000FF"/>
        </w:rPr>
        <w:t>TGTTGTG</w:t>
      </w:r>
      <w:r>
        <w:t>GGACCTCAGAAGATGGAATTGGAAATTCAGGGGACTAAGTCAGAGATTATTTGACATTTAATACTGGATATTGAGGCCGGG</w:t>
      </w:r>
      <w:r>
        <w:rPr>
          <w:color w:val="0000FF"/>
        </w:rPr>
        <w:t>CGCAGTG</w:t>
      </w:r>
      <w:r>
        <w:t>GCTCACACCTGTGATCCCAGCACTTTGGGAGGCTGAGGCGGGTGGATTGCCTGAA</w:t>
      </w:r>
      <w:r>
        <w:rPr>
          <w:b/>
          <w:color w:val="FF0000"/>
          <w:u w:val="single"/>
        </w:rPr>
        <w:t>CCCAGGAGTTTGAGAACAGCCTGGG</w:t>
      </w:r>
      <w:r>
        <w:t>CAACATGGCAAAACCCCATCTCTACAAAAAAAATATAAAAATTAGCCGGGTGTGGTGGCATGCACTTGTAGT</w:t>
      </w:r>
      <w:r>
        <w:rPr>
          <w:b/>
          <w:color w:val="FF0000"/>
          <w:u w:val="single"/>
        </w:rPr>
        <w:t>CTCAGCTACTTGGGAGGCTGAG</w:t>
      </w:r>
      <w:r>
        <w:t>GCACGAGAGTCACTTGAACCTGGAAGGTGGAGGT</w:t>
      </w:r>
      <w:r>
        <w:rPr>
          <w:b/>
          <w:color w:val="FF0000"/>
          <w:u w:val="single"/>
        </w:rPr>
        <w:t>T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CTGAGATCACACTACTGCA</w:t>
      </w:r>
      <w:r>
        <w:t>CTCCAGCCTGGGT</w:t>
      </w:r>
      <w:r>
        <w:rPr>
          <w:color w:val="0000FF"/>
        </w:rPr>
        <w:t>GACAGAA</w:t>
      </w:r>
      <w:r>
        <w:rPr>
          <w:b/>
          <w:color w:val="FF0000"/>
          <w:u w:val="single"/>
        </w:rPr>
        <w:t>TGAGACCCTGTCTCA</w:t>
      </w:r>
      <w:r>
        <w:t>AAAAAAAATTTAAAATACTGGGTATTGCAGGATGGCAAGTAGGATGTGGAGAGGAAGAGAATTCCAGGCAAAGGAAACAATGCGTGCATGCAAAAACAAAATACAAAAAACTGAATTGTGTAGTCTGGGTTAATAAGATGAGTGCATTTGATGGATGTGGTAGAATAAAGAGATGTTAGGAAATGAGATCAGAAATGTAGACTGGAATCAGATTTTGTAGGACCTTAAACATCCTGCTAAATAATTTGTAGTTTCATTTGTTGGCCATGGAGACCCACTAGAAGGTTAGTT</w:t>
      </w:r>
      <w:r>
        <w:rPr>
          <w:color w:val="00FF00"/>
        </w:rPr>
        <w:t>GGTTTGTTT</w:t>
      </w:r>
      <w:r>
        <w:t>ATATTT</w:t>
      </w:r>
      <w:r>
        <w:rPr>
          <w:b/>
          <w:color w:val="FF0000"/>
          <w:u w:val="single"/>
        </w:rPr>
        <w:t>AGGAAAGAAGATTCTTTTAAGTTTCCT</w:t>
      </w:r>
      <w:r>
        <w:t>TAACTCTACTGAATTTTCAAAAATCAACC</w:t>
      </w:r>
      <w:r>
        <w:rPr>
          <w:color w:val="0000FF"/>
        </w:rPr>
        <w:t>TACAGCA</w:t>
      </w:r>
      <w:r>
        <w:t>ATCCAAACTTATCTGTGGAGATACATTCCAAGACC</w:t>
      </w:r>
      <w:r>
        <w:rPr>
          <w:color w:val="0000FF"/>
        </w:rPr>
        <w:t>CTCAGTG</w:t>
      </w:r>
      <w:r>
        <w:t>GATGCCTGAAACCTCATTTAGTACTGACCTTTATATACATTATGTTCTT</w:t>
      </w:r>
      <w:r>
        <w:rPr>
          <w:b/>
          <w:color w:val="FF0000"/>
          <w:u w:val="single"/>
        </w:rPr>
        <w:t>TCATAGGTGCACCTATGA</w:t>
      </w:r>
      <w:r>
        <w:t>TAAAGTTTAATTTATAAATTAG</w:t>
      </w:r>
      <w:r>
        <w:rPr>
          <w:b/>
          <w:color w:val="FF0000"/>
          <w:u w:val="single"/>
        </w:rPr>
        <w:t>GCACAATACTCTTGTGC</w:t>
      </w:r>
      <w:r>
        <w:t>TTTGGGGCCA</w:t>
      </w:r>
      <w:r>
        <w:rPr>
          <w:b/>
          <w:color w:val="FF0000"/>
          <w:u w:val="single"/>
        </w:rPr>
        <w:t>GTATTAAGTAAAATAAGGGTACTTGAATAC</w:t>
      </w:r>
      <w:r>
        <w:t>AAGCCCTTTGATACCAAAACAGCCAGTCGGATACCAAGACACTTTCTAAGTGAACTAACAGGTGAGTAGTGTAGACGGCATGGATAGGTCGGACAGAGGGATGATTCACGTACTGGGCAGGATAAAGCGGGATGGCTCGAGATTTCAT</w:t>
      </w:r>
      <w:r>
        <w:rPr>
          <w:color w:val="0000FF"/>
        </w:rPr>
        <w:t>CACATTA</w:t>
      </w:r>
      <w:r>
        <w:t>CTCAGAACAGCTTGCAATTTAAAACTTATGAATTGTTTATTTTTGAAATTTTTCATTTAATATTTTCAGACTAAGGTT</w:t>
      </w:r>
      <w:r>
        <w:rPr>
          <w:color w:val="0000FF"/>
        </w:rPr>
        <w:t>GACTGTG</w:t>
      </w:r>
      <w:r>
        <w:t>GGTAACTGAAGCC</w:t>
      </w:r>
      <w:r>
        <w:rPr>
          <w:color w:val="00FF00"/>
        </w:rPr>
        <w:t>TCAGAAATC</w:t>
      </w:r>
      <w:r>
        <w:t>AAACCTCAAATAAGGGGCGATCACTGTACTGAATAATATGTCAAGATGAGCTATGAGCTTTTAACTTAGTGTTTTTCTTCTCCCAAACCAAATATTGGAAACTTTGGAGTGTTTAGAAAAGGAGAATCGAAAAGGGAAGTAAATGCAGCATTTTTTTTAATTGTTAAATAAAGGGCTGGGCTTGGAAATGTTCTTAGGTAATCCTGGTGGATTTGGTATATCATGTCTGAGAAAATGTGGAGAGTGAAGGGCAGGTTTAAAATTTGTCTCATGTTAGTTTCTGAAGGGAGATAGCCTGGCATTG</w:t>
      </w:r>
      <w:r>
        <w:rPr>
          <w:color w:val="0000FF"/>
        </w:rPr>
        <w:t>CACAGTG</w:t>
      </w:r>
      <w:r>
        <w:t>CCTCACATTTCTATCGTATCACTTAATAATTGTGCAACCTGTGCTTCAGATTTATCAATGTATAAAAGAGGAGAGACCATAGGCTGTTGTAAGTATTAAATGACATAATGCACGCAAAATGCTTAGA</w:t>
      </w:r>
      <w:r>
        <w:rPr>
          <w:b/>
          <w:color w:val="FF0000"/>
          <w:u w:val="single"/>
        </w:rPr>
        <w:t>ACCATGCTTAGTTCATGGT</w:t>
      </w:r>
      <w:r>
        <w:t>AGCCACTCAAAAATGTCGTCAGAACTATTACTACTCAGTTTAATGCTCCT</w:t>
      </w:r>
      <w:r>
        <w:rPr>
          <w:b/>
          <w:color w:val="FF0000"/>
          <w:u w:val="single"/>
        </w:rPr>
        <w:t>AGCACTTAA</w:t>
      </w:r>
      <w:r>
        <w:rPr>
          <w:b/>
          <w:color w:val="0000FF"/>
          <w:u w:val="single"/>
        </w:rPr>
        <w:t>CACAGTG</w:t>
      </w:r>
      <w:r>
        <w:rPr>
          <w:b/>
          <w:color w:val="FF0000"/>
          <w:u w:val="single"/>
        </w:rPr>
        <w:t>CT</w:t>
      </w:r>
      <w:r>
        <w:t>TGG</w:t>
      </w:r>
      <w:r>
        <w:rPr>
          <w:color w:val="0000FF"/>
        </w:rPr>
        <w:t>CACACAGTA</w:t>
      </w:r>
      <w:r>
        <w:t>AAGAGGATTCAAGATGTTTTTGCTAGATTACATGGAATGGTATGGAAGTGTGCAGGGTGGTGTAGAGGGTTCTCCCATTATCTTGCCTTCCTTATACTG</w:t>
      </w:r>
      <w:r>
        <w:rPr>
          <w:color w:val="0000FF"/>
        </w:rPr>
        <w:t>CAATGTG</w:t>
      </w:r>
      <w:r>
        <w:t>CTGACAGCACCTCCATTTTATACCCTCAATGCAAGGATATCACTACTTGTCTAGAAATGGTTGCTCAAGGCTGAGAAGTGA</w:t>
      </w:r>
      <w:r>
        <w:rPr>
          <w:b/>
          <w:color w:val="FF0000"/>
          <w:u w:val="single"/>
        </w:rPr>
        <w:t>CAGCA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CTGGGATTGCTG</w:t>
      </w:r>
      <w:r>
        <w:t>CCAAATTTCAAGAAGCACAGATTGTAACAAAGTAAGGGGGGAGGGTAGAGAAGAAAAGTTTGAAAACCCAACCAAAGTCAGAAG</w:t>
      </w:r>
      <w:r>
        <w:rPr>
          <w:color w:val="00FF00"/>
        </w:rPr>
        <w:t>CCATTTTGT</w:t>
      </w:r>
      <w:r>
        <w:t>TGTCGG</w:t>
      </w:r>
      <w:r>
        <w:rPr>
          <w:b/>
          <w:color w:val="FF0000"/>
          <w:u w:val="single"/>
        </w:rPr>
        <w:t>CTGAAATAATGCCTCATAGAGTTTCAG</w:t>
      </w:r>
      <w:r>
        <w:t>GTGGGGCAGGCAGTGTGAAAACTTTGGGAATAGTCAGTGTCAAGTTGTGGTGCTAAGGGAGGAACCCAGTAGTGCTCAGGC</w:t>
      </w:r>
      <w:r>
        <w:rPr>
          <w:b/>
          <w:color w:val="FF0000"/>
          <w:u w:val="single"/>
        </w:rPr>
        <w:t>CTGGGCAAGTCTGGCTTCTTGGGGCCCAGCATTTAGAAAGG</w:t>
      </w:r>
      <w:r>
        <w:rPr>
          <w:b/>
          <w:color w:val="0000FF"/>
          <w:u w:val="single"/>
        </w:rPr>
        <w:t>CCCTGTGTG</w:t>
      </w:r>
      <w:r>
        <w:rPr>
          <w:b/>
          <w:color w:val="FF0000"/>
          <w:u w:val="single"/>
        </w:rPr>
        <w:t>TTTTGATATTATGCTG</w:t>
      </w:r>
      <w:r>
        <w:t>TCACTATCTTGAAGTTCTTGATAATTTGTTAACAAGGGCCGCCTCCCCCCATTTT</w:t>
      </w:r>
      <w:r>
        <w:rPr>
          <w:color w:val="0000FF"/>
        </w:rPr>
        <w:t>CATTTGG</w:t>
      </w:r>
      <w:r>
        <w:t>CAAAT</w:t>
      </w:r>
      <w:r>
        <w:rPr>
          <w:color w:val="0000FF"/>
        </w:rPr>
        <w:t>TTCACTG</w:t>
      </w:r>
      <w:r>
        <w:t>GTT</w:t>
      </w:r>
      <w:r>
        <w:rPr>
          <w:b/>
          <w:color w:val="FF0000"/>
          <w:u w:val="single"/>
        </w:rPr>
        <w:t>CCTGCAAATTATGTAGTTAATCCTGGGTGCAGG</w:t>
      </w:r>
      <w:r>
        <w:t>CT</w:t>
      </w:r>
      <w:r>
        <w:rPr>
          <w:color w:val="00FF00"/>
        </w:rPr>
        <w:t>AGTTTTTGA</w:t>
      </w:r>
      <w:r>
        <w:t>ACCATGTTGGGCTAGTA</w:t>
      </w:r>
      <w:r>
        <w:rPr>
          <w:b/>
          <w:color w:val="FF0000"/>
          <w:u w:val="single"/>
        </w:rPr>
        <w:t>TTCTTCTGAACCTCTATCTCTTTGATTTAATTACAGAAGAA</w:t>
      </w:r>
      <w:r>
        <w:t>ACAAAAGTCATAACAAATTATATCTGTGCAGGACTAAAATAAAATGAGTAGTGCCTCACTCCCTACATCCAATCATGCTTTCCAAAAGTAACCACTACCAATAATTTAGCGTGCATCTTCAGAATTCTTTATATGCCTACATTTTAATG</w:t>
      </w:r>
      <w:r>
        <w:rPr>
          <w:b/>
          <w:color w:val="FF0000"/>
          <w:u w:val="single"/>
        </w:rPr>
        <w:t>TATTTTTAAATAAAATA</w:t>
      </w:r>
      <w:r>
        <w:t>GAATTACATTGTTGAAGTAAATATTA</w:t>
      </w:r>
      <w:r>
        <w:rPr>
          <w:b/>
          <w:color w:val="FF0000"/>
          <w:u w:val="single"/>
        </w:rPr>
        <w:t>AAAAATATAGCATTTTT</w:t>
      </w:r>
      <w:r>
        <w:t>GCATAGAAATATTTATTTCCCTCAATCCCACTCCCCTTTGGTGAAGCAAC</w:t>
      </w:r>
      <w:r>
        <w:rPr>
          <w:color w:val="0000FF"/>
        </w:rPr>
        <w:t>CACTGTT</w:t>
      </w:r>
      <w:r>
        <w:t>AACA</w:t>
      </w:r>
      <w:r>
        <w:rPr>
          <w:color w:val="00FF00"/>
        </w:rPr>
        <w:t>ATTTTGTGT</w:t>
      </w:r>
      <w:r>
        <w:t>GTATCCTCCAATATTTTTTTGAAATTAATGAACTTTACTTTTTAGAGCAGTTTTAGGTT</w:t>
      </w:r>
      <w:r>
        <w:rPr>
          <w:color w:val="0000FF"/>
        </w:rPr>
        <w:t>CACAGGA</w:t>
      </w:r>
      <w:r>
        <w:t>AAGTTGAGTAGAA</w:t>
      </w:r>
      <w:r>
        <w:rPr>
          <w:b/>
          <w:color w:val="FF0000"/>
          <w:u w:val="single"/>
        </w:rPr>
        <w:t>AGTGCAGAGTTCTCATGCACT</w:t>
      </w:r>
      <w:r>
        <w:t>CCTGCTCTCC</w:t>
      </w:r>
      <w:r>
        <w:rPr>
          <w:color w:val="0000FF"/>
        </w:rPr>
        <w:t>CACATACACAATG</w:t>
      </w:r>
      <w:r>
        <w:t>CCCCCACACCCCCGC</w:t>
      </w:r>
      <w:r>
        <w:rPr>
          <w:color w:val="0000FF"/>
        </w:rPr>
        <w:t>CACAGTGAC</w:t>
      </w:r>
      <w:r>
        <w:t>ATCCTGCC</w:t>
      </w:r>
      <w:r>
        <w:rPr>
          <w:color w:val="0000FF"/>
        </w:rPr>
        <w:t>CAGAGTG</w:t>
      </w:r>
      <w:r>
        <w:t>GTACATTCATGACAATTGATGAAACTATATTGACATCATTATTGAAACTATCATTACCACCCAACTTCCATGTTTACTTTAGGGTTCACTCTTCCAAATATTTCTTGCATCACTTAACAATGGGGATA</w:t>
      </w:r>
      <w:r>
        <w:rPr>
          <w:color w:val="0000FF"/>
        </w:rPr>
        <w:t>CACTGAG</w:t>
      </w:r>
      <w:r>
        <w:t>AAATGTGTCTTTAGGCAGTTTTTTCGTTGTACAA</w:t>
      </w:r>
      <w:r>
        <w:rPr>
          <w:b/>
          <w:color w:val="FF0000"/>
          <w:u w:val="single"/>
        </w:rPr>
        <w:t>ATATCATAGAATGTACTT</w:t>
      </w:r>
      <w:r>
        <w:rPr>
          <w:b/>
          <w:color w:val="00FF00"/>
          <w:u w:val="single"/>
        </w:rPr>
        <w:t>ACATAAACC</w:t>
      </w:r>
      <w:r>
        <w:rPr>
          <w:b/>
          <w:color w:val="FF0000"/>
          <w:u w:val="single"/>
        </w:rPr>
        <w:t>TAGATGATAT</w:t>
      </w:r>
      <w:r>
        <w:t>AGCATACTACACACTTAGGCTCTATCGTATGGCCTATTTCTCCTAGGCTACAAACCTGTATATCATGTTACTATACTGAATACTGTAGGCAATTTT</w:t>
      </w:r>
      <w:r>
        <w:rPr>
          <w:b/>
          <w:color w:val="FF0000"/>
          <w:u w:val="single"/>
        </w:rPr>
        <w:t>TA</w:t>
      </w:r>
      <w:r>
        <w:rPr>
          <w:b/>
          <w:color w:val="0000FF"/>
          <w:u w:val="single"/>
        </w:rPr>
        <w:t>CACAATG</w:t>
      </w:r>
      <w:r>
        <w:rPr>
          <w:b/>
          <w:color w:val="FF0000"/>
          <w:u w:val="single"/>
        </w:rPr>
        <w:t>ATAAGTATTTGTGTA</w:t>
      </w:r>
      <w:r>
        <w:t>TCTCAACATACCTAAACGCAGAAAAAGTACAATAAAAATACATTATTATAATCTTACAGGACAACTGTCATATGTGTGGTCCGTTGTTGACTGAAACATGATTATGGGGCGCATGACTATATAGA</w:t>
      </w:r>
      <w:r>
        <w:rPr>
          <w:color w:val="00FF00"/>
        </w:rPr>
        <w:t>GATTTTCA</w:t>
      </w:r>
      <w:r>
        <w:t>AAAAGCAAAATGGGATAATGCAATATGTATTATTATACAGCTTGTGTGTGTGTGTGTGTGTGTGTGTGTGTATGTTAACAAACACCTTTCTACGTCAGTACATATAGATTTGCCACAATCTTCTTGAGTAAGGATATAG</w:t>
      </w:r>
      <w:r>
        <w:rPr>
          <w:color w:val="0000FF"/>
        </w:rPr>
        <w:t>CACTATG</w:t>
      </w:r>
      <w:r>
        <w:t>TTGTATACCTATATTATAATTTATCCAATTTGCTGTTGGTATCTATGTTTTCTAAACAATACAATATACATTCTTATACATATTTCTTATGCATGCTTGCTAGT</w:t>
      </w:r>
      <w:r>
        <w:rPr>
          <w:b/>
          <w:color w:val="FF0000"/>
          <w:u w:val="single"/>
        </w:rPr>
        <w:t>ATTTATACAGGATAAAT</w:t>
      </w:r>
      <w:r>
        <w:t>TTCAAGAAGTAGAATTACAGAAT</w:t>
      </w:r>
      <w:r>
        <w:rPr>
          <w:color w:val="0000FF"/>
        </w:rPr>
        <w:t>CATAGGA</w:t>
      </w:r>
      <w:r>
        <w:t>TATAAAAATATCAAATTGGCAAATTGGCATTCACGTACCTGTGGTTGGACTGCACTTGTTACATACTTCCCTCTGAGCCTTCCATCCCCACCTCGAGCTAGTGCTAT</w:t>
      </w:r>
      <w:r>
        <w:rPr>
          <w:b/>
          <w:color w:val="FF0000"/>
          <w:u w:val="single"/>
        </w:rPr>
        <w:t>ATGTCACTTAA</w:t>
      </w:r>
      <w:r>
        <w:rPr>
          <w:b/>
          <w:color w:val="0000FF"/>
          <w:u w:val="single"/>
        </w:rPr>
        <w:t>CTCAGTGAC</w:t>
      </w:r>
      <w:r>
        <w:rPr>
          <w:b/>
          <w:color w:val="FF0000"/>
          <w:u w:val="single"/>
        </w:rPr>
        <w:t>AT</w:t>
      </w:r>
      <w:r>
        <w:t>CATCATCAACAGACTTAG</w:t>
      </w:r>
      <w:r>
        <w:rPr>
          <w:b/>
          <w:color w:val="FF0000"/>
          <w:u w:val="single"/>
        </w:rPr>
        <w:t>CCTCTGCAGTTGAAAATGCTAGAGCAAACAGAGG</w:t>
      </w:r>
      <w:r>
        <w:t>AGAAAATTTACTTGTGAATCATAATAGCTAACCTGTACTGAACAGTTAAGCCATGTGCCAAGTATTATTCTAAGCACTTTACAAGTATTAACTCCTTTAATCTGTATAACCACACCCAGAAATTTGTGCATTATTATACTCATTTTACTGCTAAGAAAACTGACACC</w:t>
      </w:r>
      <w:r>
        <w:rPr>
          <w:color w:val="0000FF"/>
        </w:rPr>
        <w:t>CATAGGA</w:t>
      </w:r>
      <w:r>
        <w:t>TTAAA</w:t>
      </w:r>
      <w:r>
        <w:rPr>
          <w:b/>
          <w:color w:val="FF0000"/>
          <w:u w:val="single"/>
        </w:rPr>
        <w:t>TCAGATCACACATTTAGTAAGGGCACCAGGATCTGA</w:t>
      </w:r>
      <w:r>
        <w:t>AGCAGGATTGTTTGACTTCTGAGTCTGTGCTCTTAACCACTGCACACACCGTCTCTAGAAAGTTTAATGCCATCTTTATGCCAAAGTTTATC</w:t>
      </w:r>
      <w:r>
        <w:rPr>
          <w:color w:val="0000FF"/>
        </w:rPr>
        <w:t>TACCTGG</w:t>
      </w:r>
      <w:r>
        <w:t>TTTATCCTTTAACACTATTATTGTATTTATTCATTTACTTGTCTTTTCCTCC</w:t>
      </w:r>
      <w:r>
        <w:rPr>
          <w:color w:val="0000FF"/>
        </w:rPr>
        <w:t>CACTGTGCTGTA</w:t>
      </w:r>
      <w:r>
        <w:t>ACTCTTTGAGAACAGGGTACTTGTCCTAATATTATTCATATTTATATCCCTAATTCCTAATTTAATGTCTAATTTATTGTAAATAAGTTTTTTTTTTTTGAGACAGAGTTTTGCTCTTGTTGCCCAGGCTGGAGTGCAATGGCACAATCTCAG</w:t>
      </w:r>
      <w:r>
        <w:rPr>
          <w:color w:val="0000FF"/>
        </w:rPr>
        <w:t>CTCACTG</w:t>
      </w:r>
      <w:r>
        <w:t>CAACCTCTGCCTCCTGGGTTCAAGTGATTCTCCTGCCTCAGCCTCCCAAGTAGCTGGGATTACAAGCTTGCACCACCACGCTAGGCTAATTTTGTATTTTTAGAAGAG</w:t>
      </w:r>
      <w:r>
        <w:rPr>
          <w:color w:val="00FF00"/>
        </w:rPr>
        <w:t>ACACAGTTT</w:t>
      </w:r>
      <w:r>
        <w:rPr>
          <w:color w:val="0000FF"/>
        </w:rPr>
        <w:t>CACTATG</w:t>
      </w:r>
      <w:r>
        <w:t>TT</w:t>
      </w:r>
      <w:r>
        <w:rPr>
          <w:b/>
          <w:color w:val="FF0000"/>
          <w:u w:val="single"/>
        </w:rPr>
        <w:t>GGTCAGGCTGGTCTGGAACCCCTGACC</w:t>
      </w:r>
      <w:r>
        <w:t>TCAGGTGATCTGCCTGCCTTGGCCTCCCAAAGTGCTGGATTACTGGTGTGAGCCACATGCCTGGCCTTGTAAATAATAAGTTTAGTTGAATAAATAACAATGCCTCCGGGAGGTAGCTATTATATCCATT</w:t>
      </w:r>
      <w:r>
        <w:rPr>
          <w:b/>
          <w:color w:val="FF0000"/>
          <w:u w:val="single"/>
        </w:rPr>
        <w:t>TTACAGATGAAGAAACTGTAA</w:t>
      </w:r>
      <w:r>
        <w:t>GTCAATGTTAATCAAATAGTATCCTAGAAAATAGTAGAAAGCAGAATGCTGGAGCTGAGATTTGAACCCAAGACTTTTGATACTTCGTCCAGTGTGCTTTC</w:t>
      </w:r>
      <w:r>
        <w:rPr>
          <w:color w:val="0000FF"/>
        </w:rPr>
        <w:t>CACCATG</w:t>
      </w:r>
      <w:r>
        <w:t>CCTAAGTAGTCTCCTTCACTTCCTCCTTCAGAGGGCTATGGAGAGTAACCTAGCAACCATTTCTAAGCTGGAAAATGT</w:t>
      </w:r>
      <w:r>
        <w:rPr>
          <w:color w:val="0000FF"/>
        </w:rPr>
        <w:t>CACAGCC</w:t>
      </w:r>
      <w:r>
        <w:t>GGAAGTCTTCAGTCCCCTAGAAGGAAAAGAGCCTGATGGGGAGAGGGTCCTTGGAAAAGAGAATTTCTGGAAGTACTACATTTGAGAATAGGTGGTTAAAGTGGGAGTTGGATTAGTAAAGGAATACTGCATAGTAGTAATACCCATTCTTTATTTCAGAATTTCTTCATGACAGACATTGAT</w:t>
      </w:r>
      <w:r>
        <w:rPr>
          <w:color w:val="0000FF"/>
        </w:rPr>
        <w:t>CTGTGTG</w:t>
      </w:r>
      <w:r>
        <w:t>ATTTATAAGCCTTGTCTCTTTTTAATGTTCACAATCCCATTAGAT</w:t>
      </w:r>
      <w:r>
        <w:rPr>
          <w:color w:val="00FF00"/>
        </w:rPr>
        <w:t>GGTTATTGT</w:t>
      </w:r>
      <w:r>
        <w:t>TATCTTTGTTTTGCATATGAAAGAATGGGAGCTAAGAGGCCAAGTACCTTG</w:t>
      </w:r>
      <w:r>
        <w:rPr>
          <w:b/>
          <w:color w:val="FF0000"/>
          <w:u w:val="single"/>
        </w:rPr>
        <w:t>CCTCTTATTCGTTCAACGAATAAGTGG</w:t>
      </w:r>
      <w:r>
        <w:t>TGAAGCAGATTCCAACTCAAGTCTATGTTACCCAAGAACCTACATTTTAAGCATTTTGT</w:t>
      </w:r>
      <w:r>
        <w:rPr>
          <w:b/>
          <w:color w:val="FF0000"/>
          <w:u w:val="single"/>
        </w:rPr>
        <w:t>TACCCCCTGGATATGACAGCCAATGAAGAGGGGGTA</w:t>
      </w:r>
      <w:r>
        <w:t>TTTTGAGAAGAGACTATAA</w:t>
      </w:r>
      <w:r>
        <w:rPr>
          <w:b/>
          <w:color w:val="FF0000"/>
          <w:u w:val="single"/>
        </w:rPr>
        <w:t>AGGGAAATTGCCTTCCCT</w:t>
      </w:r>
      <w:r>
        <w:t>ACA</w:t>
      </w:r>
      <w:r>
        <w:rPr>
          <w:b/>
          <w:color w:val="FF0000"/>
          <w:u w:val="single"/>
        </w:rPr>
        <w:t>TCCTGGGGGACCTTATCAACCAGGA</w:t>
      </w:r>
      <w:r>
        <w:t>AACAAGGTAGAGAAAACTGTGCAGCC</w:t>
      </w:r>
      <w:r>
        <w:rPr>
          <w:b/>
          <w:color w:val="FF0000"/>
          <w:u w:val="single"/>
        </w:rPr>
        <w:t>TGAGCCCTGCTGGGTTGCGGGGGGCTC</w:t>
      </w:r>
      <w:r>
        <w:rPr>
          <w:b/>
          <w:color w:val="00FF00"/>
          <w:u w:val="single"/>
        </w:rPr>
        <w:t>A</w:t>
      </w:r>
      <w:r>
        <w:rPr>
          <w:color w:val="00FF00"/>
        </w:rPr>
        <w:t>CAGAAAGA</w:t>
      </w:r>
      <w:r>
        <w:t>AGAAATGTGATTTTTTTTTAGCTAACTACGGAGACCAGCCATTCCAATGTTTGAATCTGGGTTCGCAG</w:t>
      </w:r>
      <w:r>
        <w:rPr>
          <w:color w:val="0000FF"/>
        </w:rPr>
        <w:t>CACATGA</w:t>
      </w:r>
      <w:r>
        <w:t>TGTCTTTATACTCTTAACCTAGAAATGGCAGAGTTATTTTGGG</w:t>
      </w:r>
      <w:r>
        <w:rPr>
          <w:color w:val="0000FF"/>
        </w:rPr>
        <w:t>CACAAAG</w:t>
      </w:r>
      <w:r>
        <w:t>CAAG</w:t>
      </w:r>
      <w:r>
        <w:rPr>
          <w:color w:val="0000FF"/>
        </w:rPr>
        <w:t>AGCTGTG</w:t>
      </w:r>
      <w:r>
        <w:t>GCTTTAAAAATATG</w:t>
      </w:r>
      <w:r>
        <w:rPr>
          <w:color w:val="0000FF"/>
        </w:rPr>
        <w:t>CCAAGTG</w:t>
      </w:r>
      <w:r>
        <w:t>TATTTATCTCTTCCGCTCCAAGATTACTGAAAATTAGCCCAGCTGTAGCTTGGGACACCAAACAGCCAAAAAATCTTCTTCCAGCTCAACTCATTCCACCCAAAGAGGGTGAAA</w:t>
      </w:r>
      <w:r>
        <w:rPr>
          <w:b/>
          <w:color w:val="FF0000"/>
          <w:u w:val="single"/>
        </w:rPr>
        <w:t>TACCCAGGAGTAGCAGCTCTAGCGGCCTCTGGGTA</w:t>
      </w:r>
      <w:r>
        <w:t>GTGGTATTA</w:t>
      </w:r>
      <w:r>
        <w:rPr>
          <w:b/>
          <w:color w:val="FF0000"/>
          <w:u w:val="single"/>
        </w:rPr>
        <w:t>GATTGGCCTCCCCATTGCTAAGCCTGACATCCAATC</w:t>
      </w:r>
      <w:r>
        <w:t>ACACACACACCACTCTCCCAGCTGCTCTGTAGAT</w:t>
      </w:r>
      <w:r>
        <w:rPr>
          <w:color w:val="0000FF"/>
        </w:rPr>
        <w:t>CACAATG</w:t>
      </w:r>
      <w:r>
        <w:t>CTAGGCCTGTGAATGGAGCTCAACTCCGTCTCTTCCCTCATCCCCAAGGCTTCACAAGAAGTAAACAAAACAA</w:t>
      </w:r>
      <w:r>
        <w:rPr>
          <w:color w:val="00FF00"/>
        </w:rPr>
        <w:t>AC</w:t>
      </w:r>
      <w:r>
        <w:rPr>
          <w:b/>
          <w:color w:val="00FF00"/>
          <w:u w:val="single"/>
        </w:rPr>
        <w:t>AAAAACT</w:t>
      </w:r>
      <w:r>
        <w:rPr>
          <w:b/>
          <w:color w:val="FF0000"/>
          <w:u w:val="single"/>
        </w:rPr>
        <w:t>ATTTGATTATTGAGCCAAGGAGT</w:t>
      </w:r>
      <w:r>
        <w:rPr>
          <w:b/>
          <w:color w:val="0000FF"/>
          <w:u w:val="single"/>
        </w:rPr>
        <w:t>CAATGTG</w:t>
      </w:r>
      <w:r>
        <w:rPr>
          <w:b/>
          <w:color w:val="FF0000"/>
          <w:u w:val="single"/>
        </w:rPr>
        <w:t>AGAATAGTTTTT</w:t>
      </w:r>
      <w:r>
        <w:t>CACCTTCATTATCAAATGC</w:t>
      </w:r>
      <w:r>
        <w:rPr>
          <w:color w:val="0000FF"/>
        </w:rPr>
        <w:t>CTGTGTG</w:t>
      </w:r>
      <w:r>
        <w:t>GAGCTGAATGTGGTGGCTGACACCTGTGATCCTAGCACTTTGGGGAGGCAGAGGTGGGAATATTGCTTGAGGCCAGGAGTTCAAGACCAGCTTGGGCAA</w:t>
      </w:r>
      <w:r>
        <w:rPr>
          <w:color w:val="0000FF"/>
        </w:rPr>
        <w:t>CACAGCA</w:t>
      </w:r>
      <w:r>
        <w:t>AGGCCCTATCTCTCTCTCTGTCTCTCTCTGTCTCTCTCTCTCTCTCTCTCTCTCTCTCTCTCTC</w:t>
      </w:r>
      <w:r>
        <w:rPr>
          <w:b/>
          <w:color w:val="FF0000"/>
          <w:u w:val="single"/>
        </w:rPr>
        <w:t>TATATATATATATATATATATATATA</w:t>
      </w:r>
      <w:r>
        <w:t>TTTTTTTTTTTTTTTTTTTTTTTGAGACAGAGTTTTGCTCTTGTTGCCCAAGCTGGAGTGCAATGGTAAGATCTCGG</w:t>
      </w:r>
      <w:r>
        <w:rPr>
          <w:color w:val="0000FF"/>
        </w:rPr>
        <w:t>CTCACTG</w:t>
      </w:r>
      <w:r>
        <w:t>CAACCTCCTTCTCCAGGGTTCAAGTGATTCTCATGCCTCAAACTCCCGAG</w:t>
      </w:r>
      <w:r>
        <w:rPr>
          <w:b/>
          <w:color w:val="FF0000"/>
          <w:u w:val="single"/>
        </w:rPr>
        <w:t>TAGCTGGGATTACAGGTGCCTG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CCCAGCTA</w:t>
      </w:r>
      <w:r>
        <w:t>ATTTTTGTATTTTTAGTAGAGACAGGGTTT</w:t>
      </w:r>
      <w:r>
        <w:rPr>
          <w:color w:val="0000FF"/>
        </w:rPr>
        <w:t>CACCATG</w:t>
      </w:r>
      <w:r>
        <w:t>TTGGGCAGGCTGGTCTCGAACTCCTGACCT</w:t>
      </w:r>
      <w:r>
        <w:rPr>
          <w:b/>
          <w:color w:val="FF0000"/>
          <w:u w:val="single"/>
        </w:rPr>
        <w:t>CAGGTGATCCACCTG</w:t>
      </w:r>
      <w:r>
        <w:t>CCTCTGCCTCCCAAAGTGCTGGGATTA</w:t>
      </w:r>
      <w:r>
        <w:rPr>
          <w:b/>
          <w:color w:val="FF0000"/>
          <w:u w:val="single"/>
        </w:rPr>
        <w:t>CAGGCATGAGC</w:t>
      </w:r>
      <w:r>
        <w:rPr>
          <w:b/>
          <w:color w:val="0000FF"/>
          <w:u w:val="single"/>
        </w:rPr>
        <w:t>CACTGTG</w:t>
      </w:r>
      <w:r>
        <w:rPr>
          <w:b/>
          <w:color w:val="FF0000"/>
          <w:u w:val="single"/>
        </w:rPr>
        <w:t>CCTG</w:t>
      </w:r>
      <w:r>
        <w:t>GCCCCTATCTCTGTATATTAAAAAAAAAAAATCTTAGCCAGG</w:t>
      </w:r>
      <w:r>
        <w:rPr>
          <w:color w:val="0000FF"/>
        </w:rPr>
        <w:t>CATAGTG</w:t>
      </w:r>
      <w:r>
        <w:t>GCGCACACCTGTATTCCTAGCTACTCAGAAGGCTGAGGTGGGAGGATCACTTGAGTCCAGGAGATCCAGTCTGGCAGTCAGCCATGACCTCACCATTGTACTCCAACCTGGGCAACAGATATAGACGCTGTCTCTAAAAAAAAAAA</w:t>
      </w:r>
      <w:r>
        <w:rPr>
          <w:color w:val="0000FF"/>
        </w:rPr>
        <w:t>TCCTGTGTG</w:t>
      </w:r>
      <w:r>
        <w:t>ATTTAGGAC</w:t>
      </w:r>
      <w:r>
        <w:rPr>
          <w:b/>
          <w:color w:val="FF0000"/>
          <w:u w:val="single"/>
        </w:rPr>
        <w:t>AAATTATCT</w:t>
      </w:r>
      <w:r>
        <w:rPr>
          <w:b/>
          <w:color w:val="0000FF"/>
          <w:u w:val="single"/>
        </w:rPr>
        <w:t>TGCTGTA</w:t>
      </w:r>
      <w:r>
        <w:rPr>
          <w:b/>
          <w:color w:val="FF0000"/>
          <w:u w:val="single"/>
        </w:rPr>
        <w:t>ATTT</w:t>
      </w:r>
      <w:r>
        <w:t>AAGCCTTCATATTCCTTTTTTATA</w:t>
      </w:r>
      <w:r>
        <w:rPr>
          <w:b/>
          <w:color w:val="FF0000"/>
          <w:u w:val="single"/>
        </w:rPr>
        <w:t>AAATAAATATGCTTTAAATATGTATTT</w:t>
      </w:r>
      <w:r>
        <w:t>AGATATACACTTATAATAATAGC</w:t>
      </w:r>
      <w:r>
        <w:rPr>
          <w:b/>
          <w:color w:val="FF0000"/>
          <w:u w:val="single"/>
        </w:rPr>
        <w:t>TTTAATTAATTGTAATTAAA</w:t>
      </w:r>
      <w:r>
        <w:t>TCATTTAAAATTAAATACATGCAAAATACCCCATAAACTGTCTAATCCATAATAAGCAATCAATAGTCCTTAAACAAATGAATC</w:t>
      </w:r>
      <w:r>
        <w:rPr>
          <w:color w:val="0000FF"/>
        </w:rPr>
        <w:t>TTCTGTT</w:t>
      </w:r>
      <w:r>
        <w:t>GCTCTGATCTTAAT</w:t>
      </w:r>
      <w:r>
        <w:rPr>
          <w:b/>
          <w:color w:val="FF0000"/>
          <w:u w:val="single"/>
        </w:rPr>
        <w:t>AAGTAAAATTTAACGAGTTTTTACTT</w:t>
      </w:r>
      <w:r>
        <w:t>TG</w:t>
      </w:r>
      <w:r>
        <w:rPr>
          <w:color w:val="0000FF"/>
        </w:rPr>
        <w:t>CACCATG</w:t>
      </w:r>
      <w:r>
        <w:t>CACTTATGCTATG</w:t>
      </w:r>
      <w:r>
        <w:rPr>
          <w:color w:val="0000FF"/>
        </w:rPr>
        <w:t>TGCTGTA</w:t>
      </w:r>
      <w:r>
        <w:t>TAAGGATAGTTACATTTAATCTATAAATCAACCCTATGGGGCGGGCACTCTTATGAACTTTTTTTACGGATGAAAACTGAGGCCCAGAGATATGAAATAATTTGCCAA</w:t>
      </w:r>
      <w:r>
        <w:rPr>
          <w:b/>
          <w:color w:val="FF0000"/>
          <w:u w:val="single"/>
        </w:rPr>
        <w:t>ACATCACCATAATTTACATGATGT</w:t>
      </w:r>
      <w:r>
        <w:t>AGCCAGGTTTAAGCCTACTATTCTGATTACAGAGCCTAAGATCCTACAGAGAACAGGGAGTATATTTTTACATTCCCTTGTTTCCA</w:t>
      </w:r>
      <w:r>
        <w:rPr>
          <w:b/>
          <w:color w:val="FF0000"/>
          <w:u w:val="single"/>
        </w:rPr>
        <w:t>TGGAAAAGTCTTTC</w:t>
      </w:r>
      <w:r>
        <w:rPr>
          <w:b/>
          <w:color w:val="0000FF"/>
          <w:u w:val="single"/>
        </w:rPr>
        <w:t>CA</w:t>
      </w:r>
      <w:r>
        <w:rPr>
          <w:color w:val="0000FF"/>
        </w:rPr>
        <w:t>CTGTC</w:t>
      </w:r>
      <w:r>
        <w:t>AATTGAAGGACTAAGCAGCAGCGGGGAAGTGCTGGAAATGCTAGCCCAGGTGGGCTTAGCTTTCTCCCTCTCTCTCTGATCCTGG</w:t>
      </w:r>
      <w:r>
        <w:rPr>
          <w:b/>
          <w:color w:val="FF0000"/>
          <w:u w:val="single"/>
        </w:rPr>
        <w:t>ACAGGATTTGGGTTTCAGACCACGATTC</w:t>
      </w:r>
      <w:r>
        <w:rPr>
          <w:b/>
          <w:color w:val="0000FF"/>
          <w:u w:val="single"/>
        </w:rPr>
        <w:t>TCCTGT</w:t>
      </w:r>
      <w:r>
        <w:rPr>
          <w:color w:val="0000FF"/>
        </w:rPr>
        <w:t>G</w:t>
      </w:r>
      <w:r>
        <w:t>TTTTGTG</w:t>
      </w:r>
      <w:r>
        <w:rPr>
          <w:color w:val="0000FF"/>
        </w:rPr>
        <w:t>GGCTGTG</w:t>
      </w:r>
      <w:r>
        <w:t>ATTACTCAGATTAGGTTTGCCCAATTCATAAAGGACTGGCGGGGGTTGGGGGTGAAGGTGTGGGAGAAGGCGGAGCTTGTCCAGTCGGTCCAACAAACCCCACAGATGGCGAAATAGGGGGCGGGGAAGGAGCTTGAGATATTTTACAACCTGGGCTGTTTCAGTGGTTGATGGCGGAT</w:t>
      </w:r>
      <w:r>
        <w:rPr>
          <w:color w:val="00FF00"/>
        </w:rPr>
        <w:t>GGTTTTTGC</w:t>
      </w:r>
      <w:r>
        <w:t>CTTTTGGTCAGCCTGAGTATATACTATCATTCTACAATCGGCCAAATTCTGACAGAGAGGGAGACAGAGAGAGAGGTTGATTAAATTGATGCCCAAAACCAAGAAGGAGCAAAGAAATCGGGGCTGTTTGAAAAAGACTGCAGTGGCTGACTTGGGTGGTGAGCGGAAATAAGGAGGAGGGAGAGGCGGGGTGTCTCTGCGCGGAAAGCCTGGAAGTTCACTTGCAA</w:t>
      </w:r>
      <w:r>
        <w:rPr>
          <w:color w:val="00FF00"/>
        </w:rPr>
        <w:t>ACACAGAAT</w:t>
      </w:r>
      <w:r>
        <w:t>CTG</w:t>
      </w:r>
      <w:r>
        <w:rPr>
          <w:color w:val="0000FF"/>
        </w:rPr>
        <w:t>CACAGCC</w:t>
      </w:r>
      <w:r>
        <w:t>TTCGGTGCCCTGACTCTTTCCTGGGCATCCAGAGGCAGCAGCAGCCGCCAGCGCCAAAGAACGAGCAGTCCAGGGGCTGGGCCGGAAAC</w:t>
      </w:r>
      <w:r>
        <w:rPr>
          <w:b/>
          <w:color w:val="FF0000"/>
          <w:u w:val="single"/>
        </w:rPr>
        <w:t>GGCTATAATCATTTAATAGCC</w:t>
      </w:r>
      <w:r>
        <w:t>TTTGCCGGCTGCACTGACTTAG</w:t>
      </w:r>
      <w:r>
        <w:rPr>
          <w:color w:val="0000FF"/>
        </w:rPr>
        <w:t>CAGAGTG</w:t>
      </w:r>
      <w:r>
        <w:t>GGCGGTAGGCAGGCTC</w:t>
      </w:r>
      <w:r>
        <w:rPr>
          <w:color w:val="0000FF"/>
        </w:rPr>
        <w:t>CAGAGTG</w:t>
      </w:r>
      <w:r>
        <w:t>CTGTCTGGCAAGATAGTCCCCGGCTTTAATCAAAATGATGGGTTTTCTGGA</w:t>
      </w:r>
      <w:r>
        <w:rPr>
          <w:b/>
          <w:color w:val="FF0000"/>
          <w:u w:val="single"/>
        </w:rPr>
        <w:t>AGCTCTTTATTAACCTCAGCACTGAAATCCCAGAGCT</w:t>
      </w:r>
      <w:r>
        <w:t>GGTAACAAAGGGATGAATGGGGAGCAAAGGGGCGGGGCCGAAACC</w:t>
      </w:r>
      <w:r>
        <w:rPr>
          <w:b/>
          <w:color w:val="FF0000"/>
          <w:u w:val="single"/>
        </w:rPr>
        <w:t>TGGAGGCCGGGCTGCATCCGCACCCCTTCCCCCACCTCCA</w:t>
      </w:r>
      <w:r>
        <w:t>CTCCTTTCAACTCATTCTGGCTTAGGGCTCCTGCTGGCAT</w:t>
      </w:r>
      <w:r>
        <w:rPr>
          <w:color w:val="0000FF"/>
        </w:rPr>
        <w:t>CTCTGTG</w:t>
      </w:r>
      <w:r>
        <w:t>CCTCCCAAATAGTAGTAACAAAACAGGCAATAACCATAATAATTGGCACATT</w:t>
      </w:r>
      <w:r>
        <w:rPr>
          <w:b/>
          <w:color w:val="FF0000"/>
          <w:u w:val="single"/>
        </w:rPr>
        <w:t>TGTATAACGCTTTAGCATTTTCAAAGGATGACCTTGTTATACA</w:t>
      </w:r>
      <w:r>
        <w:t>GCTCAGGATCT</w:t>
      </w:r>
      <w:r>
        <w:rPr>
          <w:b/>
          <w:color w:val="FF0000"/>
          <w:u w:val="single"/>
        </w:rPr>
        <w:t>GAGTCTCCTAGCTGGAGTCAGACTC</w:t>
      </w:r>
      <w:r>
        <w:t>CCTAGATTTGAGTCCCAGGATCCACCAGTTAGTGACCATGTGACCATTAGTCCTTAGTCCCCTCATCTATAAAACAGA</w:t>
      </w:r>
      <w:r>
        <w:rPr>
          <w:color w:val="0000FF"/>
        </w:rPr>
        <w:t>CACATAA</w:t>
      </w:r>
      <w:r>
        <w:t>CACAGACAGAGATACTAGAAATGTCTACTTCATAGGGCTCTTGTCAGG</w:t>
      </w:r>
      <w:r>
        <w:rPr>
          <w:color w:val="00FF00"/>
        </w:rPr>
        <w:t>ACCAAAACC</w:t>
      </w:r>
      <w:r>
        <w:t>TATACGACGTGCAGATTTGTTTAACTCTGTTGCACACA</w:t>
      </w:r>
      <w:r>
        <w:rPr>
          <w:color w:val="0000FF"/>
        </w:rPr>
        <w:t>CATAGGA</w:t>
      </w:r>
      <w:r>
        <w:t>AGGG</w:t>
      </w:r>
      <w:r>
        <w:rPr>
          <w:color w:val="0000FF"/>
        </w:rPr>
        <w:t>CACAGTA</w:t>
      </w:r>
      <w:r>
        <w:t>AATGTTAA</w:t>
      </w:r>
      <w:r>
        <w:rPr>
          <w:b/>
          <w:color w:val="FF0000"/>
          <w:u w:val="single"/>
        </w:rPr>
        <w:t>CTACATCGACAA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ATGTAG</w:t>
      </w:r>
      <w:r>
        <w:t>ACAGGAAGGGGATCATCTCCATTTTATGGATGAGGAAACTGAGGCTCAGAGATATTTATGTAAATGGCCC</w:t>
      </w:r>
      <w:r>
        <w:rPr>
          <w:b/>
          <w:color w:val="FF0000"/>
          <w:u w:val="single"/>
        </w:rPr>
        <w:t>AGGACTATGCACTAGTGAGAGAACCAGGGCAAGTCC</w:t>
      </w:r>
      <w:r>
        <w:rPr>
          <w:b/>
          <w:color w:val="00FF00"/>
          <w:u w:val="single"/>
        </w:rPr>
        <w:t>T</w:t>
      </w:r>
      <w:r>
        <w:rPr>
          <w:color w:val="00FF00"/>
        </w:rPr>
        <w:t>CAAG</w:t>
      </w:r>
      <w:r>
        <w:rPr>
          <w:color w:val="00FF00"/>
        </w:rPr>
        <w:t>AACAGAA</w:t>
      </w:r>
      <w:r>
        <w:rPr>
          <w:color w:val="00FF00"/>
        </w:rPr>
        <w:t>AGA</w:t>
      </w:r>
      <w:r>
        <w:t>GAACAAAGCAAGATGAAGAGAAGATCAGAAAAGTGAACACCCTCCAACACCCTCCAGCACATGCCCCTCTGAGAGCTTTCCTGAAAATAGTATCCTTGGTCAAAATGAGTTTATGTTCTATTAGGGAAAGTCAGTGTAAATCAGAAAAGCCCTCCTGGCCTT</w:t>
      </w:r>
      <w:r>
        <w:rPr>
          <w:color w:val="0000FF"/>
        </w:rPr>
        <w:t>AACAGAA</w:t>
      </w:r>
      <w:r>
        <w:t>CAGTT</w:t>
      </w:r>
      <w:r>
        <w:rPr>
          <w:color w:val="0000FF"/>
        </w:rPr>
        <w:t>C</w:t>
      </w:r>
      <w:r>
        <w:rPr>
          <w:b/>
          <w:color w:val="0000FF"/>
          <w:u w:val="single"/>
        </w:rPr>
        <w:t>CAAATG</w:t>
      </w:r>
      <w:r>
        <w:rPr>
          <w:b/>
          <w:color w:val="FF0000"/>
          <w:u w:val="single"/>
        </w:rPr>
        <w:t>CAGATGAGGGTGAGTTTAACAGGCCTGGCATTTG</w:t>
      </w:r>
      <w:r>
        <w:t>CTTCACAATCTTCTGGCCCTTTCCTGGCATTTGCCTTGGCAAAGACTCTGACCTGATCAATCCTAGTC</w:t>
      </w:r>
      <w:r>
        <w:rPr>
          <w:b/>
          <w:color w:val="FF0000"/>
          <w:u w:val="single"/>
        </w:rPr>
        <w:t>CCTGAGGCTCAACTCCATCAACTCAGG</w:t>
      </w:r>
      <w:r>
        <w:t>CAGCCAGGGTTAGTTTAGCATGAAAGAGGAAAGCTGGAAATTTTGCCAAAAAGATTCC</w:t>
      </w:r>
      <w:r>
        <w:rPr>
          <w:b/>
          <w:color w:val="FF0000"/>
          <w:u w:val="single"/>
        </w:rPr>
        <w:t>TGGGCAGTGCCTAAGGGAAGTGCCCA</w:t>
      </w:r>
      <w:r>
        <w:t>AATTGGATTATAGGATTACATGAAGTGGCCAGCTACTTCCAGAGGGCAGGGTTTTTTGTTTGTTTGCTCTGTCACCCAGGCTGGAGTGCAGTGGTGCAATCTCAG</w:t>
      </w:r>
      <w:r>
        <w:rPr>
          <w:color w:val="0000FF"/>
        </w:rPr>
        <w:t>CTCACTG</w:t>
      </w:r>
      <w:r>
        <w:t>AAACCTCCGCCTCCCGGGTTCGAGTGATTCTTATGCCTCAGCCTCCCAAGTAGATGAAATTACAGGCGTGCACCAC</w:t>
      </w:r>
      <w:r>
        <w:rPr>
          <w:color w:val="0000FF"/>
        </w:rPr>
        <w:t>CACAGTC</w:t>
      </w:r>
      <w:r>
        <w:t>TCGCTAATTTTTATAGTTTTAGTAGAGATGGGGTTT</w:t>
      </w:r>
      <w:r>
        <w:rPr>
          <w:color w:val="0000FF"/>
        </w:rPr>
        <w:t>CACCATG</w:t>
      </w:r>
      <w:r>
        <w:t>TTCCCTAGGCTGGT</w:t>
      </w:r>
      <w:r>
        <w:rPr>
          <w:b/>
          <w:color w:val="FF0000"/>
          <w:u w:val="single"/>
        </w:rPr>
        <w:t>CTTGAACTCCTGGCTTCAAG</w:t>
      </w:r>
      <w:r>
        <w:t>TGATCCACCTGCCTCAGACTCCCAAAGTGCTGGGATTTTAGATGTGAGCCACCATTCCCGGCCCCAGAGGGCAGTTTTTAAAGTAGAAGTGAAGATCTGTATGCATTTA</w:t>
      </w:r>
      <w:r>
        <w:rPr>
          <w:b/>
          <w:color w:val="FF0000"/>
          <w:u w:val="single"/>
        </w:rPr>
        <w:t>TTAAAATATATGTTGTTCTGATTTTAA</w:t>
      </w:r>
      <w:r>
        <w:t>AATATATCCCTACCAATTGTGAAGATATCGGCTAATCCAATAAAAAA</w:t>
      </w:r>
      <w:r>
        <w:rPr>
          <w:color w:val="00FF00"/>
        </w:rPr>
        <w:t>GCAAA</w:t>
      </w:r>
      <w:r>
        <w:rPr>
          <w:b/>
          <w:color w:val="00FF00"/>
          <w:u w:val="single"/>
        </w:rPr>
        <w:t>ACCA</w:t>
      </w:r>
      <w:r>
        <w:rPr>
          <w:b/>
          <w:color w:val="FF0000"/>
          <w:u w:val="single"/>
        </w:rPr>
        <w:t>TATTTTGTATAATTATGGT</w:t>
      </w:r>
      <w:r>
        <w:t>CGTA</w:t>
      </w:r>
      <w:r>
        <w:rPr>
          <w:color w:val="0000FF"/>
        </w:rPr>
        <w:t>TTCTGTT</w:t>
      </w:r>
      <w:r>
        <w:t>AAATAAACTTTTAAATCCTATTGGGTTGTAATCTGTAGTCTGGGAAGGGCTCTGCCTAACGA</w:t>
      </w:r>
      <w:r>
        <w:rPr>
          <w:b/>
          <w:color w:val="FF0000"/>
          <w:u w:val="single"/>
        </w:rPr>
        <w:t>TTCAGACCCCTACCAGATTTATATGTGTCTGAA</w:t>
      </w:r>
      <w:r>
        <w:t>ATCCTCCTTCTAGCCTCTTAACAGGCCCATT</w:t>
      </w:r>
      <w:r>
        <w:rPr>
          <w:color w:val="0000FF"/>
        </w:rPr>
        <w:t>CATTTGG</w:t>
      </w:r>
      <w:r>
        <w:t>GTCTTGACTGCAT</w:t>
      </w:r>
      <w:r>
        <w:rPr>
          <w:b/>
          <w:color w:val="FF0000"/>
          <w:u w:val="single"/>
        </w:rPr>
        <w:t>CCTCAGTCTTGTCTTTGCCTGAGG</w:t>
      </w:r>
      <w:r>
        <w:t>GTGAGCTAGGACCCTGGGAGCATAAGGGAGGGGACTTGCCGGAGATCCTAGAAGGGAAAGGAGGCAGCACTGAAAGAAGAAACATTTCCTTGATTGATCATTTGCTGATACTGGCCCCTGGTTGGGGTTAGGGGTAGAAATGTGCTTCTTCCGTTTTCATCTTCTTCAAAAGGGAGTATCTCCATGATTCTGCCCCAAAGGCATGACATTTTATAGGCAAAGCCAG</w:t>
      </w:r>
      <w:r>
        <w:rPr>
          <w:color w:val="0000FF"/>
        </w:rPr>
        <w:t>CCAAGTG</w:t>
      </w:r>
      <w:r>
        <w:t>TCTTGAGTGCTCTTAACCAAAAGGAATTCAGATTAGGAGGTCAGTCAGTGTTTGTCAGATCCTTAAGCTTTTGTTTTACTGGAATGAGT</w:t>
      </w:r>
      <w:r>
        <w:rPr>
          <w:color w:val="0000FF"/>
        </w:rPr>
        <w:t>CACAGTC</w:t>
      </w:r>
      <w:r>
        <w:t>TACATGCTGCTGAGCTCTCAGAGATGTTTGTTTTATACAACAACCAGAACAGGTGAG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TG</w:t>
      </w:r>
      <w:r>
        <w:rPr>
          <w:b/>
          <w:color w:val="FF0000"/>
          <w:u w:val="single"/>
        </w:rPr>
        <w:t>GTCTGTGAGGGACTGGAGAGACCAC</w:t>
      </w:r>
      <w:r>
        <w:t>ACCTTGTTCTGCTCTGCGGAAGCTGGACATGTGG</w:t>
      </w:r>
      <w:r>
        <w:rPr>
          <w:b/>
          <w:color w:val="FF0000"/>
          <w:u w:val="single"/>
        </w:rPr>
        <w:t>AGGAGGCACCTGACTAGATCTCTGCCTCCTGGAGTTTAGGCTGAGTCATATAGAACCAGGA</w:t>
      </w:r>
      <w:r>
        <w:t>AG</w:t>
      </w:r>
      <w:r>
        <w:rPr>
          <w:color w:val="0000FF"/>
        </w:rPr>
        <w:t>CTCAGTGAC</w:t>
      </w:r>
      <w:r>
        <w:t>ATGTTAAAGTGGATTAACTC</w:t>
      </w:r>
      <w:r>
        <w:rPr>
          <w:b/>
          <w:color w:val="FF0000"/>
          <w:u w:val="single"/>
        </w:rPr>
        <w:t>TTGGCAGTCC</w:t>
      </w:r>
      <w:r>
        <w:rPr>
          <w:b/>
          <w:color w:val="0000FF"/>
          <w:u w:val="single"/>
        </w:rPr>
        <w:t>TGCTGTG</w:t>
      </w:r>
      <w:r>
        <w:rPr>
          <w:b/>
          <w:color w:val="FF0000"/>
          <w:u w:val="single"/>
        </w:rPr>
        <w:t>AGGGGCTCCCTCTGCCAA</w:t>
      </w:r>
      <w:r>
        <w:t>TA</w:t>
      </w:r>
      <w:r>
        <w:rPr>
          <w:color w:val="0000FF"/>
        </w:rPr>
        <w:t>CACACAGCC</w:t>
      </w:r>
      <w:r>
        <w:t>ATTAATGTCCTTTAACTGTGCAAGATGAACATAT</w:t>
      </w:r>
      <w:r>
        <w:rPr>
          <w:color w:val="0000FF"/>
        </w:rPr>
        <w:t>CTCTGTG</w:t>
      </w:r>
      <w:r>
        <w:t>T</w:t>
      </w:r>
      <w:r>
        <w:rPr>
          <w:b/>
          <w:color w:val="FF0000"/>
          <w:u w:val="single"/>
        </w:rPr>
        <w:t>TCTGCATCTCCAGAT</w:t>
      </w:r>
      <w:r>
        <w:rPr>
          <w:b/>
          <w:color w:val="0000FF"/>
          <w:u w:val="single"/>
        </w:rPr>
        <w:t>GACAGTG</w:t>
      </w:r>
      <w:r>
        <w:rPr>
          <w:b/>
          <w:color w:val="FF0000"/>
          <w:u w:val="single"/>
        </w:rPr>
        <w:t>CTTAGGCCTCATGCAGA</w:t>
      </w:r>
      <w:r>
        <w:t>GTCCTGGTTATGGTTGAAGAAAAATTTCCATTTTGGGCTCTGAG</w:t>
      </w:r>
      <w:r>
        <w:rPr>
          <w:b/>
          <w:color w:val="FF0000"/>
          <w:u w:val="single"/>
        </w:rPr>
        <w:t>GGCAACTAAA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AGTGGTGCTGAAACCCAGTTTTAGGTGCC</w:t>
      </w:r>
      <w:r>
        <w:t>GAATCAGAGGTTTTTAAATACATTTCTCTCTTT</w:t>
      </w:r>
      <w:r>
        <w:rPr>
          <w:b/>
          <w:color w:val="FF0000"/>
          <w:u w:val="single"/>
        </w:rPr>
        <w:t>TGTCTCAGTCTCTTAGAGACA</w:t>
      </w:r>
      <w:r>
        <w:t>GGACCTGTATTTTAAAGGTAAACAGGCAGATTCTGGCTGAGCTCAATTGCAGA</w:t>
      </w:r>
      <w:r>
        <w:rPr>
          <w:b/>
          <w:color w:val="FF0000"/>
          <w:u w:val="single"/>
        </w:rPr>
        <w:t>TTTGATTAACTTAGATAGATCAAA</w:t>
      </w:r>
      <w:r>
        <w:t>GTCATTAGTCTCA</w:t>
      </w:r>
      <w:r>
        <w:rPr>
          <w:b/>
          <w:color w:val="FF0000"/>
          <w:u w:val="single"/>
        </w:rPr>
        <w:t>GAGAAAAAATTTGTTTCTC</w:t>
      </w:r>
      <w:r>
        <w:t>ATCCCTAAAGTGCTATTGTGTCAGCTCTGCCAGGGTGTAAGGAAAAGGGTTTGGA</w:t>
      </w:r>
      <w:r>
        <w:rPr>
          <w:b/>
          <w:color w:val="FF0000"/>
          <w:u w:val="single"/>
        </w:rPr>
        <w:t>AGAGAGAAGAAAATTTCTTACCCTCTCT</w:t>
      </w:r>
      <w:r>
        <w:t>C</w:t>
      </w:r>
      <w:r>
        <w:rPr>
          <w:color w:val="0000FF"/>
        </w:rPr>
        <w:t>GTCACTG</w:t>
      </w:r>
      <w:r>
        <w:t>CC</w:t>
      </w:r>
      <w:r>
        <w:rPr>
          <w:color w:val="0000FF"/>
        </w:rPr>
        <w:t>TGCTGTA</w:t>
      </w:r>
      <w:r>
        <w:t>AATTTGCAGTATCATTATCTTGGTCTCCTAAGCCCTGAGAGCTGCATTATATATAATTGCCCATATGTGATACCATTTACTGAATTCTTG</w:t>
      </w:r>
      <w:r>
        <w:rPr>
          <w:color w:val="0000FF"/>
        </w:rPr>
        <w:t>CATTGTG</w:t>
      </w:r>
      <w:r>
        <w:t>CTAAGGATCAAGCTTAGTACTTTACATGCATTACATCATTGTCTTTAGGGACCCCAAAAGTGCCTCATTGGAGAGTTGTTTGGTCTGCTAAAGAGTGGGTACCACTTTCACTTCTCACATCAGTCCTTTCATTCATTCATCCAGCAAGTATTTACTAAACACCTGTTATGGGCCAGGAATTGTGCTAGGCACTGGTGATACATTGGTGAATAAACAGATACATTTTTTGC</w:t>
      </w:r>
      <w:r>
        <w:rPr>
          <w:color w:val="0000FF"/>
        </w:rPr>
        <w:t>CTTTGTG</w:t>
      </w:r>
      <w:r>
        <w:t>AATCTTACAGTGGTAGAGAATAATAG</w:t>
      </w:r>
      <w:r>
        <w:rPr>
          <w:b/>
          <w:color w:val="FF0000"/>
          <w:u w:val="single"/>
        </w:rPr>
        <w:t>GCCAAGGGGGTGCTGCTTGGC</w:t>
      </w:r>
      <w:r>
        <w:t>TAGGAATGTCATAGAATGCCTTTCCAAGGAGGTTACATTTAATACAGACTTGAAGAGTGAGGAGTCATGCTAAGAATGGATGAGAGGCTCACGCCTGTAATCCCAGCACTTTGGGAGGCCGAGACGGGCGGATCATGAGGTCAGGAGATCGAGACCATCCTGGCTAA</w:t>
      </w:r>
      <w:r>
        <w:rPr>
          <w:color w:val="0000FF"/>
        </w:rPr>
        <w:t>CACGGTG</w:t>
      </w:r>
      <w:r>
        <w:t>AAACCCCGTCTCTACTAAAAATACAAAAATTAGCCGGG</w:t>
      </w:r>
      <w:r>
        <w:rPr>
          <w:color w:val="0000FF"/>
        </w:rPr>
        <w:t>CATGGTG</w:t>
      </w:r>
      <w:r>
        <w:t>GCGCGTGCCTGTAGTCCCAGC</w:t>
      </w:r>
      <w:r>
        <w:rPr>
          <w:color w:val="0000FF"/>
        </w:rPr>
        <w:t>TACACAGGA</w:t>
      </w:r>
      <w:r>
        <w:t>GGCTGAGGCAGGAGAATGGCGTGAACCCGGGAGGCGGAGCT</w:t>
      </w:r>
      <w:r>
        <w:rPr>
          <w:b/>
          <w:color w:val="FF0000"/>
          <w:u w:val="single"/>
        </w:rPr>
        <w:t>T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TCGAGATCGCGCCACTGCA</w:t>
      </w:r>
      <w:r>
        <w:t>CTCCAGCCTGGGCGACAGAGCGAAACTCCGTCTCAAAAAAAAAAAAAAAAAAAAAAAAAAAAAAGAATGGATGAGAAATCATTCAAGACAAAAGCAAACCAGATGTGTAAAGATCCTGAGGCAAAAACAACTCCAAGGAG</w:t>
      </w:r>
      <w:r>
        <w:rPr>
          <w:color w:val="0000FF"/>
        </w:rPr>
        <w:t>CCAGGTA</w:t>
      </w:r>
      <w:r>
        <w:t>TGGTGGCCTGTAGTCCCAGC</w:t>
      </w:r>
      <w:r>
        <w:rPr>
          <w:color w:val="0000FF"/>
        </w:rPr>
        <w:t>CACTTGG</w:t>
      </w:r>
      <w:r>
        <w:t>GAGGCTGAGACAGGAGGGTCGATTGAGTCCAGGAGTTTGAGGTTACATCAAGCAATGATTGCACCACTGCACTTCAGCCTGGTTGA</w:t>
      </w:r>
      <w:r>
        <w:rPr>
          <w:color w:val="0000FF"/>
        </w:rPr>
        <w:t>CAGAGTG</w:t>
      </w:r>
      <w:r>
        <w:t>AGAACCTATCTCTAA</w:t>
      </w:r>
      <w:r>
        <w:rPr>
          <w:b/>
          <w:color w:val="FF0000"/>
          <w:u w:val="single"/>
        </w:rPr>
        <w:t>CAAACAACAATAAAAAAACAATTCCAAAGAGTGTTTG</w:t>
      </w:r>
      <w:r>
        <w:t>AGGATCTGAAAGAAGGCCTGTATGGTTGGAGTATAATAGTAAGAGGGAGATTTGTAGATGAGAGTGGAGAAGAAATAAAAATCAGATTATTGAAGGGACTTATGTATCATGGTAAGGAGTTTTTTTTTTTTTTCTCAAGGCAGTAGAAAGCTTAAGCAGAGGAGTG</w:t>
      </w:r>
      <w:r>
        <w:rPr>
          <w:b/>
          <w:color w:val="FF0000"/>
          <w:u w:val="single"/>
        </w:rPr>
        <w:t>ATATAATCTGATTTATAT</w:t>
      </w:r>
      <w:r>
        <w:t>TTTTAAAAGAGTTTGCTATATGTATGTTATGCCTCATTTTTTTTTAAATTTTTTATTTTTAGATGGAGTCTTGCTCTGTTGCCCAGGCTGGAC</w:t>
      </w:r>
      <w:r>
        <w:rPr>
          <w:b/>
          <w:color w:val="FF0000"/>
          <w:u w:val="single"/>
        </w:rPr>
        <w:t>TGCAGTGGCACGATCTCAG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</w:t>
      </w:r>
      <w:r>
        <w:t>AGCTCCACTTCCCGGGTTCATGCCATTCTCCTGCCTCAGCCTCCTGAGTAGCTGGGACTATAGGCGCCCACCACCACGCCCGGCTAAGTTTTTTCTATTTTTTAGTAGAGACGCGGT</w:t>
      </w:r>
      <w:r>
        <w:rPr>
          <w:color w:val="0000FF"/>
        </w:rPr>
        <w:t>TTCACTGTG</w:t>
      </w:r>
      <w:r>
        <w:t>TTAGCCAGGATGGTCTCAATCTCCTGACCTCGAGATCTGCCTGTCTCGGCCTCCCAAAGTGCTGGGATTACATGTGTGAGCCACCGCGCCTGGCTGTTATACATCAGTTTTTAAAGAGAGACATTAAGAAATAAAGATGACTCTGGC</w:t>
      </w:r>
      <w:r>
        <w:rPr>
          <w:color w:val="0000FF"/>
        </w:rPr>
        <w:t>TACTGTGTG</w:t>
      </w:r>
      <w:r>
        <w:t>GAGGGTTGGAGAGAAGCAAAAGTGGAAGCAGACTGAATAAGGAGACTATTGCTGCAATTCATATAAGAGATGATGGTGTCCTGAAAGAGTGGTGG</w:t>
      </w:r>
      <w:r>
        <w:rPr>
          <w:color w:val="0000FF"/>
        </w:rPr>
        <w:t>CAGTGAA</w:t>
      </w:r>
      <w:r>
        <w:t>AATTGGGAGAAGAGGACAGAG</w:t>
      </w:r>
      <w:r>
        <w:rPr>
          <w:b/>
          <w:color w:val="FF0000"/>
          <w:u w:val="single"/>
        </w:rPr>
        <w:t>TCAAGATATATTTAGGAGGCAGAAATGACAGGTCTTGA</w:t>
      </w:r>
      <w:r>
        <w:t>TGATGTATTATAAATGGAGAATGAAGAATAGAATAGAGAAAAATGAATAATTAGCTTTGAACTTTCTGGCTTGAGAAATGGG</w:t>
      </w:r>
      <w:r>
        <w:rPr>
          <w:b/>
          <w:color w:val="FF0000"/>
          <w:u w:val="single"/>
        </w:rPr>
        <w:t>GTAAATGGGGTGTAATTTAC</w:t>
      </w:r>
      <w:r>
        <w:t>TGAAACTGGAAAGATTTAGAAAGGAATAGATTCGAGG</w:t>
      </w:r>
      <w:r>
        <w:rPr>
          <w:b/>
          <w:color w:val="FF0000"/>
          <w:u w:val="single"/>
        </w:rPr>
        <w:t>AATCAAGAGTTTGATT</w:t>
      </w:r>
      <w:r>
        <w:t>TCAGATTTCTTCAGTTTGGGATGCCCATGAGATTTCCAACTGGGGATACCAGATAGGCAGTTATACATGAGATTGGAG</w:t>
      </w:r>
      <w:r>
        <w:rPr>
          <w:color w:val="0000FF"/>
        </w:rPr>
        <w:t>CACAGA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AGATGTGGGCTTAAAATATAAGTCTGCATCTC</w:t>
      </w:r>
      <w:r>
        <w:t>ATCAGCTTATTCATATGGTATTTATATCTATGGATATGGCTGAGATCCCAAAAGGAGAGAGTGAAGAGAAAATAGAGAAGAGAGTCTAGGGCCAAACCCAAGGAAGCTTCAA</w:t>
      </w:r>
      <w:r>
        <w:rPr>
          <w:color w:val="0000FF"/>
        </w:rPr>
        <w:t>CACACAG</w:t>
      </w:r>
      <w:r>
        <w:t>ATGAGGAGACTGACAAAGGAAACTGTCAAAGAACAGTCAGAGAGAAAGGTCAGGAGAATGTTTTGATGGTGGGGGCCAGAATATGCTGTCCCAAAATAAGAAGGATTGTTGAGCTGAAGGCAAGTTAAAAGAAGC</w:t>
      </w:r>
      <w:r>
        <w:rPr>
          <w:b/>
          <w:color w:val="FF0000"/>
          <w:u w:val="single"/>
        </w:rPr>
        <w:t>AGATACAGGCTGGGTGCAGTGGGCTCATGCCTGTAATCT</w:t>
      </w:r>
      <w:r>
        <w:t>TAGCATTTTGGGAGGCTAAAGTGGACAGATTGCCTGAGCTCAGGAGTTCGAGACCAGCCTGGGCAACATGATGGAACACCATCTCTACTAAAATACAAAAAAAAAAAAAAAAAAAAAAATTAGC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CATGGTG</w:t>
      </w:r>
      <w:r>
        <w:rPr>
          <w:b/>
          <w:color w:val="FF0000"/>
          <w:u w:val="single"/>
        </w:rPr>
        <w:t>GCATGTGCCTG</w:t>
      </w:r>
      <w:r>
        <w:t>TAGTCCCAGCTACTCAGGAGGCTGAGGCACGAGAATTACTTGGACCTAGGAGGCAGAGAC</w:t>
      </w:r>
      <w:r>
        <w:rPr>
          <w:b/>
          <w:color w:val="FF0000"/>
          <w:u w:val="single"/>
        </w:rPr>
        <w:t>T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CTGATATCTCGCCACTGCA</w:t>
      </w:r>
      <w:r>
        <w:t>CTCCAGCTTGGGCAACAGAGCAAGGCTCTATCTCAAATTTAAAAAATAATAATCATGATAATAATAAAAGAAGCAGATATAGGAGAGGTCTTCTGCCCTCCCTGTATTTGCCTAAAAAACCATAAATTTACAAAGACAAAAGTTATCCTACTTCCAC</w:t>
      </w:r>
      <w:r>
        <w:rPr>
          <w:b/>
          <w:color w:val="FF0000"/>
          <w:u w:val="single"/>
        </w:rPr>
        <w:t>CTCCCTCCTCTGCCTCCCACCACCAGGGAG</w:t>
      </w:r>
      <w:r>
        <w:t>AACAAAGGTTAACCACTGAAGATAACTTTGGACTCTTATTGGCCTGGAAATGGTACTGCTTTACAAATTAGCCTTTATCTGCCATTCATTTGCCTTCCCCCAAGTAGCTACCCATTAGAGACTCAAAGTCCTTAAAGGTCTTTTCCTTTGTCTTACACTTCTTTAAAAATTTATTGTTCTTTGTTGAAGATGCTATATAAGCTGGAATTCTAAGCCACCTTTTTGAGAACTGCTCATTCTCTGGGTGTCTGT</w:t>
      </w:r>
      <w:r>
        <w:rPr>
          <w:b/>
          <w:color w:val="FF0000"/>
          <w:u w:val="single"/>
        </w:rPr>
        <w:t>CATGTATATATGAAATGTACATG</w:t>
      </w:r>
      <w:r>
        <w:t>TTAATAAAC</w:t>
      </w:r>
      <w:r>
        <w:rPr>
          <w:color w:val="0000FF"/>
        </w:rPr>
        <w:t>TTCTGTT</w:t>
      </w:r>
      <w:r>
        <w:t>TCCTTTTTTTTCTTGTTAATCTGCCTTTTGTAACAGGGGTCCAGTCCATCTAAGAACTTATTGGGG</w:t>
      </w:r>
      <w:r>
        <w:rPr>
          <w:b/>
          <w:color w:val="FF0000"/>
          <w:u w:val="single"/>
        </w:rPr>
        <w:t>TTATTCTACATGACAAAGAACTCATGAGAATAA</w:t>
      </w:r>
      <w:r>
        <w:t>GTGTTTCAAGAAGGGGATGACAAATGCTGCTGAGAGGTTTGATAAGATGAGGACTAAAATGTGACCATTGATTGTGGAAGTAATATAATGAACTTGACATGAGTTATGTTAGAAA</w:t>
      </w:r>
      <w:r>
        <w:rPr>
          <w:b/>
          <w:color w:val="FF0000"/>
          <w:u w:val="single"/>
        </w:rPr>
        <w:t>ATTACTGCTCAGGGACACCAAATTAGAGGAGACTGAGAAGTAAT</w:t>
      </w:r>
      <w:r>
        <w:t>AGGAAATTGAAATAGCAGTTGTACCCAACCC</w:t>
      </w:r>
      <w:r>
        <w:rPr>
          <w:b/>
          <w:color w:val="FF0000"/>
          <w:u w:val="single"/>
        </w:rPr>
        <w:t>TAAACTGTAATTGAACATAAACAGTTTA</w:t>
      </w:r>
      <w:r>
        <w:t>TTTGATGGAGCTTTTCACGTGTCAACCAAAGGAGCAGTGTTAGATACATAA</w:t>
      </w:r>
      <w:r>
        <w:rPr>
          <w:b/>
          <w:color w:val="FF0000"/>
          <w:u w:val="single"/>
        </w:rPr>
        <w:t>ACATTGCTATGATGTCAGAGTTCCAATGT</w:t>
      </w:r>
      <w:r>
        <w:t>CATGGCCACTGGGATCACTTTGCCCAGACAGACCATTACCCTTCCTCTCCAGCTC</w:t>
      </w:r>
      <w:r>
        <w:rPr>
          <w:b/>
          <w:color w:val="FF0000"/>
          <w:u w:val="single"/>
        </w:rPr>
        <w:t>TGACTTCTACTCTTCTAGAA</w:t>
      </w:r>
      <w:r>
        <w:rPr>
          <w:b/>
          <w:color w:val="0000FF"/>
          <w:u w:val="single"/>
        </w:rPr>
        <w:t>GTCA</w:t>
      </w:r>
      <w:r>
        <w:rPr>
          <w:color w:val="0000FF"/>
        </w:rPr>
        <w:t>CTG</w:t>
      </w:r>
      <w:r>
        <w:t>GTATACTTTATGGTGTGTCTTCCAATCAGACTCTTGGGAATGTC</w:t>
      </w:r>
      <w:r>
        <w:rPr>
          <w:color w:val="00FF00"/>
        </w:rPr>
        <w:t>TTTTATTGA</w:t>
      </w:r>
      <w:r>
        <w:t>AAAC</w:t>
      </w:r>
      <w:r>
        <w:rPr>
          <w:color w:val="0000FF"/>
        </w:rPr>
        <w:t>TCCTGTG</w:t>
      </w:r>
      <w:r>
        <w:t>GATGCATAATCATTTTCCCAAGACTCAGGGCAGATTTCACCTCCTCTGGAACCCCATTAACTTTCTCAAGTATAATTAACAATTTCTTCTTCTGGAGTCCCACAATACTTTACATATACTTTAGTTATTGCATGTATTAAGTTGGTT</w:t>
      </w:r>
      <w:r>
        <w:rPr>
          <w:b/>
          <w:color w:val="FF0000"/>
          <w:u w:val="single"/>
        </w:rPr>
        <w:t>TCTAGTTGCTTGAGTGTATGTCCAACTA</w:t>
      </w:r>
      <w:r>
        <w:rPr>
          <w:b/>
          <w:color w:val="0000FF"/>
          <w:u w:val="single"/>
        </w:rPr>
        <w:t>GA</w:t>
      </w:r>
      <w:r>
        <w:rPr>
          <w:color w:val="0000FF"/>
        </w:rPr>
        <w:t>CTGTG</w:t>
      </w:r>
      <w:r>
        <w:t>AGCA</w:t>
      </w:r>
      <w:r>
        <w:rPr>
          <w:color w:val="0000FF"/>
        </w:rPr>
        <w:t>CACTGAG</w:t>
      </w:r>
      <w:r>
        <w:t>GGAAGGAATTTGGCTTGGAAAGTAAAATTGGCTCCCAGTGTTTTATCTAAACAAATAGGCTCAATTTACAACAGGATTCCATCCTCTTA</w:t>
      </w:r>
      <w:r>
        <w:rPr>
          <w:color w:val="0000FF"/>
        </w:rPr>
        <w:t>CGCTGTGTA</w:t>
      </w:r>
      <w:r>
        <w:t>TTCCCATCTCTTCCATGCTGCATCCCACCACCCTTCAATGTTATTACAATA</w:t>
      </w:r>
      <w:r>
        <w:rPr>
          <w:b/>
          <w:color w:val="FF0000"/>
          <w:u w:val="single"/>
        </w:rPr>
        <w:t>AAATTAAGATCAAATAATTT</w:t>
      </w:r>
      <w:r>
        <w:t>ATTCAGCTAATTTTTCTTGTTTTGGACAAAATAGACATCCTAATACATTTATAGCCAAAGTTTAATCTAGACACTAAAAGGAGCATATTTTGCCTTTAGGCTCTGTATTTCCCATCCCGTTCCCAGTCAAGATAATCACAACTGTA</w:t>
      </w:r>
      <w:r>
        <w:rPr>
          <w:b/>
          <w:color w:val="FF0000"/>
          <w:u w:val="single"/>
        </w:rPr>
        <w:t>TTCTTTAGGAAATTCTT</w:t>
      </w:r>
      <w:r>
        <w:rPr>
          <w:b/>
          <w:color w:val="0000FF"/>
          <w:u w:val="single"/>
        </w:rPr>
        <w:t>CA</w:t>
      </w:r>
      <w:r>
        <w:rPr>
          <w:b/>
          <w:color w:val="00FF00"/>
          <w:u w:val="single"/>
        </w:rPr>
        <w:t>CAAAG</w:t>
      </w:r>
      <w:r>
        <w:rPr>
          <w:b/>
          <w:color w:val="00FF00"/>
          <w:u w:val="single"/>
        </w:rPr>
        <w:t>AA</w:t>
      </w:r>
      <w:r>
        <w:rPr>
          <w:color w:val="00FF00"/>
        </w:rPr>
        <w:t>CC</w:t>
      </w:r>
      <w:r>
        <w:t>AAACATATGTTACTATGAAACTAGATTCTTGGTATCCTGGTGAAAAAACCTGCCCTCTTGCTTGTCTGTAAATACTGGCCTTGGCTGGGTGTGGTAGCTCATGTCTATGATTCCAACACTTTGGGAGGCCAAGGTGGGAGGATCTCTTGAGCTTCAGTGTTTGAGACCAGCCTGGGCAA</w:t>
      </w:r>
      <w:r>
        <w:rPr>
          <w:color w:val="0000FF"/>
        </w:rPr>
        <w:t>CATAGTG</w:t>
      </w:r>
      <w:r>
        <w:t>AGATCCCATTTCTATAAAATTTTTTTTAAAAAGCTAGCCTGGCATGGGAGCTTGTGCCTGTAGTTCCAGCTACTTGGGAGGCTAAGATGGGAGGATTGATTGAG</w:t>
      </w:r>
      <w:r>
        <w:rPr>
          <w:color w:val="0000FF"/>
        </w:rPr>
        <w:t>CACAGGA</w:t>
      </w:r>
      <w:r>
        <w:t>GGTCG</w:t>
      </w:r>
      <w:r>
        <w:rPr>
          <w:b/>
          <w:color w:val="FF0000"/>
          <w:u w:val="single"/>
        </w:rPr>
        <w:t>AGGCTG</w:t>
      </w:r>
      <w:r>
        <w:rPr>
          <w:b/>
          <w:color w:val="0000FF"/>
          <w:u w:val="single"/>
        </w:rPr>
        <w:t>CAGTGAC</w:t>
      </w:r>
      <w:r>
        <w:rPr>
          <w:b/>
          <w:color w:val="FF0000"/>
          <w:u w:val="single"/>
        </w:rPr>
        <w:t>TGCATTTCAGCCT</w:t>
      </w:r>
      <w:r>
        <w:t>GGGTGACAGAGGGAAATCCTGTCTCAAAAAAATTAAACAAATAAATAAATAAGTAAACACTTGCCTTGCCCTCAGACTTGAACAAACAACTCGTGATTTTTCTGGGGAGGTTCAGCCTGCCTATGCAGTACTCCTGTACTCTACCAGCAGTGTGGCATCAAGAGCATGTGTTGACCCTGTTAATGATTTGTAATGTTTTGTCTTTCAGAACCAGAGGCAGGAGAAGTGTCCCCTCCAGTCGGTGCGGGTGTCAACAGCAACAGCTGGACCTTTAAATACGGACCA</w:t>
      </w:r>
      <w:r>
        <w:rPr>
          <w:b/>
          <w:color w:val="FF0000"/>
          <w:u w:val="single"/>
        </w:rPr>
        <w:t>GGCAACCCCAAACAATCCGGTCCCGGTGAGTTGCC</w:t>
      </w:r>
      <w:r>
        <w:t>CGACAAATTCATTATCCCAGGAT</w:t>
      </w:r>
      <w:r>
        <w:rPr>
          <w:b/>
          <w:color w:val="FF0000"/>
          <w:u w:val="single"/>
        </w:rPr>
        <w:t>CTCCTGCAATCATCTCCATCCGGCAGGAG</w:t>
      </w:r>
      <w:r>
        <w:t>CCTACTAACAGCCAAATTGACAAAAGTGACTTCATAACCTTCGGCAAAAAGGAGGAGACCAAGAAAAAGAAGAAAAAGAAGAAGGGTAACAAGACCCAGGAGAAAAAAGAGAAAGGGAACAGCACGACTGAC</w:t>
      </w:r>
      <w:r>
        <w:rPr>
          <w:color w:val="0000FF"/>
        </w:rPr>
        <w:t>AACAGTGACCAGTGAG</w:t>
      </w:r>
      <w:r>
        <w:t>GTCCTCAAATGGAAACAAGCCACTTAGCC</w:t>
      </w:r>
      <w:r>
        <w:rPr>
          <w:color w:val="00FF00"/>
        </w:rPr>
        <w:t>AGTTTTTGT</w:t>
      </w:r>
      <w:r>
        <w:t>AATAATGGCAAATCTCTCC</w:t>
      </w:r>
      <w:r>
        <w:rPr>
          <w:b/>
          <w:color w:val="FF0000"/>
          <w:u w:val="single"/>
        </w:rPr>
        <w:t>CATGTAGCAATTCCCTGCTCCTTTTTCCTATCTACATG</w:t>
      </w:r>
      <w:r>
        <w:t>AGCCCTCTTAGAGACC</w:t>
      </w:r>
      <w:r>
        <w:rPr>
          <w:color w:val="00FF00"/>
        </w:rPr>
        <w:t>TCAGAAATC</w:t>
      </w:r>
      <w:r>
        <w:t>TGCAGAAAGTT</w:t>
      </w:r>
      <w:r>
        <w:rPr>
          <w:color w:val="0000FF"/>
        </w:rPr>
        <w:t>CCCTGTG</w:t>
      </w:r>
      <w:r>
        <w:t>TCTGTCTAGAACGCATTTAACAGGTTTTGTCGTAAAAGCTTTACTAAGTCTGGTGTTAACTCTTTCTCTC</w:t>
      </w:r>
      <w:r>
        <w:rPr>
          <w:color w:val="0000FF"/>
        </w:rPr>
        <w:t>CACTCTG</w:t>
      </w:r>
      <w:r>
        <w:t>GCTTGTTTTCAGAACCTAAAAAGCAGACCCAAGTTTCCTT</w:t>
      </w:r>
      <w:r>
        <w:rPr>
          <w:b/>
          <w:color w:val="FF0000"/>
          <w:u w:val="single"/>
        </w:rPr>
        <w:t>TCTCCTCCGCCGCAAAGGAGA</w:t>
      </w:r>
      <w:r>
        <w:t>GGCTTCCCAGCCCCGC</w:t>
      </w:r>
      <w:r>
        <w:rPr>
          <w:color w:val="0000FF"/>
        </w:rPr>
        <w:t>CAGTGAG</w:t>
      </w:r>
      <w:r>
        <w:t>AGGTTGGACTCTCTG</w:t>
      </w:r>
      <w:r>
        <w:rPr>
          <w:color w:val="0000FF"/>
        </w:rPr>
        <w:t>CCCTGTG</w:t>
      </w:r>
      <w:r>
        <w:t>CTCCGGGGATCCTGTCTTGATGACACTTGCAGGGCAGGCTGAAAAGTTTTGAGATTGAGCAGCTTGGGAGTTTGTGGCCACTGG</w:t>
      </w:r>
      <w:r>
        <w:rPr>
          <w:color w:val="0000FF"/>
        </w:rPr>
        <w:t>GTATGTG</w:t>
      </w:r>
      <w:r>
        <w:t>TGGCTACCGCGGGTATGCGAGTGCCAGATATTGGCTGAGACGAGCCAGCTTAGACTAATTGGTACAAGGAAGGCAAGAAAACAAAGACAAATAAACAGCGGAAGTTATCAGTATGGAGGGGAAGTGTAAACTTAAAGGGACCAGACTTTCTAAATCTTACAACTCAAGAGGTGGCAGCCACCCTCTAGGAGACAAAACTACCCCCACTGACAAG</w:t>
      </w:r>
      <w:r>
        <w:rPr>
          <w:color w:val="00FF00"/>
        </w:rPr>
        <w:t>G</w:t>
      </w:r>
      <w:r>
        <w:rPr>
          <w:b/>
          <w:color w:val="00FF00"/>
          <w:u w:val="single"/>
        </w:rPr>
        <w:t>CTTTAGGA</w:t>
      </w:r>
      <w:r>
        <w:rPr>
          <w:b/>
          <w:color w:val="FF0000"/>
          <w:u w:val="single"/>
        </w:rPr>
        <w:t>GACCCTAAAG</w:t>
      </w:r>
      <w:r>
        <w:t>TCTGTT</w:t>
      </w:r>
      <w:r>
        <w:rPr>
          <w:color w:val="0000FF"/>
        </w:rPr>
        <w:t>GGCTGTG</w:t>
      </w:r>
      <w:r>
        <w:t>ACGTCATTATACCTAAAATCTGCATCATACCTGCAAGCCAACAGTTCAGTGTTTTAACAGAGAACCACCCTG</w:t>
      </w:r>
      <w:r>
        <w:rPr>
          <w:b/>
          <w:color w:val="FF0000"/>
          <w:u w:val="single"/>
        </w:rPr>
        <w:t>GGA</w:t>
      </w:r>
      <w:r>
        <w:rPr>
          <w:b/>
          <w:color w:val="0000FF"/>
          <w:u w:val="single"/>
        </w:rPr>
        <w:t>AACAGAA</w:t>
      </w:r>
      <w:r>
        <w:rPr>
          <w:b/>
          <w:color w:val="FF0000"/>
          <w:u w:val="single"/>
        </w:rPr>
        <w:t>GCAGATCTGATGTGTTTCC</w:t>
      </w:r>
      <w:r>
        <w:t>TATACATG</w:t>
      </w:r>
      <w:r>
        <w:rPr>
          <w:color w:val="0000FF"/>
        </w:rPr>
        <w:t>TCCTGTG</w:t>
      </w:r>
      <w:r>
        <w:t>CTCACTTTATTAAAAATTCTTTTGCA</w:t>
      </w:r>
      <w:r>
        <w:rPr>
          <w:color w:val="0000FF"/>
        </w:rPr>
        <w:t>CACAATG</w:t>
      </w:r>
      <w:r>
        <w:t>TTTAT</w:t>
      </w:r>
      <w:r>
        <w:rPr>
          <w:b/>
          <w:color w:val="FF0000"/>
          <w:u w:val="single"/>
        </w:rPr>
        <w:t>GAAAAGGCCAGATCCTTTTC</w:t>
      </w:r>
      <w:r>
        <w:t>CAATACTTATGCAAAAGCAAAAGAAAACCCCGACACCTCACCTTTCGCTGTTTGTTGTTTCAT</w:t>
      </w:r>
      <w:r>
        <w:rPr>
          <w:b/>
          <w:color w:val="FF0000"/>
          <w:u w:val="single"/>
        </w:rPr>
        <w:t>AGATTTATTTAAAAAAAGAGAAAGTCTATAGCTATAAATCT</w:t>
      </w:r>
      <w:r>
        <w:t>TTAAAGAGAAATATGAATACAATTCCCCTAAACTCTCCTCAAAAGAGAATTCAGTCTACAGCCATTTAAATGATCATTGCTGC</w:t>
      </w:r>
      <w:r>
        <w:rPr>
          <w:b/>
          <w:color w:val="FF0000"/>
          <w:u w:val="single"/>
        </w:rPr>
        <w:t>TACAGAAGTGCTTTAAGAGAATTGCCTGAAACATCTGTA</w:t>
      </w:r>
      <w:r>
        <w:t>TTATATCGGCCACCTGCCAAT</w:t>
      </w:r>
      <w:r>
        <w:rPr>
          <w:color w:val="0000FF"/>
        </w:rPr>
        <w:t>CACAGCT</w:t>
      </w:r>
      <w:r>
        <w:t>TTACTCTTTCAGGT</w:t>
      </w:r>
      <w:r>
        <w:rPr>
          <w:color w:val="0000FF"/>
        </w:rPr>
        <w:t>CACTCTG</w:t>
      </w:r>
      <w:r>
        <w:t>GGGCTGCCTCTTGCATGTATTACTAAATAAAATGATCTCTCTTTCTCTCTCTCTCTCTCTTTTCTAAGAAACAA</w:t>
      </w:r>
      <w:r>
        <w:rPr>
          <w:color w:val="0000FF"/>
        </w:rPr>
        <w:t>TTATGTG</w:t>
      </w:r>
      <w:r>
        <w:t>CACTTTGATACACAACCTTCTCTAACCAACTATATATCAAGACCCAAAAATTGA</w:t>
      </w:r>
      <w:r>
        <w:rPr>
          <w:b/>
          <w:color w:val="FF0000"/>
          <w:u w:val="single"/>
        </w:rPr>
        <w:t>AGAAAAATATTGTTTTCT</w:t>
      </w:r>
      <w:r>
        <w:t>CATA</w:t>
      </w:r>
      <w:r>
        <w:rPr>
          <w:color w:val="0000FF"/>
        </w:rPr>
        <w:t>CAGTGAG</w:t>
      </w:r>
      <w:r>
        <w:t>CAGATTTTTCAATCTACTAATTCTGTGACTTGTCTTGGTGTGCTAGCCTACACCTTCTCTTTGGTTTAGTTTTCCTTTTCTATAA</w:t>
      </w:r>
      <w:r>
        <w:rPr>
          <w:color w:val="0000FF"/>
        </w:rPr>
        <w:t>CACTCTG</w:t>
      </w:r>
      <w:r>
        <w:t>AATTGCTAATCTTACTAACACCTATGATGTTACCTGAAATCAATCTCCCATATGTA</w:t>
      </w:r>
      <w:r>
        <w:rPr>
          <w:color w:val="0000FF"/>
        </w:rPr>
        <w:t>TGCTGTA</w:t>
      </w:r>
      <w:r>
        <w:t>TGCTATGCTAAGACTCCTGAAATATACTTA</w:t>
      </w:r>
      <w:r>
        <w:rPr>
          <w:color w:val="0000FF"/>
        </w:rPr>
        <w:t>CTCTGTG</w:t>
      </w:r>
      <w:r>
        <w:t>CTTGT</w:t>
      </w:r>
      <w:r>
        <w:rPr>
          <w:color w:val="0000FF"/>
        </w:rPr>
        <w:t>GTATGTG</w:t>
      </w:r>
      <w:r>
        <w:t>AATGTTAATGCAACTATTACCTAGAGTGAACTTTAAGCTTTATTGTTGAATGTAATTCCATTATATTTCCTTTTGTACACCTGTGAAAAAGTGGAGTAGTGTTTTTTTAACCATTGTTAATCAG</w:t>
      </w:r>
      <w:r>
        <w:rPr>
          <w:color w:val="00FF00"/>
        </w:rPr>
        <w:t>CTTTTGTGT</w:t>
      </w:r>
      <w:r>
        <w:t>AT</w:t>
      </w:r>
      <w:r>
        <w:rPr>
          <w:b/>
          <w:color w:val="FF0000"/>
          <w:u w:val="single"/>
        </w:rPr>
        <w:t>GAAAGA</w:t>
      </w:r>
      <w:r>
        <w:rPr>
          <w:b/>
          <w:color w:val="0000FF"/>
          <w:u w:val="single"/>
        </w:rPr>
        <w:t>CACAGTA</w:t>
      </w:r>
      <w:r>
        <w:rPr>
          <w:b/>
          <w:color w:val="FF0000"/>
          <w:u w:val="single"/>
        </w:rPr>
        <w:t>AAATTTCTTTC</w:t>
      </w:r>
      <w:r>
        <w:t>TTAAATCAAGATACTGGTGATTCAAGGAATTTTATTTATGGTCCAGCCAAGAGCCATCTCGTGCCAAGACTTCTGCTGGCAAGGGAATGGATAAAGCTGTTTTGTTCTAGTAACAATTT</w:t>
      </w:r>
      <w:r>
        <w:rPr>
          <w:b/>
          <w:color w:val="FF0000"/>
          <w:u w:val="single"/>
        </w:rPr>
        <w:t>TGGAATGAATACTGACAATATTCCA</w:t>
      </w:r>
      <w:r>
        <w:t>TGAGGGTGTGCAAGCACAAATTTTACCAATCTGACCTCTTTGAAGTTGCAGAATGCTTTGAAATTCTAATGGTATCTGAAATATCAGCTCATAGAAAG</w:t>
      </w:r>
      <w:r>
        <w:rPr>
          <w:b/>
          <w:color w:val="FF0000"/>
          <w:u w:val="single"/>
        </w:rPr>
        <w:t>TAACAAAATTTGCTGTCACCTTAAATAAGACATTTTAATTTTGTTA</w:t>
      </w:r>
      <w:r>
        <w:t>TAATGTACAATTTAGAAGTTTGATTAA</w:t>
      </w:r>
      <w:r>
        <w:rPr>
          <w:b/>
          <w:color w:val="FF0000"/>
          <w:u w:val="single"/>
        </w:rPr>
        <w:t>TTATATTATCTATTTAGGCATTAATATAA</w:t>
      </w:r>
      <w:r>
        <w:t>AAGAGGTAGGAGTCTGTT</w:t>
      </w:r>
      <w:r>
        <w:rPr>
          <w:b/>
          <w:color w:val="FF0000"/>
          <w:u w:val="single"/>
        </w:rPr>
        <w:t>ATTTAAAAAAAGCATTAAAT</w:t>
      </w:r>
      <w:r>
        <w:t>TTAAAAAAAAACTGTCTTGTCTACTTTTAGCTTCATTCTCCCATATTTTGAAGGGTGTGTAACTTCAGCTCTGCAGGATTGCATGGGGTAAAACTTGTTACCAACACATGTGAACCATTGCTACATTGTAGGTTGTGATCATTTTGCCCCACTGAAGCCCATGTATCTGACCTTACGTGCCTTTTGAACTAGGAGAATCGGGCTAATTTATTAATGATGATAATTATAATGTATCTG</w:t>
      </w:r>
      <w:r>
        <w:rPr>
          <w:color w:val="0000FF"/>
        </w:rPr>
        <w:t>TAC</w:t>
      </w:r>
      <w:r>
        <w:rPr>
          <w:b/>
          <w:color w:val="0000FF"/>
          <w:u w:val="single"/>
        </w:rPr>
        <w:t>AGCA</w:t>
      </w:r>
      <w:r>
        <w:rPr>
          <w:b/>
          <w:color w:val="FF0000"/>
          <w:u w:val="single"/>
        </w:rPr>
        <w:t>CTTTTTACATTTGCGAAGTGCT</w:t>
      </w:r>
      <w:r>
        <w:t>TTCCAATCCATGTTAGTTACTAGTTATTACAGCTGTAAGGATAAAACACG</w:t>
      </w:r>
      <w:r>
        <w:rPr>
          <w:color w:val="0000FF"/>
        </w:rPr>
        <w:t>TCATGTG</w:t>
      </w:r>
      <w:r>
        <w:t>GATTCATTTTGAATTGGTGCTATTGGTATTTCCTCTGTTATTGCTAATAAATGAAAATGGTGGTATG</w:t>
      </w:r>
      <w:r>
        <w:t>aa</w:t>
      </w:r>
      <w:r>
        <w:rPr>
          <w:b/>
          <w:color w:val="FF0000"/>
          <w:u w:val="single"/>
        </w:rPr>
        <w:t>agaaatggtggtcatttct</w:t>
      </w:r>
      <w:r>
        <w:t>aagaataggaggaaatagaacactgata</w:t>
      </w:r>
      <w:r>
        <w:rPr>
          <w:b/>
          <w:color w:val="FF0000"/>
          <w:u w:val="single"/>
        </w:rPr>
        <w:t>agcaattaatactgaagaagattgct</w:t>
      </w:r>
      <w:r>
        <w:t>gcagtatgaaa</w:t>
      </w:r>
      <w:r>
        <w:rPr>
          <w:color w:val="0000FF"/>
        </w:rPr>
        <w:t>ctcactg</w:t>
      </w:r>
      <w:r>
        <w:t>taacactctcttatcacgtta</w:t>
      </w:r>
      <w:r>
        <w:rPr>
          <w:b/>
          <w:color w:val="FF0000"/>
          <w:u w:val="single"/>
        </w:rPr>
        <w:t>gcttttatgtccattactaaggcaaaagc</w:t>
      </w:r>
      <w:r>
        <w:t>cccagtggaatcaagattcaaacttcatatcattagaatgggcagccagga</w:t>
      </w:r>
      <w:r>
        <w:rPr>
          <w:color w:val="00FF00"/>
        </w:rPr>
        <w:t>ggttgctgc</w:t>
      </w:r>
      <w:r>
        <w:t>gtcactttgtagttacactatttcagttttctctaataagaattgcaacaaacccatttttatcacaagagcccttctaggcatctttttcattacttgtttagcccttgcacctctctacaattggaaag</w:t>
      </w:r>
      <w:r>
        <w:rPr>
          <w:color w:val="0000FF"/>
        </w:rPr>
        <w:t>ccaagtg</w:t>
      </w:r>
      <w:r>
        <w:t>acaccccaaagaaatgaacttttaggtcagggatagtggctcttgcctgtaatctcagaactttggaaggccaaggccagaggatggcttgaggccaggagttcaagatcagcctgggcagcatagcgagatcccat</w:t>
      </w:r>
      <w:r>
        <w:rPr>
          <w:b/>
          <w:color w:val="FF0000"/>
          <w:u w:val="single"/>
        </w:rPr>
        <w:t>ctgtacaaaaagaaataac</w:t>
      </w:r>
      <w:r>
        <w:rPr>
          <w:b/>
          <w:color w:val="00FF00"/>
          <w:u w:val="single"/>
        </w:rPr>
        <w:t>ttttattga</w:t>
      </w:r>
      <w:r>
        <w:rPr>
          <w:b/>
          <w:color w:val="FF0000"/>
          <w:u w:val="single"/>
        </w:rPr>
        <w:t>gtacag</w:t>
      </w:r>
      <w:r>
        <w:t>ggtgtatgccagccacactactgcataggttc</w:t>
      </w:r>
      <w:r>
        <w:rPr>
          <w:color w:val="0000FF"/>
        </w:rPr>
        <w:t>agctgt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acaaatagattgttttgtc</w:t>
      </w:r>
      <w:r>
        <w:t>cttttgtagttaaatttgtataaatataagctttaga</w:t>
      </w:r>
      <w:r>
        <w:rPr>
          <w:color w:val="0000FF"/>
        </w:rPr>
        <w:t>tgctgta</w:t>
      </w:r>
      <w:r>
        <w:t>ggttctcagttaggagcaattttgccctcctgggga</w:t>
      </w:r>
      <w:r>
        <w:rPr>
          <w:color w:val="0000FF"/>
        </w:rPr>
        <w:t>catttgg</w:t>
      </w:r>
      <w:r>
        <w:t>caacgtctgaagtcattgttgcttttcattacttgaagtggagggtgctattggcatctactgggtagggggcaacga</w:t>
      </w:r>
      <w:r>
        <w:rPr>
          <w:color w:val="0000FF"/>
        </w:rPr>
        <w:t>tgctgtg</w:t>
      </w:r>
      <w:r>
        <w:t>aaacacctggcaatg</w:t>
      </w:r>
      <w:r>
        <w:rPr>
          <w:color w:val="0000FF"/>
        </w:rPr>
        <w:t>cacagga</w:t>
      </w:r>
      <w:r>
        <w:t>cagccccctataacaaaggatcttacagcccaacatgtcaatg</w:t>
      </w:r>
      <w:r>
        <w:rPr>
          <w:b/>
          <w:color w:val="FF0000"/>
          <w:u w:val="single"/>
        </w:rPr>
        <w:t>tctcaaatcaagattgaga</w:t>
      </w:r>
      <w:r>
        <w:t>aaccttgagatagagtgaccatataatttgtgtagtccacttttgaaatggaacaggagacaccattcgttattacttcaggattcaagatgtaaactgggactg</w:t>
      </w:r>
      <w:r>
        <w:rPr>
          <w:b/>
          <w:color w:val="FF0000"/>
          <w:u w:val="single"/>
        </w:rPr>
        <w:t>tcccaggctaactgggatttatagggactctataaat</w:t>
      </w:r>
      <w:r>
        <w:t>aaactggtat</w:t>
      </w:r>
      <w:r>
        <w:rPr>
          <w:color w:val="0000FF"/>
        </w:rPr>
        <w:t>agctgtg</w:t>
      </w:r>
      <w:r>
        <w:t>ccactaactagatgg</w:t>
      </w:r>
    </w:p>
    <w:p>
      <w:r>
        <w:t>Uppercase: PCDHACT</w:t>
      </w:r>
    </w:p>
    <w:p>
      <w:r>
        <w:t>Lowercase: Flanking sequence[1000bp]</w:t>
      </w:r>
    </w:p>
    <w:p>
      <w:r>
        <w:t>Red &amp; Bold &amp; Underline: Stem-loop [222]</w:t>
      </w:r>
    </w:p>
    <w:p>
      <w:r>
        <w:t>Blue: Heptamer[368]</w:t>
      </w:r>
    </w:p>
    <w:p>
      <w:r>
        <w:t>Green: Nonamer [49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M-2[C_gene_segment]</w:t>
      </w:r>
    </w:p>
    <w:p>
      <w:r>
        <w:t>tgggctatactgggcttagctgggctgggctatactgggcttagctgggctgggctatactgggcttagctgggctgg</w:t>
      </w:r>
      <w:r>
        <w:rPr>
          <w:b/>
          <w:color w:val="FF0000"/>
          <w:u w:val="single"/>
        </w:rPr>
        <w:t>gctgagctgagatggtcttaggtggtctgagctcagc</w:t>
      </w:r>
      <w:r>
        <w:t>taggctgggctgagctggtctg</w:t>
      </w:r>
      <w:r>
        <w:rPr>
          <w:b/>
          <w:color w:val="FF0000"/>
          <w:u w:val="single"/>
        </w:rPr>
        <w:t>agctcatctgagttgggctgagct</w:t>
      </w:r>
      <w:r>
        <w:t>gagcttggctttgctgagctggggtggggtgggctgggctggattgagctggcctgggctgggatgaactggattgagctggcctgggctgggatgaactggaggacatggcactgggccaatcttcatgatcttgttggacatagatggatagcctcagctgagtcta</w:t>
      </w:r>
      <w:r>
        <w:rPr>
          <w:color w:val="0000FF"/>
        </w:rPr>
        <w:t>cactgcg</w:t>
      </w:r>
      <w:r>
        <w:t>ttccccatcacactcaccctccctatactcact</w:t>
      </w:r>
      <w:r>
        <w:rPr>
          <w:b/>
          <w:color w:val="FF0000"/>
          <w:u w:val="single"/>
        </w:rPr>
        <w:t>cccaggcctgggttgtctgcctggg</w:t>
      </w:r>
      <w:r>
        <w:t>gagacttcagggtagctggagtgtgactgagctggg</w:t>
      </w:r>
      <w:r>
        <w:rPr>
          <w:b/>
          <w:color w:val="FF0000"/>
          <w:u w:val="single"/>
        </w:rPr>
        <w:t>ggcagcagaagctgggctggagggactctattggctgcc</w:t>
      </w:r>
      <w:r>
        <w:t>tgcggggtgtgtggctccaggcttcacattcaggtatgcaacctgggccctccagctgcatgtgctgggagctgagtgtgtg</w:t>
      </w:r>
      <w:r>
        <w:rPr>
          <w:b/>
          <w:color w:val="FF0000"/>
          <w:u w:val="single"/>
        </w:rPr>
        <w:t>cagcacctacgtgctg</w:t>
      </w:r>
      <w:r>
        <w:t>atgcctcgggggaaagcaggcctggtcc</w:t>
      </w:r>
      <w:r>
        <w:rPr>
          <w:color w:val="00FF00"/>
        </w:rPr>
        <w:t>acccaaacc</w:t>
      </w:r>
      <w:r>
        <w:t>tgagccctcagccat</w:t>
      </w:r>
      <w:r>
        <w:rPr>
          <w:b/>
          <w:color w:val="FF0000"/>
          <w:u w:val="single"/>
        </w:rPr>
        <w:t>tctgagcagggagccaggggcagtcaggcct</w:t>
      </w:r>
      <w:r>
        <w:rPr>
          <w:b/>
          <w:color w:val="0000FF"/>
          <w:u w:val="single"/>
        </w:rPr>
        <w:t>caga</w:t>
      </w:r>
      <w:r>
        <w:rPr>
          <w:color w:val="0000FF"/>
        </w:rPr>
        <w:t>gtg</w:t>
      </w:r>
      <w:r>
        <w:t>cagcagggcagccagctgaatggtggcagggatggctcagcctgctccaggagaccccaggtctgtccaggtgttcagtgctgggccctgcagcaggatgggc</w:t>
      </w:r>
      <w:r>
        <w:rPr>
          <w:b/>
          <w:color w:val="FF0000"/>
          <w:u w:val="single"/>
        </w:rPr>
        <w:t>tgaggcctgcagccccagcagccttggacaaagacctgaggcctca</w:t>
      </w:r>
      <w:r>
        <w:t>c</w:t>
      </w:r>
      <w:r>
        <w:rPr>
          <w:color w:val="0000FF"/>
        </w:rPr>
        <w:t>cacggcc</w:t>
      </w:r>
      <w:r>
        <w:t>ccgccacccctgatagccatgacagtctgggctttggaggcctgcaggtgggctcggccttggtggggcagc</w:t>
      </w:r>
      <w:r>
        <w:rPr>
          <w:color w:val="0000FF"/>
        </w:rPr>
        <w:t>cacagcg</w:t>
      </w:r>
      <w:r>
        <w:t>ggacgcaagtagtgagggcactcagaacgccactcagccccgacaggcagggcac</w:t>
      </w:r>
      <w:r>
        <w:rPr>
          <w:b/>
          <w:color w:val="FF0000"/>
          <w:u w:val="single"/>
        </w:rPr>
        <w:t>gaggaggcagctcctc</w:t>
      </w:r>
      <w:r>
        <w:t>acc</w:t>
      </w:r>
      <w:r>
        <w:rPr>
          <w:b/>
          <w:color w:val="FF0000"/>
          <w:u w:val="single"/>
        </w:rPr>
        <w:t>ctccctttctcttttgtcctgcgggtcctcag</w:t>
      </w:r>
      <w:r>
        <w:rPr>
          <w:b/>
          <w:color w:val="FF0000"/>
          <w:u w:val="single"/>
        </w:rPr>
        <w:t>GGAG</w:t>
      </w:r>
      <w:r>
        <w:t>TGCATCCGCCCCAACCCTTTTCCCCCTCGTC</w:t>
      </w:r>
      <w:r>
        <w:rPr>
          <w:color w:val="0000FF"/>
        </w:rPr>
        <w:t>TCCTGTG</w:t>
      </w:r>
      <w:r>
        <w:t>AGAATTCCCCGTCGGATACGAGCAGCGTGGCCGTTGGCTGCCTCG</w:t>
      </w:r>
      <w:r>
        <w:rPr>
          <w:color w:val="0000FF"/>
        </w:rPr>
        <w:t>CACAGGA</w:t>
      </w:r>
      <w:r>
        <w:t>CTTCCTTCCCGACTCCATCACTTTCTCCTGGAAATACAAGAACAACTCTGACATCAGCAGCACCCGGGGCTTCCCATCAGTCCTGAGAGGGGGCAAGTACGCAGCCACCTCACAGGTGCTGCTGCCTTCCAAGGACGTCATGCAGGGCACAGACGAACACGTGGTGTGCAAAGTCCAGCACCCCAACGGCAACAAAGAAAAGAACGTGCCTCTTCCAGGTGAGGGCCGGGCCCAGCCACCGGGACAGAGAGGGAGCCGAAGGGGGCGGGAGTGGCGGGCACCGGGCTGACACGTGTCC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GTGATTGCTGAGCTGCCTCCCAAAGTGAG</w:t>
      </w:r>
      <w:r>
        <w:t>CGTCTTCGTCCCACCCCGCGACGGCTTCTTCGGCAACCCCCGCAAGTCCAAGCTC</w:t>
      </w:r>
      <w:r>
        <w:rPr>
          <w:b/>
          <w:color w:val="FF0000"/>
          <w:u w:val="single"/>
        </w:rPr>
        <w:t>ATCTGCCAGGCCACGGGTTTCAGTCCCCGGCAGAT</w:t>
      </w:r>
      <w:r>
        <w:t>TCAGGTGTCCTGGCTGCGCGAGGGGAAGCAGGTGGGGTCTGGCGTCACCACGGACCAGGTGCAGGCTGAGGCCAAAGAGTCTGGGCCCACGACCTACAAGGTGACCAGCACACTGACCATCAAAGAGAGCGACTGGCTCGGCCAGAGCATGTTCACCTGCCGCGTGGAT</w:t>
      </w:r>
      <w:r>
        <w:rPr>
          <w:color w:val="0000FF"/>
        </w:rPr>
        <w:t>CACAGGG</w:t>
      </w:r>
      <w:r>
        <w:t>GCCTGACCTTCCAGCAGAATGCGTCCTCCATGTGTGTCCCCGGTGAGTGACCTGTCCCCAGGGGCAGCACCCACCGA</w:t>
      </w:r>
      <w:r>
        <w:rPr>
          <w:color w:val="0000FF"/>
        </w:rPr>
        <w:t>CACACAGGG</w:t>
      </w:r>
      <w:r>
        <w:t>GTCCACTCGGGTCTGGCATTCGCCACCCCGGATGCAGCCATCTACTCCCTGAG</w:t>
      </w:r>
      <w:r>
        <w:rPr>
          <w:b/>
          <w:color w:val="FF0000"/>
          <w:u w:val="single"/>
        </w:rPr>
        <w:t>CCTTGGCTTCCCAGAGCGGCCAAGG</w:t>
      </w:r>
      <w:r>
        <w:t>G</w:t>
      </w:r>
      <w:r>
        <w:rPr>
          <w:b/>
          <w:color w:val="FF0000"/>
          <w:u w:val="single"/>
        </w:rPr>
        <w:t>CAGGGGCTCGGGCGGCAGGACCCCTG</w:t>
      </w:r>
      <w:r>
        <w:t>GGCTC</w:t>
      </w:r>
      <w:r>
        <w:rPr>
          <w:b/>
          <w:color w:val="FF0000"/>
          <w:u w:val="single"/>
        </w:rPr>
        <w:t>GGCAGAGGCAGTTGCTACTCTTTGGGTGGGAACCATGCCTCCGCC</w:t>
      </w:r>
      <w:r>
        <w:t>CACATCCACACCTGCCCCACCTCTGACTCCCTTC</w:t>
      </w:r>
      <w:r>
        <w:rPr>
          <w:b/>
          <w:color w:val="FF0000"/>
          <w:u w:val="single"/>
        </w:rPr>
        <w:t>TCTTGACTCCAGATCAAGA</w:t>
      </w:r>
      <w:r>
        <w:rPr>
          <w:color w:val="0000FF"/>
        </w:rPr>
        <w:t>CACAGCC</w:t>
      </w:r>
      <w:r>
        <w:t>ATCCGGGTCTTCGCCATCCCCCCATCCTTTGCCAGCATCTTCCTCACCAAGTCCACCAAGTTGACCTGCC</w:t>
      </w:r>
      <w:r>
        <w:rPr>
          <w:b/>
          <w:color w:val="FF0000"/>
          <w:u w:val="single"/>
        </w:rPr>
        <w:t>TGGTCACAGACCTGACCACCTATGACAGCGTGACCA</w:t>
      </w:r>
      <w:r>
        <w:t>TCTCCTGGACCCGCCAGAATGGCGA</w:t>
      </w:r>
      <w:r>
        <w:rPr>
          <w:color w:val="0000FF"/>
        </w:rPr>
        <w:t>AGCTGTG</w:t>
      </w:r>
      <w:r>
        <w:t>AAAACCCACACCAACATCTCCGAGAGCCACCCCAATGCCACTTTCAGCGCCGTGGGTGAGGCCAGCATCTGCGAGGATGACTGGAATTCCGGGGAGAGGTTCACGTG</w:t>
      </w:r>
      <w:r>
        <w:rPr>
          <w:color w:val="0000FF"/>
        </w:rPr>
        <w:t>CACCGTG</w:t>
      </w:r>
      <w:r>
        <w:t>ACC</w:t>
      </w:r>
      <w:r>
        <w:rPr>
          <w:color w:val="0000FF"/>
        </w:rPr>
        <w:t>CACACAG</w:t>
      </w:r>
      <w:r>
        <w:t>ACCTGCCCTCGCCACTGAAGCAGACCATCTCCCGGCCCAAGGGTAGGCCCCACTCTTGCCCCTCTTCCTGCACTCCCTGGGACCTCCCTTGGCCTCTGGGG</w:t>
      </w:r>
      <w:r>
        <w:rPr>
          <w:color w:val="0000FF"/>
        </w:rPr>
        <w:t>CATGGTG</w:t>
      </w:r>
      <w:r>
        <w:t>GAAAGCACCCCTCAC</w:t>
      </w:r>
      <w:r>
        <w:rPr>
          <w:b/>
          <w:color w:val="FF0000"/>
          <w:u w:val="single"/>
        </w:rPr>
        <w:t>TCCCCCGTTGTCTGGGCAACTGGGGA</w:t>
      </w:r>
      <w:r>
        <w:t>AAAGGGGACTCAACC</w:t>
      </w:r>
      <w:r>
        <w:rPr>
          <w:b/>
          <w:color w:val="FF0000"/>
          <w:u w:val="single"/>
        </w:rPr>
        <w:t>CCAGCCCACAGGCTGG</w:t>
      </w:r>
      <w:r>
        <w:t>TCCCCCCACTGCCCCGCCCTCACCACCATCTCTGTT</w:t>
      </w:r>
      <w:r>
        <w:rPr>
          <w:color w:val="0000FF"/>
        </w:rPr>
        <w:t>CACAGG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TGGCCCTGCACAGGCCCGATGTCTACTTGCTGCCACC</w:t>
      </w:r>
      <w:r>
        <w:t>AGCCCGGGAGCAGCTGAACCTGCGGGAGTCGGCCACCATCACGTGCCTGGTGACGGGCTTCTCTCCCGCGGACGTCTTCGTGCAGTGGATGCAGAGGGGGCAGCCCTTGTCCCCGGAGAA</w:t>
      </w:r>
      <w:r>
        <w:rPr>
          <w:color w:val="0000FF"/>
        </w:rPr>
        <w:t>GTATGTG</w:t>
      </w:r>
      <w:r>
        <w:t>ACCAGCGCCCCAATGCCTGAGCCCCAGGCCCCAGGCCGGTACTTCGCC</w:t>
      </w:r>
      <w:r>
        <w:rPr>
          <w:color w:val="0000FF"/>
        </w:rPr>
        <w:t>CACAGCA</w:t>
      </w:r>
      <w:r>
        <w:t>TCCTGA</w:t>
      </w:r>
      <w:r>
        <w:rPr>
          <w:b/>
          <w:color w:val="FF0000"/>
          <w:u w:val="single"/>
        </w:rPr>
        <w:t>CCGTGTCCGAAGAGGAATGGAACACGG</w:t>
      </w:r>
      <w:r>
        <w:t>GGGAGACCTACACCTGCGTGGTGGCCCATGAGGCCCTGCCCAACAGGGTCACCGAGAGGACCGTGGACAAGTCCACCGGTAAACCCACCCTGTACAACGTGTCCCTGGTCATGTCCGA</w:t>
      </w:r>
      <w:r>
        <w:rPr>
          <w:color w:val="0000FF"/>
        </w:rPr>
        <w:t>CACAGCT</w:t>
      </w:r>
      <w:r>
        <w:t>GGCACCTGCTACTGA</w:t>
      </w:r>
      <w:r>
        <w:t>ccctgctggcctgcccacaggctcggggcggctggccg</w:t>
      </w:r>
      <w:r>
        <w:rPr>
          <w:color w:val="0000FF"/>
        </w:rPr>
        <w:t>ctctgtgtg</w:t>
      </w:r>
      <w:r>
        <w:t>tgc</w:t>
      </w:r>
      <w:r>
        <w:rPr>
          <w:b/>
          <w:color w:val="FF0000"/>
          <w:u w:val="single"/>
        </w:rPr>
        <w:t>atgcaaactaaccgtgtcaacggggtgagatgttgcat</w:t>
      </w:r>
      <w:r>
        <w:t>cttataaaattagaaataaaaagatccattcaaaagatactggtcctgagtg</w:t>
      </w:r>
      <w:r>
        <w:rPr>
          <w:color w:val="0000FF"/>
        </w:rPr>
        <w:t>cacgatg</w:t>
      </w:r>
      <w:r>
        <w:t>ctctggcctactggggcggc</w:t>
      </w:r>
      <w:r>
        <w:rPr>
          <w:color w:val="0000FF"/>
        </w:rPr>
        <w:t>ggctgtg</w:t>
      </w:r>
      <w:r>
        <w:t>ctgcacccaccctgcgcctcccctgcagaacaccttcctc</w:t>
      </w:r>
      <w:r>
        <w:rPr>
          <w:color w:val="0000FF"/>
        </w:rPr>
        <w:t>cacagcc</w:t>
      </w:r>
      <w:r>
        <w:t>cccacccctgcctcacccacctgcgtgc</w:t>
      </w:r>
      <w:r>
        <w:rPr>
          <w:color w:val="0000FF"/>
        </w:rPr>
        <w:t>ctcagtg</w:t>
      </w:r>
      <w:r>
        <w:t>gcttctagaaacccctgaattccctgcagctgct</w:t>
      </w:r>
      <w:r>
        <w:rPr>
          <w:color w:val="0000FF"/>
        </w:rPr>
        <w:t>cacagca</w:t>
      </w:r>
      <w:r>
        <w:t>ggctgacctcagacttgccattcctcctactgcttccagaaagaaagctgaaagcaaggccacacgtatacaggcag</w:t>
      </w:r>
      <w:r>
        <w:rPr>
          <w:color w:val="0000FF"/>
        </w:rPr>
        <w:t>cacacag</w:t>
      </w:r>
      <w:r>
        <w:t>g</w:t>
      </w:r>
      <w:r>
        <w:rPr>
          <w:b/>
          <w:color w:val="FF0000"/>
          <w:u w:val="single"/>
        </w:rPr>
        <w:t>catgtgtggatacacatg</w:t>
      </w:r>
      <w:r>
        <w:t>gacagacacggacacacacaaacacatgga</w:t>
      </w:r>
      <w:r>
        <w:rPr>
          <w:color w:val="0000FF"/>
        </w:rPr>
        <w:t>cacacagag</w:t>
      </w:r>
      <w:r>
        <w:t>acgtgctaacccatgggcaca</w:t>
      </w:r>
      <w:r>
        <w:rPr>
          <w:b/>
          <w:color w:val="0000FF"/>
          <w:u w:val="single"/>
        </w:rPr>
        <w:t>cacatacacag</w:t>
      </w:r>
      <w:r>
        <w:rPr>
          <w:b/>
          <w:color w:val="FF0000"/>
          <w:u w:val="single"/>
        </w:rPr>
        <w:t>acatggacccacacacaaacatatgtg</w:t>
      </w:r>
      <w:r>
        <w:t>gacacacatgtacaaacatgcacaggca</w:t>
      </w:r>
      <w:r>
        <w:rPr>
          <w:color w:val="0000FF"/>
        </w:rPr>
        <w:t>cacaaag</w:t>
      </w:r>
      <w:r>
        <w:t>agaacactgactacaggcacacacacacacgggcacacacatggatatgtgcacacatgga</w:t>
      </w:r>
      <w:r>
        <w:rPr>
          <w:color w:val="0000FF"/>
        </w:rPr>
        <w:t>cacatac</w:t>
      </w:r>
      <w:r>
        <w:t>a</w:t>
      </w:r>
      <w:r>
        <w:rPr>
          <w:b/>
          <w:color w:val="FF0000"/>
          <w:u w:val="single"/>
        </w:rPr>
        <w:t>tgtgcaggacatgcaca</w:t>
      </w:r>
      <w:r>
        <w:rPr>
          <w:color w:val="0000FF"/>
        </w:rPr>
        <w:t>cacacag</w:t>
      </w:r>
      <w:r>
        <w:t>acacactag</w:t>
      </w:r>
      <w:r>
        <w:rPr>
          <w:color w:val="0000FF"/>
        </w:rPr>
        <w:t>cacagag</w:t>
      </w:r>
      <w:r>
        <w:t>gcataca</w:t>
      </w:r>
      <w:r>
        <w:rPr>
          <w:color w:val="0000FF"/>
        </w:rPr>
        <w:t>cacacag</w:t>
      </w:r>
      <w:r>
        <w:t>acacacacattcacaaacac</w:t>
      </w:r>
      <w:r>
        <w:rPr>
          <w:b/>
          <w:color w:val="FF0000"/>
          <w:u w:val="single"/>
        </w:rPr>
        <w:t>acatgtgcatgcaaacacacacacatgt</w:t>
      </w:r>
      <w:r>
        <w:t>acagacacaagtacatggacacatgcacacccagagacacactgacacaga</w:t>
      </w:r>
      <w:r>
        <w:rPr>
          <w:color w:val="0000FF"/>
        </w:rPr>
        <w:t>cacacagga</w:t>
      </w:r>
      <w:r>
        <w:t>gcatgtgatacactaacacgtggacacacacgtctacccacaggca</w:t>
      </w:r>
      <w:r>
        <w:rPr>
          <w:color w:val="0000FF"/>
        </w:rPr>
        <w:t>cacaaca</w:t>
      </w:r>
      <w:r>
        <w:t>gatggacacgcg</w:t>
      </w:r>
      <w:r>
        <w:rPr>
          <w:color w:val="0000FF"/>
        </w:rPr>
        <w:t>tacacag</w:t>
      </w:r>
      <w:r>
        <w:t>acatgcacacacccacagg</w:t>
      </w:r>
      <w:r>
        <w:rPr>
          <w:color w:val="0000FF"/>
        </w:rPr>
        <w:t>cacaaca</w:t>
      </w:r>
      <w:r>
        <w:t>cgtgcgcatgccggccggcccccgccaacattctcccagggccctgccggatactctgtccctgcagcagtttgctccctg</w:t>
      </w:r>
      <w:r>
        <w:rPr>
          <w:color w:val="0000FF"/>
        </w:rPr>
        <w:t>cgctgtg</w:t>
      </w:r>
      <w:r>
        <w:t>ctggcaccggggctttgggcccaggctctgcttgtcc</w:t>
      </w:r>
      <w:r>
        <w:rPr>
          <w:color w:val="0000FF"/>
        </w:rPr>
        <w:t>ttctgtc</w:t>
      </w:r>
      <w:r>
        <w:t>tctgct</w:t>
      </w:r>
    </w:p>
    <w:p>
      <w:r>
        <w:t>Uppercase: IGHM-2</w:t>
      </w:r>
    </w:p>
    <w:p>
      <w:r>
        <w:t>Lowercase: Flanking sequence[1000bp]</w:t>
      </w:r>
    </w:p>
    <w:p>
      <w:r>
        <w:t>Red &amp; Bold &amp; Underline: Stem-loop [25]</w:t>
      </w:r>
    </w:p>
    <w:p>
      <w:r>
        <w:t>Blue: Heptamer[63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A2-2[C_gene_segment]</w:t>
      </w:r>
    </w:p>
    <w:p>
      <w:r>
        <w:t>gagctagactgggctgagctgggtgagcttaggtggactgagctgggctgggctgggctgagctgagctgagctgggctgggctgggctgggatgagctgtactgagctgccctggggtgggctgggctgagctgggctgagctgggctgggctggactgagctggactgagctggactggcctgggctgggctgggctggatgagctgaggtggctgc</w:t>
      </w:r>
      <w:r>
        <w:rPr>
          <w:color w:val="0000FF"/>
        </w:rPr>
        <w:t>taatgtg</w:t>
      </w:r>
      <w:r>
        <w:t>ggaagga</w:t>
      </w:r>
      <w:r>
        <w:rPr>
          <w:color w:val="0000FF"/>
        </w:rPr>
        <w:t>ggccgtg</w:t>
      </w:r>
      <w:r>
        <w:t>ggttgagtgtgactccacctgcagagccctgagccc</w:t>
      </w:r>
      <w:r>
        <w:rPr>
          <w:color w:val="0000FF"/>
        </w:rPr>
        <w:t>agctgtg</w:t>
      </w:r>
      <w:r>
        <w:t>ttcttaggggttctgagggccacgcagctctgttg</w:t>
      </w:r>
      <w:r>
        <w:rPr>
          <w:color w:val="0000FF"/>
        </w:rPr>
        <w:t>caccatg</w:t>
      </w:r>
      <w:r>
        <w:t>a</w:t>
      </w:r>
      <w:r>
        <w:rPr>
          <w:color w:val="0000FF"/>
        </w:rPr>
        <w:t>ttctgtc</w:t>
      </w:r>
      <w:r>
        <w:t>ttctctctt</w:t>
      </w:r>
      <w:r>
        <w:rPr>
          <w:b/>
          <w:color w:val="FF0000"/>
          <w:u w:val="single"/>
        </w:rPr>
        <w:t>gcccactgcctgaaggaaatttggagtgggc</w:t>
      </w:r>
      <w:r>
        <w:t>tgggcccagagctcccctgggtaa</w:t>
      </w:r>
      <w:r>
        <w:rPr>
          <w:b/>
          <w:color w:val="FF0000"/>
          <w:u w:val="single"/>
        </w:rPr>
        <w:t>caggccctgtcctggagggcctg</w:t>
      </w:r>
      <w:r>
        <w:t>gcagggacatggcttag</w:t>
      </w:r>
      <w:r>
        <w:rPr>
          <w:b/>
          <w:color w:val="FF0000"/>
          <w:u w:val="single"/>
        </w:rPr>
        <w:t>cctgttggcctctagtcccgagacctcataggc</w:t>
      </w:r>
      <w:r>
        <w:rPr>
          <w:b/>
          <w:color w:val="0000FF"/>
          <w:u w:val="single"/>
        </w:rPr>
        <w:t>cacagg</w:t>
      </w:r>
      <w:r>
        <w:rPr>
          <w:color w:val="0000FF"/>
        </w:rPr>
        <w:t>g</w:t>
      </w:r>
      <w:r>
        <w:t>gtc</w:t>
      </w:r>
      <w:r>
        <w:rPr>
          <w:color w:val="0000FF"/>
        </w:rPr>
        <w:t>cactgtg</w:t>
      </w:r>
      <w:r>
        <w:t>gcttgtttgggcctggggtggggctcatggagtggtgggtgttggactgagactctgaccagggacaggggg</w:t>
      </w:r>
      <w:r>
        <w:rPr>
          <w:b/>
          <w:color w:val="FF0000"/>
          <w:u w:val="single"/>
        </w:rPr>
        <w:t>atggggt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aagccactccacccctaccccat</w:t>
      </w:r>
      <w:r>
        <w:t>g</w:t>
      </w:r>
      <w:r>
        <w:rPr>
          <w:color w:val="0000FF"/>
        </w:rPr>
        <w:t>cacacagca</w:t>
      </w:r>
      <w:r>
        <w:t>ctcagagcccaggccccctcctcagagcccccaccaaaatcctctctaggggcaggggaaagagcaagatatgtcccccacccagagcaggaactggggtcagggagctcaggggactcagccactccatggcagagccctgtttaatataacttgtgtctgggatggcctgggtcagaggccctatctaaggagcatgttcag</w:t>
      </w:r>
      <w:r>
        <w:rPr>
          <w:color w:val="00FF00"/>
        </w:rPr>
        <w:t>aaactgtgt</w:t>
      </w:r>
      <w:r>
        <w:t>cgctgggatgag</w:t>
      </w:r>
      <w:r>
        <w:rPr>
          <w:b/>
          <w:color w:val="FF0000"/>
          <w:u w:val="single"/>
        </w:rPr>
        <w:t>acagctgggtccaaccgcaggcc</w:t>
      </w:r>
      <w:r>
        <w:rPr>
          <w:b/>
          <w:color w:val="0000FF"/>
          <w:u w:val="single"/>
        </w:rPr>
        <w:t>catggtg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agctgt</w:t>
      </w:r>
      <w:r>
        <w:rPr>
          <w:color w:val="0000FF"/>
        </w:rPr>
        <w:t>gta</w:t>
      </w:r>
      <w:r>
        <w:t>accttggggctgtcaccaggcct</w:t>
      </w:r>
      <w:r>
        <w:rPr>
          <w:color w:val="0000FF"/>
        </w:rPr>
        <w:t>ctctgtg</w:t>
      </w:r>
      <w:r>
        <w:t>ctgggttcctccagtgta</w:t>
      </w:r>
      <w:r>
        <w:rPr>
          <w:b/>
          <w:color w:val="FF0000"/>
          <w:u w:val="single"/>
        </w:rPr>
        <w:t>gaggagaggcaggtacagcctgtcctc</w:t>
      </w:r>
      <w:r>
        <w:t>ctggggacatggcatgagggccgcgtcct</w:t>
      </w:r>
      <w:r>
        <w:rPr>
          <w:color w:val="0000FF"/>
        </w:rPr>
        <w:t>cacagcg</w:t>
      </w:r>
      <w:r>
        <w:t>c</w:t>
      </w:r>
      <w:r>
        <w:rPr>
          <w:color w:val="00FF00"/>
        </w:rPr>
        <w:t>attctgtgt</w:t>
      </w:r>
      <w:r>
        <w:t>tccag</w:t>
      </w:r>
      <w:r>
        <w:t>CATCCCCGACCAGCCCCAAGGTCTTCCCGCTGAGCCTCGACAGCACCCCCCAAGATGGGAACGTGGTCGTCGCATGCCTGGTCCAGGGCTTCTTCCCCCAGGAGCCA</w:t>
      </w:r>
      <w:r>
        <w:rPr>
          <w:color w:val="0000FF"/>
        </w:rPr>
        <w:t>CTCAGTG</w:t>
      </w:r>
      <w:r>
        <w:t>TGACCTGGAGCGAAAGCG</w:t>
      </w:r>
      <w:r>
        <w:rPr>
          <w:color w:val="0000FF"/>
        </w:rPr>
        <w:t>GACAGAA</w:t>
      </w:r>
      <w:r>
        <w:t>CGTGACCGCCAGAAACTTCCCACCTAGCCAGGATGCCTCCGGGGACCTGTACACCACGAGCAGCCAGCTGACCCTGCCGGC</w:t>
      </w:r>
      <w:r>
        <w:rPr>
          <w:color w:val="0000FF"/>
        </w:rPr>
        <w:t>CACACAGTG</w:t>
      </w:r>
      <w:r>
        <w:t>CCCAGACGGCAAGTCCGTGACATGCCACGTGAAGCACTACACGAATCCCAGCCAGGATGT</w:t>
      </w:r>
      <w:r>
        <w:rPr>
          <w:color w:val="0000FF"/>
        </w:rPr>
        <w:t>GACTGTG</w:t>
      </w:r>
      <w:r>
        <w:t>C</w:t>
      </w:r>
      <w:r>
        <w:rPr>
          <w:b/>
          <w:color w:val="FF0000"/>
          <w:u w:val="single"/>
        </w:rPr>
        <w:t>CCTGCCCAGGTCAGAGGGCAGG</w:t>
      </w:r>
      <w:r>
        <w:t>CTGGGGAGTGGGGCGGGGCCACCCCGTCCTGCCCTGA</w:t>
      </w:r>
      <w:r>
        <w:rPr>
          <w:color w:val="0000FF"/>
        </w:rPr>
        <w:t>CACTGCG</w:t>
      </w:r>
      <w:r>
        <w:t>CCTGCACCCGTGTTCCC</w:t>
      </w:r>
      <w:r>
        <w:rPr>
          <w:color w:val="0000FF"/>
        </w:rPr>
        <w:t>CACAGGG</w:t>
      </w:r>
      <w:r>
        <w:t>AGCCGCCCCTTCACTCACAC</w:t>
      </w:r>
      <w:r>
        <w:rPr>
          <w:color w:val="0000FF"/>
        </w:rPr>
        <w:t>CAGAGTG</w:t>
      </w:r>
      <w:r>
        <w:t>GACCGCGGGCCGAGCCCCAGGAGGTGGTGGTGGACAGGCCAGGAGGGGCGAGGCGGGGGCACGGGGAAGGGCGTTCTGACCAGCTCAGGCCATCTCTCCACTCCAGTTCCCCCACCTCCCCCATGCTGCCACCCCCGACTGTCGCTGCACCGACCGGCCCTCGAGGACCTGCTCTT</w:t>
      </w:r>
      <w:r>
        <w:rPr>
          <w:b/>
          <w:color w:val="FF0000"/>
          <w:u w:val="single"/>
        </w:rPr>
        <w:t>AGGTTCAGAAGCGAACCT</w:t>
      </w:r>
      <w:r>
        <w:t>CACGTGCACACTGACCGGCCTGAGAGATGCCTCTGGTGCCACCTTCACCTGGACGCCCTCAAGTGGGAAGAGCGCTGTTCAAGGACCACCTGAGCGTGAC</w:t>
      </w:r>
      <w:r>
        <w:rPr>
          <w:color w:val="0000FF"/>
        </w:rPr>
        <w:t>CTCTGTG</w:t>
      </w:r>
      <w:r>
        <w:t>GCTGCTACAGCGTGTCCAGTGTCCTGCC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CCAGCCA</w:t>
      </w:r>
      <w:r>
        <w:t>TGGAACCATGGGGAGACCTTCACCTGCACTGCTGCCCACCCCGAGTTGAAGACCCCACTAACCGCCAACATC</w:t>
      </w:r>
      <w:r>
        <w:rPr>
          <w:color w:val="00FF00"/>
        </w:rPr>
        <w:t>ACAAAATCC</w:t>
      </w:r>
      <w:r>
        <w:t>GGTGGGTCCAGACCCTGCTCGGGGCCCTG</w:t>
      </w:r>
      <w:r>
        <w:rPr>
          <w:color w:val="0000FF"/>
        </w:rPr>
        <w:t>CTCAGTG</w:t>
      </w:r>
      <w:r>
        <w:t>CTCTGGTTTGCAAAGCATATTCCCGGCCTGCCTCCTCCCTCCCAATCCTGGGCTCCAGTGCTCATGCCAAGTACAGAGGGAAACTGAGGCAGGCTGAGGGGCCAGGA</w:t>
      </w:r>
      <w:r>
        <w:rPr>
          <w:color w:val="0000FF"/>
        </w:rPr>
        <w:t>CACAGCC</w:t>
      </w:r>
      <w:r>
        <w:t>CAGGGTGCCCACCAGAGCAGA</w:t>
      </w:r>
      <w:r>
        <w:rPr>
          <w:b/>
          <w:color w:val="FF0000"/>
          <w:u w:val="single"/>
        </w:rPr>
        <w:t>GGGGCTCTCTCATCCCCTGCCCAGCCCC</w:t>
      </w:r>
      <w:r>
        <w:t>CTGACCTGGCTCTCTACCCTCCAGGAAACACATTCCGGCCCGAGGTCCACCTGCTGCCGCCGCCGTCGGAGGAGCTGGCCCTGAACGAGCTGGTGACGCTG</w:t>
      </w:r>
      <w:r>
        <w:rPr>
          <w:b/>
          <w:color w:val="FF0000"/>
          <w:u w:val="single"/>
        </w:rPr>
        <w:t>ACGTGCCTGGCACGT</w:t>
      </w:r>
      <w:r>
        <w:t>GGCTTCAGCCCCAAGGATGTGCTGGTTCGCTGGCTGCAGGGGT</w:t>
      </w:r>
      <w:r>
        <w:rPr>
          <w:color w:val="0000FF"/>
        </w:rPr>
        <w:t>CACAGGA</w:t>
      </w:r>
      <w:r>
        <w:t>GCTGCCCCGCGAGAAGTACCTGACTTGGGCATCCCGGCAGGAGCCCAGCCAGGGCACCACCACCTT</w:t>
      </w:r>
      <w:r>
        <w:rPr>
          <w:color w:val="0000FF"/>
        </w:rPr>
        <w:t>CGCTGTG</w:t>
      </w:r>
      <w:r>
        <w:t>ACCAGCATACTGCGCGTGGCAGCCGAGGACTGGA</w:t>
      </w:r>
      <w:r>
        <w:rPr>
          <w:b/>
          <w:color w:val="FF0000"/>
          <w:u w:val="single"/>
        </w:rPr>
        <w:t>AGAAGGGGGACACCTTCT</w:t>
      </w:r>
      <w:r>
        <w:t>CCTG</w:t>
      </w:r>
      <w:r>
        <w:rPr>
          <w:color w:val="0000FF"/>
        </w:rPr>
        <w:t>CATGGTG</w:t>
      </w:r>
      <w:r>
        <w:t>GGCCACGAGGCCCTGCCGCTGGCCTT</w:t>
      </w:r>
      <w:r>
        <w:rPr>
          <w:color w:val="0000FF"/>
        </w:rPr>
        <w:t>CACACAG</w:t>
      </w:r>
      <w:r>
        <w:t>AAGACCATCGACCGCTTGGCGGGTAAACCCACCCATGT</w:t>
      </w:r>
      <w:r>
        <w:rPr>
          <w:color w:val="0000FF"/>
        </w:rPr>
        <w:t>CAATGTG</w:t>
      </w:r>
      <w:r>
        <w:t>TCTGTTGTCATGGCGGAGGTGGACGGCACCTGCTACTGA</w:t>
      </w:r>
      <w:r>
        <w:t>gccgcccgcctgtccccacccctgaataaactccatgctcccccaagcagccccacgcttccatccggcgcctgtctgtccatcctcagggtctcag</w:t>
      </w:r>
      <w:r>
        <w:rPr>
          <w:color w:val="0000FF"/>
        </w:rPr>
        <w:t>cacttgg</w:t>
      </w:r>
      <w:r>
        <w:t>gaaag</w:t>
      </w:r>
      <w:r>
        <w:rPr>
          <w:b/>
          <w:color w:val="FF0000"/>
          <w:u w:val="single"/>
        </w:rPr>
        <w:t>ggccagggcatggacagggaagaataccccctgccctgagcc</w:t>
      </w:r>
      <w:r>
        <w:t>tcggggggcccctggcacccccatgagactttccaccctggtgtgagtgtgagttgtgagtgtgagagtgtgtggtgcaggaggcctcgctggtgtgagatcttaggtctgccaaggcagg</w:t>
      </w:r>
      <w:r>
        <w:rPr>
          <w:color w:val="0000FF"/>
        </w:rPr>
        <w:t>cacagcc</w:t>
      </w:r>
      <w:r>
        <w:t>caggatgggttctgagagacgca</w:t>
      </w:r>
      <w:r>
        <w:rPr>
          <w:b/>
          <w:color w:val="FF0000"/>
          <w:u w:val="single"/>
        </w:rPr>
        <w:t>catgccccggacagttctgagtgagcagtggcatg</w:t>
      </w:r>
      <w:r>
        <w:t>gccgtttgtccctgagagagccgcctctggctgtagctgggagggaatagggagggtaaaaggagcaggctagccaagaaaggcgcaggtagtggcaggagcggcgagggagtgaggggctggactcca</w:t>
      </w:r>
      <w:r>
        <w:rPr>
          <w:b/>
          <w:color w:val="FF0000"/>
          <w:u w:val="single"/>
        </w:rPr>
        <w:t>gggccccactgggaggacaagctccaggagggccc</w:t>
      </w:r>
      <w:r>
        <w:t>ca</w:t>
      </w:r>
      <w:r>
        <w:rPr>
          <w:b/>
          <w:color w:val="FF0000"/>
          <w:u w:val="single"/>
        </w:rPr>
        <w:t>ccaccctagtgggtgg</w:t>
      </w:r>
      <w:r>
        <w:t>gcctcaggacgtcccactgacgcatgcagg</w:t>
      </w:r>
      <w:r>
        <w:rPr>
          <w:b/>
          <w:color w:val="FF0000"/>
          <w:u w:val="single"/>
        </w:rPr>
        <w:t>aaggggcacctcccctt</w:t>
      </w:r>
      <w:r>
        <w:t>aaccacactgctctgtacggggcacgtgggcacacatgcacactcacactcacatatacgcctgagccctgcaggag</w:t>
      </w:r>
      <w:r>
        <w:rPr>
          <w:b/>
          <w:color w:val="FF0000"/>
          <w:u w:val="single"/>
        </w:rPr>
        <w:t>tggaacgtt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agacccagttcca</w:t>
      </w:r>
      <w:r>
        <w:t>gaaaagcca</w:t>
      </w:r>
      <w:r>
        <w:rPr>
          <w:b/>
          <w:color w:val="FF0000"/>
          <w:u w:val="single"/>
        </w:rPr>
        <w:t>ggggagtcccctcccaagcccccaagctcagcctgctcccc</w:t>
      </w:r>
      <w:r>
        <w:t>caggcccctctggctt</w:t>
      </w:r>
      <w:r>
        <w:rPr>
          <w:color w:val="0000FF"/>
        </w:rPr>
        <w:t>ccctgtg</w:t>
      </w:r>
      <w:r>
        <w:t>tttc</w:t>
      </w:r>
      <w:r>
        <w:rPr>
          <w:color w:val="0000FF"/>
        </w:rPr>
        <w:t>cactgtg</w:t>
      </w:r>
      <w:r>
        <w:t>cacagatcaggcaccaactccacagacccctc</w:t>
      </w:r>
      <w:r>
        <w:rPr>
          <w:b/>
          <w:color w:val="FF0000"/>
          <w:u w:val="single"/>
        </w:rPr>
        <w:t>ccaggcagcccctgctccctgcctgg</w:t>
      </w:r>
      <w:r>
        <w:t>ccaagtctcccatcccttcctaagcccaactaggacccaaagcatagacagggaggggccgcgtggggtggcatcagaa</w:t>
      </w:r>
      <w:r>
        <w:rPr>
          <w:b/>
          <w:color w:val="FF0000"/>
          <w:u w:val="single"/>
        </w:rPr>
        <w:t>gcagg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acagggcctgc</w:t>
      </w:r>
      <w:r>
        <w:t>ccagggccctctgcatgcctctggcttctg</w:t>
      </w:r>
      <w:r>
        <w:rPr>
          <w:b/>
          <w:color w:val="FF0000"/>
          <w:u w:val="single"/>
        </w:rPr>
        <w:t>cctggggctcccagg</w:t>
      </w:r>
      <w:r>
        <w:t>agtgaaagaacagtcccacaac</w:t>
      </w:r>
      <w:r>
        <w:rPr>
          <w:color w:val="0000FF"/>
        </w:rPr>
        <w:t>cactgtg</w:t>
      </w:r>
      <w:r>
        <w:t>gggacacc</w:t>
      </w:r>
    </w:p>
    <w:p>
      <w:r>
        <w:t>Uppercase: IGHA2-2</w:t>
      </w:r>
    </w:p>
    <w:p>
      <w:r>
        <w:t>Lowercase: Flanking sequence[1000bp]</w:t>
      </w:r>
    </w:p>
    <w:p>
      <w:r>
        <w:t>Red &amp; Bold &amp; Underline: Stem-loop [22]</w:t>
      </w:r>
    </w:p>
    <w:p>
      <w:r>
        <w:t>Blue: Heptamer[64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C1[C_gene_segment]</w:t>
      </w:r>
    </w:p>
    <w:p>
      <w:r>
        <w:t>g</w:t>
      </w:r>
      <w:r>
        <w:rPr>
          <w:color w:val="0000FF"/>
        </w:rPr>
        <w:t>cacagta</w:t>
      </w:r>
      <w:r>
        <w:t>aattgtggtttcttccactcc</w:t>
      </w:r>
      <w:r>
        <w:rPr>
          <w:color w:val="0000FF"/>
        </w:rPr>
        <w:t>tcatgtg</w:t>
      </w:r>
      <w:r>
        <w:t>tcttcagatgaaatcattctttccaataatcccagaaattctttctctcctctctcaagcatgtgaaaaggtccagagctctgcagtgtgagctttctactgaaatggcccttgga</w:t>
      </w:r>
      <w:r>
        <w:rPr>
          <w:color w:val="0000FF"/>
        </w:rPr>
        <w:t>ctttgtg</w:t>
      </w:r>
      <w:r>
        <w:t>gttcattcata</w:t>
      </w:r>
      <w:r>
        <w:rPr>
          <w:color w:val="0000FF"/>
        </w:rPr>
        <w:t>ctcagtg</w:t>
      </w:r>
      <w:r>
        <w:t>gtctagcttgtactacttttgagaatgcaaagcttaactgtggacggattccaatcctggccaggcagggttgctgga</w:t>
      </w:r>
      <w:r>
        <w:rPr>
          <w:color w:val="0000FF"/>
        </w:rPr>
        <w:t>cactctg</w:t>
      </w:r>
      <w:r>
        <w:t>agagaagaaagggtt</w:t>
      </w:r>
      <w:r>
        <w:rPr>
          <w:b/>
          <w:color w:val="FF0000"/>
          <w:u w:val="single"/>
        </w:rPr>
        <w:t>aatcccatgaccatcaacttccatgggatt</w:t>
      </w:r>
      <w:r>
        <w:t>tcagccatcctggacaagctaccacac</w:t>
      </w:r>
      <w:r>
        <w:rPr>
          <w:b/>
          <w:color w:val="FF0000"/>
          <w:u w:val="single"/>
        </w:rPr>
        <w:t>cctcctgccccaggggaggagg</w:t>
      </w:r>
      <w:r>
        <w:t>aaatgtggaccatcccatcagatattgaccaggtttggctctttaaagagggttacatgcaagaaaataaaattttttaaaaaggtgctgggcaggtgggggactcagatgtaatggaaaagtgt</w:t>
      </w:r>
      <w:r>
        <w:rPr>
          <w:b/>
          <w:color w:val="FF0000"/>
          <w:u w:val="single"/>
        </w:rPr>
        <w:t>cttttctagaaaagaaaag</w:t>
      </w:r>
      <w:r>
        <w:t>ctaattctaatatgtgtcactaccccacgagacaaatatatacatcttgatttaaaaaaggaaaat</w:t>
      </w:r>
      <w:r>
        <w:rPr>
          <w:b/>
          <w:color w:val="FF0000"/>
          <w:u w:val="single"/>
        </w:rPr>
        <w:t>tataattagaaaaagtcaatttagttattgtaattata</w:t>
      </w:r>
      <w:r>
        <w:t>ccactaatgagagtttcctacctcgagtttcaggattacatagccatgcaccaagcaaggctttgaa</w:t>
      </w:r>
      <w:r>
        <w:rPr>
          <w:b/>
          <w:color w:val="FF0000"/>
          <w:u w:val="single"/>
        </w:rPr>
        <w:t>aaataaaga</w:t>
      </w:r>
      <w:r>
        <w:rPr>
          <w:b/>
          <w:color w:val="0000FF"/>
          <w:u w:val="single"/>
        </w:rPr>
        <w:t>tacacag</w:t>
      </w:r>
      <w:r>
        <w:rPr>
          <w:b/>
          <w:color w:val="FF0000"/>
          <w:u w:val="single"/>
        </w:rPr>
        <w:t>ataaattattt</w:t>
      </w:r>
      <w:r>
        <w:t>ggatagatgatcagacaagcctcagtaaaaacagccaagacaatcaggata</w:t>
      </w:r>
      <w:r>
        <w:rPr>
          <w:color w:val="0000FF"/>
        </w:rPr>
        <w:t>taatgtg</w:t>
      </w:r>
      <w:r>
        <w:t>ac</w:t>
      </w:r>
      <w:r>
        <w:rPr>
          <w:color w:val="0000FF"/>
        </w:rPr>
        <w:t>catagga</w:t>
      </w:r>
      <w:r>
        <w:t>agctggggagacagtagg</w:t>
      </w:r>
      <w:r>
        <w:rPr>
          <w:color w:val="0000FF"/>
        </w:rPr>
        <w:t>caatgtg</w:t>
      </w:r>
      <w:r>
        <w:t>catccatgggacagcatagaaaggaggggcaaagtggagagagagcaacagacactgggatggtgaccccaaaacaatgagggcctagaatgacatagttgtgcttcattacggcccattccca</w:t>
      </w:r>
      <w:r>
        <w:rPr>
          <w:b/>
          <w:color w:val="FF0000"/>
          <w:u w:val="single"/>
        </w:rPr>
        <w:t>gggctctctctcaca</w:t>
      </w:r>
      <w:r>
        <w:rPr>
          <w:b/>
          <w:color w:val="0000FF"/>
          <w:u w:val="single"/>
        </w:rPr>
        <w:t>cacacagag</w:t>
      </w:r>
      <w:r>
        <w:rPr>
          <w:b/>
          <w:color w:val="FF0000"/>
          <w:u w:val="single"/>
        </w:rPr>
        <w:t>ccc</w:t>
      </w:r>
      <w:r>
        <w:t>ctaccagaaccagacagctctcagagcaaccctggctccaacccctcttccctttccag</w:t>
      </w:r>
      <w:r>
        <w:t>AGGACCTGAACAAGGTGTTCCCACCCGAGGT</w:t>
      </w:r>
      <w:r>
        <w:rPr>
          <w:color w:val="0000FF"/>
        </w:rPr>
        <w:t>CGCTGTG</w:t>
      </w:r>
      <w:r>
        <w:t>TTTGAGCCATCAGAAGCAGAGATCTCC</w:t>
      </w:r>
      <w:r>
        <w:rPr>
          <w:b/>
          <w:color w:val="FF0000"/>
          <w:u w:val="single"/>
        </w:rPr>
        <w:t>CACACCCAAAAGGCCACACTGGTGTG</w:t>
      </w:r>
      <w:r>
        <w:t>CCTGGCCACAGGCTTCTTCCCTGACCACGTGGAGCTGAGCTGGTGGGTGAATGGGAAGGAGGTG</w:t>
      </w:r>
      <w:r>
        <w:rPr>
          <w:color w:val="0000FF"/>
        </w:rPr>
        <w:t>CACAGTG</w:t>
      </w:r>
      <w:r>
        <w:t>GGGTCAGCACGGACCCGCAGCCCCTCAAGGAGCAGCCCGCCCTCAATGACTCCAGATACTGCCTGAGCAGCCGCCTGAGGGTCTCGGCCACCTTCTGGCAGAACCCCCGCAACCACTTCCGCTGTCAAGTCCAGTTCTACGGGCTCTCGGAGAATGACGAGTGGACCCAGGATAGGGCCAAACCCGTCACCCAGATCGTCAGCGCCGAGGCCTGGGGTAGAGCAGGTGAGTGGGGCCTGGGGAGATGCCTGGAGGAGATTAGGTGAGACCA</w:t>
      </w:r>
      <w:r>
        <w:rPr>
          <w:b/>
          <w:color w:val="FF0000"/>
          <w:u w:val="single"/>
        </w:rPr>
        <w:t>GCTACCAGGGAAAATGGAAAGAT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GC</w:t>
      </w:r>
      <w:r>
        <w:t>AGACAAGACTAGATCCAAAAAGAAAGGAACCAGCGCA</w:t>
      </w:r>
      <w:r>
        <w:rPr>
          <w:color w:val="0000FF"/>
        </w:rPr>
        <w:t>CACCATG</w:t>
      </w:r>
      <w:r>
        <w:t>AAG</w:t>
      </w:r>
      <w:r>
        <w:rPr>
          <w:b/>
          <w:color w:val="FF0000"/>
          <w:u w:val="single"/>
        </w:rPr>
        <w:t>GAGAATTGGGCACCTGTGGTTCATTCTTCTCCCAGATTCTC</w:t>
      </w:r>
      <w:r>
        <w:t>AGCCCAACAGAGCCAAGCAGCTGGGTCCCCTTTCTATGTGGC</w:t>
      </w:r>
      <w:r>
        <w:rPr>
          <w:color w:val="0000FF"/>
        </w:rPr>
        <w:t>CTGTGTA</w:t>
      </w:r>
      <w:r>
        <w:t>ACTCTCATCTGGGTGGTGCCCCCCAGCCCC</w:t>
      </w:r>
      <w:r>
        <w:rPr>
          <w:color w:val="0000FF"/>
        </w:rPr>
        <w:t>CTCAGTG</w:t>
      </w:r>
      <w:r>
        <w:t>CT</w:t>
      </w:r>
      <w:r>
        <w:rPr>
          <w:b/>
          <w:color w:val="FF0000"/>
          <w:u w:val="single"/>
        </w:rPr>
        <w:t>GCCACATGCCATGGATTGCAAGGA</w:t>
      </w:r>
      <w:r>
        <w:rPr>
          <w:b/>
          <w:color w:val="0000FF"/>
          <w:u w:val="single"/>
        </w:rPr>
        <w:t>CAATGTG</w:t>
      </w:r>
      <w:r>
        <w:rPr>
          <w:b/>
          <w:color w:val="FF0000"/>
          <w:u w:val="single"/>
        </w:rPr>
        <w:t>GC</w:t>
      </w:r>
      <w:r>
        <w:t>TGACATCTGCATGGCAGAAGAAAGGAGGTGCTGGGCTGTCAGAGGAAGCTGGTCTGGGCCTGGGAGTCTGTGCCAACTGCAAATCTGACTTTACTTTTAATTGCCTAT</w:t>
      </w:r>
      <w:r>
        <w:rPr>
          <w:b/>
          <w:color w:val="FF0000"/>
          <w:u w:val="single"/>
        </w:rPr>
        <w:t>GAAAATAAGGTCTCTCATTTATTTTC</w:t>
      </w:r>
      <w:r>
        <w:t>CTCTCCCTGCTTTCTTTCA</w:t>
      </w:r>
      <w:r>
        <w:rPr>
          <w:color w:val="0000FF"/>
        </w:rPr>
        <w:t>GACTGTG</w:t>
      </w:r>
      <w:r>
        <w:t>GCTTTACCTCGGGTAAGTAAGCCCTTCCTTTTCCTCTCCCTCTCTCA</w:t>
      </w:r>
      <w:r>
        <w:rPr>
          <w:b/>
          <w:color w:val="FF0000"/>
          <w:u w:val="single"/>
        </w:rPr>
        <w:t>TGGTTCTTGACCTAGAACCA</w:t>
      </w:r>
      <w:r>
        <w:t>AGGCATGAAGAACTCACAGACACTGGAGGGTGGAGGGTGGGAGAGACCAGAGCTACCTGTGC</w:t>
      </w:r>
      <w:r>
        <w:rPr>
          <w:b/>
          <w:color w:val="FF0000"/>
          <w:u w:val="single"/>
        </w:rPr>
        <w:t>ACAGGTACCCACCTGT</w:t>
      </w:r>
      <w:r>
        <w:t>CCTTC</w:t>
      </w:r>
      <w:r>
        <w:rPr>
          <w:color w:val="0000FF"/>
        </w:rPr>
        <w:t>CTCCGTG</w:t>
      </w:r>
      <w:r>
        <w:t>CC</w:t>
      </w:r>
      <w:r>
        <w:rPr>
          <w:color w:val="0000FF"/>
        </w:rPr>
        <w:t>AACAGTG</w:t>
      </w:r>
      <w:r>
        <w:t>TCCTACCAGCAAGGGGTCCTGTCTGCCACCATCCTCTATGAGATCCTGCTAGGGAAGGCCACCCTGTA</w:t>
      </w:r>
      <w:r>
        <w:rPr>
          <w:color w:val="0000FF"/>
        </w:rPr>
        <w:t>TGCTGTG</w:t>
      </w:r>
      <w:r>
        <w:t>CTGGTCAGCGCCCTTGTGTTGATGGCCATGGTAAGCAGGAGGGCAGGATGGGGCCAGCAGGCTGGAGGTGACACACTGACACCAAGCACCCAGAAGTATAGAGTCCCTGCCAGGATTGGAGCTGGGCAGTAGGGAGGGAAGAGATTTCATTC</w:t>
      </w:r>
      <w:r>
        <w:rPr>
          <w:b/>
          <w:color w:val="FF0000"/>
          <w:u w:val="single"/>
        </w:rPr>
        <w:t>AGGTGCCTCAGAAGATAACTTGCACCT</w:t>
      </w:r>
      <w:r>
        <w:t>CTGTAGGAT</w:t>
      </w:r>
      <w:r>
        <w:rPr>
          <w:color w:val="0000FF"/>
        </w:rPr>
        <w:t>CACAGTG</w:t>
      </w:r>
      <w:r>
        <w:t>GAAGGGTCATGCTGGGAAGGAGAAGCTGGAGTCACCAGAAAACCCAATGGA</w:t>
      </w:r>
      <w:r>
        <w:rPr>
          <w:color w:val="0000FF"/>
        </w:rPr>
        <w:t>TGTTGTG</w:t>
      </w:r>
      <w:r>
        <w:t>ATGAGCCTTACTATTTGTGTGGTCAATGGGCCCTACTACTTTCTCTCAATCCTCACAACTCCTGGCTCTTAATAACCCCCAAAA</w:t>
      </w:r>
      <w:r>
        <w:rPr>
          <w:b/>
          <w:color w:val="FF0000"/>
          <w:u w:val="single"/>
        </w:rPr>
        <w:t>CTTTCTCTTCTGCAGGTCAAGAGAAAG</w:t>
      </w:r>
      <w:r>
        <w:rPr>
          <w:color w:val="00FF00"/>
        </w:rPr>
        <w:t>GATTTCTGA</w:t>
      </w:r>
      <w:r>
        <w:t>aggcagccctggaagtggagttaggagcttctaacccgtcat</w:t>
      </w:r>
      <w:r>
        <w:rPr>
          <w:color w:val="00FF00"/>
        </w:rPr>
        <w:t>ggtttcaat</w:t>
      </w:r>
      <w:r>
        <w:t>acacattcttcttttgccagcgcttctgaagagctgctctcacctctctgcatcccaatagatatcccccta</w:t>
      </w:r>
      <w:r>
        <w:rPr>
          <w:b/>
          <w:color w:val="FF0000"/>
          <w:u w:val="single"/>
        </w:rPr>
        <w:t>tgtgcatgcacacctgcaca</w:t>
      </w:r>
      <w:r>
        <w:t>ctcacggctgaaatctccctaacccagggggaccttagcatgcctaagtgactaaaccaataaaaatgttctggtctggcctgactctgacttgtgaatgtctggatagctccttggctgtctctgaact</w:t>
      </w:r>
      <w:r>
        <w:rPr>
          <w:color w:val="0000FF"/>
        </w:rPr>
        <w:t>ccctgtg</w:t>
      </w:r>
      <w:r>
        <w:t>actctccccattcagtcaggatagaaacaagaggtattcaaggaaaatgcagactcttcacgtaagagggatgaggggcccaccttgagatcaatagcagaggttaa</w:t>
      </w:r>
      <w:r>
        <w:rPr>
          <w:b/>
          <w:color w:val="FF0000"/>
          <w:u w:val="single"/>
        </w:rPr>
        <w:t>ttcagcgtgaaaggcagtgatgggagctgaa</w:t>
      </w:r>
      <w:r>
        <w:t>gaggttacttctagaacagtctaggaagacacagatgttg</w:t>
      </w:r>
      <w:r>
        <w:rPr>
          <w:b/>
          <w:color w:val="FF0000"/>
          <w:u w:val="single"/>
        </w:rPr>
        <w:t>agtataggaattttctatatccaactatact</w:t>
      </w:r>
      <w:r>
        <w:t>gttctgcccaggaaagacgtgctcagaggaagagccaacctatacaggtgtgttcaccc</w:t>
      </w:r>
      <w:r>
        <w:rPr>
          <w:b/>
          <w:color w:val="FF0000"/>
          <w:u w:val="single"/>
        </w:rPr>
        <w:t>tccagctggccatgtccccgtgactaacaaagctgga</w:t>
      </w:r>
      <w:r>
        <w:t>ttccataagcatcacccaccttccttgcagctttcttattgagcactccattca</w:t>
      </w:r>
      <w:r>
        <w:rPr>
          <w:b/>
          <w:color w:val="FF0000"/>
          <w:u w:val="single"/>
        </w:rPr>
        <w:t>tcttcattggttcaccaagttgatttcccagctccaaagaaga</w:t>
      </w:r>
      <w:r>
        <w:t>gaggctctgacttgcaaacttattttcaat</w:t>
      </w:r>
      <w:r>
        <w:rPr>
          <w:b/>
          <w:color w:val="FF0000"/>
          <w:u w:val="single"/>
        </w:rPr>
        <w:t>ggaagatgtgtcttcc</w:t>
      </w:r>
      <w:r>
        <w:t>ggtttaagttacccatctgtttataaatctctctctagtgaattaaacca</w:t>
      </w:r>
      <w:r>
        <w:rPr>
          <w:b/>
          <w:color w:val="FF0000"/>
          <w:u w:val="single"/>
        </w:rPr>
        <w:t>gaatgaaaatgtcccctaatcattc</w:t>
      </w:r>
      <w:r>
        <w:t>ctggaaggttagaaaataaaggtatctaaaactgagaatcagccccattcctacttctagaattccttcaaaagctcc</w:t>
      </w:r>
      <w:r>
        <w:rPr>
          <w:color w:val="0000FF"/>
        </w:rPr>
        <w:t>ttctgtt</w:t>
      </w:r>
      <w:r>
        <w:t>gt</w:t>
      </w:r>
      <w:r>
        <w:rPr>
          <w:color w:val="0000FF"/>
        </w:rPr>
        <w:t>ctcactgtcaccatggtg</w:t>
      </w:r>
      <w:r>
        <w:t>atggagtcccaaatcccaaaggtggcacagaagaccggatgattatccttgtctccttccacactctcctcacttctctcatccctgaagcc</w:t>
      </w:r>
    </w:p>
    <w:p>
      <w:r>
        <w:t>Uppercase: TRBC1</w:t>
      </w:r>
    </w:p>
    <w:p>
      <w:r>
        <w:t>Lowercase: Flanking sequence[1000bp]</w:t>
      </w:r>
    </w:p>
    <w:p>
      <w:r>
        <w:t>Red &amp; Bold &amp; Underline: Stem-loop [22]</w:t>
      </w:r>
    </w:p>
    <w:p>
      <w:r>
        <w:t>Blue: Heptamer[44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GP[C_gene_segment]</w:t>
      </w:r>
    </w:p>
    <w:p>
      <w:r>
        <w:t>aaatatata</w:t>
      </w:r>
      <w:r>
        <w:rPr>
          <w:b/>
          <w:color w:val="FF0000"/>
          <w:u w:val="single"/>
        </w:rPr>
        <w:t>tttttcaaggtgaaaaa</w:t>
      </w:r>
      <w:r>
        <w:t>aaaaaaagaaaaacctgccataatgaagagcagaccaatattccagaaaactgtcact</w:t>
      </w:r>
      <w:r>
        <w:rPr>
          <w:b/>
          <w:color w:val="FF0000"/>
          <w:u w:val="single"/>
        </w:rPr>
        <w:t>ttaacagagaagaccaaattctagttt</w:t>
      </w:r>
      <w:r>
        <w:rPr>
          <w:b/>
          <w:color w:val="0000FF"/>
          <w:u w:val="single"/>
        </w:rPr>
        <w:t>cacatga</w:t>
      </w:r>
      <w:r>
        <w:rPr>
          <w:b/>
          <w:color w:val="FF0000"/>
          <w:u w:val="single"/>
        </w:rPr>
        <w:t>actgttaa</w:t>
      </w:r>
      <w:r>
        <w:t>t</w:t>
      </w:r>
      <w:r>
        <w:rPr>
          <w:b/>
          <w:color w:val="FF0000"/>
          <w:u w:val="single"/>
        </w:rPr>
        <w:t>attaaagctaattttaat</w:t>
      </w:r>
      <w:r>
        <w:t>taaaccttataaataattccatccag</w:t>
      </w:r>
      <w:r>
        <w:rPr>
          <w:b/>
          <w:color w:val="FF0000"/>
          <w:u w:val="single"/>
        </w:rPr>
        <w:t>gctgggcaaggtggcttacacctgtagtcccagc</w:t>
      </w:r>
      <w:r>
        <w:t>attccaggagggtggatcacttaa</w:t>
      </w:r>
      <w:r>
        <w:rPr>
          <w:b/>
          <w:color w:val="FF0000"/>
          <w:u w:val="single"/>
        </w:rPr>
        <w:t>gcccaggagtttgagatcagcctgggc</w:t>
      </w:r>
      <w:r>
        <w:t>aacatggggaagccctgtctctacaaaaaatacaaaaaaaaaattggccagg</w:t>
      </w:r>
      <w:r>
        <w:rPr>
          <w:color w:val="0000FF"/>
        </w:rPr>
        <w:t>catggtg</w:t>
      </w:r>
      <w:r>
        <w:t>gcacgtgcccgtagtcccagctactt</w:t>
      </w:r>
      <w:r>
        <w:rPr>
          <w:b/>
          <w:color w:val="FF0000"/>
          <w:u w:val="single"/>
        </w:rPr>
        <w:t>gggaggctgaggtgggaggattgcttgagccctcccacctcaacctccc</w:t>
      </w:r>
      <w:r>
        <w:t>tcagc</w:t>
      </w:r>
      <w:r>
        <w:rPr>
          <w:color w:val="0000FF"/>
        </w:rPr>
        <w:t>ct</w:t>
      </w:r>
      <w:r>
        <w:rPr>
          <w:b/>
          <w:color w:val="0000FF"/>
          <w:u w:val="single"/>
        </w:rPr>
        <w:t>cagtg</w:t>
      </w:r>
      <w:r>
        <w:rPr>
          <w:b/>
          <w:color w:val="FF0000"/>
          <w:u w:val="single"/>
        </w:rPr>
        <w:t>ctgagtgccactgcactg</w:t>
      </w:r>
      <w:r>
        <w:t>ctgcctaggcaa</w:t>
      </w:r>
      <w:r>
        <w:rPr>
          <w:color w:val="0000FF"/>
        </w:rPr>
        <w:t>cacagtg</w:t>
      </w:r>
      <w:r>
        <w:t>ggaccctgtctcaaaaataaataaataaataaatccggccaggtgcagtggctcatgcctgtaa</w:t>
      </w:r>
      <w:r>
        <w:rPr>
          <w:b/>
          <w:color w:val="FF0000"/>
          <w:u w:val="single"/>
        </w:rPr>
        <w:t>tcccaacactttggga</w:t>
      </w:r>
      <w:r>
        <w:t>ggcctaggcgggtggatcatgaggtcaggagttcgagaccagcctggccaacgtggtgaaacccctgtctctactaaaactataaaaat</w:t>
      </w:r>
      <w:r>
        <w:rPr>
          <w:b/>
          <w:color w:val="FF0000"/>
          <w:u w:val="single"/>
        </w:rPr>
        <w:t>tagctgggcgtggtggtgggcacctgtaatcccagcta</w:t>
      </w:r>
      <w:r>
        <w:t>ctctggaggctgaggcaggagaatcgcttgaacccaagaggcagaggttg</w:t>
      </w:r>
      <w:r>
        <w:rPr>
          <w:color w:val="0000FF"/>
        </w:rPr>
        <w:t>cagtgaa</w:t>
      </w:r>
      <w:r>
        <w:t>ccgagatcacaccattgcactccagcttaggcaacaagagtgaaactctgtctcaaaaaaataaataaataaatccaat</w:t>
      </w:r>
      <w:r>
        <w:rPr>
          <w:color w:val="0000FF"/>
        </w:rPr>
        <w:t>cacagcc</w:t>
      </w:r>
      <w:r>
        <w:t>gcctttgac</w:t>
      </w:r>
      <w:r>
        <w:rPr>
          <w:color w:val="0000FF"/>
        </w:rPr>
        <w:t>cacataa</w:t>
      </w:r>
      <w:r>
        <w:t>gatcccttttccacaatccttttacaactttttatttgtttgttttttgttttgttttgttttt</w:t>
      </w:r>
      <w:r>
        <w:rPr>
          <w:color w:val="00FF00"/>
        </w:rPr>
        <w:t>tgtttttgt</w:t>
      </w:r>
      <w:r>
        <w:t>ttttgttttttttgagacaaagcactgacctggctgccgagccccgccccctagg</w:t>
      </w:r>
      <w:r>
        <w:rPr>
          <w:b/>
          <w:color w:val="FF0000"/>
          <w:u w:val="single"/>
        </w:rPr>
        <w:t>ctgcaggggtgcctgcag</w:t>
      </w:r>
      <w:r>
        <w:t>aagggcac</w:t>
      </w:r>
      <w:r>
        <w:rPr>
          <w:color w:val="0000FF"/>
        </w:rPr>
        <w:t>cacaggg</w:t>
      </w:r>
      <w:r>
        <w:t>ccaccagtcctgcaagctttctggggcaggccgg</w:t>
      </w:r>
      <w:r>
        <w:t>GCCTGACTTTGGCTTTGGGGCAGGGAGGGGGCTAAGGTGAGGCAGGTGGCACCAGCCAGGTGCACACTCAATGCCCGTGAGCCCAGACACTGGACCCTGCCTGGA</w:t>
      </w:r>
      <w:r>
        <w:rPr>
          <w:b/>
          <w:color w:val="FF0000"/>
          <w:u w:val="single"/>
        </w:rPr>
        <w:t>CCCTCGCGGATAG</w:t>
      </w:r>
      <w:r>
        <w:rPr>
          <w:b/>
          <w:color w:val="00FF00"/>
          <w:u w:val="single"/>
        </w:rPr>
        <w:t>ACAAGAACC</w:t>
      </w:r>
      <w:r>
        <w:rPr>
          <w:b/>
          <w:color w:val="FF0000"/>
          <w:u w:val="single"/>
        </w:rPr>
        <w:t>GAGGG</w:t>
      </w:r>
      <w:r>
        <w:t>GCCTCTGCACCCTGGGCCCAGCTCTGTCCCACACCGCGGTCACATGGCACCACCTCTCTTGCAGCCTCCACCAAGGGCCCATCGGTCTTCCCCCTG</w:t>
      </w:r>
      <w:r>
        <w:rPr>
          <w:b/>
          <w:color w:val="FF0000"/>
          <w:u w:val="single"/>
        </w:rPr>
        <w:t>GTGCCCTCCTCCAGGAGCGTCTCTGAGGG</w:t>
      </w:r>
      <w:r>
        <w:rPr>
          <w:b/>
          <w:color w:val="0000FF"/>
          <w:u w:val="single"/>
        </w:rPr>
        <w:t>CAC</w:t>
      </w:r>
      <w:r>
        <w:rPr>
          <w:color w:val="0000FF"/>
        </w:rPr>
        <w:t>AGCG</w:t>
      </w:r>
      <w:r>
        <w:t>GCCCTGGGCTGCCTGGTCAAGGACTACTTCCCCGAACCGGTGACGGTGTCGTGGAACTCAGGGGCCCTGACCAGAAGCGTGCACACCTTCCCGGCTGTCCTACAGTCCTCAGGACTCTACTCCCTCAGCAGCGTGGTGACC</w:t>
      </w:r>
      <w:r>
        <w:rPr>
          <w:b/>
          <w:color w:val="FF0000"/>
          <w:u w:val="single"/>
        </w:rPr>
        <w:t>GTGCCCTCCAGCAGCTTGGGCAC</w:t>
      </w:r>
      <w:r>
        <w:t>CCAGACCTACACCTGCAACGTAGATCACAAGCCCAGCAA</w:t>
      </w:r>
      <w:r>
        <w:rPr>
          <w:b/>
          <w:color w:val="FF0000"/>
          <w:u w:val="single"/>
        </w:rPr>
        <w:t>CACCAAGGTGGACAAGACAGTTGGTG</w:t>
      </w:r>
      <w:r>
        <w:t>AGAGG</w:t>
      </w:r>
      <w:r>
        <w:rPr>
          <w:b/>
          <w:color w:val="FF0000"/>
          <w:u w:val="single"/>
        </w:rPr>
        <w:t>CCA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GGGAGGGTGTCTGCTGG</w:t>
      </w:r>
      <w:r>
        <w:t>AAG</w:t>
      </w:r>
      <w:r>
        <w:rPr>
          <w:b/>
          <w:color w:val="FF0000"/>
          <w:u w:val="single"/>
        </w:rPr>
        <w:t>CCAGGCTCAGCCCTCTTGCCTGG</w:t>
      </w:r>
      <w:r>
        <w:t>ACGTACCCC</w:t>
      </w:r>
      <w:r>
        <w:rPr>
          <w:color w:val="0000FF"/>
        </w:rPr>
        <w:t>GGCTGTG</w:t>
      </w:r>
      <w:r>
        <w:t>CAGCCCCAGTCCAGGGCAGCAAGGCAGGCCCCATCTGTCTCCTCACCCGGAGGCCTCTGCCCGCCCCACTCATGCTCAGGGAGAGGGTCTTCTGGCTTTTTCCACCAGGCTCCAGGCAGCCACAGGCTGGAA</w:t>
      </w:r>
      <w:r>
        <w:rPr>
          <w:b/>
          <w:color w:val="FF0000"/>
          <w:u w:val="single"/>
        </w:rPr>
        <w:t>GCCCCTACCCCAGGCCCTGCG</w:t>
      </w:r>
      <w:r>
        <w:rPr>
          <w:b/>
          <w:color w:val="0000FF"/>
          <w:u w:val="single"/>
        </w:rPr>
        <w:t>CACAAAG</w:t>
      </w:r>
      <w:r>
        <w:rPr>
          <w:b/>
          <w:color w:val="FF0000"/>
          <w:u w:val="single"/>
        </w:rPr>
        <w:t>GGGC</w:t>
      </w:r>
      <w:r>
        <w:t>AGGTGCTGCACTTAGACTGGCCAAGAGCCATATCCGGGAAGACCCTGCCCCTGACCTAAGCCCACCCCAAAGGCCAAGATCTCCACTCCCTCAG</w:t>
      </w:r>
      <w:r>
        <w:rPr>
          <w:b/>
          <w:color w:val="FF0000"/>
          <w:u w:val="single"/>
        </w:rPr>
        <w:t>CTCAGACACCTCTCCTCCCAGATCTGAG</w:t>
      </w:r>
      <w:r>
        <w:t>TAACTCCCAATCTTCTCTCTGCAGAGCCCAAAACCCCA</w:t>
      </w:r>
      <w:r>
        <w:rPr>
          <w:color w:val="0000FF"/>
        </w:rPr>
        <w:t>TGTTGTG</w:t>
      </w:r>
      <w:r>
        <w:t>ACACAACTCA</w:t>
      </w:r>
      <w:r>
        <w:rPr>
          <w:b/>
          <w:color w:val="FF0000"/>
          <w:u w:val="single"/>
        </w:rPr>
        <w:t>CACATGCC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TG</w:t>
      </w:r>
      <w:r>
        <w:t>CAAGTAAGCCAGCCCAGGCCTCGCCCTCCAGCTCAAGGCGGGACAGGTGCCCTAGAGTAGCCTGCGTCCAGGGACAGGCCCCAACCGGG</w:t>
      </w:r>
      <w:r>
        <w:rPr>
          <w:b/>
          <w:color w:val="FF0000"/>
          <w:u w:val="single"/>
        </w:rPr>
        <w:t>TGCTGACACGTCCGCCTCCATCTCTTCCTCAGCA</w:t>
      </w:r>
      <w:r>
        <w:t>ACTGAACCCC</w:t>
      </w:r>
      <w:r>
        <w:rPr>
          <w:b/>
          <w:color w:val="FF0000"/>
          <w:u w:val="single"/>
        </w:rPr>
        <w:t>TGGGGGGACCGTCAGTCTTCCTCTTCCCCCCA</w:t>
      </w:r>
      <w:r>
        <w:t>AAACCCAAGGATACCCTCATGATCTCCCGGACCCCTGAGG</w:t>
      </w:r>
      <w:r>
        <w:rPr>
          <w:b/>
          <w:color w:val="FF0000"/>
          <w:u w:val="single"/>
        </w:rPr>
        <w:t>TCACGTGCGTGGTGGTGGACGTGA</w:t>
      </w:r>
      <w:r>
        <w:t>GCCACGAAGACCCTGAGGTCAAGTTCAACTGGTACGTGGACGGCGTGGAGGTGCATAATGCCAAGACAAAGCCGTGGGAGGAGCAGTACAACAGCACGTACCATGTGGTCAGCGTCCTCACCGTCGTGCACCAGAACTGGCTGAACGGCAAGGAGTACAAGTGCAAGGTCTCCAACAAAGGCCTCCCAGCCCCCATCGAGAAAACCATCTCCAAAACCAAAGGTGGGACC</w:t>
      </w:r>
      <w:r>
        <w:rPr>
          <w:color w:val="0000FF"/>
        </w:rPr>
        <w:t>CACGGAG</w:t>
      </w:r>
      <w:r>
        <w:t>CGCGAAGGCCACGTGGA</w:t>
      </w:r>
      <w:r>
        <w:rPr>
          <w:b/>
          <w:color w:val="FF0000"/>
          <w:u w:val="single"/>
        </w:rPr>
        <w:t>CAGAGGCCGGCTTGGCCCACCCTCTG</w:t>
      </w:r>
      <w:r>
        <w:t>CCCTGGGAGTGACCGCTGTACCAACCTCTGTCCCTACA</w:t>
      </w:r>
      <w:r>
        <w:rPr>
          <w:b/>
          <w:color w:val="FF0000"/>
          <w:u w:val="single"/>
        </w:rPr>
        <w:t>GGGCAGCCCCGAGAACCACAGGTGTACACCCTGCCC</w:t>
      </w:r>
      <w:r>
        <w:t>CCATCCCAGAAGATGACCAAGAAC</w:t>
      </w:r>
      <w:r>
        <w:rPr>
          <w:b/>
          <w:color w:val="FF0000"/>
          <w:u w:val="single"/>
        </w:rPr>
        <w:t>CAGGTCACCCTGACCTG</w:t>
      </w:r>
      <w:r>
        <w:t>CCTGGTCAAAGGCTTCTACCCCAGCGACATCGCCGTGGAGTGGGAGAGCAATGGGCAGCCGGAGAACAACTACAAGACCACGCCTCCCATGCTGGACTCCAACGGCTCCTTCTTCCTCTATAGCAAGCT</w:t>
      </w:r>
      <w:r>
        <w:rPr>
          <w:color w:val="0000FF"/>
        </w:rPr>
        <w:t>CACCGTG</w:t>
      </w:r>
      <w:r>
        <w:t>GACAAGAGCAGGTGGCAGCAGGGGAACGTCTT</w:t>
      </w:r>
      <w:r>
        <w:rPr>
          <w:b/>
          <w:color w:val="FF0000"/>
          <w:u w:val="single"/>
        </w:rPr>
        <w:t>CTCAT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ATGCATGAG</w:t>
      </w:r>
      <w:r>
        <w:t>GGTCTGCAGAACCACTACACGCAGAAGAGCCTCTCCCTGTCCCCGGGGTAA</w:t>
      </w:r>
      <w:r>
        <w:t>atga</w:t>
      </w:r>
      <w:r>
        <w:rPr>
          <w:b/>
          <w:color w:val="FF0000"/>
          <w:u w:val="single"/>
        </w:rPr>
        <w:t>gtgcgacggccggcaagcccccgctccccgggctctcgcggtcgcac</w:t>
      </w:r>
      <w:r>
        <w:t>gaggatgcttggcacgtaccccgtctacatacttcccaggcacccagcatggaaataaagcacccaccactgccctgggcccctgcga</w:t>
      </w:r>
      <w:r>
        <w:rPr>
          <w:color w:val="0000FF"/>
        </w:rPr>
        <w:t>gactgtg</w:t>
      </w:r>
      <w:r>
        <w:t>atggttctttccacggg</w:t>
      </w:r>
      <w:r>
        <w:rPr>
          <w:b/>
          <w:color w:val="FF0000"/>
          <w:u w:val="single"/>
        </w:rPr>
        <w:t>tcaggccgagtctgaggcctga</w:t>
      </w:r>
      <w:r>
        <w:t>gtggcatgagggaggcagagcgggtcc</w:t>
      </w:r>
      <w:r>
        <w:rPr>
          <w:color w:val="0000FF"/>
        </w:rPr>
        <w:t>cactgtc</w:t>
      </w:r>
      <w:r>
        <w:t>cccacact</w:t>
      </w:r>
      <w:r>
        <w:rPr>
          <w:b/>
          <w:color w:val="FF0000"/>
          <w:u w:val="single"/>
        </w:rPr>
        <w:t>ggccca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aggtgtgcctgggcc</w:t>
      </w:r>
      <w:r>
        <w:t>gcctagggtggggctcagccaggggctgccctcggcagggtgggggatttgccagcgtggccctccctccagcagcacctgccctgggctgagccacgagaagccctaggagcccctgg</w:t>
      </w:r>
      <w:r>
        <w:rPr>
          <w:b/>
          <w:color w:val="FF0000"/>
          <w:u w:val="single"/>
        </w:rPr>
        <w:t>ggacaga</w:t>
      </w:r>
      <w:r>
        <w:rPr>
          <w:b/>
          <w:color w:val="0000FF"/>
          <w:u w:val="single"/>
        </w:rPr>
        <w:t>cacacagcc</w:t>
      </w:r>
      <w:r>
        <w:rPr>
          <w:b/>
          <w:color w:val="FF0000"/>
          <w:u w:val="single"/>
        </w:rPr>
        <w:t>cctgcctctgtaggagactgtcc</w:t>
      </w:r>
      <w:r>
        <w:t>tgttctgtgagcgccctgtcctccgaccccc</w:t>
      </w:r>
      <w:r>
        <w:rPr>
          <w:b/>
          <w:color w:val="FF0000"/>
          <w:u w:val="single"/>
        </w:rPr>
        <w:t>catgcccactcgggggcatg</w:t>
      </w:r>
      <w:r>
        <w:t>cctagtccatgtgcgtagggacaggccctccctcacccatctacccccacggcactaacccctggcagccctgcccagcctcgcacccgcatggggacacaaccgactccggggacatgcactctcgggccctatggagggactggtccagatgcccacacacacactcagcccagacccgttcaacaaaccccg</w:t>
      </w:r>
      <w:r>
        <w:rPr>
          <w:color w:val="0000FF"/>
        </w:rPr>
        <w:t>cactgag</w:t>
      </w:r>
      <w:r>
        <w:t>gt</w:t>
      </w:r>
      <w:r>
        <w:rPr>
          <w:b/>
          <w:color w:val="FF0000"/>
          <w:u w:val="single"/>
        </w:rPr>
        <w:t>tggccggcca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a</w:t>
      </w:r>
      <w:r>
        <w:t>ccacacacacacgtgcacgcctcaca</w:t>
      </w:r>
      <w:r>
        <w:rPr>
          <w:color w:val="0000FF"/>
        </w:rPr>
        <w:t>cacggag</w:t>
      </w:r>
      <w:r>
        <w:t>cctcacccgggcgaactg</w:t>
      </w:r>
      <w:r>
        <w:rPr>
          <w:color w:val="0000FF"/>
        </w:rPr>
        <w:t>cacagca</w:t>
      </w:r>
      <w:r>
        <w:t>cccagaccagagcaaggtcctcgcacacgtgaacactcctcggacacaggcccctacaagccccatgcggcacctcaaggcccacgagcctctcggcagcttctccacttgctgaccagctcagacaaacccagtcctcctct</w:t>
      </w:r>
      <w:r>
        <w:rPr>
          <w:color w:val="0000FF"/>
        </w:rPr>
        <w:t>cacaaag</w:t>
      </w:r>
      <w:r>
        <w:t>tg</w:t>
      </w:r>
      <w:r>
        <w:rPr>
          <w:b/>
          <w:color w:val="FF0000"/>
          <w:u w:val="single"/>
        </w:rPr>
        <w:t>cccctgcagccgccacaca</w:t>
      </w:r>
      <w:r>
        <w:rPr>
          <w:b/>
          <w:color w:val="0000FF"/>
          <w:u w:val="single"/>
        </w:rPr>
        <w:t>cacacaggg</w:t>
      </w:r>
      <w:r>
        <w:rPr>
          <w:b/>
          <w:color w:val="FF0000"/>
          <w:u w:val="single"/>
        </w:rPr>
        <w:t>g</w:t>
      </w:r>
      <w:r>
        <w:t>atcacacaccacgtcacgtccctggccctggcccacttcccaatacagcccttccctgctcctggggtcacatg</w:t>
      </w:r>
    </w:p>
    <w:p>
      <w:r>
        <w:t>Uppercase: IGHGP</w:t>
      </w:r>
    </w:p>
    <w:p>
      <w:r>
        <w:t>Lowercase: Flanking sequence[1000bp]</w:t>
      </w:r>
    </w:p>
    <w:p>
      <w:r>
        <w:t>Red &amp; Bold &amp; Underline: Stem-loop [33]</w:t>
      </w:r>
    </w:p>
    <w:p>
      <w:r>
        <w:t>Blue: Heptamer[50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C5[C_gene_segment]</w:t>
      </w:r>
    </w:p>
    <w:p>
      <w:r>
        <w:t>ctaacgaa</w:t>
      </w:r>
      <w:r>
        <w:rPr>
          <w:color w:val="0000FF"/>
        </w:rPr>
        <w:t>ctttgtg</w:t>
      </w:r>
      <w:r>
        <w:t>caagggaaactgaggccccatctcatgagggagagggaacaaggggctcgaaggagtgaccacctggtggactttagaaggacctgaaaccctcagagccaagataggggaatgaaaactcagagtctcagggccc</w:t>
      </w:r>
      <w:r>
        <w:rPr>
          <w:b/>
          <w:color w:val="FF0000"/>
          <w:u w:val="single"/>
        </w:rPr>
        <w:t>agtcccctg</w:t>
      </w:r>
      <w:r>
        <w:rPr>
          <w:b/>
          <w:color w:val="0000FF"/>
          <w:u w:val="single"/>
        </w:rPr>
        <w:t>gactgtg</w:t>
      </w:r>
      <w:r>
        <w:rPr>
          <w:b/>
          <w:color w:val="FF0000"/>
          <w:u w:val="single"/>
        </w:rPr>
        <w:t>ggact</w:t>
      </w:r>
      <w:r>
        <w:t>ctggatccaggctgggaacaaggtaggaggtgcaggggcctctcca</w:t>
      </w:r>
      <w:r>
        <w:rPr>
          <w:color w:val="00FF00"/>
        </w:rPr>
        <w:t>ggtttctg</w:t>
      </w:r>
      <w:r>
        <w:rPr>
          <w:b/>
          <w:color w:val="00FF00"/>
          <w:u w:val="single"/>
        </w:rPr>
        <w:t>t</w:t>
      </w:r>
      <w:r>
        <w:rPr>
          <w:b/>
          <w:color w:val="FF0000"/>
          <w:u w:val="single"/>
        </w:rPr>
        <w:t>gggctcccagggagagagccctgagctggcctgggaccca</w:t>
      </w:r>
      <w:r>
        <w:t>tgaagccctgtcaggagggacgggaaggctctggacatgaaggagccaggtgaagtgtcacgaaaggccatggcattcagggaggtggctgatgggt</w:t>
      </w:r>
      <w:r>
        <w:rPr>
          <w:color w:val="0000FF"/>
        </w:rPr>
        <w:t>ctctgtg</w:t>
      </w:r>
      <w:r>
        <w:t>ggaggcacccctagaagcaggaacccctgagttcaccgacaggcatatcccaaggcagaaaaactgtagattggccctaaa</w:t>
      </w:r>
      <w:r>
        <w:rPr>
          <w:color w:val="0000FF"/>
        </w:rPr>
        <w:t>cacagag</w:t>
      </w:r>
      <w:r>
        <w:t>agactctaacacagactccacagacaaagagcccaggacagaca</w:t>
      </w:r>
      <w:r>
        <w:rPr>
          <w:color w:val="0000FF"/>
        </w:rPr>
        <w:t>ga</w:t>
      </w:r>
      <w:r>
        <w:rPr>
          <w:b/>
          <w:color w:val="0000FF"/>
          <w:u w:val="single"/>
        </w:rPr>
        <w:t>cagtg</w:t>
      </w:r>
      <w:r>
        <w:rPr>
          <w:b/>
          <w:color w:val="FF0000"/>
          <w:u w:val="single"/>
        </w:rPr>
        <w:t>ggacttgggtgagcaaaggccctgactccactg</w:t>
      </w:r>
      <w:r>
        <w:t>cagaagatccaggagagacggat</w:t>
      </w:r>
      <w:r>
        <w:rPr>
          <w:b/>
          <w:color w:val="FF0000"/>
          <w:u w:val="single"/>
        </w:rPr>
        <w:t>gtgggtacaaacaagagctcttacgtgagagacccac</w:t>
      </w:r>
      <w:r>
        <w:t>tctcccccaacccagagc</w:t>
      </w:r>
      <w:r>
        <w:rPr>
          <w:color w:val="0000FF"/>
        </w:rPr>
        <w:t>agctgtg</w:t>
      </w:r>
      <w:r>
        <w:t>tcaggtgagaaaagtttc</w:t>
      </w:r>
      <w:r>
        <w:rPr>
          <w:color w:val="0000FF"/>
        </w:rPr>
        <w:t>cagagtg</w:t>
      </w:r>
      <w:r>
        <w:t>aatctaacaagaggct</w:t>
      </w:r>
      <w:r>
        <w:rPr>
          <w:color w:val="0000FF"/>
        </w:rPr>
        <w:t>cacagag</w:t>
      </w:r>
      <w:r>
        <w:t>ctcagagaa</w:t>
      </w:r>
      <w:r>
        <w:rPr>
          <w:color w:val="0000FF"/>
        </w:rPr>
        <w:t>cacagcc</w:t>
      </w:r>
      <w:r>
        <w:t>agagccggatcacgtcaggatgacagggtgaggcagcgccaggcaattgaaggtc</w:t>
      </w:r>
      <w:r>
        <w:rPr>
          <w:color w:val="0000FF"/>
        </w:rPr>
        <w:t>cactgtc</w:t>
      </w:r>
      <w:r>
        <w:t>tat</w:t>
      </w:r>
      <w:r>
        <w:rPr>
          <w:color w:val="00FF00"/>
        </w:rPr>
        <w:t>acaaaagcc</w:t>
      </w:r>
      <w:r>
        <w:t>caagtcc</w:t>
      </w:r>
      <w:r>
        <w:rPr>
          <w:b/>
          <w:color w:val="FF0000"/>
          <w:u w:val="single"/>
        </w:rPr>
        <w:t>ttggaagatttccaa</w:t>
      </w:r>
      <w:r>
        <w:t>acaggcgatgggcaggggccaagctcagaggttttctgactgacagagttcttttaggaacatgatgtcacacccttctga</w:t>
      </w:r>
      <w:r>
        <w:rPr>
          <w:color w:val="0000FF"/>
        </w:rPr>
        <w:t>gacagtg</w:t>
      </w:r>
      <w:r>
        <w:t>tggaccacatctgagaggtcctgcactggta</w:t>
      </w:r>
      <w:r>
        <w:rPr>
          <w:b/>
          <w:color w:val="FF0000"/>
          <w:u w:val="single"/>
        </w:rPr>
        <w:t>ctggggggcctgaacactcctcatg</w:t>
      </w:r>
      <w:r>
        <w:rPr>
          <w:b/>
          <w:color w:val="0000FF"/>
          <w:u w:val="single"/>
        </w:rPr>
        <w:t>cactgag</w:t>
      </w:r>
      <w:r>
        <w:rPr>
          <w:b/>
          <w:color w:val="FF0000"/>
          <w:u w:val="single"/>
        </w:rPr>
        <w:t>gtcaggggctccccag</w:t>
      </w:r>
      <w:r>
        <w:t>gtggacaccaggactctgacctcctgcccctcatccattctgcag</w:t>
      </w:r>
      <w:r>
        <w:t>GTCCGCTCAAGGCCACCCCCTTGGT</w:t>
      </w:r>
      <w:r>
        <w:rPr>
          <w:color w:val="0000FF"/>
        </w:rPr>
        <w:t>CACTCTG</w:t>
      </w:r>
      <w:r>
        <w:t>TTCCCGCCCTCCTCTGAGGAGCTCCAAGCCAACAAGGCCATGCTGGTGTGTCTCATAAATGA</w:t>
      </w:r>
      <w:r>
        <w:rPr>
          <w:b/>
          <w:color w:val="FF0000"/>
          <w:u w:val="single"/>
        </w:rPr>
        <w:t>CTTCTACCCAGGAGCCATAGAAG</w:t>
      </w:r>
      <w:r>
        <w:t>GAAAATGGCACCCTAGTCACCAAGGGCATAGAGACAACCACACCCTC</w:t>
      </w:r>
      <w:r>
        <w:rPr>
          <w:color w:val="0000FF"/>
        </w:rPr>
        <w:t>CACACAGAG</w:t>
      </w:r>
      <w:r>
        <w:t>CAACAACAACTATGCGGCCAGCAGCTACCTGAGCCTGACGCCCGAGCAGTGGAAGTCCCACAGAAGCTACAGCTGCCAGGTCACG</w:t>
      </w:r>
      <w:r>
        <w:rPr>
          <w:color w:val="0000FF"/>
        </w:rPr>
        <w:t>CACAAAG</w:t>
      </w:r>
      <w:r>
        <w:t>AAAGTACCATGGAGAAGACAATGGCCCATGCAGAATGTTCTT</w:t>
      </w:r>
      <w:r>
        <w:rPr>
          <w:b/>
          <w:color w:val="FF0000"/>
          <w:u w:val="single"/>
        </w:rPr>
        <w:t>AG</w:t>
      </w:r>
      <w:r>
        <w:rPr>
          <w:b/>
          <w:color w:val="FF0000"/>
          <w:u w:val="single"/>
        </w:rPr>
        <w:t>gcccccgaccctcaccccacc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gcct</w:t>
      </w:r>
      <w:r>
        <w:t>ggagctgcaggatcccagggcagaggtgttccctcccaccccaagtcatccagtccttctgccgacacccaataaaccctcaataaatgtcctccttgtcaatcagaaaacatgctgtctgct</w:t>
      </w:r>
      <w:r>
        <w:rPr>
          <w:color w:val="00FF00"/>
        </w:rPr>
        <w:t>catttttgt</w:t>
      </w:r>
      <w:r>
        <w:t>ttatccactttccatcctaaatttttttatc</w:t>
      </w:r>
      <w:r>
        <w:rPr>
          <w:b/>
          <w:color w:val="FF0000"/>
          <w:u w:val="single"/>
        </w:rPr>
        <w:t>tccaaagatc</w:t>
      </w:r>
      <w:r>
        <w:rPr>
          <w:b/>
          <w:color w:val="0000FF"/>
          <w:u w:val="single"/>
        </w:rPr>
        <w:t>aacagaa</w:t>
      </w:r>
      <w:r>
        <w:rPr>
          <w:b/>
          <w:color w:val="FF0000"/>
          <w:u w:val="single"/>
        </w:rPr>
        <w:t>tcctttgga</w:t>
      </w:r>
      <w:r>
        <w:t>cttgtgacaatgcagcctgggaccatcttcgtgtttctctgagccatactttttccatcaccttatccccatagaatgttccagaacaaggaaatagtcttcagaaggaaccagacatcttcattcttacccacgtctc</w:t>
      </w:r>
      <w:r>
        <w:rPr>
          <w:color w:val="0000FF"/>
        </w:rPr>
        <w:t>tgttgtg</w:t>
      </w:r>
      <w:r>
        <w:t>cttcctgctg</w:t>
      </w:r>
      <w:r>
        <w:rPr>
          <w:color w:val="0000FF"/>
        </w:rPr>
        <w:t>ccctgtg</w:t>
      </w:r>
      <w:r>
        <w:t>agcacgtccacctctggctg</w:t>
      </w:r>
      <w:r>
        <w:rPr>
          <w:b/>
          <w:color w:val="FF0000"/>
          <w:u w:val="single"/>
        </w:rPr>
        <w:t>cccggggacacaccctccttacatccctatggccccggg</w:t>
      </w:r>
      <w:r>
        <w:t>agaacatctcagctcccttctttgttgtcctcggcc</w:t>
      </w:r>
      <w:r>
        <w:rPr>
          <w:color w:val="0000FF"/>
        </w:rPr>
        <w:t>ctcactgtc</w:t>
      </w:r>
      <w:r>
        <w:t>cagatgccatccctctctcaaggtgtttgtccatccccctccaaggccatgtggtcaccccacctgtatttcccctcatcaaagcctagagcatctccccttctccatgggca</w:t>
      </w:r>
      <w:r>
        <w:rPr>
          <w:color w:val="0000FF"/>
        </w:rPr>
        <w:t>cactctg</w:t>
      </w:r>
      <w:r>
        <w:t>ttcccgtcatcccagggaccctgccctcagcccccacaggccctccctataataatcactgatgggatgcttaccccctggaccctggtcactcaccccacatccccctctgggtgcctctcatcccacatgtgtcaccggatgccccagctgtattcaacattcctaggggacaagggtcggctctgctc</w:t>
      </w:r>
      <w:r>
        <w:rPr>
          <w:color w:val="0000FF"/>
        </w:rPr>
        <w:t>ctcactg</w:t>
      </w:r>
      <w:r>
        <w:t>acaccattatgaatgcctaatgtcc</w:t>
      </w:r>
      <w:r>
        <w:rPr>
          <w:color w:val="0000FF"/>
        </w:rPr>
        <w:t>tgctgtg</w:t>
      </w:r>
      <w:r>
        <w:t>cacaagttgtcaattgactggtgagttcaaagtcagattctggggttatgccaggagcttgggtgac</w:t>
      </w:r>
      <w:r>
        <w:rPr>
          <w:b/>
          <w:color w:val="FF0000"/>
          <w:u w:val="single"/>
        </w:rPr>
        <w:t>gctgattcttcttctgaagaactcagc</w:t>
      </w:r>
      <w:r>
        <w:t>atgggatctgagctataatacacacacacgtgtacacaca</w:t>
      </w:r>
      <w:r>
        <w:rPr>
          <w:color w:val="0000FF"/>
        </w:rPr>
        <w:t>cacaatgcacataa</w:t>
      </w:r>
      <w:r>
        <w:t>acacacatgtccat</w:t>
      </w:r>
    </w:p>
    <w:p>
      <w:r>
        <w:t>Uppercase: IGLC5</w:t>
      </w:r>
    </w:p>
    <w:p>
      <w:r>
        <w:t>Lowercase: Flanking sequence[1000bp]</w:t>
      </w:r>
    </w:p>
    <w:p>
      <w:r>
        <w:t>Red &amp; Bold &amp; Underline: Stem-loop [11]</w:t>
      </w:r>
    </w:p>
    <w:p>
      <w:r>
        <w:t>Blue: Heptamer[36]</w:t>
      </w:r>
    </w:p>
    <w:p>
      <w:r>
        <w:t>Green: Nonamer [4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C2[C_gene_segment]</w:t>
      </w:r>
    </w:p>
    <w:p>
      <w:r>
        <w:t>aagccttg</w:t>
      </w:r>
      <w:r>
        <w:rPr>
          <w:color w:val="0000FF"/>
        </w:rPr>
        <w:t>tt</w:t>
      </w:r>
      <w:r>
        <w:rPr>
          <w:b/>
          <w:color w:val="0000FF"/>
          <w:u w:val="single"/>
        </w:rPr>
        <w:t>ctgtt</w:t>
      </w:r>
      <w:r>
        <w:rPr>
          <w:b/>
          <w:color w:val="FF0000"/>
          <w:u w:val="single"/>
        </w:rPr>
        <w:t>ctggcctcctcagtctg</w:t>
      </w:r>
      <w:r>
        <w:rPr>
          <w:b/>
          <w:color w:val="00FF00"/>
          <w:u w:val="single"/>
        </w:rPr>
        <w:t>ggttcttgt</w:t>
      </w:r>
      <w:r>
        <w:rPr>
          <w:b/>
          <w:color w:val="FF0000"/>
          <w:u w:val="single"/>
        </w:rPr>
        <w:t>cggaacag</w:t>
      </w:r>
      <w:r>
        <w:t>ctttgtccttgggt</w:t>
      </w:r>
      <w:r>
        <w:rPr>
          <w:color w:val="0000FF"/>
        </w:rPr>
        <w:t>tacctgg</w:t>
      </w:r>
      <w:r>
        <w:t>gttccatctcctggggaattgggaacaaggggtctgagggaggcacctcctgggagactttagaaggacccagtgccctcggggctgatgctcgggaat</w:t>
      </w:r>
      <w:r>
        <w:rPr>
          <w:color w:val="0000FF"/>
        </w:rPr>
        <w:t>cacagag</w:t>
      </w:r>
      <w:r>
        <w:t>ctgggacccagagccaggatccagacccagaatgaggtaggaggtggaggggctg</w:t>
      </w:r>
      <w:r>
        <w:rPr>
          <w:b/>
          <w:color w:val="FF0000"/>
          <w:u w:val="single"/>
        </w:rPr>
        <w:t>ccctgggcgtctgggggctgccaggg</w:t>
      </w:r>
      <w:r>
        <w:t>actgagc</w:t>
      </w:r>
      <w:r>
        <w:rPr>
          <w:b/>
          <w:color w:val="FF0000"/>
          <w:u w:val="single"/>
        </w:rPr>
        <w:t>cctgagccagcctgagactcagg</w:t>
      </w:r>
      <w:r>
        <w:t>aaaccccgtcaggagggagaagggagaagcagactctggacaccagaaagccaggggaagg</w:t>
      </w:r>
      <w:r>
        <w:rPr>
          <w:b/>
          <w:color w:val="FF0000"/>
          <w:u w:val="single"/>
        </w:rPr>
        <w:t>gtcacaaaaggagtggatgtgac</w:t>
      </w:r>
      <w:r>
        <w:t>ggaagggcgggctcctgggtctcttcagaacatat</w:t>
      </w:r>
      <w:r>
        <w:rPr>
          <w:b/>
          <w:color w:val="FF0000"/>
          <w:u w:val="single"/>
        </w:rPr>
        <w:t>c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cccagggg</w:t>
      </w:r>
      <w:r>
        <w:t>gatcagaggggcagagtc</w:t>
      </w:r>
      <w:r>
        <w:rPr>
          <w:color w:val="0000FF"/>
        </w:rPr>
        <w:t>cactgcg</w:t>
      </w:r>
      <w:r>
        <w:t>tgaaag</w:t>
      </w:r>
      <w:r>
        <w:rPr>
          <w:b/>
          <w:color w:val="FF0000"/>
          <w:u w:val="single"/>
        </w:rPr>
        <w:t>ccccactgctatga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gccgggacgtgggg</w:t>
      </w:r>
      <w:r>
        <w:t>tggatgccagaaaagactccacggaataaga</w:t>
      </w:r>
      <w:r>
        <w:rPr>
          <w:b/>
          <w:color w:val="FF0000"/>
          <w:u w:val="single"/>
        </w:rPr>
        <w:t>gagagcccaggacagcaggcaggctctc</w:t>
      </w:r>
      <w:r>
        <w:t>cgatccccccaggcccttgccccatacacgggctccagaacaca</w:t>
      </w:r>
      <w:r>
        <w:rPr>
          <w:color w:val="0000FF"/>
        </w:rPr>
        <w:t>catttgg</w:t>
      </w:r>
      <w:r>
        <w:t>ctggaacagcctgagggaccaaaaggccccagtatcc</w:t>
      </w:r>
      <w:r>
        <w:rPr>
          <w:color w:val="0000FF"/>
        </w:rPr>
        <w:t>cacagag</w:t>
      </w:r>
      <w:r>
        <w:t>ctgaggagccaggccagaaaagtaaccccagagtt</w:t>
      </w:r>
      <w:r>
        <w:rPr>
          <w:color w:val="0000FF"/>
        </w:rPr>
        <w:t>cgctgtg</w:t>
      </w:r>
      <w:r>
        <w:t>caggggaga</w:t>
      </w:r>
      <w:r>
        <w:rPr>
          <w:color w:val="0000FF"/>
        </w:rPr>
        <w:t>cacagag</w:t>
      </w:r>
      <w:r>
        <w:t>ctctctttatctgtcaggatggcaggaggggacagggtcagggcgctgagggtcagatgtcggtgttgggggccaaggccccgagagatctcaggacaggtggtcaggtgtctaaggtaaaacagctccccgtgcaga</w:t>
      </w:r>
      <w:r>
        <w:rPr>
          <w:b/>
          <w:color w:val="FF0000"/>
          <w:u w:val="single"/>
        </w:rPr>
        <w:t>tcaggg</w:t>
      </w:r>
      <w:r>
        <w:rPr>
          <w:b/>
          <w:color w:val="0000FF"/>
          <w:u w:val="single"/>
        </w:rPr>
        <w:t>catagtg</w:t>
      </w:r>
      <w:r>
        <w:rPr>
          <w:b/>
          <w:color w:val="FF0000"/>
          <w:u w:val="single"/>
        </w:rPr>
        <w:t>gaaaacaccctga</w:t>
      </w:r>
      <w:r>
        <w:t>cccctctgcctggcatagaccttcaga</w:t>
      </w:r>
      <w:r>
        <w:rPr>
          <w:color w:val="0000FF"/>
        </w:rPr>
        <w:t>cacagag</w:t>
      </w:r>
      <w:r>
        <w:t>cccctgaacaagggcaccccaac</w:t>
      </w:r>
      <w:r>
        <w:rPr>
          <w:b/>
          <w:color w:val="FF0000"/>
          <w:u w:val="single"/>
        </w:rPr>
        <w:t>acctcatcatatactgaggtcaggggctccccaggtggacaccaggactctgaccccctg</w:t>
      </w:r>
      <w:r>
        <w:t>cccctcatccaccccgcag</w:t>
      </w:r>
      <w:r>
        <w:t>GTCAGCCCAAGGCTGCCCCCTCGGT</w:t>
      </w:r>
      <w:r>
        <w:rPr>
          <w:color w:val="0000FF"/>
        </w:rPr>
        <w:t>CACTCTG</w:t>
      </w:r>
      <w:r>
        <w:t>TTCCCGCCCTCCTCTGAGGAGCTTCAAGCCAACAAGGCCACACTGGTGTGTCTCATAAGTGACTTCTACCCGGGAGCCGT</w:t>
      </w:r>
      <w:r>
        <w:rPr>
          <w:color w:val="0000FF"/>
        </w:rPr>
        <w:t>GACAGTG</w:t>
      </w:r>
      <w:r>
        <w:t>GCCTGGAAGGCAGATAGCAGCCCCGTCAAGGCGGGAGTGGAGACCACCACACCCTCCAAACAAAGCAACAACAAGTACGCGGCCAGCAGCTATCTGAGCCTGACGCCTGAGCAGTGGAAGTCCCACAGAAGCTACAGCTGCCAGGTCACGCATGAAGGGAG</w:t>
      </w:r>
      <w:r>
        <w:rPr>
          <w:color w:val="0000FF"/>
        </w:rPr>
        <w:t>CACCGTG</w:t>
      </w:r>
      <w:r>
        <w:t>GAGAA</w:t>
      </w:r>
      <w:r>
        <w:rPr>
          <w:color w:val="0000FF"/>
        </w:rPr>
        <w:t>GACAGTG</w:t>
      </w:r>
      <w:r>
        <w:t>GCCCCTACAGAATGTTCATAG</w:t>
      </w:r>
      <w:r>
        <w:t>gttctcaaccctcaccccccaccacgggagactagagctgcaggatcccag</w:t>
      </w:r>
      <w:r>
        <w:rPr>
          <w:b/>
          <w:color w:val="FF0000"/>
          <w:u w:val="single"/>
        </w:rPr>
        <w:t>gggaggggtctctcctccc</w:t>
      </w:r>
      <w:r>
        <w:t>accccaaggcatcaagcccttctccctgcactcaataaaccctcaataaatattctcattgtcaa</w:t>
      </w:r>
      <w:r>
        <w:rPr>
          <w:color w:val="00FF00"/>
        </w:rPr>
        <w:t>tcagaaatc</w:t>
      </w:r>
      <w:r>
        <w:t>ttgttttatctcattttttcttttctcacatataattcctagcctttc</w:t>
      </w:r>
      <w:r>
        <w:rPr>
          <w:b/>
          <w:color w:val="FF0000"/>
          <w:u w:val="single"/>
        </w:rPr>
        <w:t>ctgggttctcaatttgtggtggaaagaaccctgaacccag</w:t>
      </w:r>
      <w:r>
        <w:t>tgggaaagttgcctatgtgaaggggttctcagttccctgggcatctctgcaggtaaggccttcctcacccagacaccccttcctcagctctccactgtacccctgagcca</w:t>
      </w:r>
      <w:r>
        <w:rPr>
          <w:b/>
          <w:color w:val="FF0000"/>
          <w:u w:val="single"/>
        </w:rPr>
        <w:t>ccagcctcgcctggctgg</w:t>
      </w:r>
      <w:r>
        <w:t>gaccaggggggtgtcacactctcctagattctgcctttc</w:t>
      </w:r>
      <w:r>
        <w:rPr>
          <w:color w:val="0000FF"/>
        </w:rPr>
        <w:t>a</w:t>
      </w:r>
      <w:r>
        <w:rPr>
          <w:color w:val="00FF00"/>
        </w:rPr>
        <w:t>acagaa</w:t>
      </w:r>
      <w:r>
        <w:rPr>
          <w:color w:val="00FF00"/>
        </w:rPr>
        <w:t>acc</w:t>
      </w:r>
      <w:r>
        <w:t>taaccacgcatcacacggcacttctcgcatgccttctgtgtctgctccagtctctgggctaaagagttgctggtccgggacaggggataggtccgctcttggtca</w:t>
      </w:r>
      <w:r>
        <w:rPr>
          <w:b/>
          <w:color w:val="FF0000"/>
          <w:u w:val="single"/>
        </w:rPr>
        <w:t>gatgccaggtccctgccatggcatc</w:t>
      </w:r>
      <w:r>
        <w:t>cctgaccctatgcaacaagc</w:t>
      </w:r>
      <w:r>
        <w:rPr>
          <w:color w:val="0000FF"/>
        </w:rPr>
        <w:t>cagtgac</w:t>
      </w:r>
      <w:r>
        <w:t>tctggtgagct</w:t>
      </w:r>
      <w:r>
        <w:rPr>
          <w:color w:val="0000FF"/>
        </w:rPr>
        <w:t>ctctgtg</w:t>
      </w:r>
      <w:r>
        <w:t>tcaggagaatccatgatccagagtttcatattgtcctgcaagcatctggtgggctgtagctcttgccaaactgggaaataccatggcccagcatcaggatgcaggacagtccggagagggaaatcaggagaagtgaaggggtctctgggg</w:t>
      </w:r>
      <w:r>
        <w:rPr>
          <w:b/>
          <w:color w:val="FF0000"/>
          <w:u w:val="single"/>
        </w:rPr>
        <w:t>agcccagatgtgggct</w:t>
      </w:r>
      <w:r>
        <w:t>agaggcagaagtaagggtgaagagcacctatgagtcaatgtcatggtctcagcaggaacacagt</w:t>
      </w:r>
      <w:r>
        <w:rPr>
          <w:color w:val="00FF00"/>
        </w:rPr>
        <w:t>tgaaaatc</w:t>
      </w:r>
      <w:r>
        <w:t>cccattcca</w:t>
      </w:r>
      <w:r>
        <w:rPr>
          <w:b/>
          <w:color w:val="FF0000"/>
          <w:u w:val="single"/>
        </w:rPr>
        <w:t>cacaagaccgtttagcaggaaaggagtccatacttgtg</w:t>
      </w:r>
      <w:r>
        <w:t>ctgccaccaggatgtcctgagaagccttggagaatgaaacatacag</w:t>
      </w:r>
      <w:r>
        <w:rPr>
          <w:b/>
          <w:color w:val="FF0000"/>
          <w:u w:val="single"/>
        </w:rPr>
        <w:t>gtgcatttcctagacttgacaatgcac</w:t>
      </w:r>
      <w:r>
        <w:t>gttagccaagtaaaggcaatgaaaagttctctactagggaaataatt</w:t>
      </w:r>
      <w:r>
        <w:rPr>
          <w:color w:val="0000FF"/>
        </w:rPr>
        <w:t>tcctgtg</w:t>
      </w:r>
      <w:r>
        <w:t>gtaa</w:t>
      </w:r>
    </w:p>
    <w:p>
      <w:r>
        <w:t>Uppercase: IGLC2</w:t>
      </w:r>
    </w:p>
    <w:p>
      <w:r>
        <w:t>Lowercase: Flanking sequence[1000bp]</w:t>
      </w:r>
    </w:p>
    <w:p>
      <w:r>
        <w:t>Red &amp; Bold &amp; Underline: Stem-loop [17]</w:t>
      </w:r>
    </w:p>
    <w:p>
      <w:r>
        <w:t>Blue: Heptamer[25]</w:t>
      </w:r>
    </w:p>
    <w:p>
      <w:r>
        <w:t>Green: Nonamer [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G2[C_gene_segment]</w:t>
      </w:r>
    </w:p>
    <w:p>
      <w:r>
        <w:t>aaatggggcct</w:t>
      </w:r>
      <w:r>
        <w:rPr>
          <w:color w:val="0000FF"/>
        </w:rPr>
        <w:t>ccctgtg</w:t>
      </w:r>
      <w:r>
        <w:t>gcctgggggtcctggcaccacgcagggtggggagggccaagggcaggtgcaaggctcctacctg</w:t>
      </w:r>
      <w:r>
        <w:rPr>
          <w:b/>
          <w:color w:val="FF0000"/>
          <w:u w:val="single"/>
        </w:rPr>
        <w:t>tgctggggggcctgggttgagcccagca</w:t>
      </w:r>
      <w:r>
        <w:t>gggaccttgccgggggaagctctggagagagggaggaggtgggctggtggccgagaaggccaggccagggctgggagggtgaggttgtggtgactga</w:t>
      </w:r>
      <w:r>
        <w:rPr>
          <w:b/>
          <w:color w:val="FF0000"/>
          <w:u w:val="single"/>
        </w:rPr>
        <w:t>gcctccagaagtaatgcaggacactgggaggc</w:t>
      </w:r>
      <w:r>
        <w:t>agggggcatccaggcactcagggccctgacctgggctgctgcacactggggctaaggggaaaggaggggagaggctgaggaggaggctccaggaggctattccaaggcagggggttccggggccctggggctgaagggcgccgaccctatgcagtgtctggc</w:t>
      </w:r>
      <w:r>
        <w:rPr>
          <w:b/>
          <w:color w:val="FF0000"/>
          <w:u w:val="single"/>
        </w:rPr>
        <w:t>ccctctgctgcacagaagaaaagggccttggagggcagaggg</w:t>
      </w:r>
      <w:r>
        <w:t>caggctatgaccag</w:t>
      </w:r>
      <w:r>
        <w:rPr>
          <w:b/>
          <w:color w:val="FF0000"/>
          <w:u w:val="single"/>
        </w:rPr>
        <w:t>ggccctgggcaagtcaggcccactcactagcggagggcc</w:t>
      </w:r>
      <w:r>
        <w:t>acgctggggcggcagggtcaggagcttcaggggactcgggggacccacgagaagccatctgag</w:t>
      </w:r>
      <w:r>
        <w:rPr>
          <w:color w:val="0000FF"/>
        </w:rPr>
        <w:t>aacagtg</w:t>
      </w:r>
      <w:r>
        <w:t>tccactggtcaagccaggcacccataaaaggctggagtggggccaatgggcatgagccgtccctgaggtggcaccgatggccagagctgaggccaagctagaggccctg</w:t>
      </w:r>
      <w:r>
        <w:rPr>
          <w:color w:val="0000FF"/>
        </w:rPr>
        <w:t>gactgtg</w:t>
      </w:r>
      <w:r>
        <w:t>ctgactcc</w:t>
      </w:r>
      <w:r>
        <w:rPr>
          <w:b/>
          <w:color w:val="FF0000"/>
          <w:u w:val="single"/>
        </w:rPr>
        <w:t>cggcagg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gctgacctggctgccg</w:t>
      </w:r>
      <w:r>
        <w:t>agccccgcctcctagg</w:t>
      </w:r>
      <w:r>
        <w:rPr>
          <w:b/>
          <w:color w:val="FF0000"/>
          <w:u w:val="single"/>
        </w:rPr>
        <w:t>ctgcaggggtgcctgcag</w:t>
      </w:r>
      <w:r>
        <w:t>aagggcac</w:t>
      </w:r>
      <w:r>
        <w:rPr>
          <w:color w:val="0000FF"/>
        </w:rPr>
        <w:t>cacaggg</w:t>
      </w:r>
      <w:r>
        <w:t>ccaccggtcctgcaagctttctggggcaggccgggcctgactttggctttggggcagggagggggctaaggtgacgcaggtggcgccagccaggtgcacacccaatgcccgtgagcccagacactggaccctgcctgga</w:t>
      </w:r>
      <w:r>
        <w:rPr>
          <w:b/>
          <w:color w:val="FF0000"/>
          <w:u w:val="single"/>
        </w:rPr>
        <w:t>ccctcgcagatag</w:t>
      </w:r>
      <w:r>
        <w:rPr>
          <w:b/>
          <w:color w:val="00FF00"/>
          <w:u w:val="single"/>
        </w:rPr>
        <w:t>acaagaacc</w:t>
      </w:r>
      <w:r>
        <w:rPr>
          <w:b/>
          <w:color w:val="FF0000"/>
          <w:u w:val="single"/>
        </w:rPr>
        <w:t>gaggg</w:t>
      </w:r>
      <w:r>
        <w:t>gcctctgcgccctgggcccagctctgtcccacaccgcggtcacatggcaccacctctcttgcag</w:t>
      </w:r>
      <w:r>
        <w:t>CCTCCACCAAGGGCCCATCGGTCTTCCCCCTGGCGCCCTGCTCCAGGAGCACCTCCGAGAG</w:t>
      </w:r>
      <w:r>
        <w:rPr>
          <w:color w:val="0000FF"/>
        </w:rPr>
        <w:t>CACAGCG</w:t>
      </w:r>
      <w:r>
        <w:t>GCCCTGGGCTGCCTGGTCAAGGACTACTTCCCCGAACCGGTGACGGTGTCGTGGAACTCAGGCGCTCTGACCAGCGGCGTGCACACCTTCCCGGCTGTCCTACAGTCCTCAGGACTCTACTCCCTCAGCAGCGTGGTGACCGTGCCCTCCAGCAACTTCGGCACCCAGACCTACACCTGCAACGTAGATCACAAGCCCAGCAA</w:t>
      </w:r>
      <w:r>
        <w:rPr>
          <w:b/>
          <w:color w:val="FF0000"/>
          <w:u w:val="single"/>
        </w:rPr>
        <w:t>CACCAAGGTGGACAAGACAGTTGGTG</w:t>
      </w:r>
      <w:r>
        <w:t>AGAGGCCAGCTCAGGGAGGGAGGGTGTCTGCTGGAAG</w:t>
      </w:r>
      <w:r>
        <w:rPr>
          <w:b/>
          <w:color w:val="FF0000"/>
          <w:u w:val="single"/>
        </w:rPr>
        <w:t>CCAGGCTCAGCCCTCCTGCCTGG</w:t>
      </w:r>
      <w:r>
        <w:t>ACGCACCCC</w:t>
      </w:r>
      <w:r>
        <w:rPr>
          <w:color w:val="0000FF"/>
        </w:rPr>
        <w:t>GGCTGTG</w:t>
      </w:r>
      <w:r>
        <w:t>CAGCCCCAGCCCAGGGCAGCAAGGCAGGCCCCATCTGTCTCCTCACCCGGAGGCCTCTGCCCGCCCCACTCATGCTCAGGGAGAGGGTCTTCTGGCTTTTTCCACCAGGCTCCAGGCAGGCACAGGCTGGG</w:t>
      </w:r>
      <w:r>
        <w:rPr>
          <w:b/>
          <w:color w:val="FF0000"/>
          <w:u w:val="single"/>
        </w:rPr>
        <w:t>TGCCCCTACCCCAGGCCCTTCA</w:t>
      </w:r>
      <w:r>
        <w:rPr>
          <w:b/>
          <w:color w:val="0000FF"/>
          <w:u w:val="single"/>
        </w:rPr>
        <w:t>CACACAGGG</w:t>
      </w:r>
      <w:r>
        <w:rPr>
          <w:b/>
          <w:color w:val="FF0000"/>
          <w:u w:val="single"/>
        </w:rPr>
        <w:t>GCAGGTGCTTGGCTCAGACCTGCC</w:t>
      </w:r>
      <w:r>
        <w:t>AAAAGCCATATCCGGGAGGACCCTGCCCCTGACCTAAGCCGACCCCAAAGGCCAAACTGTCCACTCCCTCAG</w:t>
      </w:r>
      <w:r>
        <w:rPr>
          <w:b/>
          <w:color w:val="FF0000"/>
          <w:u w:val="single"/>
        </w:rPr>
        <w:t>CTCGGACACCTTCTCTCCTCCCAGATCCGAG</w:t>
      </w:r>
      <w:r>
        <w:t>TAACTCCCAATCTTCTCTCTGCAGAGCGCAA</w:t>
      </w:r>
      <w:r>
        <w:rPr>
          <w:color w:val="00FF00"/>
        </w:rPr>
        <w:t>A</w:t>
      </w:r>
      <w:r>
        <w:rPr>
          <w:color w:val="00FF00"/>
        </w:rPr>
        <w:t>TGTTGTG</w:t>
      </w:r>
      <w:r>
        <w:rPr>
          <w:color w:val="00FF00"/>
        </w:rPr>
        <w:t>T</w:t>
      </w:r>
      <w:r>
        <w:t>CGAGTGCC</w:t>
      </w:r>
      <w:r>
        <w:rPr>
          <w:color w:val="0000FF"/>
        </w:rPr>
        <w:t>CACCGTG</w:t>
      </w:r>
      <w:r>
        <w:t>C</w:t>
      </w:r>
      <w:r>
        <w:rPr>
          <w:color w:val="0000FF"/>
        </w:rPr>
        <w:t>CCAGGTA</w:t>
      </w:r>
      <w:r>
        <w:t>AGCCAGCCCAGGCCTCGCCCTCCAGCTCAAGGCGGGACAGGTGCCCTAGAGTAGCCTGCATCCAGGGACAGACCCCAGCTG</w:t>
      </w:r>
      <w:r>
        <w:rPr>
          <w:b/>
          <w:color w:val="FF0000"/>
          <w:u w:val="single"/>
        </w:rPr>
        <w:t>GGTGCTGACACGTCCACCTCCATCTCTTCCTCAGCACC</w:t>
      </w:r>
      <w:r>
        <w:t>ACCTGTGGCAGGACCGTCAGTCTTCCTCTTCCCCCCAAAACCCAAGGACACCCTCATGATCTCCCGGACCCCTGAGG</w:t>
      </w:r>
      <w:r>
        <w:rPr>
          <w:b/>
          <w:color w:val="FF0000"/>
          <w:u w:val="single"/>
        </w:rPr>
        <w:t>TCACGTGCGTGGTGGTGGACGTGA</w:t>
      </w:r>
      <w:r>
        <w:t>GCCACGAAGACCCCGAGGTCCAGTTCAACTGGTACGTGGACGGCGTGGAGGTGCATAATGCCAAGACAAAGCCACGGGAGGAGCAGTTCAACAGCACGTTCCGTGTGGTCAGCGTCCTCACCGTCGTGCACCAGGACTGGCTGAACGGCAAGGAGTACAAGTGCAAGGTCTCCAACAAAGGCCTCCCAGCCCCCATCGAGAAAACCATCTCCAAAACCAAAGGTGGGACCCGCGGGGTATGAGGGCCACATGGA</w:t>
      </w:r>
      <w:r>
        <w:rPr>
          <w:b/>
          <w:color w:val="FF0000"/>
          <w:u w:val="single"/>
        </w:rPr>
        <w:t>CAGAGGCCGGCTCGGCCCACCCTCTG</w:t>
      </w:r>
      <w:r>
        <w:t>CCCTGGGAGTGAC</w:t>
      </w:r>
      <w:r>
        <w:rPr>
          <w:color w:val="0000FF"/>
        </w:rPr>
        <w:t>CGCTGTG</w:t>
      </w:r>
      <w:r>
        <w:t>CCAACCTCTGTCCCTACA</w:t>
      </w:r>
      <w:r>
        <w:rPr>
          <w:b/>
          <w:color w:val="FF0000"/>
          <w:u w:val="single"/>
        </w:rPr>
        <w:t>GGGCAGCCCCGAGAACCACAGGTGTACACCCTGCCC</w:t>
      </w:r>
      <w:r>
        <w:t>CCATCCCGGGAGGAGATGACCAAGAAC</w:t>
      </w:r>
      <w:r>
        <w:rPr>
          <w:b/>
          <w:color w:val="FF0000"/>
          <w:u w:val="single"/>
        </w:rPr>
        <w:t>CAGGTCAGCCTGACCTG</w:t>
      </w:r>
      <w:r>
        <w:t>CCTGGTCAAAGGCTTCTACCCCAGCGACA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GAGTGGGAGAGCAATGGGCAGCCGGAGA</w:t>
      </w:r>
      <w:r>
        <w:t>ACAACTACAAGACCACACCTCCCATGCTGGACTCCGACGGCTCCTTCTTCCTC</w:t>
      </w:r>
      <w:r>
        <w:rPr>
          <w:color w:val="0000FF"/>
        </w:rPr>
        <w:t>TACAGCA</w:t>
      </w:r>
      <w:r>
        <w:t>AGCT</w:t>
      </w:r>
      <w:r>
        <w:rPr>
          <w:color w:val="0000FF"/>
        </w:rPr>
        <w:t>CACCGTG</w:t>
      </w:r>
      <w:r>
        <w:t>GACAAGAGCAGGTGGCAGCAGGGGAACGTCTT</w:t>
      </w:r>
      <w:r>
        <w:rPr>
          <w:b/>
          <w:color w:val="FF0000"/>
          <w:u w:val="single"/>
        </w:rPr>
        <w:t>CTCAT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ATGCATGAGGCTCTGCACAACCACTA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GAGCCTC</w:t>
      </w:r>
      <w:r>
        <w:t>TCCCTGTCTCCGGGTAAATGA</w:t>
      </w:r>
      <w:r>
        <w:t>gtgc</w:t>
      </w:r>
      <w:r>
        <w:rPr>
          <w:color w:val="0000FF"/>
        </w:rPr>
        <w:t>cacggcc</w:t>
      </w:r>
      <w:r>
        <w:t>ggcaagcccccgctccccaggctct</w:t>
      </w:r>
      <w:r>
        <w:rPr>
          <w:b/>
          <w:color w:val="FF0000"/>
          <w:u w:val="single"/>
        </w:rPr>
        <w:t>cggggtcgcgcgaggatgcttggcacgtaccccg</w:t>
      </w:r>
      <w:r>
        <w:t>tctacatacttcccgggcacccagcatggaaataaagcacccagcgctgccctgggcccctgcga</w:t>
      </w:r>
      <w:r>
        <w:rPr>
          <w:color w:val="0000FF"/>
        </w:rPr>
        <w:t>gactgtg</w:t>
      </w:r>
      <w:r>
        <w:t>atggttctttccgtggg</w:t>
      </w:r>
      <w:r>
        <w:rPr>
          <w:b/>
          <w:color w:val="FF0000"/>
          <w:u w:val="single"/>
        </w:rPr>
        <w:t>tcaggccgagtctgaggcctga</w:t>
      </w:r>
      <w:r>
        <w:t>gtggcatgagggaggcagagcgggttc</w:t>
      </w:r>
      <w:r>
        <w:rPr>
          <w:color w:val="0000FF"/>
        </w:rPr>
        <w:t>cactgtc</w:t>
      </w:r>
      <w:r>
        <w:t>cccacact</w:t>
      </w:r>
      <w:r>
        <w:rPr>
          <w:b/>
          <w:color w:val="FF0000"/>
          <w:u w:val="single"/>
        </w:rPr>
        <w:t>ggccca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aggtgtgcctgggcc</w:t>
      </w:r>
      <w:r>
        <w:t>gcctagggtggggctcagccaggggctgccctcggcagggtgggggatttgccag</w:t>
      </w:r>
      <w:r>
        <w:rPr>
          <w:b/>
          <w:color w:val="FF0000"/>
          <w:u w:val="single"/>
        </w:rPr>
        <w:t>cgtggccctccctccagcagcagctgccctgggctgggccacg</w:t>
      </w:r>
      <w:r>
        <w:t>ggaagccctaggagcccctgg</w:t>
      </w:r>
      <w:r>
        <w:rPr>
          <w:b/>
          <w:color w:val="FF0000"/>
          <w:u w:val="single"/>
        </w:rPr>
        <w:t>ggacaga</w:t>
      </w:r>
      <w:r>
        <w:rPr>
          <w:b/>
          <w:color w:val="0000FF"/>
          <w:u w:val="single"/>
        </w:rPr>
        <w:t>cacacagcc</w:t>
      </w:r>
      <w:r>
        <w:rPr>
          <w:b/>
          <w:color w:val="FF0000"/>
          <w:u w:val="single"/>
        </w:rPr>
        <w:t>cctgcctctgtaggagactgtcc</w:t>
      </w:r>
      <w:r>
        <w:t>tg</w:t>
      </w:r>
      <w:r>
        <w:rPr>
          <w:color w:val="0000FF"/>
        </w:rPr>
        <w:t>tcctgtg</w:t>
      </w:r>
      <w:r>
        <w:t>agcgccctgtcctccgacctc</w:t>
      </w:r>
      <w:r>
        <w:rPr>
          <w:b/>
          <w:color w:val="FF0000"/>
          <w:u w:val="single"/>
        </w:rPr>
        <w:t>catgcccactcgggggcatg</w:t>
      </w:r>
      <w:r>
        <w:t>cctagtccatgtgcgtagggacaggccctccctcacccatctacccccacggcactaacccctggctgccctgcccagcctcgcacccgcatggggacacaaccgactccggggacatgcactctcggg</w:t>
      </w:r>
      <w:r>
        <w:rPr>
          <w:color w:val="0000FF"/>
        </w:rPr>
        <w:t>ccctgtg</w:t>
      </w:r>
      <w:r>
        <w:t>gagggactggtccagatgcccacacacaca</w:t>
      </w:r>
      <w:r>
        <w:rPr>
          <w:b/>
          <w:color w:val="FF0000"/>
          <w:u w:val="single"/>
        </w:rPr>
        <w:t>ctcagcccagacccgttcaacaaaccccgcgctgag</w:t>
      </w:r>
      <w:r>
        <w:t>gt</w:t>
      </w:r>
      <w:r>
        <w:rPr>
          <w:b/>
          <w:color w:val="FF0000"/>
          <w:u w:val="single"/>
        </w:rPr>
        <w:t>tggccggcca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a</w:t>
      </w:r>
      <w:r>
        <w:t>ccacacacacacgtgcacgcctcaca</w:t>
      </w:r>
      <w:r>
        <w:rPr>
          <w:color w:val="0000FF"/>
        </w:rPr>
        <w:t>cacggag</w:t>
      </w:r>
      <w:r>
        <w:t>cctcacccgggcgaaccg</w:t>
      </w:r>
      <w:r>
        <w:rPr>
          <w:color w:val="0000FF"/>
        </w:rPr>
        <w:t>cacagca</w:t>
      </w:r>
      <w:r>
        <w:t>cccagaccagagcaaggtcctcgcacacgtgaacactcctcagacacaggcccccacgagccccacgcggcacctcaaggcccacgagccgctcggcagcttctccacatgctgacctgctcagacaaacccagccctcctctcacaaggtgcccctgcagccgccacaca</w:t>
      </w:r>
      <w:r>
        <w:rPr>
          <w:color w:val="0000FF"/>
        </w:rPr>
        <w:t>cacacag</w:t>
      </w:r>
      <w:r>
        <w:t>gccccca</w:t>
      </w:r>
      <w:r>
        <w:rPr>
          <w:color w:val="0000FF"/>
        </w:rPr>
        <w:t>cacacaggg</w:t>
      </w:r>
      <w:r>
        <w:t>gaacacacgccacgtcgcgtccctggcactggcccacttcccaatgccgcccttccctgcagctga</w:t>
      </w:r>
    </w:p>
    <w:p>
      <w:r>
        <w:t>Uppercase: IGHG2</w:t>
      </w:r>
    </w:p>
    <w:p>
      <w:r>
        <w:t>Lowercase: Flanking sequence[1000bp]</w:t>
      </w:r>
    </w:p>
    <w:p>
      <w:r>
        <w:t>Red &amp; Bold &amp; Underline: Stem-loop [28]</w:t>
      </w:r>
    </w:p>
    <w:p>
      <w:r>
        <w:t>Blue: Heptamer[53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GC2[C_gene_segment]</w:t>
      </w:r>
    </w:p>
    <w:p>
      <w:r>
        <w:t>agtatgtacatgcggaagtagattctctttaaaacaagt</w:t>
      </w:r>
      <w:r>
        <w:rPr>
          <w:color w:val="0000FF"/>
        </w:rPr>
        <w:t>gactgtgta</w:t>
      </w:r>
      <w:r>
        <w:t>tgttaaaaataaaagtga</w:t>
      </w:r>
      <w:r>
        <w:rPr>
          <w:color w:val="00FF00"/>
        </w:rPr>
        <w:t>acaaaatgg</w:t>
      </w:r>
      <w:r>
        <w:t>ctagg</w:t>
      </w:r>
      <w:r>
        <w:rPr>
          <w:color w:val="0000FF"/>
        </w:rPr>
        <w:t>catggtg</w:t>
      </w:r>
      <w:r>
        <w:t>gctcacacctataatcccaggatttgggaggctgaggcaggcagatcacttgagcgcaggagttttaaaccagcctggtcaatatggtgaaatatgtctctagaaaaaacaaatattagccagg</w:t>
      </w:r>
      <w:r>
        <w:rPr>
          <w:color w:val="0000FF"/>
        </w:rPr>
        <w:t>catggtg</w:t>
      </w:r>
      <w:r>
        <w:t>atgcatacctgtagtcccagctacttgggaggctgaggtgggaggatcacttgagcctgggaagtcgagactg</w:t>
      </w:r>
      <w:r>
        <w:rPr>
          <w:color w:val="0000FF"/>
        </w:rPr>
        <w:t>cagtgag</w:t>
      </w:r>
      <w:r>
        <w:t>ctatgatcttgccgctgcattccaacctggacgacagagcaagccccagtctcaacaacaacaacaaaaattttgacattgattcatatgggaaataagataaataacaagataaatatggtgcatcgcagaatcagttaaatgaagagtggaagtacacgaaattgcagaacatgagaatgtgtcatatttggccaaagaacataagttacaaaggatggaaaagggaagtgagaaaaggaccaaagagtctcatctgtagagagatcattaaggttttctgaccttccactttcccctgccatccaccttgaaaacctgc</w:t>
      </w:r>
      <w:r>
        <w:rPr>
          <w:color w:val="0000FF"/>
        </w:rPr>
        <w:t>ttcactgtg</w:t>
      </w:r>
      <w:r>
        <w:t>atgaaacaaaagagatttaaaaataaaataaatatgctcatgaactttggaagccctggtaggaggcagttaaaaatcacactcat</w:t>
      </w:r>
      <w:r>
        <w:rPr>
          <w:color w:val="0000FF"/>
        </w:rPr>
        <w:t>cacagca</w:t>
      </w:r>
      <w:r>
        <w:t>tgtgcagaataaacaaaggccaggttttcgtccagcatctgacacttgag</w:t>
      </w:r>
      <w:r>
        <w:rPr>
          <w:color w:val="0000FF"/>
        </w:rPr>
        <w:t>agctgtg</w:t>
      </w:r>
      <w:r>
        <w:t>acttttggcaagttatttaatgtcttgattctcttttcaacatctgtaaaataagcacaataataag</w:t>
      </w:r>
      <w:r>
        <w:rPr>
          <w:color w:val="0000FF"/>
        </w:rPr>
        <w:t>tactgtg</w:t>
      </w:r>
      <w:r>
        <w:t>cagcctatcctggatgaaaggccgcggtggacaccagctcaatggcatcttctctttttatggttatgtactaggccactccaaaccgtg</w:t>
      </w:r>
      <w:r>
        <w:rPr>
          <w:color w:val="0000FF"/>
        </w:rPr>
        <w:t>caatgtg</w:t>
      </w:r>
      <w:r>
        <w:t>tgtgtttctctaatgattcttttaaactcatatttcatttctccccatag</w:t>
      </w:r>
      <w:r>
        <w:t>ATAAACAACTTGATGCAGATGTTTCCCCCAAGCCCACTATTTTTCTTCCTTCGATTGCTGAAACAAAACTCCAGAAGGCTGGAACATACCTTTGTCTTCTTGAGAAATTTTTCCCAGATATTATTAAGATACATTGGCAAGAAAAGAAGAGCAACACGATTCTGGGATCCCAGGAGGGGAA</w:t>
      </w:r>
      <w:r>
        <w:rPr>
          <w:color w:val="0000FF"/>
        </w:rPr>
        <w:t>CACCATG</w:t>
      </w:r>
      <w:r>
        <w:t>AAGACTAACGA</w:t>
      </w:r>
      <w:r>
        <w:rPr>
          <w:color w:val="0000FF"/>
        </w:rPr>
        <w:t>CACATAC</w:t>
      </w:r>
      <w:r>
        <w:t>ATGAAATTTAGCTGGTTAACGGTGCCAGAAGA</w:t>
      </w:r>
      <w:r>
        <w:rPr>
          <w:color w:val="0000FF"/>
        </w:rPr>
        <w:t>GTCACTG</w:t>
      </w:r>
      <w:r>
        <w:t>GACAAAGAACACAGATGTATCGTCAGACATGAGAATAATAAAAACGGAATTGATCAAGAAATTATCTTTCCTCCAATAAAGACAG</w:t>
      </w:r>
      <w:r>
        <w:rPr>
          <w:color w:val="0000FF"/>
        </w:rPr>
        <w:t>G</w:t>
      </w:r>
      <w:r>
        <w:rPr>
          <w:b/>
          <w:color w:val="0000FF"/>
          <w:u w:val="single"/>
        </w:rPr>
        <w:t>TATGTG</w:t>
      </w:r>
      <w:r>
        <w:rPr>
          <w:b/>
          <w:color w:val="FF0000"/>
          <w:u w:val="single"/>
        </w:rPr>
        <w:t>TTTACACATA</w:t>
      </w:r>
      <w:r>
        <w:t>TCATCTGTCAGAACACTTCTT</w:t>
      </w:r>
      <w:r>
        <w:rPr>
          <w:b/>
          <w:color w:val="FF0000"/>
          <w:u w:val="single"/>
        </w:rPr>
        <w:t>TGAAAGTGAATGCTGCATTTTTTCCTTTCA</w:t>
      </w:r>
      <w:r>
        <w:t>GTATTAATGAAAAACATAAATCTTTCTTAAAAATTGTTA</w:t>
      </w:r>
      <w:r>
        <w:rPr>
          <w:b/>
          <w:color w:val="FF0000"/>
          <w:u w:val="single"/>
        </w:rPr>
        <w:t>CATTTAATGGTAGCGTAAATG</w:t>
      </w:r>
      <w:r>
        <w:t>CCCTGCTACTTTTCTATAGAATTAAAATGGTATAGGTTTTGGAGAAAACAAAATTGAAAAAGTTGCTGAAGGTTTGTCAGCCTCAGCTCCATTATCCAAAATAAGAAAGTCACGTGCTGGTTTTTAGG</w:t>
      </w:r>
      <w:r>
        <w:rPr>
          <w:b/>
          <w:color w:val="FF0000"/>
          <w:u w:val="single"/>
        </w:rPr>
        <w:t>GTTGTTAGATGGATTAAAGAAACAACA</w:t>
      </w:r>
      <w:r>
        <w:rPr>
          <w:b/>
          <w:color w:val="0000FF"/>
          <w:u w:val="single"/>
        </w:rPr>
        <w:t>TACACAG</w:t>
      </w:r>
      <w:r>
        <w:rPr>
          <w:b/>
          <w:color w:val="FF0000"/>
          <w:u w:val="single"/>
        </w:rPr>
        <w:t>AAGCATCTAGCAAC</w:t>
      </w:r>
      <w:r>
        <w:t>GTGACACGTGGTAAACGC</w:t>
      </w:r>
      <w:r>
        <w:rPr>
          <w:b/>
          <w:color w:val="FF0000"/>
          <w:u w:val="single"/>
        </w:rPr>
        <w:t>TCAAAAAGTGTTCTCCCTTCTTTTGA</w:t>
      </w:r>
      <w:r>
        <w:t>TGACTTTACTTGATCAGGAAATAACATATATATGTCTTTCAGGAATGTTCTGCCCAAGCAGGAGAGTCACTCACCTCAATCTTGCTACC</w:t>
      </w:r>
      <w:r>
        <w:rPr>
          <w:color w:val="0000FF"/>
        </w:rPr>
        <w:t>CACAAAG</w:t>
      </w:r>
      <w:r>
        <w:t>TTTAACCTAAAAACAACGGGTTCATTGTTGACAAAATAATGTTTATCTGA</w:t>
      </w:r>
      <w:r>
        <w:rPr>
          <w:b/>
          <w:color w:val="FF0000"/>
          <w:u w:val="single"/>
        </w:rPr>
        <w:t>AGATAACTGTAGATCATATTTATCT</w:t>
      </w:r>
      <w:r>
        <w:t>GT</w:t>
      </w:r>
      <w:r>
        <w:rPr>
          <w:b/>
          <w:color w:val="FF0000"/>
          <w:u w:val="single"/>
        </w:rPr>
        <w:t>AGATAATGTTTATCT</w:t>
      </w:r>
      <w:r>
        <w:t>GTGGAGTGTGG</w:t>
      </w:r>
      <w:r>
        <w:rPr>
          <w:b/>
          <w:color w:val="FF0000"/>
          <w:u w:val="single"/>
        </w:rPr>
        <w:t>CTCTACAAAACATAGAATAGTCTTG</w:t>
      </w:r>
      <w:r>
        <w:rPr>
          <w:b/>
          <w:color w:val="0000FF"/>
          <w:u w:val="single"/>
        </w:rPr>
        <w:t>GTCACTG</w:t>
      </w:r>
      <w:r>
        <w:rPr>
          <w:b/>
          <w:color w:val="FF0000"/>
          <w:u w:val="single"/>
        </w:rPr>
        <w:t>CAGTTTTATAGAG</w:t>
      </w:r>
      <w:r>
        <w:t>GCCTTGGGTTTTTCAGAGTTTCATTTTATATATCACCATAAAGTAACATTTCATAATTACAGGTTGGTAAGGCTTACATGTACAAACATTCTTCCATTTTCCATAATAAA</w:t>
      </w:r>
      <w:r>
        <w:rPr>
          <w:b/>
          <w:color w:val="FF0000"/>
          <w:u w:val="single"/>
        </w:rPr>
        <w:t>TGCATTTCCTGCCATTGGTGAATGCA</w:t>
      </w:r>
      <w:r>
        <w:t>GCT</w:t>
      </w:r>
      <w:r>
        <w:rPr>
          <w:b/>
          <w:color w:val="FF0000"/>
          <w:u w:val="single"/>
        </w:rPr>
        <w:t>CAATAAACATTTATTG</w:t>
      </w:r>
      <w:r>
        <w:t>TACAATTATGACACGCCAGGCTTAGTGGAAATGTGGATGAACAGACAAGGATGAGTT</w:t>
      </w:r>
      <w:r>
        <w:rPr>
          <w:b/>
          <w:color w:val="FF0000"/>
          <w:u w:val="single"/>
        </w:rPr>
        <w:t>ACTGTCCTAAGGATGATGCAT</w:t>
      </w:r>
      <w:r>
        <w:rPr>
          <w:b/>
          <w:color w:val="0000FF"/>
          <w:u w:val="single"/>
        </w:rPr>
        <w:t>GACAGT</w:t>
      </w:r>
      <w:r>
        <w:rPr>
          <w:color w:val="0000FF"/>
        </w:rPr>
        <w:t>G</w:t>
      </w:r>
      <w:r>
        <w:t>CAGAGAATATACTCTCTTCCTGATCACTCAGGGTCACTCATGATTCATGCGCGAGGTCCCAA</w:t>
      </w:r>
      <w:r>
        <w:rPr>
          <w:color w:val="0000FF"/>
        </w:rPr>
        <w:t>AACAGTG</w:t>
      </w:r>
      <w:r>
        <w:t>CCTTTGATGCAGATTCTGTACATCTCTAGACGATTGGTCCAAGGGCTGAATGTGCTCTGGCCCAGTGGTCCAGTCTGTCACTATATGTCAACATCCTGAATATGAACATAACAGTCCAACATCTCAAGAGTGGGCATG</w:t>
      </w:r>
      <w:r>
        <w:rPr>
          <w:b/>
          <w:color w:val="FF0000"/>
          <w:u w:val="single"/>
        </w:rPr>
        <w:t>AAAAGGACTCATTTTGTGCTTTT</w:t>
      </w:r>
      <w:r>
        <w:rPr>
          <w:b/>
          <w:color w:val="0000FF"/>
          <w:u w:val="single"/>
        </w:rPr>
        <w:t>TCCTGTG</w:t>
      </w:r>
      <w:r>
        <w:rPr>
          <w:b/>
          <w:color w:val="FF0000"/>
          <w:u w:val="single"/>
        </w:rPr>
        <w:t>GTTAACAAGTCCTTTT</w:t>
      </w:r>
      <w:r>
        <w:t>TAGCCTGGGGGAACAAGCATTAACAAAATGTTTGAAGATCTTTGCCACGTACCATTCCAAATTTCTAGGGTAAGTCTTTAGCTTTTCAGATCCTGAGTTTCTGCAATGATCAAATGTGATTTGGACAGTTGCGTTGACTTTCTCCTGGGGCTATAATGGAGTGCAAAGGAAACAATGGCAGGGAAAATGCTTGCTTTCAAAATGGTAGCATGGATGTGTTCATTCGTGTAGTTACTGTATTAGGTATAGCCTTTCCTGAAACTAACTGAAGTGGGGTTATAAAAACAGTCCCAATTTTCTATTTC</w:t>
      </w:r>
      <w:r>
        <w:rPr>
          <w:b/>
          <w:color w:val="FF0000"/>
          <w:u w:val="single"/>
        </w:rPr>
        <w:t>CTTTGCTGAGA</w:t>
      </w:r>
      <w:r>
        <w:rPr>
          <w:b/>
          <w:color w:val="0000FF"/>
          <w:u w:val="single"/>
        </w:rPr>
        <w:t>CACAAAG</w:t>
      </w:r>
      <w:r>
        <w:rPr>
          <w:b/>
          <w:color w:val="FF0000"/>
          <w:u w:val="single"/>
        </w:rPr>
        <w:t>AGGAGACAAAAGAGCAAAG</w:t>
      </w:r>
      <w:r>
        <w:t>CTTGAGGGTAGTTTTAC</w:t>
      </w:r>
      <w:r>
        <w:rPr>
          <w:color w:val="0000FF"/>
        </w:rPr>
        <w:t>CACTGTG</w:t>
      </w:r>
      <w:r>
        <w:t>CTTAAGTGTTCTGATTTTTCCAGTGATCAGGGTGAAATAAAAAGCATAGTAAGTTCCAGGG</w:t>
      </w:r>
      <w:r>
        <w:rPr>
          <w:color w:val="0000FF"/>
        </w:rPr>
        <w:t>CAGTGAA</w:t>
      </w:r>
      <w:r>
        <w:t>TACCATACAGGAGACAAGTTACAGTTTTA</w:t>
      </w:r>
      <w:r>
        <w:rPr>
          <w:color w:val="0000FF"/>
        </w:rPr>
        <w:t>TAATGTG</w:t>
      </w:r>
      <w:r>
        <w:rPr>
          <w:b/>
          <w:color w:val="FF0000"/>
          <w:u w:val="single"/>
        </w:rPr>
        <w:t>TTTTACTTTACACTAAATTCTAAAAGTAAAA</w:t>
      </w:r>
      <w:r>
        <w:t>TGTCTTTTTTTTTTTCCGAGACAGAGTTTCACTCTTGTAGCCCAGGCAGGAGTGCTATGGTGTGATCTCGGCT</w:t>
      </w:r>
      <w:r>
        <w:rPr>
          <w:color w:val="0000FF"/>
        </w:rPr>
        <w:t>CACAGCA</w:t>
      </w:r>
      <w:r>
        <w:t>ACCTCCACCTCCCAGTTTCAAGCGATTCTTCTGCCTCAGCCTCCCGAGAAGTTGAAATTACAGGTGCCTGGCACCATATCTCGCTAATTATTCTATTTTTAGTAGAGATCGGGTTTTACCATGTTGGCCAGGCTGGTCTCGAACTCCTGACTTCAAGTGATCCACCCGCCTCAGCCTCCCAAAGTGCTGGGATTACAGGTGTGA</w:t>
      </w:r>
      <w:r>
        <w:rPr>
          <w:color w:val="0000FF"/>
        </w:rPr>
        <w:t>GTCACTGTG</w:t>
      </w:r>
      <w:r>
        <w:t>CCGGACCTAACAGTAAAATGTCTT</w:t>
      </w:r>
      <w:r>
        <w:rPr>
          <w:color w:val="0000FF"/>
        </w:rPr>
        <w:t>TCATGTG</w:t>
      </w:r>
      <w:r>
        <w:t>CTTCTCAAGGCAACT</w:t>
      </w:r>
      <w:r>
        <w:rPr>
          <w:b/>
          <w:color w:val="FF0000"/>
          <w:u w:val="single"/>
        </w:rPr>
        <w:t>ACATTAAGGAGGACACATCTCTTAATGT</w:t>
      </w:r>
      <w:r>
        <w:t>CATTCTACAGTAGATTTCTAAT</w:t>
      </w:r>
      <w:r>
        <w:rPr>
          <w:b/>
          <w:color w:val="FF0000"/>
          <w:u w:val="single"/>
        </w:rPr>
        <w:t>GCTCTTTCTTGGAAGTTTGTTTTTCTGAGAAGAGC</w:t>
      </w:r>
      <w:r>
        <w:t>TAAAA</w:t>
      </w:r>
      <w:r>
        <w:rPr>
          <w:b/>
          <w:color w:val="FF0000"/>
          <w:u w:val="single"/>
        </w:rPr>
        <w:t>ATATAATAACATGGAAGTGATCATATTATAT</w:t>
      </w:r>
      <w:r>
        <w:t>AATCAATGAAGTGCTTTCAAAGGAGATAAAACTAACCTGGTCTGCATTTGCAACCAGCCTTGATTGAGAGAGAGAGAACTCAGGATACACTTAGAGATTTTATTATGGGGAATAGTTACTTTATTCATTTTACCTCAATCAATGCATGGAAATAAGTGACAGTCA</w:t>
      </w:r>
      <w:r>
        <w:rPr>
          <w:b/>
          <w:color w:val="FF0000"/>
          <w:u w:val="single"/>
        </w:rPr>
        <w:t>TTTTCATTTATCTTTTAATAAATAAAGT</w:t>
      </w:r>
      <w:r>
        <w:rPr>
          <w:b/>
          <w:color w:val="0000FF"/>
          <w:u w:val="single"/>
        </w:rPr>
        <w:t>CACCATG</w:t>
      </w:r>
      <w:r>
        <w:rPr>
          <w:b/>
          <w:color w:val="FF0000"/>
          <w:u w:val="single"/>
        </w:rPr>
        <w:t>AGGAAAATGAAAA</w:t>
      </w:r>
      <w:r>
        <w:t>CCCATTAAAGTCAGTCCTTAAAGATATTTGGACATGCAGACATGATAACTAACATTTCCATTCGTGAGACTTACCCAAAACCTATACCTCAAGTCCATTTCTTAGAATACATGAAATAAAGAT</w:t>
      </w:r>
      <w:r>
        <w:rPr>
          <w:color w:val="0000FF"/>
        </w:rPr>
        <w:t>CTCAGTGAG</w:t>
      </w:r>
      <w:r>
        <w:t>TGTATAAAACTGCACACCAGAATCATATCCGTATAGACAAGAATACATCTACTAGAAAAATATAAACC</w:t>
      </w:r>
      <w:r>
        <w:rPr>
          <w:b/>
          <w:color w:val="FF0000"/>
          <w:u w:val="single"/>
        </w:rPr>
        <w:t>AAAACACCAAGGTGACTCTGTT</w:t>
      </w:r>
      <w:r>
        <w:rPr>
          <w:b/>
          <w:color w:val="00FF00"/>
          <w:u w:val="single"/>
        </w:rPr>
        <w:t>TT</w:t>
      </w:r>
      <w:r>
        <w:rPr>
          <w:color w:val="00FF00"/>
        </w:rPr>
        <w:t>T</w:t>
      </w:r>
      <w:r>
        <w:rPr>
          <w:color w:val="00FF00"/>
        </w:rPr>
        <w:t>TTCTGT</w:t>
      </w:r>
      <w:r>
        <w:rPr>
          <w:color w:val="0000FF"/>
        </w:rPr>
        <w:t>T</w:t>
      </w:r>
      <w:r>
        <w:t>TTAAAATATGTTGTCTTTGTATGC</w:t>
      </w:r>
      <w:r>
        <w:rPr>
          <w:b/>
          <w:color w:val="FF0000"/>
          <w:u w:val="single"/>
        </w:rPr>
        <w:t>ATGTTTGCTTCTTCCTTTTTTTTTTTAAACAT</w:t>
      </w:r>
      <w:r>
        <w:t>CGCAGATAAATTCAACTCTCACCTCAGTT</w:t>
      </w:r>
      <w:r>
        <w:rPr>
          <w:b/>
          <w:color w:val="FF0000"/>
          <w:u w:val="single"/>
        </w:rPr>
        <w:t>GAGAGAGAACTGT</w:t>
      </w:r>
      <w:r>
        <w:rPr>
          <w:b/>
          <w:color w:val="0000FF"/>
          <w:u w:val="single"/>
        </w:rPr>
        <w:t>CAATGTG</w:t>
      </w:r>
      <w:r>
        <w:rPr>
          <w:b/>
          <w:color w:val="FF0000"/>
          <w:u w:val="single"/>
        </w:rPr>
        <w:t>ACTTGGCCTCTCTCTTTCTAGTCCCAGAAAGA</w:t>
      </w:r>
      <w:r>
        <w:t>ATTGCACTGAAATGCTGAGCTCCTGTAATAAAAATGACCATTTGCTGAGAGTAATTAACATACTGAAAGAGATTTTCTTAGAATAGTG</w:t>
      </w:r>
      <w:r>
        <w:rPr>
          <w:color w:val="0000FF"/>
        </w:rPr>
        <w:t>CACAATG</w:t>
      </w:r>
      <w:r>
        <w:t>GCCCAATGGTGACATTATATTGTCTCTTTATAAATTATTTTCTATCTATTTCTGTGGATTATTTCTACAAAGCACTTTTCATATGTCCAATTCCTTTTATTCCCCTACAAGTACTGACTGACTACTGGCTCTGCTG</w:t>
      </w:r>
      <w:r>
        <w:rPr>
          <w:color w:val="0000FF"/>
        </w:rPr>
        <w:t>TTCACTG</w:t>
      </w:r>
      <w:r>
        <w:t>ATATGACTTTCGGCAAGTTGCCTGCACTTTTTAAACGTTATTTCCTCATTCAGAACATGGGGCCATACAAAATACAACTCACTTCAGTGTTATTGGGGAATTAAACAAA</w:t>
      </w:r>
      <w:r>
        <w:rPr>
          <w:b/>
          <w:color w:val="FF0000"/>
          <w:u w:val="single"/>
        </w:rPr>
        <w:t>TAAATGCATGGGAAGCATTTA</w:t>
      </w:r>
      <w:r>
        <w:t>A</w:t>
      </w:r>
      <w:r>
        <w:rPr>
          <w:color w:val="0000FF"/>
        </w:rPr>
        <w:t>CATAGTG</w:t>
      </w:r>
      <w:r>
        <w:t>CCTGACACAATAATGAGCACTCAGTAGATGTTAGCTTTTATTAATATTGTTGTTGCTATGTCCAGAAACACTATACCTCCAG</w:t>
      </w:r>
      <w:r>
        <w:rPr>
          <w:b/>
          <w:color w:val="FF0000"/>
          <w:u w:val="single"/>
        </w:rPr>
        <w:t>AAAATCATGGGTACTTGCTGGGGACGTTGGGGATATGCATGATTTT</w:t>
      </w:r>
      <w:r>
        <w:t>GAAAGGAGTGACTGCTCTTTACTGCTCAGATGAGAAATTTTTCTAAGCCAGACTCCTTCAAACATGTAAGA</w:t>
      </w:r>
      <w:r>
        <w:rPr>
          <w:color w:val="0000FF"/>
        </w:rPr>
        <w:t>TTCTGTTGTG</w:t>
      </w:r>
      <w:r>
        <w:t>GATTCTAGGACTGAAAGAATTCTTGGCCGAGTGTGGTGGCTTATCCTGGTAATCTCAT</w:t>
      </w:r>
      <w:r>
        <w:rPr>
          <w:color w:val="0000FF"/>
        </w:rPr>
        <w:t>CATTTGG</w:t>
      </w:r>
      <w:r>
        <w:t>GAGGACAAGGCAGGAAGATTGCTTGAGCCCAGGAGTTGGAAACAAGCCTGGACAACATGGCGAAACCCTGTCTCTACAAAAAATACAAACATTAGCTGGTCA</w:t>
      </w:r>
      <w:r>
        <w:rPr>
          <w:b/>
          <w:color w:val="FF0000"/>
          <w:u w:val="single"/>
        </w:rPr>
        <w:t>TGGGAGTGAGTGCCTGTACTCCCA</w:t>
      </w:r>
      <w:r>
        <w:t>GCTA</w:t>
      </w:r>
      <w:r>
        <w:rPr>
          <w:b/>
          <w:color w:val="FF0000"/>
          <w:u w:val="single"/>
        </w:rPr>
        <w:t>CTCAGGAGGCTAAGATAGGAGGATCACCTGAG</w:t>
      </w:r>
      <w:r>
        <w:t>CCTGGGCAGTTTGAGGTTT</w:t>
      </w:r>
      <w:r>
        <w:rPr>
          <w:color w:val="0000FF"/>
        </w:rPr>
        <w:t>CAGTGAG</w:t>
      </w:r>
      <w:r>
        <w:t>CCGTGATGACACCATACTATACTCCACTCCAGCCTGGGT</w:t>
      </w:r>
      <w:r>
        <w:rPr>
          <w:color w:val="0000FF"/>
        </w:rPr>
        <w:t>GACAGTGAC</w:t>
      </w:r>
      <w:r>
        <w:t>ATCCTGCCT</w:t>
      </w:r>
      <w:r>
        <w:rPr>
          <w:b/>
          <w:color w:val="FF0000"/>
          <w:u w:val="single"/>
        </w:rPr>
        <w:t>CAAAAAAACCCCCAAAATTATTCTTTTTG</w:t>
      </w:r>
      <w:r>
        <w:t>CTGATTTCATG</w:t>
      </w:r>
      <w:r>
        <w:rPr>
          <w:b/>
          <w:color w:val="FF0000"/>
          <w:u w:val="single"/>
        </w:rPr>
        <w:t>TCAGCAGTGTGTGCTGA</w:t>
      </w:r>
      <w:r>
        <w:t>AGGCTGTAAAGTAGCC</w:t>
      </w:r>
      <w:r>
        <w:rPr>
          <w:b/>
          <w:color w:val="FF0000"/>
          <w:u w:val="single"/>
        </w:rPr>
        <w:t>ACTTG</w:t>
      </w:r>
      <w:r>
        <w:rPr>
          <w:b/>
          <w:color w:val="0000FF"/>
          <w:u w:val="single"/>
        </w:rPr>
        <w:t>TTCTGTT</w:t>
      </w:r>
      <w:r>
        <w:rPr>
          <w:b/>
          <w:color w:val="FF0000"/>
          <w:u w:val="single"/>
        </w:rPr>
        <w:t>TATTTTTCCATTGAACAAGT</w:t>
      </w:r>
      <w:r>
        <w:t>ATTTATCAAAAACGTA</w:t>
      </w:r>
      <w:r>
        <w:rPr>
          <w:color w:val="0000FF"/>
        </w:rPr>
        <w:t>CTTTGTG</w:t>
      </w:r>
      <w:r>
        <w:t>GAAGG</w:t>
      </w:r>
      <w:r>
        <w:rPr>
          <w:color w:val="0000FF"/>
        </w:rPr>
        <w:t>CACTGTG</w:t>
      </w:r>
      <w:r>
        <w:t>CTAGGAACTATGCATACAGA</w:t>
      </w:r>
      <w:r>
        <w:rPr>
          <w:color w:val="00FF00"/>
        </w:rPr>
        <w:t>AGGAAAA</w:t>
      </w:r>
      <w:r>
        <w:rPr>
          <w:color w:val="00FF00"/>
        </w:rPr>
        <w:t>CC</w:t>
      </w:r>
      <w:r>
        <w:rPr>
          <w:color w:val="0000FF"/>
        </w:rPr>
        <w:t>AAATG</w:t>
      </w:r>
      <w:r>
        <w:t>TTCTTGGATACTACACTCCAG</w:t>
      </w:r>
      <w:r>
        <w:rPr>
          <w:b/>
          <w:color w:val="FF0000"/>
          <w:u w:val="single"/>
        </w:rPr>
        <w:t>TTGTGATAAAAAAGAAAAAAGTATTCTTCACAA</w:t>
      </w:r>
      <w:r>
        <w:t>ACTTCAACATTTTGATGTGCAAAAACATAATATATGAATTAGATCTACCTAAC</w:t>
      </w:r>
      <w:r>
        <w:rPr>
          <w:color w:val="0000FF"/>
        </w:rPr>
        <w:t>T</w:t>
      </w:r>
      <w:r>
        <w:rPr>
          <w:color w:val="00FF00"/>
        </w:rPr>
        <w:t>ACACAG</w:t>
      </w:r>
      <w:r>
        <w:rPr>
          <w:color w:val="00FF00"/>
        </w:rPr>
        <w:t>AAT</w:t>
      </w:r>
      <w:r>
        <w:t>TAGACCAATTATTTCTGGGATTATGGGCTCATATTTTTAATAACTGTCCTCCTACCTCTCTGTTGACAGGTTTTATAAATATTCATTTAATTA</w:t>
      </w:r>
      <w:r>
        <w:rPr>
          <w:color w:val="0000FF"/>
        </w:rPr>
        <w:t>CACACAGTC</w:t>
      </w:r>
      <w:r>
        <w:t>ACAGACACACTCAGACACACA</w:t>
      </w:r>
      <w:r>
        <w:rPr>
          <w:color w:val="0000FF"/>
        </w:rPr>
        <w:t>CACATAC</w:t>
      </w:r>
      <w:r>
        <w:t>ACACACACACACACCTTGACAAATAATGGGCATGAACAATTGACTGGTACTTGCTCTCATTCTTCTAGATGTCAC</w:t>
      </w:r>
      <w:r>
        <w:rPr>
          <w:color w:val="0000FF"/>
        </w:rPr>
        <w:t>CACAGTG</w:t>
      </w:r>
      <w:r>
        <w:t>GATCCCAAATACAATTATTCAAAGGATGCAAATGGTA</w:t>
      </w:r>
      <w:r>
        <w:rPr>
          <w:color w:val="00FF00"/>
        </w:rPr>
        <w:t>AGTTTTTGTGT</w:t>
      </w:r>
      <w:r>
        <w:t>TTTTTATTTCCTCCTGATCATTTTAAGTTTTGAACTTCTCTGGCTTGA</w:t>
      </w:r>
      <w:r>
        <w:rPr>
          <w:b/>
          <w:color w:val="FF0000"/>
          <w:u w:val="single"/>
        </w:rPr>
        <w:t>AAAATCAGGGAATGGATTTT</w:t>
      </w:r>
      <w:r>
        <w:t>GCTAGGTTGGATGCTGCAGAATGGACCTAATCATATTTTAAATTAGTCCCTCTTTTTCTAGGAGTTGTATTAACAAACCTAACTACTGCTTCATGTAAGAGATG</w:t>
      </w:r>
      <w:r>
        <w:rPr>
          <w:b/>
          <w:color w:val="FF0000"/>
          <w:u w:val="single"/>
        </w:rPr>
        <w:t>ACTGTAAATTGAAGGGTACAGT</w:t>
      </w:r>
      <w:r>
        <w:t>GATATGCTTTCAGTTATTTC</w:t>
      </w:r>
      <w:r>
        <w:rPr>
          <w:b/>
          <w:color w:val="FF0000"/>
          <w:u w:val="single"/>
        </w:rPr>
        <w:t>AAAAAACAGACTTTACTCATCCATGTGTCTTTTTTCTTTTCTTTTTTTT</w:t>
      </w:r>
      <w:r>
        <w:t>CTTTTTTGAGACGGAGTCTCGCTCTGTTGAACAGGCTGGATTG</w:t>
      </w:r>
      <w:r>
        <w:rPr>
          <w:color w:val="0000FF"/>
        </w:rPr>
        <w:t>CAGTGAC</w:t>
      </w:r>
      <w:r>
        <w:t>GCGATCTCACCTCACTACAACCTCCGCCT</w:t>
      </w:r>
      <w:r>
        <w:rPr>
          <w:b/>
          <w:color w:val="FF0000"/>
          <w:u w:val="single"/>
        </w:rPr>
        <w:t>CTGGAGTTCAAGCGATTCTCCAG</w:t>
      </w:r>
      <w:r>
        <w:t>CCTCAGCTTCTCAAGTAGCTGGGACTACAGGCACATGC</w:t>
      </w:r>
      <w:r>
        <w:rPr>
          <w:color w:val="0000FF"/>
        </w:rPr>
        <w:t>CACCATG</w:t>
      </w:r>
      <w:r>
        <w:t>TCCGGGTCATCTTTGTATTTTTAGCAGAGACCGGGTTT</w:t>
      </w:r>
      <w:r>
        <w:rPr>
          <w:color w:val="0000FF"/>
        </w:rPr>
        <w:t>CACTATG</w:t>
      </w:r>
      <w:r>
        <w:t>TTGGCCAGGCTGGTCTAGAATTCCTG</w:t>
      </w:r>
      <w:r>
        <w:rPr>
          <w:b/>
          <w:color w:val="FF0000"/>
          <w:u w:val="single"/>
        </w:rPr>
        <w:t>ACTTCGTGATCTGCCCCCTCAGCCCTCCGAAGT</w:t>
      </w:r>
      <w:r>
        <w:t>GCTGGGATTACAGACGTGA</w:t>
      </w:r>
      <w:r>
        <w:rPr>
          <w:color w:val="0000FF"/>
        </w:rPr>
        <w:t>GTCACTGTG</w:t>
      </w:r>
      <w:r>
        <w:t>CCCGGCCTAACAGTAAAATGTCTTTCATGCGCTTCTCAAGGCAACTACGTTAAGGAGGACACTTCTCTTAATGTCATTCTACAGTAGATTTCTAATGCTCTTTCTTGGAAGTTTGTTTTTCTGAGAAAAGCTAAAAATATAACATGGAAGTGATCATATTGTATAATCAATGAAGTGCTTTTCAAGGAGATAAAACTAATCTGGTCCACGTTTGCAACCAACCTTGATTGAGAGAGAGAGAGAACTCAGGATA</w:t>
      </w:r>
      <w:r>
        <w:rPr>
          <w:color w:val="0000FF"/>
        </w:rPr>
        <w:t>CACTTGG</w:t>
      </w:r>
      <w:r>
        <w:t>AGATTTTATTATGGGGAATAGTTACTTTATTCTTTTTTCCTCAATCAATTCATGGAAATAAGTGATAGTCATA</w:t>
      </w:r>
      <w:r>
        <w:rPr>
          <w:b/>
          <w:color w:val="FF0000"/>
          <w:u w:val="single"/>
        </w:rPr>
        <w:t>TTCATTTATCTTTTAATAAATGAA</w:t>
      </w:r>
      <w:r>
        <w:t>GT</w:t>
      </w:r>
      <w:r>
        <w:rPr>
          <w:color w:val="0000FF"/>
        </w:rPr>
        <w:t>CACCATG</w:t>
      </w:r>
      <w:r>
        <w:t>AGGAAAATAAAAAGACATTGAAAACCCATTAAAGTTAGCCCTTAAAGATATTTGGACATGCAGACTTGATAACTAACGTTTGCATT</w:t>
      </w:r>
      <w:r>
        <w:rPr>
          <w:b/>
          <w:color w:val="FF0000"/>
          <w:u w:val="single"/>
        </w:rPr>
        <w:t>CTTGAGACTTACCCAAAACCCATACCTCAAG</w:t>
      </w:r>
      <w:r>
        <w:t>TCCATGTTTTTAGAATTCATGAAATAAAGAT</w:t>
      </w:r>
      <w:r>
        <w:rPr>
          <w:color w:val="0000FF"/>
        </w:rPr>
        <w:t>CTCAGTGAG</w:t>
      </w:r>
      <w:r>
        <w:t>TGCATAAAATTGCGCACCAGAATCATATCCGTATAGACAAGAACACATCTACTAGAAAAATAATAAACC</w:t>
      </w:r>
      <w:r>
        <w:rPr>
          <w:b/>
          <w:color w:val="FF0000"/>
          <w:u w:val="single"/>
        </w:rPr>
        <w:t>AACACACCAATGCAACTGTGTT</w:t>
      </w:r>
      <w:r>
        <w:t>TTC</w:t>
      </w:r>
      <w:r>
        <w:rPr>
          <w:color w:val="0000FF"/>
        </w:rPr>
        <w:t>TTCTGTT</w:t>
      </w:r>
      <w:r>
        <w:t>TTAAAATATGTTGTCTTTGTATGCATGTTTGCTTCTTCCTTTTTTTTTTTTAACATCACAGATAAATTCAA</w:t>
      </w:r>
      <w:r>
        <w:rPr>
          <w:b/>
          <w:color w:val="FF0000"/>
          <w:u w:val="single"/>
        </w:rPr>
        <w:t>CTCTCACCTCAGG</w:t>
      </w:r>
      <w:r>
        <w:rPr>
          <w:b/>
          <w:color w:val="00FF00"/>
          <w:u w:val="single"/>
        </w:rPr>
        <w:t>TTTTATTGA</w:t>
      </w:r>
      <w:r>
        <w:rPr>
          <w:b/>
          <w:color w:val="FF0000"/>
          <w:u w:val="single"/>
        </w:rPr>
        <w:t>GAG</w:t>
      </w:r>
      <w:r>
        <w:t>AACTGT</w:t>
      </w:r>
      <w:r>
        <w:rPr>
          <w:color w:val="0000FF"/>
        </w:rPr>
        <w:t>CAATGTG</w:t>
      </w:r>
      <w:r>
        <w:t>ACTTGGCCTCTG</w:t>
      </w:r>
      <w:r>
        <w:rPr>
          <w:b/>
          <w:color w:val="FF0000"/>
          <w:u w:val="single"/>
        </w:rPr>
        <w:t>TCTTTCTAGTCCCAGAAAGA</w:t>
      </w:r>
      <w:r>
        <w:t>ATCGCACTGAAATGCTGAGCTCCTGTAATAAAAATGACCATTTGCTGAGAGTAATTAACATACTGAAAGAGATTTTCTTAGAGTA</w:t>
      </w:r>
      <w:r>
        <w:rPr>
          <w:color w:val="0000FF"/>
        </w:rPr>
        <w:t>CACAATG</w:t>
      </w:r>
      <w:r>
        <w:t>GTGACATTATATTGTCTCTTTATAAATAACTTTCTATCTATTTCTGTGGATTATTCCTACAAAGTACTTTTCATATGTCCAGTTTCTTTTCTTCCCCTACAACTACCGTCTGAATACTGGCTCTGCTATTTGCTGATATGATTCTCGGCAAGTTGCCTGCACTTTTTAAACTTTATTTCCTCATTCAGAACATGGGGCCAT</w:t>
      </w:r>
      <w:r>
        <w:rPr>
          <w:b/>
          <w:color w:val="FF0000"/>
          <w:u w:val="single"/>
        </w:rPr>
        <w:t>GTAATACTCATGTACGTGAGTATTAC</w:t>
      </w:r>
      <w:r>
        <w:t>GTAATAATGCTCACTTAAGTGTTACTGGGGAATTAAACAAAA</w:t>
      </w:r>
      <w:r>
        <w:rPr>
          <w:b/>
          <w:color w:val="FF0000"/>
          <w:u w:val="single"/>
        </w:rPr>
        <w:t>AAATGCATGGCAAGCATTT</w:t>
      </w:r>
      <w:r>
        <w:t>AA</w:t>
      </w:r>
      <w:r>
        <w:rPr>
          <w:color w:val="0000FF"/>
        </w:rPr>
        <w:t>CATAGTG</w:t>
      </w:r>
      <w:r>
        <w:t>CCTGACACAATAATGAGCACTCAGTAGATGTTAGATTTTATTAATATTGTTGTTGTTATGTCCGGAAACACTATACCTCCAGA</w:t>
      </w:r>
      <w:r>
        <w:rPr>
          <w:b/>
          <w:color w:val="FF0000"/>
          <w:u w:val="single"/>
        </w:rPr>
        <w:t>AAATCATGGGTACTTGCTTGGGATGTTGGGGATATGCATGATTT</w:t>
      </w:r>
      <w:r>
        <w:t>GGAAAGGTATGACTGCTTTTT</w:t>
      </w:r>
      <w:r>
        <w:rPr>
          <w:b/>
          <w:color w:val="FF0000"/>
          <w:u w:val="single"/>
        </w:rPr>
        <w:t>TCTGCTTAGATGAGAAATTTTTCTAAGCCAGA</w:t>
      </w:r>
      <w:r>
        <w:t>CTCCTTCAAATATGTAAGA</w:t>
      </w:r>
      <w:r>
        <w:rPr>
          <w:color w:val="0000FF"/>
        </w:rPr>
        <w:t>TTCTGTTGTG</w:t>
      </w:r>
      <w:r>
        <w:t>GATTCTAGGACGGAAAGAATTCTTGGTCAGGTGTGGTTTCTTATCCCTGTAATCCCAGAATTTTGGGAGGACAAGGCAGGAAGATTGCTTGA</w:t>
      </w:r>
      <w:r>
        <w:rPr>
          <w:b/>
          <w:color w:val="FF0000"/>
          <w:u w:val="single"/>
        </w:rPr>
        <w:t>GCCCAGGAGTTTGAAACCAGCCTGGGC</w:t>
      </w:r>
      <w:r>
        <w:t>AACAAGACGAAACCCTGTCTCTACAAAAGTACATAAATTAGCTTGGCTTGGTGGTGTGTGCCTGTATTACCAGCTATTCGGGAGACTGAGATGGGAGGATCTCCTGAACCTGTGAAGTTTGAGGCTT</w:t>
      </w:r>
      <w:r>
        <w:rPr>
          <w:color w:val="0000FF"/>
        </w:rPr>
        <w:t>CAGTGAG</w:t>
      </w:r>
      <w:r>
        <w:t>CCGTGATGACACCATACTATACTCGACTCCAGCCTGTGC</w:t>
      </w:r>
      <w:r>
        <w:rPr>
          <w:color w:val="0000FF"/>
        </w:rPr>
        <w:t>GACAGTGAG</w:t>
      </w:r>
      <w:r>
        <w:t>ACTCTGCGTCAAAAA</w:t>
      </w:r>
      <w:r>
        <w:rPr>
          <w:b/>
          <w:color w:val="FF0000"/>
          <w:u w:val="single"/>
        </w:rPr>
        <w:t>AAAAACCCCAAAATTATTGTTTTT</w:t>
      </w:r>
      <w:r>
        <w:t>GCTGATTTCAGG</w:t>
      </w:r>
      <w:r>
        <w:rPr>
          <w:b/>
          <w:color w:val="FF0000"/>
          <w:u w:val="single"/>
        </w:rPr>
        <w:t>TCAGCAGTGTGTGCTGA</w:t>
      </w:r>
      <w:r>
        <w:t>AGGGTGTAAAGTAGCC</w:t>
      </w:r>
      <w:r>
        <w:rPr>
          <w:b/>
          <w:color w:val="FF0000"/>
          <w:u w:val="single"/>
        </w:rPr>
        <w:t>ACTTGATCAGTTTATTTTTCCACTGAACAAGTATTTA</w:t>
      </w:r>
      <w:r>
        <w:rPr>
          <w:b/>
          <w:color w:val="00FF00"/>
          <w:u w:val="single"/>
        </w:rPr>
        <w:t>TCAAAAACA</w:t>
      </w:r>
      <w:r>
        <w:rPr>
          <w:b/>
          <w:color w:val="FF0000"/>
          <w:u w:val="single"/>
        </w:rPr>
        <w:t>TA</w:t>
      </w:r>
      <w:r>
        <w:rPr>
          <w:b/>
          <w:color w:val="0000FF"/>
          <w:u w:val="single"/>
        </w:rPr>
        <w:t>CTTTGTG</w:t>
      </w:r>
      <w:r>
        <w:rPr>
          <w:b/>
          <w:color w:val="FF0000"/>
          <w:u w:val="single"/>
        </w:rPr>
        <w:t>GTC</w:t>
      </w:r>
      <w:r>
        <w:rPr>
          <w:b/>
          <w:color w:val="00FF00"/>
          <w:u w:val="single"/>
        </w:rPr>
        <w:t>TGTTTTTGA</w:t>
      </w:r>
      <w:r>
        <w:rPr>
          <w:b/>
          <w:color w:val="FF0000"/>
          <w:u w:val="single"/>
        </w:rPr>
        <w:t>TAAATA</w:t>
      </w:r>
      <w:r>
        <w:t>AAAAGG</w:t>
      </w:r>
      <w:r>
        <w:rPr>
          <w:color w:val="0000FF"/>
        </w:rPr>
        <w:t>CACTGTG</w:t>
      </w:r>
      <w:r>
        <w:t>CTAGGAGCCATGAATACAGA</w:t>
      </w:r>
      <w:r>
        <w:rPr>
          <w:color w:val="00FF00"/>
        </w:rPr>
        <w:t>AGGAAAA</w:t>
      </w:r>
      <w:r>
        <w:rPr>
          <w:color w:val="00FF00"/>
        </w:rPr>
        <w:t>CC</w:t>
      </w:r>
      <w:r>
        <w:rPr>
          <w:color w:val="0000FF"/>
        </w:rPr>
        <w:t>AAATG</w:t>
      </w:r>
      <w:r>
        <w:t>TTCTTGGATACTACACTCCAGTTGTGATAAAAAAGA</w:t>
      </w:r>
      <w:r>
        <w:rPr>
          <w:b/>
          <w:color w:val="FF0000"/>
          <w:u w:val="single"/>
        </w:rPr>
        <w:t>AAAATGTATTCTTCACGAACTTCAACATTTT</w:t>
      </w:r>
      <w:r>
        <w:t>GATATGCAAAAACATAGTATATAAATTAGATCTAC</w:t>
      </w:r>
      <w:r>
        <w:rPr>
          <w:b/>
          <w:color w:val="FF0000"/>
          <w:u w:val="single"/>
        </w:rPr>
        <w:t>CTGATTACGTAGAATCAG</w:t>
      </w:r>
      <w:r>
        <w:t>ACCAATTATTTCTGGAATTGAGGGCTCATATTTTTAATAACTGTCCTCCTGCCTCTCTGTTGACAGGTTTTATAAATATTCATTTAATTACACACACACACACACACACCTTGACAAATAATGGACATGAACAATTGACTAGTACTTGCTCTCATTCTTCTAGATGTCAT</w:t>
      </w:r>
      <w:r>
        <w:rPr>
          <w:color w:val="0000FF"/>
        </w:rPr>
        <w:t>CACAATG</w:t>
      </w:r>
      <w:r>
        <w:t>GATCCCAAAGACAATTGGT</w:t>
      </w:r>
      <w:r>
        <w:rPr>
          <w:b/>
          <w:color w:val="FF0000"/>
          <w:u w:val="single"/>
        </w:rPr>
        <w:t>CAAAAGATGCAAATGGTAAG</w:t>
      </w:r>
      <w:r>
        <w:rPr>
          <w:b/>
          <w:color w:val="00FF00"/>
          <w:u w:val="single"/>
        </w:rPr>
        <w:t>CTTTTG</w:t>
      </w:r>
      <w:r>
        <w:rPr>
          <w:color w:val="00FF00"/>
        </w:rPr>
        <w:t>TGT</w:t>
      </w:r>
      <w:r>
        <w:t>TTTTCCTTTCCTCCTGATCATTTTAAGTTTTGAACTTCTCTGGCTTGAAAAATCAGGGAATGGGCCGGGTGCGGTGGCTCACGCCTGTAATCCCAGCACTTTGGGAGGCCGAGGCGGGCGGATCACGAGGTCAGGAGATCGAGACCATCCCGGCTAAAACGGTGAAACCCCGTCTCTACTAAAAATACAAAAAATTAGCCGGGCTTAGTGGCGGGCGCCTGTAGTCCCAGCTACTTGGGAGGCTGAGGCAGGAGAATGGCGTGAACCCGGGAGGCGGAGCT</w:t>
      </w:r>
      <w:r>
        <w:rPr>
          <w:b/>
          <w:color w:val="FF0000"/>
          <w:u w:val="single"/>
        </w:rPr>
        <w:t>TG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CCGAGATTGCGCCACTGCA</w:t>
      </w:r>
      <w:r>
        <w:t>CTCCACTCCAGCCTGGGCGACAGAGCGAGACTCCGTCTCAAAAAAAAAAAAAAAAAAAAAAAAAGA</w:t>
      </w:r>
      <w:r>
        <w:rPr>
          <w:b/>
          <w:color w:val="FF0000"/>
          <w:u w:val="single"/>
        </w:rPr>
        <w:t>AAAATCAGGGAATGGATTTT</w:t>
      </w:r>
      <w:r>
        <w:t>G</w:t>
      </w:r>
      <w:r>
        <w:rPr>
          <w:b/>
          <w:color w:val="FF0000"/>
          <w:u w:val="single"/>
        </w:rPr>
        <w:t>CTAGGTTGGATGCTGCAGAATGGACCTAG</w:t>
      </w:r>
      <w:r>
        <w:t>TGATATTTTAAATTAGTCCCTCTTTTTCTAGGAGTTGTATTAACAAACCTAACTACTGCTTCGGGTATGAGATG</w:t>
      </w:r>
      <w:r>
        <w:rPr>
          <w:b/>
          <w:color w:val="FF0000"/>
          <w:u w:val="single"/>
        </w:rPr>
        <w:t>ACTGTAAATTAGAGGGTACAGT</w:t>
      </w:r>
      <w:r>
        <w:t>GATATGCTTTCAGTTATTTC</w:t>
      </w:r>
      <w:r>
        <w:rPr>
          <w:b/>
          <w:color w:val="FF0000"/>
          <w:u w:val="single"/>
        </w:rPr>
        <w:t>AAAAAACAGACTTTATTCATCCGTCTGTCTTTT</w:t>
      </w:r>
      <w:r>
        <w:t>TTTTTTTTTTTTTTTTTTTTTTT</w:t>
      </w:r>
      <w:r>
        <w:rPr>
          <w:b/>
          <w:color w:val="FF0000"/>
          <w:u w:val="single"/>
        </w:rPr>
        <w:t>TGAGACGGAGGAGTCTCA</w:t>
      </w:r>
      <w:r>
        <w:t>CTCTATCACCCAGGCTGGAGTGCAGTGGCGCGATCTCGGCTCACCATAACCTCCGCCTTACTGGTTCAAGCGATTCTCCAGCCTCAGCTTCTCAAGTAGCTGGGACTACAGGTGCACACCACCA</w:t>
      </w:r>
      <w:r>
        <w:rPr>
          <w:color w:val="0000FF"/>
        </w:rPr>
        <w:t>TACCTGG</w:t>
      </w:r>
      <w:r>
        <w:t>CTAATTTTTGTATTTTTAATAGAGATGGGGTTTCACCACGCTGGCCAGGATGGTCTTGAATTCTTGACCTCGTGATCTGCCCCCTCGGGCTCCCAAACTTCTGGGATTATAGGCGTGAGC</w:t>
      </w:r>
      <w:r>
        <w:rPr>
          <w:color w:val="0000FF"/>
        </w:rPr>
        <w:t>CACTGTG</w:t>
      </w:r>
      <w:r>
        <w:t>CCCGGCC</w:t>
      </w:r>
      <w:r>
        <w:rPr>
          <w:color w:val="0000FF"/>
        </w:rPr>
        <w:t>TTCTGTC</w:t>
      </w:r>
      <w:r>
        <w:t>TTTTGTTATAATGACTGGGGAA</w:t>
      </w:r>
      <w:r>
        <w:rPr>
          <w:b/>
          <w:color w:val="FF0000"/>
          <w:u w:val="single"/>
        </w:rPr>
        <w:t>AACATGATACCATGTT</w:t>
      </w:r>
      <w:r>
        <w:t>GCTTCTTGAGTTGTTTTGTTTTAGTCTTTGGTCTTTGCTAGTAGCTAATAACACGAACTAGTGTTTATCAAGTGCTTTT</w:t>
      </w:r>
      <w:r>
        <w:rPr>
          <w:color w:val="0000FF"/>
        </w:rPr>
        <w:t>TACACAG</w:t>
      </w:r>
      <w:r>
        <w:t>AAGGGCTTGTTCTGCATTTTCTAGTTTAATCATCTTAATACTCCTATAAAGTAGTACAATATATTTTCTCCCATTTTACAGTCCCTTTAAAGTAAATAACTATAAAAATCCCTTATACATGT</w:t>
      </w:r>
      <w:r>
        <w:rPr>
          <w:color w:val="0000FF"/>
        </w:rPr>
        <w:t>CACACAGCT</w:t>
      </w:r>
      <w:r>
        <w:t>AGGTCTGGCATTTCAAATCAGGACATCAAACAAAGAATTCGTGCAGTTACTAAGTCCT</w:t>
      </w:r>
      <w:r>
        <w:rPr>
          <w:b/>
          <w:color w:val="FF0000"/>
          <w:u w:val="single"/>
        </w:rPr>
        <w:t>CTATTTTTTCTACAATAGAAAAAATAG</w:t>
      </w:r>
      <w:r>
        <w:t>CAAGAATTACAGATAGCAAGACATTACAAGGCAGGAATCTGAAACGAAAGGGACA</w:t>
      </w:r>
      <w:r>
        <w:rPr>
          <w:color w:val="0000FF"/>
        </w:rPr>
        <w:t>TAATGTG</w:t>
      </w:r>
      <w:r>
        <w:t>GGGCTGGGTGGGTGCATGAGCTTTGCAGACTAGACTTTCATTCCAGCTCTTTTAATGATTAGGTGTAAGTGACCTACATTTTGTGAGTAACAGTTTTCTCATCAGCCAACTAAGAATAATTACACCAGATTCACAGTTATTGAAGAGATAAGGGCATGAATGTGAGA</w:t>
      </w:r>
      <w:r>
        <w:rPr>
          <w:b/>
          <w:color w:val="FF0000"/>
          <w:u w:val="single"/>
        </w:rPr>
        <w:t>TGTCTGGCGTAGGGTATCTCATTTAGCAG</w:t>
      </w:r>
      <w:r>
        <w:rPr>
          <w:b/>
          <w:color w:val="00FF00"/>
          <w:u w:val="single"/>
        </w:rPr>
        <w:t>ACA</w:t>
      </w:r>
      <w:r>
        <w:rPr>
          <w:color w:val="00FF00"/>
        </w:rPr>
        <w:t>CAGAAT</w:t>
      </w:r>
      <w:r>
        <w:t>GAATACTTGTTTCTGGCTTTTTCTCTCTACATATG</w:t>
      </w:r>
      <w:r>
        <w:rPr>
          <w:color w:val="0000FF"/>
        </w:rPr>
        <w:t>CACAAAG</w:t>
      </w:r>
      <w:r>
        <w:t>AATGTGACTAGAAGCATTGGCTCTAGCCCTGCTCAACTTTCCTCTATTTCCAATACCAAGGGGCTCTGACTTAGGCTGCCACACCAGGCAAGGAGGGGCAGTACCACCTCACTTGACCAAGGGCAGGGAGTCACGGACACATCACTTCCTGAGATCCTTTTCCACACCAAGGACTG</w:t>
      </w:r>
      <w:r>
        <w:rPr>
          <w:b/>
          <w:color w:val="FF0000"/>
          <w:u w:val="single"/>
        </w:rPr>
        <w:t>ATGTTTCTGGAATTCTCACTTTATGAAGACAAAACAT</w:t>
      </w:r>
      <w:r>
        <w:t>ATAAATGGAAATTTCTGCAGGAAGAGACTCACTCTTGTAGCTCATTGAGTAGGCACTAGTGGTCCACCCC</w:t>
      </w:r>
      <w:r>
        <w:rPr>
          <w:color w:val="0000FF"/>
        </w:rPr>
        <w:t>CACTGTC</w:t>
      </w:r>
      <w:r>
        <w:t>TTTACTTATTCCTTGACATCACATATCTCTTGTAAAACCTCAAATAATGTTAAATGCAATCACCCAATAATAGCATAGCCATAATTAGAGGCATTTAGGAAAGACAGGTGAGTGTGCCACAACTACCTAACACATCAGCAAATCTGGATTAACCACTTTCTTTGATTTTC</w:t>
      </w:r>
      <w:r>
        <w:rPr>
          <w:color w:val="0000FF"/>
        </w:rPr>
        <w:t>CACAATG</w:t>
      </w:r>
      <w:r>
        <w:t>CAACCTTACTTTTTAATAGTTGGGAATGTTCTAAGTGAATTTAGCAGAGGTTGTTAATCAACTTGAAAGCTGAATTCTGACTTGTCTGACTCTTGGTGGTGCTGGTAGCAGTAGATGTTTACTTTTA</w:t>
      </w:r>
      <w:r>
        <w:rPr>
          <w:color w:val="00FF00"/>
        </w:rPr>
        <w:t>GGTTTTGGT</w:t>
      </w:r>
      <w:r>
        <w:t>GGTGGTGGAATATCACTTCAACGTAAATCATCAGAAATAAGTATTTGTGAACCCCTCTCGCATTAATATATCTTATTCTGTAAAAAGAACATGTGCAATTTCTCTTAGATACACTACTGCTGCAGCTCACAAACACCTCTGCATATTACACGTACCTCCTCCTGCTCCTCAAGAGTGTGGTCTATTTTGCCATCATCACCTGCTGTCTGCTTAGAAGAACGGCTTTCTGCTGCAATGGAGAGAAATCATAA</w:t>
      </w:r>
      <w:r>
        <w:t>cagacggtggcacaaggaggccatcttt</w:t>
      </w:r>
      <w:r>
        <w:rPr>
          <w:b/>
          <w:color w:val="FF0000"/>
          <w:u w:val="single"/>
        </w:rPr>
        <w:t>tcctcatc</w:t>
      </w:r>
      <w:r>
        <w:rPr>
          <w:b/>
          <w:color w:val="00FF00"/>
          <w:u w:val="single"/>
        </w:rPr>
        <w:t>ggttattgt</w:t>
      </w:r>
      <w:r>
        <w:rPr>
          <w:b/>
          <w:color w:val="FF0000"/>
          <w:u w:val="single"/>
        </w:rPr>
        <w:t>ccctagaagcgtcttctgagga</w:t>
      </w:r>
      <w:r>
        <w:t>tctagttgggctttctttctgggtttgggccatttcagttc</w:t>
      </w:r>
      <w:r>
        <w:rPr>
          <w:color w:val="0000FF"/>
        </w:rPr>
        <w:t>tcatgtg</w:t>
      </w:r>
      <w:r>
        <w:t>tgtactattctat</w:t>
      </w:r>
      <w:r>
        <w:rPr>
          <w:b/>
          <w:color w:val="FF0000"/>
          <w:u w:val="single"/>
        </w:rPr>
        <w:t>cattattgtataatg</w:t>
      </w:r>
      <w:r>
        <w:t>gttttcaaaccagtggg</w:t>
      </w:r>
      <w:r>
        <w:rPr>
          <w:color w:val="0000FF"/>
        </w:rPr>
        <w:t>cac</w:t>
      </w:r>
      <w:r>
        <w:rPr>
          <w:b/>
          <w:color w:val="0000FF"/>
          <w:u w:val="single"/>
        </w:rPr>
        <w:t>acagag</w:t>
      </w:r>
      <w:r>
        <w:rPr>
          <w:b/>
          <w:color w:val="FF0000"/>
          <w:u w:val="single"/>
        </w:rPr>
        <w:t>aacct</w:t>
      </w:r>
      <w:r>
        <w:rPr>
          <w:b/>
          <w:color w:val="0000FF"/>
          <w:u w:val="single"/>
        </w:rPr>
        <w:t>cactctg</w:t>
      </w:r>
      <w:r>
        <w:rPr>
          <w:b/>
          <w:color w:val="FF0000"/>
          <w:u w:val="single"/>
        </w:rPr>
        <w:t>t</w:t>
      </w:r>
      <w:r>
        <w:t>aataacaatgaggaatagccatggcgatctccagcaccaatctctccatgttttc</w:t>
      </w:r>
      <w:r>
        <w:rPr>
          <w:color w:val="0000FF"/>
        </w:rPr>
        <w:t>cacagct</w:t>
      </w:r>
      <w:r>
        <w:t>cctccagccaacccaaatagcgcctgctatagtgtagacagcctgcggcttctagccttgtccctctcttagtgttctttaatcagataactgcctggaagcctttcattttacacgccctgaagcagtcttctttgctagttgaa</w:t>
      </w:r>
      <w:r>
        <w:rPr>
          <w:color w:val="0000FF"/>
        </w:rPr>
        <w:t>ttatgtg</w:t>
      </w:r>
      <w:r>
        <w:t>gtgtgtttttccgtaataagcaaaataaatttaaaaaaatgaaaagttgacttttgtccatggtattttaa</w:t>
      </w:r>
      <w:r>
        <w:rPr>
          <w:b/>
          <w:color w:val="FF0000"/>
          <w:u w:val="single"/>
        </w:rPr>
        <w:t>ttggatgacatcaaattgaacatccaa</w:t>
      </w:r>
      <w:r>
        <w:t>ggtaagaaacaacatggcaattg</w:t>
      </w:r>
      <w:r>
        <w:rPr>
          <w:color w:val="0000FF"/>
        </w:rPr>
        <w:t>ggctgtg</w:t>
      </w:r>
      <w:r>
        <w:t>gaattctgtattggttgt</w:t>
      </w:r>
      <w:r>
        <w:rPr>
          <w:b/>
          <w:color w:val="FF0000"/>
          <w:u w:val="single"/>
        </w:rPr>
        <w:t>aagaatggtccaacaccccatttctaattctt</w:t>
      </w:r>
      <w:r>
        <w:t>tccctgagatcgtggttatcacaccttctaagaggaactacaaccaaacgaaggagcccatgtggc</w:t>
      </w:r>
      <w:r>
        <w:rPr>
          <w:color w:val="0000FF"/>
        </w:rPr>
        <w:t>ttctgtt</w:t>
      </w:r>
      <w:r>
        <w:t>tgaaaggtc</w:t>
      </w:r>
      <w:r>
        <w:rPr>
          <w:b/>
          <w:color w:val="FF0000"/>
          <w:u w:val="single"/>
        </w:rPr>
        <w:t>accagagtcagattcatctggt</w:t>
      </w:r>
      <w:r>
        <w:t>ttaggacattccagtggctataggacactatc</w:t>
      </w:r>
      <w:r>
        <w:rPr>
          <w:color w:val="0000FF"/>
        </w:rPr>
        <w:t>tactgtg</w:t>
      </w:r>
      <w:r>
        <w:t>acgcgtaccgtgtgagctcagct</w:t>
      </w:r>
      <w:r>
        <w:rPr>
          <w:color w:val="00FF00"/>
        </w:rPr>
        <w:t>gtagagtgt</w:t>
      </w:r>
      <w:r>
        <w:t>ttcgcaga</w:t>
      </w:r>
      <w:r>
        <w:rPr>
          <w:color w:val="0000FF"/>
        </w:rPr>
        <w:t>cactgtg</w:t>
      </w:r>
      <w:r>
        <w:t>tttcctgatc</w:t>
      </w:r>
      <w:r>
        <w:rPr>
          <w:b/>
          <w:color w:val="FF0000"/>
          <w:u w:val="single"/>
        </w:rPr>
        <w:t>ctcacgatacccccgtgag</w:t>
      </w:r>
      <w:r>
        <w:t>a</w:t>
      </w:r>
      <w:r>
        <w:rPr>
          <w:b/>
          <w:color w:val="FF0000"/>
          <w:u w:val="single"/>
        </w:rPr>
        <w:t>gctgccctaaaagcagagaggcagc</w:t>
      </w:r>
      <w:r>
        <w:t>gtgatggagaggttcagcacatgctctctgat</w:t>
      </w:r>
      <w:r>
        <w:rPr>
          <w:b/>
          <w:color w:val="FF0000"/>
          <w:u w:val="single"/>
        </w:rPr>
        <w:t>cccaggaatcctggg</w:t>
      </w:r>
      <w:r>
        <w:t>tatggtgtttcgtat</w:t>
      </w:r>
      <w:r>
        <w:rPr>
          <w:color w:val="0000FF"/>
        </w:rPr>
        <w:t>ctgtgtg</w:t>
      </w:r>
      <w:r>
        <w:t>acctcaggtgagttccaggaaatctatgtgccataatctcctcatgtaaaatgaagttataatgccccatttcctgaag</w:t>
      </w:r>
      <w:r>
        <w:rPr>
          <w:color w:val="0000FF"/>
        </w:rPr>
        <w:t>ttatgtg</w:t>
      </w:r>
      <w:r>
        <w:t>gattagatgagttaatgacacctgg</w:t>
      </w:r>
    </w:p>
    <w:p>
      <w:r>
        <w:t>Uppercase: TRGC2</w:t>
      </w:r>
    </w:p>
    <w:p>
      <w:r>
        <w:t>Lowercase: Flanking sequence[1000bp]</w:t>
      </w:r>
    </w:p>
    <w:p>
      <w:r>
        <w:t>Red &amp; Bold &amp; Underline: Stem-loop [71]</w:t>
      </w:r>
    </w:p>
    <w:p>
      <w:r>
        <w:t>Blue: Heptamer[135]</w:t>
      </w:r>
    </w:p>
    <w:p>
      <w:r>
        <w:t>Green: Nonamer [15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E[C_gene_segment]</w:t>
      </w:r>
    </w:p>
    <w:p>
      <w:r>
        <w:t>tccagctttgctgagctaaactggaccgggctaaattgatctggactgaccattctcacctggctaagaggagctgagtcagaagcaagctggttgagctggctggactgaaataagagtttgctgcctgcaaggggaggtcctgggctgacctgggccaggctgaaccaggctggcttagagtgaacttcagagggcgactcccccggtaggccagtctcagctgaacttggctgtcccggtgggcagagcggggctgga</w:t>
      </w:r>
      <w:r>
        <w:rPr>
          <w:color w:val="0000FF"/>
        </w:rPr>
        <w:t>tactgtg</w:t>
      </w:r>
      <w:r>
        <w:t>attttgggggtacctagagcagacttcaagaccaagctaaactgggctccaggggcaggatgggctggggacttgggactccaggccaggggcgaagggccacgctgtacagaccgcactatctgggccagggttctgtggtgggagggactgactgcctggggcatcagggcaagtcttccc</w:t>
      </w:r>
      <w:r>
        <w:rPr>
          <w:b/>
          <w:color w:val="FF0000"/>
          <w:u w:val="single"/>
        </w:rPr>
        <w:t>gccctcccctagaggtcaggggtgggc</w:t>
      </w:r>
      <w:r>
        <w:t>agag</w:t>
      </w:r>
      <w:r>
        <w:rPr>
          <w:color w:val="0000FF"/>
        </w:rPr>
        <w:t>caccatg</w:t>
      </w:r>
      <w:r>
        <w:t>ggggtctggcaggtcaggtgagggc</w:t>
      </w:r>
      <w:r>
        <w:rPr>
          <w:color w:val="0000FF"/>
        </w:rPr>
        <w:t>tgctgtg</w:t>
      </w:r>
      <w:r>
        <w:t>atggggagatccaggcttggcactcaagagcccgaggagctgagac</w:t>
      </w:r>
      <w:r>
        <w:rPr>
          <w:color w:val="0000FF"/>
        </w:rPr>
        <w:t>cacagcc</w:t>
      </w:r>
      <w:r>
        <w:t>ttggggggttggggtcagggttggagggcaggcagaccatc</w:t>
      </w:r>
      <w:r>
        <w:rPr>
          <w:color w:val="0000FF"/>
        </w:rPr>
        <w:t>caccat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agcccagagagagtttgaagggggagggctctggggtcccaggccccatggggtccctggg</w:t>
      </w:r>
      <w:r>
        <w:t>tttcagcctaggggcatggcccagtgtctctgctcctgagtgcc</w:t>
      </w:r>
      <w:r>
        <w:rPr>
          <w:color w:val="0000FF"/>
        </w:rPr>
        <w:t>caccgtg</w:t>
      </w:r>
      <w:r>
        <w:t>cagcacttgcaggggg</w:t>
      </w:r>
      <w:r>
        <w:rPr>
          <w:b/>
          <w:color w:val="FF0000"/>
          <w:u w:val="single"/>
        </w:rPr>
        <w:t>aggctggggtcatcctggaggcaccccccttcctgagcccagcct</w:t>
      </w:r>
      <w:r>
        <w:t>gatgatagtggctgagcaacagcttctggtgggggaatgggggccctgggagccgcc</w:t>
      </w:r>
      <w:r>
        <w:rPr>
          <w:b/>
          <w:color w:val="FF0000"/>
          <w:u w:val="single"/>
        </w:rPr>
        <w:t>ctgggcctggggattgtggggaaaaaggcccag</w:t>
      </w:r>
      <w:r>
        <w:t>aatgagcctggccatctggatccctgccacggggtccccagctcc</w:t>
      </w:r>
      <w:r>
        <w:rPr>
          <w:b/>
          <w:color w:val="FF0000"/>
          <w:u w:val="single"/>
        </w:rPr>
        <w:t>cccatccaggccccccaggcctgatggg</w:t>
      </w:r>
      <w:r>
        <w:t>cgctggcct</w:t>
      </w:r>
      <w:r>
        <w:rPr>
          <w:b/>
          <w:color w:val="FF0000"/>
          <w:u w:val="single"/>
        </w:rPr>
        <w:t>gaggctggcactgactagg</w:t>
      </w:r>
      <w:r>
        <w:rPr>
          <w:b/>
          <w:color w:val="0000FF"/>
          <w:u w:val="single"/>
        </w:rPr>
        <w:t>ttctgtc</w:t>
      </w:r>
      <w:r>
        <w:rPr>
          <w:b/>
          <w:color w:val="FF0000"/>
          <w:u w:val="single"/>
        </w:rPr>
        <w:t>ct</w:t>
      </w:r>
      <w:r>
        <w:rPr>
          <w:b/>
          <w:color w:val="0000FF"/>
          <w:u w:val="single"/>
        </w:rPr>
        <w:t>cacag</w:t>
      </w:r>
      <w:r>
        <w:rPr>
          <w:b/>
          <w:color w:val="0000FF"/>
          <w:u w:val="single"/>
        </w:rPr>
        <w:t>CC</w:t>
      </w:r>
      <w:r>
        <w:rPr>
          <w:b/>
          <w:color w:val="FF0000"/>
          <w:u w:val="single"/>
        </w:rPr>
        <w:t>TC</w:t>
      </w:r>
      <w:r>
        <w:rPr>
          <w:color w:val="0000FF"/>
        </w:rPr>
        <w:t>CACACAGAG</w:t>
      </w:r>
      <w:r>
        <w:t>CCCATCCGTCTTCCCCTTGACCCGCTGCTGCAAAAACATTCCCTCCAATGCCAC</w:t>
      </w:r>
      <w:r>
        <w:rPr>
          <w:color w:val="0000FF"/>
        </w:rPr>
        <w:t>CTCCGTG</w:t>
      </w:r>
      <w:r>
        <w:t>ACTCTGGGCTGCCTGGCCACGGGCTACTTCCC</w:t>
      </w:r>
      <w:r>
        <w:rPr>
          <w:b/>
          <w:color w:val="FF0000"/>
          <w:u w:val="single"/>
        </w:rPr>
        <w:t>GGAGCCGGTGATGGTGACCTGGGACACAGGCTCC</w:t>
      </w:r>
      <w:r>
        <w:t>CTCAACGGGACAACTATGACCTTACCAGCCACCACCCTCACGCTCTCTGGT</w:t>
      </w:r>
      <w:r>
        <w:rPr>
          <w:color w:val="0000FF"/>
        </w:rPr>
        <w:t>CACTATG</w:t>
      </w:r>
      <w:r>
        <w:t>CCAC</w:t>
      </w:r>
      <w:r>
        <w:rPr>
          <w:b/>
          <w:color w:val="FF0000"/>
          <w:u w:val="single"/>
        </w:rPr>
        <w:t>CATCAGCTTGCTGACCGTCTCGGGTGCGTGGGCCAAGCAGATG</w:t>
      </w:r>
      <w:r>
        <w:t>TTCACCTGCCGTGTGGCACACACTCCATCGTCCACAGACTGGGTCGACAACAAAACCTTCAGCGGTAAGAGAGGGCCAAGCTCAGAGACCACAGTTCCCAGGAG</w:t>
      </w:r>
      <w:r>
        <w:rPr>
          <w:b/>
          <w:color w:val="FF0000"/>
          <w:u w:val="single"/>
        </w:rPr>
        <w:t>TGCCAGGCTGAGGGCTGG</w:t>
      </w:r>
      <w:r>
        <w:rPr>
          <w:b/>
          <w:color w:val="0000FF"/>
          <w:u w:val="single"/>
        </w:rPr>
        <w:t>CA</w:t>
      </w:r>
      <w:r>
        <w:rPr>
          <w:color w:val="0000FF"/>
        </w:rPr>
        <w:t>GAGTG</w:t>
      </w:r>
      <w:r>
        <w:t>GGCAGGGGTTGAGGGGG</w:t>
      </w:r>
      <w:r>
        <w:rPr>
          <w:b/>
          <w:color w:val="FF0000"/>
          <w:u w:val="single"/>
        </w:rPr>
        <w:t>TGGGTGGGCTCAAACGTGGGAACACCCA</w:t>
      </w:r>
      <w:r>
        <w:t>GCATGCCTGGGGACCCGGGCCAGGACGCGGGGGCAAGAGGAGGG</w:t>
      </w:r>
      <w:r>
        <w:rPr>
          <w:color w:val="0000FF"/>
        </w:rPr>
        <w:t>CACAC</w:t>
      </w:r>
      <w:r>
        <w:rPr>
          <w:b/>
          <w:color w:val="0000FF"/>
          <w:u w:val="single"/>
        </w:rPr>
        <w:t>AGAG</w:t>
      </w:r>
      <w:r>
        <w:rPr>
          <w:b/>
          <w:color w:val="FF0000"/>
          <w:u w:val="single"/>
        </w:rPr>
        <w:t>CTCAGAGAGGCCAACAACCCTCATGACCACCAGCTCT</w:t>
      </w:r>
      <w:r>
        <w:t>CCCCCAGTCTGCTCCAGGGA</w:t>
      </w:r>
      <w:r>
        <w:rPr>
          <w:b/>
          <w:color w:val="FF0000"/>
          <w:u w:val="single"/>
        </w:rPr>
        <w:t>CTTCACCCCGCC</w:t>
      </w:r>
      <w:r>
        <w:rPr>
          <w:b/>
          <w:color w:val="0000FF"/>
          <w:u w:val="single"/>
        </w:rPr>
        <w:t>CACCGTG</w:t>
      </w:r>
      <w:r>
        <w:rPr>
          <w:b/>
          <w:color w:val="FF0000"/>
          <w:u w:val="single"/>
        </w:rPr>
        <w:t>AAG</w:t>
      </w:r>
      <w:r>
        <w:t>ATCTTACAGTCGTCCTGCGACGGCGGCGGGCACTTCCCCCCGACCATCCAGC</w:t>
      </w:r>
      <w:r>
        <w:rPr>
          <w:color w:val="0000FF"/>
        </w:rPr>
        <w:t>TCCTGTG</w:t>
      </w:r>
      <w:r>
        <w:t>CCTCGTCTCTGGGTACACCCCAGGGACTATCAACATCACCTGGCTGGAGGACGGGCAGGTCATGGACGTGGACTTGTCCACCGCCTCTACCACGCAG</w:t>
      </w:r>
      <w:r>
        <w:rPr>
          <w:b/>
          <w:color w:val="FF0000"/>
          <w:u w:val="single"/>
        </w:rPr>
        <w:t>GAGGGTGAGCTGGCCTCC</w:t>
      </w:r>
      <w:r>
        <w:rPr>
          <w:b/>
          <w:color w:val="00FF00"/>
          <w:u w:val="single"/>
        </w:rPr>
        <w:t>A</w:t>
      </w:r>
      <w:r>
        <w:rPr>
          <w:b/>
          <w:color w:val="00FF00"/>
          <w:u w:val="single"/>
        </w:rPr>
        <w:t>CACAAAG</w:t>
      </w:r>
      <w:r>
        <w:rPr>
          <w:b/>
          <w:color w:val="00FF00"/>
          <w:u w:val="single"/>
        </w:rPr>
        <w:t>C</w:t>
      </w:r>
      <w:r>
        <w:rPr>
          <w:b/>
          <w:color w:val="FF0000"/>
          <w:u w:val="single"/>
        </w:rPr>
        <w:t>GAGCTCACCCTCAGCCAGAAGCACTGGCTG</w:t>
      </w:r>
      <w:r>
        <w:t>TCAGACCGCACCTACACCTGCCAGGTCACCTATCAAGGTCACACCTTTGAGGACAGCACCAAGAAGTGTGCAGGTACGTT</w:t>
      </w:r>
      <w:r>
        <w:rPr>
          <w:b/>
          <w:color w:val="FF0000"/>
          <w:u w:val="single"/>
        </w:rPr>
        <w:t>CCCACCTGCCCTGGTGGCCGC</w:t>
      </w:r>
      <w:r>
        <w:rPr>
          <w:b/>
          <w:color w:val="0000FF"/>
          <w:u w:val="single"/>
        </w:rPr>
        <w:t>CACGGAG</w:t>
      </w:r>
      <w:r>
        <w:rPr>
          <w:b/>
          <w:color w:val="FF0000"/>
          <w:u w:val="single"/>
        </w:rPr>
        <w:t>GCCAGAGAAGAGGGGCGGGTGGG</w:t>
      </w:r>
      <w:r>
        <w:t>CCT</w:t>
      </w:r>
      <w:r>
        <w:rPr>
          <w:color w:val="0000FF"/>
        </w:rPr>
        <w:t>CACACAGCC</w:t>
      </w:r>
      <w:r>
        <w:t>CTCCGGTGTACCACAGATTCCAACCCGAGAGGGGTGAGCGCCTACCTAAGCCGGCCCAGCCCGTTCGACCTGTTCATCCGCAAGTCGCCCACGATCACCTGTCTGGTGGTGGACCTGGCACCCAGCAAG</w:t>
      </w:r>
      <w:r>
        <w:rPr>
          <w:b/>
          <w:color w:val="FF0000"/>
          <w:u w:val="single"/>
        </w:rPr>
        <w:t>GGGACCGTGAACCTGACCTGGTCCC</w:t>
      </w:r>
      <w:r>
        <w:t>GGGCCAGTGGGAAGCCTGTGAACCACTCCACCAGAAAGGAGGAGAAGCAG</w:t>
      </w:r>
      <w:r>
        <w:rPr>
          <w:color w:val="0000FF"/>
        </w:rPr>
        <w:t>CGCAATG</w:t>
      </w:r>
      <w:r>
        <w:t>GCACGTTAACCGTCACGTCCACCCTGCCGGTGGGCACCCGAGACTGGATCGAGGGGGAGACCTACCAGTGCAGGGTGACCCACCCCCACCTGCCCAGGGCCCTCATGCGGTCCACGACCAAGACCAGCGGTGAGCCATGGGCAGGCCGGGGTCGTGGGGGAAGGGAGGGAGCGAGTGAGCGGGGCCCGGGCTGACCCCACGTCTGGCCACAGGCCCGCGTGCTG</w:t>
      </w:r>
      <w:r>
        <w:rPr>
          <w:b/>
          <w:color w:val="FF0000"/>
          <w:u w:val="single"/>
        </w:rPr>
        <w:t>CCCCGGAAGTCTATGCGTTTGCGACGCCGGAGTGGCCGGGG</w:t>
      </w:r>
      <w:r>
        <w:t>AGCCGGGACAAGCGCACCCTCGCCTGCCTGATCCAGAACTTCATGCCTGAGGACATCTCGGTGCAGTG</w:t>
      </w:r>
      <w:r>
        <w:rPr>
          <w:b/>
          <w:color w:val="FF0000"/>
          <w:u w:val="single"/>
        </w:rPr>
        <w:t>GCTG</w:t>
      </w:r>
      <w:r>
        <w:rPr>
          <w:b/>
          <w:color w:val="0000FF"/>
          <w:u w:val="single"/>
        </w:rPr>
        <w:t>CACAACG</w:t>
      </w:r>
      <w:r>
        <w:rPr>
          <w:b/>
          <w:color w:val="FF0000"/>
          <w:u w:val="single"/>
        </w:rPr>
        <w:t>AGGTGCAGC</w:t>
      </w:r>
      <w:r>
        <w:t>TCCCGGACGCCCGG</w:t>
      </w:r>
      <w:r>
        <w:rPr>
          <w:color w:val="0000FF"/>
        </w:rPr>
        <w:t>CACAGCA</w:t>
      </w:r>
      <w:r>
        <w:t>CGACGCAGCCCCGCAAGACCAAGGGCTCCGGCTTCTTCGTCTTCAGCCGCCTGGAGGTGACCAGGGCCGAATGGGAGCAGAAAGATGAGTTCATCTGCCGTGCAGTCCATGAGGCAGCAAGCCCCTC</w:t>
      </w:r>
      <w:r>
        <w:rPr>
          <w:b/>
          <w:color w:val="FF0000"/>
          <w:u w:val="single"/>
        </w:rPr>
        <w:t>ACAGACCGTCCAGCGAGCGGTGTCTGT</w:t>
      </w:r>
      <w:r>
        <w:t>AAATCCCGGTAAATGA</w:t>
      </w:r>
      <w:r>
        <w:t>cgtactcctgcctccctc</w:t>
      </w:r>
      <w:r>
        <w:rPr>
          <w:b/>
          <w:color w:val="FF0000"/>
          <w:u w:val="single"/>
        </w:rPr>
        <w:t>cctcccagggctccat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agtggggagg</w:t>
      </w:r>
      <w:r>
        <w:t>actggccagacc</w:t>
      </w:r>
      <w:r>
        <w:rPr>
          <w:color w:val="0000FF"/>
        </w:rPr>
        <w:t>ttctgtccactgtt</w:t>
      </w:r>
      <w:r>
        <w:t>gcaatgaccccaggaagctacccccaataaactgtgcctgctcagagcc</w:t>
      </w:r>
      <w:r>
        <w:rPr>
          <w:color w:val="0000FF"/>
        </w:rPr>
        <w:t>ccaggta</w:t>
      </w:r>
      <w:r>
        <w:t>cacccattcttgggagcgggcag</w:t>
      </w:r>
      <w:r>
        <w:rPr>
          <w:color w:val="0000FF"/>
        </w:rPr>
        <w:t>ggctgtg</w:t>
      </w:r>
      <w:r>
        <w:t>ggcaggtgcatcttgg</w:t>
      </w:r>
      <w:r>
        <w:rPr>
          <w:color w:val="0000FF"/>
        </w:rPr>
        <w:t>cacagag</w:t>
      </w:r>
      <w:r>
        <w:t>gaatgggccccccaggaggggcagtgggaggaggtgggcagggctgagtccccccaggagaggcggtgggaggaggtgggcagggctgaggtgccactcatccatctgccttcgtgtcagggttatttgtcaaacagcatatctgcagggactcat</w:t>
      </w:r>
      <w:r>
        <w:rPr>
          <w:color w:val="0000FF"/>
        </w:rPr>
        <w:t>cacagct</w:t>
      </w:r>
      <w:r>
        <w:t>accccgggccctctctgcccc</w:t>
      </w:r>
      <w:r>
        <w:rPr>
          <w:color w:val="0000FF"/>
        </w:rPr>
        <w:t>cact</w:t>
      </w:r>
      <w:r>
        <w:rPr>
          <w:b/>
          <w:color w:val="0000FF"/>
          <w:u w:val="single"/>
        </w:rPr>
        <w:t>ctg</w:t>
      </w:r>
      <w:r>
        <w:rPr>
          <w:b/>
          <w:color w:val="FF0000"/>
          <w:u w:val="single"/>
        </w:rPr>
        <w:t>ggtctaccccctccaaggagtccaaagacccag</w:t>
      </w:r>
      <w:r>
        <w:t>gggaggtcctcagggaaggggcaaggg</w:t>
      </w:r>
      <w:r>
        <w:rPr>
          <w:b/>
          <w:color w:val="FF0000"/>
          <w:u w:val="single"/>
        </w:rPr>
        <w:t>agcccc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tctctcttgggggct</w:t>
      </w:r>
      <w:r>
        <w:t>tggcttctacccccctggacaggagcccctgcaccc</w:t>
      </w:r>
      <w:r>
        <w:rPr>
          <w:color w:val="0000FF"/>
        </w:rPr>
        <w:t>ccaggta</w:t>
      </w:r>
      <w:r>
        <w:t>tagatggg</w:t>
      </w:r>
      <w:r>
        <w:rPr>
          <w:color w:val="0000FF"/>
        </w:rPr>
        <w:t>cacacag</w:t>
      </w:r>
      <w:r>
        <w:t>gcccctccaggtggaaaaacagccctaagtgaaaccc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cag</w:t>
      </w:r>
      <w:r>
        <w:rPr>
          <w:b/>
          <w:color w:val="FF0000"/>
          <w:u w:val="single"/>
        </w:rPr>
        <w:t>acacacacgacccgacagccctcgcccaagtctgtg</w:t>
      </w:r>
      <w:r>
        <w:t>ccactggcgttcgcctctctgccctgtcccgccttgccgagtcct</w:t>
      </w:r>
      <w:r>
        <w:rPr>
          <w:b/>
          <w:color w:val="FF0000"/>
          <w:u w:val="single"/>
        </w:rPr>
        <w:t>ggccccagcaccggggcc</w:t>
      </w:r>
      <w:r>
        <w:t>ggtggagccgagcccactcacaccccgcagcctccgccaccctg</w:t>
      </w:r>
      <w:r>
        <w:rPr>
          <w:color w:val="0000FF"/>
        </w:rPr>
        <w:t>ccctgtg</w:t>
      </w:r>
      <w:r>
        <w:t>ggcacaccaggcccaggtcagcagccaggccccctctcctactgccccccaccgccccttggtccatcctgaatcggcccccaggggatcgccagcctcacacacccagtctcgcccactcacgcctcactcaag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tgtg</w:t>
      </w:r>
      <w:r>
        <w:rPr>
          <w:b/>
          <w:color w:val="FF0000"/>
          <w:u w:val="single"/>
        </w:rPr>
        <w:t>cacacactaggccccatagcaact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a</w:t>
      </w:r>
      <w:r>
        <w:t>ccctgtaccaccaccagggcgccatagacacccca</w:t>
      </w:r>
      <w:r>
        <w:rPr>
          <w:b/>
          <w:color w:val="FF0000"/>
          <w:u w:val="single"/>
        </w:rPr>
        <w:t>cacgtggtcacacgtg</w:t>
      </w:r>
      <w:r>
        <w:t>gcccacactccgcctctcacgctgcctccagcgaggctactgccaagcc</w:t>
      </w:r>
    </w:p>
    <w:p>
      <w:r>
        <w:t>Uppercase: IGHE</w:t>
      </w:r>
    </w:p>
    <w:p>
      <w:r>
        <w:t>Lowercase: Flanking sequence[1000bp]</w:t>
      </w:r>
    </w:p>
    <w:p>
      <w:r>
        <w:t>Red &amp; Bold &amp; Underline: Stem-loop [27]</w:t>
      </w:r>
    </w:p>
    <w:p>
      <w:r>
        <w:t>Blue: Heptamer[58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C7[C_gene_segment]</w:t>
      </w:r>
    </w:p>
    <w:p>
      <w:r>
        <w:t>tctgtgggtcccagttacggggctgcattaaa</w:t>
      </w:r>
      <w:r>
        <w:rPr>
          <w:color w:val="0000FF"/>
        </w:rPr>
        <w:t>cacagtgac</w:t>
      </w:r>
      <w:r>
        <w:t>aggaggcctttgactgaggacttggagagatgggggaggaaatggcaggaggacaaagatagaggaagaatattccgtgagaaggtggccc</w:t>
      </w:r>
      <w:r>
        <w:rPr>
          <w:color w:val="0000FF"/>
        </w:rPr>
        <w:t>cacagcg</w:t>
      </w:r>
      <w:r>
        <w:t>ctgggtcacacgccatcccccaagacaggcagga</w:t>
      </w:r>
      <w:r>
        <w:rPr>
          <w:b/>
          <w:color w:val="FF0000"/>
          <w:u w:val="single"/>
        </w:rPr>
        <w:t>caccacagacagggtggtg</w:t>
      </w:r>
      <w:r>
        <w:t>ggtctcagaaaactcaggccctaaacgtggatgcttaccaa</w:t>
      </w:r>
      <w:r>
        <w:rPr>
          <w:b/>
          <w:color w:val="FF0000"/>
          <w:u w:val="single"/>
        </w:rPr>
        <w:t>ttcctccactggaggaa</w:t>
      </w:r>
      <w:r>
        <w:t>gacctcagagcagatgcccaggacagggacttctggtagggacggtgactgggacgggtgcctgtttgtcagggaaaacccactggagagtcagatcccccagataacttctcacgacatggagactctttcgaacagacaaagctccacgttcagctcagggagtaaaaaaaaaatgcctcaaatggaggcctttgatctactggaatccagcccccaggactgacaccctgtctcaccag</w:t>
      </w:r>
      <w:r>
        <w:rPr>
          <w:b/>
          <w:color w:val="FF0000"/>
          <w:u w:val="single"/>
        </w:rPr>
        <w:t>gcagcccagaggggtctctgcagggaggtggggtgggggctgc</w:t>
      </w:r>
      <w:r>
        <w:t>aatgatggcaccagggagatgt</w:t>
      </w:r>
      <w:r>
        <w:rPr>
          <w:b/>
          <w:color w:val="FF0000"/>
          <w:u w:val="single"/>
        </w:rPr>
        <w:t>gtgggtaagaaacccac</w:t>
      </w:r>
      <w:r>
        <w:t>t</w:t>
      </w:r>
      <w:r>
        <w:rPr>
          <w:color w:val="0000FF"/>
        </w:rPr>
        <w:t>ccctgtg</w:t>
      </w:r>
      <w:r>
        <w:t>agagagaagagcctgaacccaggaccaacagctgccctgcatgaagagatgagaacaaggggaactggtaggaggtgttcagacagacacccccaagatagacaaatacccagggtgagatgtggtcctggactccatcccatccagtgtggagccagcaccggtgggggtctataggtgatggaaaatatgaaaaagagacagatccaaga</w:t>
      </w:r>
      <w:r>
        <w:rPr>
          <w:b/>
          <w:color w:val="FF0000"/>
          <w:u w:val="single"/>
        </w:rPr>
        <w:t>gggggtctgtgaccccc</w:t>
      </w:r>
      <w:r>
        <w:t>aa</w:t>
      </w:r>
      <w:r>
        <w:rPr>
          <w:b/>
          <w:color w:val="FF0000"/>
          <w:u w:val="single"/>
        </w:rPr>
        <w:t>gagtgggggcaactcccatctgacagcaagtgtctccactc</w:t>
      </w:r>
      <w:r>
        <w:t>accgctgacct</w:t>
      </w:r>
      <w:r>
        <w:rPr>
          <w:b/>
          <w:color w:val="FF0000"/>
          <w:u w:val="single"/>
        </w:rPr>
        <w:t>gacctcagtccagcaagggtccggcctgaggtc</w:t>
      </w:r>
      <w:r>
        <w:t>cctgccctgggccttagtcccatacccacttcaagactgaggt</w:t>
      </w:r>
      <w:r>
        <w:rPr>
          <w:b/>
          <w:color w:val="FF0000"/>
          <w:u w:val="single"/>
        </w:rPr>
        <w:t>caggggctccccaggtggacaccaggactctgaccccctg</w:t>
      </w:r>
      <w:r>
        <w:t>cccctcatccaccccgcag</w:t>
      </w:r>
      <w:r>
        <w:t>GTCAGCCCAAGGCTGCCCCCTCGGT</w:t>
      </w:r>
      <w:r>
        <w:rPr>
          <w:color w:val="0000FF"/>
        </w:rPr>
        <w:t>CACTCTG</w:t>
      </w:r>
      <w:r>
        <w:t>TTCCCACCCTCCTCTGAGGAGCTTCAAGCCAACAAGGCCACACTGGTGTGTCTCGTAAGTGACTTCAACCCGGGAGCCGT</w:t>
      </w:r>
      <w:r>
        <w:rPr>
          <w:color w:val="0000FF"/>
        </w:rPr>
        <w:t>GACAGTG</w:t>
      </w:r>
      <w:r>
        <w:t>GCCTGGAAGGCAGATGGCAGCCCCGTCAAGGTGGGAGTGGAGACCACCAAACCCTCCAAACAAAGCAACAACAAGTATGCGGCCAGCAGCTACCTGAGCCTGACGCCCGAGCAGTGGAAGTCCCACAGAAGCTACAGCTGCCGGGTCACGCATGAAGGGAG</w:t>
      </w:r>
      <w:r>
        <w:rPr>
          <w:color w:val="0000FF"/>
        </w:rPr>
        <w:t>CACCGTG</w:t>
      </w:r>
      <w:r>
        <w:t>GAGAA</w:t>
      </w:r>
      <w:r>
        <w:rPr>
          <w:color w:val="0000FF"/>
        </w:rPr>
        <w:t>GACAGTG</w:t>
      </w:r>
      <w:r>
        <w:t>GCCCCTGCAGAATGCTCTT</w:t>
      </w:r>
      <w:r>
        <w:rPr>
          <w:b/>
          <w:color w:val="FF0000"/>
          <w:u w:val="single"/>
        </w:rPr>
        <w:t>AG</w:t>
      </w:r>
      <w:r>
        <w:rPr>
          <w:b/>
          <w:color w:val="FF0000"/>
          <w:u w:val="single"/>
        </w:rPr>
        <w:t>gcccccgaccctcaccccacc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gcct</w:t>
      </w:r>
      <w:r>
        <w:t>ggagctgcaggttcccaggggaggggtctctgcccccatcccaagtcatccagcccttctcaataaatatcctcatcgtcaacgagaaatcctgctccctctcttcttttcttatctca</w:t>
      </w:r>
      <w:r>
        <w:rPr>
          <w:color w:val="0000FF"/>
        </w:rPr>
        <w:t>cacataa</w:t>
      </w:r>
      <w:r>
        <w:t>tttgaggcctcccctgggtt</w:t>
      </w:r>
      <w:r>
        <w:rPr>
          <w:color w:val="0000FF"/>
        </w:rPr>
        <w:t>ctcagtg</w:t>
      </w:r>
      <w:r>
        <w:t>t</w:t>
      </w:r>
      <w:r>
        <w:rPr>
          <w:b/>
          <w:color w:val="FF0000"/>
          <w:u w:val="single"/>
        </w:rPr>
        <w:t>tgggtgggggaatcctggcacc</w:t>
      </w:r>
      <w:r>
        <w:rPr>
          <w:b/>
          <w:color w:val="0000FF"/>
          <w:u w:val="single"/>
        </w:rPr>
        <w:t>ca</w:t>
      </w:r>
      <w:r>
        <w:rPr>
          <w:color w:val="0000FF"/>
        </w:rPr>
        <w:t>gtgag</w:t>
      </w:r>
      <w:r>
        <w:t>aaagtggccctgaggga</w:t>
      </w:r>
      <w:r>
        <w:rPr>
          <w:b/>
          <w:color w:val="FF0000"/>
          <w:u w:val="single"/>
        </w:rPr>
        <w:t>gaggctcatagcctc</w:t>
      </w:r>
      <w:r>
        <w:t>ccggggtg</w:t>
      </w:r>
      <w:r>
        <w:rPr>
          <w:b/>
          <w:color w:val="FF0000"/>
          <w:u w:val="single"/>
        </w:rPr>
        <w:t>tctcctggtgaaagaggcccggataggaga</w:t>
      </w:r>
      <w:r>
        <w:t>agtctgatcactgaacaccagtccctctgccctttcattcctcccccttctcctcaaagcatagccccccacctccctgcctcctgcctgga</w:t>
      </w:r>
      <w:r>
        <w:rPr>
          <w:b/>
          <w:color w:val="FF0000"/>
          <w:u w:val="single"/>
        </w:rPr>
        <w:t>tggagttgtctctggctgggactcca</w:t>
      </w:r>
      <w:r>
        <w:t>gttacaccctcta</w:t>
      </w:r>
      <w:r>
        <w:rPr>
          <w:b/>
          <w:color w:val="FF0000"/>
          <w:u w:val="single"/>
        </w:rPr>
        <w:t>tctctgccctaacagaga</w:t>
      </w:r>
      <w:r>
        <w:t>cacccttcacccaccatctcttttcccagcctgaaaaccct</w:t>
      </w:r>
      <w:r>
        <w:rPr>
          <w:b/>
          <w:color w:val="FF0000"/>
          <w:u w:val="single"/>
        </w:rPr>
        <w:t>gctccaagcctggagc</w:t>
      </w:r>
      <w:r>
        <w:t>ctctttgcccctggcccttgcccccggaatgccctcctcc</w:t>
      </w:r>
      <w:r>
        <w:rPr>
          <w:color w:val="0000FF"/>
        </w:rPr>
        <w:t>ctctgtg</w:t>
      </w:r>
      <w:r>
        <w:t>cccagctcagctcccacccaccctcaccccctccctgtcatccctgagagccagactgtccaggacactccagcaccactgacttctcaagctgttcaatgagggacccacctcg</w:t>
      </w:r>
      <w:r>
        <w:rPr>
          <w:b/>
          <w:color w:val="FF0000"/>
          <w:u w:val="single"/>
        </w:rPr>
        <w:t>attcctcacctgacagcaggttcagacacttaagaggaat</w:t>
      </w:r>
      <w:r>
        <w:t>gggaggaagccaggaaggagactcacacgaaaggcctacaggaggctcggga</w:t>
      </w:r>
      <w:r>
        <w:rPr>
          <w:color w:val="0000FF"/>
        </w:rPr>
        <w:t>cacttgg</w:t>
      </w:r>
      <w:r>
        <w:t>aaaagataggctctgagctccctaggaaccagtgcaaggagggtaataagcacttcaccacttctgtaaattt</w:t>
      </w:r>
      <w:r>
        <w:rPr>
          <w:color w:val="00FF00"/>
        </w:rPr>
        <w:t>aaacaaacc</w:t>
      </w:r>
      <w:r>
        <w:t>ctttgctgaagggaaggtggtgttctcaatgctggggccagtcatctcgtcacaactaaaagtgggaacatgttctatccaaggcctcagtagtaatgggatgtgaaccttgacacacgc</w:t>
      </w:r>
      <w:r>
        <w:rPr>
          <w:color w:val="00FF00"/>
        </w:rPr>
        <w:t>acaggtaac</w:t>
      </w:r>
      <w:r>
        <w:t>tatctggcagcccttaga</w:t>
      </w:r>
      <w:r>
        <w:rPr>
          <w:color w:val="0000FF"/>
        </w:rPr>
        <w:t>catggtg</w:t>
      </w:r>
      <w:r>
        <w:t>attctctcaagt</w:t>
      </w:r>
    </w:p>
    <w:p>
      <w:r>
        <w:t>Uppercase: IGLC7</w:t>
      </w:r>
    </w:p>
    <w:p>
      <w:r>
        <w:t>Lowercase: Flanking sequence[1000bp]</w:t>
      </w:r>
    </w:p>
    <w:p>
      <w:r>
        <w:t>Red &amp; Bold &amp; Underline: Stem-loop [16]</w:t>
      </w:r>
    </w:p>
    <w:p>
      <w:r>
        <w:t>Blue: Heptamer[23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EP1-2[C_gene_segment]</w:t>
      </w:r>
    </w:p>
    <w:p>
      <w:r>
        <w:t>tgtcacccccaggacagggacagccaacccagagccgggagggagggtggggaggcggca</w:t>
      </w:r>
      <w:r>
        <w:rPr>
          <w:b/>
          <w:color w:val="FF0000"/>
          <w:u w:val="single"/>
        </w:rPr>
        <w:t>gcagggagctgtcctgagctc</w:t>
      </w:r>
      <w:r>
        <w:rPr>
          <w:b/>
          <w:color w:val="0000FF"/>
          <w:u w:val="single"/>
        </w:rPr>
        <w:t>cactgc</w:t>
      </w:r>
      <w:r>
        <w:rPr>
          <w:color w:val="0000FF"/>
        </w:rPr>
        <w:t>g</w:t>
      </w:r>
      <w:r>
        <w:t>caactggctgatcttggcaagtccgagctgggtggactgaggggggcttggctgagtggactagactgagacgggcctaacagactgagctgaggcgagctgggtgggctgagagggctac</w:t>
      </w:r>
      <w:r>
        <w:rPr>
          <w:b/>
          <w:color w:val="FF0000"/>
          <w:u w:val="single"/>
        </w:rPr>
        <w:t>cctgtcccttagaggacagg</w:t>
      </w:r>
      <w:r>
        <w:t>tggccaagctgggctgtcctgagccagggcgatcggggctggcccgggccaggcgggtttagctgagttgagtgagtggactgggtagagggaaatgagctaggctcagctgagctaggcttgagctgggttatcctaagccctaaggtggactgagctgggctgagctggacttatctggggag</w:t>
      </w:r>
      <w:r>
        <w:rPr>
          <w:b/>
          <w:color w:val="FF0000"/>
          <w:u w:val="single"/>
        </w:rPr>
        <w:t>cagggcaaagtcaggctgagctgaggtggcctgccctg</w:t>
      </w:r>
      <w:r>
        <w:t>ggtg</w:t>
      </w:r>
      <w:r>
        <w:rPr>
          <w:b/>
          <w:color w:val="FF0000"/>
          <w:u w:val="single"/>
        </w:rPr>
        <w:t>gtccaggattgagttaagctgaattaggctgacctggac</w:t>
      </w:r>
      <w:r>
        <w:t>ttgactggacttggttgaaataagctgggccga</w:t>
      </w:r>
      <w:r>
        <w:rPr>
          <w:color w:val="0000FF"/>
        </w:rPr>
        <w:t>cacagga</w:t>
      </w:r>
      <w:r>
        <w:t>gtagggacaagctacagttctctacttaggataaaatgggtgctcgtggactatccgggctgaaggagaccaagctggggtatta</w:t>
      </w:r>
      <w:r>
        <w:rPr>
          <w:b/>
          <w:color w:val="FF0000"/>
          <w:u w:val="single"/>
        </w:rPr>
        <w:t>cctgctgagcttacctgacctggcctgagttcagcagg</w:t>
      </w:r>
      <w:r>
        <w:t>gctgcgctgagctggacagacctg</w:t>
      </w:r>
      <w:r>
        <w:rPr>
          <w:b/>
          <w:color w:val="FF0000"/>
          <w:u w:val="single"/>
        </w:rPr>
        <w:t>agccaagcttagctggttgggctgagtaagctgggct</w:t>
      </w:r>
      <w:r>
        <w:t>gagctaaatgggattgagctgaggagggctaggctgggggagagacctgacgacggacagggttaaaagctggagtgagcaggccttaaattattgaa</w:t>
      </w:r>
      <w:r>
        <w:rPr>
          <w:b/>
          <w:color w:val="FF0000"/>
          <w:u w:val="single"/>
        </w:rPr>
        <w:t>ctaaattgggctggggtgatctgaatttag</w:t>
      </w:r>
      <w:r>
        <w:t>ctgggatgagctgggctgggctgaactgtgcccacgtgaactgggctaaactaggctcgcctgagtgga</w:t>
      </w:r>
      <w:r>
        <w:rPr>
          <w:b/>
          <w:color w:val="FF0000"/>
          <w:u w:val="single"/>
        </w:rPr>
        <w:t>ctcagctgggttggtctcaactgggttcagctgag</w:t>
      </w:r>
      <w:r>
        <w:t>ctgggctcggctagactacactgggttcagctgacactacactgggttc</w:t>
      </w:r>
      <w:r>
        <w:t>AACCCGAGAGGGGTGAGCGCCTACCTAAGCCGGCCCAGCCCGTTCGACCTGTTCATCCGCAAGTCGCCCACGATCACCTGTCTGGTGGTGGACCTGGCACCCAGCAAGTGGACCGTGAACCTGACCTGGTCCCGGGCCAGTGGGAAGCCTGTGAACCACTCCACCAGAAAGGAGGAGAAGCAG</w:t>
      </w:r>
      <w:r>
        <w:rPr>
          <w:color w:val="0000FF"/>
        </w:rPr>
        <w:t>CGCAATG</w:t>
      </w:r>
      <w:r>
        <w:t>GCACGTTAACCGTCACGTCCACCCTGCCGGTGGGCACCCGAGACTGGATCGAAGGGGAGACCTACCAGTGCAGGGTGACCCACCCCCACCTGCCCAGGGCCCTCGTGCGGTCCACGACCAAGACCAGCGGTGAGCCACGGGCAGGCCGGGGTCGTGGGGGGAGGGAGGGAGCGAGTGAGCG</w:t>
      </w:r>
      <w:r>
        <w:rPr>
          <w:b/>
          <w:color w:val="FF0000"/>
          <w:u w:val="single"/>
        </w:rPr>
        <w:t>GGGCCTGGGCTGACCCCACGTCTGGCCACAGGCCC</w:t>
      </w:r>
      <w:r>
        <w:t>GCGTGCTGCCCCGGAAGTCTATGCGTTTGCGACGCCGGAGTGGCTGGGGAGCCGGGACAAGCGCACCCTCACCTGCCTGATCCAGAACTTCATGCCTGAGGACATCTCGGTGCAGTG</w:t>
      </w:r>
      <w:r>
        <w:rPr>
          <w:b/>
          <w:color w:val="FF0000"/>
          <w:u w:val="single"/>
        </w:rPr>
        <w:t>GCTG</w:t>
      </w:r>
      <w:r>
        <w:rPr>
          <w:b/>
          <w:color w:val="0000FF"/>
          <w:u w:val="single"/>
        </w:rPr>
        <w:t>CACAACG</w:t>
      </w:r>
      <w:r>
        <w:rPr>
          <w:b/>
          <w:color w:val="FF0000"/>
          <w:u w:val="single"/>
        </w:rPr>
        <w:t>AGGTGCAGC</w:t>
      </w:r>
      <w:r>
        <w:t>TCCCGGACGCCCGG</w:t>
      </w:r>
      <w:r>
        <w:rPr>
          <w:color w:val="0000FF"/>
        </w:rPr>
        <w:t>CACAGCA</w:t>
      </w:r>
      <w:r>
        <w:t>CGACGCAGCCCCGCAAGACCAAGGGCTCCGGCTTCTTCATCTTCAGCCGCCTGGAGGTGACCAGGGCCGAGTGGGAGCAGAAAGATGAGTTCATCTGCCGTGCAGTCCATGAGGCAGCGAGCCCCTC</w:t>
      </w:r>
      <w:r>
        <w:rPr>
          <w:b/>
          <w:color w:val="FF0000"/>
          <w:u w:val="single"/>
        </w:rPr>
        <w:t>ACAGACCGTCCAGCGAGCGGTGTCTGT</w:t>
      </w:r>
      <w:r>
        <w:t>AAATCCCGGTAAATGA</w:t>
      </w:r>
      <w:r>
        <w:t>cgtactcctgcctccct</w:t>
      </w:r>
      <w:r>
        <w:rPr>
          <w:b/>
          <w:color w:val="FF0000"/>
          <w:u w:val="single"/>
        </w:rPr>
        <w:t>ccctcccagggctccgtcc</w:t>
      </w:r>
      <w:r>
        <w:rPr>
          <w:b/>
          <w:color w:val="0000FF"/>
          <w:u w:val="single"/>
        </w:rPr>
        <w:t>agctgtg</w:t>
      </w:r>
      <w:r>
        <w:rPr>
          <w:b/>
          <w:color w:val="FF0000"/>
          <w:u w:val="single"/>
        </w:rPr>
        <w:t>cagtggggaggg</w:t>
      </w:r>
      <w:r>
        <w:t>ctggccagacc</w:t>
      </w:r>
      <w:r>
        <w:rPr>
          <w:color w:val="0000FF"/>
        </w:rPr>
        <w:t>ttctgtc</w:t>
      </w:r>
      <w:r>
        <w:rPr>
          <w:b/>
          <w:color w:val="0000FF"/>
          <w:u w:val="single"/>
        </w:rPr>
        <w:t>cactgtt</w:t>
      </w:r>
      <w:r>
        <w:rPr>
          <w:b/>
          <w:color w:val="FF0000"/>
          <w:u w:val="single"/>
        </w:rPr>
        <w:t>gcaacgaccccaggaagctacccccaata</w:t>
      </w:r>
      <w:r>
        <w:rPr>
          <w:b/>
          <w:color w:val="0000FF"/>
          <w:u w:val="single"/>
        </w:rPr>
        <w:t>aacagtg</w:t>
      </w:r>
      <w:r>
        <w:t>cctgctcagagcccagggtacacccgttcttgggagcgggcag</w:t>
      </w:r>
      <w:r>
        <w:rPr>
          <w:color w:val="0000FF"/>
        </w:rPr>
        <w:t>ggctgtg</w:t>
      </w:r>
      <w:r>
        <w:t>ggcaggtgcatcttgg</w:t>
      </w:r>
      <w:r>
        <w:rPr>
          <w:color w:val="0000FF"/>
        </w:rPr>
        <w:t>cacagag</w:t>
      </w:r>
      <w:r>
        <w:t>gaatgggccccccaggaggggcagtgggaggaggtgggcagggctgagtccccccaggagaggtggtgggaggaggtgggcagggctgaggtgccactcatccatctgccttcgtgtcagggttatttgtcaaacagcgtatctgcagggactcat</w:t>
      </w:r>
      <w:r>
        <w:rPr>
          <w:color w:val="0000FF"/>
        </w:rPr>
        <w:t>cacagct</w:t>
      </w:r>
      <w:r>
        <w:t>accccgggccctctctgcccccactctcggtctaccccctccaaggagtccaaagacccaggggaggtcctcagggaaggggcaaggg</w:t>
      </w:r>
      <w:r>
        <w:rPr>
          <w:b/>
          <w:color w:val="FF0000"/>
          <w:u w:val="single"/>
        </w:rPr>
        <w:t>agccccgacagccctctctcttgggggct</w:t>
      </w:r>
      <w:r>
        <w:t>tggcttctacccccctggacaggagcccctgcaccc</w:t>
      </w:r>
      <w:r>
        <w:rPr>
          <w:color w:val="0000FF"/>
        </w:rPr>
        <w:t>ccaggta</w:t>
      </w:r>
      <w:r>
        <w:t>tagatggg</w:t>
      </w:r>
      <w:r>
        <w:rPr>
          <w:color w:val="0000FF"/>
        </w:rPr>
        <w:t>cacacag</w:t>
      </w:r>
      <w:r>
        <w:t>gcccct</w:t>
      </w:r>
      <w:r>
        <w:rPr>
          <w:color w:val="0000FF"/>
        </w:rPr>
        <w:t>ccaggta</w:t>
      </w:r>
      <w:r>
        <w:t>gaaaaacagccctaagtgaaacccc</w:t>
      </w:r>
      <w:r>
        <w:rPr>
          <w:color w:val="0000FF"/>
        </w:rPr>
        <w:t>ca</w:t>
      </w:r>
      <w:r>
        <w:rPr>
          <w:b/>
          <w:color w:val="0000FF"/>
          <w:u w:val="single"/>
        </w:rPr>
        <w:t>cacag</w:t>
      </w:r>
      <w:r>
        <w:rPr>
          <w:b/>
          <w:color w:val="FF0000"/>
          <w:u w:val="single"/>
        </w:rPr>
        <w:t>acacacacgacccgacagccctcgcccaagtctgtg</w:t>
      </w:r>
      <w:r>
        <w:t>ccactggcgttcgcctctctgccctgtcccaccttgccgagtc</w:t>
      </w:r>
      <w:r>
        <w:rPr>
          <w:b/>
          <w:color w:val="FF0000"/>
          <w:u w:val="single"/>
        </w:rPr>
        <w:t>ctggccccagcaccggggccag</w:t>
      </w:r>
      <w:r>
        <w:t>tggagccgagcccactcacaccccgcagcctccgccaccccg</w:t>
      </w:r>
      <w:r>
        <w:rPr>
          <w:color w:val="0000FF"/>
        </w:rPr>
        <w:t>ccctgtg</w:t>
      </w:r>
      <w:r>
        <w:t>ggcacaccaggcccaggtcagcagccaggccccctctcctactgccccccaccgccccttggtccatcctgaatcggcctccaggggatcgccagcctcacacacccagtctcgcccactcacgcctcactcaagg</w:t>
      </w:r>
      <w:r>
        <w:rPr>
          <w:color w:val="0000FF"/>
        </w:rPr>
        <w:t>caca</w:t>
      </w:r>
      <w:r>
        <w:rPr>
          <w:b/>
          <w:color w:val="0000FF"/>
          <w:u w:val="single"/>
        </w:rPr>
        <w:t>gctgtg</w:t>
      </w:r>
      <w:r>
        <w:rPr>
          <w:b/>
          <w:color w:val="FF0000"/>
          <w:u w:val="single"/>
        </w:rPr>
        <w:t>cacacactaggccccatagcaactc</w:t>
      </w:r>
      <w:r>
        <w:rPr>
          <w:b/>
          <w:color w:val="0000FF"/>
          <w:u w:val="single"/>
        </w:rPr>
        <w:t>cacagc</w:t>
      </w:r>
      <w:r>
        <w:rPr>
          <w:color w:val="0000FF"/>
        </w:rPr>
        <w:t>a</w:t>
      </w:r>
      <w:r>
        <w:t>ccctgtaccaccaccagggcgccatagacacccca</w:t>
      </w:r>
      <w:r>
        <w:rPr>
          <w:b/>
          <w:color w:val="FF0000"/>
          <w:u w:val="single"/>
        </w:rPr>
        <w:t>cacgtggtcacacgtg</w:t>
      </w:r>
      <w:r>
        <w:t>gcccacactccgcctcccaccctgcctccagcgaggctactgccaagcc</w:t>
      </w:r>
    </w:p>
    <w:p>
      <w:r>
        <w:t>Uppercase: IGHEP1-2</w:t>
      </w:r>
    </w:p>
    <w:p>
      <w:r>
        <w:t>Lowercase: Flanking sequence[1000bp]</w:t>
      </w:r>
    </w:p>
    <w:p>
      <w:r>
        <w:t>Red &amp; Bold &amp; Underline: Stem-loop [18]</w:t>
      </w:r>
    </w:p>
    <w:p>
      <w:r>
        <w:t>Blue: Heptamer[27]</w:t>
      </w:r>
    </w:p>
    <w:p>
      <w:r>
        <w:t>Green: Nonamer [0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TRBC1-2[C_gene_segment]</w:t>
      </w:r>
    </w:p>
    <w:p>
      <w:r>
        <w:t>g</w:t>
      </w:r>
      <w:r>
        <w:rPr>
          <w:color w:val="0000FF"/>
        </w:rPr>
        <w:t>cacagta</w:t>
      </w:r>
      <w:r>
        <w:t>aattgtggtttcttccactcc</w:t>
      </w:r>
      <w:r>
        <w:rPr>
          <w:color w:val="0000FF"/>
        </w:rPr>
        <w:t>tcatgtg</w:t>
      </w:r>
      <w:r>
        <w:t>tcttcagatgaaatcattctttccaataatcccagaaattctttctctcctctctcaagcatgtgaaaaggtccagagctctgcagtgtgagctttctactgaaatggcccttgga</w:t>
      </w:r>
      <w:r>
        <w:rPr>
          <w:color w:val="0000FF"/>
        </w:rPr>
        <w:t>ctttgtg</w:t>
      </w:r>
      <w:r>
        <w:t>gttcattcata</w:t>
      </w:r>
      <w:r>
        <w:rPr>
          <w:color w:val="0000FF"/>
        </w:rPr>
        <w:t>ctcagtg</w:t>
      </w:r>
      <w:r>
        <w:t>gtctagcttgtactacttttgagaatgcaaagcttaactgtggacggattccaatcctggccaggcagggttgctgga</w:t>
      </w:r>
      <w:r>
        <w:rPr>
          <w:color w:val="0000FF"/>
        </w:rPr>
        <w:t>cactctg</w:t>
      </w:r>
      <w:r>
        <w:t>agagaagaaagggtt</w:t>
      </w:r>
      <w:r>
        <w:rPr>
          <w:b/>
          <w:color w:val="FF0000"/>
          <w:u w:val="single"/>
        </w:rPr>
        <w:t>aatcccatgaccatcaacttccatgggatt</w:t>
      </w:r>
      <w:r>
        <w:t>tcagccatcctggacaagctaccacac</w:t>
      </w:r>
      <w:r>
        <w:rPr>
          <w:b/>
          <w:color w:val="FF0000"/>
          <w:u w:val="single"/>
        </w:rPr>
        <w:t>cctcctgccccaggggaggagg</w:t>
      </w:r>
      <w:r>
        <w:t>aaatgtggaccatcccatcagatattgaccaggtttggctctttaaagagggttacatgcaagaaaataaaattttttaaaaaggtgctgggcaggtgggggactcagatgtaatggaaaagtgt</w:t>
      </w:r>
      <w:r>
        <w:rPr>
          <w:b/>
          <w:color w:val="FF0000"/>
          <w:u w:val="single"/>
        </w:rPr>
        <w:t>cttttctagaaaagaaaag</w:t>
      </w:r>
      <w:r>
        <w:t>ctaattctaatatgtgtcactaccccacgagacaaatatatacatcttgatttaaaaaaggaaaat</w:t>
      </w:r>
      <w:r>
        <w:rPr>
          <w:b/>
          <w:color w:val="FF0000"/>
          <w:u w:val="single"/>
        </w:rPr>
        <w:t>tataattagaaaaagtcaatttagttattgtaattata</w:t>
      </w:r>
      <w:r>
        <w:t>ccactaatgagagtttcctacctcgagtttcaggattacatagccatgcaccaagcaaggctttgaa</w:t>
      </w:r>
      <w:r>
        <w:rPr>
          <w:b/>
          <w:color w:val="FF0000"/>
          <w:u w:val="single"/>
        </w:rPr>
        <w:t>aaataaaga</w:t>
      </w:r>
      <w:r>
        <w:rPr>
          <w:b/>
          <w:color w:val="0000FF"/>
          <w:u w:val="single"/>
        </w:rPr>
        <w:t>tacacag</w:t>
      </w:r>
      <w:r>
        <w:rPr>
          <w:b/>
          <w:color w:val="FF0000"/>
          <w:u w:val="single"/>
        </w:rPr>
        <w:t>ataaattattt</w:t>
      </w:r>
      <w:r>
        <w:t>ggatagatgatcagacaagcctcagtaaaaacagccaagacaatcaggata</w:t>
      </w:r>
      <w:r>
        <w:rPr>
          <w:color w:val="0000FF"/>
        </w:rPr>
        <w:t>taatgtg</w:t>
      </w:r>
      <w:r>
        <w:t>ac</w:t>
      </w:r>
      <w:r>
        <w:rPr>
          <w:color w:val="0000FF"/>
        </w:rPr>
        <w:t>catagga</w:t>
      </w:r>
      <w:r>
        <w:t>agctggggagacagtagg</w:t>
      </w:r>
      <w:r>
        <w:rPr>
          <w:color w:val="0000FF"/>
        </w:rPr>
        <w:t>caatgtg</w:t>
      </w:r>
      <w:r>
        <w:t>catccatgggacagcatagaaaggaggggcaaagtggagagagagcaacagacactgggatggtgaccccaaaacaatgagggcctagaatgacatagttgtgcttcattacggcccattccca</w:t>
      </w:r>
      <w:r>
        <w:rPr>
          <w:b/>
          <w:color w:val="FF0000"/>
          <w:u w:val="single"/>
        </w:rPr>
        <w:t>gggctctctctcaca</w:t>
      </w:r>
      <w:r>
        <w:rPr>
          <w:b/>
          <w:color w:val="0000FF"/>
          <w:u w:val="single"/>
        </w:rPr>
        <w:t>cacacagag</w:t>
      </w:r>
      <w:r>
        <w:rPr>
          <w:b/>
          <w:color w:val="FF0000"/>
          <w:u w:val="single"/>
        </w:rPr>
        <w:t>ccc</w:t>
      </w:r>
      <w:r>
        <w:t>ctaccagaaccagacagctctcagagcaaccctggctccaacccctcttccctttccag</w:t>
      </w:r>
      <w:r>
        <w:t>AGGACCTGAACAAGGTGTTCCCACCCGAGGT</w:t>
      </w:r>
      <w:r>
        <w:rPr>
          <w:color w:val="0000FF"/>
        </w:rPr>
        <w:t>CGCTGTG</w:t>
      </w:r>
      <w:r>
        <w:t>TTTGAGCCATCAGAAGCAGAGATCTCC</w:t>
      </w:r>
      <w:r>
        <w:rPr>
          <w:b/>
          <w:color w:val="FF0000"/>
          <w:u w:val="single"/>
        </w:rPr>
        <w:t>CACACCCAAAAGGCCACACTGGTGTG</w:t>
      </w:r>
      <w:r>
        <w:t>CCTGGCCACAGGCTTCTTCCCCGACCACGTGGAGCTGAGCTGGTGGGTGAATGGGAAGGAGGTG</w:t>
      </w:r>
      <w:r>
        <w:rPr>
          <w:color w:val="0000FF"/>
        </w:rPr>
        <w:t>CACAGTG</w:t>
      </w:r>
      <w:r>
        <w:t>GGGTCAGCACGGACCCGCAGCCCCTCAAGGAGCAGCCCGCCCTCAATGACTCCAGATACTGCCTGAGCAGCCGCCTGAGGGTCTCGGCCACCTTCTGGCAGAACCCCCGCAACCACTTCCGCTGTCAAGTCCAGTTCTACGGGCTCTCGGAGAATGACGAGTGGACCCAGGATAGGGCCAAACCCGTCACCCAGATCGTCAGCGCCGAGGCCTGGGGTAGAGCAGGTGAGTGGGGCCTGGGGAGATGCCTGGAGGAGATTAGGTGAGACCA</w:t>
      </w:r>
      <w:r>
        <w:rPr>
          <w:b/>
          <w:color w:val="FF0000"/>
          <w:u w:val="single"/>
        </w:rPr>
        <w:t>GCTACCAGGGAAAATGGAAAGAT</w:t>
      </w:r>
      <w:r>
        <w:rPr>
          <w:b/>
          <w:color w:val="0000FF"/>
          <w:u w:val="single"/>
        </w:rPr>
        <w:t>CCAGGTA</w:t>
      </w:r>
      <w:r>
        <w:rPr>
          <w:b/>
          <w:color w:val="FF0000"/>
          <w:u w:val="single"/>
        </w:rPr>
        <w:t>GC</w:t>
      </w:r>
      <w:r>
        <w:t>AGACAAGACTAGATCCAAAAAGAAAGGAACCAGCGCA</w:t>
      </w:r>
      <w:r>
        <w:rPr>
          <w:color w:val="0000FF"/>
        </w:rPr>
        <w:t>CACCATG</w:t>
      </w:r>
      <w:r>
        <w:t>AAG</w:t>
      </w:r>
      <w:r>
        <w:rPr>
          <w:b/>
          <w:color w:val="FF0000"/>
          <w:u w:val="single"/>
        </w:rPr>
        <w:t>GAGAATTGGGCACCTGTGGTTCATTCTTCTCCCAGATTCTC</w:t>
      </w:r>
      <w:r>
        <w:t>AGCCCAACAGAGCCAAGCAGCTGGGTCCCCTTTCTATGTGGC</w:t>
      </w:r>
      <w:r>
        <w:rPr>
          <w:color w:val="0000FF"/>
        </w:rPr>
        <w:t>CTGTGTA</w:t>
      </w:r>
      <w:r>
        <w:t>ACTCTCATCTGGGTGGTGCCCCCCATCCCC</w:t>
      </w:r>
      <w:r>
        <w:rPr>
          <w:color w:val="0000FF"/>
        </w:rPr>
        <w:t>CTCAGTG</w:t>
      </w:r>
      <w:r>
        <w:t>CT</w:t>
      </w:r>
      <w:r>
        <w:rPr>
          <w:b/>
          <w:color w:val="FF0000"/>
          <w:u w:val="single"/>
        </w:rPr>
        <w:t>GCCACATGCCATGGATTGCAAGGA</w:t>
      </w:r>
      <w:r>
        <w:rPr>
          <w:b/>
          <w:color w:val="0000FF"/>
          <w:u w:val="single"/>
        </w:rPr>
        <w:t>CAATGTG</w:t>
      </w:r>
      <w:r>
        <w:rPr>
          <w:b/>
          <w:color w:val="FF0000"/>
          <w:u w:val="single"/>
        </w:rPr>
        <w:t>GC</w:t>
      </w:r>
      <w:r>
        <w:t>TGACATCTGCATGGCAGAAGAAAGGAGGTGCTGGGCTGTCAGAGGAAGCTGGTCTGGGCCTGGGAGTCTGTGCCAACTGCAAATCTGACTTTACTTTTAATTGCCTAT</w:t>
      </w:r>
      <w:r>
        <w:rPr>
          <w:b/>
          <w:color w:val="FF0000"/>
          <w:u w:val="single"/>
        </w:rPr>
        <w:t>GAAAATAAGGTCTCTCATTTATTTTC</w:t>
      </w:r>
      <w:r>
        <w:t>CTCTCCCTGCTTTCTTTCA</w:t>
      </w:r>
      <w:r>
        <w:rPr>
          <w:color w:val="0000FF"/>
        </w:rPr>
        <w:t>GACTGTG</w:t>
      </w:r>
      <w:r>
        <w:t>GCTTTACCTCGGGTAAGTAAGCCCTTCCTTTTCCTCTCCCTCTCTCA</w:t>
      </w:r>
      <w:r>
        <w:rPr>
          <w:b/>
          <w:color w:val="FF0000"/>
          <w:u w:val="single"/>
        </w:rPr>
        <w:t>TGGTTCTTGACCTAGAACCA</w:t>
      </w:r>
      <w:r>
        <w:t>AGGCATGAAGAACTCACAGACACTGGAGGGTGGAGGGTGGGAGAGACCAGAGCTACCTGTGC</w:t>
      </w:r>
      <w:r>
        <w:rPr>
          <w:b/>
          <w:color w:val="FF0000"/>
          <w:u w:val="single"/>
        </w:rPr>
        <w:t>ACAGGTACCCACCTGT</w:t>
      </w:r>
      <w:r>
        <w:t>CCTTC</w:t>
      </w:r>
      <w:r>
        <w:rPr>
          <w:color w:val="0000FF"/>
        </w:rPr>
        <w:t>CTCCGTG</w:t>
      </w:r>
      <w:r>
        <w:t>CC</w:t>
      </w:r>
      <w:r>
        <w:rPr>
          <w:color w:val="0000FF"/>
        </w:rPr>
        <w:t>AACAGTG</w:t>
      </w:r>
      <w:r>
        <w:t>TCCTACCAGCAAGGGGTCCTGTCTGCCACCATCCTCTATGAGATCCTGCTAGGGAAGGCCACCCTGTA</w:t>
      </w:r>
      <w:r>
        <w:rPr>
          <w:color w:val="0000FF"/>
        </w:rPr>
        <w:t>TGCTGTG</w:t>
      </w:r>
      <w:r>
        <w:t>CTGGTCAGCGCCCTTGTGTTGATGGCCATGGTAAGCAGGAGGGCAGGATGGGGCCAGCAGGCTGGAGGTGACACACTGACACCAAGCACCCAGAAGTATAGAGTCCCTGCCAGGATTGGAGCTGGGCAGTAGGGAGGGAAGAGATTTCATTC</w:t>
      </w:r>
      <w:r>
        <w:rPr>
          <w:b/>
          <w:color w:val="FF0000"/>
          <w:u w:val="single"/>
        </w:rPr>
        <w:t>AGGTGCCTCAGAAGATAACTTGCACCT</w:t>
      </w:r>
      <w:r>
        <w:t>CTGTAGGAT</w:t>
      </w:r>
      <w:r>
        <w:rPr>
          <w:color w:val="0000FF"/>
        </w:rPr>
        <w:t>CACAGTG</w:t>
      </w:r>
      <w:r>
        <w:t>GAAGGGTCATGCTGGGAAGGAGAAGCTGGAGTCACCAGAAAACCCAATGGA</w:t>
      </w:r>
      <w:r>
        <w:rPr>
          <w:color w:val="0000FF"/>
        </w:rPr>
        <w:t>TGTTGTG</w:t>
      </w:r>
      <w:r>
        <w:t>ATGAGCCTTACTATTTGTGTGGTCAATGGGCCCTACTACTTTCTCTCAATCCTCACAACTCCTGGCTCTTAATAACCCCCAAAA</w:t>
      </w:r>
      <w:r>
        <w:rPr>
          <w:b/>
          <w:color w:val="FF0000"/>
          <w:u w:val="single"/>
        </w:rPr>
        <w:t>CTTTCTCTTCTGCAGGTCAAGAGAAAG</w:t>
      </w:r>
      <w:r>
        <w:rPr>
          <w:color w:val="00FF00"/>
        </w:rPr>
        <w:t>GATTTCTGA</w:t>
      </w:r>
      <w:r>
        <w:t>aggcagccctggaagtggagttaggagcttctaacccgtcat</w:t>
      </w:r>
      <w:r>
        <w:rPr>
          <w:color w:val="00FF00"/>
        </w:rPr>
        <w:t>ggtttcaat</w:t>
      </w:r>
      <w:r>
        <w:t>acacattcttcttttgccagcgcttctgaagagctgctctcacctctctgcatcccaatagatatcccccta</w:t>
      </w:r>
      <w:r>
        <w:rPr>
          <w:b/>
          <w:color w:val="FF0000"/>
          <w:u w:val="single"/>
        </w:rPr>
        <w:t>tgtgcatgcacacctgcaca</w:t>
      </w:r>
      <w:r>
        <w:t>ctcacggctgaaatctccctaacccagggggaccttagcatgcctaagtgactaaaccaataaaaatgttctggtctggcctgactctgacttgtgaatgtctggatagctccttggctgtctctgaact</w:t>
      </w:r>
      <w:r>
        <w:rPr>
          <w:color w:val="0000FF"/>
        </w:rPr>
        <w:t>ccctgtg</w:t>
      </w:r>
      <w:r>
        <w:t>actctccccattcagtcaggatagaaacaagaggtattcaaggaaaatgcagactcttcacgtaagagggatgaggggcccaccttgagatcaatagcagaagttaa</w:t>
      </w:r>
      <w:r>
        <w:rPr>
          <w:b/>
          <w:color w:val="FF0000"/>
          <w:u w:val="single"/>
        </w:rPr>
        <w:t>ttcagcgtgaaaggcagtgatgggagctgaa</w:t>
      </w:r>
      <w:r>
        <w:t>gaggttacttctagaacagtctaggaagacacagatgttg</w:t>
      </w:r>
      <w:r>
        <w:rPr>
          <w:b/>
          <w:color w:val="FF0000"/>
          <w:u w:val="single"/>
        </w:rPr>
        <w:t>agtataggaattttctatatccaactatact</w:t>
      </w:r>
      <w:r>
        <w:t>gttctgcccaggaaagacgtgctcagaggaagagccaacctatacaggtgtgttcaccc</w:t>
      </w:r>
      <w:r>
        <w:rPr>
          <w:b/>
          <w:color w:val="FF0000"/>
          <w:u w:val="single"/>
        </w:rPr>
        <w:t>tccagctggccatgtccccgtgactaacaaagctgga</w:t>
      </w:r>
      <w:r>
        <w:t>ttccataagcatcacccaccttccttgcagctttcttattgagcactccattca</w:t>
      </w:r>
      <w:r>
        <w:rPr>
          <w:b/>
          <w:color w:val="FF0000"/>
          <w:u w:val="single"/>
        </w:rPr>
        <w:t>tcttcattggttcaccaagttgatttcccagctccaaagaaga</w:t>
      </w:r>
      <w:r>
        <w:t>gaggctctgacttgcaaacttattttcaat</w:t>
      </w:r>
      <w:r>
        <w:rPr>
          <w:b/>
          <w:color w:val="FF0000"/>
          <w:u w:val="single"/>
        </w:rPr>
        <w:t>ggaagatgtgtcttcc</w:t>
      </w:r>
      <w:r>
        <w:t>ggtttaagttacccatctgtttataaatctctctctagtgaattaaacca</w:t>
      </w:r>
      <w:r>
        <w:rPr>
          <w:b/>
          <w:color w:val="FF0000"/>
          <w:u w:val="single"/>
        </w:rPr>
        <w:t>gaatgaaaatgtcccctaatcattc</w:t>
      </w:r>
      <w:r>
        <w:t>ctggaaggttagaaaataaaggtatctaaaactgagaatcagccccattcctacttctagaattccttcaaaagctcc</w:t>
      </w:r>
      <w:r>
        <w:rPr>
          <w:color w:val="0000FF"/>
        </w:rPr>
        <w:t>ttctgtt</w:t>
      </w:r>
      <w:r>
        <w:t>gt</w:t>
      </w:r>
      <w:r>
        <w:rPr>
          <w:color w:val="0000FF"/>
        </w:rPr>
        <w:t>ctcactgtcaccatggtg</w:t>
      </w:r>
      <w:r>
        <w:t>atggagtcccaaatcccaaaggtggcacagaagaccggatgattatccttgtctccttccacactctcctcacttctctcatccctgaagcc</w:t>
      </w:r>
    </w:p>
    <w:p>
      <w:r>
        <w:t>Uppercase: TRBC1-2</w:t>
      </w:r>
    </w:p>
    <w:p>
      <w:r>
        <w:t>Lowercase: Flanking sequence[1000bp]</w:t>
      </w:r>
    </w:p>
    <w:p>
      <w:r>
        <w:t>Red &amp; Bold &amp; Underline: Stem-loop [22]</w:t>
      </w:r>
    </w:p>
    <w:p>
      <w:r>
        <w:t>Blue: Heptamer[44]</w:t>
      </w:r>
    </w:p>
    <w:p>
      <w:r>
        <w:t>Green: Nonamer [2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A1-2[C_gene_segment]</w:t>
      </w:r>
    </w:p>
    <w:p>
      <w:r>
        <w:t>gggctgagctgtactaagctggcctgggctgggctgagctgtactgagctggcctgggctgggttgacctgggctgagctggactaagctgggctgacctgggctgggatgggatgggctaggatgacttgggctggactgggcgggactgagctggactggcctgggctgagctgggctgggctggactgagctggactggcctgggctgggctgggcgggatgggctgaggtggctgc</w:t>
      </w:r>
      <w:r>
        <w:rPr>
          <w:color w:val="0000FF"/>
        </w:rPr>
        <w:t>taatgtg</w:t>
      </w:r>
      <w:r>
        <w:t>ggaaaga</w:t>
      </w:r>
      <w:r>
        <w:rPr>
          <w:color w:val="0000FF"/>
        </w:rPr>
        <w:t>ggccgtg</w:t>
      </w:r>
      <w:r>
        <w:t>ggttgagtgtgattccacctgcagagccctgagccc</w:t>
      </w:r>
      <w:r>
        <w:rPr>
          <w:color w:val="0000FF"/>
        </w:rPr>
        <w:t>agctgtg</w:t>
      </w:r>
      <w:r>
        <w:t>ttcttaggggttctgagggccacgcagctctgttg</w:t>
      </w:r>
      <w:r>
        <w:rPr>
          <w:color w:val="0000FF"/>
        </w:rPr>
        <w:t>caccatg</w:t>
      </w:r>
      <w:r>
        <w:t>a</w:t>
      </w:r>
      <w:r>
        <w:rPr>
          <w:color w:val="0000FF"/>
        </w:rPr>
        <w:t>ttctgtc</w:t>
      </w:r>
      <w:r>
        <w:t>ttctctctt</w:t>
      </w:r>
      <w:r>
        <w:rPr>
          <w:b/>
          <w:color w:val="FF0000"/>
          <w:u w:val="single"/>
        </w:rPr>
        <w:t>gcccactgcctgaaggaaatttggagtgggc</w:t>
      </w:r>
      <w:r>
        <w:t>tgggcccagagctcccctgtatag</w:t>
      </w:r>
      <w:r>
        <w:rPr>
          <w:b/>
          <w:color w:val="FF0000"/>
          <w:u w:val="single"/>
        </w:rPr>
        <w:t>caggccctgtcctggagggcctg</w:t>
      </w:r>
      <w:r>
        <w:t>gcagggacatggcttag</w:t>
      </w:r>
      <w:r>
        <w:rPr>
          <w:b/>
          <w:color w:val="FF0000"/>
          <w:u w:val="single"/>
        </w:rPr>
        <w:t>cctgttggcctctagtcccgagacctcataggc</w:t>
      </w:r>
      <w:r>
        <w:rPr>
          <w:b/>
          <w:color w:val="0000FF"/>
          <w:u w:val="single"/>
        </w:rPr>
        <w:t>cacagg</w:t>
      </w:r>
      <w:r>
        <w:rPr>
          <w:color w:val="0000FF"/>
        </w:rPr>
        <w:t>g</w:t>
      </w:r>
      <w:r>
        <w:t>gtc</w:t>
      </w:r>
      <w:r>
        <w:rPr>
          <w:color w:val="0000FF"/>
        </w:rPr>
        <w:t>cactgtg</w:t>
      </w:r>
      <w:r>
        <w:t>gcttgtttgggcctggggtggggctcatggagtggtgggtgttggactgagactctgaccagggacaggggg</w:t>
      </w:r>
      <w:r>
        <w:rPr>
          <w:b/>
          <w:color w:val="FF0000"/>
          <w:u w:val="single"/>
        </w:rPr>
        <w:t>atggggt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aagccactccacccctaccccat</w:t>
      </w:r>
      <w:r>
        <w:t>g</w:t>
      </w:r>
      <w:r>
        <w:rPr>
          <w:color w:val="0000FF"/>
        </w:rPr>
        <w:t>cacacagca</w:t>
      </w:r>
      <w:r>
        <w:t>ctcagagcccagaccctctcctaagagcccccaccaaaatcctctctaggggcaggggatagagcaagacatgtcccccacccagagcaggggctgcggtcagggagctcaggggactcagccactccatggcagagccctgtttaatacaacttgtgtctgggatggcctgaatcagagaccctatctaaggagcatgt</w:t>
      </w:r>
      <w:r>
        <w:rPr>
          <w:color w:val="00FF00"/>
        </w:rPr>
        <w:t>tcagaaacc</w:t>
      </w:r>
      <w:r>
        <w:t>atgttgctgggatcagacagcagggtccaactgcaggcctgtggtgcagg</w:t>
      </w:r>
      <w:r>
        <w:rPr>
          <w:color w:val="0000FF"/>
        </w:rPr>
        <w:t>agctgtgtg</w:t>
      </w:r>
      <w:r>
        <w:t>accatggggctgtcaccag</w:t>
      </w:r>
      <w:r>
        <w:rPr>
          <w:b/>
          <w:color w:val="FF0000"/>
          <w:u w:val="single"/>
        </w:rPr>
        <w:t>gcct</w:t>
      </w:r>
      <w:r>
        <w:rPr>
          <w:b/>
          <w:color w:val="0000FF"/>
          <w:u w:val="single"/>
        </w:rPr>
        <w:t>ctctgtg</w:t>
      </w:r>
      <w:r>
        <w:rPr>
          <w:b/>
          <w:color w:val="FF0000"/>
          <w:u w:val="single"/>
        </w:rPr>
        <w:t>ctgggttcctccagtatagaggagaggc</w:t>
      </w:r>
      <w:r>
        <w:t>agtatagaggagagggccgcgtcct</w:t>
      </w:r>
      <w:r>
        <w:rPr>
          <w:color w:val="0000FF"/>
        </w:rPr>
        <w:t>cacagtg</w:t>
      </w:r>
      <w:r>
        <w:t>c</w:t>
      </w:r>
      <w:r>
        <w:rPr>
          <w:color w:val="00FF00"/>
        </w:rPr>
        <w:t>attctgtgt</w:t>
      </w:r>
      <w:r>
        <w:t>tccag</w:t>
      </w:r>
      <w:r>
        <w:t>CATCCCCGACCAGCCCCAAGGTCTTCCCGCTGAGCCTCTGCAGCACCCAGCCAGATGGGAACGTGGTCATCGCCTGCCTGGTCCAGGGCTTCTTCCCCCAGGAGCCA</w:t>
      </w:r>
      <w:r>
        <w:rPr>
          <w:color w:val="0000FF"/>
        </w:rPr>
        <w:t>CTCAGTG</w:t>
      </w:r>
      <w:r>
        <w:t>TGACCTGGAGCGAAAGCGGACAGGGCGTGACCGCCAGAAACTTCCCACCCAGCCAGGATGCCTCCGGGGACCTGTACACCACGAGCAGCCAGCTGACCC</w:t>
      </w:r>
      <w:r>
        <w:rPr>
          <w:b/>
          <w:color w:val="FF0000"/>
          <w:u w:val="single"/>
        </w:rPr>
        <w:t>TGCCGGC</w:t>
      </w:r>
      <w:r>
        <w:rPr>
          <w:b/>
          <w:color w:val="0000FF"/>
          <w:u w:val="single"/>
        </w:rPr>
        <w:t>CACACAGTG</w:t>
      </w:r>
      <w:r>
        <w:rPr>
          <w:b/>
          <w:color w:val="FF0000"/>
          <w:u w:val="single"/>
        </w:rPr>
        <w:t>CCTAGCCGGCA</w:t>
      </w:r>
      <w:r>
        <w:t>AGTCCGTGACATGCCACGTGAAGCACTACACGAATCCCAGCCAGGATGT</w:t>
      </w:r>
      <w:r>
        <w:rPr>
          <w:color w:val="0000FF"/>
        </w:rPr>
        <w:t>GACTGTG</w:t>
      </w:r>
      <w:r>
        <w:t>C</w:t>
      </w:r>
      <w:r>
        <w:rPr>
          <w:b/>
          <w:color w:val="FF0000"/>
          <w:u w:val="single"/>
        </w:rPr>
        <w:t>CCTGCCCAGGTCAGAGGGCAGG</w:t>
      </w:r>
      <w:r>
        <w:t>CTGGGGAGTGGGGCGGGGCCACCCCGTCGTGCCCTGA</w:t>
      </w:r>
      <w:r>
        <w:rPr>
          <w:color w:val="0000FF"/>
        </w:rPr>
        <w:t>CACTGCG</w:t>
      </w:r>
      <w:r>
        <w:t>CCTGCACCCGTGTTCCC</w:t>
      </w:r>
      <w:r>
        <w:rPr>
          <w:color w:val="0000FF"/>
        </w:rPr>
        <w:t>CACAGGG</w:t>
      </w:r>
      <w:r>
        <w:t>AGCCGCCCCTTCACTCACAC</w:t>
      </w:r>
      <w:r>
        <w:rPr>
          <w:color w:val="0000FF"/>
        </w:rPr>
        <w:t>CAGAGTG</w:t>
      </w:r>
      <w:r>
        <w:t>GACCGCGGGCCGAGCCCCAGGAGGTGGTGGTGGACAGGCCAGGAGGGGCGAGGCGGGGGCATGGGGAA</w:t>
      </w:r>
      <w:r>
        <w:rPr>
          <w:color w:val="0000FF"/>
        </w:rPr>
        <w:t>GTATGTG</w:t>
      </w:r>
      <w:r>
        <w:t>CTGACCAGCTCAGGCCATCTCTCCACTCCAGTTCCCTCAACTCCACCTACCCCATCTCCCTCAACTCCACCTACCCCATCTCCCTCATGCTGCCACCCCCGACT</w:t>
      </w:r>
      <w:r>
        <w:rPr>
          <w:color w:val="0000FF"/>
        </w:rPr>
        <w:t>GTCACTG</w:t>
      </w:r>
      <w:r>
        <w:t>CACCGACCGGCCCTCGAGGACCTGCTCTT</w:t>
      </w:r>
      <w:r>
        <w:rPr>
          <w:b/>
          <w:color w:val="FF0000"/>
          <w:u w:val="single"/>
        </w:rPr>
        <w:t>AGGTTCAGAAGCGAACCT</w:t>
      </w:r>
      <w:r>
        <w:t>CACGTGCACACTGACCGG</w:t>
      </w:r>
      <w:r>
        <w:rPr>
          <w:b/>
          <w:color w:val="FF0000"/>
          <w:u w:val="single"/>
        </w:rPr>
        <w:t>CCTGAGAGATGCCTCAGGTGTCACCTTCACCTG</w:t>
      </w:r>
      <w:r>
        <w:t>GACGCCCTCAAGTGGGAAGAGCGCTGTTCAAGGACCACCTGAGCGTGAC</w:t>
      </w:r>
      <w:r>
        <w:rPr>
          <w:color w:val="0000FF"/>
        </w:rPr>
        <w:t>CTCTGTG</w:t>
      </w:r>
      <w:r>
        <w:t>GCTGCTACAGCGTGTCCAGTGTCCTGCCG</w:t>
      </w:r>
      <w:r>
        <w:rPr>
          <w:color w:val="0000FF"/>
        </w:rPr>
        <w:t>GGCTGTG</w:t>
      </w:r>
      <w:r>
        <w:t>CCGAGCCATGGAACCATGGGAAGACCTTCACTTGCACTGCTGCCTACCCCGAGTCCAAGACCCCGCTAACCGCCACCCTCTCAAAATCCGGTGGGTCCAGACCCTGCTCGGGGCCCTG</w:t>
      </w:r>
      <w:r>
        <w:rPr>
          <w:color w:val="0000FF"/>
        </w:rPr>
        <w:t>CTCAGTG</w:t>
      </w:r>
      <w:r>
        <w:t>CTCTGGTTTGCAAAGCATATTCCTGGCCTGCCTCCTCCCTCCCAATCCTGGGCTCCAGTGCTCATGCCAAGTACAGAGGGAAACTGAGGCAGGCTGAGGGGCCAGGA</w:t>
      </w:r>
      <w:r>
        <w:rPr>
          <w:color w:val="0000FF"/>
        </w:rPr>
        <w:t>CACAGCC</w:t>
      </w:r>
      <w:r>
        <w:t>CAGGGTGCCCACCAGAGCAGA</w:t>
      </w:r>
      <w:r>
        <w:rPr>
          <w:b/>
          <w:color w:val="FF0000"/>
          <w:u w:val="single"/>
        </w:rPr>
        <w:t>GGGGCTCTCTCATCCCCTGCCCAGCCCC</w:t>
      </w:r>
      <w:r>
        <w:t>CTGACCTGGCTCTCTACCCTCCAGGAAACACATTCCGGCCCGAGGTCCACCTGCTGCCGCCGCCGTCGGAGGAGCTGGCCCTGAACGAGCTGGTGACGCTGACGTGCCTGGCACGCGGCTTCAGCCCCAAGGATGTGCTGGTTCGCTGGCTGCAGGGGT</w:t>
      </w:r>
      <w:r>
        <w:rPr>
          <w:color w:val="0000FF"/>
        </w:rPr>
        <w:t>CACAGGA</w:t>
      </w:r>
      <w:r>
        <w:t>GCTGCCCCGCGAGAAGTACCTGACTTGGGCATCCCGGCAGGAGCCCAGCCAGGGCACCACCACCTT</w:t>
      </w:r>
      <w:r>
        <w:rPr>
          <w:color w:val="0000FF"/>
        </w:rPr>
        <w:t>CGCTGTG</w:t>
      </w:r>
      <w:r>
        <w:t>ACCAGCATACTGCGCGTGGCAGCCGAGGACTGGA</w:t>
      </w:r>
      <w:r>
        <w:rPr>
          <w:b/>
          <w:color w:val="FF0000"/>
          <w:u w:val="single"/>
        </w:rPr>
        <w:t>AGAAGGGGGACACCTTCT</w:t>
      </w:r>
      <w:r>
        <w:t>CCTG</w:t>
      </w:r>
      <w:r>
        <w:rPr>
          <w:color w:val="0000FF"/>
        </w:rPr>
        <w:t>CATGGTG</w:t>
      </w:r>
      <w:r>
        <w:t>GGCCACGAGGCCCTGCCGCTGGCCTT</w:t>
      </w:r>
      <w:r>
        <w:rPr>
          <w:color w:val="0000FF"/>
        </w:rPr>
        <w:t>CACACAG</w:t>
      </w:r>
      <w:r>
        <w:t>AAGACCATCGACCGCTTGGCGGGTAAACCCACCCATGT</w:t>
      </w:r>
      <w:r>
        <w:rPr>
          <w:color w:val="0000FF"/>
        </w:rPr>
        <w:t>CAATGTG</w:t>
      </w:r>
      <w:r>
        <w:t>TCTGTTGTCATGGCGGAGGTGGACGGCACCTGCTACTGA</w:t>
      </w:r>
      <w:r>
        <w:t>gccgcccgcctgtccccacccctgaataaactccatgctcccccaagcagccccacgcttccatccggcgcctgtctgtccatcctcagggtctcag</w:t>
      </w:r>
      <w:r>
        <w:rPr>
          <w:color w:val="0000FF"/>
        </w:rPr>
        <w:t>cacttgg</w:t>
      </w:r>
      <w:r>
        <w:t>gaaagggcc</w:t>
      </w:r>
      <w:r>
        <w:rPr>
          <w:b/>
          <w:color w:val="FF0000"/>
          <w:u w:val="single"/>
        </w:rPr>
        <w:t>agggcatggacagggaagaataccccctgccct</w:t>
      </w:r>
      <w:r>
        <w:t>cagcctc</w:t>
      </w:r>
      <w:r>
        <w:rPr>
          <w:b/>
          <w:color w:val="FF0000"/>
          <w:u w:val="single"/>
        </w:rPr>
        <w:t>ggggggcccctggcacccccc</w:t>
      </w:r>
      <w:r>
        <w:t>tgagcctttccaccctggtgtgagtgtgagttgtgagtgtgagagtgtgtggtgcaggaggcctcgctggtgtgagatcttaggtctgccaaggcagg</w:t>
      </w:r>
      <w:r>
        <w:rPr>
          <w:color w:val="0000FF"/>
        </w:rPr>
        <w:t>cacagcc</w:t>
      </w:r>
      <w:r>
        <w:t>caggatgggttctgagagatgca</w:t>
      </w:r>
      <w:r>
        <w:rPr>
          <w:b/>
          <w:color w:val="FF0000"/>
          <w:u w:val="single"/>
        </w:rPr>
        <w:t>catgccccggacagttctgagtgagcagtggcatg</w:t>
      </w:r>
      <w:r>
        <w:t>gccgtttgtccctgagagagccgcctctggctgtagctgggagggaatagggagggtaaaaggagcaggctagccaagaaaggcgcaggtagtggcaggagcggcgagggagtgaggggctggactcca</w:t>
      </w:r>
      <w:r>
        <w:rPr>
          <w:b/>
          <w:color w:val="FF0000"/>
          <w:u w:val="single"/>
        </w:rPr>
        <w:t>gggccccactgggaggacaagctccaggagggccc</w:t>
      </w:r>
      <w:r>
        <w:t>ca</w:t>
      </w:r>
      <w:r>
        <w:rPr>
          <w:b/>
          <w:color w:val="FF0000"/>
          <w:u w:val="single"/>
        </w:rPr>
        <w:t>ccaccctagtgggtgg</w:t>
      </w:r>
      <w:r>
        <w:t>gcctcaggacgtcccactgacgcatgcagg</w:t>
      </w:r>
      <w:r>
        <w:rPr>
          <w:b/>
          <w:color w:val="FF0000"/>
          <w:u w:val="single"/>
        </w:rPr>
        <w:t>aaggggcacctcccctt</w:t>
      </w:r>
      <w:r>
        <w:t>aaccacactgctctgtacggggcacgtgggcacaggtgcacactcacactcacatatacgcctgagccctgcaggagcggaacgtt</w:t>
      </w:r>
      <w:r>
        <w:rPr>
          <w:color w:val="0000FF"/>
        </w:rPr>
        <w:t>cacagcc</w:t>
      </w:r>
      <w:r>
        <w:t>cagacccagttccagaaaa</w:t>
      </w:r>
      <w:r>
        <w:rPr>
          <w:b/>
          <w:color w:val="FF0000"/>
          <w:u w:val="single"/>
        </w:rPr>
        <w:t>gccaggggagtcccctcccaagcccccaagctcagcctgctcccctaggc</w:t>
      </w:r>
      <w:r>
        <w:t>ccctctggctt</w:t>
      </w:r>
      <w:r>
        <w:rPr>
          <w:color w:val="0000FF"/>
        </w:rPr>
        <w:t>ccctgtg</w:t>
      </w:r>
      <w:r>
        <w:t>tttc</w:t>
      </w:r>
      <w:r>
        <w:rPr>
          <w:color w:val="0000FF"/>
        </w:rPr>
        <w:t>cactgtg</w:t>
      </w:r>
      <w:r>
        <w:t>cacagatcaggcaccaactccacagacccctc</w:t>
      </w:r>
      <w:r>
        <w:rPr>
          <w:b/>
          <w:color w:val="FF0000"/>
          <w:u w:val="single"/>
        </w:rPr>
        <w:t>ccaggcagcccctgctccctgcctgg</w:t>
      </w:r>
      <w:r>
        <w:t>ccaagtctcccatcccttcctaagcccaactaggacccaaagcatagacagggaggggccacgtggggtggcatcagaa</w:t>
      </w:r>
      <w:r>
        <w:rPr>
          <w:b/>
          <w:color w:val="FF0000"/>
          <w:u w:val="single"/>
        </w:rPr>
        <w:t>gcagg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acagggcctgc</w:t>
      </w:r>
      <w:r>
        <w:t>ccagggccctctgcatgcctctggcttctg</w:t>
      </w:r>
      <w:r>
        <w:rPr>
          <w:b/>
          <w:color w:val="FF0000"/>
          <w:u w:val="single"/>
        </w:rPr>
        <w:t>cctggggctcccagg</w:t>
      </w:r>
      <w:r>
        <w:t>agtgtaagaacagtcccacaac</w:t>
      </w:r>
      <w:r>
        <w:rPr>
          <w:color w:val="0000FF"/>
        </w:rPr>
        <w:t>cactgtg</w:t>
      </w:r>
      <w:r>
        <w:t>gggacacc</w:t>
      </w:r>
    </w:p>
    <w:p>
      <w:r>
        <w:t>Uppercase: IGHA1-2</w:t>
      </w:r>
    </w:p>
    <w:p>
      <w:r>
        <w:t>Lowercase: Flanking sequence[1000bp]</w:t>
      </w:r>
    </w:p>
    <w:p>
      <w:r>
        <w:t>Red &amp; Bold &amp; Underline: Stem-loop [22]</w:t>
      </w:r>
    </w:p>
    <w:p>
      <w:r>
        <w:t>Blue: Heptamer[63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G4-2[C_gene_segment]</w:t>
      </w:r>
    </w:p>
    <w:p>
      <w:r>
        <w:t>gaaatggggcct</w:t>
      </w:r>
      <w:r>
        <w:rPr>
          <w:color w:val="0000FF"/>
        </w:rPr>
        <w:t>ccctgtg</w:t>
      </w:r>
      <w:r>
        <w:t>gcctgggggtcctgg</w:t>
      </w:r>
      <w:r>
        <w:rPr>
          <w:color w:val="0000FF"/>
        </w:rPr>
        <w:t>caccatg</w:t>
      </w:r>
      <w:r>
        <w:t>cagggtggggagggccaagggcaggtgcaaggctcctacctg</w:t>
      </w:r>
      <w:r>
        <w:rPr>
          <w:b/>
          <w:color w:val="FF0000"/>
          <w:u w:val="single"/>
        </w:rPr>
        <w:t>tgctggggggcctgggttgagcccagca</w:t>
      </w:r>
      <w:r>
        <w:t>gggaccttgccgggggaagctctggagagagggaggaggtgggctggtggccgagaaggccaggccagggctgggagggtgaggttgtggtgactga</w:t>
      </w:r>
      <w:r>
        <w:rPr>
          <w:b/>
          <w:color w:val="FF0000"/>
          <w:u w:val="single"/>
        </w:rPr>
        <w:t>gcctccagaagtaatgcaggacactgggaggc</w:t>
      </w:r>
      <w:r>
        <w:t>agggggcatccaggcactcagggccctgacctgggctgctgcacactggggctaaggggaaaggaggggagaggctgaggaggaggctccaggaggctattccaaggcagggggttccggggccctggggctgaagggcgccgaccctatgcagtgtctggc</w:t>
      </w:r>
      <w:r>
        <w:rPr>
          <w:b/>
          <w:color w:val="FF0000"/>
          <w:u w:val="single"/>
        </w:rPr>
        <w:t>ccctctgctgcacagaagaaaagggccttggagggcagaggg</w:t>
      </w:r>
      <w:r>
        <w:t>caggctatgaccag</w:t>
      </w:r>
      <w:r>
        <w:rPr>
          <w:b/>
          <w:color w:val="FF0000"/>
          <w:u w:val="single"/>
        </w:rPr>
        <w:t>ggccctgggcaagtcaggcccactcactagcggagggcc</w:t>
      </w:r>
      <w:r>
        <w:t>acgctggggcggcagggtcaggagcttcaggggactcgggggacccacgagaagccatctgag</w:t>
      </w:r>
      <w:r>
        <w:rPr>
          <w:color w:val="0000FF"/>
        </w:rPr>
        <w:t>aacagtg</w:t>
      </w:r>
      <w:r>
        <w:t>tccactggtcaagccaggcacccataaaaggctggagtggggccaatgggcatgagccgtccctgaggtggcaccgatggccagagctgaggccaagctagagacactg</w:t>
      </w:r>
      <w:r>
        <w:rPr>
          <w:color w:val="0000FF"/>
        </w:rPr>
        <w:t>gactgtg</w:t>
      </w:r>
      <w:r>
        <w:t>ctgactcc</w:t>
      </w:r>
      <w:r>
        <w:rPr>
          <w:b/>
          <w:color w:val="FF0000"/>
          <w:u w:val="single"/>
        </w:rPr>
        <w:t>cggcagg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gctgacctggctgccg</w:t>
      </w:r>
      <w:r>
        <w:t>agccccgccccctagg</w:t>
      </w:r>
      <w:r>
        <w:rPr>
          <w:b/>
          <w:color w:val="FF0000"/>
          <w:u w:val="single"/>
        </w:rPr>
        <w:t>ctgcaggggtgcctgcag</w:t>
      </w:r>
      <w:r>
        <w:t>aagggcac</w:t>
      </w:r>
      <w:r>
        <w:rPr>
          <w:color w:val="0000FF"/>
        </w:rPr>
        <w:t>cacaggg</w:t>
      </w:r>
      <w:r>
        <w:t>ccaccggtcctgcaagctttctggggcaggccgggcctgactttggctgggggcagggagggggctaaggtgacgcaggtggcgccagccaggcgcacacccaatgcccgtgagcccagacactggaccctgcatggaccat</w:t>
      </w:r>
      <w:r>
        <w:rPr>
          <w:b/>
          <w:color w:val="FF0000"/>
          <w:u w:val="single"/>
        </w:rPr>
        <w:t>cgcagatag</w:t>
      </w:r>
      <w:r>
        <w:rPr>
          <w:b/>
          <w:color w:val="00FF00"/>
          <w:u w:val="single"/>
        </w:rPr>
        <w:t>acaagaacc</w:t>
      </w:r>
      <w:r>
        <w:rPr>
          <w:b/>
          <w:color w:val="FF0000"/>
          <w:u w:val="single"/>
        </w:rPr>
        <w:t>gaggggcctctgcg</w:t>
      </w:r>
      <w:r>
        <w:t>ccctgggcccagctctgtcccacaccgcggtcacatggcaccacctctcttgcag</w:t>
      </w:r>
      <w:r>
        <w:t>CTTCCACCAAGGGCCCATCGGTCTTCCCCCTGGCGCCCTGCTCCAGGAGCACCTCCGAGAG</w:t>
      </w:r>
      <w:r>
        <w:rPr>
          <w:color w:val="0000FF"/>
        </w:rPr>
        <w:t>CACAGCC</w:t>
      </w:r>
      <w:r>
        <w:t>GCCCTGGGCTGCCTGGTCAAGGACTACTTCCCCGAACCGGTGACGGTGTCGTGGAACTCAGGCGCCCTGACCAGCGGCGTGCACACCTTCCCGGCTGTCCTACAGTCCTCAGGACTCTACTCCCTCAGCAGCGTGGTGAC</w:t>
      </w:r>
      <w:r>
        <w:rPr>
          <w:b/>
          <w:color w:val="FF0000"/>
          <w:u w:val="single"/>
        </w:rPr>
        <w:t>CGTGCCCTCCAGCAGCTTGGGCACG</w:t>
      </w:r>
      <w:r>
        <w:t>AAGACCTACACCTGCAACGTAGATCACAAGCCCAGCAA</w:t>
      </w:r>
      <w:r>
        <w:rPr>
          <w:b/>
          <w:color w:val="FF0000"/>
          <w:u w:val="single"/>
        </w:rPr>
        <w:t>CACCAAGGTGGACAAGAGAGTTGGTG</w:t>
      </w:r>
      <w:r>
        <w:t>AGAGG</w:t>
      </w:r>
      <w:r>
        <w:rPr>
          <w:b/>
          <w:color w:val="FF0000"/>
          <w:u w:val="single"/>
        </w:rPr>
        <w:t>CCAG</w:t>
      </w:r>
      <w:r>
        <w:rPr>
          <w:b/>
          <w:color w:val="0000FF"/>
          <w:u w:val="single"/>
        </w:rPr>
        <w:t>CACAGGG</w:t>
      </w:r>
      <w:r>
        <w:rPr>
          <w:b/>
          <w:color w:val="FF0000"/>
          <w:u w:val="single"/>
        </w:rPr>
        <w:t>AGGGAGGGTGTCTGCTGG</w:t>
      </w:r>
      <w:r>
        <w:t>AAG</w:t>
      </w:r>
      <w:r>
        <w:rPr>
          <w:b/>
          <w:color w:val="FF0000"/>
          <w:u w:val="single"/>
        </w:rPr>
        <w:t>CCAGGCTCAGCCCTCCTGCCTGG</w:t>
      </w:r>
      <w:r>
        <w:t>ACGCACCCC</w:t>
      </w:r>
      <w:r>
        <w:rPr>
          <w:color w:val="0000FF"/>
        </w:rPr>
        <w:t>GGCTGTG</w:t>
      </w:r>
      <w:r>
        <w:t>CAGCCCCAGCCCAGGGCAGCAAGGCAGGCCCCATCTGTCTCCTCACCCGGAGGCCTCTGACCACCCCACTCATGCTCAGGGAGAGGGTCTTCTGGATTTTTCCACCAGGCTCCGGGCAGCCACAGGCTGGA</w:t>
      </w:r>
      <w:r>
        <w:rPr>
          <w:b/>
          <w:color w:val="FF0000"/>
          <w:u w:val="single"/>
        </w:rPr>
        <w:t>TGCCCCTACCCCAGGCCCTGCGCATACAGGGGCAGGTGCTGCGCTCAGACCTGCC</w:t>
      </w:r>
      <w:r>
        <w:t>AAGAGCCATATCCGGGAGGACCCTGCCCCTGACCTAAGCCCACCCCAAAGGCCAAACTCTCCACTCCCTCAG</w:t>
      </w:r>
      <w:r>
        <w:rPr>
          <w:b/>
          <w:color w:val="FF0000"/>
          <w:u w:val="single"/>
        </w:rPr>
        <w:t>CTCAGACACCTTCTCTCCTCCCAGATCTGAG</w:t>
      </w:r>
      <w:r>
        <w:t>TAACTCCCAATCTTCTCTCTGCAGAGTCCAAATATGGTCCCCCATGCCCATCATGC</w:t>
      </w:r>
      <w:r>
        <w:rPr>
          <w:color w:val="0000FF"/>
        </w:rPr>
        <w:t>CCAGGTA</w:t>
      </w:r>
      <w:r>
        <w:t>AGCCAACCCAGGCCTCGCCCTCCAGCTCAAGGCGGGACAGGTGCCCTAGAGTAGCCTGCATCCAGGGACAGGCCCCAGCCG</w:t>
      </w:r>
      <w:r>
        <w:rPr>
          <w:b/>
          <w:color w:val="FF0000"/>
          <w:u w:val="single"/>
        </w:rPr>
        <w:t>GGTGCTGACGCATCCACCTCCATCTCTTCCTCAGCACC</w:t>
      </w:r>
      <w:r>
        <w:t>TGAGTTCC</w:t>
      </w:r>
      <w:r>
        <w:rPr>
          <w:b/>
          <w:color w:val="FF0000"/>
          <w:u w:val="single"/>
        </w:rPr>
        <w:t>TGGGGGGACCATCAGTCTTCCTGTTCCCCCCA</w:t>
      </w:r>
      <w:r>
        <w:t>AAACCCAAGGACACTCTCATGATCTCCCGGACCCCTGAGG</w:t>
      </w:r>
      <w:r>
        <w:rPr>
          <w:b/>
          <w:color w:val="FF0000"/>
          <w:u w:val="single"/>
        </w:rPr>
        <w:t>TCACGTGCGTGGTGGTGGACGTGA</w:t>
      </w:r>
      <w:r>
        <w:t>GCCAGGAAGACCCCGAGGTCCAGTTCAACTGGTACGTGGATGGCGTGGAGGTGCATAATGCCAAGACAAAGCCGCGGGAGGAGCAGTTCAACAGCACGTACCGTGTGGTCAGCGTCCTCACC</w:t>
      </w:r>
      <w:r>
        <w:rPr>
          <w:b/>
          <w:color w:val="FF0000"/>
          <w:u w:val="single"/>
        </w:rPr>
        <w:t>GTCCTGCACCAGGAC</w:t>
      </w:r>
      <w:r>
        <w:t>TGGCTGAACGGCAAGGAGTACAAGTGCAAGGTCTCCAACAAAGGCCTCCCGTCCTCCATCGAGAAAACCATCTCCAAAGCCAAAGGTGGGACCCACGGGGTGCGAGGGCCACATGG</w:t>
      </w:r>
      <w:r>
        <w:rPr>
          <w:b/>
          <w:color w:val="FF0000"/>
          <w:u w:val="single"/>
        </w:rPr>
        <w:t>ACAGAGGTCAGCTCGGCCCACCCTCTGCCCTGGGAGTGAC</w:t>
      </w:r>
      <w:r>
        <w:rPr>
          <w:b/>
          <w:color w:val="0000FF"/>
          <w:u w:val="single"/>
        </w:rPr>
        <w:t>CGCTGT</w:t>
      </w:r>
      <w:r>
        <w:rPr>
          <w:color w:val="0000FF"/>
        </w:rPr>
        <w:t>G</w:t>
      </w:r>
      <w:r>
        <w:t>CCAACCTCTGTCCCTACA</w:t>
      </w:r>
      <w:r>
        <w:rPr>
          <w:b/>
          <w:color w:val="FF0000"/>
          <w:u w:val="single"/>
        </w:rPr>
        <w:t>GGGCAGCCCCGAGAGCCACAGGTGTACACCCTGCCC</w:t>
      </w:r>
      <w:r>
        <w:t>CCATCCCAGGAGGAGATGACCAAGAAC</w:t>
      </w:r>
      <w:r>
        <w:rPr>
          <w:b/>
          <w:color w:val="FF0000"/>
          <w:u w:val="single"/>
        </w:rPr>
        <w:t>CAGGTCAGCCTGACCTG</w:t>
      </w:r>
      <w:r>
        <w:t>CCTGGTCAAAGGCTTCTACCCCAGCGACATCGCCGTGGAGTGGGAGAGCAATGGGCAGCCGGAGAACAACTACAAGACCACGCCTCCCGTGCTGGACTCCGACGGCTCCTTCTTCCTC</w:t>
      </w:r>
      <w:r>
        <w:rPr>
          <w:color w:val="0000FF"/>
        </w:rPr>
        <w:t>TACAGCA</w:t>
      </w:r>
      <w:r>
        <w:t>GGCT</w:t>
      </w:r>
      <w:r>
        <w:rPr>
          <w:color w:val="0000FF"/>
        </w:rPr>
        <w:t>CACCGTG</w:t>
      </w:r>
      <w:r>
        <w:t>GACAAGAGCAGGTGGCAGGAGGGGAATGTCTT</w:t>
      </w:r>
      <w:r>
        <w:rPr>
          <w:b/>
          <w:color w:val="FF0000"/>
          <w:u w:val="single"/>
        </w:rPr>
        <w:t>CTCAT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ATGCATGAGGCTCTGCACAACCACTA</w:t>
      </w:r>
      <w:r>
        <w:rPr>
          <w:b/>
          <w:color w:val="0000FF"/>
          <w:u w:val="single"/>
        </w:rPr>
        <w:t>CACACAG</w:t>
      </w:r>
      <w:r>
        <w:rPr>
          <w:b/>
          <w:color w:val="FF0000"/>
          <w:u w:val="single"/>
        </w:rPr>
        <w:t>AAGAGCCTC</w:t>
      </w:r>
      <w:r>
        <w:t>TCCCTGTCTCTGGGTAAATGA</w:t>
      </w:r>
      <w:r>
        <w:t>gtgccagggccggcaagcccccgctccccgggctct</w:t>
      </w:r>
      <w:r>
        <w:rPr>
          <w:b/>
          <w:color w:val="FF0000"/>
          <w:u w:val="single"/>
        </w:rPr>
        <w:t>cggggtcgcgcgaggatgcttggcacgtaccccg</w:t>
      </w:r>
      <w:r>
        <w:t>tgtacatacttcccgggc</w:t>
      </w:r>
      <w:r>
        <w:rPr>
          <w:b/>
          <w:color w:val="FF0000"/>
          <w:u w:val="single"/>
        </w:rPr>
        <w:t>gcccagcatggaaataaagcacccagcgctgccctgggc</w:t>
      </w:r>
      <w:r>
        <w:t>ccctgcga</w:t>
      </w:r>
      <w:r>
        <w:rPr>
          <w:color w:val="0000FF"/>
        </w:rPr>
        <w:t>gactgtg</w:t>
      </w:r>
      <w:r>
        <w:t>atggttctttccacggg</w:t>
      </w:r>
      <w:r>
        <w:rPr>
          <w:b/>
          <w:color w:val="FF0000"/>
          <w:u w:val="single"/>
        </w:rPr>
        <w:t>tcaggccgagtctgaggcctga</w:t>
      </w:r>
      <w:r>
        <w:t>gtggcatgagggaggcagagcgggtcc</w:t>
      </w:r>
      <w:r>
        <w:rPr>
          <w:color w:val="0000FF"/>
        </w:rPr>
        <w:t>cactgtc</w:t>
      </w:r>
      <w:r>
        <w:t>cccacact</w:t>
      </w:r>
      <w:r>
        <w:rPr>
          <w:b/>
          <w:color w:val="FF0000"/>
          <w:u w:val="single"/>
        </w:rPr>
        <w:t>ggccca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aggtgtgcctgggcc</w:t>
      </w:r>
      <w:r>
        <w:t>gcctagggtggggctcagccaggggctgccctcggcagggtgggggatttgccag</w:t>
      </w:r>
      <w:r>
        <w:rPr>
          <w:b/>
          <w:color w:val="FF0000"/>
          <w:u w:val="single"/>
        </w:rPr>
        <w:t>cgtggccctccctccagcagcacctgccctgggctgggccacg</w:t>
      </w:r>
      <w:r>
        <w:t>agaagccctaggagcccctgg</w:t>
      </w:r>
      <w:r>
        <w:rPr>
          <w:b/>
          <w:color w:val="FF0000"/>
          <w:u w:val="single"/>
        </w:rPr>
        <w:t>ggacaga</w:t>
      </w:r>
      <w:r>
        <w:rPr>
          <w:b/>
          <w:color w:val="0000FF"/>
          <w:u w:val="single"/>
        </w:rPr>
        <w:t>cacacagcc</w:t>
      </w:r>
      <w:r>
        <w:rPr>
          <w:b/>
          <w:color w:val="FF0000"/>
          <w:u w:val="single"/>
        </w:rPr>
        <w:t>cctgcctctgtaggagactgtcc</w:t>
      </w:r>
      <w:r>
        <w:t>tgttctgtgagcgccctgtcctccgaccc</w:t>
      </w:r>
      <w:r>
        <w:rPr>
          <w:b/>
          <w:color w:val="FF0000"/>
          <w:u w:val="single"/>
        </w:rPr>
        <w:t>gcatgcccactcgggggcatgc</w:t>
      </w:r>
      <w:r>
        <w:t>ctagtccatgtgcgtagggacaggccctccctcacccatctacccccacggcactaacccctggcagccctgcccagcctcgaacccacatggggacacaaccgactccggggacatgcactctcggg</w:t>
      </w:r>
      <w:r>
        <w:rPr>
          <w:color w:val="0000FF"/>
        </w:rPr>
        <w:t>ccctgtg</w:t>
      </w:r>
      <w:r>
        <w:t>gagggactggtccagatgcccacacacacactcagcccagacccgttcaacaaaccccg</w:t>
      </w:r>
      <w:r>
        <w:rPr>
          <w:color w:val="0000FF"/>
        </w:rPr>
        <w:t>cactgag</w:t>
      </w:r>
      <w:r>
        <w:t>gt</w:t>
      </w:r>
      <w:r>
        <w:rPr>
          <w:b/>
          <w:color w:val="FF0000"/>
          <w:u w:val="single"/>
        </w:rPr>
        <w:t>tggccggcca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a</w:t>
      </w:r>
      <w:r>
        <w:t>ccacacacacacgtgcacgcctcaca</w:t>
      </w:r>
      <w:r>
        <w:rPr>
          <w:color w:val="0000FF"/>
        </w:rPr>
        <w:t>cacggag</w:t>
      </w:r>
      <w:r>
        <w:t>cctcacccgggcgaaccg</w:t>
      </w:r>
      <w:r>
        <w:rPr>
          <w:color w:val="0000FF"/>
        </w:rPr>
        <w:t>cacagca</w:t>
      </w:r>
      <w:r>
        <w:t>cccagaccagagcaaggtcctcgcacacgtgaacactcctcagacacaggcccccacgagccccacgcggcacctcaaggcccacgagccgctcggcagcttctccacatgctgaccagctcagacaaacccagccctcctctcacaaggtg</w:t>
      </w:r>
      <w:r>
        <w:rPr>
          <w:b/>
          <w:color w:val="FF0000"/>
          <w:u w:val="single"/>
        </w:rPr>
        <w:t>cccctgcagccgccaca</w:t>
      </w:r>
      <w:r>
        <w:rPr>
          <w:b/>
          <w:color w:val="0000FF"/>
          <w:u w:val="single"/>
        </w:rPr>
        <w:t>cacacaggg</w:t>
      </w:r>
      <w:r>
        <w:rPr>
          <w:b/>
          <w:color w:val="FF0000"/>
          <w:u w:val="single"/>
        </w:rPr>
        <w:t>g</w:t>
      </w:r>
      <w:r>
        <w:t>aacacacgccacgtcgcgtccctggcactggcccacgtcccaatacagcccttccctgcagctggggt</w:t>
      </w:r>
      <w:r>
        <w:rPr>
          <w:color w:val="0000FF"/>
        </w:rPr>
        <w:t>cacatga</w:t>
      </w:r>
      <w:r>
        <w:t>ggggtg</w:t>
      </w:r>
    </w:p>
    <w:p>
      <w:r>
        <w:t>Uppercase: IGHG4-2</w:t>
      </w:r>
    </w:p>
    <w:p>
      <w:r>
        <w:t>Lowercase: Flanking sequence[1000bp]</w:t>
      </w:r>
    </w:p>
    <w:p>
      <w:r>
        <w:t>Red &amp; Bold &amp; Underline: Stem-loop [32]</w:t>
      </w:r>
    </w:p>
    <w:p>
      <w:r>
        <w:t>Blue: Heptamer[46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A2[C_gene_segment]</w:t>
      </w:r>
    </w:p>
    <w:p>
      <w:r>
        <w:t>gagctagactgggctgagctgggtgagcttaggtggactgagctgggctgggctgggctgagctgagctgagctgggctgggctgggctgggatgagctgtactgagctgccctggggtgggctgggctgagctgggctgagctgggctgggctggactgagctggactgagctggactggcctgggctgggctgggctggatgagctgaggtggctgc</w:t>
      </w:r>
      <w:r>
        <w:rPr>
          <w:color w:val="0000FF"/>
        </w:rPr>
        <w:t>taatgtg</w:t>
      </w:r>
      <w:r>
        <w:t>ggaagga</w:t>
      </w:r>
      <w:r>
        <w:rPr>
          <w:color w:val="0000FF"/>
        </w:rPr>
        <w:t>ggccgtg</w:t>
      </w:r>
      <w:r>
        <w:t>ggttgagtgtgactccacctgcagagccctgagccc</w:t>
      </w:r>
      <w:r>
        <w:rPr>
          <w:color w:val="0000FF"/>
        </w:rPr>
        <w:t>agctgtg</w:t>
      </w:r>
      <w:r>
        <w:t>ttcttaggggttctgagggccacgcagctctgttg</w:t>
      </w:r>
      <w:r>
        <w:rPr>
          <w:color w:val="0000FF"/>
        </w:rPr>
        <w:t>caccatg</w:t>
      </w:r>
      <w:r>
        <w:t>a</w:t>
      </w:r>
      <w:r>
        <w:rPr>
          <w:color w:val="0000FF"/>
        </w:rPr>
        <w:t>ttctgtc</w:t>
      </w:r>
      <w:r>
        <w:t>ttctctctt</w:t>
      </w:r>
      <w:r>
        <w:rPr>
          <w:b/>
          <w:color w:val="FF0000"/>
          <w:u w:val="single"/>
        </w:rPr>
        <w:t>gcccactgcctgaaggaaatttggagtgggc</w:t>
      </w:r>
      <w:r>
        <w:t>tgggcccagagctcccctgggtaa</w:t>
      </w:r>
      <w:r>
        <w:rPr>
          <w:b/>
          <w:color w:val="FF0000"/>
          <w:u w:val="single"/>
        </w:rPr>
        <w:t>caggccctgtcctggagggcctg</w:t>
      </w:r>
      <w:r>
        <w:t>gcagggacatggcttag</w:t>
      </w:r>
      <w:r>
        <w:rPr>
          <w:b/>
          <w:color w:val="FF0000"/>
          <w:u w:val="single"/>
        </w:rPr>
        <w:t>cctgttggcctctagtcccgagacctcataggc</w:t>
      </w:r>
      <w:r>
        <w:rPr>
          <w:b/>
          <w:color w:val="0000FF"/>
          <w:u w:val="single"/>
        </w:rPr>
        <w:t>cacagg</w:t>
      </w:r>
      <w:r>
        <w:rPr>
          <w:color w:val="0000FF"/>
        </w:rPr>
        <w:t>g</w:t>
      </w:r>
      <w:r>
        <w:t>gtc</w:t>
      </w:r>
      <w:r>
        <w:rPr>
          <w:color w:val="0000FF"/>
        </w:rPr>
        <w:t>cactgtg</w:t>
      </w:r>
      <w:r>
        <w:t>gcttgtttgggcctggggtggggctcatggagtggtgggtgttggactgagactctgaccagggacaggggg</w:t>
      </w:r>
      <w:r>
        <w:rPr>
          <w:b/>
          <w:color w:val="FF0000"/>
          <w:u w:val="single"/>
        </w:rPr>
        <w:t>atggggt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aagccactccacccctaccccat</w:t>
      </w:r>
      <w:r>
        <w:t>g</w:t>
      </w:r>
      <w:r>
        <w:rPr>
          <w:color w:val="0000FF"/>
        </w:rPr>
        <w:t>cacacagca</w:t>
      </w:r>
      <w:r>
        <w:t>ctcagagcccaggccccctcctcagagcccccaccaaaatcctctctaggggcaggggaaagagcaagacatgtcccccacccagagcaggaactggggtcagggagctcaggggactcagccactccatggcagagccctgtttaatataacttgtgtctgggatggcctgggtcagaggccctatctaaggagcatgttcag</w:t>
      </w:r>
      <w:r>
        <w:rPr>
          <w:color w:val="00FF00"/>
        </w:rPr>
        <w:t>aaactgtgt</w:t>
      </w:r>
      <w:r>
        <w:t>cgctgggatgag</w:t>
      </w:r>
      <w:r>
        <w:rPr>
          <w:b/>
          <w:color w:val="FF0000"/>
          <w:u w:val="single"/>
        </w:rPr>
        <w:t>acagctgggtccaaccgcaggcc</w:t>
      </w:r>
      <w:r>
        <w:rPr>
          <w:b/>
          <w:color w:val="0000FF"/>
          <w:u w:val="single"/>
        </w:rPr>
        <w:t>catggtg</w:t>
      </w:r>
      <w:r>
        <w:rPr>
          <w:b/>
          <w:color w:val="FF0000"/>
          <w:u w:val="single"/>
        </w:rPr>
        <w:t>cagg</w:t>
      </w:r>
      <w:r>
        <w:rPr>
          <w:b/>
          <w:color w:val="0000FF"/>
          <w:u w:val="single"/>
        </w:rPr>
        <w:t>agctgt</w:t>
      </w:r>
      <w:r>
        <w:rPr>
          <w:color w:val="0000FF"/>
        </w:rPr>
        <w:t>gta</w:t>
      </w:r>
      <w:r>
        <w:t>accttggggctgtcaccaggcct</w:t>
      </w:r>
      <w:r>
        <w:rPr>
          <w:color w:val="0000FF"/>
        </w:rPr>
        <w:t>ctctgtg</w:t>
      </w:r>
      <w:r>
        <w:t>ctgggttcctccagtgta</w:t>
      </w:r>
      <w:r>
        <w:rPr>
          <w:b/>
          <w:color w:val="FF0000"/>
          <w:u w:val="single"/>
        </w:rPr>
        <w:t>gaggagaggcaggtacagcctgtcctc</w:t>
      </w:r>
      <w:r>
        <w:t>ctggggacatggcatgagggccgcgtcct</w:t>
      </w:r>
      <w:r>
        <w:rPr>
          <w:color w:val="0000FF"/>
        </w:rPr>
        <w:t>cacagcg</w:t>
      </w:r>
      <w:r>
        <w:t>c</w:t>
      </w:r>
      <w:r>
        <w:rPr>
          <w:color w:val="00FF00"/>
        </w:rPr>
        <w:t>attctgtgt</w:t>
      </w:r>
      <w:r>
        <w:t>tccag</w:t>
      </w:r>
      <w:r>
        <w:t>CATCCCCGACCAGCCCCAAGGTCTTCCCGCTGAGCCTCGACAGCACCCCCCAAGATGGGAACGTGGTCGTCGCATGCCTGGTCCAGGGCTTCTTCCCCCAGGAGCCA</w:t>
      </w:r>
      <w:r>
        <w:rPr>
          <w:color w:val="0000FF"/>
        </w:rPr>
        <w:t>CTCAGTG</w:t>
      </w:r>
      <w:r>
        <w:t>TGACCTGGAGCGAAAGCG</w:t>
      </w:r>
      <w:r>
        <w:rPr>
          <w:color w:val="0000FF"/>
        </w:rPr>
        <w:t>GACAGAA</w:t>
      </w:r>
      <w:r>
        <w:t>CGTGACCGCCAGAAACTTCCCACCTAGCCAGGATGCCTCCGGGGACCTGTACACCACGAGCAGCCAGCTGACCCTGCCGGC</w:t>
      </w:r>
      <w:r>
        <w:rPr>
          <w:color w:val="0000FF"/>
        </w:rPr>
        <w:t>CACACAGTG</w:t>
      </w:r>
      <w:r>
        <w:t>CCCAGACGGCAAGTCCGTGACATGCCACGTGAAGCACTACACGAATTCCAGCCAGGATGT</w:t>
      </w:r>
      <w:r>
        <w:rPr>
          <w:color w:val="0000FF"/>
        </w:rPr>
        <w:t>GACTGTG</w:t>
      </w:r>
      <w:r>
        <w:t>CCCTGCCGAGGTCAG</w:t>
      </w:r>
      <w:r>
        <w:rPr>
          <w:b/>
          <w:color w:val="FF0000"/>
          <w:u w:val="single"/>
        </w:rPr>
        <w:t>AGGGCAGGCTGGGGAGTGGGGCGGGGCCACCCCGTCCTGCCCT</w:t>
      </w:r>
      <w:r>
        <w:t>GA</w:t>
      </w:r>
      <w:r>
        <w:rPr>
          <w:color w:val="0000FF"/>
        </w:rPr>
        <w:t>CACTGCG</w:t>
      </w:r>
      <w:r>
        <w:t>CCTGCACCCGTGTTCCC</w:t>
      </w:r>
      <w:r>
        <w:rPr>
          <w:color w:val="0000FF"/>
        </w:rPr>
        <w:t>CACAGGG</w:t>
      </w:r>
      <w:r>
        <w:t>AGCCGCCCCTTCACTCACAC</w:t>
      </w:r>
      <w:r>
        <w:rPr>
          <w:color w:val="0000FF"/>
        </w:rPr>
        <w:t>CAGAGTG</w:t>
      </w:r>
      <w:r>
        <w:t>GACCGCGGGCCGAGCCCCAGGAGGTGGTGGTGGACAGGCCAGGAGGGGCGAGGCGGGGGCACGGGGAAGGGCGTTCTGACCAGCTCAGGCCATCTCTCCACTCCAGTTCCCCCACCTCCCCCATGCTGCCACCCCCGACTGTCGCTGCACCGACCGGCCCTCGAGGACCTGCTCTT</w:t>
      </w:r>
      <w:r>
        <w:rPr>
          <w:b/>
          <w:color w:val="FF0000"/>
          <w:u w:val="single"/>
        </w:rPr>
        <w:t>AGGTTCAGAAGCGAACCT</w:t>
      </w:r>
      <w:r>
        <w:t>CACGTGCACACTGACCGGCCTGAGAGATGCCTCTGGTGCCACCTTCACCTGGACGCCCTCAAGTGGGAAGAGCGCTGTTCAAGGACCACCTGAGCGTGAC</w:t>
      </w:r>
      <w:r>
        <w:rPr>
          <w:color w:val="0000FF"/>
        </w:rPr>
        <w:t>CTCTGTG</w:t>
      </w:r>
      <w:r>
        <w:t>GCTGCTACAGCGTGTCCAGTGTCCTGCC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CCAGCCA</w:t>
      </w:r>
      <w:r>
        <w:t>TGGAACCATGGGGAGACCTTCACCTGCACTGCTGCCCACCCCGAGTTGAAGACCCCACTAACCGCCAACATC</w:t>
      </w:r>
      <w:r>
        <w:rPr>
          <w:color w:val="00FF00"/>
        </w:rPr>
        <w:t>ACAAAATCC</w:t>
      </w:r>
      <w:r>
        <w:t>GGTGGGTCCAGACCCTGCTCGGGGCCCTG</w:t>
      </w:r>
      <w:r>
        <w:rPr>
          <w:color w:val="0000FF"/>
        </w:rPr>
        <w:t>CTCAGTG</w:t>
      </w:r>
      <w:r>
        <w:t>CTCTGGTTTGCAAAGCATATTCCCGGCCTGCCTCCTCCCTCCCAATCCTGGGCTCCAGTGCTCATGCCAAGTACAGAGGGAAACTGAGGCAGGCTGAGGGGCCAGGA</w:t>
      </w:r>
      <w:r>
        <w:rPr>
          <w:color w:val="0000FF"/>
        </w:rPr>
        <w:t>CACAGCC</w:t>
      </w:r>
      <w:r>
        <w:t>CAGGGTGCCCACCAGAGCAGA</w:t>
      </w:r>
      <w:r>
        <w:rPr>
          <w:b/>
          <w:color w:val="FF0000"/>
          <w:u w:val="single"/>
        </w:rPr>
        <w:t>GGGGCTCTCTCATCCCCTGCCCAGCCCC</w:t>
      </w:r>
      <w:r>
        <w:t>CTGACCTGGCTCTCTACCCTCCAGGAAACACATTCCGGCCCGAGGTCCACCTGCTGCCGCCGCCGTCGGAGGAGCTGGCCCTGAACGAGCTGGTGACGCTG</w:t>
      </w:r>
      <w:r>
        <w:rPr>
          <w:b/>
          <w:color w:val="FF0000"/>
          <w:u w:val="single"/>
        </w:rPr>
        <w:t>ACGTGCCTGGCACGT</w:t>
      </w:r>
      <w:r>
        <w:t>GGCTTCAGCCCCAAGGATGTGCTGGTTCGCTGGCTGCAGGGGT</w:t>
      </w:r>
      <w:r>
        <w:rPr>
          <w:color w:val="0000FF"/>
        </w:rPr>
        <w:t>CACAGGA</w:t>
      </w:r>
      <w:r>
        <w:t>GCTGCCCCGCGAGAAGTACCTGACTTGGGCATCCCGGCAGGAGCCCAGCCAGGGCACCACCACCTACGCTGTAACCAGCATACTGCGCGTGGCAGCTGAGGACTGGA</w:t>
      </w:r>
      <w:r>
        <w:rPr>
          <w:b/>
          <w:color w:val="FF0000"/>
          <w:u w:val="single"/>
        </w:rPr>
        <w:t>AGAAGGGGGAGACCTTCT</w:t>
      </w:r>
      <w:r>
        <w:t>CCTG</w:t>
      </w:r>
      <w:r>
        <w:rPr>
          <w:color w:val="0000FF"/>
        </w:rPr>
        <w:t>CATGGTG</w:t>
      </w:r>
      <w:r>
        <w:t>GGCCACGAGGCCCTGCCGCTGGCCTT</w:t>
      </w:r>
      <w:r>
        <w:rPr>
          <w:color w:val="0000FF"/>
        </w:rPr>
        <w:t>CACACAG</w:t>
      </w:r>
      <w:r>
        <w:t>AAGACCATCGACCGCATGGCGGGTAAACCCACCCACAT</w:t>
      </w:r>
      <w:r>
        <w:rPr>
          <w:color w:val="0000FF"/>
        </w:rPr>
        <w:t>CAATGTG</w:t>
      </w:r>
      <w:r>
        <w:t>TCTGTTGTCATGGCGG</w:t>
      </w:r>
      <w:r>
        <w:rPr>
          <w:b/>
          <w:color w:val="FF0000"/>
          <w:u w:val="single"/>
        </w:rPr>
        <w:t>AGGCGGATGGCACCTGCTACTGA</w:t>
      </w:r>
      <w:r>
        <w:rPr>
          <w:b/>
          <w:color w:val="FF0000"/>
          <w:u w:val="single"/>
        </w:rPr>
        <w:t>gccgcccgcct</w:t>
      </w:r>
      <w:r>
        <w:t>gtccccacccctgaataaactccatgctcccccaagcagccccacgcttccatccggcgcctgtctgtccatcctcagggtctcag</w:t>
      </w:r>
      <w:r>
        <w:rPr>
          <w:color w:val="0000FF"/>
        </w:rPr>
        <w:t>cacttgg</w:t>
      </w:r>
      <w:r>
        <w:t>gaaag</w:t>
      </w:r>
      <w:r>
        <w:rPr>
          <w:b/>
          <w:color w:val="FF0000"/>
          <w:u w:val="single"/>
        </w:rPr>
        <w:t>ggccagggcatggacagggaagaataccccctgccctgagcc</w:t>
      </w:r>
      <w:r>
        <w:t>tcggggggcccctggcacccccatgagactttccaccctggtgtgagtgtgagttgtgagtgtgagagtgtgtggtgcaggaggcctcgctggtgtgagatcttaggtctgccaaggcagg</w:t>
      </w:r>
      <w:r>
        <w:rPr>
          <w:color w:val="0000FF"/>
        </w:rPr>
        <w:t>cacagcc</w:t>
      </w:r>
      <w:r>
        <w:t>caggatgggttctgagagacgca</w:t>
      </w:r>
      <w:r>
        <w:rPr>
          <w:b/>
          <w:color w:val="FF0000"/>
          <w:u w:val="single"/>
        </w:rPr>
        <w:t>catgccccggacagttctgagtgagcagtggcatg</w:t>
      </w:r>
      <w:r>
        <w:t>gccgtttgtccctgagagagccgcctctggctgtagctgggagggaatagggagggtaaaaggagcaggctagccaagaaaggcgcaggtagtggcaggagtggcgagggagtgaggggctggactcca</w:t>
      </w:r>
      <w:r>
        <w:rPr>
          <w:b/>
          <w:color w:val="FF0000"/>
          <w:u w:val="single"/>
        </w:rPr>
        <w:t>gggccccactgggaggacaagctccaggagggccc</w:t>
      </w:r>
      <w:r>
        <w:t>ca</w:t>
      </w:r>
      <w:r>
        <w:rPr>
          <w:b/>
          <w:color w:val="FF0000"/>
          <w:u w:val="single"/>
        </w:rPr>
        <w:t>ccaccctagtgggtgg</w:t>
      </w:r>
      <w:r>
        <w:t>gcctcaggacgtcccactgacgcatgcagg</w:t>
      </w:r>
      <w:r>
        <w:rPr>
          <w:b/>
          <w:color w:val="FF0000"/>
          <w:u w:val="single"/>
        </w:rPr>
        <w:t>aaggggcacctcccctt</w:t>
      </w:r>
      <w:r>
        <w:t>aaccacactgctctgtacggggcacgtgggcacacatgcacactcacactcacatatacgcctgagccctgcaggag</w:t>
      </w:r>
      <w:r>
        <w:rPr>
          <w:b/>
          <w:color w:val="FF0000"/>
          <w:u w:val="single"/>
        </w:rPr>
        <w:t>tggaacgtt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cagacccagttcca</w:t>
      </w:r>
      <w:r>
        <w:t>gaaaagcca</w:t>
      </w:r>
      <w:r>
        <w:rPr>
          <w:b/>
          <w:color w:val="FF0000"/>
          <w:u w:val="single"/>
        </w:rPr>
        <w:t>ggggagtcccctcccaagcccccaagctcagcctgctcccc</w:t>
      </w:r>
      <w:r>
        <w:t>caggcccctctggct</w:t>
      </w:r>
      <w:r>
        <w:rPr>
          <w:b/>
          <w:color w:val="FF0000"/>
          <w:u w:val="single"/>
        </w:rPr>
        <w:t>t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tttc</w:t>
      </w:r>
      <w:r>
        <w:rPr>
          <w:b/>
          <w:color w:val="0000FF"/>
          <w:u w:val="single"/>
        </w:rPr>
        <w:t>cactgtgcacagct</w:t>
      </w:r>
      <w:r>
        <w:rPr>
          <w:b/>
          <w:color w:val="FF0000"/>
          <w:u w:val="single"/>
        </w:rPr>
        <w:t>caggga</w:t>
      </w:r>
      <w:r>
        <w:t>ccaactccacagacccctc</w:t>
      </w:r>
      <w:r>
        <w:rPr>
          <w:b/>
          <w:color w:val="FF0000"/>
          <w:u w:val="single"/>
        </w:rPr>
        <w:t>ccaggcagcccctgctccctgcctgg</w:t>
      </w:r>
      <w:r>
        <w:t>ccaagtctcccatcccttcctaagcccaactaggacccaaagcatagacagggaggggccgcgtggggtggcatcagaa</w:t>
      </w:r>
      <w:r>
        <w:rPr>
          <w:b/>
          <w:color w:val="FF0000"/>
          <w:u w:val="single"/>
        </w:rPr>
        <w:t>gcagg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acagggcctgc</w:t>
      </w:r>
      <w:r>
        <w:t>ccagggccctctgcatgcctctggcttctg</w:t>
      </w:r>
      <w:r>
        <w:rPr>
          <w:b/>
          <w:color w:val="FF0000"/>
          <w:u w:val="single"/>
        </w:rPr>
        <w:t>cctggggctcccagg</w:t>
      </w:r>
      <w:r>
        <w:t>agtgaaagaacagtcccacaac</w:t>
      </w:r>
      <w:r>
        <w:rPr>
          <w:color w:val="0000FF"/>
        </w:rPr>
        <w:t>cactgtg</w:t>
      </w:r>
      <w:r>
        <w:t>gggacacc</w:t>
      </w:r>
    </w:p>
    <w:p>
      <w:r>
        <w:t>Uppercase: IGHA2</w:t>
      </w:r>
    </w:p>
    <w:p>
      <w:r>
        <w:t>Lowercase: Flanking sequence[1000bp]</w:t>
      </w:r>
    </w:p>
    <w:p>
      <w:r>
        <w:t>Red &amp; Bold &amp; Underline: Stem-loop [24]</w:t>
      </w:r>
    </w:p>
    <w:p>
      <w:r>
        <w:t>Blue: Heptamer[64]</w:t>
      </w:r>
    </w:p>
    <w:p>
      <w:r>
        <w:t>Green: Nonamer [3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G3-2[C_gene_segment]</w:t>
      </w:r>
    </w:p>
    <w:p>
      <w:r>
        <w:t>aatggggcct</w:t>
      </w:r>
      <w:r>
        <w:rPr>
          <w:color w:val="0000FF"/>
        </w:rPr>
        <w:t>ccctgtg</w:t>
      </w:r>
      <w:r>
        <w:t>gcctgggggtcctggcaccacgcagggtggggagggccaagggcaggtgcaaggctcctacctg</w:t>
      </w:r>
      <w:r>
        <w:rPr>
          <w:b/>
          <w:color w:val="FF0000"/>
          <w:u w:val="single"/>
        </w:rPr>
        <w:t>tgctggggggcctgggttgagcccagca</w:t>
      </w:r>
      <w:r>
        <w:t>gggaccttgccgggggaagctctggagagagggaggaggtgggctggtggctgagaaggccaggccagggctgggagggtgacggtgtggtgactga</w:t>
      </w:r>
      <w:r>
        <w:rPr>
          <w:b/>
          <w:color w:val="FF0000"/>
          <w:u w:val="single"/>
        </w:rPr>
        <w:t>gcctccagaagtaatgcaggacactgggaggc</w:t>
      </w:r>
      <w:r>
        <w:t>agggggcatccaggcactcagggccctgacctgggctgctgcacactggggctaaggggaaaggaggggagaggctgaggaggaggctcccggggcgatattccaaggcagggggttccggggccctggggctgaagggcgccgaccctatgcagtgtctggc</w:t>
      </w:r>
      <w:r>
        <w:rPr>
          <w:b/>
          <w:color w:val="FF0000"/>
          <w:u w:val="single"/>
        </w:rPr>
        <w:t>ccctctgctgcacagaagaaaagggccttggagggcagaggg</w:t>
      </w:r>
      <w:r>
        <w:t>caggctatgaccag</w:t>
      </w:r>
      <w:r>
        <w:rPr>
          <w:b/>
          <w:color w:val="FF0000"/>
          <w:u w:val="single"/>
        </w:rPr>
        <w:t>ggccctgggcaagtcaggcccactcactagcggagggcc</w:t>
      </w:r>
      <w:r>
        <w:t>acgctggggcggcagggtcaggagcttcaggggactcaggggacccacgagaagccatctgag</w:t>
      </w:r>
      <w:r>
        <w:rPr>
          <w:color w:val="0000FF"/>
        </w:rPr>
        <w:t>aacagtg</w:t>
      </w:r>
      <w:r>
        <w:t>tccactggtcaagccaggcacccataaaaggctggagtggggccaatgggcatgagccgtccctgaggtggcaccgatggccagagctgaggccaagctagaggccctg</w:t>
      </w:r>
      <w:r>
        <w:rPr>
          <w:color w:val="0000FF"/>
        </w:rPr>
        <w:t>gactgtg</w:t>
      </w:r>
      <w:r>
        <w:t>ctgactcc</w:t>
      </w:r>
      <w:r>
        <w:rPr>
          <w:b/>
          <w:color w:val="FF0000"/>
          <w:u w:val="single"/>
        </w:rPr>
        <w:t>cggcaga</w:t>
      </w:r>
      <w:r>
        <w:rPr>
          <w:b/>
          <w:color w:val="0000FF"/>
          <w:u w:val="single"/>
        </w:rPr>
        <w:t>cacagag</w:t>
      </w:r>
      <w:r>
        <w:rPr>
          <w:b/>
          <w:color w:val="FF0000"/>
          <w:u w:val="single"/>
        </w:rPr>
        <w:t>cgctgacctggctgccg</w:t>
      </w:r>
      <w:r>
        <w:t>agccccgcctcctagg</w:t>
      </w:r>
      <w:r>
        <w:rPr>
          <w:b/>
          <w:color w:val="FF0000"/>
          <w:u w:val="single"/>
        </w:rPr>
        <w:t>ctgcaggggtgcctgcag</w:t>
      </w:r>
      <w:r>
        <w:t>aagggcac</w:t>
      </w:r>
      <w:r>
        <w:rPr>
          <w:color w:val="0000FF"/>
        </w:rPr>
        <w:t>cacaggg</w:t>
      </w:r>
      <w:r>
        <w:t>ccaccggtcctgcaagctttctggggcgggccgg</w:t>
      </w:r>
      <w:r>
        <w:rPr>
          <w:b/>
          <w:color w:val="FF0000"/>
          <w:u w:val="single"/>
        </w:rPr>
        <w:t>gcctgaccttggctttggggcagggagggggctaaggtgaggc</w:t>
      </w:r>
      <w:r>
        <w:t>aggtggcgccagccaggcgcacacccaatgcccgtgagcccagacactggaccctgcctgga</w:t>
      </w:r>
      <w:r>
        <w:rPr>
          <w:b/>
          <w:color w:val="FF0000"/>
          <w:u w:val="single"/>
        </w:rPr>
        <w:t>ccctcgtggatag</w:t>
      </w:r>
      <w:r>
        <w:rPr>
          <w:b/>
          <w:color w:val="00FF00"/>
          <w:u w:val="single"/>
        </w:rPr>
        <w:t>acaagaacc</w:t>
      </w:r>
      <w:r>
        <w:rPr>
          <w:b/>
          <w:color w:val="FF0000"/>
          <w:u w:val="single"/>
        </w:rPr>
        <w:t>gaggg</w:t>
      </w:r>
      <w:r>
        <w:t>gcctctgcgccctgggcccagctctgtcccacaccgcagtcacatggcgccatctctcttgcag</w:t>
      </w:r>
      <w:r>
        <w:t>CTTCCACCAAGGGCCCATCGGTCTTCCCCCTGGCGCCCTGCTCCAGGAGCACCTCTGGGGG</w:t>
      </w:r>
      <w:r>
        <w:rPr>
          <w:color w:val="0000FF"/>
        </w:rPr>
        <w:t>CACAGCG</w:t>
      </w:r>
      <w:r>
        <w:t>GCCCTGGGCTGCCTGGTCAAGGACTACTTCCCAGAACCGGTGACGGTGTCGTGGAACTCAGGCGCCCTGACCAGCGGCGTGCACACCTTCCCGGCTGTCCTACAGTCCTCAGGACTCTACTCCCTCAGCAGCGTGGTGACC</w:t>
      </w:r>
      <w:r>
        <w:rPr>
          <w:b/>
          <w:color w:val="FF0000"/>
          <w:u w:val="single"/>
        </w:rPr>
        <w:t>GTGCCCTCCAGCAGCTTGGGCAC</w:t>
      </w:r>
      <w:r>
        <w:t>CCAGACCTACACCTGCAACGTGAATCACAAGCCCAGCAA</w:t>
      </w:r>
      <w:r>
        <w:rPr>
          <w:b/>
          <w:color w:val="FF0000"/>
          <w:u w:val="single"/>
        </w:rPr>
        <w:t>CACCAAGGTGGACAAGAGAGTTGGTG</w:t>
      </w:r>
      <w:r>
        <w:t>AGAGGCCAGCGCAGGGAGGGAGGGTGTCTGCTGGAAG</w:t>
      </w:r>
      <w:r>
        <w:rPr>
          <w:b/>
          <w:color w:val="FF0000"/>
          <w:u w:val="single"/>
        </w:rPr>
        <w:t>CCAGGCTCAGCCCTCCTGCCTGG</w:t>
      </w:r>
      <w:r>
        <w:t>ACGCATCCC</w:t>
      </w:r>
      <w:r>
        <w:rPr>
          <w:color w:val="0000FF"/>
        </w:rPr>
        <w:t>GGCTGTG</w:t>
      </w:r>
      <w:r>
        <w:t>CAGTCCCAGCCCAGGGCACCAAGGCAGGCCCCGTCTGACTCCTCACCCGGAGGCCTCTGCCCGCCCCACTCATGCTCAGGGAGAGGGTCTTCTGGCTTTTTCCACCAGGCTCCGGGCAGGCACAGGCTGGA</w:t>
      </w:r>
      <w:r>
        <w:rPr>
          <w:b/>
          <w:color w:val="FF0000"/>
          <w:u w:val="single"/>
        </w:rPr>
        <w:t>TGCCCCTACCCCAGGCCCTTCA</w:t>
      </w:r>
      <w:r>
        <w:rPr>
          <w:b/>
          <w:color w:val="0000FF"/>
          <w:u w:val="single"/>
        </w:rPr>
        <w:t>CACACAGGG</w:t>
      </w:r>
      <w:r>
        <w:rPr>
          <w:b/>
          <w:color w:val="FF0000"/>
          <w:u w:val="single"/>
        </w:rPr>
        <w:t>GCA</w:t>
      </w:r>
      <w:r>
        <w:t>GGTGCTGCGCTCAGAGCTGCCAAGAGCCATATCCAGGAGGACCCTGCCCCTGACCTAAGCCCACCCCAAAGGCCAAACTCTCTACTCACTCAG</w:t>
      </w:r>
      <w:r>
        <w:rPr>
          <w:b/>
          <w:color w:val="FF0000"/>
          <w:u w:val="single"/>
        </w:rPr>
        <w:t>CTCAGATACCTTCTCTCTTCCCAGATCTGAG</w:t>
      </w:r>
      <w:r>
        <w:t>TAACTCCCAATCTTCTCTCTGCAGAGCTCAAAACCC</w:t>
      </w:r>
      <w:r>
        <w:rPr>
          <w:color w:val="0000FF"/>
        </w:rPr>
        <w:t>CACTTGG</w:t>
      </w:r>
      <w:r>
        <w:t>TGACACAACTCACACATGCC</w:t>
      </w:r>
      <w:r>
        <w:rPr>
          <w:color w:val="0000FF"/>
        </w:rPr>
        <w:t>CACGGTG</w:t>
      </w:r>
      <w:r>
        <w:t>C</w:t>
      </w:r>
      <w:r>
        <w:rPr>
          <w:color w:val="0000FF"/>
        </w:rPr>
        <w:t>CCAGGTA</w:t>
      </w:r>
      <w:r>
        <w:t>AGCCAGCCCAGGCCTCGCCCTCCAGCTCAAGGCGGGACAAGAGCCCTAGAGT</w:t>
      </w:r>
      <w:r>
        <w:rPr>
          <w:b/>
          <w:color w:val="FF0000"/>
          <w:u w:val="single"/>
        </w:rPr>
        <w:t>GGCCTGAGTCCAGGGACAGGCC</w:t>
      </w:r>
      <w:r>
        <w:t>CCAGCAGGGTGCTGACGCATCCACCTCCATCCCAGATCCCCGTAACTCCCAATCTTCTCTCTGCAGAGCCCAAATCTTGTGACACACCTCCCCCGTGCC</w:t>
      </w:r>
      <w:r>
        <w:rPr>
          <w:color w:val="0000FF"/>
        </w:rPr>
        <w:t>CACGGTG</w:t>
      </w:r>
      <w:r>
        <w:t>C</w:t>
      </w:r>
      <w:r>
        <w:rPr>
          <w:color w:val="0000FF"/>
        </w:rPr>
        <w:t>CCAGGTA</w:t>
      </w:r>
      <w:r>
        <w:t>AGCCAGCCCAGGCCTCGCCCTCCAGCTCAAGGCAGGACAAGAGCCCTAGAGTGGCCTGAGTCCAGGGACAGGCCCCAGCAGGGTGCTGACGCGTCCACCTCCATCCCAGATCCCCGTAACTCCCAATCTTCTCTCTGCAGAGCCCAAATCTTGTGACACACCTCCCCCATGCC</w:t>
      </w:r>
      <w:r>
        <w:rPr>
          <w:color w:val="0000FF"/>
        </w:rPr>
        <w:t>CACGGTG</w:t>
      </w:r>
      <w:r>
        <w:t>C</w:t>
      </w:r>
      <w:r>
        <w:rPr>
          <w:color w:val="0000FF"/>
        </w:rPr>
        <w:t>CCAGGTA</w:t>
      </w:r>
      <w:r>
        <w:t>AGCCAGCCCAGGCCTCGCCCTCCAGCTCAAGGCGGGACAAGAGCCCTAGAGTGGCCTGAGTCCAGGGACAGGCCCCAGCAGGGTGCTGACGCATCCACCTCCATCCCAGATCCCCGTAACTCCCAATCTTCTCTCTGCAGAGCCCAAATCTTGTGACACACCTCCCCCGTGCCCAAGGTGC</w:t>
      </w:r>
      <w:r>
        <w:rPr>
          <w:color w:val="0000FF"/>
        </w:rPr>
        <w:t>CCAGGTA</w:t>
      </w:r>
      <w:r>
        <w:t>AGCCAGCCCAGGCCTCGCCCTCCAGCTCAAGGCAGGACAGGTGCCCTAGAGTGGCCTGCATCCAGGGACAGGTCCCAGTCG</w:t>
      </w:r>
      <w:r>
        <w:rPr>
          <w:b/>
          <w:color w:val="FF0000"/>
          <w:u w:val="single"/>
        </w:rPr>
        <w:t>GGTGCTGACACATCTGCCTCCATCTCTTCCTCAGCACC</w:t>
      </w:r>
      <w:r>
        <w:t>TGAACTCCTGGGAGGACCGTCAGTCTTCCTCTTCCCCCCAAAACCCAAGGATACCCTTATGATTTCCCGGACCCCTGAGG</w:t>
      </w:r>
      <w:r>
        <w:rPr>
          <w:b/>
          <w:color w:val="FF0000"/>
          <w:u w:val="single"/>
        </w:rPr>
        <w:t>TCACGTGCGTGGTGGTGGACGTGA</w:t>
      </w:r>
      <w:r>
        <w:t>GCCACGAAGACCCCGAGGTCCAGTTCAAGTGGTACGTGGACGGCGTGGAGGTGCATAATGCCAAGACAAAGCCGCGGGAGGAGCAGTACAACAGCACGTTCCGTGTGGTCAGCGTCCTCACC</w:t>
      </w:r>
      <w:r>
        <w:rPr>
          <w:b/>
          <w:color w:val="FF0000"/>
          <w:u w:val="single"/>
        </w:rPr>
        <w:t>GTCCTGCACCAGGAC</w:t>
      </w:r>
      <w:r>
        <w:t>TGGCTGAACGGCAAGGAGTACAAGTGCAAGGTCTCCAACAAAGCCCTCCCAGCCCCCATCGAGAAAACCATCTCCAAAACCAAAGGTGGGACCCGCGGGGTATGAGGGCCACATGGA</w:t>
      </w:r>
      <w:r>
        <w:rPr>
          <w:b/>
          <w:color w:val="FF0000"/>
          <w:u w:val="single"/>
        </w:rPr>
        <w:t>CAGAGGCCAGCTTGACCCACCCTCTG</w:t>
      </w:r>
      <w:r>
        <w:t>CCCTGGGAGTGAC</w:t>
      </w:r>
      <w:r>
        <w:rPr>
          <w:color w:val="0000FF"/>
        </w:rPr>
        <w:t>CGCTGTG</w:t>
      </w:r>
      <w:r>
        <w:t>CCAACCT</w:t>
      </w:r>
      <w:r>
        <w:rPr>
          <w:b/>
          <w:color w:val="FF0000"/>
          <w:u w:val="single"/>
        </w:rPr>
        <w:t>CTGTCCCTACAGGACAG</w:t>
      </w:r>
      <w:r>
        <w:t>CCCCGAGAACCACAGGTGTACACCCTGCCCCCATCCCGGGAGGAGATGACCAAGAAC</w:t>
      </w:r>
      <w:r>
        <w:rPr>
          <w:b/>
          <w:color w:val="FF0000"/>
          <w:u w:val="single"/>
        </w:rPr>
        <w:t>CAGGTCAGCCTGACCTG</w:t>
      </w:r>
      <w:r>
        <w:t>CCTGGTCAAAGGCTTCTACCCCAGCGACATCGCCGTGGAGTGGGAGAGCAGCGGGCAGCCGGAGAACAACTACAACACCACGCCTCCCATGCTGGACTCCGACGGCTCCTTCTTCCTC</w:t>
      </w:r>
      <w:r>
        <w:rPr>
          <w:color w:val="0000FF"/>
        </w:rPr>
        <w:t>TACAGCA</w:t>
      </w:r>
      <w:r>
        <w:t>AGCT</w:t>
      </w:r>
      <w:r>
        <w:rPr>
          <w:color w:val="0000FF"/>
        </w:rPr>
        <w:t>CACCGTG</w:t>
      </w:r>
      <w:r>
        <w:t>GACAAGAGCAGGTGGCAGCAGGGGAACATCTT</w:t>
      </w:r>
      <w:r>
        <w:rPr>
          <w:b/>
          <w:color w:val="FF0000"/>
          <w:u w:val="single"/>
        </w:rPr>
        <w:t>CTCATG</w:t>
      </w:r>
      <w:r>
        <w:rPr>
          <w:b/>
          <w:color w:val="0000FF"/>
          <w:u w:val="single"/>
        </w:rPr>
        <w:t>CTCCGTG</w:t>
      </w:r>
      <w:r>
        <w:rPr>
          <w:b/>
          <w:color w:val="FF0000"/>
          <w:u w:val="single"/>
        </w:rPr>
        <w:t>ATGCATGAGGCTCTGCACAACCGCTTCACGCAGAAGAGCCTC</w:t>
      </w:r>
      <w:r>
        <w:t>TCCCTGTCTCCGGGTAAATGA</w:t>
      </w:r>
      <w:r>
        <w:t>gtgcgacggccggcaagcccccgctccccgggctct</w:t>
      </w:r>
      <w:r>
        <w:rPr>
          <w:b/>
          <w:color w:val="FF0000"/>
          <w:u w:val="single"/>
        </w:rPr>
        <w:t>cggggtcgcgcgaggatgcttggcacgtaccccg</w:t>
      </w:r>
      <w:r>
        <w:t>tgtacatacttcccgggcacccagcatggaaataaagcacccagcgctgccctgggcccctgcga</w:t>
      </w:r>
      <w:r>
        <w:rPr>
          <w:color w:val="0000FF"/>
        </w:rPr>
        <w:t>gactgtg</w:t>
      </w:r>
      <w:r>
        <w:t>atggttctttccacggg</w:t>
      </w:r>
      <w:r>
        <w:rPr>
          <w:b/>
          <w:color w:val="FF0000"/>
          <w:u w:val="single"/>
        </w:rPr>
        <w:t>tcaggccgagtctgaggcctga</w:t>
      </w:r>
      <w:r>
        <w:t>gtggcatgagggaggcagagcgggtcc</w:t>
      </w:r>
      <w:r>
        <w:rPr>
          <w:color w:val="0000FF"/>
        </w:rPr>
        <w:t>cactgtc</w:t>
      </w:r>
      <w:r>
        <w:t>cccacact</w:t>
      </w:r>
      <w:r>
        <w:rPr>
          <w:b/>
          <w:color w:val="FF0000"/>
          <w:u w:val="single"/>
        </w:rPr>
        <w:t>ggccca</w:t>
      </w:r>
      <w:r>
        <w:rPr>
          <w:b/>
          <w:color w:val="0000FF"/>
          <w:u w:val="single"/>
        </w:rPr>
        <w:t>ggctgtg</w:t>
      </w:r>
      <w:r>
        <w:rPr>
          <w:b/>
          <w:color w:val="FF0000"/>
          <w:u w:val="single"/>
        </w:rPr>
        <w:t>caggtgtgcctgggcc</w:t>
      </w:r>
      <w:r>
        <w:t>gcctagggtggggctcagccaggggctgccctcggcagggtgggggatttgccag</w:t>
      </w:r>
      <w:r>
        <w:rPr>
          <w:b/>
          <w:color w:val="FF0000"/>
          <w:u w:val="single"/>
        </w:rPr>
        <w:t>cgtggccctccctccagcagcagctgccctgggctgggccacg</w:t>
      </w:r>
      <w:r>
        <w:t>ggaagccctaggagcccctgg</w:t>
      </w:r>
      <w:r>
        <w:rPr>
          <w:b/>
          <w:color w:val="FF0000"/>
          <w:u w:val="single"/>
        </w:rPr>
        <w:t>ggacaga</w:t>
      </w:r>
      <w:r>
        <w:rPr>
          <w:b/>
          <w:color w:val="0000FF"/>
          <w:u w:val="single"/>
        </w:rPr>
        <w:t>cacacagcc</w:t>
      </w:r>
      <w:r>
        <w:rPr>
          <w:b/>
          <w:color w:val="FF0000"/>
          <w:u w:val="single"/>
        </w:rPr>
        <w:t>cctgcctctgtaggagactgtcc</w:t>
      </w:r>
      <w:r>
        <w:t>tg</w:t>
      </w:r>
      <w:r>
        <w:rPr>
          <w:color w:val="0000FF"/>
        </w:rPr>
        <w:t>tcctgtg</w:t>
      </w:r>
      <w:r>
        <w:t>agcgccctgtcctccgaccc</w:t>
      </w:r>
      <w:r>
        <w:rPr>
          <w:b/>
          <w:color w:val="FF0000"/>
          <w:u w:val="single"/>
        </w:rPr>
        <w:t>gcatgcccactcgggggcatgc</w:t>
      </w:r>
      <w:r>
        <w:t>ctagtccatgtgcgtagggacaggccctccctcacccatctacccccacggcactaacccctggcagccctgcccagcctcgcacccgcatggggacacaaccgactccggggacatgcactctcggg</w:t>
      </w:r>
      <w:r>
        <w:rPr>
          <w:color w:val="0000FF"/>
        </w:rPr>
        <w:t>ccctgtg</w:t>
      </w:r>
      <w:r>
        <w:t>gagagactggtccagatgcccacacacacactcagcccagacccgttcaacaaaccccg</w:t>
      </w:r>
      <w:r>
        <w:rPr>
          <w:color w:val="0000FF"/>
        </w:rPr>
        <w:t>cactgag</w:t>
      </w:r>
      <w:r>
        <w:t>gt</w:t>
      </w:r>
      <w:r>
        <w:rPr>
          <w:b/>
          <w:color w:val="FF0000"/>
          <w:u w:val="single"/>
        </w:rPr>
        <w:t>tggccggcca</w:t>
      </w:r>
      <w:r>
        <w:rPr>
          <w:b/>
          <w:color w:val="0000FF"/>
          <w:u w:val="single"/>
        </w:rPr>
        <w:t>cacggcc</w:t>
      </w:r>
      <w:r>
        <w:rPr>
          <w:b/>
          <w:color w:val="FF0000"/>
          <w:u w:val="single"/>
        </w:rPr>
        <w:t>a</w:t>
      </w:r>
      <w:r>
        <w:t>ccacacacacacgtgcacgcctcaca</w:t>
      </w:r>
      <w:r>
        <w:rPr>
          <w:color w:val="0000FF"/>
        </w:rPr>
        <w:t>cacggag</w:t>
      </w:r>
      <w:r>
        <w:t>cctcacccgggcgaaccg</w:t>
      </w:r>
      <w:r>
        <w:rPr>
          <w:color w:val="0000FF"/>
        </w:rPr>
        <w:t>cacagca</w:t>
      </w:r>
      <w:r>
        <w:t>cccagaccagagcaaggtcctcgcacacgtgaacactcctcggacacaggcccccacgagccccacgcggcacctcaaggcccacgagccgctcggcagcttctccacatgctgaccagctcagacaaacccagccctcctctcacaaggtgcccctgcagccgccacaca</w:t>
      </w:r>
      <w:r>
        <w:rPr>
          <w:color w:val="0000FF"/>
        </w:rPr>
        <w:t>cacacag</w:t>
      </w:r>
      <w:r>
        <w:t>gccccca</w:t>
      </w:r>
      <w:r>
        <w:rPr>
          <w:color w:val="0000FF"/>
        </w:rPr>
        <w:t>cacacaggg</w:t>
      </w:r>
      <w:r>
        <w:t>gaacacacgccacgtcgcgtccctggcactggcccacttcccaatacagcccttccctgcagctgg</w:t>
      </w:r>
    </w:p>
    <w:p>
      <w:r>
        <w:t>Uppercase: IGHG3-2</w:t>
      </w:r>
    </w:p>
    <w:p>
      <w:r>
        <w:t>Lowercase: Flanking sequence[1000bp]</w:t>
      </w:r>
    </w:p>
    <w:p>
      <w:r>
        <w:t>Red &amp; Bold &amp; Underline: Stem-loop [29]</w:t>
      </w:r>
    </w:p>
    <w:p>
      <w:r>
        <w:t>Blue: Heptamer[56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HM-4[C_gene_segment]</w:t>
      </w:r>
    </w:p>
    <w:p>
      <w:r>
        <w:t>tgggctatactgggcttagctgggctgggctatactgggcttagctgggctgggctatactgggcttagctgggctgg</w:t>
      </w:r>
      <w:r>
        <w:rPr>
          <w:b/>
          <w:color w:val="FF0000"/>
          <w:u w:val="single"/>
        </w:rPr>
        <w:t>gctgagctgagatggtcttaggtggtctgagctcagc</w:t>
      </w:r>
      <w:r>
        <w:t>taggctgggctgagctggtctg</w:t>
      </w:r>
      <w:r>
        <w:rPr>
          <w:b/>
          <w:color w:val="FF0000"/>
          <w:u w:val="single"/>
        </w:rPr>
        <w:t>agctcatctgagttgggctgagct</w:t>
      </w:r>
      <w:r>
        <w:t>gagcttggctttgctgagctggggtggggtgggctgggctggattgagctggcctgggctgggatgaactggattgagctggcctgggctgggatgaactggaggacatggcactgggccaatcttcatgatcttgttggacatagatggatagcctcagctgagtcta</w:t>
      </w:r>
      <w:r>
        <w:rPr>
          <w:color w:val="0000FF"/>
        </w:rPr>
        <w:t>cactgcg</w:t>
      </w:r>
      <w:r>
        <w:t>ttccccatcacactcaccctccctatactcact</w:t>
      </w:r>
      <w:r>
        <w:rPr>
          <w:b/>
          <w:color w:val="FF0000"/>
          <w:u w:val="single"/>
        </w:rPr>
        <w:t>cccaggcctgggttgtctgcctggg</w:t>
      </w:r>
      <w:r>
        <w:t>gagacttcagggtagctggagtgtgactgagctggg</w:t>
      </w:r>
      <w:r>
        <w:rPr>
          <w:b/>
          <w:color w:val="FF0000"/>
          <w:u w:val="single"/>
        </w:rPr>
        <w:t>ggcagcagaagctgggctggagggactctattggctgcc</w:t>
      </w:r>
      <w:r>
        <w:t>tgcggggtgtgtggctccaggcttcacattcaggtatgcaacctgggccctccagctgcatgtgctgggagctgagtgtgtg</w:t>
      </w:r>
      <w:r>
        <w:rPr>
          <w:b/>
          <w:color w:val="FF0000"/>
          <w:u w:val="single"/>
        </w:rPr>
        <w:t>cagcacctacgtgctg</w:t>
      </w:r>
      <w:r>
        <w:t>atgcctcgggggaaagcaggcctggtcc</w:t>
      </w:r>
      <w:r>
        <w:rPr>
          <w:color w:val="00FF00"/>
        </w:rPr>
        <w:t>acccaaacc</w:t>
      </w:r>
      <w:r>
        <w:t>tgagccctcagccat</w:t>
      </w:r>
      <w:r>
        <w:rPr>
          <w:b/>
          <w:color w:val="FF0000"/>
          <w:u w:val="single"/>
        </w:rPr>
        <w:t>tctgagcagggagccaggggcagtcaggcct</w:t>
      </w:r>
      <w:r>
        <w:rPr>
          <w:b/>
          <w:color w:val="0000FF"/>
          <w:u w:val="single"/>
        </w:rPr>
        <w:t>caga</w:t>
      </w:r>
      <w:r>
        <w:rPr>
          <w:color w:val="0000FF"/>
        </w:rPr>
        <w:t>gtg</w:t>
      </w:r>
      <w:r>
        <w:t>cagcagggcagccagctgaatggtggcagggatggctcagcctgctccaggagaccccaggtctgtccaggtgttcagtgctgggccctgcagcaggatgggc</w:t>
      </w:r>
      <w:r>
        <w:rPr>
          <w:b/>
          <w:color w:val="FF0000"/>
          <w:u w:val="single"/>
        </w:rPr>
        <w:t>tgaggcctgcagccccagcagccttggacaaagacctgaggcctca</w:t>
      </w:r>
      <w:r>
        <w:t>c</w:t>
      </w:r>
      <w:r>
        <w:rPr>
          <w:color w:val="0000FF"/>
        </w:rPr>
        <w:t>cacggcc</w:t>
      </w:r>
      <w:r>
        <w:t>ccgccacccctgatagccatgacagtctgggctttggaggcctgcaggtgggctcggccttggtggggcagc</w:t>
      </w:r>
      <w:r>
        <w:rPr>
          <w:color w:val="0000FF"/>
        </w:rPr>
        <w:t>cacagcg</w:t>
      </w:r>
      <w:r>
        <w:t>ggacgcaagtagtgagggcactcagaacgccactcagccccgacaggcagggcac</w:t>
      </w:r>
      <w:r>
        <w:rPr>
          <w:b/>
          <w:color w:val="FF0000"/>
          <w:u w:val="single"/>
        </w:rPr>
        <w:t>gaggaggcagctcctc</w:t>
      </w:r>
      <w:r>
        <w:t>acc</w:t>
      </w:r>
      <w:r>
        <w:rPr>
          <w:b/>
          <w:color w:val="FF0000"/>
          <w:u w:val="single"/>
        </w:rPr>
        <w:t>ctccctttctcttttgtcctgcgggtcctcag</w:t>
      </w:r>
      <w:r>
        <w:rPr>
          <w:b/>
          <w:color w:val="FF0000"/>
          <w:u w:val="single"/>
        </w:rPr>
        <w:t>GGAG</w:t>
      </w:r>
      <w:r>
        <w:t>TGCATCCGCCCCAACCCTTTTCCCCCTCGTC</w:t>
      </w:r>
      <w:r>
        <w:rPr>
          <w:color w:val="0000FF"/>
        </w:rPr>
        <w:t>TCCTGTG</w:t>
      </w:r>
      <w:r>
        <w:t>AGAATTCCCCGTCGGATACGAGCAGCGTGGCCGTTGGCTGCCTCG</w:t>
      </w:r>
      <w:r>
        <w:rPr>
          <w:color w:val="0000FF"/>
        </w:rPr>
        <w:t>CACAGGA</w:t>
      </w:r>
      <w:r>
        <w:t>CTTCCTTCCCGACTCCATCACTTTCTCCTGGAAATACAAGAACAACTCTGACATCAGCAGCACCCGGGGCTTCCCATCAGTCCTGAGAGGGGGCAAGTACGCAGCCACCTCACAGGTGCTGCTGCCTTCCAAGGACGTCATGCAGGGCACAGACGAACACGTGGTGTGCAAAGTCCAGCACCCCAACGGCAACAAAGAAAAGAACGTGCCTCTTCCAGGTGAGGGCCGGGCCCAGCCACCGGGACAGAGAGGGAGCCGAAGGGGGCGGGAGTGGCGGGCACCGGGCTGACACGTGTCC</w:t>
      </w:r>
      <w:r>
        <w:rPr>
          <w:b/>
          <w:color w:val="0000FF"/>
          <w:u w:val="single"/>
        </w:rPr>
        <w:t>CTCACTG</w:t>
      </w:r>
      <w:r>
        <w:rPr>
          <w:b/>
          <w:color w:val="FF0000"/>
          <w:u w:val="single"/>
        </w:rPr>
        <w:t>CAGTGATTGCTGAGCTGCCTCCCAAAGTGAG</w:t>
      </w:r>
      <w:r>
        <w:t>CGTCTTCGTCCCACCCCGCGACGGCTTCTTCGGCAACCCCCGCAAGTCCAAGCTC</w:t>
      </w:r>
      <w:r>
        <w:rPr>
          <w:b/>
          <w:color w:val="FF0000"/>
          <w:u w:val="single"/>
        </w:rPr>
        <w:t>ATCTGCCAGGCCACGGGTTTCAGTCCCCGGCAGAT</w:t>
      </w:r>
      <w:r>
        <w:t>TCAGGTGTCCTGGCTGCGCGAGGGGAAGCAGGTGGGGTCTGGCGTCACCACGGACCAGGTGCAGGCTGAGGCCAAAGAGTCTGGGCCCACGACCTACAAGGTGACCAGCACACTGACCATCAAAGAGAGCGACTGGCTCGGCCAGAGCATGTTCACCTGCCGCGTGGAT</w:t>
      </w:r>
      <w:r>
        <w:rPr>
          <w:color w:val="0000FF"/>
        </w:rPr>
        <w:t>CACAGGG</w:t>
      </w:r>
      <w:r>
        <w:t>GCCTGACCTTCCAGCAGAATGCGTCCTCCATGTGTGTCCCCGGTGAGTGACCTGTCCCCAGGGGCAGCACCCACCGA</w:t>
      </w:r>
      <w:r>
        <w:rPr>
          <w:color w:val="0000FF"/>
        </w:rPr>
        <w:t>CACACAGGG</w:t>
      </w:r>
      <w:r>
        <w:t>GTCCACTCGGGTCTGGCATTCGCCACCCCGGATGCAGCCATCTACTCCCTGAG</w:t>
      </w:r>
      <w:r>
        <w:rPr>
          <w:b/>
          <w:color w:val="FF0000"/>
          <w:u w:val="single"/>
        </w:rPr>
        <w:t>CCTTGGCTTCCCAGAGCGGCCAAGG</w:t>
      </w:r>
      <w:r>
        <w:t>G</w:t>
      </w:r>
      <w:r>
        <w:rPr>
          <w:b/>
          <w:color w:val="FF0000"/>
          <w:u w:val="single"/>
        </w:rPr>
        <w:t>CAGGGGCTCGGGCGGCAGGACCCCTG</w:t>
      </w:r>
      <w:r>
        <w:t>GGCTC</w:t>
      </w:r>
      <w:r>
        <w:rPr>
          <w:b/>
          <w:color w:val="FF0000"/>
          <w:u w:val="single"/>
        </w:rPr>
        <w:t>GGCAGAGGCAGTTGCTACTCTTTGGGTGGGAACCATGCCTCCGCC</w:t>
      </w:r>
      <w:r>
        <w:t>CACATCCACACCTGCCCCACCTCTGACTCCCTTC</w:t>
      </w:r>
      <w:r>
        <w:rPr>
          <w:b/>
          <w:color w:val="FF0000"/>
          <w:u w:val="single"/>
        </w:rPr>
        <w:t>TCTTGACTCCAGATCAAGA</w:t>
      </w:r>
      <w:r>
        <w:rPr>
          <w:color w:val="0000FF"/>
        </w:rPr>
        <w:t>CACAGCC</w:t>
      </w:r>
      <w:r>
        <w:t>ATCCGGGTCTTCGCCATCCCCCCATCCTTTGCCAGCATCTTCCTCACCAAGTCCACCAAGTTGACCTGCC</w:t>
      </w:r>
      <w:r>
        <w:rPr>
          <w:b/>
          <w:color w:val="FF0000"/>
          <w:u w:val="single"/>
        </w:rPr>
        <w:t>TGGTCACAGACCTGACCACCTATGACAGCGTGACCA</w:t>
      </w:r>
      <w:r>
        <w:t>TCTCCTGGACCCGCCAGAATGGCGA</w:t>
      </w:r>
      <w:r>
        <w:rPr>
          <w:color w:val="0000FF"/>
        </w:rPr>
        <w:t>AGCTGTG</w:t>
      </w:r>
      <w:r>
        <w:t>AAAACCCACACCAACATCTCCGAGAGCCACCCCAATGCCACTTTCAGCGCCGTGGGTGAGGCCAGCATCTGCGAGGATGACTGGAATTCCGGGGAGAGGTTCACGTG</w:t>
      </w:r>
      <w:r>
        <w:rPr>
          <w:color w:val="0000FF"/>
        </w:rPr>
        <w:t>CACCGTG</w:t>
      </w:r>
      <w:r>
        <w:t>ACC</w:t>
      </w:r>
      <w:r>
        <w:rPr>
          <w:color w:val="0000FF"/>
        </w:rPr>
        <w:t>CACACAG</w:t>
      </w:r>
      <w:r>
        <w:t>ACCTGCCCTCGCCACTGAAGCAGACCATCTCCCGGCCCAAGGGTAGGCCCCACTCTTGCCCCTCTTCCTGCACTCCCTGGGACCTCCCTTGGCCTCTGGGG</w:t>
      </w:r>
      <w:r>
        <w:rPr>
          <w:color w:val="0000FF"/>
        </w:rPr>
        <w:t>CATGGTG</w:t>
      </w:r>
      <w:r>
        <w:t>GAAAGCACCCCTCAC</w:t>
      </w:r>
      <w:r>
        <w:rPr>
          <w:b/>
          <w:color w:val="FF0000"/>
          <w:u w:val="single"/>
        </w:rPr>
        <w:t>TCCCCCGTTGTCTGGGCAACTGGGGA</w:t>
      </w:r>
      <w:r>
        <w:t>AAAGGGGACTCAACC</w:t>
      </w:r>
      <w:r>
        <w:rPr>
          <w:b/>
          <w:color w:val="FF0000"/>
          <w:u w:val="single"/>
        </w:rPr>
        <w:t>CCAGCCCACAGGCTGG</w:t>
      </w:r>
      <w:r>
        <w:t>TCCCCCCACTGCCCCGCCCTCACCACCATCTCTGTT</w:t>
      </w:r>
      <w:r>
        <w:rPr>
          <w:color w:val="0000FF"/>
        </w:rPr>
        <w:t>CACAGG</w:t>
      </w:r>
      <w:r>
        <w:rPr>
          <w:b/>
          <w:color w:val="0000FF"/>
          <w:u w:val="single"/>
        </w:rPr>
        <w:t>G</w:t>
      </w:r>
      <w:r>
        <w:rPr>
          <w:b/>
          <w:color w:val="FF0000"/>
          <w:u w:val="single"/>
        </w:rPr>
        <w:t>GTGGCCCTGCACAGGCCCGATGTCTACTTGCTGCCACC</w:t>
      </w:r>
      <w:r>
        <w:t>AGCCCGGGAGCAGCTGAACCTGCGGGAGTCGGCCACCATCACGTGCCTGGTGACGGGCTTCTCTCCCGCGGACGTCTTCGTGCAGTGGATGCAGAGGGGGCAGCCCTTGTCCCCGGAGAA</w:t>
      </w:r>
      <w:r>
        <w:rPr>
          <w:color w:val="0000FF"/>
        </w:rPr>
        <w:t>GTATGTG</w:t>
      </w:r>
      <w:r>
        <w:t>ACCAGCGCCCCAATGCCTGAGCCCCAGGCCCCAGGCCGGTACTTCGCC</w:t>
      </w:r>
      <w:r>
        <w:rPr>
          <w:color w:val="0000FF"/>
        </w:rPr>
        <w:t>CACAGCA</w:t>
      </w:r>
      <w:r>
        <w:t>TCCTGA</w:t>
      </w:r>
      <w:r>
        <w:rPr>
          <w:b/>
          <w:color w:val="FF0000"/>
          <w:u w:val="single"/>
        </w:rPr>
        <w:t>CCGTGTCCGAAGAGGAATGGAACACGG</w:t>
      </w:r>
      <w:r>
        <w:t>GGGAGACCTACACCTGCGTGGTGGCCCATGAGGCCCTGCCCAACAGGGTCACCGAGAGGACCGTGGACAAGTCCACCGGTAAACCCACCCTGTACAACGTGTCCCTGGTCATGTCCGA</w:t>
      </w:r>
      <w:r>
        <w:rPr>
          <w:color w:val="0000FF"/>
        </w:rPr>
        <w:t>CACAGCT</w:t>
      </w:r>
      <w:r>
        <w:t>GGCACCTGCTACTGA</w:t>
      </w:r>
      <w:r>
        <w:t>ccctgctggcctgcccacaggctcggggcggctggccg</w:t>
      </w:r>
      <w:r>
        <w:rPr>
          <w:color w:val="0000FF"/>
        </w:rPr>
        <w:t>ctctgtgtg</w:t>
      </w:r>
      <w:r>
        <w:t>tgc</w:t>
      </w:r>
      <w:r>
        <w:rPr>
          <w:b/>
          <w:color w:val="FF0000"/>
          <w:u w:val="single"/>
        </w:rPr>
        <w:t>atgcaaactaaccgtgtcaacggggtgagatgttgcat</w:t>
      </w:r>
      <w:r>
        <w:t>cttataaaattagaaataaaaagatccattcaaaagatactggtcctgagtg</w:t>
      </w:r>
      <w:r>
        <w:rPr>
          <w:color w:val="0000FF"/>
        </w:rPr>
        <w:t>cacgatg</w:t>
      </w:r>
      <w:r>
        <w:t>ctctggcctactggggcggc</w:t>
      </w:r>
      <w:r>
        <w:rPr>
          <w:color w:val="0000FF"/>
        </w:rPr>
        <w:t>ggctgtg</w:t>
      </w:r>
      <w:r>
        <w:t>ctgcacccaccctgcgcctcccctgcagaacaccttcctc</w:t>
      </w:r>
      <w:r>
        <w:rPr>
          <w:color w:val="0000FF"/>
        </w:rPr>
        <w:t>cacagcc</w:t>
      </w:r>
      <w:r>
        <w:t>cccacccctgcctcacccacctgcgtgc</w:t>
      </w:r>
      <w:r>
        <w:rPr>
          <w:color w:val="0000FF"/>
        </w:rPr>
        <w:t>ctcagtg</w:t>
      </w:r>
      <w:r>
        <w:t>gcttctagaaacccctgaattccctgcagctgct</w:t>
      </w:r>
      <w:r>
        <w:rPr>
          <w:color w:val="0000FF"/>
        </w:rPr>
        <w:t>cacagca</w:t>
      </w:r>
      <w:r>
        <w:t>ggctgacctcagacttgccattcctcctactgcttccagaaagaaagctgaaagcaaggccacacgtatacaggcag</w:t>
      </w:r>
      <w:r>
        <w:rPr>
          <w:color w:val="0000FF"/>
        </w:rPr>
        <w:t>cacacag</w:t>
      </w:r>
      <w:r>
        <w:t>g</w:t>
      </w:r>
      <w:r>
        <w:rPr>
          <w:b/>
          <w:color w:val="FF0000"/>
          <w:u w:val="single"/>
        </w:rPr>
        <w:t>catgtgtggatacacatg</w:t>
      </w:r>
      <w:r>
        <w:t>gacagacacggacacacacaaacacatgga</w:t>
      </w:r>
      <w:r>
        <w:rPr>
          <w:color w:val="0000FF"/>
        </w:rPr>
        <w:t>cacacagag</w:t>
      </w:r>
      <w:r>
        <w:t>acgtgctaacccatgggcaca</w:t>
      </w:r>
      <w:r>
        <w:rPr>
          <w:b/>
          <w:color w:val="0000FF"/>
          <w:u w:val="single"/>
        </w:rPr>
        <w:t>cacatacacag</w:t>
      </w:r>
      <w:r>
        <w:rPr>
          <w:b/>
          <w:color w:val="FF0000"/>
          <w:u w:val="single"/>
        </w:rPr>
        <w:t>acatggacccacacacaaacatatgtg</w:t>
      </w:r>
      <w:r>
        <w:t>gacacacatgtacaaacatgcacaggca</w:t>
      </w:r>
      <w:r>
        <w:rPr>
          <w:color w:val="0000FF"/>
        </w:rPr>
        <w:t>cacaaag</w:t>
      </w:r>
      <w:r>
        <w:t>agaacactgactacaggcacacacacacacgggcacacacatggatatgtgcacacatgga</w:t>
      </w:r>
      <w:r>
        <w:rPr>
          <w:color w:val="0000FF"/>
        </w:rPr>
        <w:t>cacatac</w:t>
      </w:r>
      <w:r>
        <w:t>a</w:t>
      </w:r>
      <w:r>
        <w:rPr>
          <w:b/>
          <w:color w:val="FF0000"/>
          <w:u w:val="single"/>
        </w:rPr>
        <w:t>tgtgcaggacatgcaca</w:t>
      </w:r>
      <w:r>
        <w:rPr>
          <w:color w:val="0000FF"/>
        </w:rPr>
        <w:t>cacacag</w:t>
      </w:r>
      <w:r>
        <w:t>acacactag</w:t>
      </w:r>
      <w:r>
        <w:rPr>
          <w:color w:val="0000FF"/>
        </w:rPr>
        <w:t>cacagag</w:t>
      </w:r>
      <w:r>
        <w:t>gcataca</w:t>
      </w:r>
      <w:r>
        <w:rPr>
          <w:color w:val="0000FF"/>
        </w:rPr>
        <w:t>cacacag</w:t>
      </w:r>
      <w:r>
        <w:t>acacacacattcacaaacac</w:t>
      </w:r>
      <w:r>
        <w:rPr>
          <w:b/>
          <w:color w:val="FF0000"/>
          <w:u w:val="single"/>
        </w:rPr>
        <w:t>acatgtgcatgcaaacacacacacatgt</w:t>
      </w:r>
      <w:r>
        <w:t>acagacacaagtacatggacacatgcacacccagagacacactgacacaga</w:t>
      </w:r>
      <w:r>
        <w:rPr>
          <w:color w:val="0000FF"/>
        </w:rPr>
        <w:t>cacacagga</w:t>
      </w:r>
      <w:r>
        <w:t>gcatgtgatacactaacacgtggacacacacgtctacccacaggca</w:t>
      </w:r>
      <w:r>
        <w:rPr>
          <w:color w:val="0000FF"/>
        </w:rPr>
        <w:t>cacaaca</w:t>
      </w:r>
      <w:r>
        <w:t>gatggacacgcg</w:t>
      </w:r>
      <w:r>
        <w:rPr>
          <w:color w:val="0000FF"/>
        </w:rPr>
        <w:t>tacacag</w:t>
      </w:r>
      <w:r>
        <w:t>acatgcacacacccacagg</w:t>
      </w:r>
      <w:r>
        <w:rPr>
          <w:color w:val="0000FF"/>
        </w:rPr>
        <w:t>cacaaca</w:t>
      </w:r>
      <w:r>
        <w:t>cgtgcgcatgccggccggcccccgccaacattctcccagggccctgccggatactctgtccctgcagcagtttgctccctg</w:t>
      </w:r>
      <w:r>
        <w:rPr>
          <w:color w:val="0000FF"/>
        </w:rPr>
        <w:t>cgctgtg</w:t>
      </w:r>
      <w:r>
        <w:t>ctggcaccggggctttgggcccaggctctgcttgtcc</w:t>
      </w:r>
      <w:r>
        <w:rPr>
          <w:color w:val="0000FF"/>
        </w:rPr>
        <w:t>ttctgtc</w:t>
      </w:r>
      <w:r>
        <w:t>tctgct</w:t>
      </w:r>
    </w:p>
    <w:p>
      <w:r>
        <w:t>Uppercase: IGHM-4</w:t>
      </w:r>
    </w:p>
    <w:p>
      <w:r>
        <w:t>Lowercase: Flanking sequence[1000bp]</w:t>
      </w:r>
    </w:p>
    <w:p>
      <w:r>
        <w:t>Red &amp; Bold &amp; Underline: Stem-loop [25]</w:t>
      </w:r>
    </w:p>
    <w:p>
      <w:r>
        <w:t>Blue: Heptamer[63]</w:t>
      </w:r>
    </w:p>
    <w:p>
      <w:r>
        <w:t>Green: Nonamer [1]</w:t>
      </w:r>
    </w:p>
    <w:p>
      <w:r>
        <w:br w:type="page"/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>
      <w:pPr>
        <w:pStyle w:val="Title"/>
        <w:jc w:val="center"/>
      </w:pPr>
      <w:r>
        <w:rPr>
          <w:rFonts w:ascii="Times New Roman" w:hAnsi="Times New Roman" w:eastAsia="微软雅黑"/>
          <w:sz w:val="40"/>
        </w:rPr>
        <w:t>id-IGLC1[C_gene_segment]</w:t>
      </w:r>
    </w:p>
    <w:p>
      <w:r>
        <w:t>gcctgtgctgggtcatgaggacatgggg</w:t>
      </w:r>
      <w:r>
        <w:rPr>
          <w:color w:val="00FF00"/>
        </w:rPr>
        <w:t>a</w:t>
      </w:r>
      <w:r>
        <w:rPr>
          <w:color w:val="00FF00"/>
        </w:rPr>
        <w:t>cacagag</w:t>
      </w:r>
      <w:r>
        <w:rPr>
          <w:color w:val="00FF00"/>
        </w:rPr>
        <w:t>g</w:t>
      </w:r>
      <w:r>
        <w:t>gacgggtgagactgggtgaggtgccagaatccaaccctcccaggacagtcaccagaaaggagacagtctcttagggcagagatgtgtctgtccctggagccccgtcacctctggggcccagtgtctctctgttcacggatcggcctcctgccttcctcaaagggcatgttagactcaggaaatgaccagaggggagtgaatgaggggtgcagagaactccatggctaccaggtgaagtttggggtcatcacaggctgctggggtggg</w:t>
      </w:r>
      <w:r>
        <w:rPr>
          <w:b/>
          <w:color w:val="FF0000"/>
          <w:u w:val="single"/>
        </w:rPr>
        <w:t>cctgggggctgctgagtctcatagtctgtgggagcagccccagg</w:t>
      </w:r>
      <w:r>
        <w:t>aacagctgaggtgaagggttctgtggtcgggcttgtggagacaggaaacatctcag</w:t>
      </w:r>
      <w:r>
        <w:rPr>
          <w:b/>
          <w:color w:val="FF0000"/>
          <w:u w:val="single"/>
        </w:rPr>
        <w:t>agcctcagaggagccctgaggct</w:t>
      </w:r>
      <w:r>
        <w:t>tgtctaggtgg</w:t>
      </w:r>
      <w:r>
        <w:rPr>
          <w:b/>
          <w:color w:val="FF0000"/>
          <w:u w:val="single"/>
        </w:rPr>
        <w:t>agcccactccttgccaggagag</w:t>
      </w:r>
      <w:r>
        <w:rPr>
          <w:b/>
          <w:color w:val="0000FF"/>
          <w:u w:val="single"/>
        </w:rPr>
        <w:t>ccaagtg</w:t>
      </w:r>
      <w:r>
        <w:rPr>
          <w:b/>
          <w:color w:val="FF0000"/>
          <w:u w:val="single"/>
        </w:rPr>
        <w:t>ggct</w:t>
      </w:r>
      <w:r>
        <w:t>gggctggggcagagcccggtgcctgtgagggataggaagctccagttcaaa</w:t>
      </w:r>
      <w:r>
        <w:rPr>
          <w:b/>
          <w:color w:val="FF0000"/>
          <w:u w:val="single"/>
        </w:rPr>
        <w:t>gca</w:t>
      </w:r>
      <w:r>
        <w:rPr>
          <w:b/>
          <w:color w:val="00FF00"/>
          <w:u w:val="single"/>
        </w:rPr>
        <w:t>ggcttgggt</w:t>
      </w:r>
      <w:r>
        <w:rPr>
          <w:b/>
          <w:color w:val="FF0000"/>
          <w:u w:val="single"/>
        </w:rPr>
        <w:t>ctccccacacactgcctgc</w:t>
      </w:r>
      <w:r>
        <w:t>caggacagtcctacaggatgagcaggggacccacagtt</w:t>
      </w:r>
      <w:r>
        <w:rPr>
          <w:color w:val="0000FF"/>
        </w:rPr>
        <w:t>cacggag</w:t>
      </w:r>
      <w:r>
        <w:t>gaggctctaggtcctggaagaataaagtgggtgatggaggggggtatagggatggaaatgagggatccaggggtcaaggccagattctaaactcagactccagagatcagagaagaaggaa</w:t>
      </w:r>
      <w:r>
        <w:rPr>
          <w:color w:val="0000FF"/>
        </w:rPr>
        <w:t>c</w:t>
      </w:r>
      <w:r>
        <w:rPr>
          <w:b/>
          <w:color w:val="0000FF"/>
          <w:u w:val="single"/>
        </w:rPr>
        <w:t>acagcc</w:t>
      </w:r>
      <w:r>
        <w:rPr>
          <w:b/>
          <w:color w:val="FF0000"/>
          <w:u w:val="single"/>
        </w:rPr>
        <w:t>tgccctgggtatatggagaaattgaggctgt</w:t>
      </w:r>
      <w:r>
        <w:t>agaggagaggggctgggccaggacacctgtgaaaggtgacttgggagggctcctaggaagg</w:t>
      </w:r>
      <w:r>
        <w:rPr>
          <w:color w:val="0000FF"/>
        </w:rPr>
        <w:t>cacagag</w:t>
      </w:r>
      <w:r>
        <w:t>ctgtctgctctc</w:t>
      </w:r>
      <w:r>
        <w:rPr>
          <w:color w:val="0000FF"/>
        </w:rPr>
        <w:t>cacaggg</w:t>
      </w:r>
      <w:r>
        <w:t>catgagtggaaaggatggggaaagaagaggagagaaccccgggtggaccggatggcca</w:t>
      </w:r>
      <w:r>
        <w:rPr>
          <w:color w:val="0000FF"/>
        </w:rPr>
        <w:t>cactgtg</w:t>
      </w:r>
      <w:r>
        <w:t>aaccctcccagagactttagaca</w:t>
      </w:r>
      <w:r>
        <w:rPr>
          <w:b/>
          <w:color w:val="FF0000"/>
          <w:u w:val="single"/>
        </w:rPr>
        <w:t>gagagaggggctc</w:t>
      </w:r>
      <w:r>
        <w:rPr>
          <w:b/>
          <w:color w:val="0000FF"/>
          <w:u w:val="single"/>
        </w:rPr>
        <w:t>cacaaca</w:t>
      </w:r>
      <w:r>
        <w:rPr>
          <w:b/>
          <w:color w:val="FF0000"/>
          <w:u w:val="single"/>
        </w:rPr>
        <w:t>ccccggta</w:t>
      </w:r>
      <w:r>
        <w:rPr>
          <w:b/>
          <w:color w:val="0000FF"/>
          <w:u w:val="single"/>
        </w:rPr>
        <w:t>ttctgtc</w:t>
      </w:r>
      <w:r>
        <w:rPr>
          <w:b/>
          <w:color w:val="FF0000"/>
          <w:u w:val="single"/>
        </w:rPr>
        <w:t>tgccctctctc</w:t>
      </w:r>
      <w:r>
        <w:t>acccccttccctgtc</w:t>
      </w:r>
      <w:r>
        <w:rPr>
          <w:color w:val="0000FF"/>
        </w:rPr>
        <w:t>cacacag</w:t>
      </w:r>
      <w:r>
        <w:t>GTCAGCCCAAGGCCAACCC</w:t>
      </w:r>
      <w:r>
        <w:rPr>
          <w:color w:val="0000FF"/>
        </w:rPr>
        <w:t>CACTGTCACTCTG</w:t>
      </w:r>
      <w:r>
        <w:t>TTCCCGCCCTCCTCTGAGGAGCTCCAAGCCAACAAGGCCACACTAGTGTGTCTGAT</w:t>
      </w:r>
      <w:r>
        <w:rPr>
          <w:color w:val="0000FF"/>
        </w:rPr>
        <w:t>CAGTGAC</w:t>
      </w:r>
      <w:r>
        <w:t>TTCTACCCGGG</w:t>
      </w:r>
      <w:r>
        <w:rPr>
          <w:color w:val="0000FF"/>
        </w:rPr>
        <w:t>AGCTGTGACAGTG</w:t>
      </w:r>
      <w:r>
        <w:t>GCCTGGAAGGCAGATGGCAGCCCCGTCAAGGCGGGAGTGGAGACCACCAAACCCTCCAAACAGAGCAACAACAAGTACGCGGCCAGCAGCTACCTGAGCCTGACGCCCGAGCAGTGGAAGTCCCACAGAAGCTACAGCTGCCAGGTCACGCATGAAGGGAG</w:t>
      </w:r>
      <w:r>
        <w:rPr>
          <w:color w:val="0000FF"/>
        </w:rPr>
        <w:t>CACCGTG</w:t>
      </w:r>
      <w:r>
        <w:t>GAGAA</w:t>
      </w:r>
      <w:r>
        <w:rPr>
          <w:color w:val="0000FF"/>
        </w:rPr>
        <w:t>GACAGTG</w:t>
      </w:r>
      <w:r>
        <w:t>GCCCCTACAGAATGTTCATAG</w:t>
      </w:r>
      <w:r>
        <w:t>gttcccaactctaaccccacccacgggagcctggagctgcaggatccca</w:t>
      </w:r>
      <w:r>
        <w:rPr>
          <w:b/>
          <w:color w:val="FF0000"/>
          <w:u w:val="single"/>
        </w:rPr>
        <w:t>ggggaggggtctctctcccc</w:t>
      </w:r>
      <w:r>
        <w:t>atcccaagtcatccagcccttctccctgcactcatgaaaccccaataaatatcctcattgacaaccagaaatcttgttttatctcattttttttct</w:t>
      </w:r>
      <w:r>
        <w:rPr>
          <w:color w:val="0000FF"/>
        </w:rPr>
        <w:t>cacataa</w:t>
      </w:r>
      <w:r>
        <w:t>attgctagcctccccggggtt</w:t>
      </w:r>
      <w:r>
        <w:rPr>
          <w:color w:val="0000FF"/>
        </w:rPr>
        <w:t>ctcagtg</w:t>
      </w:r>
      <w:r>
        <w:t>tggggtacagggaattctgcacccagt</w:t>
      </w:r>
      <w:r>
        <w:rPr>
          <w:color w:val="00FF00"/>
        </w:rPr>
        <w:t>gtgaaaatc</w:t>
      </w:r>
      <w:r>
        <w:t>acccaaggga</w:t>
      </w:r>
      <w:r>
        <w:rPr>
          <w:b/>
          <w:color w:val="FF0000"/>
          <w:u w:val="single"/>
        </w:rPr>
        <w:t>ggaggct</w:t>
      </w:r>
      <w:r>
        <w:rPr>
          <w:b/>
          <w:color w:val="0000FF"/>
          <w:u w:val="single"/>
        </w:rPr>
        <w:t>cacagcc</w:t>
      </w:r>
      <w:r>
        <w:rPr>
          <w:b/>
          <w:color w:val="FF0000"/>
          <w:u w:val="single"/>
        </w:rPr>
        <w:t>tcc</w:t>
      </w:r>
      <w:r>
        <w:t>ctgagtcatctccccagagggtccttcctctcccagtcaccccttctccaactctccactgtacccctgagctaccagtctggcatcagttcagaccagtcccacaccctcctaaa</w:t>
      </w:r>
      <w:r>
        <w:rPr>
          <w:b/>
          <w:color w:val="FF0000"/>
          <w:u w:val="single"/>
        </w:rPr>
        <w:t>ttttacttctcaataaatacctgatcatgtaaaa</w:t>
      </w:r>
      <w:r>
        <w:t>cgcagcatttc</w:t>
      </w:r>
      <w:r>
        <w:rPr>
          <w:color w:val="0000FF"/>
        </w:rPr>
        <w:t>taatgtg</w:t>
      </w:r>
      <w:r>
        <w:t>cagtctctgtctgg</w:t>
      </w:r>
      <w:r>
        <w:rPr>
          <w:color w:val="0000FF"/>
        </w:rPr>
        <w:t>tcatgtg</w:t>
      </w:r>
      <w:r>
        <w:t>tctgggctgaagg</w:t>
      </w:r>
      <w:r>
        <w:rPr>
          <w:color w:val="0000FF"/>
        </w:rPr>
        <w:t>gtcactg</w:t>
      </w:r>
      <w:r>
        <w:t>ctcagggacagggggcagttccaggtgagatcccatgtctccgtcatcccacaccccacccaacctgc</w:t>
      </w:r>
      <w:r>
        <w:rPr>
          <w:b/>
          <w:color w:val="FF0000"/>
          <w:u w:val="single"/>
        </w:rPr>
        <w:t>cagggaaccgggtgagct</w:t>
      </w:r>
      <w:r>
        <w:rPr>
          <w:b/>
          <w:color w:val="0000FF"/>
          <w:u w:val="single"/>
        </w:rPr>
        <w:t>ccctgtg</w:t>
      </w:r>
      <w:r>
        <w:rPr>
          <w:b/>
          <w:color w:val="FF0000"/>
          <w:u w:val="single"/>
        </w:rPr>
        <w:t>ccagtgggaactgcaatccaaggcaca</w:t>
      </w:r>
      <w:r>
        <w:t>aaattgtcctgcagtccttgcccacctgggaaggg</w:t>
      </w:r>
      <w:r>
        <w:rPr>
          <w:b/>
          <w:color w:val="FF0000"/>
          <w:u w:val="single"/>
        </w:rPr>
        <w:t>acaggggcc</w:t>
      </w:r>
      <w:r>
        <w:rPr>
          <w:b/>
          <w:color w:val="0000FF"/>
          <w:u w:val="single"/>
        </w:rPr>
        <w:t>cagtgag</w:t>
      </w:r>
      <w:r>
        <w:rPr>
          <w:b/>
          <w:color w:val="FF0000"/>
          <w:u w:val="single"/>
        </w:rPr>
        <w:t>aggtttgctggcg</w:t>
      </w:r>
      <w:r>
        <w:rPr>
          <w:b/>
          <w:color w:val="0000FF"/>
          <w:u w:val="single"/>
        </w:rPr>
        <w:t>ccctgt</w:t>
      </w:r>
      <w:r>
        <w:rPr>
          <w:color w:val="0000FF"/>
        </w:rPr>
        <w:t>g</w:t>
      </w:r>
      <w:r>
        <w:t>gggagattcaggagaaatgaagggggtccccggagaccagatgagggctagaggcagaaataatggaaaaaggacacccttgactcaaggccacggtctcagcagg</w:t>
      </w:r>
      <w:r>
        <w:rPr>
          <w:color w:val="0000FF"/>
        </w:rPr>
        <w:t>aacagaa</w:t>
      </w:r>
      <w:r>
        <w:t>ggtgaaattccccattgcatacgaggaaccagtcaggagagtgtttactgggtgagggataaataactgtgctgccactgggaacttgtaaaaacattgggaaaggaaacatgcaagtgtctttctaagacttgtacaatggacattggctaagtaaacatactgacaagtcctgcactagggaaccagtttaatatgatgagc</w:t>
      </w:r>
      <w:r>
        <w:rPr>
          <w:color w:val="0000FF"/>
        </w:rPr>
        <w:t>cacagca</w:t>
      </w:r>
      <w:r>
        <w:t>tatccaaaagcat</w:t>
      </w:r>
    </w:p>
    <w:p>
      <w:r>
        <w:t>Uppercase: IGLC1</w:t>
      </w:r>
    </w:p>
    <w:p>
      <w:r>
        <w:t>Lowercase: Flanking sequence[1000bp]</w:t>
      </w:r>
    </w:p>
    <w:p>
      <w:r>
        <w:t>Red &amp; Bold &amp; Underline: Stem-loop [12]</w:t>
      </w:r>
    </w:p>
    <w:p>
      <w:r>
        <w:t>Blue: Heptamer[40]</w:t>
      </w:r>
    </w:p>
    <w:p>
      <w:r>
        <w:t>Green: Nonamer [4]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